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ED25" w14:textId="1B24EB77" w:rsidR="0074199C" w:rsidRDefault="00EA2412">
      <w:r>
        <w:t>S4 Table. All sources in which ANHM authors published 1981-2020, together with the highest percentile ranking for each source in 2020.</w:t>
      </w:r>
    </w:p>
    <w:p w14:paraId="32F879F1" w14:textId="77777777" w:rsidR="000C7342" w:rsidRDefault="000C73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80470" w:rsidRPr="00F80470" w14:paraId="64F1EFC9" w14:textId="77777777" w:rsidTr="00002EF2">
        <w:trPr>
          <w:tblHeader/>
        </w:trPr>
        <w:tc>
          <w:tcPr>
            <w:tcW w:w="4505" w:type="dxa"/>
          </w:tcPr>
          <w:p w14:paraId="27C93BE9" w14:textId="4CF266F8" w:rsidR="00F80470" w:rsidRPr="00002EF2" w:rsidRDefault="00002EF2" w:rsidP="000B48D2">
            <w:pPr>
              <w:rPr>
                <w:b/>
                <w:bCs/>
              </w:rPr>
            </w:pPr>
            <w:r w:rsidRPr="00002EF2">
              <w:rPr>
                <w:b/>
                <w:bCs/>
              </w:rPr>
              <w:t>Publication Title</w:t>
            </w:r>
          </w:p>
        </w:tc>
        <w:tc>
          <w:tcPr>
            <w:tcW w:w="4505" w:type="dxa"/>
          </w:tcPr>
          <w:p w14:paraId="6E0C3248" w14:textId="1B25D4A6" w:rsidR="00F80470" w:rsidRPr="00002EF2" w:rsidRDefault="00002EF2" w:rsidP="000B48D2">
            <w:pPr>
              <w:rPr>
                <w:b/>
                <w:bCs/>
              </w:rPr>
            </w:pPr>
            <w:r w:rsidRPr="00002EF2">
              <w:rPr>
                <w:b/>
                <w:bCs/>
              </w:rPr>
              <w:t>Highest percentile ranking in Scopus 2020</w:t>
            </w:r>
          </w:p>
        </w:tc>
      </w:tr>
      <w:tr w:rsidR="00F80470" w:rsidRPr="00F80470" w14:paraId="3900F255" w14:textId="77777777" w:rsidTr="00F80470">
        <w:tc>
          <w:tcPr>
            <w:tcW w:w="4505" w:type="dxa"/>
          </w:tcPr>
          <w:p w14:paraId="57BB1362" w14:textId="77777777" w:rsidR="00F80470" w:rsidRPr="00F80470" w:rsidRDefault="00F80470" w:rsidP="000B48D2">
            <w:r w:rsidRPr="00F80470">
              <w:t>18th International Corrosion Congress 2011</w:t>
            </w:r>
          </w:p>
        </w:tc>
        <w:tc>
          <w:tcPr>
            <w:tcW w:w="4505" w:type="dxa"/>
          </w:tcPr>
          <w:p w14:paraId="3EE3820D" w14:textId="239D037F" w:rsidR="00F80470" w:rsidRPr="00F80470" w:rsidRDefault="00A74C83" w:rsidP="000B48D2">
            <w:r>
              <w:t>Not available</w:t>
            </w:r>
          </w:p>
        </w:tc>
      </w:tr>
      <w:tr w:rsidR="00F80470" w:rsidRPr="00F80470" w14:paraId="6E8645BD" w14:textId="77777777" w:rsidTr="00F80470">
        <w:tc>
          <w:tcPr>
            <w:tcW w:w="4505" w:type="dxa"/>
          </w:tcPr>
          <w:p w14:paraId="745D76E6" w14:textId="77777777" w:rsidR="00F80470" w:rsidRPr="00F80470" w:rsidRDefault="00F80470" w:rsidP="000B48D2">
            <w:r w:rsidRPr="00F80470">
              <w:t>1994 SEG Annual Meeting</w:t>
            </w:r>
          </w:p>
        </w:tc>
        <w:tc>
          <w:tcPr>
            <w:tcW w:w="4505" w:type="dxa"/>
          </w:tcPr>
          <w:p w14:paraId="40A75575" w14:textId="6F515EB7" w:rsidR="00F80470" w:rsidRPr="00F80470" w:rsidRDefault="00A74C83" w:rsidP="000B48D2">
            <w:r>
              <w:t>Not available</w:t>
            </w:r>
          </w:p>
        </w:tc>
      </w:tr>
      <w:tr w:rsidR="00F80470" w:rsidRPr="00F80470" w14:paraId="6E81128C" w14:textId="77777777" w:rsidTr="00F80470">
        <w:tc>
          <w:tcPr>
            <w:tcW w:w="4505" w:type="dxa"/>
          </w:tcPr>
          <w:p w14:paraId="302E5481" w14:textId="77777777" w:rsidR="00F80470" w:rsidRPr="00F80470" w:rsidRDefault="00F80470" w:rsidP="000B48D2">
            <w:r w:rsidRPr="00F80470">
              <w:t>2009 3rd IEEE International Conference on Digital Ecosystems and Technologies, DEST '09</w:t>
            </w:r>
          </w:p>
        </w:tc>
        <w:tc>
          <w:tcPr>
            <w:tcW w:w="4505" w:type="dxa"/>
          </w:tcPr>
          <w:p w14:paraId="7C6CA19E" w14:textId="1FAB7563" w:rsidR="00F80470" w:rsidRPr="00F80470" w:rsidRDefault="00A74C83" w:rsidP="000B48D2">
            <w:r>
              <w:t>Not available</w:t>
            </w:r>
          </w:p>
        </w:tc>
      </w:tr>
      <w:tr w:rsidR="00F80470" w:rsidRPr="00F80470" w14:paraId="76C8832B" w14:textId="77777777" w:rsidTr="00F80470">
        <w:tc>
          <w:tcPr>
            <w:tcW w:w="4505" w:type="dxa"/>
          </w:tcPr>
          <w:p w14:paraId="68B17147" w14:textId="77777777" w:rsidR="00F80470" w:rsidRPr="00F80470" w:rsidRDefault="00F80470" w:rsidP="000B48D2">
            <w:r w:rsidRPr="00F80470">
              <w:t>2016 International Conference on Digital Image Computing: Techniques and Applications, DICTA 2016</w:t>
            </w:r>
          </w:p>
        </w:tc>
        <w:tc>
          <w:tcPr>
            <w:tcW w:w="4505" w:type="dxa"/>
          </w:tcPr>
          <w:p w14:paraId="7A53AAB3" w14:textId="0FC327D1" w:rsidR="00F80470" w:rsidRPr="00F80470" w:rsidRDefault="00A74C83" w:rsidP="000B48D2">
            <w:r>
              <w:t>Not available</w:t>
            </w:r>
          </w:p>
        </w:tc>
      </w:tr>
      <w:tr w:rsidR="00F80470" w:rsidRPr="00F80470" w14:paraId="62077089" w14:textId="77777777" w:rsidTr="00F80470">
        <w:tc>
          <w:tcPr>
            <w:tcW w:w="4505" w:type="dxa"/>
          </w:tcPr>
          <w:p w14:paraId="055D096D" w14:textId="77777777" w:rsidR="00F80470" w:rsidRPr="00F80470" w:rsidRDefault="00F80470" w:rsidP="000B48D2">
            <w:r w:rsidRPr="00F80470">
              <w:t>40th Annual Conference Australian Society of Sugar Cane Technologists, ASSCT 2018</w:t>
            </w:r>
          </w:p>
        </w:tc>
        <w:tc>
          <w:tcPr>
            <w:tcW w:w="4505" w:type="dxa"/>
          </w:tcPr>
          <w:p w14:paraId="5D3F575D" w14:textId="4CDB3007" w:rsidR="00F80470" w:rsidRPr="00F80470" w:rsidRDefault="00A74C83" w:rsidP="000B48D2">
            <w:r>
              <w:t>Not available</w:t>
            </w:r>
          </w:p>
        </w:tc>
      </w:tr>
      <w:tr w:rsidR="00F80470" w:rsidRPr="00F80470" w14:paraId="033502F8" w14:textId="77777777" w:rsidTr="00F80470">
        <w:tc>
          <w:tcPr>
            <w:tcW w:w="4505" w:type="dxa"/>
          </w:tcPr>
          <w:p w14:paraId="52752B3C" w14:textId="77777777" w:rsidR="00F80470" w:rsidRPr="00F80470" w:rsidRDefault="00F80470" w:rsidP="000B48D2">
            <w:r w:rsidRPr="00F80470">
              <w:t>41st Annual Conference - Australian Society of Sugar Cane Technologists 2019</w:t>
            </w:r>
          </w:p>
        </w:tc>
        <w:tc>
          <w:tcPr>
            <w:tcW w:w="4505" w:type="dxa"/>
          </w:tcPr>
          <w:p w14:paraId="7408731D" w14:textId="0FCE51BD" w:rsidR="00F80470" w:rsidRPr="00F80470" w:rsidRDefault="00A74C83" w:rsidP="000B48D2">
            <w:r>
              <w:t>Not available</w:t>
            </w:r>
          </w:p>
        </w:tc>
      </w:tr>
      <w:tr w:rsidR="00F80470" w:rsidRPr="00F80470" w14:paraId="6797B552" w14:textId="77777777" w:rsidTr="00F80470">
        <w:tc>
          <w:tcPr>
            <w:tcW w:w="4505" w:type="dxa"/>
          </w:tcPr>
          <w:p w14:paraId="23BF9912" w14:textId="77777777" w:rsidR="00F80470" w:rsidRPr="00F80470" w:rsidRDefault="00F80470" w:rsidP="000B48D2">
            <w:r w:rsidRPr="00F80470">
              <w:t>6th International Conference on Information Technology and Applications, ICITA 2009</w:t>
            </w:r>
          </w:p>
        </w:tc>
        <w:tc>
          <w:tcPr>
            <w:tcW w:w="4505" w:type="dxa"/>
          </w:tcPr>
          <w:p w14:paraId="08600B21" w14:textId="7922874A" w:rsidR="00F80470" w:rsidRPr="00F80470" w:rsidRDefault="00A74C83" w:rsidP="000B48D2">
            <w:r>
              <w:t>Not available</w:t>
            </w:r>
          </w:p>
        </w:tc>
      </w:tr>
      <w:tr w:rsidR="00F80470" w:rsidRPr="00F80470" w14:paraId="5CC7E78C" w14:textId="77777777" w:rsidTr="00F80470">
        <w:tc>
          <w:tcPr>
            <w:tcW w:w="4505" w:type="dxa"/>
          </w:tcPr>
          <w:p w14:paraId="4213FDCE" w14:textId="77777777" w:rsidR="00F80470" w:rsidRPr="00F80470" w:rsidRDefault="00F80470" w:rsidP="000B48D2">
            <w:r w:rsidRPr="00F80470">
              <w:t>A Companion to Global Environmental History</w:t>
            </w:r>
          </w:p>
        </w:tc>
        <w:tc>
          <w:tcPr>
            <w:tcW w:w="4505" w:type="dxa"/>
          </w:tcPr>
          <w:p w14:paraId="13FC9AB6" w14:textId="3CAD1499" w:rsidR="00F80470" w:rsidRPr="00F80470" w:rsidRDefault="00A74C83" w:rsidP="000B48D2">
            <w:r>
              <w:t>Not available</w:t>
            </w:r>
          </w:p>
        </w:tc>
      </w:tr>
      <w:tr w:rsidR="00F80470" w:rsidRPr="00F80470" w14:paraId="7252AAB1" w14:textId="77777777" w:rsidTr="00F80470">
        <w:tc>
          <w:tcPr>
            <w:tcW w:w="4505" w:type="dxa"/>
          </w:tcPr>
          <w:p w14:paraId="7C0ABEDF" w14:textId="77777777" w:rsidR="00F80470" w:rsidRPr="00F80470" w:rsidRDefault="00F80470" w:rsidP="000B48D2">
            <w:r w:rsidRPr="00F80470">
              <w:t>Acarologia</w:t>
            </w:r>
          </w:p>
        </w:tc>
        <w:tc>
          <w:tcPr>
            <w:tcW w:w="4505" w:type="dxa"/>
          </w:tcPr>
          <w:p w14:paraId="4349691F" w14:textId="06B7ED36" w:rsidR="00F80470" w:rsidRPr="00F80470" w:rsidRDefault="00F00A58" w:rsidP="000B48D2">
            <w:r>
              <w:t>57%</w:t>
            </w:r>
          </w:p>
        </w:tc>
      </w:tr>
      <w:tr w:rsidR="00F80470" w:rsidRPr="00F80470" w14:paraId="3DAE11B1" w14:textId="77777777" w:rsidTr="00F80470">
        <w:tc>
          <w:tcPr>
            <w:tcW w:w="4505" w:type="dxa"/>
          </w:tcPr>
          <w:p w14:paraId="686B3FBC" w14:textId="77777777" w:rsidR="00F80470" w:rsidRPr="00F80470" w:rsidRDefault="00F80470" w:rsidP="000B48D2">
            <w:r w:rsidRPr="00F80470">
              <w:t>ACM International Conference Proceeding Series</w:t>
            </w:r>
          </w:p>
        </w:tc>
        <w:tc>
          <w:tcPr>
            <w:tcW w:w="4505" w:type="dxa"/>
          </w:tcPr>
          <w:p w14:paraId="7578FDD0" w14:textId="5913DD93" w:rsidR="00F80470" w:rsidRPr="00F80470" w:rsidRDefault="00F00A58" w:rsidP="000B48D2">
            <w:r>
              <w:t>Not available</w:t>
            </w:r>
          </w:p>
        </w:tc>
      </w:tr>
      <w:tr w:rsidR="00F80470" w:rsidRPr="00F80470" w14:paraId="2DACBEE6" w14:textId="77777777" w:rsidTr="00F80470">
        <w:tc>
          <w:tcPr>
            <w:tcW w:w="4505" w:type="dxa"/>
          </w:tcPr>
          <w:p w14:paraId="59E99A53" w14:textId="77777777" w:rsidR="00F80470" w:rsidRPr="00F80470" w:rsidRDefault="00F80470" w:rsidP="000B48D2">
            <w:r w:rsidRPr="00F80470">
              <w:t>Acquiring Cultures: Histories of World Art on Western Markets</w:t>
            </w:r>
          </w:p>
        </w:tc>
        <w:tc>
          <w:tcPr>
            <w:tcW w:w="4505" w:type="dxa"/>
          </w:tcPr>
          <w:p w14:paraId="71D258FC" w14:textId="6A2829A4" w:rsidR="00F80470" w:rsidRPr="00F80470" w:rsidRDefault="00F00A58" w:rsidP="000B48D2">
            <w:r>
              <w:t>Not available</w:t>
            </w:r>
          </w:p>
        </w:tc>
      </w:tr>
      <w:tr w:rsidR="00F80470" w:rsidRPr="00F80470" w14:paraId="654678C1" w14:textId="77777777" w:rsidTr="00F80470">
        <w:tc>
          <w:tcPr>
            <w:tcW w:w="4505" w:type="dxa"/>
          </w:tcPr>
          <w:p w14:paraId="57244110" w14:textId="77777777" w:rsidR="00F80470" w:rsidRPr="00F80470" w:rsidRDefault="00F80470" w:rsidP="000B48D2">
            <w:r w:rsidRPr="00F80470">
              <w:t>ACS Earth and Space Chemistry</w:t>
            </w:r>
          </w:p>
        </w:tc>
        <w:tc>
          <w:tcPr>
            <w:tcW w:w="4505" w:type="dxa"/>
          </w:tcPr>
          <w:p w14:paraId="24E0F5E8" w14:textId="68ADFD30" w:rsidR="00F80470" w:rsidRPr="00F80470" w:rsidRDefault="00F00A58" w:rsidP="00F00A58">
            <w:r>
              <w:t>68%</w:t>
            </w:r>
          </w:p>
        </w:tc>
      </w:tr>
      <w:tr w:rsidR="00F80470" w:rsidRPr="00F80470" w14:paraId="7ECB2763" w14:textId="77777777" w:rsidTr="00F80470">
        <w:tc>
          <w:tcPr>
            <w:tcW w:w="4505" w:type="dxa"/>
          </w:tcPr>
          <w:p w14:paraId="5B937C26" w14:textId="77777777" w:rsidR="00F80470" w:rsidRPr="00F80470" w:rsidRDefault="00F80470" w:rsidP="000B48D2">
            <w:r w:rsidRPr="00F80470">
              <w:t>ACS Omega</w:t>
            </w:r>
          </w:p>
        </w:tc>
        <w:tc>
          <w:tcPr>
            <w:tcW w:w="4505" w:type="dxa"/>
          </w:tcPr>
          <w:p w14:paraId="440E9732" w14:textId="41AC5EF5" w:rsidR="00F80470" w:rsidRPr="00F80470" w:rsidRDefault="00A128CC" w:rsidP="000B48D2">
            <w:r>
              <w:t>73%</w:t>
            </w:r>
          </w:p>
        </w:tc>
      </w:tr>
      <w:tr w:rsidR="00F80470" w:rsidRPr="00F80470" w14:paraId="269F5310" w14:textId="77777777" w:rsidTr="00F80470">
        <w:tc>
          <w:tcPr>
            <w:tcW w:w="4505" w:type="dxa"/>
          </w:tcPr>
          <w:p w14:paraId="52B2F314" w14:textId="77777777" w:rsidR="00F80470" w:rsidRPr="00F80470" w:rsidRDefault="00F80470" w:rsidP="000B48D2">
            <w:r w:rsidRPr="00F80470">
              <w:t>Acta Arachnologica</w:t>
            </w:r>
          </w:p>
        </w:tc>
        <w:tc>
          <w:tcPr>
            <w:tcW w:w="4505" w:type="dxa"/>
          </w:tcPr>
          <w:p w14:paraId="362438AF" w14:textId="014409B6" w:rsidR="00F80470" w:rsidRPr="00F80470" w:rsidRDefault="00A128CC" w:rsidP="000B48D2">
            <w:r>
              <w:t>9%</w:t>
            </w:r>
          </w:p>
        </w:tc>
      </w:tr>
      <w:tr w:rsidR="00F80470" w:rsidRPr="00F80470" w14:paraId="73B152C5" w14:textId="77777777" w:rsidTr="00F80470">
        <w:tc>
          <w:tcPr>
            <w:tcW w:w="4505" w:type="dxa"/>
          </w:tcPr>
          <w:p w14:paraId="49425D36" w14:textId="77777777" w:rsidR="00F80470" w:rsidRPr="00F80470" w:rsidRDefault="00F80470" w:rsidP="000B48D2">
            <w:r w:rsidRPr="00F80470">
              <w:t>Acta Carsologica</w:t>
            </w:r>
          </w:p>
        </w:tc>
        <w:tc>
          <w:tcPr>
            <w:tcW w:w="4505" w:type="dxa"/>
          </w:tcPr>
          <w:p w14:paraId="11FEB6A3" w14:textId="7A735EA7" w:rsidR="00F80470" w:rsidRPr="00F80470" w:rsidRDefault="00A128CC" w:rsidP="000B48D2">
            <w:r>
              <w:t>38%</w:t>
            </w:r>
          </w:p>
        </w:tc>
      </w:tr>
      <w:tr w:rsidR="00F80470" w:rsidRPr="00F80470" w14:paraId="7D6A7336" w14:textId="77777777" w:rsidTr="00F80470">
        <w:tc>
          <w:tcPr>
            <w:tcW w:w="4505" w:type="dxa"/>
          </w:tcPr>
          <w:p w14:paraId="74C13B4F" w14:textId="77777777" w:rsidR="00F80470" w:rsidRPr="00F80470" w:rsidRDefault="00F80470" w:rsidP="000B48D2">
            <w:r w:rsidRPr="00F80470">
              <w:t>Acta Chiropterologica</w:t>
            </w:r>
          </w:p>
        </w:tc>
        <w:tc>
          <w:tcPr>
            <w:tcW w:w="4505" w:type="dxa"/>
          </w:tcPr>
          <w:p w14:paraId="340D4DB2" w14:textId="1CA27CA6" w:rsidR="00F80470" w:rsidRPr="00F80470" w:rsidRDefault="00A128CC" w:rsidP="000B48D2">
            <w:r>
              <w:t>58%</w:t>
            </w:r>
          </w:p>
        </w:tc>
      </w:tr>
      <w:tr w:rsidR="00F80470" w:rsidRPr="00F80470" w14:paraId="0353DFB0" w14:textId="77777777" w:rsidTr="00F80470">
        <w:tc>
          <w:tcPr>
            <w:tcW w:w="4505" w:type="dxa"/>
          </w:tcPr>
          <w:p w14:paraId="77D2DEBE" w14:textId="77777777" w:rsidR="00F80470" w:rsidRPr="00F80470" w:rsidRDefault="00F80470" w:rsidP="000B48D2">
            <w:r w:rsidRPr="00F80470">
              <w:t>Acta Crystallographica Section B: Structural Science</w:t>
            </w:r>
          </w:p>
        </w:tc>
        <w:tc>
          <w:tcPr>
            <w:tcW w:w="4505" w:type="dxa"/>
          </w:tcPr>
          <w:p w14:paraId="6FB8103D" w14:textId="56ACFB22" w:rsidR="00F80470" w:rsidRPr="00F80470" w:rsidRDefault="00A128CC" w:rsidP="000B48D2">
            <w:r>
              <w:t>Not available</w:t>
            </w:r>
          </w:p>
        </w:tc>
      </w:tr>
      <w:tr w:rsidR="00F80470" w:rsidRPr="00F80470" w14:paraId="2260B259" w14:textId="77777777" w:rsidTr="00F80470">
        <w:tc>
          <w:tcPr>
            <w:tcW w:w="4505" w:type="dxa"/>
          </w:tcPr>
          <w:p w14:paraId="43B9093A" w14:textId="77777777" w:rsidR="00F80470" w:rsidRPr="00F80470" w:rsidRDefault="00F80470" w:rsidP="000B48D2">
            <w:r w:rsidRPr="00F80470">
              <w:t>Acta Crystallographica Section B: Structural Science, Crystal Engineering and Materials</w:t>
            </w:r>
          </w:p>
        </w:tc>
        <w:tc>
          <w:tcPr>
            <w:tcW w:w="4505" w:type="dxa"/>
          </w:tcPr>
          <w:p w14:paraId="2CA3C8F2" w14:textId="60CA0B00" w:rsidR="00F80470" w:rsidRPr="00F80470" w:rsidRDefault="00A128CC" w:rsidP="000B48D2">
            <w:r>
              <w:t>75%</w:t>
            </w:r>
          </w:p>
        </w:tc>
      </w:tr>
      <w:tr w:rsidR="00F80470" w:rsidRPr="00F80470" w14:paraId="506DBC01" w14:textId="77777777" w:rsidTr="00F80470">
        <w:tc>
          <w:tcPr>
            <w:tcW w:w="4505" w:type="dxa"/>
          </w:tcPr>
          <w:p w14:paraId="72A6D047" w14:textId="77777777" w:rsidR="00F80470" w:rsidRPr="00F80470" w:rsidRDefault="00F80470" w:rsidP="000B48D2">
            <w:r w:rsidRPr="00F80470">
              <w:t>Acta Crystallographica Section C: Structural Chemistry</w:t>
            </w:r>
          </w:p>
        </w:tc>
        <w:tc>
          <w:tcPr>
            <w:tcW w:w="4505" w:type="dxa"/>
          </w:tcPr>
          <w:p w14:paraId="04912CBB" w14:textId="6C65D4B7" w:rsidR="00F80470" w:rsidRPr="00F80470" w:rsidRDefault="00A128CC" w:rsidP="000B48D2">
            <w:r>
              <w:t>40%</w:t>
            </w:r>
          </w:p>
        </w:tc>
      </w:tr>
      <w:tr w:rsidR="00F80470" w:rsidRPr="00F80470" w14:paraId="31D2607F" w14:textId="77777777" w:rsidTr="00F80470">
        <w:tc>
          <w:tcPr>
            <w:tcW w:w="4505" w:type="dxa"/>
          </w:tcPr>
          <w:p w14:paraId="1CD24370" w14:textId="77777777" w:rsidR="00F80470" w:rsidRPr="00F80470" w:rsidRDefault="00F80470" w:rsidP="000B48D2">
            <w:r w:rsidRPr="00F80470">
              <w:t>Acta Crystallographica Section E: Crystallographic Communications</w:t>
            </w:r>
          </w:p>
        </w:tc>
        <w:tc>
          <w:tcPr>
            <w:tcW w:w="4505" w:type="dxa"/>
          </w:tcPr>
          <w:p w14:paraId="4971E7B1" w14:textId="43B7066A" w:rsidR="00F80470" w:rsidRPr="00F80470" w:rsidRDefault="00A128CC" w:rsidP="000B48D2">
            <w:r>
              <w:t>36%</w:t>
            </w:r>
          </w:p>
        </w:tc>
      </w:tr>
      <w:tr w:rsidR="00F80470" w:rsidRPr="00F80470" w14:paraId="649E1D3D" w14:textId="77777777" w:rsidTr="00F80470">
        <w:tc>
          <w:tcPr>
            <w:tcW w:w="4505" w:type="dxa"/>
          </w:tcPr>
          <w:p w14:paraId="6ECCB0E4" w14:textId="77777777" w:rsidR="00F80470" w:rsidRPr="00F80470" w:rsidRDefault="00F80470" w:rsidP="000B48D2">
            <w:r w:rsidRPr="00F80470">
              <w:t>Acta Geologica Polonica</w:t>
            </w:r>
          </w:p>
        </w:tc>
        <w:tc>
          <w:tcPr>
            <w:tcW w:w="4505" w:type="dxa"/>
          </w:tcPr>
          <w:p w14:paraId="3DAB02FB" w14:textId="7BCCFDB2" w:rsidR="00F80470" w:rsidRPr="00F80470" w:rsidRDefault="003A0BC6" w:rsidP="000B48D2">
            <w:r>
              <w:t>46%</w:t>
            </w:r>
          </w:p>
        </w:tc>
      </w:tr>
      <w:tr w:rsidR="00F80470" w:rsidRPr="00F80470" w14:paraId="2CD02B30" w14:textId="77777777" w:rsidTr="00F80470">
        <w:tc>
          <w:tcPr>
            <w:tcW w:w="4505" w:type="dxa"/>
          </w:tcPr>
          <w:p w14:paraId="20D4A6FF" w14:textId="77777777" w:rsidR="00F80470" w:rsidRPr="00F80470" w:rsidRDefault="00F80470" w:rsidP="000B48D2">
            <w:r w:rsidRPr="00F80470">
              <w:t>Acta Geologica Sinica</w:t>
            </w:r>
          </w:p>
        </w:tc>
        <w:tc>
          <w:tcPr>
            <w:tcW w:w="4505" w:type="dxa"/>
          </w:tcPr>
          <w:p w14:paraId="19174574" w14:textId="69C8E744" w:rsidR="00F80470" w:rsidRPr="00F80470" w:rsidRDefault="003A0BC6" w:rsidP="000B48D2">
            <w:r>
              <w:t>48%</w:t>
            </w:r>
          </w:p>
        </w:tc>
      </w:tr>
      <w:tr w:rsidR="00F80470" w:rsidRPr="00F80470" w14:paraId="59D2890E" w14:textId="77777777" w:rsidTr="00F80470">
        <w:tc>
          <w:tcPr>
            <w:tcW w:w="4505" w:type="dxa"/>
          </w:tcPr>
          <w:p w14:paraId="4915A52E" w14:textId="77777777" w:rsidR="00F80470" w:rsidRPr="00F80470" w:rsidRDefault="00F80470" w:rsidP="000B48D2">
            <w:r w:rsidRPr="00F80470">
              <w:t>Acta Horticulturae</w:t>
            </w:r>
          </w:p>
        </w:tc>
        <w:tc>
          <w:tcPr>
            <w:tcW w:w="4505" w:type="dxa"/>
          </w:tcPr>
          <w:p w14:paraId="5E6EC042" w14:textId="7F45D88B" w:rsidR="00F80470" w:rsidRPr="00F80470" w:rsidRDefault="003A0BC6" w:rsidP="000B48D2">
            <w:r>
              <w:t>15%</w:t>
            </w:r>
          </w:p>
        </w:tc>
      </w:tr>
      <w:tr w:rsidR="00F80470" w:rsidRPr="00F80470" w14:paraId="778EF72B" w14:textId="77777777" w:rsidTr="00F80470">
        <w:tc>
          <w:tcPr>
            <w:tcW w:w="4505" w:type="dxa"/>
          </w:tcPr>
          <w:p w14:paraId="7CE0B932" w14:textId="77777777" w:rsidR="00F80470" w:rsidRPr="00F80470" w:rsidRDefault="00F80470" w:rsidP="000B48D2">
            <w:r w:rsidRPr="00F80470">
              <w:t>Acta Ichthyologica et Piscatoria</w:t>
            </w:r>
          </w:p>
        </w:tc>
        <w:tc>
          <w:tcPr>
            <w:tcW w:w="4505" w:type="dxa"/>
          </w:tcPr>
          <w:p w14:paraId="542DAE92" w14:textId="72E9AFF6" w:rsidR="00F80470" w:rsidRPr="00F80470" w:rsidRDefault="003A0BC6" w:rsidP="000B48D2">
            <w:r>
              <w:t>43%</w:t>
            </w:r>
          </w:p>
        </w:tc>
      </w:tr>
      <w:tr w:rsidR="00F80470" w:rsidRPr="00F80470" w14:paraId="02AAC8C6" w14:textId="77777777" w:rsidTr="00F80470">
        <w:tc>
          <w:tcPr>
            <w:tcW w:w="4505" w:type="dxa"/>
          </w:tcPr>
          <w:p w14:paraId="42AD2E8C" w14:textId="77777777" w:rsidR="00F80470" w:rsidRPr="00F80470" w:rsidRDefault="00F80470" w:rsidP="000B48D2">
            <w:r w:rsidRPr="00F80470">
              <w:t>Acta Oceanologica Sinica</w:t>
            </w:r>
          </w:p>
        </w:tc>
        <w:tc>
          <w:tcPr>
            <w:tcW w:w="4505" w:type="dxa"/>
          </w:tcPr>
          <w:p w14:paraId="08DF8981" w14:textId="749267BF" w:rsidR="00F80470" w:rsidRPr="00F80470" w:rsidRDefault="003A0BC6" w:rsidP="000B48D2">
            <w:r>
              <w:t>44%</w:t>
            </w:r>
          </w:p>
        </w:tc>
      </w:tr>
      <w:tr w:rsidR="00F80470" w:rsidRPr="00F80470" w14:paraId="5D753102" w14:textId="77777777" w:rsidTr="00F80470">
        <w:tc>
          <w:tcPr>
            <w:tcW w:w="4505" w:type="dxa"/>
          </w:tcPr>
          <w:p w14:paraId="6CE4FC2A" w14:textId="77777777" w:rsidR="00F80470" w:rsidRPr="00F80470" w:rsidRDefault="00F80470" w:rsidP="000B48D2">
            <w:r w:rsidRPr="00F80470">
              <w:t>Acta Palaeobotanica</w:t>
            </w:r>
          </w:p>
        </w:tc>
        <w:tc>
          <w:tcPr>
            <w:tcW w:w="4505" w:type="dxa"/>
          </w:tcPr>
          <w:p w14:paraId="27AAC5DB" w14:textId="02C3F976" w:rsidR="00F80470" w:rsidRPr="00F80470" w:rsidRDefault="003A0BC6" w:rsidP="000B48D2">
            <w:r>
              <w:t>51%</w:t>
            </w:r>
          </w:p>
        </w:tc>
      </w:tr>
      <w:tr w:rsidR="00F80470" w:rsidRPr="00F80470" w14:paraId="5B697AD8" w14:textId="77777777" w:rsidTr="00F80470">
        <w:tc>
          <w:tcPr>
            <w:tcW w:w="4505" w:type="dxa"/>
          </w:tcPr>
          <w:p w14:paraId="73E5FA62" w14:textId="77777777" w:rsidR="00F80470" w:rsidRPr="00F80470" w:rsidRDefault="00F80470" w:rsidP="000B48D2">
            <w:r w:rsidRPr="00F80470">
              <w:t>Acta Palaeontologica Polonica</w:t>
            </w:r>
          </w:p>
        </w:tc>
        <w:tc>
          <w:tcPr>
            <w:tcW w:w="4505" w:type="dxa"/>
          </w:tcPr>
          <w:p w14:paraId="58C36794" w14:textId="6996E3AF" w:rsidR="00F80470" w:rsidRPr="00F80470" w:rsidRDefault="003A0BC6" w:rsidP="000B48D2">
            <w:r>
              <w:t>77%</w:t>
            </w:r>
          </w:p>
        </w:tc>
      </w:tr>
      <w:tr w:rsidR="00F80470" w:rsidRPr="00F80470" w14:paraId="25510702" w14:textId="77777777" w:rsidTr="00F80470">
        <w:tc>
          <w:tcPr>
            <w:tcW w:w="4505" w:type="dxa"/>
          </w:tcPr>
          <w:p w14:paraId="789AA7C0" w14:textId="77777777" w:rsidR="00F80470" w:rsidRPr="00F80470" w:rsidRDefault="00F80470" w:rsidP="000B48D2">
            <w:r w:rsidRPr="00F80470">
              <w:lastRenderedPageBreak/>
              <w:t>Acta Parasitologica</w:t>
            </w:r>
          </w:p>
        </w:tc>
        <w:tc>
          <w:tcPr>
            <w:tcW w:w="4505" w:type="dxa"/>
          </w:tcPr>
          <w:p w14:paraId="6022778B" w14:textId="46E250BA" w:rsidR="00F80470" w:rsidRPr="00F80470" w:rsidRDefault="003A0BC6" w:rsidP="000B48D2">
            <w:r>
              <w:t>28%</w:t>
            </w:r>
          </w:p>
        </w:tc>
      </w:tr>
      <w:tr w:rsidR="00F80470" w:rsidRPr="00F80470" w14:paraId="3AFB0A93" w14:textId="77777777" w:rsidTr="00F80470">
        <w:tc>
          <w:tcPr>
            <w:tcW w:w="4505" w:type="dxa"/>
          </w:tcPr>
          <w:p w14:paraId="3086A6B4" w14:textId="77777777" w:rsidR="00F80470" w:rsidRPr="00F80470" w:rsidRDefault="00F80470" w:rsidP="000B48D2">
            <w:r w:rsidRPr="00F80470">
              <w:t>Acta Zoologica</w:t>
            </w:r>
          </w:p>
        </w:tc>
        <w:tc>
          <w:tcPr>
            <w:tcW w:w="4505" w:type="dxa"/>
          </w:tcPr>
          <w:p w14:paraId="38B60C1A" w14:textId="5072E883" w:rsidR="00F80470" w:rsidRPr="00F80470" w:rsidRDefault="003A0BC6" w:rsidP="000B48D2">
            <w:r>
              <w:t>62%</w:t>
            </w:r>
          </w:p>
        </w:tc>
      </w:tr>
      <w:tr w:rsidR="00F80470" w:rsidRPr="00F80470" w14:paraId="3416EECF" w14:textId="77777777" w:rsidTr="00F80470">
        <w:tc>
          <w:tcPr>
            <w:tcW w:w="4505" w:type="dxa"/>
          </w:tcPr>
          <w:p w14:paraId="4BD18E08" w14:textId="77777777" w:rsidR="00F80470" w:rsidRPr="00F80470" w:rsidRDefault="00F80470" w:rsidP="000B48D2">
            <w:r w:rsidRPr="00F80470">
              <w:t>Acta Zoologica Fennica</w:t>
            </w:r>
          </w:p>
        </w:tc>
        <w:tc>
          <w:tcPr>
            <w:tcW w:w="4505" w:type="dxa"/>
          </w:tcPr>
          <w:p w14:paraId="4142A093" w14:textId="1006A7F1" w:rsidR="00F80470" w:rsidRPr="00F80470" w:rsidRDefault="003A0BC6" w:rsidP="000B48D2">
            <w:r>
              <w:t>Not available</w:t>
            </w:r>
          </w:p>
        </w:tc>
      </w:tr>
      <w:tr w:rsidR="00F80470" w:rsidRPr="00F80470" w14:paraId="165DA002" w14:textId="77777777" w:rsidTr="00F80470">
        <w:tc>
          <w:tcPr>
            <w:tcW w:w="4505" w:type="dxa"/>
          </w:tcPr>
          <w:p w14:paraId="6ED45902" w14:textId="77777777" w:rsidR="00F80470" w:rsidRPr="00F80470" w:rsidRDefault="00F80470" w:rsidP="000B48D2">
            <w:r w:rsidRPr="00F80470">
              <w:t>Advanced Materials Research</w:t>
            </w:r>
          </w:p>
        </w:tc>
        <w:tc>
          <w:tcPr>
            <w:tcW w:w="4505" w:type="dxa"/>
          </w:tcPr>
          <w:p w14:paraId="63678B73" w14:textId="76355174" w:rsidR="00F80470" w:rsidRPr="00F80470" w:rsidRDefault="003A0BC6" w:rsidP="000B48D2">
            <w:r>
              <w:t>Not available</w:t>
            </w:r>
          </w:p>
        </w:tc>
      </w:tr>
      <w:tr w:rsidR="00F80470" w:rsidRPr="00F80470" w14:paraId="3DA63182" w14:textId="77777777" w:rsidTr="00F80470">
        <w:tc>
          <w:tcPr>
            <w:tcW w:w="4505" w:type="dxa"/>
          </w:tcPr>
          <w:p w14:paraId="20D02F6A" w14:textId="77777777" w:rsidR="00F80470" w:rsidRPr="00F80470" w:rsidRDefault="00F80470" w:rsidP="000B48D2">
            <w:r w:rsidRPr="00F80470">
              <w:t>Advances in Ecological Sciences</w:t>
            </w:r>
          </w:p>
        </w:tc>
        <w:tc>
          <w:tcPr>
            <w:tcW w:w="4505" w:type="dxa"/>
          </w:tcPr>
          <w:p w14:paraId="6DB7C24F" w14:textId="791CC99C" w:rsidR="00F80470" w:rsidRPr="00F80470" w:rsidRDefault="00727E25" w:rsidP="000B48D2">
            <w:r>
              <w:t>Not available</w:t>
            </w:r>
          </w:p>
        </w:tc>
      </w:tr>
      <w:tr w:rsidR="00F80470" w:rsidRPr="00F80470" w14:paraId="161F0328" w14:textId="77777777" w:rsidTr="00F80470">
        <w:tc>
          <w:tcPr>
            <w:tcW w:w="4505" w:type="dxa"/>
          </w:tcPr>
          <w:p w14:paraId="2BC615C7" w14:textId="77777777" w:rsidR="00F80470" w:rsidRPr="00F80470" w:rsidRDefault="00F80470" w:rsidP="000B48D2">
            <w:r w:rsidRPr="00F80470">
              <w:t>Advances in Marine Biology</w:t>
            </w:r>
          </w:p>
        </w:tc>
        <w:tc>
          <w:tcPr>
            <w:tcW w:w="4505" w:type="dxa"/>
          </w:tcPr>
          <w:p w14:paraId="693E4D0E" w14:textId="728274DE" w:rsidR="00F80470" w:rsidRPr="00F80470" w:rsidRDefault="00727E25" w:rsidP="000B48D2">
            <w:r>
              <w:t>92%</w:t>
            </w:r>
          </w:p>
        </w:tc>
      </w:tr>
      <w:tr w:rsidR="00F80470" w:rsidRPr="00F80470" w14:paraId="7BD91E15" w14:textId="77777777" w:rsidTr="00F80470">
        <w:tc>
          <w:tcPr>
            <w:tcW w:w="4505" w:type="dxa"/>
          </w:tcPr>
          <w:p w14:paraId="3EC8CCAE" w14:textId="77777777" w:rsidR="00F80470" w:rsidRPr="00F80470" w:rsidRDefault="00F80470" w:rsidP="000B48D2">
            <w:r w:rsidRPr="00F80470">
              <w:t>Aerobiologia</w:t>
            </w:r>
          </w:p>
        </w:tc>
        <w:tc>
          <w:tcPr>
            <w:tcW w:w="4505" w:type="dxa"/>
          </w:tcPr>
          <w:p w14:paraId="3860FD10" w14:textId="6F8C8171" w:rsidR="00F80470" w:rsidRPr="00F80470" w:rsidRDefault="00727E25" w:rsidP="000B48D2">
            <w:r>
              <w:t>71%</w:t>
            </w:r>
          </w:p>
        </w:tc>
      </w:tr>
      <w:tr w:rsidR="00F80470" w:rsidRPr="00F80470" w14:paraId="6DCD3224" w14:textId="77777777" w:rsidTr="00F80470">
        <w:tc>
          <w:tcPr>
            <w:tcW w:w="4505" w:type="dxa"/>
          </w:tcPr>
          <w:p w14:paraId="53641293" w14:textId="77777777" w:rsidR="00F80470" w:rsidRPr="00F80470" w:rsidRDefault="00F80470" w:rsidP="000B48D2">
            <w:r w:rsidRPr="00F80470">
              <w:t>African Entomology</w:t>
            </w:r>
          </w:p>
        </w:tc>
        <w:tc>
          <w:tcPr>
            <w:tcW w:w="4505" w:type="dxa"/>
          </w:tcPr>
          <w:p w14:paraId="4129707D" w14:textId="5AD6F91C" w:rsidR="00F80470" w:rsidRPr="00F80470" w:rsidRDefault="00727E25" w:rsidP="00727E25">
            <w:r>
              <w:t>57%</w:t>
            </w:r>
          </w:p>
        </w:tc>
      </w:tr>
      <w:tr w:rsidR="00F80470" w:rsidRPr="00F80470" w14:paraId="24089218" w14:textId="77777777" w:rsidTr="00F80470">
        <w:tc>
          <w:tcPr>
            <w:tcW w:w="4505" w:type="dxa"/>
          </w:tcPr>
          <w:p w14:paraId="74097AE6" w14:textId="77777777" w:rsidR="00F80470" w:rsidRPr="00F80470" w:rsidRDefault="00F80470" w:rsidP="000B48D2">
            <w:r w:rsidRPr="00F80470">
              <w:t>African Invertebrates</w:t>
            </w:r>
          </w:p>
        </w:tc>
        <w:tc>
          <w:tcPr>
            <w:tcW w:w="4505" w:type="dxa"/>
          </w:tcPr>
          <w:p w14:paraId="2ABCB215" w14:textId="06F6440C" w:rsidR="00F80470" w:rsidRPr="00F80470" w:rsidRDefault="000D4060" w:rsidP="000B48D2">
            <w:r>
              <w:t>24%</w:t>
            </w:r>
          </w:p>
        </w:tc>
      </w:tr>
      <w:tr w:rsidR="00F80470" w:rsidRPr="00F80470" w14:paraId="17A48BC2" w14:textId="77777777" w:rsidTr="00F80470">
        <w:tc>
          <w:tcPr>
            <w:tcW w:w="4505" w:type="dxa"/>
          </w:tcPr>
          <w:p w14:paraId="77D95A9D" w14:textId="77777777" w:rsidR="00F80470" w:rsidRPr="00F80470" w:rsidRDefault="00F80470" w:rsidP="000B48D2">
            <w:r w:rsidRPr="00F80470">
              <w:t>African Journal of Herpetology</w:t>
            </w:r>
          </w:p>
        </w:tc>
        <w:tc>
          <w:tcPr>
            <w:tcW w:w="4505" w:type="dxa"/>
          </w:tcPr>
          <w:p w14:paraId="68762634" w14:textId="35FF0033" w:rsidR="00F80470" w:rsidRPr="00F80470" w:rsidRDefault="000D4060" w:rsidP="000B48D2">
            <w:r>
              <w:t>56%</w:t>
            </w:r>
          </w:p>
        </w:tc>
      </w:tr>
      <w:tr w:rsidR="00F80470" w:rsidRPr="00F80470" w14:paraId="67B734F9" w14:textId="77777777" w:rsidTr="00F80470">
        <w:tc>
          <w:tcPr>
            <w:tcW w:w="4505" w:type="dxa"/>
          </w:tcPr>
          <w:p w14:paraId="1E92566A" w14:textId="77777777" w:rsidR="00F80470" w:rsidRPr="00F80470" w:rsidRDefault="00F80470" w:rsidP="000B48D2">
            <w:r w:rsidRPr="00F80470">
              <w:t>African Zoology</w:t>
            </w:r>
          </w:p>
        </w:tc>
        <w:tc>
          <w:tcPr>
            <w:tcW w:w="4505" w:type="dxa"/>
          </w:tcPr>
          <w:p w14:paraId="6F09D82D" w14:textId="5CC14637" w:rsidR="00F80470" w:rsidRPr="00F80470" w:rsidRDefault="000D4060" w:rsidP="000B48D2">
            <w:r>
              <w:t>48%</w:t>
            </w:r>
          </w:p>
        </w:tc>
      </w:tr>
      <w:tr w:rsidR="00F80470" w:rsidRPr="00F80470" w14:paraId="28E0B407" w14:textId="77777777" w:rsidTr="00F80470">
        <w:tc>
          <w:tcPr>
            <w:tcW w:w="4505" w:type="dxa"/>
          </w:tcPr>
          <w:p w14:paraId="7A7833C2" w14:textId="77777777" w:rsidR="00F80470" w:rsidRPr="00F80470" w:rsidRDefault="00F80470" w:rsidP="000B48D2">
            <w:r w:rsidRPr="00F80470">
              <w:t>Afterall</w:t>
            </w:r>
          </w:p>
        </w:tc>
        <w:tc>
          <w:tcPr>
            <w:tcW w:w="4505" w:type="dxa"/>
          </w:tcPr>
          <w:p w14:paraId="70668A9E" w14:textId="5F6AD5BE" w:rsidR="00F80470" w:rsidRPr="00F80470" w:rsidRDefault="000D4060" w:rsidP="000B48D2">
            <w:r>
              <w:t>76%</w:t>
            </w:r>
          </w:p>
        </w:tc>
      </w:tr>
      <w:tr w:rsidR="00F80470" w:rsidRPr="00F80470" w14:paraId="4008785A" w14:textId="77777777" w:rsidTr="00F80470">
        <w:tc>
          <w:tcPr>
            <w:tcW w:w="4505" w:type="dxa"/>
          </w:tcPr>
          <w:p w14:paraId="1FBB79D7" w14:textId="77777777" w:rsidR="00F80470" w:rsidRPr="00F80470" w:rsidRDefault="00F80470" w:rsidP="000B48D2">
            <w:r w:rsidRPr="00F80470">
              <w:t>Agricultural and Forest Meteorology</w:t>
            </w:r>
          </w:p>
        </w:tc>
        <w:tc>
          <w:tcPr>
            <w:tcW w:w="4505" w:type="dxa"/>
          </w:tcPr>
          <w:p w14:paraId="763DE85F" w14:textId="325062ED" w:rsidR="00F80470" w:rsidRPr="00F80470" w:rsidRDefault="00135B56" w:rsidP="000B48D2">
            <w:r>
              <w:t>97%</w:t>
            </w:r>
          </w:p>
        </w:tc>
      </w:tr>
      <w:tr w:rsidR="00F80470" w:rsidRPr="00F80470" w14:paraId="7138ED7F" w14:textId="77777777" w:rsidTr="00F80470">
        <w:tc>
          <w:tcPr>
            <w:tcW w:w="4505" w:type="dxa"/>
          </w:tcPr>
          <w:p w14:paraId="1FFDE7A5" w14:textId="77777777" w:rsidR="00F80470" w:rsidRPr="00F80470" w:rsidRDefault="00F80470" w:rsidP="000B48D2">
            <w:r w:rsidRPr="00F80470">
              <w:t>Agriculture, Ecosystems and Environment</w:t>
            </w:r>
          </w:p>
        </w:tc>
        <w:tc>
          <w:tcPr>
            <w:tcW w:w="4505" w:type="dxa"/>
          </w:tcPr>
          <w:p w14:paraId="6AAC5B56" w14:textId="77F5511E" w:rsidR="00F80470" w:rsidRPr="00F80470" w:rsidRDefault="00135B56" w:rsidP="000B48D2">
            <w:r>
              <w:t>99%</w:t>
            </w:r>
          </w:p>
        </w:tc>
      </w:tr>
      <w:tr w:rsidR="00F80470" w:rsidRPr="00F80470" w14:paraId="5BFC5A71" w14:textId="77777777" w:rsidTr="00F80470">
        <w:tc>
          <w:tcPr>
            <w:tcW w:w="4505" w:type="dxa"/>
          </w:tcPr>
          <w:p w14:paraId="2FFC199F" w14:textId="77777777" w:rsidR="00F80470" w:rsidRPr="00F80470" w:rsidRDefault="00F80470" w:rsidP="000B48D2">
            <w:r w:rsidRPr="00F80470">
              <w:t>AICCM Bulletin</w:t>
            </w:r>
          </w:p>
        </w:tc>
        <w:tc>
          <w:tcPr>
            <w:tcW w:w="4505" w:type="dxa"/>
          </w:tcPr>
          <w:p w14:paraId="756FC598" w14:textId="479A874D" w:rsidR="00F80470" w:rsidRPr="00F80470" w:rsidRDefault="00135B56" w:rsidP="000B48D2">
            <w:r>
              <w:t>42%</w:t>
            </w:r>
          </w:p>
        </w:tc>
      </w:tr>
      <w:tr w:rsidR="00F80470" w:rsidRPr="00F80470" w14:paraId="6DCC9F1D" w14:textId="77777777" w:rsidTr="00F80470">
        <w:tc>
          <w:tcPr>
            <w:tcW w:w="4505" w:type="dxa"/>
          </w:tcPr>
          <w:p w14:paraId="7B269590" w14:textId="77777777" w:rsidR="00F80470" w:rsidRPr="00F80470" w:rsidRDefault="00F80470" w:rsidP="000B48D2">
            <w:r w:rsidRPr="00F80470">
              <w:t>Alcheringa</w:t>
            </w:r>
          </w:p>
        </w:tc>
        <w:tc>
          <w:tcPr>
            <w:tcW w:w="4505" w:type="dxa"/>
          </w:tcPr>
          <w:p w14:paraId="1244A077" w14:textId="74EA39EE" w:rsidR="00F80470" w:rsidRPr="00F80470" w:rsidRDefault="00135B56" w:rsidP="000B48D2">
            <w:r>
              <w:t>57%</w:t>
            </w:r>
          </w:p>
        </w:tc>
      </w:tr>
      <w:tr w:rsidR="00F80470" w:rsidRPr="00F80470" w14:paraId="420694EC" w14:textId="77777777" w:rsidTr="00F80470">
        <w:tc>
          <w:tcPr>
            <w:tcW w:w="4505" w:type="dxa"/>
          </w:tcPr>
          <w:p w14:paraId="5E0109FA" w14:textId="77777777" w:rsidR="00F80470" w:rsidRPr="00F80470" w:rsidRDefault="00F80470" w:rsidP="000B48D2">
            <w:r w:rsidRPr="00F80470">
              <w:t>Alpine Botany</w:t>
            </w:r>
          </w:p>
        </w:tc>
        <w:tc>
          <w:tcPr>
            <w:tcW w:w="4505" w:type="dxa"/>
          </w:tcPr>
          <w:p w14:paraId="68E8B221" w14:textId="07CBFE07" w:rsidR="00F80470" w:rsidRPr="00F80470" w:rsidRDefault="00135B56" w:rsidP="000B48D2">
            <w:r>
              <w:t>79%</w:t>
            </w:r>
          </w:p>
        </w:tc>
      </w:tr>
      <w:tr w:rsidR="00F80470" w:rsidRPr="00F80470" w14:paraId="12CD2CE4" w14:textId="77777777" w:rsidTr="00F80470">
        <w:tc>
          <w:tcPr>
            <w:tcW w:w="4505" w:type="dxa"/>
          </w:tcPr>
          <w:p w14:paraId="118C0205" w14:textId="77777777" w:rsidR="00F80470" w:rsidRPr="00F80470" w:rsidRDefault="00F80470" w:rsidP="000B48D2">
            <w:r w:rsidRPr="00F80470">
              <w:t>Alytes</w:t>
            </w:r>
          </w:p>
        </w:tc>
        <w:tc>
          <w:tcPr>
            <w:tcW w:w="4505" w:type="dxa"/>
          </w:tcPr>
          <w:p w14:paraId="43363CF4" w14:textId="46906D21" w:rsidR="00F80470" w:rsidRPr="00F80470" w:rsidRDefault="00135B56" w:rsidP="000B48D2">
            <w:r>
              <w:t>Not available</w:t>
            </w:r>
          </w:p>
        </w:tc>
      </w:tr>
      <w:tr w:rsidR="00F80470" w:rsidRPr="00F80470" w14:paraId="0BF84A0D" w14:textId="77777777" w:rsidTr="00F80470">
        <w:tc>
          <w:tcPr>
            <w:tcW w:w="4505" w:type="dxa"/>
          </w:tcPr>
          <w:p w14:paraId="643FEEE8" w14:textId="77777777" w:rsidR="00F80470" w:rsidRPr="00F80470" w:rsidRDefault="00F80470" w:rsidP="000B48D2">
            <w:r w:rsidRPr="00F80470">
              <w:t>Ambio</w:t>
            </w:r>
          </w:p>
        </w:tc>
        <w:tc>
          <w:tcPr>
            <w:tcW w:w="4505" w:type="dxa"/>
          </w:tcPr>
          <w:p w14:paraId="03BD3072" w14:textId="6E9C8947" w:rsidR="00F80470" w:rsidRPr="00F80470" w:rsidRDefault="00135B56" w:rsidP="000B48D2">
            <w:r>
              <w:t>97%</w:t>
            </w:r>
          </w:p>
        </w:tc>
      </w:tr>
      <w:tr w:rsidR="00F80470" w:rsidRPr="00F80470" w14:paraId="05A8367E" w14:textId="77777777" w:rsidTr="00F80470">
        <w:tc>
          <w:tcPr>
            <w:tcW w:w="4505" w:type="dxa"/>
          </w:tcPr>
          <w:p w14:paraId="4F3D96E2" w14:textId="77777777" w:rsidR="00F80470" w:rsidRPr="00F80470" w:rsidRDefault="00F80470" w:rsidP="000B48D2">
            <w:r w:rsidRPr="00F80470">
              <w:t>American Journal of Botany</w:t>
            </w:r>
          </w:p>
        </w:tc>
        <w:tc>
          <w:tcPr>
            <w:tcW w:w="4505" w:type="dxa"/>
          </w:tcPr>
          <w:p w14:paraId="08D244DB" w14:textId="79EADBE4" w:rsidR="00F80470" w:rsidRPr="00F80470" w:rsidRDefault="00135B56" w:rsidP="000B48D2">
            <w:r>
              <w:t>85%</w:t>
            </w:r>
          </w:p>
        </w:tc>
      </w:tr>
      <w:tr w:rsidR="00F80470" w:rsidRPr="00F80470" w14:paraId="5D4DB9E1" w14:textId="77777777" w:rsidTr="00F80470">
        <w:tc>
          <w:tcPr>
            <w:tcW w:w="4505" w:type="dxa"/>
          </w:tcPr>
          <w:p w14:paraId="213F2457" w14:textId="77777777" w:rsidR="00F80470" w:rsidRPr="00F80470" w:rsidRDefault="00F80470" w:rsidP="000B48D2">
            <w:r w:rsidRPr="00F80470">
              <w:t>American Journal of Physical Anthropology</w:t>
            </w:r>
          </w:p>
        </w:tc>
        <w:tc>
          <w:tcPr>
            <w:tcW w:w="4505" w:type="dxa"/>
          </w:tcPr>
          <w:p w14:paraId="0E61E9A9" w14:textId="27A58625" w:rsidR="00F80470" w:rsidRPr="00F80470" w:rsidRDefault="00135B56" w:rsidP="000B48D2">
            <w:r>
              <w:t>96%</w:t>
            </w:r>
          </w:p>
        </w:tc>
      </w:tr>
      <w:tr w:rsidR="00F80470" w:rsidRPr="00F80470" w14:paraId="5C8364DF" w14:textId="77777777" w:rsidTr="00F80470">
        <w:tc>
          <w:tcPr>
            <w:tcW w:w="4505" w:type="dxa"/>
          </w:tcPr>
          <w:p w14:paraId="09E0E381" w14:textId="77777777" w:rsidR="00F80470" w:rsidRPr="00F80470" w:rsidRDefault="00F80470" w:rsidP="000B48D2">
            <w:r w:rsidRPr="00F80470">
              <w:t>American Journal of Science</w:t>
            </w:r>
          </w:p>
        </w:tc>
        <w:tc>
          <w:tcPr>
            <w:tcW w:w="4505" w:type="dxa"/>
          </w:tcPr>
          <w:p w14:paraId="13847B85" w14:textId="712B349F" w:rsidR="00F80470" w:rsidRPr="00F80470" w:rsidRDefault="00135B56" w:rsidP="000B48D2">
            <w:r>
              <w:t>Not available</w:t>
            </w:r>
          </w:p>
        </w:tc>
      </w:tr>
      <w:tr w:rsidR="00F80470" w:rsidRPr="00F80470" w14:paraId="4B115DE8" w14:textId="77777777" w:rsidTr="00F80470">
        <w:tc>
          <w:tcPr>
            <w:tcW w:w="4505" w:type="dxa"/>
          </w:tcPr>
          <w:p w14:paraId="37C1AAC2" w14:textId="77777777" w:rsidR="00F80470" w:rsidRPr="00F80470" w:rsidRDefault="00F80470" w:rsidP="000B48D2">
            <w:r w:rsidRPr="00F80470">
              <w:t>American Malacological Bulletin</w:t>
            </w:r>
          </w:p>
        </w:tc>
        <w:tc>
          <w:tcPr>
            <w:tcW w:w="4505" w:type="dxa"/>
          </w:tcPr>
          <w:p w14:paraId="1BC0B5F6" w14:textId="05B6AE70" w:rsidR="00F80470" w:rsidRPr="00F80470" w:rsidRDefault="00135B56" w:rsidP="000B48D2">
            <w:r>
              <w:t>37%</w:t>
            </w:r>
          </w:p>
        </w:tc>
      </w:tr>
      <w:tr w:rsidR="00F80470" w:rsidRPr="00F80470" w14:paraId="7D7B059C" w14:textId="77777777" w:rsidTr="00F80470">
        <w:tc>
          <w:tcPr>
            <w:tcW w:w="4505" w:type="dxa"/>
          </w:tcPr>
          <w:p w14:paraId="744C6851" w14:textId="77777777" w:rsidR="00F80470" w:rsidRPr="00F80470" w:rsidRDefault="00F80470" w:rsidP="000B48D2">
            <w:r w:rsidRPr="00F80470">
              <w:t>American Mineralogist</w:t>
            </w:r>
          </w:p>
        </w:tc>
        <w:tc>
          <w:tcPr>
            <w:tcW w:w="4505" w:type="dxa"/>
          </w:tcPr>
          <w:p w14:paraId="324ADFDE" w14:textId="315F239F" w:rsidR="00F80470" w:rsidRPr="00F80470" w:rsidRDefault="00135B56" w:rsidP="000B48D2">
            <w:r>
              <w:t>82%</w:t>
            </w:r>
          </w:p>
        </w:tc>
      </w:tr>
      <w:tr w:rsidR="00F80470" w:rsidRPr="00F80470" w14:paraId="26E6BF6E" w14:textId="77777777" w:rsidTr="00F80470">
        <w:tc>
          <w:tcPr>
            <w:tcW w:w="4505" w:type="dxa"/>
          </w:tcPr>
          <w:p w14:paraId="73933A30" w14:textId="77777777" w:rsidR="00F80470" w:rsidRPr="00F80470" w:rsidRDefault="00F80470" w:rsidP="000B48D2">
            <w:r w:rsidRPr="00F80470">
              <w:t>American Museum Novitates</w:t>
            </w:r>
          </w:p>
        </w:tc>
        <w:tc>
          <w:tcPr>
            <w:tcW w:w="4505" w:type="dxa"/>
          </w:tcPr>
          <w:p w14:paraId="722C41D7" w14:textId="5954D39C" w:rsidR="00F80470" w:rsidRPr="00F80470" w:rsidRDefault="00135B56" w:rsidP="000B48D2">
            <w:r>
              <w:t>98%</w:t>
            </w:r>
          </w:p>
        </w:tc>
      </w:tr>
      <w:tr w:rsidR="00F80470" w:rsidRPr="00F80470" w14:paraId="1EAD0CFA" w14:textId="77777777" w:rsidTr="00F80470">
        <w:tc>
          <w:tcPr>
            <w:tcW w:w="4505" w:type="dxa"/>
          </w:tcPr>
          <w:p w14:paraId="7D4AAF35" w14:textId="77777777" w:rsidR="00F80470" w:rsidRPr="00F80470" w:rsidRDefault="00F80470" w:rsidP="000B48D2">
            <w:r w:rsidRPr="00F80470">
              <w:t>American Naturalist</w:t>
            </w:r>
          </w:p>
        </w:tc>
        <w:tc>
          <w:tcPr>
            <w:tcW w:w="4505" w:type="dxa"/>
          </w:tcPr>
          <w:p w14:paraId="353072B3" w14:textId="168E0FB2" w:rsidR="00F80470" w:rsidRPr="00F80470" w:rsidRDefault="00135B56" w:rsidP="00135B56">
            <w:r>
              <w:t>90%</w:t>
            </w:r>
          </w:p>
        </w:tc>
      </w:tr>
      <w:tr w:rsidR="00F80470" w:rsidRPr="00F80470" w14:paraId="370CC33F" w14:textId="77777777" w:rsidTr="00F80470">
        <w:tc>
          <w:tcPr>
            <w:tcW w:w="4505" w:type="dxa"/>
          </w:tcPr>
          <w:p w14:paraId="6FD7A564" w14:textId="56374F7D" w:rsidR="00F80470" w:rsidRPr="00F80470" w:rsidRDefault="00F80470" w:rsidP="000B48D2">
            <w:r w:rsidRPr="00F80470">
              <w:t>Amphibia</w:t>
            </w:r>
            <w:r w:rsidR="00BF4D35">
              <w:t>-</w:t>
            </w:r>
            <w:r w:rsidRPr="00F80470">
              <w:t>Reptilia</w:t>
            </w:r>
          </w:p>
        </w:tc>
        <w:tc>
          <w:tcPr>
            <w:tcW w:w="4505" w:type="dxa"/>
          </w:tcPr>
          <w:p w14:paraId="3EF0CD9D" w14:textId="3ED59D43" w:rsidR="00F80470" w:rsidRPr="00F80470" w:rsidRDefault="00BF4D35" w:rsidP="000B48D2">
            <w:r>
              <w:t>72%</w:t>
            </w:r>
          </w:p>
        </w:tc>
      </w:tr>
      <w:tr w:rsidR="00F80470" w:rsidRPr="00F80470" w14:paraId="233DDFD1" w14:textId="77777777" w:rsidTr="00F80470">
        <w:tc>
          <w:tcPr>
            <w:tcW w:w="4505" w:type="dxa"/>
          </w:tcPr>
          <w:p w14:paraId="7FAB1F1A" w14:textId="77777777" w:rsidR="00F80470" w:rsidRPr="00F80470" w:rsidRDefault="00F80470" w:rsidP="000B48D2">
            <w:r w:rsidRPr="00F80470">
              <w:t>Analyst</w:t>
            </w:r>
          </w:p>
        </w:tc>
        <w:tc>
          <w:tcPr>
            <w:tcW w:w="4505" w:type="dxa"/>
          </w:tcPr>
          <w:p w14:paraId="62D512C4" w14:textId="013AE032" w:rsidR="00F80470" w:rsidRPr="00F80470" w:rsidRDefault="00BF4D35" w:rsidP="000B48D2">
            <w:r>
              <w:t>79%</w:t>
            </w:r>
          </w:p>
        </w:tc>
      </w:tr>
      <w:tr w:rsidR="00F80470" w:rsidRPr="00F80470" w14:paraId="7F4BF0AC" w14:textId="77777777" w:rsidTr="00F80470">
        <w:tc>
          <w:tcPr>
            <w:tcW w:w="4505" w:type="dxa"/>
          </w:tcPr>
          <w:p w14:paraId="17C01D02" w14:textId="77777777" w:rsidR="00F80470" w:rsidRPr="00F80470" w:rsidRDefault="00F80470" w:rsidP="000B48D2">
            <w:r w:rsidRPr="00F80470">
              <w:t>Analytica Chimica Acta</w:t>
            </w:r>
          </w:p>
        </w:tc>
        <w:tc>
          <w:tcPr>
            <w:tcW w:w="4505" w:type="dxa"/>
          </w:tcPr>
          <w:p w14:paraId="4025A587" w14:textId="1BFD7726" w:rsidR="00F80470" w:rsidRPr="00F80470" w:rsidRDefault="00BF4D35" w:rsidP="000B48D2">
            <w:r>
              <w:t>91%</w:t>
            </w:r>
          </w:p>
        </w:tc>
      </w:tr>
      <w:tr w:rsidR="00F80470" w:rsidRPr="00F80470" w14:paraId="032E1F82" w14:textId="77777777" w:rsidTr="00F80470">
        <w:tc>
          <w:tcPr>
            <w:tcW w:w="4505" w:type="dxa"/>
          </w:tcPr>
          <w:p w14:paraId="1F5D0560" w14:textId="77777777" w:rsidR="00F80470" w:rsidRPr="00F80470" w:rsidRDefault="00F80470" w:rsidP="000B48D2">
            <w:r w:rsidRPr="00F80470">
              <w:t>Analytical Methods</w:t>
            </w:r>
          </w:p>
        </w:tc>
        <w:tc>
          <w:tcPr>
            <w:tcW w:w="4505" w:type="dxa"/>
          </w:tcPr>
          <w:p w14:paraId="4EA3F656" w14:textId="05B653F8" w:rsidR="00F80470" w:rsidRPr="00F80470" w:rsidRDefault="00BF4D35" w:rsidP="000B48D2">
            <w:r>
              <w:t>91%</w:t>
            </w:r>
          </w:p>
        </w:tc>
      </w:tr>
      <w:tr w:rsidR="00F80470" w:rsidRPr="00F80470" w14:paraId="7C21BDF9" w14:textId="77777777" w:rsidTr="00F80470">
        <w:tc>
          <w:tcPr>
            <w:tcW w:w="4505" w:type="dxa"/>
          </w:tcPr>
          <w:p w14:paraId="1B7B5EAC" w14:textId="77777777" w:rsidR="00F80470" w:rsidRPr="00F80470" w:rsidRDefault="00F80470" w:rsidP="000B48D2">
            <w:r w:rsidRPr="00F80470">
              <w:t>Anatomical Record</w:t>
            </w:r>
          </w:p>
        </w:tc>
        <w:tc>
          <w:tcPr>
            <w:tcW w:w="4505" w:type="dxa"/>
          </w:tcPr>
          <w:p w14:paraId="66EBB8E9" w14:textId="4BD3CC21" w:rsidR="00F80470" w:rsidRPr="00F80470" w:rsidRDefault="00BF4D35" w:rsidP="000B48D2">
            <w:r>
              <w:t>Not available</w:t>
            </w:r>
          </w:p>
        </w:tc>
      </w:tr>
      <w:tr w:rsidR="00F80470" w:rsidRPr="00F80470" w14:paraId="118D1488" w14:textId="77777777" w:rsidTr="00F80470">
        <w:tc>
          <w:tcPr>
            <w:tcW w:w="4505" w:type="dxa"/>
          </w:tcPr>
          <w:p w14:paraId="3581F8E9" w14:textId="77777777" w:rsidR="00F80470" w:rsidRPr="00F80470" w:rsidRDefault="00F80470" w:rsidP="000B48D2">
            <w:r w:rsidRPr="00F80470">
              <w:t>Angewandte Chemie - International Edition</w:t>
            </w:r>
          </w:p>
        </w:tc>
        <w:tc>
          <w:tcPr>
            <w:tcW w:w="4505" w:type="dxa"/>
          </w:tcPr>
          <w:p w14:paraId="5636DB6F" w14:textId="202464E3" w:rsidR="00F80470" w:rsidRPr="00F80470" w:rsidRDefault="00BF4D35" w:rsidP="000B48D2">
            <w:r>
              <w:t>97%</w:t>
            </w:r>
          </w:p>
        </w:tc>
      </w:tr>
      <w:tr w:rsidR="00F80470" w:rsidRPr="00F80470" w14:paraId="26886CEB" w14:textId="77777777" w:rsidTr="00F80470">
        <w:tc>
          <w:tcPr>
            <w:tcW w:w="4505" w:type="dxa"/>
          </w:tcPr>
          <w:p w14:paraId="6C596BC3" w14:textId="77777777" w:rsidR="00F80470" w:rsidRPr="00F80470" w:rsidRDefault="00F80470" w:rsidP="000B48D2">
            <w:r w:rsidRPr="00F80470">
              <w:t>Animal Behaviour</w:t>
            </w:r>
          </w:p>
        </w:tc>
        <w:tc>
          <w:tcPr>
            <w:tcW w:w="4505" w:type="dxa"/>
          </w:tcPr>
          <w:p w14:paraId="3D88072F" w14:textId="7C06CC9D" w:rsidR="00F80470" w:rsidRPr="00F80470" w:rsidRDefault="00BF4D35" w:rsidP="00BF4D35">
            <w:r>
              <w:t>89%</w:t>
            </w:r>
          </w:p>
        </w:tc>
      </w:tr>
      <w:tr w:rsidR="00F80470" w:rsidRPr="00F80470" w14:paraId="6037B30F" w14:textId="77777777" w:rsidTr="00F80470">
        <w:tc>
          <w:tcPr>
            <w:tcW w:w="4505" w:type="dxa"/>
          </w:tcPr>
          <w:p w14:paraId="5AC73ADA" w14:textId="77777777" w:rsidR="00F80470" w:rsidRPr="00F80470" w:rsidRDefault="00F80470" w:rsidP="000B48D2">
            <w:r w:rsidRPr="00F80470">
              <w:t>Animal Biodiversity and Conservation</w:t>
            </w:r>
          </w:p>
        </w:tc>
        <w:tc>
          <w:tcPr>
            <w:tcW w:w="4505" w:type="dxa"/>
          </w:tcPr>
          <w:p w14:paraId="2829A1FA" w14:textId="46242FC0" w:rsidR="00F80470" w:rsidRPr="00F80470" w:rsidRDefault="00BF4D35" w:rsidP="000B48D2">
            <w:r>
              <w:t>53%</w:t>
            </w:r>
          </w:p>
        </w:tc>
      </w:tr>
      <w:tr w:rsidR="00F80470" w:rsidRPr="00F80470" w14:paraId="2B680FEC" w14:textId="77777777" w:rsidTr="00F80470">
        <w:tc>
          <w:tcPr>
            <w:tcW w:w="4505" w:type="dxa"/>
          </w:tcPr>
          <w:p w14:paraId="53DD2BFA" w14:textId="77777777" w:rsidR="00F80470" w:rsidRPr="00F80470" w:rsidRDefault="00F80470" w:rsidP="000B48D2">
            <w:r w:rsidRPr="00F80470">
              <w:t>Animal Camouflage: Mechanisms and Function</w:t>
            </w:r>
          </w:p>
        </w:tc>
        <w:tc>
          <w:tcPr>
            <w:tcW w:w="4505" w:type="dxa"/>
          </w:tcPr>
          <w:p w14:paraId="66ECF461" w14:textId="4C7BB38E" w:rsidR="00F80470" w:rsidRPr="00F80470" w:rsidRDefault="00BF4D35" w:rsidP="000B48D2">
            <w:r>
              <w:t>Not available</w:t>
            </w:r>
          </w:p>
        </w:tc>
      </w:tr>
      <w:tr w:rsidR="00F80470" w:rsidRPr="00F80470" w14:paraId="3F65F6EB" w14:textId="77777777" w:rsidTr="00F80470">
        <w:tc>
          <w:tcPr>
            <w:tcW w:w="4505" w:type="dxa"/>
          </w:tcPr>
          <w:p w14:paraId="52378CAD" w14:textId="77777777" w:rsidR="00F80470" w:rsidRPr="00F80470" w:rsidRDefault="00F80470" w:rsidP="000B48D2">
            <w:r w:rsidRPr="00F80470">
              <w:t>Animal Conservation</w:t>
            </w:r>
          </w:p>
        </w:tc>
        <w:tc>
          <w:tcPr>
            <w:tcW w:w="4505" w:type="dxa"/>
          </w:tcPr>
          <w:p w14:paraId="381CAEAD" w14:textId="4FABD9B3" w:rsidR="00F80470" w:rsidRPr="00F80470" w:rsidRDefault="00BF4D35" w:rsidP="000B48D2">
            <w:r>
              <w:t>86%</w:t>
            </w:r>
          </w:p>
        </w:tc>
      </w:tr>
      <w:tr w:rsidR="00F80470" w:rsidRPr="00F80470" w14:paraId="47B08B6D" w14:textId="77777777" w:rsidTr="00F80470">
        <w:tc>
          <w:tcPr>
            <w:tcW w:w="4505" w:type="dxa"/>
          </w:tcPr>
          <w:p w14:paraId="45BE6791" w14:textId="77777777" w:rsidR="00F80470" w:rsidRPr="00F80470" w:rsidRDefault="00F80470" w:rsidP="000B48D2">
            <w:r w:rsidRPr="00F80470">
              <w:t>Animal Evolution: Genomes, Fossils, and Trees</w:t>
            </w:r>
          </w:p>
        </w:tc>
        <w:tc>
          <w:tcPr>
            <w:tcW w:w="4505" w:type="dxa"/>
          </w:tcPr>
          <w:p w14:paraId="3498097B" w14:textId="282F5EA5" w:rsidR="00F80470" w:rsidRPr="00F80470" w:rsidRDefault="00BF4D35" w:rsidP="000B48D2">
            <w:r>
              <w:t>Not available</w:t>
            </w:r>
          </w:p>
        </w:tc>
      </w:tr>
      <w:tr w:rsidR="00F80470" w:rsidRPr="00F80470" w14:paraId="3C49E98A" w14:textId="77777777" w:rsidTr="00F80470">
        <w:tc>
          <w:tcPr>
            <w:tcW w:w="4505" w:type="dxa"/>
          </w:tcPr>
          <w:p w14:paraId="5AE1A2F9" w14:textId="77777777" w:rsidR="00F80470" w:rsidRPr="00F80470" w:rsidRDefault="00F80470" w:rsidP="000B48D2">
            <w:r w:rsidRPr="00F80470">
              <w:t>Animal Genetics</w:t>
            </w:r>
          </w:p>
        </w:tc>
        <w:tc>
          <w:tcPr>
            <w:tcW w:w="4505" w:type="dxa"/>
          </w:tcPr>
          <w:p w14:paraId="1D360426" w14:textId="20B8CEF8" w:rsidR="00F80470" w:rsidRPr="00F80470" w:rsidRDefault="00BF4D35" w:rsidP="00BF4D35">
            <w:pPr>
              <w:tabs>
                <w:tab w:val="left" w:pos="451"/>
              </w:tabs>
            </w:pPr>
            <w:r>
              <w:t>90%</w:t>
            </w:r>
          </w:p>
        </w:tc>
      </w:tr>
      <w:tr w:rsidR="00F80470" w:rsidRPr="00F80470" w14:paraId="7766B627" w14:textId="77777777" w:rsidTr="00F80470">
        <w:tc>
          <w:tcPr>
            <w:tcW w:w="4505" w:type="dxa"/>
          </w:tcPr>
          <w:p w14:paraId="7A9134C3" w14:textId="77777777" w:rsidR="00F80470" w:rsidRPr="00F80470" w:rsidRDefault="00F80470" w:rsidP="000B48D2">
            <w:r w:rsidRPr="00F80470">
              <w:t>Annales de la Societe Entomologique de France</w:t>
            </w:r>
          </w:p>
        </w:tc>
        <w:tc>
          <w:tcPr>
            <w:tcW w:w="4505" w:type="dxa"/>
          </w:tcPr>
          <w:p w14:paraId="2FA210AE" w14:textId="14F67171" w:rsidR="00F80470" w:rsidRPr="00F80470" w:rsidRDefault="003022B5" w:rsidP="000B48D2">
            <w:r>
              <w:t>51%</w:t>
            </w:r>
          </w:p>
        </w:tc>
      </w:tr>
      <w:tr w:rsidR="00F80470" w:rsidRPr="00F80470" w14:paraId="2D3101F1" w14:textId="77777777" w:rsidTr="00F80470">
        <w:tc>
          <w:tcPr>
            <w:tcW w:w="4505" w:type="dxa"/>
          </w:tcPr>
          <w:p w14:paraId="3A66F94B" w14:textId="77777777" w:rsidR="00F80470" w:rsidRPr="00F80470" w:rsidRDefault="00F80470" w:rsidP="000B48D2">
            <w:r w:rsidRPr="00F80470">
              <w:t>Annales de Limnologie</w:t>
            </w:r>
          </w:p>
        </w:tc>
        <w:tc>
          <w:tcPr>
            <w:tcW w:w="4505" w:type="dxa"/>
          </w:tcPr>
          <w:p w14:paraId="1B76874B" w14:textId="3E20565B" w:rsidR="00F80470" w:rsidRPr="00F80470" w:rsidRDefault="003022B5" w:rsidP="000B48D2">
            <w:r>
              <w:t>37%</w:t>
            </w:r>
          </w:p>
        </w:tc>
      </w:tr>
      <w:tr w:rsidR="00F80470" w:rsidRPr="00F80470" w14:paraId="3403AF0B" w14:textId="77777777" w:rsidTr="00F80470">
        <w:tc>
          <w:tcPr>
            <w:tcW w:w="4505" w:type="dxa"/>
          </w:tcPr>
          <w:p w14:paraId="4C244F25" w14:textId="77777777" w:rsidR="00F80470" w:rsidRPr="00F80470" w:rsidRDefault="00F80470" w:rsidP="000B48D2">
            <w:r w:rsidRPr="00F80470">
              <w:t>Annales Zoologici</w:t>
            </w:r>
          </w:p>
        </w:tc>
        <w:tc>
          <w:tcPr>
            <w:tcW w:w="4505" w:type="dxa"/>
          </w:tcPr>
          <w:p w14:paraId="27FD1B0E" w14:textId="688364B2" w:rsidR="00F80470" w:rsidRPr="00F80470" w:rsidRDefault="003022B5" w:rsidP="003022B5">
            <w:pPr>
              <w:tabs>
                <w:tab w:val="left" w:pos="1038"/>
              </w:tabs>
            </w:pPr>
            <w:r>
              <w:t>45%</w:t>
            </w:r>
          </w:p>
        </w:tc>
      </w:tr>
      <w:tr w:rsidR="00F80470" w:rsidRPr="00F80470" w14:paraId="7CF93A21" w14:textId="77777777" w:rsidTr="00F80470">
        <w:tc>
          <w:tcPr>
            <w:tcW w:w="4505" w:type="dxa"/>
          </w:tcPr>
          <w:p w14:paraId="0C5F135D" w14:textId="77777777" w:rsidR="00F80470" w:rsidRPr="00F80470" w:rsidRDefault="00F80470" w:rsidP="000B48D2">
            <w:r w:rsidRPr="00F80470">
              <w:t>Annals of Applied Biology</w:t>
            </w:r>
          </w:p>
        </w:tc>
        <w:tc>
          <w:tcPr>
            <w:tcW w:w="4505" w:type="dxa"/>
          </w:tcPr>
          <w:p w14:paraId="36768C82" w14:textId="3995F877" w:rsidR="00F80470" w:rsidRPr="00F80470" w:rsidRDefault="003022B5" w:rsidP="000B48D2">
            <w:r>
              <w:t>78%</w:t>
            </w:r>
          </w:p>
        </w:tc>
      </w:tr>
      <w:tr w:rsidR="00F80470" w:rsidRPr="00F80470" w14:paraId="41784157" w14:textId="77777777" w:rsidTr="00F80470">
        <w:tc>
          <w:tcPr>
            <w:tcW w:w="4505" w:type="dxa"/>
          </w:tcPr>
          <w:p w14:paraId="0037FB34" w14:textId="77777777" w:rsidR="00F80470" w:rsidRPr="00F80470" w:rsidRDefault="00F80470" w:rsidP="000B48D2">
            <w:r w:rsidRPr="00F80470">
              <w:lastRenderedPageBreak/>
              <w:t>Annals of Botany</w:t>
            </w:r>
          </w:p>
        </w:tc>
        <w:tc>
          <w:tcPr>
            <w:tcW w:w="4505" w:type="dxa"/>
          </w:tcPr>
          <w:p w14:paraId="7EACAD10" w14:textId="678C5F3F" w:rsidR="00F80470" w:rsidRPr="00F80470" w:rsidRDefault="003022B5" w:rsidP="000B48D2">
            <w:r>
              <w:t>95%</w:t>
            </w:r>
          </w:p>
        </w:tc>
      </w:tr>
      <w:tr w:rsidR="00F80470" w:rsidRPr="00F80470" w14:paraId="4A1AB7F9" w14:textId="77777777" w:rsidTr="00F80470">
        <w:tc>
          <w:tcPr>
            <w:tcW w:w="4505" w:type="dxa"/>
          </w:tcPr>
          <w:p w14:paraId="3D6F7881" w14:textId="77777777" w:rsidR="00F80470" w:rsidRPr="00F80470" w:rsidRDefault="00F80470" w:rsidP="000B48D2">
            <w:r w:rsidRPr="00F80470">
              <w:t>Annals of Science</w:t>
            </w:r>
          </w:p>
        </w:tc>
        <w:tc>
          <w:tcPr>
            <w:tcW w:w="4505" w:type="dxa"/>
          </w:tcPr>
          <w:p w14:paraId="786EB4CB" w14:textId="13FAAA39" w:rsidR="00F80470" w:rsidRPr="00F80470" w:rsidRDefault="00B97239" w:rsidP="000B48D2">
            <w:r>
              <w:t>Not available</w:t>
            </w:r>
          </w:p>
        </w:tc>
      </w:tr>
      <w:tr w:rsidR="00F80470" w:rsidRPr="00F80470" w14:paraId="53544C80" w14:textId="77777777" w:rsidTr="00F80470">
        <w:tc>
          <w:tcPr>
            <w:tcW w:w="4505" w:type="dxa"/>
          </w:tcPr>
          <w:p w14:paraId="7E109868" w14:textId="77777777" w:rsidR="00F80470" w:rsidRPr="00F80470" w:rsidRDefault="00F80470" w:rsidP="000B48D2">
            <w:r w:rsidRPr="00F80470">
              <w:t>Annals of the Entomological Society of America</w:t>
            </w:r>
          </w:p>
        </w:tc>
        <w:tc>
          <w:tcPr>
            <w:tcW w:w="4505" w:type="dxa"/>
          </w:tcPr>
          <w:p w14:paraId="5DB3BC86" w14:textId="4C2AF81F" w:rsidR="00F80470" w:rsidRPr="00F80470" w:rsidRDefault="00B97239" w:rsidP="00B97239">
            <w:r>
              <w:t>79%</w:t>
            </w:r>
          </w:p>
        </w:tc>
      </w:tr>
      <w:tr w:rsidR="00F80470" w:rsidRPr="00F80470" w14:paraId="53B478DC" w14:textId="77777777" w:rsidTr="00F80470">
        <w:tc>
          <w:tcPr>
            <w:tcW w:w="4505" w:type="dxa"/>
          </w:tcPr>
          <w:p w14:paraId="6407B2F3" w14:textId="77777777" w:rsidR="00F80470" w:rsidRPr="00F80470" w:rsidRDefault="00F80470" w:rsidP="000B48D2">
            <w:r w:rsidRPr="00F80470">
              <w:t>Annals of the New York Academy of Sciences</w:t>
            </w:r>
          </w:p>
        </w:tc>
        <w:tc>
          <w:tcPr>
            <w:tcW w:w="4505" w:type="dxa"/>
          </w:tcPr>
          <w:p w14:paraId="1668F610" w14:textId="33D497FF" w:rsidR="00F80470" w:rsidRPr="00F80470" w:rsidRDefault="00B97239" w:rsidP="00B97239">
            <w:pPr>
              <w:tabs>
                <w:tab w:val="left" w:pos="460"/>
              </w:tabs>
            </w:pPr>
            <w:r>
              <w:t>99%</w:t>
            </w:r>
          </w:p>
        </w:tc>
      </w:tr>
      <w:tr w:rsidR="00F80470" w:rsidRPr="00F80470" w14:paraId="0525F44F" w14:textId="77777777" w:rsidTr="00F80470">
        <w:tc>
          <w:tcPr>
            <w:tcW w:w="4505" w:type="dxa"/>
          </w:tcPr>
          <w:p w14:paraId="4D8D80D7" w14:textId="77777777" w:rsidR="00F80470" w:rsidRPr="00F80470" w:rsidRDefault="00F80470" w:rsidP="000B48D2">
            <w:r w:rsidRPr="00F80470">
              <w:t>Annual Review of Earth and Planetary Sciences</w:t>
            </w:r>
          </w:p>
        </w:tc>
        <w:tc>
          <w:tcPr>
            <w:tcW w:w="4505" w:type="dxa"/>
          </w:tcPr>
          <w:p w14:paraId="489487AE" w14:textId="3F5B64C2" w:rsidR="00F80470" w:rsidRPr="00F80470" w:rsidRDefault="00530D98" w:rsidP="000B48D2">
            <w:r>
              <w:t>99%</w:t>
            </w:r>
          </w:p>
        </w:tc>
      </w:tr>
      <w:tr w:rsidR="00F80470" w:rsidRPr="00F80470" w14:paraId="36C649CB" w14:textId="77777777" w:rsidTr="00F80470">
        <w:tc>
          <w:tcPr>
            <w:tcW w:w="4505" w:type="dxa"/>
          </w:tcPr>
          <w:p w14:paraId="0FD6FBDD" w14:textId="77777777" w:rsidR="00F80470" w:rsidRPr="00F80470" w:rsidRDefault="00F80470" w:rsidP="000B48D2">
            <w:r w:rsidRPr="00F80470">
              <w:t>Annual Review of Ecology, Evolution, and Systematics</w:t>
            </w:r>
          </w:p>
        </w:tc>
        <w:tc>
          <w:tcPr>
            <w:tcW w:w="4505" w:type="dxa"/>
          </w:tcPr>
          <w:p w14:paraId="458913B8" w14:textId="2B64C4BA" w:rsidR="00F80470" w:rsidRPr="00F80470" w:rsidRDefault="00896326" w:rsidP="000B48D2">
            <w:r>
              <w:t>99%</w:t>
            </w:r>
          </w:p>
        </w:tc>
      </w:tr>
      <w:tr w:rsidR="00F80470" w:rsidRPr="00F80470" w14:paraId="53513B54" w14:textId="77777777" w:rsidTr="00F80470">
        <w:tc>
          <w:tcPr>
            <w:tcW w:w="4505" w:type="dxa"/>
          </w:tcPr>
          <w:p w14:paraId="7009C351" w14:textId="77777777" w:rsidR="00F80470" w:rsidRPr="00F80470" w:rsidRDefault="00F80470" w:rsidP="000B48D2">
            <w:r w:rsidRPr="00F80470">
              <w:t>Annual Review of Entomology</w:t>
            </w:r>
          </w:p>
        </w:tc>
        <w:tc>
          <w:tcPr>
            <w:tcW w:w="4505" w:type="dxa"/>
          </w:tcPr>
          <w:p w14:paraId="4196DAB5" w14:textId="79384AFE" w:rsidR="00F80470" w:rsidRPr="00F80470" w:rsidRDefault="00896326" w:rsidP="000B48D2">
            <w:r>
              <w:t>99%</w:t>
            </w:r>
          </w:p>
        </w:tc>
      </w:tr>
      <w:tr w:rsidR="00F80470" w:rsidRPr="00F80470" w14:paraId="23B3A03A" w14:textId="77777777" w:rsidTr="00F80470">
        <w:tc>
          <w:tcPr>
            <w:tcW w:w="4505" w:type="dxa"/>
          </w:tcPr>
          <w:p w14:paraId="6E5DDCBB" w14:textId="77777777" w:rsidR="00F80470" w:rsidRPr="00F80470" w:rsidRDefault="00F80470" w:rsidP="000B48D2">
            <w:r w:rsidRPr="00F80470">
              <w:t>Annual Review of Environment and Resources</w:t>
            </w:r>
          </w:p>
        </w:tc>
        <w:tc>
          <w:tcPr>
            <w:tcW w:w="4505" w:type="dxa"/>
          </w:tcPr>
          <w:p w14:paraId="21E9DC42" w14:textId="26525400" w:rsidR="00F80470" w:rsidRPr="00F80470" w:rsidRDefault="00896326" w:rsidP="000B48D2">
            <w:r>
              <w:t>99%</w:t>
            </w:r>
          </w:p>
        </w:tc>
      </w:tr>
      <w:tr w:rsidR="00F80470" w:rsidRPr="00F80470" w14:paraId="0275BABB" w14:textId="77777777" w:rsidTr="00F80470">
        <w:tc>
          <w:tcPr>
            <w:tcW w:w="4505" w:type="dxa"/>
          </w:tcPr>
          <w:p w14:paraId="3D169927" w14:textId="77777777" w:rsidR="00F80470" w:rsidRPr="00F80470" w:rsidRDefault="00F80470" w:rsidP="000B48D2">
            <w:r w:rsidRPr="00F80470">
              <w:t>Annual Review of Genomics and Human Genetics</w:t>
            </w:r>
          </w:p>
        </w:tc>
        <w:tc>
          <w:tcPr>
            <w:tcW w:w="4505" w:type="dxa"/>
          </w:tcPr>
          <w:p w14:paraId="26FE3CF8" w14:textId="299C26AF" w:rsidR="00F80470" w:rsidRPr="00F80470" w:rsidRDefault="00896326" w:rsidP="000B48D2">
            <w:r>
              <w:t>94%</w:t>
            </w:r>
          </w:p>
        </w:tc>
      </w:tr>
      <w:tr w:rsidR="00F80470" w:rsidRPr="00F80470" w14:paraId="5D8D70F6" w14:textId="77777777" w:rsidTr="00F80470">
        <w:tc>
          <w:tcPr>
            <w:tcW w:w="4505" w:type="dxa"/>
          </w:tcPr>
          <w:p w14:paraId="79895A18" w14:textId="77777777" w:rsidR="00F80470" w:rsidRPr="00F80470" w:rsidRDefault="00F80470" w:rsidP="000B48D2">
            <w:r w:rsidRPr="00F80470">
              <w:t>Annual Review of Marine Science</w:t>
            </w:r>
          </w:p>
        </w:tc>
        <w:tc>
          <w:tcPr>
            <w:tcW w:w="4505" w:type="dxa"/>
          </w:tcPr>
          <w:p w14:paraId="25523379" w14:textId="5E0A6613" w:rsidR="00F80470" w:rsidRPr="00F80470" w:rsidRDefault="00896326" w:rsidP="000B48D2">
            <w:r>
              <w:t>99%</w:t>
            </w:r>
          </w:p>
        </w:tc>
      </w:tr>
      <w:tr w:rsidR="00F80470" w:rsidRPr="00F80470" w14:paraId="05519954" w14:textId="77777777" w:rsidTr="00F80470">
        <w:tc>
          <w:tcPr>
            <w:tcW w:w="4505" w:type="dxa"/>
          </w:tcPr>
          <w:p w14:paraId="16337C90" w14:textId="77777777" w:rsidR="00F80470" w:rsidRPr="00F80470" w:rsidRDefault="00F80470" w:rsidP="000B48D2">
            <w:r w:rsidRPr="00F80470">
              <w:t>Antarctic Science</w:t>
            </w:r>
          </w:p>
        </w:tc>
        <w:tc>
          <w:tcPr>
            <w:tcW w:w="4505" w:type="dxa"/>
          </w:tcPr>
          <w:p w14:paraId="503E6911" w14:textId="7347D7FF" w:rsidR="00F80470" w:rsidRPr="00F80470" w:rsidRDefault="00896326" w:rsidP="000B48D2">
            <w:r>
              <w:t>65%</w:t>
            </w:r>
          </w:p>
        </w:tc>
      </w:tr>
      <w:tr w:rsidR="00F80470" w:rsidRPr="00F80470" w14:paraId="5F9BE968" w14:textId="77777777" w:rsidTr="00F80470">
        <w:tc>
          <w:tcPr>
            <w:tcW w:w="4505" w:type="dxa"/>
          </w:tcPr>
          <w:p w14:paraId="2673F16D" w14:textId="77777777" w:rsidR="00F80470" w:rsidRPr="00F80470" w:rsidRDefault="00F80470" w:rsidP="000B48D2">
            <w:r w:rsidRPr="00F80470">
              <w:t>Anthropocene Review</w:t>
            </w:r>
          </w:p>
        </w:tc>
        <w:tc>
          <w:tcPr>
            <w:tcW w:w="4505" w:type="dxa"/>
          </w:tcPr>
          <w:p w14:paraId="4901A822" w14:textId="04488F37" w:rsidR="00F80470" w:rsidRPr="00F80470" w:rsidRDefault="00896326" w:rsidP="000B48D2">
            <w:r>
              <w:t>90%</w:t>
            </w:r>
          </w:p>
        </w:tc>
      </w:tr>
      <w:tr w:rsidR="00F80470" w:rsidRPr="00F80470" w14:paraId="2F4C3937" w14:textId="77777777" w:rsidTr="00F80470">
        <w:tc>
          <w:tcPr>
            <w:tcW w:w="4505" w:type="dxa"/>
          </w:tcPr>
          <w:p w14:paraId="7B561870" w14:textId="77777777" w:rsidR="00F80470" w:rsidRPr="00F80470" w:rsidRDefault="00F80470" w:rsidP="000B48D2">
            <w:r w:rsidRPr="00F80470">
              <w:t>Anthropological Forum</w:t>
            </w:r>
          </w:p>
        </w:tc>
        <w:tc>
          <w:tcPr>
            <w:tcW w:w="4505" w:type="dxa"/>
          </w:tcPr>
          <w:p w14:paraId="30F482D7" w14:textId="4ADCA80E" w:rsidR="00F80470" w:rsidRPr="00F80470" w:rsidRDefault="00896326" w:rsidP="000B48D2">
            <w:r>
              <w:t>70%</w:t>
            </w:r>
          </w:p>
        </w:tc>
      </w:tr>
      <w:tr w:rsidR="00F80470" w:rsidRPr="00F80470" w14:paraId="15EF74A3" w14:textId="77777777" w:rsidTr="00F80470">
        <w:tc>
          <w:tcPr>
            <w:tcW w:w="4505" w:type="dxa"/>
          </w:tcPr>
          <w:p w14:paraId="1A3BB4EC" w14:textId="77777777" w:rsidR="00F80470" w:rsidRPr="00F80470" w:rsidRDefault="00F80470" w:rsidP="000B48D2">
            <w:r w:rsidRPr="00F80470">
              <w:t>Anthropology Today</w:t>
            </w:r>
          </w:p>
        </w:tc>
        <w:tc>
          <w:tcPr>
            <w:tcW w:w="4505" w:type="dxa"/>
          </w:tcPr>
          <w:p w14:paraId="7F986F36" w14:textId="53FF1FFA" w:rsidR="00F80470" w:rsidRPr="00F80470" w:rsidRDefault="00896326" w:rsidP="000B48D2">
            <w:r>
              <w:t>71%</w:t>
            </w:r>
          </w:p>
        </w:tc>
      </w:tr>
      <w:tr w:rsidR="00F80470" w:rsidRPr="00F80470" w14:paraId="3EFE400C" w14:textId="77777777" w:rsidTr="00F80470">
        <w:tc>
          <w:tcPr>
            <w:tcW w:w="4505" w:type="dxa"/>
          </w:tcPr>
          <w:p w14:paraId="1E5A5B2C" w14:textId="77777777" w:rsidR="00F80470" w:rsidRPr="00F80470" w:rsidRDefault="00F80470" w:rsidP="000B48D2">
            <w:r w:rsidRPr="00F80470">
              <w:t>Antiquity</w:t>
            </w:r>
          </w:p>
        </w:tc>
        <w:tc>
          <w:tcPr>
            <w:tcW w:w="4505" w:type="dxa"/>
          </w:tcPr>
          <w:p w14:paraId="0B68652E" w14:textId="0664E04C" w:rsidR="00F80470" w:rsidRPr="00F80470" w:rsidRDefault="00896326" w:rsidP="000B48D2">
            <w:r>
              <w:t>98%</w:t>
            </w:r>
          </w:p>
        </w:tc>
      </w:tr>
      <w:tr w:rsidR="00F80470" w:rsidRPr="00F80470" w14:paraId="3A83F0CD" w14:textId="77777777" w:rsidTr="00F80470">
        <w:tc>
          <w:tcPr>
            <w:tcW w:w="4505" w:type="dxa"/>
          </w:tcPr>
          <w:p w14:paraId="3AEBD7E3" w14:textId="77777777" w:rsidR="00F80470" w:rsidRPr="00F80470" w:rsidRDefault="00F80470" w:rsidP="000B48D2">
            <w:r w:rsidRPr="00F80470">
              <w:t>Antonie van Leeuwenhoek, International Journal of General and Molecular Microbiology</w:t>
            </w:r>
          </w:p>
        </w:tc>
        <w:tc>
          <w:tcPr>
            <w:tcW w:w="4505" w:type="dxa"/>
          </w:tcPr>
          <w:p w14:paraId="04C5FCE8" w14:textId="4C9EBD12" w:rsidR="00F80470" w:rsidRPr="00F80470" w:rsidRDefault="00221147" w:rsidP="000B48D2">
            <w:r>
              <w:t>58%</w:t>
            </w:r>
          </w:p>
        </w:tc>
      </w:tr>
      <w:tr w:rsidR="00F80470" w:rsidRPr="00F80470" w14:paraId="0C2B9B18" w14:textId="77777777" w:rsidTr="00F80470">
        <w:tc>
          <w:tcPr>
            <w:tcW w:w="4505" w:type="dxa"/>
          </w:tcPr>
          <w:p w14:paraId="72B9BBDD" w14:textId="77777777" w:rsidR="00F80470" w:rsidRPr="00F80470" w:rsidRDefault="00F80470" w:rsidP="000B48D2">
            <w:r w:rsidRPr="00F80470">
              <w:t>ANZ Journal of Surgery</w:t>
            </w:r>
          </w:p>
        </w:tc>
        <w:tc>
          <w:tcPr>
            <w:tcW w:w="4505" w:type="dxa"/>
          </w:tcPr>
          <w:p w14:paraId="5A6913DB" w14:textId="08B522A8" w:rsidR="00F80470" w:rsidRPr="00F80470" w:rsidRDefault="00221147" w:rsidP="000B48D2">
            <w:r>
              <w:t>48%</w:t>
            </w:r>
          </w:p>
        </w:tc>
      </w:tr>
      <w:tr w:rsidR="00F80470" w:rsidRPr="00F80470" w14:paraId="0E0D1F31" w14:textId="77777777" w:rsidTr="00F80470">
        <w:tc>
          <w:tcPr>
            <w:tcW w:w="4505" w:type="dxa"/>
          </w:tcPr>
          <w:p w14:paraId="7FE995B9" w14:textId="77777777" w:rsidR="00F80470" w:rsidRPr="00F80470" w:rsidRDefault="00F80470" w:rsidP="000B48D2">
            <w:r w:rsidRPr="00F80470">
              <w:t>ANZIAM Journal</w:t>
            </w:r>
          </w:p>
        </w:tc>
        <w:tc>
          <w:tcPr>
            <w:tcW w:w="4505" w:type="dxa"/>
          </w:tcPr>
          <w:p w14:paraId="3F21C847" w14:textId="65866A0A" w:rsidR="00F80470" w:rsidRPr="00F80470" w:rsidRDefault="00221147" w:rsidP="00221147">
            <w:r>
              <w:t>54%</w:t>
            </w:r>
          </w:p>
        </w:tc>
      </w:tr>
      <w:tr w:rsidR="00F80470" w:rsidRPr="00F80470" w14:paraId="62B89653" w14:textId="77777777" w:rsidTr="00F80470">
        <w:tc>
          <w:tcPr>
            <w:tcW w:w="4505" w:type="dxa"/>
          </w:tcPr>
          <w:p w14:paraId="287254A6" w14:textId="77777777" w:rsidR="00F80470" w:rsidRPr="00F80470" w:rsidRDefault="00F80470" w:rsidP="000B48D2">
            <w:r w:rsidRPr="00F80470">
              <w:t>Apidologie</w:t>
            </w:r>
          </w:p>
        </w:tc>
        <w:tc>
          <w:tcPr>
            <w:tcW w:w="4505" w:type="dxa"/>
          </w:tcPr>
          <w:p w14:paraId="45262079" w14:textId="144FB0C6" w:rsidR="00F80470" w:rsidRPr="00F80470" w:rsidRDefault="00092D8F" w:rsidP="000B48D2">
            <w:r>
              <w:t>80%</w:t>
            </w:r>
          </w:p>
        </w:tc>
      </w:tr>
      <w:tr w:rsidR="00F80470" w:rsidRPr="00F80470" w14:paraId="05E0C7C9" w14:textId="77777777" w:rsidTr="00F80470">
        <w:tc>
          <w:tcPr>
            <w:tcW w:w="4505" w:type="dxa"/>
          </w:tcPr>
          <w:p w14:paraId="5E6BDC38" w14:textId="77777777" w:rsidR="00F80470" w:rsidRPr="00F80470" w:rsidRDefault="00F80470" w:rsidP="000B48D2">
            <w:r w:rsidRPr="00F80470">
              <w:t>Applications in Plant Sciences</w:t>
            </w:r>
          </w:p>
        </w:tc>
        <w:tc>
          <w:tcPr>
            <w:tcW w:w="4505" w:type="dxa"/>
          </w:tcPr>
          <w:p w14:paraId="6AEC4A06" w14:textId="752E37AC" w:rsidR="00F80470" w:rsidRPr="00F80470" w:rsidRDefault="00092D8F" w:rsidP="000B48D2">
            <w:r>
              <w:t>70%</w:t>
            </w:r>
          </w:p>
        </w:tc>
      </w:tr>
      <w:tr w:rsidR="00F80470" w:rsidRPr="00F80470" w14:paraId="24C79DC9" w14:textId="77777777" w:rsidTr="00F80470">
        <w:tc>
          <w:tcPr>
            <w:tcW w:w="4505" w:type="dxa"/>
          </w:tcPr>
          <w:p w14:paraId="1B5D2A63" w14:textId="77777777" w:rsidR="00F80470" w:rsidRPr="00F80470" w:rsidRDefault="00F80470" w:rsidP="000B48D2">
            <w:r w:rsidRPr="00F80470">
              <w:t>Applied and Environmental Microbiology</w:t>
            </w:r>
          </w:p>
        </w:tc>
        <w:tc>
          <w:tcPr>
            <w:tcW w:w="4505" w:type="dxa"/>
          </w:tcPr>
          <w:p w14:paraId="602FCC90" w14:textId="0E3E4F2D" w:rsidR="00F80470" w:rsidRPr="00F80470" w:rsidRDefault="00092D8F" w:rsidP="000B48D2">
            <w:r>
              <w:t>91%</w:t>
            </w:r>
          </w:p>
        </w:tc>
      </w:tr>
      <w:tr w:rsidR="00F80470" w:rsidRPr="00F80470" w14:paraId="04407B7E" w14:textId="77777777" w:rsidTr="00F80470">
        <w:tc>
          <w:tcPr>
            <w:tcW w:w="4505" w:type="dxa"/>
          </w:tcPr>
          <w:p w14:paraId="18FCE9F6" w14:textId="77777777" w:rsidR="00F80470" w:rsidRPr="00F80470" w:rsidRDefault="00F80470" w:rsidP="000B48D2">
            <w:r w:rsidRPr="00F80470">
              <w:t>Applied and theoretical electrophoresis : the official journal of the International Electrophoresis Society</w:t>
            </w:r>
          </w:p>
        </w:tc>
        <w:tc>
          <w:tcPr>
            <w:tcW w:w="4505" w:type="dxa"/>
          </w:tcPr>
          <w:p w14:paraId="39A82FD9" w14:textId="2C9C8A77" w:rsidR="00F80470" w:rsidRPr="00F80470" w:rsidRDefault="00582462" w:rsidP="000B48D2">
            <w:r>
              <w:t>Not available</w:t>
            </w:r>
          </w:p>
        </w:tc>
      </w:tr>
      <w:tr w:rsidR="00F80470" w:rsidRPr="00F80470" w14:paraId="350EDE86" w14:textId="77777777" w:rsidTr="00F80470">
        <w:tc>
          <w:tcPr>
            <w:tcW w:w="4505" w:type="dxa"/>
          </w:tcPr>
          <w:p w14:paraId="38CE3437" w14:textId="77777777" w:rsidR="00F80470" w:rsidRPr="00F80470" w:rsidRDefault="00F80470" w:rsidP="000B48D2">
            <w:r w:rsidRPr="00F80470">
              <w:t>Applied Ecology and Human Dimensions in Biological Conservation</w:t>
            </w:r>
          </w:p>
        </w:tc>
        <w:tc>
          <w:tcPr>
            <w:tcW w:w="4505" w:type="dxa"/>
          </w:tcPr>
          <w:p w14:paraId="59B5F899" w14:textId="0EE9A2F3" w:rsidR="00F80470" w:rsidRPr="00F80470" w:rsidRDefault="00582462" w:rsidP="000B48D2">
            <w:r>
              <w:t>Not available</w:t>
            </w:r>
          </w:p>
        </w:tc>
      </w:tr>
      <w:tr w:rsidR="00F80470" w:rsidRPr="00F80470" w14:paraId="0C743648" w14:textId="77777777" w:rsidTr="00F80470">
        <w:tc>
          <w:tcPr>
            <w:tcW w:w="4505" w:type="dxa"/>
          </w:tcPr>
          <w:p w14:paraId="167B8576" w14:textId="77777777" w:rsidR="00F80470" w:rsidRPr="00F80470" w:rsidRDefault="00F80470" w:rsidP="000B48D2">
            <w:r w:rsidRPr="00F80470">
              <w:t>Applied Geochemistry</w:t>
            </w:r>
          </w:p>
        </w:tc>
        <w:tc>
          <w:tcPr>
            <w:tcW w:w="4505" w:type="dxa"/>
          </w:tcPr>
          <w:p w14:paraId="1BBBBDFC" w14:textId="3D0C6457" w:rsidR="00F80470" w:rsidRPr="00F80470" w:rsidRDefault="00C80950" w:rsidP="00C80950">
            <w:pPr>
              <w:tabs>
                <w:tab w:val="left" w:pos="1068"/>
              </w:tabs>
            </w:pPr>
            <w:r>
              <w:t>78%</w:t>
            </w:r>
          </w:p>
        </w:tc>
      </w:tr>
      <w:tr w:rsidR="00F80470" w:rsidRPr="00F80470" w14:paraId="4DF197F0" w14:textId="77777777" w:rsidTr="00F80470">
        <w:tc>
          <w:tcPr>
            <w:tcW w:w="4505" w:type="dxa"/>
          </w:tcPr>
          <w:p w14:paraId="61531171" w14:textId="77777777" w:rsidR="00F80470" w:rsidRPr="00F80470" w:rsidRDefault="00F80470" w:rsidP="000B48D2">
            <w:r w:rsidRPr="00F80470">
              <w:t>Applied Geography</w:t>
            </w:r>
          </w:p>
        </w:tc>
        <w:tc>
          <w:tcPr>
            <w:tcW w:w="4505" w:type="dxa"/>
          </w:tcPr>
          <w:p w14:paraId="4AD0F91D" w14:textId="61ED48A1" w:rsidR="00F80470" w:rsidRPr="00F80470" w:rsidRDefault="00C80950" w:rsidP="000B48D2">
            <w:r>
              <w:t>95%</w:t>
            </w:r>
          </w:p>
        </w:tc>
      </w:tr>
      <w:tr w:rsidR="00F80470" w:rsidRPr="00F80470" w14:paraId="735FF6B4" w14:textId="77777777" w:rsidTr="00F80470">
        <w:tc>
          <w:tcPr>
            <w:tcW w:w="4505" w:type="dxa"/>
          </w:tcPr>
          <w:p w14:paraId="485EBA30" w14:textId="77777777" w:rsidR="00F80470" w:rsidRPr="00F80470" w:rsidRDefault="00F80470" w:rsidP="000B48D2">
            <w:r w:rsidRPr="00F80470">
              <w:t>Applied Physics Letters</w:t>
            </w:r>
          </w:p>
        </w:tc>
        <w:tc>
          <w:tcPr>
            <w:tcW w:w="4505" w:type="dxa"/>
          </w:tcPr>
          <w:p w14:paraId="7519A1C5" w14:textId="7D3F87B7" w:rsidR="00F80470" w:rsidRPr="00F80470" w:rsidRDefault="00C80950" w:rsidP="000B48D2">
            <w:r>
              <w:t>90%</w:t>
            </w:r>
          </w:p>
        </w:tc>
      </w:tr>
      <w:tr w:rsidR="00F80470" w:rsidRPr="00F80470" w14:paraId="67277474" w14:textId="77777777" w:rsidTr="00F80470">
        <w:tc>
          <w:tcPr>
            <w:tcW w:w="4505" w:type="dxa"/>
          </w:tcPr>
          <w:p w14:paraId="43884636" w14:textId="77777777" w:rsidR="00F80470" w:rsidRPr="00F80470" w:rsidRDefault="00F80470" w:rsidP="000B48D2">
            <w:r w:rsidRPr="00F80470">
              <w:t>Applied Spectroscopy</w:t>
            </w:r>
          </w:p>
        </w:tc>
        <w:tc>
          <w:tcPr>
            <w:tcW w:w="4505" w:type="dxa"/>
          </w:tcPr>
          <w:p w14:paraId="5DFA51F8" w14:textId="4746D712" w:rsidR="00F80470" w:rsidRPr="00F80470" w:rsidRDefault="00C80950" w:rsidP="000B48D2">
            <w:r>
              <w:t>83%</w:t>
            </w:r>
          </w:p>
        </w:tc>
      </w:tr>
      <w:tr w:rsidR="00F80470" w:rsidRPr="00F80470" w14:paraId="0E2CE1CD" w14:textId="77777777" w:rsidTr="00F80470">
        <w:tc>
          <w:tcPr>
            <w:tcW w:w="4505" w:type="dxa"/>
          </w:tcPr>
          <w:p w14:paraId="6FAB6C6A" w14:textId="77777777" w:rsidR="00F80470" w:rsidRPr="00F80470" w:rsidRDefault="00F80470" w:rsidP="000B48D2">
            <w:r w:rsidRPr="00F80470">
              <w:t>Aquaculture</w:t>
            </w:r>
          </w:p>
        </w:tc>
        <w:tc>
          <w:tcPr>
            <w:tcW w:w="4505" w:type="dxa"/>
          </w:tcPr>
          <w:p w14:paraId="1E6B1C64" w14:textId="13743A3A" w:rsidR="00F80470" w:rsidRPr="00F80470" w:rsidRDefault="00C80950" w:rsidP="000B48D2">
            <w:r>
              <w:t>91%</w:t>
            </w:r>
          </w:p>
        </w:tc>
      </w:tr>
      <w:tr w:rsidR="00F80470" w:rsidRPr="00F80470" w14:paraId="036986ED" w14:textId="77777777" w:rsidTr="00F80470">
        <w:tc>
          <w:tcPr>
            <w:tcW w:w="4505" w:type="dxa"/>
          </w:tcPr>
          <w:p w14:paraId="6ADF3529" w14:textId="77777777" w:rsidR="00F80470" w:rsidRPr="00F80470" w:rsidRDefault="00F80470" w:rsidP="000B48D2">
            <w:r w:rsidRPr="00F80470">
              <w:t>Aquaculture Research</w:t>
            </w:r>
          </w:p>
        </w:tc>
        <w:tc>
          <w:tcPr>
            <w:tcW w:w="4505" w:type="dxa"/>
          </w:tcPr>
          <w:p w14:paraId="10074EDF" w14:textId="064B9B33" w:rsidR="00F80470" w:rsidRPr="00F80470" w:rsidRDefault="00C80950" w:rsidP="000B48D2">
            <w:r>
              <w:t>Not available</w:t>
            </w:r>
          </w:p>
        </w:tc>
      </w:tr>
      <w:tr w:rsidR="00F80470" w:rsidRPr="00F80470" w14:paraId="549A3BEC" w14:textId="77777777" w:rsidTr="00F80470">
        <w:tc>
          <w:tcPr>
            <w:tcW w:w="4505" w:type="dxa"/>
          </w:tcPr>
          <w:p w14:paraId="0269D146" w14:textId="77777777" w:rsidR="00F80470" w:rsidRPr="00F80470" w:rsidRDefault="00F80470" w:rsidP="000B48D2">
            <w:r w:rsidRPr="00F80470">
              <w:t>Aquatic Biology</w:t>
            </w:r>
          </w:p>
        </w:tc>
        <w:tc>
          <w:tcPr>
            <w:tcW w:w="4505" w:type="dxa"/>
          </w:tcPr>
          <w:p w14:paraId="308E0D1F" w14:textId="0EF238A5" w:rsidR="00F80470" w:rsidRPr="00F80470" w:rsidRDefault="00C80950" w:rsidP="00C80950">
            <w:pPr>
              <w:tabs>
                <w:tab w:val="left" w:pos="441"/>
              </w:tabs>
            </w:pPr>
            <w:r>
              <w:t>56%</w:t>
            </w:r>
          </w:p>
        </w:tc>
      </w:tr>
      <w:tr w:rsidR="00F80470" w:rsidRPr="00F80470" w14:paraId="55179AE2" w14:textId="77777777" w:rsidTr="00F80470">
        <w:tc>
          <w:tcPr>
            <w:tcW w:w="4505" w:type="dxa"/>
          </w:tcPr>
          <w:p w14:paraId="3BF9BF86" w14:textId="77777777" w:rsidR="00F80470" w:rsidRPr="00F80470" w:rsidRDefault="00F80470" w:rsidP="000B48D2">
            <w:r w:rsidRPr="00F80470">
              <w:t>Aquatic Biosystems</w:t>
            </w:r>
          </w:p>
        </w:tc>
        <w:tc>
          <w:tcPr>
            <w:tcW w:w="4505" w:type="dxa"/>
          </w:tcPr>
          <w:p w14:paraId="77355C01" w14:textId="2C7A65E8" w:rsidR="00F80470" w:rsidRPr="00F80470" w:rsidRDefault="003056B7" w:rsidP="000B48D2">
            <w:r>
              <w:t>Not available</w:t>
            </w:r>
          </w:p>
        </w:tc>
      </w:tr>
      <w:tr w:rsidR="00F80470" w:rsidRPr="00F80470" w14:paraId="4E4AFAB8" w14:textId="77777777" w:rsidTr="00F80470">
        <w:tc>
          <w:tcPr>
            <w:tcW w:w="4505" w:type="dxa"/>
          </w:tcPr>
          <w:p w14:paraId="059DA825" w14:textId="77777777" w:rsidR="00F80470" w:rsidRPr="00F80470" w:rsidRDefault="00F80470" w:rsidP="000B48D2">
            <w:r w:rsidRPr="00F80470">
              <w:t>Aquatic Botany</w:t>
            </w:r>
          </w:p>
        </w:tc>
        <w:tc>
          <w:tcPr>
            <w:tcW w:w="4505" w:type="dxa"/>
          </w:tcPr>
          <w:p w14:paraId="0C485754" w14:textId="0B519D23" w:rsidR="00F80470" w:rsidRPr="00F80470" w:rsidRDefault="003056B7" w:rsidP="000B48D2">
            <w:r>
              <w:t>Not available</w:t>
            </w:r>
          </w:p>
        </w:tc>
      </w:tr>
      <w:tr w:rsidR="00F80470" w:rsidRPr="00F80470" w14:paraId="4256FF5D" w14:textId="77777777" w:rsidTr="00F80470">
        <w:tc>
          <w:tcPr>
            <w:tcW w:w="4505" w:type="dxa"/>
          </w:tcPr>
          <w:p w14:paraId="2D815071" w14:textId="77777777" w:rsidR="00F80470" w:rsidRPr="00F80470" w:rsidRDefault="00F80470" w:rsidP="000B48D2">
            <w:r w:rsidRPr="00F80470">
              <w:t>Aquatic Conservation: Marine and Freshwater Ecosystems</w:t>
            </w:r>
          </w:p>
        </w:tc>
        <w:tc>
          <w:tcPr>
            <w:tcW w:w="4505" w:type="dxa"/>
          </w:tcPr>
          <w:p w14:paraId="54F7D298" w14:textId="6EA452F0" w:rsidR="00F80470" w:rsidRPr="00F80470" w:rsidRDefault="003056B7" w:rsidP="000B48D2">
            <w:r>
              <w:t>Not available</w:t>
            </w:r>
          </w:p>
        </w:tc>
      </w:tr>
      <w:tr w:rsidR="00F80470" w:rsidRPr="00F80470" w14:paraId="78A971D7" w14:textId="77777777" w:rsidTr="00F80470">
        <w:tc>
          <w:tcPr>
            <w:tcW w:w="4505" w:type="dxa"/>
          </w:tcPr>
          <w:p w14:paraId="1E8F6D13" w14:textId="77777777" w:rsidR="00F80470" w:rsidRPr="00F80470" w:rsidRDefault="00F80470" w:rsidP="000B48D2">
            <w:r w:rsidRPr="00F80470">
              <w:lastRenderedPageBreak/>
              <w:t>Aquatic Ecosystem Health and Management</w:t>
            </w:r>
          </w:p>
        </w:tc>
        <w:tc>
          <w:tcPr>
            <w:tcW w:w="4505" w:type="dxa"/>
          </w:tcPr>
          <w:p w14:paraId="7F584704" w14:textId="19175422" w:rsidR="00F80470" w:rsidRPr="00F80470" w:rsidRDefault="00394C91" w:rsidP="000B48D2">
            <w:r>
              <w:t>48%</w:t>
            </w:r>
          </w:p>
        </w:tc>
      </w:tr>
      <w:tr w:rsidR="00F80470" w:rsidRPr="00F80470" w14:paraId="1157E055" w14:textId="77777777" w:rsidTr="00F80470">
        <w:tc>
          <w:tcPr>
            <w:tcW w:w="4505" w:type="dxa"/>
          </w:tcPr>
          <w:p w14:paraId="17813C05" w14:textId="77777777" w:rsidR="00F80470" w:rsidRPr="00F80470" w:rsidRDefault="00F80470" w:rsidP="000B48D2">
            <w:r w:rsidRPr="00F80470">
              <w:t>Aquatic Insects</w:t>
            </w:r>
          </w:p>
        </w:tc>
        <w:tc>
          <w:tcPr>
            <w:tcW w:w="4505" w:type="dxa"/>
          </w:tcPr>
          <w:p w14:paraId="53E8497B" w14:textId="2D807CFB" w:rsidR="00F80470" w:rsidRPr="00F80470" w:rsidRDefault="00F80200" w:rsidP="000B48D2">
            <w:r>
              <w:t>30%</w:t>
            </w:r>
          </w:p>
        </w:tc>
      </w:tr>
      <w:tr w:rsidR="00F80470" w:rsidRPr="00F80470" w14:paraId="2EB9921D" w14:textId="77777777" w:rsidTr="00F80470">
        <w:tc>
          <w:tcPr>
            <w:tcW w:w="4505" w:type="dxa"/>
          </w:tcPr>
          <w:p w14:paraId="7345DEE3" w14:textId="77777777" w:rsidR="00F80470" w:rsidRPr="00F80470" w:rsidRDefault="00F80470" w:rsidP="000B48D2">
            <w:r w:rsidRPr="00F80470">
              <w:t>Aquatic Invasions</w:t>
            </w:r>
          </w:p>
        </w:tc>
        <w:tc>
          <w:tcPr>
            <w:tcW w:w="4505" w:type="dxa"/>
          </w:tcPr>
          <w:p w14:paraId="5A84ABA4" w14:textId="46C66E0F" w:rsidR="00F80470" w:rsidRPr="00F80470" w:rsidRDefault="00F80200" w:rsidP="000B48D2">
            <w:r>
              <w:t>69%</w:t>
            </w:r>
          </w:p>
        </w:tc>
      </w:tr>
      <w:tr w:rsidR="00F80470" w:rsidRPr="00F80470" w14:paraId="70596119" w14:textId="77777777" w:rsidTr="00F80470">
        <w:tc>
          <w:tcPr>
            <w:tcW w:w="4505" w:type="dxa"/>
          </w:tcPr>
          <w:p w14:paraId="20272CB7" w14:textId="77777777" w:rsidR="00F80470" w:rsidRPr="00F80470" w:rsidRDefault="00F80470" w:rsidP="000B48D2">
            <w:r w:rsidRPr="00F80470">
              <w:t>Aquatic Living Resources</w:t>
            </w:r>
          </w:p>
        </w:tc>
        <w:tc>
          <w:tcPr>
            <w:tcW w:w="4505" w:type="dxa"/>
          </w:tcPr>
          <w:p w14:paraId="19EB3B94" w14:textId="3D7A4114" w:rsidR="00F80470" w:rsidRPr="00F80470" w:rsidRDefault="00F80200" w:rsidP="00F80200">
            <w:pPr>
              <w:tabs>
                <w:tab w:val="left" w:pos="539"/>
              </w:tabs>
            </w:pPr>
            <w:r>
              <w:t>47%</w:t>
            </w:r>
          </w:p>
        </w:tc>
      </w:tr>
      <w:tr w:rsidR="00F80470" w:rsidRPr="00F80470" w14:paraId="3FCB9A4E" w14:textId="77777777" w:rsidTr="00F80470">
        <w:tc>
          <w:tcPr>
            <w:tcW w:w="4505" w:type="dxa"/>
          </w:tcPr>
          <w:p w14:paraId="2FEEEF19" w14:textId="77777777" w:rsidR="00F80470" w:rsidRPr="00F80470" w:rsidRDefault="00F80470" w:rsidP="000B48D2">
            <w:r w:rsidRPr="00F80470">
              <w:t>Aquatic Mammals</w:t>
            </w:r>
          </w:p>
        </w:tc>
        <w:tc>
          <w:tcPr>
            <w:tcW w:w="4505" w:type="dxa"/>
          </w:tcPr>
          <w:p w14:paraId="7C576506" w14:textId="2727F9C8" w:rsidR="00F80470" w:rsidRPr="00F80470" w:rsidRDefault="00F80200" w:rsidP="000B48D2">
            <w:r>
              <w:t>55%</w:t>
            </w:r>
          </w:p>
        </w:tc>
      </w:tr>
      <w:tr w:rsidR="00F80470" w:rsidRPr="00F80470" w14:paraId="5E5ECC34" w14:textId="77777777" w:rsidTr="00F80470">
        <w:tc>
          <w:tcPr>
            <w:tcW w:w="4505" w:type="dxa"/>
          </w:tcPr>
          <w:p w14:paraId="00EB7762" w14:textId="77777777" w:rsidR="00F80470" w:rsidRPr="00F80470" w:rsidRDefault="00F80470" w:rsidP="000B48D2">
            <w:r w:rsidRPr="00F80470">
              <w:t>Aquatic Microbial Ecology</w:t>
            </w:r>
          </w:p>
        </w:tc>
        <w:tc>
          <w:tcPr>
            <w:tcW w:w="4505" w:type="dxa"/>
          </w:tcPr>
          <w:p w14:paraId="644FA44B" w14:textId="71F371BF" w:rsidR="00F80470" w:rsidRPr="00F80470" w:rsidRDefault="00F80200" w:rsidP="000B48D2">
            <w:r>
              <w:t>67%</w:t>
            </w:r>
          </w:p>
        </w:tc>
      </w:tr>
      <w:tr w:rsidR="00F80470" w:rsidRPr="00F80470" w14:paraId="48A985ED" w14:textId="77777777" w:rsidTr="00F80470">
        <w:tc>
          <w:tcPr>
            <w:tcW w:w="4505" w:type="dxa"/>
          </w:tcPr>
          <w:p w14:paraId="75CCCEF7" w14:textId="77777777" w:rsidR="00F80470" w:rsidRPr="00F80470" w:rsidRDefault="00F80470" w:rsidP="000B48D2">
            <w:r w:rsidRPr="00F80470">
              <w:t>Aquatic Toxicology</w:t>
            </w:r>
          </w:p>
        </w:tc>
        <w:tc>
          <w:tcPr>
            <w:tcW w:w="4505" w:type="dxa"/>
          </w:tcPr>
          <w:p w14:paraId="4D2CBF08" w14:textId="7F032838" w:rsidR="00F80470" w:rsidRPr="00F80470" w:rsidRDefault="00F80200" w:rsidP="000B48D2">
            <w:r>
              <w:t>97%</w:t>
            </w:r>
          </w:p>
        </w:tc>
      </w:tr>
      <w:tr w:rsidR="00F80470" w:rsidRPr="00F80470" w14:paraId="7F735E59" w14:textId="77777777" w:rsidTr="00F80470">
        <w:tc>
          <w:tcPr>
            <w:tcW w:w="4505" w:type="dxa"/>
          </w:tcPr>
          <w:p w14:paraId="2A839DC8" w14:textId="77777777" w:rsidR="00F80470" w:rsidRPr="00F80470" w:rsidRDefault="00F80470" w:rsidP="000B48D2">
            <w:r w:rsidRPr="00F80470">
              <w:t>Arabian Archaeology and Epigraphy</w:t>
            </w:r>
          </w:p>
        </w:tc>
        <w:tc>
          <w:tcPr>
            <w:tcW w:w="4505" w:type="dxa"/>
          </w:tcPr>
          <w:p w14:paraId="1648BC7A" w14:textId="0409BB5A" w:rsidR="00F80470" w:rsidRPr="00F80470" w:rsidRDefault="00F80200" w:rsidP="000B48D2">
            <w:r>
              <w:t>95%</w:t>
            </w:r>
          </w:p>
        </w:tc>
      </w:tr>
      <w:tr w:rsidR="00F80470" w:rsidRPr="00F80470" w14:paraId="01662F7E" w14:textId="77777777" w:rsidTr="00F80470">
        <w:tc>
          <w:tcPr>
            <w:tcW w:w="4505" w:type="dxa"/>
          </w:tcPr>
          <w:p w14:paraId="07F767DC" w14:textId="77777777" w:rsidR="00F80470" w:rsidRPr="00F80470" w:rsidRDefault="00F80470" w:rsidP="000B48D2">
            <w:r w:rsidRPr="00F80470">
              <w:t>Arachnologische Mitteilungen</w:t>
            </w:r>
          </w:p>
        </w:tc>
        <w:tc>
          <w:tcPr>
            <w:tcW w:w="4505" w:type="dxa"/>
          </w:tcPr>
          <w:p w14:paraId="39580936" w14:textId="70F6AB8B" w:rsidR="00F80470" w:rsidRPr="00F80470" w:rsidRDefault="00EC04EB" w:rsidP="000B48D2">
            <w:r>
              <w:t>36%</w:t>
            </w:r>
          </w:p>
        </w:tc>
      </w:tr>
      <w:tr w:rsidR="00F80470" w:rsidRPr="00F80470" w14:paraId="636D9C7D" w14:textId="77777777" w:rsidTr="00F80470">
        <w:tc>
          <w:tcPr>
            <w:tcW w:w="4505" w:type="dxa"/>
          </w:tcPr>
          <w:p w14:paraId="4838A434" w14:textId="77777777" w:rsidR="00F80470" w:rsidRPr="00F80470" w:rsidRDefault="00F80470" w:rsidP="000B48D2">
            <w:r w:rsidRPr="00F80470">
              <w:t>Arachnology</w:t>
            </w:r>
          </w:p>
        </w:tc>
        <w:tc>
          <w:tcPr>
            <w:tcW w:w="4505" w:type="dxa"/>
          </w:tcPr>
          <w:p w14:paraId="400037E8" w14:textId="4C3B275E" w:rsidR="00F80470" w:rsidRPr="00F80470" w:rsidRDefault="00EC04EB" w:rsidP="000B48D2">
            <w:r>
              <w:t>17%</w:t>
            </w:r>
          </w:p>
        </w:tc>
      </w:tr>
      <w:tr w:rsidR="00F80470" w:rsidRPr="00F80470" w14:paraId="23E88A7B" w14:textId="77777777" w:rsidTr="00F80470">
        <w:tc>
          <w:tcPr>
            <w:tcW w:w="4505" w:type="dxa"/>
          </w:tcPr>
          <w:p w14:paraId="7F19661C" w14:textId="77777777" w:rsidR="00F80470" w:rsidRPr="00F80470" w:rsidRDefault="00F80470" w:rsidP="000B48D2">
            <w:r w:rsidRPr="00F80470">
              <w:t>Archaeological and Anthropological Sciences</w:t>
            </w:r>
          </w:p>
        </w:tc>
        <w:tc>
          <w:tcPr>
            <w:tcW w:w="4505" w:type="dxa"/>
          </w:tcPr>
          <w:p w14:paraId="0C6F464C" w14:textId="0EC2DE31" w:rsidR="00F80470" w:rsidRPr="00F80470" w:rsidRDefault="00EC04EB" w:rsidP="000B48D2">
            <w:r>
              <w:t>93%</w:t>
            </w:r>
          </w:p>
        </w:tc>
      </w:tr>
      <w:tr w:rsidR="00F80470" w:rsidRPr="00F80470" w14:paraId="584993A1" w14:textId="77777777" w:rsidTr="00F80470">
        <w:tc>
          <w:tcPr>
            <w:tcW w:w="4505" w:type="dxa"/>
          </w:tcPr>
          <w:p w14:paraId="2B15655B" w14:textId="77777777" w:rsidR="00F80470" w:rsidRPr="00F80470" w:rsidRDefault="00F80470" w:rsidP="000B48D2">
            <w:r w:rsidRPr="00F80470">
              <w:t>Archaeological Research at Caution Bay, Papua New Guinea: Cultural, Linguistic and Environmental Setting</w:t>
            </w:r>
          </w:p>
        </w:tc>
        <w:tc>
          <w:tcPr>
            <w:tcW w:w="4505" w:type="dxa"/>
          </w:tcPr>
          <w:p w14:paraId="6EDE1146" w14:textId="7BBB595D" w:rsidR="00F80470" w:rsidRPr="00F80470" w:rsidRDefault="00D14D8E" w:rsidP="000B48D2">
            <w:r>
              <w:t>Not available</w:t>
            </w:r>
          </w:p>
        </w:tc>
      </w:tr>
      <w:tr w:rsidR="00F80470" w:rsidRPr="00F80470" w14:paraId="63EDF283" w14:textId="77777777" w:rsidTr="00F80470">
        <w:tc>
          <w:tcPr>
            <w:tcW w:w="4505" w:type="dxa"/>
          </w:tcPr>
          <w:p w14:paraId="19B1623B" w14:textId="77777777" w:rsidR="00F80470" w:rsidRPr="00F80470" w:rsidRDefault="00F80470" w:rsidP="000B48D2">
            <w:r w:rsidRPr="00F80470">
              <w:t>Archaeologies</w:t>
            </w:r>
          </w:p>
        </w:tc>
        <w:tc>
          <w:tcPr>
            <w:tcW w:w="4505" w:type="dxa"/>
          </w:tcPr>
          <w:p w14:paraId="451223A3" w14:textId="18EB5D5D" w:rsidR="00F80470" w:rsidRPr="00F80470" w:rsidRDefault="008F1637" w:rsidP="000B48D2">
            <w:r>
              <w:t>80%</w:t>
            </w:r>
          </w:p>
        </w:tc>
      </w:tr>
      <w:tr w:rsidR="00F80470" w:rsidRPr="00F80470" w14:paraId="49EFE2A6" w14:textId="77777777" w:rsidTr="00F80470">
        <w:tc>
          <w:tcPr>
            <w:tcW w:w="4505" w:type="dxa"/>
          </w:tcPr>
          <w:p w14:paraId="3A7D84AD" w14:textId="77777777" w:rsidR="00F80470" w:rsidRPr="00F80470" w:rsidRDefault="00F80470" w:rsidP="000B48D2">
            <w:r w:rsidRPr="00F80470">
              <w:t>Archaeology in Oceania</w:t>
            </w:r>
          </w:p>
        </w:tc>
        <w:tc>
          <w:tcPr>
            <w:tcW w:w="4505" w:type="dxa"/>
          </w:tcPr>
          <w:p w14:paraId="7C57A8B3" w14:textId="1272E2A6" w:rsidR="00F80470" w:rsidRPr="00F80470" w:rsidRDefault="008F1637" w:rsidP="008F1637">
            <w:pPr>
              <w:tabs>
                <w:tab w:val="left" w:pos="421"/>
              </w:tabs>
            </w:pPr>
            <w:r>
              <w:t>88</w:t>
            </w:r>
            <w:r w:rsidR="008F15B1">
              <w:t>%</w:t>
            </w:r>
          </w:p>
        </w:tc>
      </w:tr>
      <w:tr w:rsidR="00F80470" w:rsidRPr="00F80470" w14:paraId="43D3739C" w14:textId="77777777" w:rsidTr="00F80470">
        <w:tc>
          <w:tcPr>
            <w:tcW w:w="4505" w:type="dxa"/>
          </w:tcPr>
          <w:p w14:paraId="12D6CB75" w14:textId="77777777" w:rsidR="00F80470" w:rsidRPr="00F80470" w:rsidRDefault="00F80470" w:rsidP="000B48D2">
            <w:r w:rsidRPr="00F80470">
              <w:t>Archaeometry</w:t>
            </w:r>
          </w:p>
        </w:tc>
        <w:tc>
          <w:tcPr>
            <w:tcW w:w="4505" w:type="dxa"/>
          </w:tcPr>
          <w:p w14:paraId="5547F01D" w14:textId="309AD9C8" w:rsidR="00F80470" w:rsidRPr="00F80470" w:rsidRDefault="00032E9E" w:rsidP="000B48D2">
            <w:r>
              <w:t>97%</w:t>
            </w:r>
          </w:p>
        </w:tc>
      </w:tr>
      <w:tr w:rsidR="00F80470" w:rsidRPr="00F80470" w14:paraId="59D9361C" w14:textId="77777777" w:rsidTr="00F80470">
        <w:tc>
          <w:tcPr>
            <w:tcW w:w="4505" w:type="dxa"/>
          </w:tcPr>
          <w:p w14:paraId="2206F0CE" w14:textId="77777777" w:rsidR="00F80470" w:rsidRPr="00F80470" w:rsidRDefault="00F80470" w:rsidP="000B48D2">
            <w:r w:rsidRPr="00F80470">
              <w:t>Archeological Papers of the American Anthropological Association</w:t>
            </w:r>
          </w:p>
        </w:tc>
        <w:tc>
          <w:tcPr>
            <w:tcW w:w="4505" w:type="dxa"/>
          </w:tcPr>
          <w:p w14:paraId="7F50CD19" w14:textId="7655043F" w:rsidR="00F80470" w:rsidRPr="00F80470" w:rsidRDefault="00032E9E" w:rsidP="000B48D2">
            <w:r>
              <w:t>72%</w:t>
            </w:r>
          </w:p>
        </w:tc>
      </w:tr>
      <w:tr w:rsidR="00F80470" w:rsidRPr="00F80470" w14:paraId="18771B14" w14:textId="77777777" w:rsidTr="00F80470">
        <w:tc>
          <w:tcPr>
            <w:tcW w:w="4505" w:type="dxa"/>
          </w:tcPr>
          <w:p w14:paraId="7CFDBE17" w14:textId="77777777" w:rsidR="00F80470" w:rsidRPr="00F80470" w:rsidRDefault="00F80470" w:rsidP="000B48D2">
            <w:r w:rsidRPr="00F80470">
              <w:t>Archiv fur Hydrobiologie</w:t>
            </w:r>
          </w:p>
        </w:tc>
        <w:tc>
          <w:tcPr>
            <w:tcW w:w="4505" w:type="dxa"/>
          </w:tcPr>
          <w:p w14:paraId="2D72641B" w14:textId="36371C56" w:rsidR="00F80470" w:rsidRPr="00F80470" w:rsidRDefault="00032E9E" w:rsidP="000B48D2">
            <w:r>
              <w:t>Not available</w:t>
            </w:r>
          </w:p>
        </w:tc>
      </w:tr>
      <w:tr w:rsidR="00F80470" w:rsidRPr="00F80470" w14:paraId="7FBD391C" w14:textId="77777777" w:rsidTr="00F80470">
        <w:tc>
          <w:tcPr>
            <w:tcW w:w="4505" w:type="dxa"/>
          </w:tcPr>
          <w:p w14:paraId="2C569BBE" w14:textId="77777777" w:rsidR="00F80470" w:rsidRPr="00F80470" w:rsidRDefault="00F80470" w:rsidP="000B48D2">
            <w:r w:rsidRPr="00F80470">
              <w:t>Archiv fur Molluskenkunde</w:t>
            </w:r>
          </w:p>
        </w:tc>
        <w:tc>
          <w:tcPr>
            <w:tcW w:w="4505" w:type="dxa"/>
          </w:tcPr>
          <w:p w14:paraId="11A19AD3" w14:textId="23099EB0" w:rsidR="00F80470" w:rsidRPr="00F80470" w:rsidRDefault="00032E9E" w:rsidP="000B48D2">
            <w:r>
              <w:t>41%</w:t>
            </w:r>
          </w:p>
        </w:tc>
      </w:tr>
      <w:tr w:rsidR="00F80470" w:rsidRPr="00F80470" w14:paraId="007D2A50" w14:textId="77777777" w:rsidTr="00F80470">
        <w:tc>
          <w:tcPr>
            <w:tcW w:w="4505" w:type="dxa"/>
          </w:tcPr>
          <w:p w14:paraId="1944EAAC" w14:textId="77777777" w:rsidR="00F80470" w:rsidRPr="00F80470" w:rsidRDefault="00F80470" w:rsidP="000B48D2">
            <w:r w:rsidRPr="00F80470">
              <w:t>Archiv fur Protistenkunde</w:t>
            </w:r>
          </w:p>
        </w:tc>
        <w:tc>
          <w:tcPr>
            <w:tcW w:w="4505" w:type="dxa"/>
          </w:tcPr>
          <w:p w14:paraId="03EB99EF" w14:textId="50A0A31E" w:rsidR="00F80470" w:rsidRPr="00F80470" w:rsidRDefault="001D7B88" w:rsidP="000B48D2">
            <w:r>
              <w:t>Not available</w:t>
            </w:r>
          </w:p>
        </w:tc>
      </w:tr>
      <w:tr w:rsidR="00F80470" w:rsidRPr="00F80470" w14:paraId="77850B98" w14:textId="77777777" w:rsidTr="00F80470">
        <w:tc>
          <w:tcPr>
            <w:tcW w:w="4505" w:type="dxa"/>
          </w:tcPr>
          <w:p w14:paraId="5CCCF349" w14:textId="77777777" w:rsidR="00F80470" w:rsidRPr="00F80470" w:rsidRDefault="00F80470" w:rsidP="000B48D2">
            <w:r w:rsidRPr="00F80470">
              <w:t>Archival Science</w:t>
            </w:r>
          </w:p>
        </w:tc>
        <w:tc>
          <w:tcPr>
            <w:tcW w:w="4505" w:type="dxa"/>
          </w:tcPr>
          <w:p w14:paraId="3D9E2883" w14:textId="6D1F5904" w:rsidR="00F80470" w:rsidRPr="00F80470" w:rsidRDefault="001D7B88" w:rsidP="000B48D2">
            <w:r>
              <w:t>95%</w:t>
            </w:r>
          </w:p>
        </w:tc>
      </w:tr>
      <w:tr w:rsidR="00F80470" w:rsidRPr="00F80470" w14:paraId="799F42B8" w14:textId="77777777" w:rsidTr="00F80470">
        <w:tc>
          <w:tcPr>
            <w:tcW w:w="4505" w:type="dxa"/>
          </w:tcPr>
          <w:p w14:paraId="461AB689" w14:textId="77777777" w:rsidR="00F80470" w:rsidRPr="00F80470" w:rsidRDefault="00F80470" w:rsidP="000B48D2">
            <w:r w:rsidRPr="00F80470">
              <w:t>Archives and Manuscripts</w:t>
            </w:r>
          </w:p>
        </w:tc>
        <w:tc>
          <w:tcPr>
            <w:tcW w:w="4505" w:type="dxa"/>
          </w:tcPr>
          <w:p w14:paraId="09D98A67" w14:textId="397DFA17" w:rsidR="00F80470" w:rsidRPr="00F80470" w:rsidRDefault="009B1D8E" w:rsidP="000B48D2">
            <w:r>
              <w:t>45%</w:t>
            </w:r>
          </w:p>
        </w:tc>
      </w:tr>
      <w:tr w:rsidR="00F80470" w:rsidRPr="00F80470" w14:paraId="49394623" w14:textId="77777777" w:rsidTr="00F80470">
        <w:tc>
          <w:tcPr>
            <w:tcW w:w="4505" w:type="dxa"/>
          </w:tcPr>
          <w:p w14:paraId="6DCF7A9C" w14:textId="77777777" w:rsidR="00F80470" w:rsidRPr="00F80470" w:rsidRDefault="00F80470" w:rsidP="000B48D2">
            <w:r w:rsidRPr="00F80470">
              <w:t>Archives and Records</w:t>
            </w:r>
          </w:p>
        </w:tc>
        <w:tc>
          <w:tcPr>
            <w:tcW w:w="4505" w:type="dxa"/>
          </w:tcPr>
          <w:p w14:paraId="4B9FB6EC" w14:textId="06C7C311" w:rsidR="00F80470" w:rsidRPr="00F80470" w:rsidRDefault="0047433D" w:rsidP="0047433D">
            <w:pPr>
              <w:tabs>
                <w:tab w:val="left" w:pos="921"/>
              </w:tabs>
            </w:pPr>
            <w:r>
              <w:t>91%</w:t>
            </w:r>
          </w:p>
        </w:tc>
      </w:tr>
      <w:tr w:rsidR="00F80470" w:rsidRPr="00F80470" w14:paraId="53E735B3" w14:textId="77777777" w:rsidTr="00F80470">
        <w:tc>
          <w:tcPr>
            <w:tcW w:w="4505" w:type="dxa"/>
          </w:tcPr>
          <w:p w14:paraId="354494B7" w14:textId="77777777" w:rsidR="00F80470" w:rsidRPr="00F80470" w:rsidRDefault="00F80470" w:rsidP="000B48D2">
            <w:r w:rsidRPr="00F80470">
              <w:t>Archives of Natural History</w:t>
            </w:r>
          </w:p>
        </w:tc>
        <w:tc>
          <w:tcPr>
            <w:tcW w:w="4505" w:type="dxa"/>
          </w:tcPr>
          <w:p w14:paraId="230A0ED1" w14:textId="7BA0E813" w:rsidR="00F80470" w:rsidRPr="00F80470" w:rsidRDefault="00DE0AA8" w:rsidP="000B48D2">
            <w:r>
              <w:t>66%</w:t>
            </w:r>
          </w:p>
        </w:tc>
      </w:tr>
      <w:tr w:rsidR="00F80470" w:rsidRPr="00F80470" w14:paraId="76A033C8" w14:textId="77777777" w:rsidTr="00F80470">
        <w:tc>
          <w:tcPr>
            <w:tcW w:w="4505" w:type="dxa"/>
          </w:tcPr>
          <w:p w14:paraId="680402B2" w14:textId="77777777" w:rsidR="00F80470" w:rsidRPr="00F80470" w:rsidRDefault="00F80470" w:rsidP="000B48D2">
            <w:r w:rsidRPr="00F80470">
              <w:t>Archives of Pharmacal Research</w:t>
            </w:r>
          </w:p>
        </w:tc>
        <w:tc>
          <w:tcPr>
            <w:tcW w:w="4505" w:type="dxa"/>
          </w:tcPr>
          <w:p w14:paraId="7CE84B5D" w14:textId="02D105E1" w:rsidR="00F80470" w:rsidRPr="00F80470" w:rsidRDefault="00DE0AA8" w:rsidP="000B48D2">
            <w:r>
              <w:t>81%</w:t>
            </w:r>
          </w:p>
        </w:tc>
      </w:tr>
      <w:tr w:rsidR="00F80470" w:rsidRPr="00F80470" w14:paraId="23E8255B" w14:textId="77777777" w:rsidTr="00F80470">
        <w:tc>
          <w:tcPr>
            <w:tcW w:w="4505" w:type="dxa"/>
          </w:tcPr>
          <w:p w14:paraId="7AEF6960" w14:textId="77777777" w:rsidR="00F80470" w:rsidRPr="00F80470" w:rsidRDefault="00F80470" w:rsidP="000B48D2">
            <w:r w:rsidRPr="00F80470">
              <w:t>Arkivoc</w:t>
            </w:r>
          </w:p>
        </w:tc>
        <w:tc>
          <w:tcPr>
            <w:tcW w:w="4505" w:type="dxa"/>
          </w:tcPr>
          <w:p w14:paraId="4DAA9377" w14:textId="62E92AD9" w:rsidR="00F80470" w:rsidRPr="00F80470" w:rsidRDefault="00DE0AA8" w:rsidP="000B48D2">
            <w:r>
              <w:t>16%</w:t>
            </w:r>
          </w:p>
        </w:tc>
      </w:tr>
      <w:tr w:rsidR="00F80470" w:rsidRPr="00F80470" w14:paraId="0499A352" w14:textId="77777777" w:rsidTr="00F80470">
        <w:tc>
          <w:tcPr>
            <w:tcW w:w="4505" w:type="dxa"/>
          </w:tcPr>
          <w:p w14:paraId="1BEDE7D5" w14:textId="77777777" w:rsidR="00F80470" w:rsidRPr="00F80470" w:rsidRDefault="00F80470" w:rsidP="000B48D2">
            <w:r w:rsidRPr="00F80470">
              <w:t>Arthropod Structure and Development</w:t>
            </w:r>
          </w:p>
        </w:tc>
        <w:tc>
          <w:tcPr>
            <w:tcW w:w="4505" w:type="dxa"/>
          </w:tcPr>
          <w:p w14:paraId="10E38CB5" w14:textId="45902245" w:rsidR="00F80470" w:rsidRPr="00F80470" w:rsidRDefault="00DE0AA8" w:rsidP="000B48D2">
            <w:r>
              <w:t>83%</w:t>
            </w:r>
          </w:p>
        </w:tc>
      </w:tr>
      <w:tr w:rsidR="00F80470" w:rsidRPr="00F80470" w14:paraId="234EEF84" w14:textId="77777777" w:rsidTr="00F80470">
        <w:tc>
          <w:tcPr>
            <w:tcW w:w="4505" w:type="dxa"/>
          </w:tcPr>
          <w:p w14:paraId="151B30AC" w14:textId="77777777" w:rsidR="00F80470" w:rsidRPr="00F80470" w:rsidRDefault="00F80470" w:rsidP="000B48D2">
            <w:r w:rsidRPr="00F80470">
              <w:t>Arthropod Systematics and Phylogeny</w:t>
            </w:r>
          </w:p>
        </w:tc>
        <w:tc>
          <w:tcPr>
            <w:tcW w:w="4505" w:type="dxa"/>
          </w:tcPr>
          <w:p w14:paraId="4F26EC95" w14:textId="1CE1770E" w:rsidR="00F80470" w:rsidRPr="00F80470" w:rsidRDefault="00DE0AA8" w:rsidP="000B48D2">
            <w:r>
              <w:t>76%</w:t>
            </w:r>
          </w:p>
        </w:tc>
      </w:tr>
      <w:tr w:rsidR="00F80470" w:rsidRPr="00F80470" w14:paraId="18F8BC74" w14:textId="77777777" w:rsidTr="00F80470">
        <w:tc>
          <w:tcPr>
            <w:tcW w:w="4505" w:type="dxa"/>
          </w:tcPr>
          <w:p w14:paraId="26475733" w14:textId="77777777" w:rsidR="00F80470" w:rsidRPr="00F80470" w:rsidRDefault="00F80470" w:rsidP="000B48D2">
            <w:r w:rsidRPr="00F80470">
              <w:t>Arthropoda Selecta</w:t>
            </w:r>
          </w:p>
        </w:tc>
        <w:tc>
          <w:tcPr>
            <w:tcW w:w="4505" w:type="dxa"/>
          </w:tcPr>
          <w:p w14:paraId="19E8F481" w14:textId="1326EEDD" w:rsidR="00F80470" w:rsidRPr="00F80470" w:rsidRDefault="00DE0AA8" w:rsidP="000B48D2">
            <w:r>
              <w:t>40%</w:t>
            </w:r>
          </w:p>
        </w:tc>
      </w:tr>
      <w:tr w:rsidR="00F80470" w:rsidRPr="00F80470" w14:paraId="7E78ECE4" w14:textId="77777777" w:rsidTr="00F80470">
        <w:tc>
          <w:tcPr>
            <w:tcW w:w="4505" w:type="dxa"/>
          </w:tcPr>
          <w:p w14:paraId="19625B7A" w14:textId="77777777" w:rsidR="00F80470" w:rsidRPr="00F80470" w:rsidRDefault="00F80470" w:rsidP="000B48D2">
            <w:r w:rsidRPr="00F80470">
              <w:t>Asian Myrmecology</w:t>
            </w:r>
          </w:p>
        </w:tc>
        <w:tc>
          <w:tcPr>
            <w:tcW w:w="4505" w:type="dxa"/>
          </w:tcPr>
          <w:p w14:paraId="6D5C06AC" w14:textId="7FDC0426" w:rsidR="00F80470" w:rsidRPr="00F80470" w:rsidRDefault="00DE0AA8" w:rsidP="000B48D2">
            <w:r>
              <w:t>52%</w:t>
            </w:r>
          </w:p>
        </w:tc>
      </w:tr>
      <w:tr w:rsidR="00F80470" w:rsidRPr="00F80470" w14:paraId="520C37B6" w14:textId="77777777" w:rsidTr="00F80470">
        <w:tc>
          <w:tcPr>
            <w:tcW w:w="4505" w:type="dxa"/>
          </w:tcPr>
          <w:p w14:paraId="0024E323" w14:textId="77777777" w:rsidR="00F80470" w:rsidRPr="00F80470" w:rsidRDefault="00F80470" w:rsidP="000B48D2">
            <w:r w:rsidRPr="00F80470">
              <w:t>Asian Perspectives</w:t>
            </w:r>
          </w:p>
        </w:tc>
        <w:tc>
          <w:tcPr>
            <w:tcW w:w="4505" w:type="dxa"/>
          </w:tcPr>
          <w:p w14:paraId="222A7661" w14:textId="66762420" w:rsidR="00F80470" w:rsidRPr="00F80470" w:rsidRDefault="00DE0AA8" w:rsidP="00DE0AA8">
            <w:pPr>
              <w:tabs>
                <w:tab w:val="left" w:pos="1665"/>
              </w:tabs>
            </w:pPr>
            <w:r>
              <w:t>91%</w:t>
            </w:r>
          </w:p>
        </w:tc>
      </w:tr>
      <w:tr w:rsidR="00F80470" w:rsidRPr="00F80470" w14:paraId="2F4A62A7" w14:textId="77777777" w:rsidTr="00F80470">
        <w:tc>
          <w:tcPr>
            <w:tcW w:w="4505" w:type="dxa"/>
          </w:tcPr>
          <w:p w14:paraId="39C22C7D" w14:textId="77777777" w:rsidR="00F80470" w:rsidRPr="00F80470" w:rsidRDefault="00F80470" w:rsidP="000B48D2">
            <w:r w:rsidRPr="00F80470">
              <w:t>Astrobiology</w:t>
            </w:r>
          </w:p>
        </w:tc>
        <w:tc>
          <w:tcPr>
            <w:tcW w:w="4505" w:type="dxa"/>
          </w:tcPr>
          <w:p w14:paraId="69319C69" w14:textId="0A8330C5" w:rsidR="00F80470" w:rsidRPr="00F80470" w:rsidRDefault="00A301BF" w:rsidP="000B48D2">
            <w:r>
              <w:t>97%</w:t>
            </w:r>
          </w:p>
        </w:tc>
      </w:tr>
      <w:tr w:rsidR="00F80470" w:rsidRPr="00F80470" w14:paraId="16D9FDEE" w14:textId="77777777" w:rsidTr="00F80470">
        <w:tc>
          <w:tcPr>
            <w:tcW w:w="4505" w:type="dxa"/>
          </w:tcPr>
          <w:p w14:paraId="53B779D5" w14:textId="77777777" w:rsidR="00F80470" w:rsidRPr="00F80470" w:rsidRDefault="00F80470" w:rsidP="000B48D2">
            <w:r w:rsidRPr="00F80470">
              <w:t>Astronomy and Geophysics</w:t>
            </w:r>
          </w:p>
        </w:tc>
        <w:tc>
          <w:tcPr>
            <w:tcW w:w="4505" w:type="dxa"/>
          </w:tcPr>
          <w:p w14:paraId="40C9C010" w14:textId="23A2E253" w:rsidR="00F80470" w:rsidRPr="00F80470" w:rsidRDefault="00A301BF" w:rsidP="000B48D2">
            <w:r>
              <w:t>23%</w:t>
            </w:r>
          </w:p>
        </w:tc>
      </w:tr>
      <w:tr w:rsidR="00F80470" w:rsidRPr="00F80470" w14:paraId="56F37D32" w14:textId="77777777" w:rsidTr="00F80470">
        <w:tc>
          <w:tcPr>
            <w:tcW w:w="4505" w:type="dxa"/>
          </w:tcPr>
          <w:p w14:paraId="43EF5E50" w14:textId="77777777" w:rsidR="00F80470" w:rsidRPr="00F80470" w:rsidRDefault="00F80470" w:rsidP="000B48D2">
            <w:r w:rsidRPr="00F80470">
              <w:t>Atlantic Geology</w:t>
            </w:r>
          </w:p>
        </w:tc>
        <w:tc>
          <w:tcPr>
            <w:tcW w:w="4505" w:type="dxa"/>
          </w:tcPr>
          <w:p w14:paraId="51020E82" w14:textId="14C79EFA" w:rsidR="00F80470" w:rsidRPr="00F80470" w:rsidRDefault="00A301BF" w:rsidP="000B48D2">
            <w:r>
              <w:t>44%</w:t>
            </w:r>
          </w:p>
        </w:tc>
      </w:tr>
      <w:tr w:rsidR="00F80470" w:rsidRPr="00F80470" w14:paraId="5DBA6C00" w14:textId="77777777" w:rsidTr="00F80470">
        <w:tc>
          <w:tcPr>
            <w:tcW w:w="4505" w:type="dxa"/>
          </w:tcPr>
          <w:p w14:paraId="5616DD8D" w14:textId="77777777" w:rsidR="00F80470" w:rsidRPr="00F80470" w:rsidRDefault="00F80470" w:rsidP="000B48D2">
            <w:r w:rsidRPr="00F80470">
              <w:t>Atoll Research Bulletin</w:t>
            </w:r>
          </w:p>
        </w:tc>
        <w:tc>
          <w:tcPr>
            <w:tcW w:w="4505" w:type="dxa"/>
          </w:tcPr>
          <w:p w14:paraId="463E43C3" w14:textId="5F0B6C19" w:rsidR="00F80470" w:rsidRPr="00F80470" w:rsidRDefault="00130875" w:rsidP="000B48D2">
            <w:r>
              <w:t>37%</w:t>
            </w:r>
          </w:p>
        </w:tc>
      </w:tr>
      <w:tr w:rsidR="00F80470" w:rsidRPr="00F80470" w14:paraId="7608F248" w14:textId="77777777" w:rsidTr="00F80470">
        <w:tc>
          <w:tcPr>
            <w:tcW w:w="4505" w:type="dxa"/>
          </w:tcPr>
          <w:p w14:paraId="53CE25DF" w14:textId="77777777" w:rsidR="00F80470" w:rsidRPr="00F80470" w:rsidRDefault="00F80470" w:rsidP="000B48D2">
            <w:r w:rsidRPr="00F80470">
              <w:t>Auk</w:t>
            </w:r>
          </w:p>
        </w:tc>
        <w:tc>
          <w:tcPr>
            <w:tcW w:w="4505" w:type="dxa"/>
          </w:tcPr>
          <w:p w14:paraId="268FCF1A" w14:textId="56A1EE20" w:rsidR="00F80470" w:rsidRPr="00F80470" w:rsidRDefault="00273379" w:rsidP="00273379">
            <w:pPr>
              <w:tabs>
                <w:tab w:val="left" w:pos="441"/>
              </w:tabs>
            </w:pPr>
            <w:r>
              <w:t>91%</w:t>
            </w:r>
          </w:p>
        </w:tc>
      </w:tr>
      <w:tr w:rsidR="00F80470" w:rsidRPr="00F80470" w14:paraId="3FD3BEC5" w14:textId="77777777" w:rsidTr="00F80470">
        <w:tc>
          <w:tcPr>
            <w:tcW w:w="4505" w:type="dxa"/>
          </w:tcPr>
          <w:p w14:paraId="5043AC31" w14:textId="77777777" w:rsidR="00F80470" w:rsidRPr="00F80470" w:rsidRDefault="00F80470" w:rsidP="000B48D2">
            <w:r w:rsidRPr="00F80470">
              <w:t>AusIMM Bulletin</w:t>
            </w:r>
          </w:p>
        </w:tc>
        <w:tc>
          <w:tcPr>
            <w:tcW w:w="4505" w:type="dxa"/>
          </w:tcPr>
          <w:p w14:paraId="4F31AD57" w14:textId="1BC41C4F" w:rsidR="00F80470" w:rsidRPr="00F80470" w:rsidRDefault="00273379" w:rsidP="000B48D2">
            <w:r>
              <w:t>Not available</w:t>
            </w:r>
          </w:p>
        </w:tc>
      </w:tr>
      <w:tr w:rsidR="00F80470" w:rsidRPr="00F80470" w14:paraId="10BCB01E" w14:textId="77777777" w:rsidTr="00F80470">
        <w:tc>
          <w:tcPr>
            <w:tcW w:w="4505" w:type="dxa"/>
          </w:tcPr>
          <w:p w14:paraId="394A4F14" w14:textId="14D07CE2" w:rsidR="00F80470" w:rsidRPr="00F80470" w:rsidRDefault="00F80470" w:rsidP="000B48D2">
            <w:r w:rsidRPr="00F80470">
              <w:t>A</w:t>
            </w:r>
            <w:r w:rsidR="00273379">
              <w:t>ustralian Journal of Marine and Freshwater Research</w:t>
            </w:r>
          </w:p>
        </w:tc>
        <w:tc>
          <w:tcPr>
            <w:tcW w:w="4505" w:type="dxa"/>
          </w:tcPr>
          <w:p w14:paraId="72C87EFD" w14:textId="7083E7DB" w:rsidR="00F80470" w:rsidRPr="00F80470" w:rsidRDefault="00273379" w:rsidP="000B48D2">
            <w:r>
              <w:t>Not available</w:t>
            </w:r>
          </w:p>
        </w:tc>
      </w:tr>
      <w:tr w:rsidR="00F80470" w:rsidRPr="00F80470" w14:paraId="05A0BE10" w14:textId="77777777" w:rsidTr="00F80470">
        <w:tc>
          <w:tcPr>
            <w:tcW w:w="4505" w:type="dxa"/>
          </w:tcPr>
          <w:p w14:paraId="31BD1A48" w14:textId="77777777" w:rsidR="00F80470" w:rsidRPr="00F80470" w:rsidRDefault="00F80470" w:rsidP="000B48D2">
            <w:r w:rsidRPr="00F80470">
              <w:t>Austral Ark: The State of Wildlife in Australia and New Zealand</w:t>
            </w:r>
          </w:p>
        </w:tc>
        <w:tc>
          <w:tcPr>
            <w:tcW w:w="4505" w:type="dxa"/>
          </w:tcPr>
          <w:p w14:paraId="3EA61C84" w14:textId="129EEE7F" w:rsidR="00F80470" w:rsidRPr="00F80470" w:rsidRDefault="00273379" w:rsidP="000B48D2">
            <w:r>
              <w:t>Not available</w:t>
            </w:r>
          </w:p>
        </w:tc>
      </w:tr>
      <w:tr w:rsidR="00F80470" w:rsidRPr="00F80470" w14:paraId="00CF0DFE" w14:textId="77777777" w:rsidTr="00F80470">
        <w:tc>
          <w:tcPr>
            <w:tcW w:w="4505" w:type="dxa"/>
          </w:tcPr>
          <w:p w14:paraId="02A81195" w14:textId="77777777" w:rsidR="00F80470" w:rsidRPr="00F80470" w:rsidRDefault="00F80470" w:rsidP="000B48D2">
            <w:r w:rsidRPr="00F80470">
              <w:lastRenderedPageBreak/>
              <w:t>Austral Ecology</w:t>
            </w:r>
          </w:p>
        </w:tc>
        <w:tc>
          <w:tcPr>
            <w:tcW w:w="4505" w:type="dxa"/>
          </w:tcPr>
          <w:p w14:paraId="04B7233A" w14:textId="5B46FAA0" w:rsidR="00F80470" w:rsidRPr="00F80470" w:rsidRDefault="00E640BE" w:rsidP="000B48D2">
            <w:r>
              <w:t>64%</w:t>
            </w:r>
          </w:p>
        </w:tc>
      </w:tr>
      <w:tr w:rsidR="00F80470" w:rsidRPr="00F80470" w14:paraId="47D5AB57" w14:textId="77777777" w:rsidTr="00F80470">
        <w:tc>
          <w:tcPr>
            <w:tcW w:w="4505" w:type="dxa"/>
          </w:tcPr>
          <w:p w14:paraId="225869EF" w14:textId="77777777" w:rsidR="00F80470" w:rsidRPr="00F80470" w:rsidRDefault="00F80470" w:rsidP="000B48D2">
            <w:r w:rsidRPr="00F80470">
              <w:t>Austral Entomology</w:t>
            </w:r>
          </w:p>
        </w:tc>
        <w:tc>
          <w:tcPr>
            <w:tcW w:w="4505" w:type="dxa"/>
          </w:tcPr>
          <w:p w14:paraId="34E4C7E7" w14:textId="1934537B" w:rsidR="00F80470" w:rsidRPr="00F80470" w:rsidRDefault="00E640BE" w:rsidP="00E640BE">
            <w:pPr>
              <w:tabs>
                <w:tab w:val="left" w:pos="451"/>
              </w:tabs>
            </w:pPr>
            <w:r>
              <w:t>70%</w:t>
            </w:r>
          </w:p>
        </w:tc>
      </w:tr>
      <w:tr w:rsidR="00F80470" w:rsidRPr="00F80470" w14:paraId="14BE4218" w14:textId="77777777" w:rsidTr="00F80470">
        <w:tc>
          <w:tcPr>
            <w:tcW w:w="4505" w:type="dxa"/>
          </w:tcPr>
          <w:p w14:paraId="6B1B168F" w14:textId="77777777" w:rsidR="00F80470" w:rsidRPr="00F80470" w:rsidRDefault="00F80470" w:rsidP="000B48D2">
            <w:r w:rsidRPr="00F80470">
              <w:t>Australasian Corrosion Association Annual Conference: Corrosion and Prevention 2015, ACA 2015</w:t>
            </w:r>
          </w:p>
        </w:tc>
        <w:tc>
          <w:tcPr>
            <w:tcW w:w="4505" w:type="dxa"/>
          </w:tcPr>
          <w:p w14:paraId="093D6E54" w14:textId="1EC339B4" w:rsidR="00F80470" w:rsidRPr="00F80470" w:rsidRDefault="007C67E9" w:rsidP="000B48D2">
            <w:r>
              <w:t>Not available</w:t>
            </w:r>
          </w:p>
        </w:tc>
      </w:tr>
      <w:tr w:rsidR="00F80470" w:rsidRPr="00F80470" w14:paraId="6295B13D" w14:textId="77777777" w:rsidTr="00F80470">
        <w:tc>
          <w:tcPr>
            <w:tcW w:w="4505" w:type="dxa"/>
          </w:tcPr>
          <w:p w14:paraId="61FA4153" w14:textId="77777777" w:rsidR="00F80470" w:rsidRPr="00F80470" w:rsidRDefault="00F80470" w:rsidP="000B48D2">
            <w:r w:rsidRPr="00F80470">
              <w:t>Australasian Historical Archaeology</w:t>
            </w:r>
          </w:p>
        </w:tc>
        <w:tc>
          <w:tcPr>
            <w:tcW w:w="4505" w:type="dxa"/>
          </w:tcPr>
          <w:p w14:paraId="58A8E63E" w14:textId="3C4E624C" w:rsidR="00F80470" w:rsidRPr="00F80470" w:rsidRDefault="007C67E9" w:rsidP="000B48D2">
            <w:r>
              <w:t>15%</w:t>
            </w:r>
          </w:p>
        </w:tc>
      </w:tr>
      <w:tr w:rsidR="00F80470" w:rsidRPr="00F80470" w14:paraId="63A0AC60" w14:textId="77777777" w:rsidTr="00F80470">
        <w:tc>
          <w:tcPr>
            <w:tcW w:w="4505" w:type="dxa"/>
          </w:tcPr>
          <w:p w14:paraId="23BD4D66" w14:textId="77777777" w:rsidR="00F80470" w:rsidRPr="00F80470" w:rsidRDefault="00F80470" w:rsidP="000B48D2">
            <w:r w:rsidRPr="00F80470">
              <w:t>Australasian Institute of Mining and Metallurgy Publication Series</w:t>
            </w:r>
          </w:p>
        </w:tc>
        <w:tc>
          <w:tcPr>
            <w:tcW w:w="4505" w:type="dxa"/>
          </w:tcPr>
          <w:p w14:paraId="304F0C89" w14:textId="183AEE04" w:rsidR="00F80470" w:rsidRPr="00F80470" w:rsidRDefault="009671EC" w:rsidP="000B48D2">
            <w:r>
              <w:t>Not available</w:t>
            </w:r>
          </w:p>
        </w:tc>
      </w:tr>
      <w:tr w:rsidR="00F80470" w:rsidRPr="00F80470" w14:paraId="7D76C102" w14:textId="77777777" w:rsidTr="00F80470">
        <w:tc>
          <w:tcPr>
            <w:tcW w:w="4505" w:type="dxa"/>
          </w:tcPr>
          <w:p w14:paraId="2601B917" w14:textId="77777777" w:rsidR="00F80470" w:rsidRPr="00F80470" w:rsidRDefault="00F80470" w:rsidP="000B48D2">
            <w:r w:rsidRPr="00F80470">
              <w:t>Australasian Journal of Environmental Management</w:t>
            </w:r>
          </w:p>
        </w:tc>
        <w:tc>
          <w:tcPr>
            <w:tcW w:w="4505" w:type="dxa"/>
          </w:tcPr>
          <w:p w14:paraId="2B267582" w14:textId="30480F74" w:rsidR="00F80470" w:rsidRPr="00F80470" w:rsidRDefault="009671EC" w:rsidP="009671EC">
            <w:pPr>
              <w:tabs>
                <w:tab w:val="left" w:pos="539"/>
              </w:tabs>
            </w:pPr>
            <w:r>
              <w:t>73%</w:t>
            </w:r>
          </w:p>
        </w:tc>
      </w:tr>
      <w:tr w:rsidR="00F80470" w:rsidRPr="00F80470" w14:paraId="3DFE88D3" w14:textId="77777777" w:rsidTr="00F80470">
        <w:tc>
          <w:tcPr>
            <w:tcW w:w="4505" w:type="dxa"/>
          </w:tcPr>
          <w:p w14:paraId="4FD76030" w14:textId="77777777" w:rsidR="00F80470" w:rsidRPr="00F80470" w:rsidRDefault="00F80470" w:rsidP="000B48D2">
            <w:r w:rsidRPr="00F80470">
              <w:t>Australasian Plant Pathology</w:t>
            </w:r>
          </w:p>
        </w:tc>
        <w:tc>
          <w:tcPr>
            <w:tcW w:w="4505" w:type="dxa"/>
          </w:tcPr>
          <w:p w14:paraId="1491F206" w14:textId="4A99018E" w:rsidR="00F80470" w:rsidRPr="00F80470" w:rsidRDefault="008D2047" w:rsidP="008D2047">
            <w:r>
              <w:t>60%</w:t>
            </w:r>
          </w:p>
        </w:tc>
      </w:tr>
      <w:tr w:rsidR="00F80470" w:rsidRPr="00F80470" w14:paraId="2A0AABE0" w14:textId="77777777" w:rsidTr="00F80470">
        <w:tc>
          <w:tcPr>
            <w:tcW w:w="4505" w:type="dxa"/>
          </w:tcPr>
          <w:p w14:paraId="68D3ECC7" w14:textId="77777777" w:rsidR="00F80470" w:rsidRPr="00F80470" w:rsidRDefault="00F80470" w:rsidP="000B48D2">
            <w:r w:rsidRPr="00F80470">
              <w:t>Australasian Science</w:t>
            </w:r>
          </w:p>
        </w:tc>
        <w:tc>
          <w:tcPr>
            <w:tcW w:w="4505" w:type="dxa"/>
          </w:tcPr>
          <w:p w14:paraId="252F7E3D" w14:textId="20A99A83" w:rsidR="00F80470" w:rsidRPr="00F80470" w:rsidRDefault="00EC3BD1" w:rsidP="000B48D2">
            <w:r>
              <w:t>Not available</w:t>
            </w:r>
          </w:p>
        </w:tc>
      </w:tr>
      <w:tr w:rsidR="00F80470" w:rsidRPr="00F80470" w14:paraId="77862E62" w14:textId="77777777" w:rsidTr="00F80470">
        <w:tc>
          <w:tcPr>
            <w:tcW w:w="4505" w:type="dxa"/>
          </w:tcPr>
          <w:p w14:paraId="76706F50" w14:textId="77777777" w:rsidR="00F80470" w:rsidRPr="00F80470" w:rsidRDefault="00F80470" w:rsidP="000B48D2">
            <w:r w:rsidRPr="00F80470">
              <w:t>Australian Aboriginal Studies</w:t>
            </w:r>
          </w:p>
        </w:tc>
        <w:tc>
          <w:tcPr>
            <w:tcW w:w="4505" w:type="dxa"/>
          </w:tcPr>
          <w:p w14:paraId="526B4014" w14:textId="1654DE4B" w:rsidR="00F80470" w:rsidRPr="00F80470" w:rsidRDefault="00EC3BD1" w:rsidP="000B48D2">
            <w:r>
              <w:t>Not available</w:t>
            </w:r>
          </w:p>
        </w:tc>
      </w:tr>
      <w:tr w:rsidR="00F80470" w:rsidRPr="00F80470" w14:paraId="0D588A88" w14:textId="77777777" w:rsidTr="00F80470">
        <w:tc>
          <w:tcPr>
            <w:tcW w:w="4505" w:type="dxa"/>
          </w:tcPr>
          <w:p w14:paraId="71AE4DC0" w14:textId="77777777" w:rsidR="00F80470" w:rsidRPr="00F80470" w:rsidRDefault="00F80470" w:rsidP="000B48D2">
            <w:r w:rsidRPr="00F80470">
              <w:t>Australian Archaeology</w:t>
            </w:r>
          </w:p>
        </w:tc>
        <w:tc>
          <w:tcPr>
            <w:tcW w:w="4505" w:type="dxa"/>
          </w:tcPr>
          <w:p w14:paraId="46E9AB2C" w14:textId="1A67D3B3" w:rsidR="00F80470" w:rsidRPr="00F80470" w:rsidRDefault="00EC3BD1" w:rsidP="000B48D2">
            <w:r>
              <w:t>84%</w:t>
            </w:r>
          </w:p>
        </w:tc>
      </w:tr>
      <w:tr w:rsidR="00F80470" w:rsidRPr="00F80470" w14:paraId="76EB96B0" w14:textId="77777777" w:rsidTr="00F80470">
        <w:tc>
          <w:tcPr>
            <w:tcW w:w="4505" w:type="dxa"/>
          </w:tcPr>
          <w:p w14:paraId="18C74B31" w14:textId="77777777" w:rsidR="00F80470" w:rsidRPr="00F80470" w:rsidRDefault="00F80470" w:rsidP="000B48D2">
            <w:r w:rsidRPr="00F80470">
              <w:t>Australian bird watcher</w:t>
            </w:r>
          </w:p>
        </w:tc>
        <w:tc>
          <w:tcPr>
            <w:tcW w:w="4505" w:type="dxa"/>
          </w:tcPr>
          <w:p w14:paraId="309C4ABA" w14:textId="657B73F1" w:rsidR="00F80470" w:rsidRPr="00F80470" w:rsidRDefault="00B13C7F" w:rsidP="000B48D2">
            <w:r>
              <w:t>Not available</w:t>
            </w:r>
          </w:p>
        </w:tc>
      </w:tr>
      <w:tr w:rsidR="00F80470" w:rsidRPr="00F80470" w14:paraId="6DF76FBF" w14:textId="77777777" w:rsidTr="00F80470">
        <w:tc>
          <w:tcPr>
            <w:tcW w:w="4505" w:type="dxa"/>
          </w:tcPr>
          <w:p w14:paraId="4700C4F7" w14:textId="77777777" w:rsidR="00F80470" w:rsidRPr="00F80470" w:rsidRDefault="00F80470" w:rsidP="000B48D2">
            <w:r w:rsidRPr="00F80470">
              <w:t>Australian Entomologist</w:t>
            </w:r>
          </w:p>
        </w:tc>
        <w:tc>
          <w:tcPr>
            <w:tcW w:w="4505" w:type="dxa"/>
          </w:tcPr>
          <w:p w14:paraId="03910848" w14:textId="45C6852D" w:rsidR="00F80470" w:rsidRPr="00F80470" w:rsidRDefault="00B13C7F" w:rsidP="000B48D2">
            <w:r>
              <w:t>Not available</w:t>
            </w:r>
          </w:p>
        </w:tc>
      </w:tr>
      <w:tr w:rsidR="00F80470" w:rsidRPr="00F80470" w14:paraId="5D2FF302" w14:textId="77777777" w:rsidTr="00F80470">
        <w:tc>
          <w:tcPr>
            <w:tcW w:w="4505" w:type="dxa"/>
          </w:tcPr>
          <w:p w14:paraId="4886D810" w14:textId="77777777" w:rsidR="00F80470" w:rsidRPr="00F80470" w:rsidRDefault="00F80470" w:rsidP="000B48D2">
            <w:r w:rsidRPr="00F80470">
              <w:t>Australian Feminist Studies</w:t>
            </w:r>
          </w:p>
        </w:tc>
        <w:tc>
          <w:tcPr>
            <w:tcW w:w="4505" w:type="dxa"/>
          </w:tcPr>
          <w:p w14:paraId="781BCA61" w14:textId="261A8D67" w:rsidR="00F80470" w:rsidRPr="00F80470" w:rsidRDefault="00B13C7F" w:rsidP="00B13C7F">
            <w:r>
              <w:t>58%</w:t>
            </w:r>
          </w:p>
        </w:tc>
      </w:tr>
      <w:tr w:rsidR="00F80470" w:rsidRPr="00F80470" w14:paraId="3F4BC149" w14:textId="77777777" w:rsidTr="00F80470">
        <w:tc>
          <w:tcPr>
            <w:tcW w:w="4505" w:type="dxa"/>
          </w:tcPr>
          <w:p w14:paraId="138A72AA" w14:textId="77777777" w:rsidR="00F80470" w:rsidRPr="00F80470" w:rsidRDefault="00F80470" w:rsidP="000B48D2">
            <w:r w:rsidRPr="00F80470">
              <w:t>Australian Field Ornithology</w:t>
            </w:r>
          </w:p>
        </w:tc>
        <w:tc>
          <w:tcPr>
            <w:tcW w:w="4505" w:type="dxa"/>
          </w:tcPr>
          <w:p w14:paraId="415D9C8E" w14:textId="609A7564" w:rsidR="00F80470" w:rsidRPr="00F80470" w:rsidRDefault="00B13C7F" w:rsidP="000B48D2">
            <w:r>
              <w:t>Not available</w:t>
            </w:r>
          </w:p>
        </w:tc>
      </w:tr>
      <w:tr w:rsidR="00F80470" w:rsidRPr="00F80470" w14:paraId="21B1A5E2" w14:textId="77777777" w:rsidTr="00F80470">
        <w:tc>
          <w:tcPr>
            <w:tcW w:w="4505" w:type="dxa"/>
          </w:tcPr>
          <w:p w14:paraId="5842F538" w14:textId="77777777" w:rsidR="00F80470" w:rsidRPr="00F80470" w:rsidRDefault="00F80470" w:rsidP="000B48D2">
            <w:r w:rsidRPr="00F80470">
              <w:t>Australian Forestry</w:t>
            </w:r>
          </w:p>
        </w:tc>
        <w:tc>
          <w:tcPr>
            <w:tcW w:w="4505" w:type="dxa"/>
          </w:tcPr>
          <w:p w14:paraId="1BC64E2C" w14:textId="269D24CF" w:rsidR="00F80470" w:rsidRPr="00F80470" w:rsidRDefault="003A5D34" w:rsidP="000B48D2">
            <w:r>
              <w:t>79%</w:t>
            </w:r>
          </w:p>
        </w:tc>
      </w:tr>
      <w:tr w:rsidR="00F80470" w:rsidRPr="00F80470" w14:paraId="23A20EDF" w14:textId="77777777" w:rsidTr="00F80470">
        <w:tc>
          <w:tcPr>
            <w:tcW w:w="4505" w:type="dxa"/>
          </w:tcPr>
          <w:p w14:paraId="373595E9" w14:textId="77777777" w:rsidR="00F80470" w:rsidRPr="00F80470" w:rsidRDefault="00F80470" w:rsidP="000B48D2">
            <w:r w:rsidRPr="00F80470">
              <w:t>Australian Geographer</w:t>
            </w:r>
          </w:p>
        </w:tc>
        <w:tc>
          <w:tcPr>
            <w:tcW w:w="4505" w:type="dxa"/>
          </w:tcPr>
          <w:p w14:paraId="1DC4D813" w14:textId="30014A81" w:rsidR="00F80470" w:rsidRPr="00F80470" w:rsidRDefault="00EB4606" w:rsidP="000B48D2">
            <w:r>
              <w:t>76%</w:t>
            </w:r>
          </w:p>
        </w:tc>
      </w:tr>
      <w:tr w:rsidR="00F80470" w:rsidRPr="00F80470" w14:paraId="1171F5E3" w14:textId="77777777" w:rsidTr="00F80470">
        <w:tc>
          <w:tcPr>
            <w:tcW w:w="4505" w:type="dxa"/>
          </w:tcPr>
          <w:p w14:paraId="1B213CCF" w14:textId="77777777" w:rsidR="00F80470" w:rsidRPr="00F80470" w:rsidRDefault="00F80470" w:rsidP="000B48D2">
            <w:r w:rsidRPr="00F80470">
              <w:t>Australian Geographical Studies</w:t>
            </w:r>
          </w:p>
        </w:tc>
        <w:tc>
          <w:tcPr>
            <w:tcW w:w="4505" w:type="dxa"/>
          </w:tcPr>
          <w:p w14:paraId="652682BA" w14:textId="3D14BBCF" w:rsidR="00F80470" w:rsidRPr="00F80470" w:rsidRDefault="00B27716" w:rsidP="000B48D2">
            <w:r>
              <w:t>Not available</w:t>
            </w:r>
          </w:p>
        </w:tc>
      </w:tr>
      <w:tr w:rsidR="00F80470" w:rsidRPr="00F80470" w14:paraId="2BF25B58" w14:textId="77777777" w:rsidTr="00F80470">
        <w:tc>
          <w:tcPr>
            <w:tcW w:w="4505" w:type="dxa"/>
          </w:tcPr>
          <w:p w14:paraId="5BF2B08C" w14:textId="77777777" w:rsidR="00F80470" w:rsidRPr="00F80470" w:rsidRDefault="00F80470" w:rsidP="000B48D2">
            <w:r w:rsidRPr="00F80470">
              <w:t>Australian Historical Studies</w:t>
            </w:r>
          </w:p>
        </w:tc>
        <w:tc>
          <w:tcPr>
            <w:tcW w:w="4505" w:type="dxa"/>
          </w:tcPr>
          <w:p w14:paraId="086BD5B6" w14:textId="09C5B43D" w:rsidR="00F80470" w:rsidRPr="00F80470" w:rsidRDefault="00B27716" w:rsidP="000B48D2">
            <w:r>
              <w:t>79%</w:t>
            </w:r>
          </w:p>
        </w:tc>
      </w:tr>
      <w:tr w:rsidR="00F80470" w:rsidRPr="00F80470" w14:paraId="74F2E298" w14:textId="77777777" w:rsidTr="00F80470">
        <w:tc>
          <w:tcPr>
            <w:tcW w:w="4505" w:type="dxa"/>
          </w:tcPr>
          <w:p w14:paraId="0BA7099A" w14:textId="77777777" w:rsidR="00F80470" w:rsidRPr="00F80470" w:rsidRDefault="00F80470" w:rsidP="000B48D2">
            <w:r w:rsidRPr="00F80470">
              <w:t>Australian Journal of Agricultural and Resource Economics</w:t>
            </w:r>
          </w:p>
        </w:tc>
        <w:tc>
          <w:tcPr>
            <w:tcW w:w="4505" w:type="dxa"/>
          </w:tcPr>
          <w:p w14:paraId="22280920" w14:textId="26F43CA4" w:rsidR="00F80470" w:rsidRPr="00F80470" w:rsidRDefault="00A539C3" w:rsidP="000B48D2">
            <w:r>
              <w:t>79%</w:t>
            </w:r>
          </w:p>
        </w:tc>
      </w:tr>
      <w:tr w:rsidR="00F80470" w:rsidRPr="00F80470" w14:paraId="5FE3C281" w14:textId="77777777" w:rsidTr="00F80470">
        <w:tc>
          <w:tcPr>
            <w:tcW w:w="4505" w:type="dxa"/>
          </w:tcPr>
          <w:p w14:paraId="24EBD67C" w14:textId="77777777" w:rsidR="00F80470" w:rsidRPr="00F80470" w:rsidRDefault="00F80470" w:rsidP="000B48D2">
            <w:r w:rsidRPr="00F80470">
              <w:t>Australian Journal of Anthropology</w:t>
            </w:r>
          </w:p>
        </w:tc>
        <w:tc>
          <w:tcPr>
            <w:tcW w:w="4505" w:type="dxa"/>
          </w:tcPr>
          <w:p w14:paraId="069010DE" w14:textId="238A99BB" w:rsidR="00F80470" w:rsidRPr="00F80470" w:rsidRDefault="00F538BC" w:rsidP="000B48D2">
            <w:r>
              <w:t>65%</w:t>
            </w:r>
          </w:p>
        </w:tc>
      </w:tr>
      <w:tr w:rsidR="00F80470" w:rsidRPr="00F80470" w14:paraId="24FDA505" w14:textId="77777777" w:rsidTr="00F80470">
        <w:tc>
          <w:tcPr>
            <w:tcW w:w="4505" w:type="dxa"/>
          </w:tcPr>
          <w:p w14:paraId="3FA9AEFF" w14:textId="77777777" w:rsidR="00F80470" w:rsidRPr="00F80470" w:rsidRDefault="00F80470" w:rsidP="000B48D2">
            <w:r w:rsidRPr="00F80470">
              <w:t>Australian Journal of Biological Sciences</w:t>
            </w:r>
          </w:p>
        </w:tc>
        <w:tc>
          <w:tcPr>
            <w:tcW w:w="4505" w:type="dxa"/>
          </w:tcPr>
          <w:p w14:paraId="6BAB4832" w14:textId="6D144C9E" w:rsidR="00F80470" w:rsidRPr="00F80470" w:rsidRDefault="00F538BC" w:rsidP="000B48D2">
            <w:r>
              <w:t>Not available</w:t>
            </w:r>
          </w:p>
        </w:tc>
      </w:tr>
      <w:tr w:rsidR="00F80470" w:rsidRPr="00F80470" w14:paraId="737DB1AD" w14:textId="77777777" w:rsidTr="00F80470">
        <w:tc>
          <w:tcPr>
            <w:tcW w:w="4505" w:type="dxa"/>
          </w:tcPr>
          <w:p w14:paraId="31B07839" w14:textId="77777777" w:rsidR="00F80470" w:rsidRPr="00F80470" w:rsidRDefault="00F80470" w:rsidP="000B48D2">
            <w:r w:rsidRPr="00F80470">
              <w:t>Australian Journal of Botany</w:t>
            </w:r>
          </w:p>
        </w:tc>
        <w:tc>
          <w:tcPr>
            <w:tcW w:w="4505" w:type="dxa"/>
          </w:tcPr>
          <w:p w14:paraId="5A010084" w14:textId="07F9DB4D" w:rsidR="00F80470" w:rsidRPr="00F80470" w:rsidRDefault="003E6F93" w:rsidP="000B48D2">
            <w:r>
              <w:t>59%</w:t>
            </w:r>
          </w:p>
        </w:tc>
      </w:tr>
      <w:tr w:rsidR="00F80470" w:rsidRPr="00F80470" w14:paraId="5791274B" w14:textId="77777777" w:rsidTr="00F80470">
        <w:tc>
          <w:tcPr>
            <w:tcW w:w="4505" w:type="dxa"/>
          </w:tcPr>
          <w:p w14:paraId="38161F00" w14:textId="77777777" w:rsidR="00F80470" w:rsidRPr="00F80470" w:rsidRDefault="00F80470" w:rsidP="000B48D2">
            <w:r w:rsidRPr="00F80470">
              <w:t>Australian Journal of Chemistry</w:t>
            </w:r>
          </w:p>
        </w:tc>
        <w:tc>
          <w:tcPr>
            <w:tcW w:w="4505" w:type="dxa"/>
          </w:tcPr>
          <w:p w14:paraId="43B0253B" w14:textId="2EB2F4BB" w:rsidR="00F80470" w:rsidRPr="00F80470" w:rsidRDefault="003E6F93" w:rsidP="003E6F93">
            <w:pPr>
              <w:tabs>
                <w:tab w:val="left" w:pos="980"/>
              </w:tabs>
            </w:pPr>
            <w:r>
              <w:t>45%</w:t>
            </w:r>
          </w:p>
        </w:tc>
      </w:tr>
      <w:tr w:rsidR="00F80470" w:rsidRPr="00F80470" w14:paraId="5374948D" w14:textId="77777777" w:rsidTr="00F80470">
        <w:tc>
          <w:tcPr>
            <w:tcW w:w="4505" w:type="dxa"/>
          </w:tcPr>
          <w:p w14:paraId="769D406F" w14:textId="77777777" w:rsidR="00F80470" w:rsidRPr="00F80470" w:rsidRDefault="00F80470" w:rsidP="000B48D2">
            <w:r w:rsidRPr="00F80470">
              <w:t>Australian Journal of Earth Sciences</w:t>
            </w:r>
          </w:p>
        </w:tc>
        <w:tc>
          <w:tcPr>
            <w:tcW w:w="4505" w:type="dxa"/>
          </w:tcPr>
          <w:p w14:paraId="09BDDA83" w14:textId="56AC741C" w:rsidR="00F80470" w:rsidRPr="00F80470" w:rsidRDefault="00783C34" w:rsidP="000B48D2">
            <w:r>
              <w:t>66%</w:t>
            </w:r>
          </w:p>
        </w:tc>
      </w:tr>
      <w:tr w:rsidR="00F80470" w:rsidRPr="00F80470" w14:paraId="71A48B6D" w14:textId="77777777" w:rsidTr="00F80470">
        <w:tc>
          <w:tcPr>
            <w:tcW w:w="4505" w:type="dxa"/>
          </w:tcPr>
          <w:p w14:paraId="3A73D192" w14:textId="77777777" w:rsidR="00F80470" w:rsidRPr="00F80470" w:rsidRDefault="00F80470" w:rsidP="000B48D2">
            <w:r w:rsidRPr="00F80470">
              <w:t>Australian Journal of Ecology</w:t>
            </w:r>
          </w:p>
        </w:tc>
        <w:tc>
          <w:tcPr>
            <w:tcW w:w="4505" w:type="dxa"/>
          </w:tcPr>
          <w:p w14:paraId="083B9A8B" w14:textId="6722931F" w:rsidR="00F80470" w:rsidRPr="00F80470" w:rsidRDefault="00783C34" w:rsidP="000B48D2">
            <w:r>
              <w:t>Not available</w:t>
            </w:r>
          </w:p>
        </w:tc>
      </w:tr>
      <w:tr w:rsidR="00F80470" w:rsidRPr="00F80470" w14:paraId="42610494" w14:textId="77777777" w:rsidTr="00F80470">
        <w:tc>
          <w:tcPr>
            <w:tcW w:w="4505" w:type="dxa"/>
          </w:tcPr>
          <w:p w14:paraId="5085D8FF" w14:textId="77777777" w:rsidR="00F80470" w:rsidRPr="00F80470" w:rsidRDefault="00F80470" w:rsidP="000B48D2">
            <w:r w:rsidRPr="00F80470">
              <w:t>Australian Journal of Entomology</w:t>
            </w:r>
          </w:p>
        </w:tc>
        <w:tc>
          <w:tcPr>
            <w:tcW w:w="4505" w:type="dxa"/>
          </w:tcPr>
          <w:p w14:paraId="39E286FA" w14:textId="347308A5" w:rsidR="00F80470" w:rsidRPr="00F80470" w:rsidRDefault="00783C34" w:rsidP="000B48D2">
            <w:r>
              <w:t>Not available</w:t>
            </w:r>
          </w:p>
        </w:tc>
      </w:tr>
      <w:tr w:rsidR="00F80470" w:rsidRPr="00F80470" w14:paraId="3EDDFCEB" w14:textId="77777777" w:rsidTr="00F80470">
        <w:tc>
          <w:tcPr>
            <w:tcW w:w="4505" w:type="dxa"/>
          </w:tcPr>
          <w:p w14:paraId="1EF980DA" w14:textId="77777777" w:rsidR="00F80470" w:rsidRPr="00F80470" w:rsidRDefault="00F80470" w:rsidP="000B48D2">
            <w:r w:rsidRPr="00F80470">
              <w:t>Australian Journal of Environmental Education</w:t>
            </w:r>
          </w:p>
        </w:tc>
        <w:tc>
          <w:tcPr>
            <w:tcW w:w="4505" w:type="dxa"/>
          </w:tcPr>
          <w:p w14:paraId="64D0F1ED" w14:textId="7E997916" w:rsidR="00F80470" w:rsidRPr="00F80470" w:rsidRDefault="00783C34" w:rsidP="00783C34">
            <w:pPr>
              <w:tabs>
                <w:tab w:val="left" w:pos="1136"/>
              </w:tabs>
            </w:pPr>
            <w:r>
              <w:t>62%</w:t>
            </w:r>
          </w:p>
        </w:tc>
      </w:tr>
      <w:tr w:rsidR="00F80470" w:rsidRPr="00F80470" w14:paraId="6B6982F3" w14:textId="77777777" w:rsidTr="00F80470">
        <w:tc>
          <w:tcPr>
            <w:tcW w:w="4505" w:type="dxa"/>
          </w:tcPr>
          <w:p w14:paraId="653CABD2" w14:textId="77777777" w:rsidR="00F80470" w:rsidRPr="00F80470" w:rsidRDefault="00F80470" w:rsidP="000B48D2">
            <w:r w:rsidRPr="00F80470">
              <w:t>Australian Journal of Forensic Sciences</w:t>
            </w:r>
          </w:p>
        </w:tc>
        <w:tc>
          <w:tcPr>
            <w:tcW w:w="4505" w:type="dxa"/>
          </w:tcPr>
          <w:p w14:paraId="63987912" w14:textId="4C5C8DD8" w:rsidR="00F80470" w:rsidRPr="00F80470" w:rsidRDefault="00783C34" w:rsidP="000B48D2">
            <w:r>
              <w:t>52%</w:t>
            </w:r>
          </w:p>
        </w:tc>
      </w:tr>
      <w:tr w:rsidR="00F80470" w:rsidRPr="00F80470" w14:paraId="5088FE9F" w14:textId="77777777" w:rsidTr="00F80470">
        <w:tc>
          <w:tcPr>
            <w:tcW w:w="4505" w:type="dxa"/>
          </w:tcPr>
          <w:p w14:paraId="49D19532" w14:textId="77777777" w:rsidR="00F80470" w:rsidRPr="00F80470" w:rsidRDefault="00F80470" w:rsidP="000B48D2">
            <w:r w:rsidRPr="00F80470">
              <w:t>Australian Journal of Linguistics</w:t>
            </w:r>
          </w:p>
        </w:tc>
        <w:tc>
          <w:tcPr>
            <w:tcW w:w="4505" w:type="dxa"/>
          </w:tcPr>
          <w:p w14:paraId="08556ED1" w14:textId="3ED4C5C9" w:rsidR="00F80470" w:rsidRPr="00F80470" w:rsidRDefault="005963F6" w:rsidP="000B48D2">
            <w:r>
              <w:t>77%</w:t>
            </w:r>
          </w:p>
        </w:tc>
      </w:tr>
      <w:tr w:rsidR="00F80470" w:rsidRPr="00F80470" w14:paraId="04F91556" w14:textId="77777777" w:rsidTr="00F80470">
        <w:tc>
          <w:tcPr>
            <w:tcW w:w="4505" w:type="dxa"/>
          </w:tcPr>
          <w:p w14:paraId="329D0A88" w14:textId="77777777" w:rsidR="00F80470" w:rsidRPr="00F80470" w:rsidRDefault="00F80470" w:rsidP="000B48D2">
            <w:r w:rsidRPr="00F80470">
              <w:t>Australian Journal of Politics and History</w:t>
            </w:r>
          </w:p>
        </w:tc>
        <w:tc>
          <w:tcPr>
            <w:tcW w:w="4505" w:type="dxa"/>
          </w:tcPr>
          <w:p w14:paraId="4DA9C50B" w14:textId="3CC7CDBA" w:rsidR="00F80470" w:rsidRPr="00F80470" w:rsidRDefault="005963F6" w:rsidP="000B48D2">
            <w:r>
              <w:t>70%</w:t>
            </w:r>
          </w:p>
        </w:tc>
      </w:tr>
      <w:tr w:rsidR="00F80470" w:rsidRPr="00F80470" w14:paraId="32768BF2" w14:textId="77777777" w:rsidTr="00F80470">
        <w:tc>
          <w:tcPr>
            <w:tcW w:w="4505" w:type="dxa"/>
          </w:tcPr>
          <w:p w14:paraId="62B42BA7" w14:textId="77777777" w:rsidR="00F80470" w:rsidRPr="00F80470" w:rsidRDefault="00F80470" w:rsidP="000B48D2">
            <w:r w:rsidRPr="00F80470">
              <w:t>Australian Journal of Zoology</w:t>
            </w:r>
          </w:p>
        </w:tc>
        <w:tc>
          <w:tcPr>
            <w:tcW w:w="4505" w:type="dxa"/>
          </w:tcPr>
          <w:p w14:paraId="34FB9457" w14:textId="74F28141" w:rsidR="00F80470" w:rsidRPr="00F80470" w:rsidRDefault="005963F6" w:rsidP="005963F6">
            <w:pPr>
              <w:tabs>
                <w:tab w:val="left" w:pos="911"/>
              </w:tabs>
            </w:pPr>
            <w:r>
              <w:t>46%</w:t>
            </w:r>
          </w:p>
        </w:tc>
      </w:tr>
      <w:tr w:rsidR="00F80470" w:rsidRPr="00F80470" w14:paraId="25DE966A" w14:textId="77777777" w:rsidTr="00F80470">
        <w:tc>
          <w:tcPr>
            <w:tcW w:w="4505" w:type="dxa"/>
          </w:tcPr>
          <w:p w14:paraId="08E3A18D" w14:textId="77777777" w:rsidR="00F80470" w:rsidRPr="00F80470" w:rsidRDefault="00F80470" w:rsidP="000B48D2">
            <w:r w:rsidRPr="00F80470">
              <w:t>Australian Journal of Zoology - Supplementary Series</w:t>
            </w:r>
          </w:p>
        </w:tc>
        <w:tc>
          <w:tcPr>
            <w:tcW w:w="4505" w:type="dxa"/>
          </w:tcPr>
          <w:p w14:paraId="1FB96183" w14:textId="33189515" w:rsidR="00F80470" w:rsidRPr="00F80470" w:rsidRDefault="00AC41E1" w:rsidP="000B48D2">
            <w:r>
              <w:t>Not available</w:t>
            </w:r>
          </w:p>
        </w:tc>
      </w:tr>
      <w:tr w:rsidR="00F80470" w:rsidRPr="00F80470" w14:paraId="0ECD128E" w14:textId="77777777" w:rsidTr="00F80470">
        <w:tc>
          <w:tcPr>
            <w:tcW w:w="4505" w:type="dxa"/>
          </w:tcPr>
          <w:p w14:paraId="67529557" w14:textId="77777777" w:rsidR="00F80470" w:rsidRPr="00F80470" w:rsidRDefault="00F80470" w:rsidP="000B48D2">
            <w:r w:rsidRPr="00F80470">
              <w:t>Australian Mammalogy</w:t>
            </w:r>
          </w:p>
        </w:tc>
        <w:tc>
          <w:tcPr>
            <w:tcW w:w="4505" w:type="dxa"/>
          </w:tcPr>
          <w:p w14:paraId="66380963" w14:textId="66BD0F35" w:rsidR="00F80470" w:rsidRPr="00F80470" w:rsidRDefault="00AC41E1" w:rsidP="00AC41E1">
            <w:r>
              <w:t>67%</w:t>
            </w:r>
          </w:p>
        </w:tc>
      </w:tr>
      <w:tr w:rsidR="00F80470" w:rsidRPr="00F80470" w14:paraId="4A915445" w14:textId="77777777" w:rsidTr="00F80470">
        <w:tc>
          <w:tcPr>
            <w:tcW w:w="4505" w:type="dxa"/>
          </w:tcPr>
          <w:p w14:paraId="6C4D812A" w14:textId="77777777" w:rsidR="00F80470" w:rsidRPr="00F80470" w:rsidRDefault="00F80470" w:rsidP="000B48D2">
            <w:r w:rsidRPr="00F80470">
              <w:t>Australian Planner</w:t>
            </w:r>
          </w:p>
        </w:tc>
        <w:tc>
          <w:tcPr>
            <w:tcW w:w="4505" w:type="dxa"/>
          </w:tcPr>
          <w:p w14:paraId="74610F35" w14:textId="41A72777" w:rsidR="00F80470" w:rsidRPr="00F80470" w:rsidRDefault="00AC41E1" w:rsidP="000B48D2">
            <w:r>
              <w:t>54%</w:t>
            </w:r>
          </w:p>
        </w:tc>
      </w:tr>
      <w:tr w:rsidR="00F80470" w:rsidRPr="00F80470" w14:paraId="4FD157FA" w14:textId="77777777" w:rsidTr="00F80470">
        <w:tc>
          <w:tcPr>
            <w:tcW w:w="4505" w:type="dxa"/>
          </w:tcPr>
          <w:p w14:paraId="445ACA2F" w14:textId="77777777" w:rsidR="00F80470" w:rsidRPr="00F80470" w:rsidRDefault="00F80470" w:rsidP="000B48D2">
            <w:r w:rsidRPr="00F80470">
              <w:t>Australian Systematic Botany</w:t>
            </w:r>
          </w:p>
        </w:tc>
        <w:tc>
          <w:tcPr>
            <w:tcW w:w="4505" w:type="dxa"/>
          </w:tcPr>
          <w:p w14:paraId="6A0B5539" w14:textId="0EB575E5" w:rsidR="00F80470" w:rsidRPr="00F80470" w:rsidRDefault="00831DBB" w:rsidP="000B48D2">
            <w:r>
              <w:t>67%</w:t>
            </w:r>
          </w:p>
        </w:tc>
      </w:tr>
      <w:tr w:rsidR="00F80470" w:rsidRPr="00F80470" w14:paraId="71520936" w14:textId="77777777" w:rsidTr="00F80470">
        <w:tc>
          <w:tcPr>
            <w:tcW w:w="4505" w:type="dxa"/>
          </w:tcPr>
          <w:p w14:paraId="2D28FDB8" w14:textId="77777777" w:rsidR="00F80470" w:rsidRPr="00F80470" w:rsidRDefault="00F80470" w:rsidP="000B48D2">
            <w:r w:rsidRPr="00F80470">
              <w:t>Australian Veterinary Journal</w:t>
            </w:r>
          </w:p>
        </w:tc>
        <w:tc>
          <w:tcPr>
            <w:tcW w:w="4505" w:type="dxa"/>
          </w:tcPr>
          <w:p w14:paraId="189A44E7" w14:textId="4359FBFC" w:rsidR="00F80470" w:rsidRPr="00F80470" w:rsidRDefault="00A4106F" w:rsidP="000B48D2">
            <w:r>
              <w:t>70%</w:t>
            </w:r>
          </w:p>
        </w:tc>
      </w:tr>
      <w:tr w:rsidR="00F80470" w:rsidRPr="00F80470" w14:paraId="777418DB" w14:textId="77777777" w:rsidTr="00F80470">
        <w:tc>
          <w:tcPr>
            <w:tcW w:w="4505" w:type="dxa"/>
          </w:tcPr>
          <w:p w14:paraId="73385EC4" w14:textId="77777777" w:rsidR="00F80470" w:rsidRPr="00F80470" w:rsidRDefault="00F80470" w:rsidP="000B48D2">
            <w:r w:rsidRPr="00F80470">
              <w:t>Australian Zoological Reviews</w:t>
            </w:r>
          </w:p>
        </w:tc>
        <w:tc>
          <w:tcPr>
            <w:tcW w:w="4505" w:type="dxa"/>
          </w:tcPr>
          <w:p w14:paraId="549872AC" w14:textId="1FC4AEA5" w:rsidR="00F80470" w:rsidRPr="00F80470" w:rsidRDefault="00A4106F" w:rsidP="000B48D2">
            <w:r>
              <w:t>Not available</w:t>
            </w:r>
          </w:p>
        </w:tc>
      </w:tr>
      <w:tr w:rsidR="00F80470" w:rsidRPr="00F80470" w14:paraId="39C00E8F" w14:textId="77777777" w:rsidTr="00F80470">
        <w:tc>
          <w:tcPr>
            <w:tcW w:w="4505" w:type="dxa"/>
          </w:tcPr>
          <w:p w14:paraId="3BEA8ABC" w14:textId="77777777" w:rsidR="00F80470" w:rsidRPr="00F80470" w:rsidRDefault="00F80470" w:rsidP="000B48D2">
            <w:r w:rsidRPr="00F80470">
              <w:t>Australian Zoologist</w:t>
            </w:r>
          </w:p>
        </w:tc>
        <w:tc>
          <w:tcPr>
            <w:tcW w:w="4505" w:type="dxa"/>
          </w:tcPr>
          <w:p w14:paraId="2FD92DD5" w14:textId="16952A4C" w:rsidR="00F80470" w:rsidRPr="00F80470" w:rsidRDefault="00A4106F" w:rsidP="000B48D2">
            <w:r>
              <w:t>53%</w:t>
            </w:r>
          </w:p>
        </w:tc>
      </w:tr>
      <w:tr w:rsidR="00F80470" w:rsidRPr="00F80470" w14:paraId="65641850" w14:textId="77777777" w:rsidTr="00F80470">
        <w:tc>
          <w:tcPr>
            <w:tcW w:w="4505" w:type="dxa"/>
          </w:tcPr>
          <w:p w14:paraId="17FB570C" w14:textId="77777777" w:rsidR="00F80470" w:rsidRPr="00F80470" w:rsidRDefault="00F80470" w:rsidP="000B48D2">
            <w:r w:rsidRPr="00F80470">
              <w:lastRenderedPageBreak/>
              <w:t>Austrobaileya</w:t>
            </w:r>
          </w:p>
        </w:tc>
        <w:tc>
          <w:tcPr>
            <w:tcW w:w="4505" w:type="dxa"/>
          </w:tcPr>
          <w:p w14:paraId="20472BB2" w14:textId="5D85F123" w:rsidR="00F80470" w:rsidRPr="00F80470" w:rsidRDefault="00543826" w:rsidP="00543826">
            <w:pPr>
              <w:tabs>
                <w:tab w:val="left" w:pos="1577"/>
              </w:tabs>
            </w:pPr>
            <w:r>
              <w:t>12%</w:t>
            </w:r>
          </w:p>
        </w:tc>
      </w:tr>
      <w:tr w:rsidR="00F80470" w:rsidRPr="00F80470" w14:paraId="3F4A9B6F" w14:textId="77777777" w:rsidTr="00F80470">
        <w:tc>
          <w:tcPr>
            <w:tcW w:w="4505" w:type="dxa"/>
          </w:tcPr>
          <w:p w14:paraId="4C05AE4C" w14:textId="77777777" w:rsidR="00F80470" w:rsidRPr="00F80470" w:rsidRDefault="00F80470" w:rsidP="000B48D2">
            <w:r w:rsidRPr="00F80470">
              <w:t>Avian Conservation and Ecology</w:t>
            </w:r>
          </w:p>
        </w:tc>
        <w:tc>
          <w:tcPr>
            <w:tcW w:w="4505" w:type="dxa"/>
          </w:tcPr>
          <w:p w14:paraId="10FC6F68" w14:textId="0577D823" w:rsidR="00F80470" w:rsidRPr="00F80470" w:rsidRDefault="00543826" w:rsidP="000B48D2">
            <w:r>
              <w:t>60%</w:t>
            </w:r>
          </w:p>
        </w:tc>
      </w:tr>
      <w:tr w:rsidR="00F80470" w:rsidRPr="00F80470" w14:paraId="1AD466A9" w14:textId="77777777" w:rsidTr="00F80470">
        <w:tc>
          <w:tcPr>
            <w:tcW w:w="4505" w:type="dxa"/>
          </w:tcPr>
          <w:p w14:paraId="2C39C313" w14:textId="77777777" w:rsidR="00F80470" w:rsidRPr="00F80470" w:rsidRDefault="00F80470" w:rsidP="000B48D2">
            <w:r w:rsidRPr="00F80470">
              <w:t>Avian Pathology</w:t>
            </w:r>
          </w:p>
        </w:tc>
        <w:tc>
          <w:tcPr>
            <w:tcW w:w="4505" w:type="dxa"/>
          </w:tcPr>
          <w:p w14:paraId="3EFD69E6" w14:textId="0A85BB33" w:rsidR="00F80470" w:rsidRPr="00F80470" w:rsidRDefault="00543826" w:rsidP="000B48D2">
            <w:r>
              <w:t>90%</w:t>
            </w:r>
          </w:p>
        </w:tc>
      </w:tr>
      <w:tr w:rsidR="00F80470" w:rsidRPr="00F80470" w14:paraId="7577A8FD" w14:textId="77777777" w:rsidTr="00F80470">
        <w:tc>
          <w:tcPr>
            <w:tcW w:w="4505" w:type="dxa"/>
          </w:tcPr>
          <w:p w14:paraId="61732D85" w14:textId="77777777" w:rsidR="00F80470" w:rsidRPr="00F80470" w:rsidRDefault="00F80470" w:rsidP="000B48D2">
            <w:r w:rsidRPr="00F80470">
              <w:t>Bats in the Anthropocene: Conservation of Bats in a Changing World</w:t>
            </w:r>
          </w:p>
        </w:tc>
        <w:tc>
          <w:tcPr>
            <w:tcW w:w="4505" w:type="dxa"/>
          </w:tcPr>
          <w:p w14:paraId="1AA63623" w14:textId="5D604237" w:rsidR="00F80470" w:rsidRPr="00F80470" w:rsidRDefault="00D14D8E" w:rsidP="000B48D2">
            <w:r>
              <w:t>Not available</w:t>
            </w:r>
          </w:p>
        </w:tc>
      </w:tr>
      <w:tr w:rsidR="00F80470" w:rsidRPr="00F80470" w14:paraId="723AE78A" w14:textId="77777777" w:rsidTr="00F80470">
        <w:tc>
          <w:tcPr>
            <w:tcW w:w="4505" w:type="dxa"/>
          </w:tcPr>
          <w:p w14:paraId="0A9AEEAB" w14:textId="77777777" w:rsidR="00F80470" w:rsidRPr="00F80470" w:rsidRDefault="00F80470" w:rsidP="000B48D2">
            <w:r w:rsidRPr="00F80470">
              <w:t>Battlefield Events: Landscape, Commemoration and Heritage</w:t>
            </w:r>
          </w:p>
        </w:tc>
        <w:tc>
          <w:tcPr>
            <w:tcW w:w="4505" w:type="dxa"/>
          </w:tcPr>
          <w:p w14:paraId="74C2DA3A" w14:textId="743D5589" w:rsidR="00F80470" w:rsidRPr="00F80470" w:rsidRDefault="00543826" w:rsidP="000B48D2">
            <w:r>
              <w:t>Not available</w:t>
            </w:r>
          </w:p>
        </w:tc>
      </w:tr>
      <w:tr w:rsidR="00F80470" w:rsidRPr="00F80470" w14:paraId="69951765" w14:textId="77777777" w:rsidTr="00F80470">
        <w:tc>
          <w:tcPr>
            <w:tcW w:w="4505" w:type="dxa"/>
          </w:tcPr>
          <w:p w14:paraId="58D19EBB" w14:textId="77777777" w:rsidR="00F80470" w:rsidRPr="00F80470" w:rsidRDefault="00F80470" w:rsidP="000B48D2">
            <w:r w:rsidRPr="00F80470">
              <w:t>Beagle</w:t>
            </w:r>
          </w:p>
        </w:tc>
        <w:tc>
          <w:tcPr>
            <w:tcW w:w="4505" w:type="dxa"/>
          </w:tcPr>
          <w:p w14:paraId="7CC340AD" w14:textId="757D88DE" w:rsidR="00F80470" w:rsidRPr="00F80470" w:rsidRDefault="00543826" w:rsidP="000B48D2">
            <w:r>
              <w:t>Not available</w:t>
            </w:r>
          </w:p>
        </w:tc>
      </w:tr>
      <w:tr w:rsidR="00F80470" w:rsidRPr="00F80470" w14:paraId="52668E09" w14:textId="77777777" w:rsidTr="00F80470">
        <w:tc>
          <w:tcPr>
            <w:tcW w:w="4505" w:type="dxa"/>
          </w:tcPr>
          <w:p w14:paraId="17AF62EC" w14:textId="77777777" w:rsidR="00F80470" w:rsidRPr="00F80470" w:rsidRDefault="00F80470" w:rsidP="000B48D2">
            <w:r w:rsidRPr="00F80470">
              <w:t>Behavioral Ecology</w:t>
            </w:r>
          </w:p>
        </w:tc>
        <w:tc>
          <w:tcPr>
            <w:tcW w:w="4505" w:type="dxa"/>
          </w:tcPr>
          <w:p w14:paraId="3E72BA6C" w14:textId="6F6A10B3" w:rsidR="00F80470" w:rsidRPr="00F80470" w:rsidRDefault="00543826" w:rsidP="000B48D2">
            <w:r>
              <w:t>92%</w:t>
            </w:r>
          </w:p>
        </w:tc>
      </w:tr>
      <w:tr w:rsidR="00F80470" w:rsidRPr="00F80470" w14:paraId="121F97B1" w14:textId="77777777" w:rsidTr="00F80470">
        <w:tc>
          <w:tcPr>
            <w:tcW w:w="4505" w:type="dxa"/>
          </w:tcPr>
          <w:p w14:paraId="4363D014" w14:textId="77777777" w:rsidR="00F80470" w:rsidRPr="00F80470" w:rsidRDefault="00F80470" w:rsidP="000B48D2">
            <w:r w:rsidRPr="00F80470">
              <w:t>Behavioral Ecology and Sociobiology</w:t>
            </w:r>
          </w:p>
        </w:tc>
        <w:tc>
          <w:tcPr>
            <w:tcW w:w="4505" w:type="dxa"/>
          </w:tcPr>
          <w:p w14:paraId="67325CD0" w14:textId="7E9EF359" w:rsidR="00F80470" w:rsidRPr="00F80470" w:rsidRDefault="00901DAA" w:rsidP="000B48D2">
            <w:r>
              <w:t>91%</w:t>
            </w:r>
          </w:p>
        </w:tc>
      </w:tr>
      <w:tr w:rsidR="00F80470" w:rsidRPr="00F80470" w14:paraId="229C023A" w14:textId="77777777" w:rsidTr="00F80470">
        <w:tc>
          <w:tcPr>
            <w:tcW w:w="4505" w:type="dxa"/>
          </w:tcPr>
          <w:p w14:paraId="610B2C01" w14:textId="77777777" w:rsidR="00F80470" w:rsidRPr="00F80470" w:rsidRDefault="00F80470" w:rsidP="000B48D2">
            <w:r w:rsidRPr="00F80470">
              <w:t>Behaviour</w:t>
            </w:r>
          </w:p>
        </w:tc>
        <w:tc>
          <w:tcPr>
            <w:tcW w:w="4505" w:type="dxa"/>
          </w:tcPr>
          <w:p w14:paraId="04A3FFE1" w14:textId="09389094" w:rsidR="00F80470" w:rsidRPr="00F80470" w:rsidRDefault="004B7A01" w:rsidP="000B48D2">
            <w:r>
              <w:t>63%</w:t>
            </w:r>
          </w:p>
        </w:tc>
      </w:tr>
      <w:tr w:rsidR="00F80470" w:rsidRPr="00F80470" w14:paraId="29F75A3C" w14:textId="77777777" w:rsidTr="00F80470">
        <w:tc>
          <w:tcPr>
            <w:tcW w:w="4505" w:type="dxa"/>
          </w:tcPr>
          <w:p w14:paraId="560E3A58" w14:textId="77777777" w:rsidR="00F80470" w:rsidRPr="00F80470" w:rsidRDefault="00F80470" w:rsidP="000B48D2">
            <w:r w:rsidRPr="00F80470">
              <w:t>Bernissart Dinosaurs and Early Cretaceous Terrestrial Ecosystems</w:t>
            </w:r>
          </w:p>
        </w:tc>
        <w:tc>
          <w:tcPr>
            <w:tcW w:w="4505" w:type="dxa"/>
          </w:tcPr>
          <w:p w14:paraId="7AE1228C" w14:textId="50D91484" w:rsidR="00F80470" w:rsidRPr="00F80470" w:rsidRDefault="00D14D8E" w:rsidP="000B48D2">
            <w:r>
              <w:t>Not available</w:t>
            </w:r>
          </w:p>
        </w:tc>
      </w:tr>
      <w:tr w:rsidR="00F80470" w:rsidRPr="00F80470" w14:paraId="223802E8" w14:textId="77777777" w:rsidTr="00F80470">
        <w:tc>
          <w:tcPr>
            <w:tcW w:w="4505" w:type="dxa"/>
          </w:tcPr>
          <w:p w14:paraId="114D6F90" w14:textId="77777777" w:rsidR="00F80470" w:rsidRPr="00F80470" w:rsidRDefault="00F80470" w:rsidP="000B48D2">
            <w:r w:rsidRPr="00F80470">
              <w:t>Beyond Memory: Silence and the Aesthetics of Remembrance</w:t>
            </w:r>
          </w:p>
        </w:tc>
        <w:tc>
          <w:tcPr>
            <w:tcW w:w="4505" w:type="dxa"/>
          </w:tcPr>
          <w:p w14:paraId="62BDB0E4" w14:textId="06308883" w:rsidR="00F80470" w:rsidRPr="00F80470" w:rsidRDefault="004B7A01" w:rsidP="000B48D2">
            <w:r>
              <w:t>Not available</w:t>
            </w:r>
          </w:p>
        </w:tc>
      </w:tr>
      <w:tr w:rsidR="00F80470" w:rsidRPr="00F80470" w14:paraId="57FF2177" w14:textId="77777777" w:rsidTr="00F80470">
        <w:tc>
          <w:tcPr>
            <w:tcW w:w="4505" w:type="dxa"/>
          </w:tcPr>
          <w:p w14:paraId="59D43D38" w14:textId="77777777" w:rsidR="00F80470" w:rsidRPr="00F80470" w:rsidRDefault="00F80470" w:rsidP="000B48D2">
            <w:r w:rsidRPr="00F80470">
              <w:t>Biochemical Genetics</w:t>
            </w:r>
          </w:p>
        </w:tc>
        <w:tc>
          <w:tcPr>
            <w:tcW w:w="4505" w:type="dxa"/>
          </w:tcPr>
          <w:p w14:paraId="3E3D7D5D" w14:textId="76C63F29" w:rsidR="00F80470" w:rsidRPr="00F80470" w:rsidRDefault="00D832D5" w:rsidP="000B48D2">
            <w:r>
              <w:t>59%</w:t>
            </w:r>
          </w:p>
        </w:tc>
      </w:tr>
      <w:tr w:rsidR="00F80470" w:rsidRPr="00F80470" w14:paraId="34527A4B" w14:textId="77777777" w:rsidTr="00F80470">
        <w:tc>
          <w:tcPr>
            <w:tcW w:w="4505" w:type="dxa"/>
          </w:tcPr>
          <w:p w14:paraId="71B3B369" w14:textId="77777777" w:rsidR="00F80470" w:rsidRPr="00F80470" w:rsidRDefault="00F80470" w:rsidP="000B48D2">
            <w:r w:rsidRPr="00F80470">
              <w:t>Biochemical Systematics and Ecology</w:t>
            </w:r>
          </w:p>
        </w:tc>
        <w:tc>
          <w:tcPr>
            <w:tcW w:w="4505" w:type="dxa"/>
          </w:tcPr>
          <w:p w14:paraId="15F6B38A" w14:textId="11A3A40C" w:rsidR="00F80470" w:rsidRPr="00F80470" w:rsidRDefault="00D832D5" w:rsidP="000B48D2">
            <w:r>
              <w:t>46%</w:t>
            </w:r>
          </w:p>
        </w:tc>
      </w:tr>
      <w:tr w:rsidR="00F80470" w:rsidRPr="00F80470" w14:paraId="50711680" w14:textId="77777777" w:rsidTr="00F80470">
        <w:tc>
          <w:tcPr>
            <w:tcW w:w="4505" w:type="dxa"/>
          </w:tcPr>
          <w:p w14:paraId="5B2A5BD2" w14:textId="77777777" w:rsidR="00F80470" w:rsidRPr="00F80470" w:rsidRDefault="00F80470" w:rsidP="000B48D2">
            <w:r w:rsidRPr="00F80470">
              <w:t>Biodiversity</w:t>
            </w:r>
          </w:p>
        </w:tc>
        <w:tc>
          <w:tcPr>
            <w:tcW w:w="4505" w:type="dxa"/>
          </w:tcPr>
          <w:p w14:paraId="0311798F" w14:textId="07B5A08F" w:rsidR="00F80470" w:rsidRPr="00F80470" w:rsidRDefault="004558B1" w:rsidP="000B48D2">
            <w:r>
              <w:t>Not available</w:t>
            </w:r>
          </w:p>
        </w:tc>
      </w:tr>
      <w:tr w:rsidR="00F80470" w:rsidRPr="00F80470" w14:paraId="607D9C3A" w14:textId="77777777" w:rsidTr="00F80470">
        <w:tc>
          <w:tcPr>
            <w:tcW w:w="4505" w:type="dxa"/>
          </w:tcPr>
          <w:p w14:paraId="1D790525" w14:textId="77777777" w:rsidR="00F80470" w:rsidRPr="00F80470" w:rsidRDefault="00F80470" w:rsidP="000B48D2">
            <w:r w:rsidRPr="00F80470">
              <w:t>Biodiversity and Conservation</w:t>
            </w:r>
          </w:p>
        </w:tc>
        <w:tc>
          <w:tcPr>
            <w:tcW w:w="4505" w:type="dxa"/>
          </w:tcPr>
          <w:p w14:paraId="46C72259" w14:textId="4746FD9F" w:rsidR="00F80470" w:rsidRPr="00F80470" w:rsidRDefault="004558B1" w:rsidP="000B48D2">
            <w:r>
              <w:t>86%</w:t>
            </w:r>
          </w:p>
        </w:tc>
      </w:tr>
      <w:tr w:rsidR="00F80470" w:rsidRPr="00F80470" w14:paraId="59AECF53" w14:textId="77777777" w:rsidTr="00F80470">
        <w:tc>
          <w:tcPr>
            <w:tcW w:w="4505" w:type="dxa"/>
          </w:tcPr>
          <w:p w14:paraId="4DDF4C7D" w14:textId="77777777" w:rsidR="00F80470" w:rsidRPr="00F80470" w:rsidRDefault="00F80470" w:rsidP="000B48D2">
            <w:r w:rsidRPr="00F80470">
              <w:t>Biodiversity Data Journal</w:t>
            </w:r>
          </w:p>
        </w:tc>
        <w:tc>
          <w:tcPr>
            <w:tcW w:w="4505" w:type="dxa"/>
          </w:tcPr>
          <w:p w14:paraId="0A863513" w14:textId="53C55B1F" w:rsidR="00F80470" w:rsidRPr="00F80470" w:rsidRDefault="00C0465A" w:rsidP="000B48D2">
            <w:r>
              <w:t>52%</w:t>
            </w:r>
          </w:p>
        </w:tc>
      </w:tr>
      <w:tr w:rsidR="00F80470" w:rsidRPr="00F80470" w14:paraId="4FBE2BC4" w14:textId="77777777" w:rsidTr="00F80470">
        <w:tc>
          <w:tcPr>
            <w:tcW w:w="4505" w:type="dxa"/>
          </w:tcPr>
          <w:p w14:paraId="2254908D" w14:textId="77777777" w:rsidR="00F80470" w:rsidRPr="00F80470" w:rsidRDefault="00F80470" w:rsidP="000B48D2">
            <w:r w:rsidRPr="00F80470">
              <w:t>Biofouling</w:t>
            </w:r>
          </w:p>
        </w:tc>
        <w:tc>
          <w:tcPr>
            <w:tcW w:w="4505" w:type="dxa"/>
          </w:tcPr>
          <w:p w14:paraId="213A2C32" w14:textId="3C1C9014" w:rsidR="00F80470" w:rsidRPr="00F80470" w:rsidRDefault="00C0465A" w:rsidP="000B48D2">
            <w:r>
              <w:t>82%</w:t>
            </w:r>
          </w:p>
        </w:tc>
      </w:tr>
      <w:tr w:rsidR="00F80470" w:rsidRPr="00F80470" w14:paraId="74446ABB" w14:textId="77777777" w:rsidTr="00F80470">
        <w:tc>
          <w:tcPr>
            <w:tcW w:w="4505" w:type="dxa"/>
          </w:tcPr>
          <w:p w14:paraId="4DA1E17C" w14:textId="77777777" w:rsidR="00F80470" w:rsidRPr="00F80470" w:rsidRDefault="00F80470" w:rsidP="000B48D2">
            <w:r w:rsidRPr="00F80470">
              <w:t>Biogeographia</w:t>
            </w:r>
          </w:p>
        </w:tc>
        <w:tc>
          <w:tcPr>
            <w:tcW w:w="4505" w:type="dxa"/>
          </w:tcPr>
          <w:p w14:paraId="56541F5F" w14:textId="685FF23C" w:rsidR="00F80470" w:rsidRPr="00F80470" w:rsidRDefault="00C0465A" w:rsidP="00C0465A">
            <w:r>
              <w:t>43%</w:t>
            </w:r>
          </w:p>
        </w:tc>
      </w:tr>
      <w:tr w:rsidR="00F80470" w:rsidRPr="00F80470" w14:paraId="5BADB937" w14:textId="77777777" w:rsidTr="00F80470">
        <w:tc>
          <w:tcPr>
            <w:tcW w:w="4505" w:type="dxa"/>
          </w:tcPr>
          <w:p w14:paraId="7FBF855C" w14:textId="77777777" w:rsidR="00F80470" w:rsidRPr="00F80470" w:rsidRDefault="00F80470" w:rsidP="000B48D2">
            <w:r w:rsidRPr="00F80470">
              <w:t>Biogeosciences</w:t>
            </w:r>
          </w:p>
        </w:tc>
        <w:tc>
          <w:tcPr>
            <w:tcW w:w="4505" w:type="dxa"/>
          </w:tcPr>
          <w:p w14:paraId="716C1D52" w14:textId="4D0C01FF" w:rsidR="00F80470" w:rsidRPr="00F80470" w:rsidRDefault="00C0465A" w:rsidP="00C0465A">
            <w:r>
              <w:t>95%</w:t>
            </w:r>
          </w:p>
        </w:tc>
      </w:tr>
      <w:tr w:rsidR="00F80470" w:rsidRPr="00F80470" w14:paraId="3C7D6EB3" w14:textId="77777777" w:rsidTr="00F80470">
        <w:tc>
          <w:tcPr>
            <w:tcW w:w="4505" w:type="dxa"/>
          </w:tcPr>
          <w:p w14:paraId="32A75882" w14:textId="77777777" w:rsidR="00F80470" w:rsidRPr="00F80470" w:rsidRDefault="00F80470" w:rsidP="000B48D2">
            <w:r w:rsidRPr="00F80470">
              <w:t>Biogeosciences Discussions</w:t>
            </w:r>
          </w:p>
        </w:tc>
        <w:tc>
          <w:tcPr>
            <w:tcW w:w="4505" w:type="dxa"/>
          </w:tcPr>
          <w:p w14:paraId="58FB51C9" w14:textId="3B99A127" w:rsidR="00F80470" w:rsidRPr="00F80470" w:rsidRDefault="00C0465A" w:rsidP="000B48D2">
            <w:r>
              <w:t>Not available</w:t>
            </w:r>
          </w:p>
        </w:tc>
      </w:tr>
      <w:tr w:rsidR="00F80470" w:rsidRPr="00F80470" w14:paraId="45B510D3" w14:textId="77777777" w:rsidTr="00F80470">
        <w:tc>
          <w:tcPr>
            <w:tcW w:w="4505" w:type="dxa"/>
          </w:tcPr>
          <w:p w14:paraId="330CAB56" w14:textId="77777777" w:rsidR="00F80470" w:rsidRPr="00F80470" w:rsidRDefault="00F80470" w:rsidP="000B48D2">
            <w:r w:rsidRPr="00F80470">
              <w:t>Bioinformatics</w:t>
            </w:r>
          </w:p>
        </w:tc>
        <w:tc>
          <w:tcPr>
            <w:tcW w:w="4505" w:type="dxa"/>
          </w:tcPr>
          <w:p w14:paraId="0815C1B6" w14:textId="3A2D7C97" w:rsidR="00F80470" w:rsidRPr="00F80470" w:rsidRDefault="00C0465A" w:rsidP="00C0465A">
            <w:r>
              <w:t>99%</w:t>
            </w:r>
          </w:p>
        </w:tc>
      </w:tr>
      <w:tr w:rsidR="00F80470" w:rsidRPr="00F80470" w14:paraId="6DB14CF4" w14:textId="77777777" w:rsidTr="00F80470">
        <w:tc>
          <w:tcPr>
            <w:tcW w:w="4505" w:type="dxa"/>
          </w:tcPr>
          <w:p w14:paraId="4E5340D9" w14:textId="77777777" w:rsidR="00F80470" w:rsidRPr="00F80470" w:rsidRDefault="00F80470" w:rsidP="000B48D2">
            <w:r w:rsidRPr="00F80470">
              <w:t>BioInvasions Records</w:t>
            </w:r>
          </w:p>
        </w:tc>
        <w:tc>
          <w:tcPr>
            <w:tcW w:w="4505" w:type="dxa"/>
          </w:tcPr>
          <w:p w14:paraId="6AEBA8A2" w14:textId="67E51C52" w:rsidR="00F80470" w:rsidRPr="00F80470" w:rsidRDefault="00C0465A" w:rsidP="00C0465A">
            <w:r>
              <w:t>59%</w:t>
            </w:r>
          </w:p>
        </w:tc>
      </w:tr>
      <w:tr w:rsidR="00F80470" w:rsidRPr="00F80470" w14:paraId="62E13AF5" w14:textId="77777777" w:rsidTr="00F80470">
        <w:tc>
          <w:tcPr>
            <w:tcW w:w="4505" w:type="dxa"/>
          </w:tcPr>
          <w:p w14:paraId="45E22174" w14:textId="77777777" w:rsidR="00F80470" w:rsidRPr="00F80470" w:rsidRDefault="00F80470" w:rsidP="000B48D2">
            <w:r w:rsidRPr="00F80470">
              <w:t>Biological Bulletin</w:t>
            </w:r>
          </w:p>
        </w:tc>
        <w:tc>
          <w:tcPr>
            <w:tcW w:w="4505" w:type="dxa"/>
          </w:tcPr>
          <w:p w14:paraId="0F2A3FE0" w14:textId="6F27E5EA" w:rsidR="00F80470" w:rsidRPr="00F80470" w:rsidRDefault="00C0465A" w:rsidP="000B48D2">
            <w:r>
              <w:t>72%</w:t>
            </w:r>
          </w:p>
        </w:tc>
      </w:tr>
      <w:tr w:rsidR="00F80470" w:rsidRPr="00F80470" w14:paraId="05673691" w14:textId="77777777" w:rsidTr="00F80470">
        <w:tc>
          <w:tcPr>
            <w:tcW w:w="4505" w:type="dxa"/>
          </w:tcPr>
          <w:p w14:paraId="759FA6E3" w14:textId="77777777" w:rsidR="00F80470" w:rsidRPr="00F80470" w:rsidRDefault="00F80470" w:rsidP="000B48D2">
            <w:r w:rsidRPr="00F80470">
              <w:t>Biological Conservation</w:t>
            </w:r>
          </w:p>
        </w:tc>
        <w:tc>
          <w:tcPr>
            <w:tcW w:w="4505" w:type="dxa"/>
          </w:tcPr>
          <w:p w14:paraId="08D24329" w14:textId="77068B59" w:rsidR="00F80470" w:rsidRPr="00F80470" w:rsidRDefault="00C0465A" w:rsidP="000B48D2">
            <w:r>
              <w:t>95%</w:t>
            </w:r>
          </w:p>
        </w:tc>
      </w:tr>
      <w:tr w:rsidR="00F80470" w:rsidRPr="00F80470" w14:paraId="4A1E73EC" w14:textId="77777777" w:rsidTr="00F80470">
        <w:tc>
          <w:tcPr>
            <w:tcW w:w="4505" w:type="dxa"/>
          </w:tcPr>
          <w:p w14:paraId="63A514C4" w14:textId="77777777" w:rsidR="00F80470" w:rsidRPr="00F80470" w:rsidRDefault="00F80470" w:rsidP="000B48D2">
            <w:r w:rsidRPr="00F80470">
              <w:t>Biological Control</w:t>
            </w:r>
          </w:p>
        </w:tc>
        <w:tc>
          <w:tcPr>
            <w:tcW w:w="4505" w:type="dxa"/>
          </w:tcPr>
          <w:p w14:paraId="4F1A96F7" w14:textId="1C94D1A6" w:rsidR="00F80470" w:rsidRPr="00F80470" w:rsidRDefault="00C0465A" w:rsidP="000B48D2">
            <w:r>
              <w:t>89%</w:t>
            </w:r>
          </w:p>
        </w:tc>
      </w:tr>
      <w:tr w:rsidR="00F80470" w:rsidRPr="00F80470" w14:paraId="0186E75B" w14:textId="77777777" w:rsidTr="00F80470">
        <w:tc>
          <w:tcPr>
            <w:tcW w:w="4505" w:type="dxa"/>
          </w:tcPr>
          <w:p w14:paraId="0D51F7AF" w14:textId="77777777" w:rsidR="00F80470" w:rsidRPr="00F80470" w:rsidRDefault="00F80470" w:rsidP="000B48D2">
            <w:r w:rsidRPr="00F80470">
              <w:t>Biological Invasions</w:t>
            </w:r>
          </w:p>
        </w:tc>
        <w:tc>
          <w:tcPr>
            <w:tcW w:w="4505" w:type="dxa"/>
          </w:tcPr>
          <w:p w14:paraId="1C97AAFA" w14:textId="3BC24F9A" w:rsidR="00F80470" w:rsidRPr="00F80470" w:rsidRDefault="00241A77" w:rsidP="00241A77">
            <w:r>
              <w:t>88%</w:t>
            </w:r>
          </w:p>
        </w:tc>
      </w:tr>
      <w:tr w:rsidR="00F80470" w:rsidRPr="00F80470" w14:paraId="3F629734" w14:textId="77777777" w:rsidTr="00F80470">
        <w:tc>
          <w:tcPr>
            <w:tcW w:w="4505" w:type="dxa"/>
          </w:tcPr>
          <w:p w14:paraId="2F6639D1" w14:textId="77777777" w:rsidR="00F80470" w:rsidRPr="00F80470" w:rsidRDefault="00F80470" w:rsidP="000B48D2">
            <w:r w:rsidRPr="00F80470">
              <w:t>Biological Journal of the Linnean Society</w:t>
            </w:r>
          </w:p>
        </w:tc>
        <w:tc>
          <w:tcPr>
            <w:tcW w:w="4505" w:type="dxa"/>
          </w:tcPr>
          <w:p w14:paraId="7FC4E3C2" w14:textId="0EFA2B03" w:rsidR="00F80470" w:rsidRPr="00F80470" w:rsidRDefault="00241A77" w:rsidP="000B48D2">
            <w:r>
              <w:t>71%</w:t>
            </w:r>
          </w:p>
        </w:tc>
      </w:tr>
      <w:tr w:rsidR="00F80470" w:rsidRPr="00F80470" w14:paraId="7B859D8A" w14:textId="77777777" w:rsidTr="00F80470">
        <w:tc>
          <w:tcPr>
            <w:tcW w:w="4505" w:type="dxa"/>
          </w:tcPr>
          <w:p w14:paraId="444F8294" w14:textId="77777777" w:rsidR="00F80470" w:rsidRPr="00F80470" w:rsidRDefault="00F80470" w:rsidP="000B48D2">
            <w:r w:rsidRPr="00F80470">
              <w:t>Biological Reviews</w:t>
            </w:r>
          </w:p>
        </w:tc>
        <w:tc>
          <w:tcPr>
            <w:tcW w:w="4505" w:type="dxa"/>
          </w:tcPr>
          <w:p w14:paraId="395135B1" w14:textId="41B9BFF9" w:rsidR="00F80470" w:rsidRPr="00F80470" w:rsidRDefault="00241A77" w:rsidP="000B48D2">
            <w:r>
              <w:t>99%</w:t>
            </w:r>
          </w:p>
        </w:tc>
      </w:tr>
      <w:tr w:rsidR="00F80470" w:rsidRPr="00F80470" w14:paraId="2FDEAC16" w14:textId="77777777" w:rsidTr="00F80470">
        <w:tc>
          <w:tcPr>
            <w:tcW w:w="4505" w:type="dxa"/>
          </w:tcPr>
          <w:p w14:paraId="7126CB28" w14:textId="77777777" w:rsidR="00F80470" w:rsidRPr="00F80470" w:rsidRDefault="00F80470" w:rsidP="000B48D2">
            <w:r w:rsidRPr="00F80470">
              <w:t>Biological Sampling in the Deep Sea</w:t>
            </w:r>
          </w:p>
        </w:tc>
        <w:tc>
          <w:tcPr>
            <w:tcW w:w="4505" w:type="dxa"/>
          </w:tcPr>
          <w:p w14:paraId="784CA83A" w14:textId="7797362E" w:rsidR="00F80470" w:rsidRPr="00F80470" w:rsidRDefault="00241A77" w:rsidP="000B48D2">
            <w:r>
              <w:t>Not available</w:t>
            </w:r>
          </w:p>
        </w:tc>
      </w:tr>
      <w:tr w:rsidR="00F80470" w:rsidRPr="00F80470" w14:paraId="6CC6D02B" w14:textId="77777777" w:rsidTr="00F80470">
        <w:tc>
          <w:tcPr>
            <w:tcW w:w="4505" w:type="dxa"/>
          </w:tcPr>
          <w:p w14:paraId="0C7C9AF1" w14:textId="77777777" w:rsidR="00F80470" w:rsidRPr="00F80470" w:rsidRDefault="00F80470" w:rsidP="000B48D2">
            <w:r w:rsidRPr="00F80470">
              <w:t>Biologist</w:t>
            </w:r>
          </w:p>
        </w:tc>
        <w:tc>
          <w:tcPr>
            <w:tcW w:w="4505" w:type="dxa"/>
          </w:tcPr>
          <w:p w14:paraId="2350C5F3" w14:textId="41ED24BE" w:rsidR="00F80470" w:rsidRPr="00F80470" w:rsidRDefault="00241A77" w:rsidP="000B48D2">
            <w:r>
              <w:t>6%</w:t>
            </w:r>
          </w:p>
        </w:tc>
      </w:tr>
      <w:tr w:rsidR="00F80470" w:rsidRPr="00F80470" w14:paraId="029C27CF" w14:textId="77777777" w:rsidTr="00F80470">
        <w:tc>
          <w:tcPr>
            <w:tcW w:w="4505" w:type="dxa"/>
          </w:tcPr>
          <w:p w14:paraId="222CFA1C" w14:textId="77777777" w:rsidR="00F80470" w:rsidRPr="00F80470" w:rsidRDefault="00F80470" w:rsidP="000B48D2">
            <w:r w:rsidRPr="00F80470">
              <w:t>Biology</w:t>
            </w:r>
          </w:p>
        </w:tc>
        <w:tc>
          <w:tcPr>
            <w:tcW w:w="4505" w:type="dxa"/>
          </w:tcPr>
          <w:p w14:paraId="3283BAA5" w14:textId="14C00BFE" w:rsidR="00F80470" w:rsidRPr="00F80470" w:rsidRDefault="00241A77" w:rsidP="000B48D2">
            <w:r>
              <w:t>Not available</w:t>
            </w:r>
          </w:p>
        </w:tc>
      </w:tr>
      <w:tr w:rsidR="00F80470" w:rsidRPr="00F80470" w14:paraId="3DA2C4FC" w14:textId="77777777" w:rsidTr="00F80470">
        <w:tc>
          <w:tcPr>
            <w:tcW w:w="4505" w:type="dxa"/>
          </w:tcPr>
          <w:p w14:paraId="3BAFD7D6" w14:textId="77777777" w:rsidR="00F80470" w:rsidRPr="00F80470" w:rsidRDefault="00F80470" w:rsidP="000B48D2">
            <w:r w:rsidRPr="00F80470">
              <w:t>Biology and Philosophy</w:t>
            </w:r>
          </w:p>
        </w:tc>
        <w:tc>
          <w:tcPr>
            <w:tcW w:w="4505" w:type="dxa"/>
          </w:tcPr>
          <w:p w14:paraId="63F809F4" w14:textId="702DE7FE" w:rsidR="00F80470" w:rsidRPr="00F80470" w:rsidRDefault="00241A77" w:rsidP="000B48D2">
            <w:r>
              <w:t>94%</w:t>
            </w:r>
          </w:p>
        </w:tc>
      </w:tr>
      <w:tr w:rsidR="00F80470" w:rsidRPr="00F80470" w14:paraId="3C61AB32" w14:textId="77777777" w:rsidTr="00F80470">
        <w:tc>
          <w:tcPr>
            <w:tcW w:w="4505" w:type="dxa"/>
          </w:tcPr>
          <w:p w14:paraId="286BCE3E" w14:textId="77777777" w:rsidR="00F80470" w:rsidRPr="00F80470" w:rsidRDefault="00F80470" w:rsidP="000B48D2">
            <w:r w:rsidRPr="00F80470">
              <w:t>Biology Letters</w:t>
            </w:r>
          </w:p>
        </w:tc>
        <w:tc>
          <w:tcPr>
            <w:tcW w:w="4505" w:type="dxa"/>
          </w:tcPr>
          <w:p w14:paraId="4AD3DA11" w14:textId="5F089E53" w:rsidR="00F80470" w:rsidRPr="00F80470" w:rsidRDefault="00A564DC" w:rsidP="000B48D2">
            <w:r>
              <w:t>89%</w:t>
            </w:r>
          </w:p>
        </w:tc>
      </w:tr>
      <w:tr w:rsidR="00F80470" w:rsidRPr="00F80470" w14:paraId="0A748797" w14:textId="77777777" w:rsidTr="00F80470">
        <w:tc>
          <w:tcPr>
            <w:tcW w:w="4505" w:type="dxa"/>
          </w:tcPr>
          <w:p w14:paraId="09F18205" w14:textId="77777777" w:rsidR="00F80470" w:rsidRPr="00F80470" w:rsidRDefault="00F80470" w:rsidP="000B48D2">
            <w:r w:rsidRPr="00F80470">
              <w:t>Biology of Butterflyfishes</w:t>
            </w:r>
          </w:p>
        </w:tc>
        <w:tc>
          <w:tcPr>
            <w:tcW w:w="4505" w:type="dxa"/>
          </w:tcPr>
          <w:p w14:paraId="1115C007" w14:textId="40B3D71D" w:rsidR="00F80470" w:rsidRPr="00F80470" w:rsidRDefault="00237068" w:rsidP="000B48D2">
            <w:r>
              <w:t>Not available</w:t>
            </w:r>
          </w:p>
        </w:tc>
      </w:tr>
      <w:tr w:rsidR="00F80470" w:rsidRPr="00F80470" w14:paraId="1BB2482E" w14:textId="77777777" w:rsidTr="00F80470">
        <w:tc>
          <w:tcPr>
            <w:tcW w:w="4505" w:type="dxa"/>
          </w:tcPr>
          <w:p w14:paraId="3382646D" w14:textId="77777777" w:rsidR="00F80470" w:rsidRPr="00F80470" w:rsidRDefault="00F80470" w:rsidP="000B48D2">
            <w:r w:rsidRPr="00F80470">
              <w:t>Biology of Damselfishes</w:t>
            </w:r>
          </w:p>
        </w:tc>
        <w:tc>
          <w:tcPr>
            <w:tcW w:w="4505" w:type="dxa"/>
          </w:tcPr>
          <w:p w14:paraId="2C5388C2" w14:textId="4E504E1F" w:rsidR="00F80470" w:rsidRPr="00F80470" w:rsidRDefault="00237068" w:rsidP="000B48D2">
            <w:r>
              <w:t>Not available</w:t>
            </w:r>
          </w:p>
        </w:tc>
      </w:tr>
      <w:tr w:rsidR="00F80470" w:rsidRPr="00F80470" w14:paraId="67006855" w14:textId="77777777" w:rsidTr="00F80470">
        <w:tc>
          <w:tcPr>
            <w:tcW w:w="4505" w:type="dxa"/>
          </w:tcPr>
          <w:p w14:paraId="2187CE0D" w14:textId="77777777" w:rsidR="00F80470" w:rsidRPr="00F80470" w:rsidRDefault="00F80470" w:rsidP="000B48D2">
            <w:r w:rsidRPr="00F80470">
              <w:t>Bioorganic and Medicinal Chemistry</w:t>
            </w:r>
          </w:p>
        </w:tc>
        <w:tc>
          <w:tcPr>
            <w:tcW w:w="4505" w:type="dxa"/>
          </w:tcPr>
          <w:p w14:paraId="71F88B2E" w14:textId="15624AD7" w:rsidR="00F80470" w:rsidRPr="00F80470" w:rsidRDefault="00237068" w:rsidP="00237068">
            <w:pPr>
              <w:tabs>
                <w:tab w:val="left" w:pos="1381"/>
              </w:tabs>
            </w:pPr>
            <w:r>
              <w:t>82%</w:t>
            </w:r>
          </w:p>
        </w:tc>
      </w:tr>
      <w:tr w:rsidR="00F80470" w:rsidRPr="00F80470" w14:paraId="183F4EEB" w14:textId="77777777" w:rsidTr="00F80470">
        <w:tc>
          <w:tcPr>
            <w:tcW w:w="4505" w:type="dxa"/>
          </w:tcPr>
          <w:p w14:paraId="15AF7234" w14:textId="77777777" w:rsidR="00F80470" w:rsidRPr="00F80470" w:rsidRDefault="00F80470" w:rsidP="000B48D2">
            <w:r w:rsidRPr="00F80470">
              <w:t>Bioorganic and Medicinal Chemistry Letters</w:t>
            </w:r>
          </w:p>
        </w:tc>
        <w:tc>
          <w:tcPr>
            <w:tcW w:w="4505" w:type="dxa"/>
          </w:tcPr>
          <w:p w14:paraId="06BCE8E5" w14:textId="45C85399" w:rsidR="00F80470" w:rsidRPr="00F80470" w:rsidRDefault="00CF2C88" w:rsidP="000B48D2">
            <w:r>
              <w:t>74%</w:t>
            </w:r>
          </w:p>
        </w:tc>
      </w:tr>
      <w:tr w:rsidR="00F80470" w:rsidRPr="00F80470" w14:paraId="5B31B906" w14:textId="77777777" w:rsidTr="00F80470">
        <w:tc>
          <w:tcPr>
            <w:tcW w:w="4505" w:type="dxa"/>
          </w:tcPr>
          <w:p w14:paraId="4FC349EA" w14:textId="77777777" w:rsidR="00F80470" w:rsidRPr="00F80470" w:rsidRDefault="00F80470" w:rsidP="000B48D2">
            <w:r w:rsidRPr="00F80470">
              <w:t>BioScience</w:t>
            </w:r>
          </w:p>
        </w:tc>
        <w:tc>
          <w:tcPr>
            <w:tcW w:w="4505" w:type="dxa"/>
          </w:tcPr>
          <w:p w14:paraId="11F766DC" w14:textId="1FC3FCD1" w:rsidR="00F80470" w:rsidRPr="00F80470" w:rsidRDefault="00CF2C88" w:rsidP="000B48D2">
            <w:r>
              <w:t>97%</w:t>
            </w:r>
          </w:p>
        </w:tc>
      </w:tr>
      <w:tr w:rsidR="00F80470" w:rsidRPr="00F80470" w14:paraId="7D91F993" w14:textId="77777777" w:rsidTr="00F80470">
        <w:tc>
          <w:tcPr>
            <w:tcW w:w="4505" w:type="dxa"/>
          </w:tcPr>
          <w:p w14:paraId="1D93F060" w14:textId="77777777" w:rsidR="00F80470" w:rsidRPr="00F80470" w:rsidRDefault="00F80470" w:rsidP="000B48D2">
            <w:r w:rsidRPr="00F80470">
              <w:t>Biotropica</w:t>
            </w:r>
          </w:p>
        </w:tc>
        <w:tc>
          <w:tcPr>
            <w:tcW w:w="4505" w:type="dxa"/>
          </w:tcPr>
          <w:p w14:paraId="4F795A81" w14:textId="56B22A69" w:rsidR="00F80470" w:rsidRPr="00F80470" w:rsidRDefault="00CF2C88" w:rsidP="000B48D2">
            <w:r>
              <w:t>71%</w:t>
            </w:r>
          </w:p>
        </w:tc>
      </w:tr>
      <w:tr w:rsidR="00F80470" w:rsidRPr="00F80470" w14:paraId="2CED022D" w14:textId="77777777" w:rsidTr="00F80470">
        <w:tc>
          <w:tcPr>
            <w:tcW w:w="4505" w:type="dxa"/>
          </w:tcPr>
          <w:p w14:paraId="64208020" w14:textId="77777777" w:rsidR="00F80470" w:rsidRPr="00F80470" w:rsidRDefault="00F80470" w:rsidP="000B48D2">
            <w:r w:rsidRPr="00F80470">
              <w:t>Bird Conservation International</w:t>
            </w:r>
          </w:p>
        </w:tc>
        <w:tc>
          <w:tcPr>
            <w:tcW w:w="4505" w:type="dxa"/>
          </w:tcPr>
          <w:p w14:paraId="4DE0320D" w14:textId="1CE7C2A2" w:rsidR="00F80470" w:rsidRPr="00F80470" w:rsidRDefault="00CF2C88" w:rsidP="000B48D2">
            <w:r>
              <w:t>83%</w:t>
            </w:r>
          </w:p>
        </w:tc>
      </w:tr>
      <w:tr w:rsidR="00F80470" w:rsidRPr="00F80470" w14:paraId="4F531BD7" w14:textId="77777777" w:rsidTr="00F80470">
        <w:tc>
          <w:tcPr>
            <w:tcW w:w="4505" w:type="dxa"/>
          </w:tcPr>
          <w:p w14:paraId="1B794FF1" w14:textId="77777777" w:rsidR="00F80470" w:rsidRPr="00F80470" w:rsidRDefault="00F80470" w:rsidP="000B48D2">
            <w:r w:rsidRPr="00F80470">
              <w:lastRenderedPageBreak/>
              <w:t>Birds of eucalypt forests and woodlands: ecology, conservation, management</w:t>
            </w:r>
          </w:p>
        </w:tc>
        <w:tc>
          <w:tcPr>
            <w:tcW w:w="4505" w:type="dxa"/>
          </w:tcPr>
          <w:p w14:paraId="17FC90FE" w14:textId="32F4F24E" w:rsidR="00F80470" w:rsidRPr="00F80470" w:rsidRDefault="00D14D8E" w:rsidP="000B48D2">
            <w:r>
              <w:t>Not available</w:t>
            </w:r>
          </w:p>
        </w:tc>
      </w:tr>
      <w:tr w:rsidR="00F80470" w:rsidRPr="00F80470" w14:paraId="75AC743F" w14:textId="77777777" w:rsidTr="00F80470">
        <w:tc>
          <w:tcPr>
            <w:tcW w:w="4505" w:type="dxa"/>
          </w:tcPr>
          <w:p w14:paraId="425FF074" w14:textId="77777777" w:rsidR="00F80470" w:rsidRPr="00F80470" w:rsidRDefault="00F80470" w:rsidP="000B48D2">
            <w:r w:rsidRPr="00F80470">
              <w:t>BMC Bioinformatics</w:t>
            </w:r>
          </w:p>
        </w:tc>
        <w:tc>
          <w:tcPr>
            <w:tcW w:w="4505" w:type="dxa"/>
          </w:tcPr>
          <w:p w14:paraId="75987AD0" w14:textId="04669EA0" w:rsidR="00F80470" w:rsidRPr="00F80470" w:rsidRDefault="00CF2C88" w:rsidP="000B48D2">
            <w:r>
              <w:t>92%</w:t>
            </w:r>
          </w:p>
        </w:tc>
      </w:tr>
      <w:tr w:rsidR="00F80470" w:rsidRPr="00F80470" w14:paraId="1A7FE6A0" w14:textId="77777777" w:rsidTr="00F80470">
        <w:tc>
          <w:tcPr>
            <w:tcW w:w="4505" w:type="dxa"/>
          </w:tcPr>
          <w:p w14:paraId="73F48A4C" w14:textId="77777777" w:rsidR="00F80470" w:rsidRPr="00F80470" w:rsidRDefault="00F80470" w:rsidP="000B48D2">
            <w:r w:rsidRPr="00F80470">
              <w:t>BMC Biology</w:t>
            </w:r>
          </w:p>
        </w:tc>
        <w:tc>
          <w:tcPr>
            <w:tcW w:w="4505" w:type="dxa"/>
          </w:tcPr>
          <w:p w14:paraId="076A77BB" w14:textId="2ADFCB3D" w:rsidR="00F80470" w:rsidRPr="00F80470" w:rsidRDefault="00117185" w:rsidP="000B48D2">
            <w:r>
              <w:t>97%</w:t>
            </w:r>
          </w:p>
        </w:tc>
      </w:tr>
      <w:tr w:rsidR="00F80470" w:rsidRPr="00F80470" w14:paraId="51506457" w14:textId="77777777" w:rsidTr="00F80470">
        <w:tc>
          <w:tcPr>
            <w:tcW w:w="4505" w:type="dxa"/>
          </w:tcPr>
          <w:p w14:paraId="37BF499D" w14:textId="77777777" w:rsidR="00F80470" w:rsidRPr="00F80470" w:rsidRDefault="00F80470" w:rsidP="000B48D2">
            <w:r w:rsidRPr="00F80470">
              <w:t>BMC Ecology</w:t>
            </w:r>
          </w:p>
        </w:tc>
        <w:tc>
          <w:tcPr>
            <w:tcW w:w="4505" w:type="dxa"/>
          </w:tcPr>
          <w:p w14:paraId="4077DC6F" w14:textId="44FB78DF" w:rsidR="00F80470" w:rsidRPr="00F80470" w:rsidRDefault="00117185" w:rsidP="000B48D2">
            <w:r>
              <w:t>70%</w:t>
            </w:r>
          </w:p>
        </w:tc>
      </w:tr>
      <w:tr w:rsidR="00F80470" w:rsidRPr="00F80470" w14:paraId="688A1A14" w14:textId="77777777" w:rsidTr="00F80470">
        <w:tc>
          <w:tcPr>
            <w:tcW w:w="4505" w:type="dxa"/>
          </w:tcPr>
          <w:p w14:paraId="14264B87" w14:textId="77777777" w:rsidR="00F80470" w:rsidRPr="00F80470" w:rsidRDefault="00F80470" w:rsidP="000B48D2">
            <w:r w:rsidRPr="00F80470">
              <w:t>BMC Evolutionary Biology</w:t>
            </w:r>
          </w:p>
        </w:tc>
        <w:tc>
          <w:tcPr>
            <w:tcW w:w="4505" w:type="dxa"/>
          </w:tcPr>
          <w:p w14:paraId="1C2C3F6E" w14:textId="6381DD37" w:rsidR="00F80470" w:rsidRPr="00F80470" w:rsidRDefault="00117185" w:rsidP="00842B8C">
            <w:r>
              <w:t>89%</w:t>
            </w:r>
          </w:p>
        </w:tc>
      </w:tr>
      <w:tr w:rsidR="00F80470" w:rsidRPr="00F80470" w14:paraId="01FF0C79" w14:textId="77777777" w:rsidTr="00F80470">
        <w:tc>
          <w:tcPr>
            <w:tcW w:w="4505" w:type="dxa"/>
          </w:tcPr>
          <w:p w14:paraId="1517572C" w14:textId="77777777" w:rsidR="00F80470" w:rsidRPr="00F80470" w:rsidRDefault="00F80470" w:rsidP="000B48D2">
            <w:r w:rsidRPr="00F80470">
              <w:t>BMC Genomics</w:t>
            </w:r>
          </w:p>
        </w:tc>
        <w:tc>
          <w:tcPr>
            <w:tcW w:w="4505" w:type="dxa"/>
          </w:tcPr>
          <w:p w14:paraId="3B77E7A9" w14:textId="58385B2E" w:rsidR="00F80470" w:rsidRPr="00F80470" w:rsidRDefault="00842B8C" w:rsidP="00842B8C">
            <w:r>
              <w:t>76%</w:t>
            </w:r>
          </w:p>
        </w:tc>
      </w:tr>
      <w:tr w:rsidR="00F80470" w:rsidRPr="00F80470" w14:paraId="6EBE7BF0" w14:textId="77777777" w:rsidTr="00F80470">
        <w:tc>
          <w:tcPr>
            <w:tcW w:w="4505" w:type="dxa"/>
          </w:tcPr>
          <w:p w14:paraId="308E3BC6" w14:textId="77777777" w:rsidR="00F80470" w:rsidRPr="00F80470" w:rsidRDefault="00F80470" w:rsidP="000B48D2">
            <w:r w:rsidRPr="00F80470">
              <w:t>BMC Microbiology</w:t>
            </w:r>
          </w:p>
        </w:tc>
        <w:tc>
          <w:tcPr>
            <w:tcW w:w="4505" w:type="dxa"/>
          </w:tcPr>
          <w:p w14:paraId="5B97EF26" w14:textId="36D93865" w:rsidR="00F80470" w:rsidRPr="00F80470" w:rsidRDefault="008949A5" w:rsidP="000B48D2">
            <w:r>
              <w:t>66%</w:t>
            </w:r>
          </w:p>
        </w:tc>
      </w:tr>
      <w:tr w:rsidR="00F80470" w:rsidRPr="00F80470" w14:paraId="01665BFB" w14:textId="77777777" w:rsidTr="00F80470">
        <w:tc>
          <w:tcPr>
            <w:tcW w:w="4505" w:type="dxa"/>
          </w:tcPr>
          <w:p w14:paraId="1CA59F0D" w14:textId="77777777" w:rsidR="00F80470" w:rsidRPr="00F80470" w:rsidRDefault="00F80470" w:rsidP="000B48D2">
            <w:r w:rsidRPr="00F80470">
              <w:t>BMC Research Notes</w:t>
            </w:r>
          </w:p>
        </w:tc>
        <w:tc>
          <w:tcPr>
            <w:tcW w:w="4505" w:type="dxa"/>
          </w:tcPr>
          <w:p w14:paraId="18D368C0" w14:textId="6AACE861" w:rsidR="00F80470" w:rsidRPr="00F80470" w:rsidRDefault="00EF3C1B" w:rsidP="000B48D2">
            <w:r>
              <w:t>56</w:t>
            </w:r>
            <w:r w:rsidR="00C50900">
              <w:t>%</w:t>
            </w:r>
          </w:p>
        </w:tc>
      </w:tr>
      <w:tr w:rsidR="00F80470" w:rsidRPr="00F80470" w14:paraId="545BB595" w14:textId="77777777" w:rsidTr="00F80470">
        <w:tc>
          <w:tcPr>
            <w:tcW w:w="4505" w:type="dxa"/>
          </w:tcPr>
          <w:p w14:paraId="4EE35192" w14:textId="77777777" w:rsidR="00F80470" w:rsidRPr="00F80470" w:rsidRDefault="00F80470" w:rsidP="000B48D2">
            <w:r w:rsidRPr="00F80470">
              <w:t>BMR Journal of Australian Geology &amp; Geophysics</w:t>
            </w:r>
          </w:p>
        </w:tc>
        <w:tc>
          <w:tcPr>
            <w:tcW w:w="4505" w:type="dxa"/>
          </w:tcPr>
          <w:p w14:paraId="01BD4063" w14:textId="5DDE09C3" w:rsidR="00F80470" w:rsidRPr="00F80470" w:rsidRDefault="0000739A" w:rsidP="000B48D2">
            <w:r>
              <w:t>Not available</w:t>
            </w:r>
          </w:p>
        </w:tc>
      </w:tr>
      <w:tr w:rsidR="00F80470" w:rsidRPr="00F80470" w14:paraId="1EEEE560" w14:textId="77777777" w:rsidTr="00F80470">
        <w:tc>
          <w:tcPr>
            <w:tcW w:w="4505" w:type="dxa"/>
          </w:tcPr>
          <w:p w14:paraId="5D5207FF" w14:textId="77777777" w:rsidR="00F80470" w:rsidRPr="00F80470" w:rsidRDefault="00F80470" w:rsidP="000B48D2">
            <w:r w:rsidRPr="00F80470">
              <w:t>Boletin de la Sociedad Geologica Mexicana</w:t>
            </w:r>
          </w:p>
        </w:tc>
        <w:tc>
          <w:tcPr>
            <w:tcW w:w="4505" w:type="dxa"/>
          </w:tcPr>
          <w:p w14:paraId="2F099D93" w14:textId="0605D64B" w:rsidR="00F80470" w:rsidRPr="00F80470" w:rsidRDefault="0000739A" w:rsidP="0000739A">
            <w:r>
              <w:t>42%</w:t>
            </w:r>
          </w:p>
        </w:tc>
      </w:tr>
      <w:tr w:rsidR="00F80470" w:rsidRPr="00F80470" w14:paraId="3A91E1A2" w14:textId="77777777" w:rsidTr="00F80470">
        <w:tc>
          <w:tcPr>
            <w:tcW w:w="4505" w:type="dxa"/>
          </w:tcPr>
          <w:p w14:paraId="4DE2469A" w14:textId="77777777" w:rsidR="00F80470" w:rsidRPr="00F80470" w:rsidRDefault="00F80470" w:rsidP="000B48D2">
            <w:r w:rsidRPr="00F80470">
              <w:t>Bollettino della Societa Paleontologica Italiana</w:t>
            </w:r>
          </w:p>
        </w:tc>
        <w:tc>
          <w:tcPr>
            <w:tcW w:w="4505" w:type="dxa"/>
          </w:tcPr>
          <w:p w14:paraId="7CBB5AA8" w14:textId="6767A430" w:rsidR="00F80470" w:rsidRPr="00F80470" w:rsidRDefault="0000739A" w:rsidP="000B48D2">
            <w:r>
              <w:t>63%</w:t>
            </w:r>
          </w:p>
        </w:tc>
      </w:tr>
      <w:tr w:rsidR="00F80470" w:rsidRPr="00F80470" w14:paraId="17B1E827" w14:textId="77777777" w:rsidTr="00F80470">
        <w:tc>
          <w:tcPr>
            <w:tcW w:w="4505" w:type="dxa"/>
          </w:tcPr>
          <w:p w14:paraId="0989CE69" w14:textId="77777777" w:rsidR="00F80470" w:rsidRPr="00F80470" w:rsidRDefault="00F80470" w:rsidP="000B48D2">
            <w:r w:rsidRPr="00F80470">
              <w:t>Botanica Marina</w:t>
            </w:r>
          </w:p>
        </w:tc>
        <w:tc>
          <w:tcPr>
            <w:tcW w:w="4505" w:type="dxa"/>
          </w:tcPr>
          <w:p w14:paraId="06C03B5C" w14:textId="344C1E01" w:rsidR="00F80470" w:rsidRPr="00F80470" w:rsidRDefault="0000739A" w:rsidP="000B48D2">
            <w:r>
              <w:t>65%</w:t>
            </w:r>
          </w:p>
        </w:tc>
      </w:tr>
      <w:tr w:rsidR="00F80470" w:rsidRPr="00F80470" w14:paraId="5E9CDCF4" w14:textId="77777777" w:rsidTr="00F80470">
        <w:tc>
          <w:tcPr>
            <w:tcW w:w="4505" w:type="dxa"/>
          </w:tcPr>
          <w:p w14:paraId="1F23EEB2" w14:textId="77777777" w:rsidR="00F80470" w:rsidRPr="00F80470" w:rsidRDefault="00F80470" w:rsidP="000B48D2">
            <w:r w:rsidRPr="00F80470">
              <w:t>Botanical Journal of the Linnean Society</w:t>
            </w:r>
          </w:p>
        </w:tc>
        <w:tc>
          <w:tcPr>
            <w:tcW w:w="4505" w:type="dxa"/>
          </w:tcPr>
          <w:p w14:paraId="4088E3ED" w14:textId="0E95DD42" w:rsidR="00F80470" w:rsidRPr="00F80470" w:rsidRDefault="0000739A" w:rsidP="0000739A">
            <w:pPr>
              <w:tabs>
                <w:tab w:val="left" w:pos="500"/>
              </w:tabs>
            </w:pPr>
            <w:r>
              <w:t>78%</w:t>
            </w:r>
          </w:p>
        </w:tc>
      </w:tr>
      <w:tr w:rsidR="00F80470" w:rsidRPr="00F80470" w14:paraId="584E69FC" w14:textId="77777777" w:rsidTr="00F80470">
        <w:tc>
          <w:tcPr>
            <w:tcW w:w="4505" w:type="dxa"/>
          </w:tcPr>
          <w:p w14:paraId="42D55F06" w14:textId="77777777" w:rsidR="00F80470" w:rsidRPr="00F80470" w:rsidRDefault="00F80470" w:rsidP="000B48D2">
            <w:r w:rsidRPr="00F80470">
              <w:t>Brain, Behavior and Evolution</w:t>
            </w:r>
          </w:p>
        </w:tc>
        <w:tc>
          <w:tcPr>
            <w:tcW w:w="4505" w:type="dxa"/>
          </w:tcPr>
          <w:p w14:paraId="0EAB2F9E" w14:textId="25E96350" w:rsidR="00F80470" w:rsidRPr="00F80470" w:rsidRDefault="006C7A09" w:rsidP="000B48D2">
            <w:r>
              <w:t>60%</w:t>
            </w:r>
          </w:p>
        </w:tc>
      </w:tr>
      <w:tr w:rsidR="00F80470" w:rsidRPr="00F80470" w14:paraId="28832436" w14:textId="77777777" w:rsidTr="00F80470">
        <w:tc>
          <w:tcPr>
            <w:tcW w:w="4505" w:type="dxa"/>
          </w:tcPr>
          <w:p w14:paraId="5344BB1E" w14:textId="77777777" w:rsidR="00F80470" w:rsidRPr="00F80470" w:rsidRDefault="00F80470" w:rsidP="000B48D2">
            <w:r w:rsidRPr="00F80470">
              <w:t>Bryozoan Studies 2004 - Proceedings of the 13th International Bryozoology Association Conference</w:t>
            </w:r>
          </w:p>
        </w:tc>
        <w:tc>
          <w:tcPr>
            <w:tcW w:w="4505" w:type="dxa"/>
          </w:tcPr>
          <w:p w14:paraId="0ECB4E2F" w14:textId="7A0078D1" w:rsidR="00F80470" w:rsidRPr="00F80470" w:rsidRDefault="00D14D8E" w:rsidP="000B48D2">
            <w:r>
              <w:t>Not available</w:t>
            </w:r>
          </w:p>
        </w:tc>
      </w:tr>
      <w:tr w:rsidR="006C7A09" w:rsidRPr="00F80470" w14:paraId="464F44BB" w14:textId="77777777" w:rsidTr="00F80470">
        <w:tc>
          <w:tcPr>
            <w:tcW w:w="4505" w:type="dxa"/>
          </w:tcPr>
          <w:p w14:paraId="4A10FBDD" w14:textId="77777777" w:rsidR="006C7A09" w:rsidRPr="00F80470" w:rsidRDefault="006C7A09" w:rsidP="006C7A09">
            <w:r w:rsidRPr="00F80470">
              <w:t>Bulletin - Bureau of Mineral Resources, Geology &amp; Geophysics, Australia</w:t>
            </w:r>
          </w:p>
        </w:tc>
        <w:tc>
          <w:tcPr>
            <w:tcW w:w="4505" w:type="dxa"/>
          </w:tcPr>
          <w:p w14:paraId="089B3BBC" w14:textId="4E1A9B9E" w:rsidR="006C7A09" w:rsidRPr="00F80470" w:rsidRDefault="006C7A09" w:rsidP="006C7A09">
            <w:r>
              <w:t>Not available</w:t>
            </w:r>
          </w:p>
        </w:tc>
      </w:tr>
      <w:tr w:rsidR="006C7A09" w:rsidRPr="00F80470" w14:paraId="26847A4C" w14:textId="77777777" w:rsidTr="00F80470">
        <w:tc>
          <w:tcPr>
            <w:tcW w:w="4505" w:type="dxa"/>
          </w:tcPr>
          <w:p w14:paraId="6A0CA4EE" w14:textId="77777777" w:rsidR="006C7A09" w:rsidRPr="00F80470" w:rsidRDefault="006C7A09" w:rsidP="006C7A09">
            <w:r w:rsidRPr="00F80470">
              <w:t>Bulletin - Museum National d'Histoire Naturelle Section C: Sciences de la Terre</w:t>
            </w:r>
          </w:p>
        </w:tc>
        <w:tc>
          <w:tcPr>
            <w:tcW w:w="4505" w:type="dxa"/>
          </w:tcPr>
          <w:p w14:paraId="022026FD" w14:textId="32F100C1" w:rsidR="006C7A09" w:rsidRPr="00F80470" w:rsidRDefault="00461BD3" w:rsidP="006C7A09">
            <w:r>
              <w:t>Not available</w:t>
            </w:r>
          </w:p>
        </w:tc>
      </w:tr>
      <w:tr w:rsidR="006C7A09" w:rsidRPr="00F80470" w14:paraId="45067D2E" w14:textId="77777777" w:rsidTr="00F80470">
        <w:tc>
          <w:tcPr>
            <w:tcW w:w="4505" w:type="dxa"/>
          </w:tcPr>
          <w:p w14:paraId="43548CE7" w14:textId="77777777" w:rsidR="006C7A09" w:rsidRPr="00F80470" w:rsidRDefault="006C7A09" w:rsidP="006C7A09">
            <w:r w:rsidRPr="00F80470">
              <w:t>Bulletin of Entomological Research</w:t>
            </w:r>
          </w:p>
        </w:tc>
        <w:tc>
          <w:tcPr>
            <w:tcW w:w="4505" w:type="dxa"/>
          </w:tcPr>
          <w:p w14:paraId="1DAE5BDA" w14:textId="35E81DA5" w:rsidR="006C7A09" w:rsidRPr="00F80470" w:rsidRDefault="00461BD3" w:rsidP="006C7A09">
            <w:r>
              <w:t>72%</w:t>
            </w:r>
          </w:p>
        </w:tc>
      </w:tr>
      <w:tr w:rsidR="006C7A09" w:rsidRPr="00F80470" w14:paraId="547499EE" w14:textId="77777777" w:rsidTr="00F80470">
        <w:tc>
          <w:tcPr>
            <w:tcW w:w="4505" w:type="dxa"/>
          </w:tcPr>
          <w:p w14:paraId="24FD3663" w14:textId="77777777" w:rsidR="006C7A09" w:rsidRPr="00F80470" w:rsidRDefault="006C7A09" w:rsidP="006C7A09">
            <w:r w:rsidRPr="00F80470">
              <w:t>Bulletin of Marine Science</w:t>
            </w:r>
          </w:p>
        </w:tc>
        <w:tc>
          <w:tcPr>
            <w:tcW w:w="4505" w:type="dxa"/>
          </w:tcPr>
          <w:p w14:paraId="211C444A" w14:textId="0D463253" w:rsidR="006C7A09" w:rsidRPr="00F80470" w:rsidRDefault="00D22B22" w:rsidP="006C7A09">
            <w:r>
              <w:t>67%</w:t>
            </w:r>
          </w:p>
        </w:tc>
      </w:tr>
      <w:tr w:rsidR="006C7A09" w:rsidRPr="00F80470" w14:paraId="32B2DE04" w14:textId="77777777" w:rsidTr="00F80470">
        <w:tc>
          <w:tcPr>
            <w:tcW w:w="4505" w:type="dxa"/>
          </w:tcPr>
          <w:p w14:paraId="18423181" w14:textId="77777777" w:rsidR="006C7A09" w:rsidRPr="00F80470" w:rsidRDefault="006C7A09" w:rsidP="006C7A09">
            <w:r w:rsidRPr="00F80470">
              <w:t>Bulletin of the American Museum of Natural History</w:t>
            </w:r>
          </w:p>
        </w:tc>
        <w:tc>
          <w:tcPr>
            <w:tcW w:w="4505" w:type="dxa"/>
          </w:tcPr>
          <w:p w14:paraId="3E71E6DF" w14:textId="4430916C" w:rsidR="006C7A09" w:rsidRPr="00F80470" w:rsidRDefault="00D22B22" w:rsidP="00D22B22">
            <w:pPr>
              <w:tabs>
                <w:tab w:val="left" w:pos="1087"/>
              </w:tabs>
            </w:pPr>
            <w:r>
              <w:t>82%</w:t>
            </w:r>
          </w:p>
        </w:tc>
      </w:tr>
      <w:tr w:rsidR="006C7A09" w:rsidRPr="00F80470" w14:paraId="757E5811" w14:textId="77777777" w:rsidTr="00F80470">
        <w:tc>
          <w:tcPr>
            <w:tcW w:w="4505" w:type="dxa"/>
          </w:tcPr>
          <w:p w14:paraId="12FC139A" w14:textId="77777777" w:rsidR="006C7A09" w:rsidRPr="00F80470" w:rsidRDefault="006C7A09" w:rsidP="006C7A09">
            <w:r w:rsidRPr="00F80470">
              <w:t>Bulletin of the British Ornithologists' Club</w:t>
            </w:r>
          </w:p>
        </w:tc>
        <w:tc>
          <w:tcPr>
            <w:tcW w:w="4505" w:type="dxa"/>
          </w:tcPr>
          <w:p w14:paraId="6B88ADBF" w14:textId="7C5A065A" w:rsidR="006C7A09" w:rsidRPr="00F80470" w:rsidRDefault="00624957" w:rsidP="006C7A09">
            <w:r>
              <w:t>16%</w:t>
            </w:r>
          </w:p>
        </w:tc>
      </w:tr>
      <w:tr w:rsidR="006C7A09" w:rsidRPr="00F80470" w14:paraId="3F39E04F" w14:textId="77777777" w:rsidTr="00F80470">
        <w:tc>
          <w:tcPr>
            <w:tcW w:w="4505" w:type="dxa"/>
          </w:tcPr>
          <w:p w14:paraId="0B0582BC" w14:textId="77777777" w:rsidR="006C7A09" w:rsidRPr="00F80470" w:rsidRDefault="006C7A09" w:rsidP="006C7A09">
            <w:r w:rsidRPr="00F80470">
              <w:t>Bulletin of the Geological Society of America</w:t>
            </w:r>
          </w:p>
        </w:tc>
        <w:tc>
          <w:tcPr>
            <w:tcW w:w="4505" w:type="dxa"/>
          </w:tcPr>
          <w:p w14:paraId="6D7511D4" w14:textId="74EE3952" w:rsidR="006C7A09" w:rsidRPr="00F80470" w:rsidRDefault="00624957" w:rsidP="006C7A09">
            <w:r>
              <w:t>92%</w:t>
            </w:r>
          </w:p>
        </w:tc>
      </w:tr>
      <w:tr w:rsidR="006C7A09" w:rsidRPr="00F80470" w14:paraId="0773D63D" w14:textId="77777777" w:rsidTr="00F80470">
        <w:tc>
          <w:tcPr>
            <w:tcW w:w="4505" w:type="dxa"/>
          </w:tcPr>
          <w:p w14:paraId="2A5F1EED" w14:textId="77777777" w:rsidR="006C7A09" w:rsidRPr="00F80470" w:rsidRDefault="006C7A09" w:rsidP="006C7A09">
            <w:r w:rsidRPr="00F80470">
              <w:t>Bulletin of Volcanology</w:t>
            </w:r>
          </w:p>
        </w:tc>
        <w:tc>
          <w:tcPr>
            <w:tcW w:w="4505" w:type="dxa"/>
          </w:tcPr>
          <w:p w14:paraId="1E3236FA" w14:textId="275A9005" w:rsidR="006C7A09" w:rsidRPr="00F80470" w:rsidRDefault="00D72010" w:rsidP="006C7A09">
            <w:r>
              <w:t>62%</w:t>
            </w:r>
          </w:p>
        </w:tc>
      </w:tr>
      <w:tr w:rsidR="006C7A09" w:rsidRPr="00F80470" w14:paraId="7C01CACC" w14:textId="77777777" w:rsidTr="00F80470">
        <w:tc>
          <w:tcPr>
            <w:tcW w:w="4505" w:type="dxa"/>
          </w:tcPr>
          <w:p w14:paraId="01EE853B" w14:textId="77777777" w:rsidR="006C7A09" w:rsidRPr="00F80470" w:rsidRDefault="006C7A09" w:rsidP="006C7A09">
            <w:r w:rsidRPr="00F80470">
              <w:t>Cahiers de Biologie Marine</w:t>
            </w:r>
          </w:p>
        </w:tc>
        <w:tc>
          <w:tcPr>
            <w:tcW w:w="4505" w:type="dxa"/>
          </w:tcPr>
          <w:p w14:paraId="3679DC36" w14:textId="72967659" w:rsidR="006C7A09" w:rsidRPr="00F80470" w:rsidRDefault="003E0F8F" w:rsidP="006C7A09">
            <w:r>
              <w:t>34%</w:t>
            </w:r>
          </w:p>
        </w:tc>
      </w:tr>
      <w:tr w:rsidR="006C7A09" w:rsidRPr="00F80470" w14:paraId="43DFF0E8" w14:textId="77777777" w:rsidTr="00F80470">
        <w:tc>
          <w:tcPr>
            <w:tcW w:w="4505" w:type="dxa"/>
          </w:tcPr>
          <w:p w14:paraId="6BCDFA61" w14:textId="77777777" w:rsidR="006C7A09" w:rsidRPr="00F80470" w:rsidRDefault="006C7A09" w:rsidP="006C7A09">
            <w:r w:rsidRPr="00F80470">
              <w:t>Cambridge Archaeological Journal</w:t>
            </w:r>
          </w:p>
        </w:tc>
        <w:tc>
          <w:tcPr>
            <w:tcW w:w="4505" w:type="dxa"/>
          </w:tcPr>
          <w:p w14:paraId="580B4842" w14:textId="79445039" w:rsidR="006C7A09" w:rsidRPr="00F80470" w:rsidRDefault="003E0F8F" w:rsidP="006C7A09">
            <w:r>
              <w:t>97%</w:t>
            </w:r>
          </w:p>
        </w:tc>
      </w:tr>
      <w:tr w:rsidR="006C7A09" w:rsidRPr="00F80470" w14:paraId="34795EB2" w14:textId="77777777" w:rsidTr="00F80470">
        <w:tc>
          <w:tcPr>
            <w:tcW w:w="4505" w:type="dxa"/>
          </w:tcPr>
          <w:p w14:paraId="0129C176" w14:textId="77777777" w:rsidR="006C7A09" w:rsidRPr="00F80470" w:rsidRDefault="006C7A09" w:rsidP="006C7A09">
            <w:r w:rsidRPr="00F80470">
              <w:t>Canadian Entomologist</w:t>
            </w:r>
          </w:p>
        </w:tc>
        <w:tc>
          <w:tcPr>
            <w:tcW w:w="4505" w:type="dxa"/>
          </w:tcPr>
          <w:p w14:paraId="39EF82CA" w14:textId="52C7EACF" w:rsidR="006C7A09" w:rsidRPr="00F80470" w:rsidRDefault="003E0F8F" w:rsidP="003E0F8F">
            <w:r>
              <w:t>62%</w:t>
            </w:r>
          </w:p>
        </w:tc>
      </w:tr>
      <w:tr w:rsidR="006C7A09" w:rsidRPr="00F80470" w14:paraId="3913A9CA" w14:textId="77777777" w:rsidTr="00F80470">
        <w:tc>
          <w:tcPr>
            <w:tcW w:w="4505" w:type="dxa"/>
          </w:tcPr>
          <w:p w14:paraId="2F329367" w14:textId="77777777" w:rsidR="006C7A09" w:rsidRPr="00F80470" w:rsidRDefault="006C7A09" w:rsidP="006C7A09">
            <w:r w:rsidRPr="00F80470">
              <w:t>Canadian Journal of Chemistry</w:t>
            </w:r>
          </w:p>
        </w:tc>
        <w:tc>
          <w:tcPr>
            <w:tcW w:w="4505" w:type="dxa"/>
          </w:tcPr>
          <w:p w14:paraId="424DADDC" w14:textId="0BE02197" w:rsidR="006C7A09" w:rsidRPr="00F80470" w:rsidRDefault="00851D8C" w:rsidP="006C7A09">
            <w:r>
              <w:t>48%</w:t>
            </w:r>
          </w:p>
        </w:tc>
      </w:tr>
      <w:tr w:rsidR="006C7A09" w:rsidRPr="00F80470" w14:paraId="08D0D6C7" w14:textId="77777777" w:rsidTr="00F80470">
        <w:tc>
          <w:tcPr>
            <w:tcW w:w="4505" w:type="dxa"/>
          </w:tcPr>
          <w:p w14:paraId="42656E31" w14:textId="77777777" w:rsidR="006C7A09" w:rsidRPr="00F80470" w:rsidRDefault="006C7A09" w:rsidP="006C7A09">
            <w:r w:rsidRPr="00F80470">
              <w:t>Canadian Journal of Earth Sciences</w:t>
            </w:r>
          </w:p>
        </w:tc>
        <w:tc>
          <w:tcPr>
            <w:tcW w:w="4505" w:type="dxa"/>
          </w:tcPr>
          <w:p w14:paraId="48413667" w14:textId="6E33C33B" w:rsidR="006C7A09" w:rsidRPr="00F80470" w:rsidRDefault="00851D8C" w:rsidP="00851D8C">
            <w:r>
              <w:t>57%</w:t>
            </w:r>
          </w:p>
        </w:tc>
      </w:tr>
      <w:tr w:rsidR="006C7A09" w:rsidRPr="00F80470" w14:paraId="14BE6349" w14:textId="77777777" w:rsidTr="00F80470">
        <w:tc>
          <w:tcPr>
            <w:tcW w:w="4505" w:type="dxa"/>
          </w:tcPr>
          <w:p w14:paraId="4ECC3D19" w14:textId="77777777" w:rsidR="006C7A09" w:rsidRPr="00F80470" w:rsidRDefault="006C7A09" w:rsidP="006C7A09">
            <w:r w:rsidRPr="00F80470">
              <w:t>Canadian Journal of Zoology</w:t>
            </w:r>
          </w:p>
        </w:tc>
        <w:tc>
          <w:tcPr>
            <w:tcW w:w="4505" w:type="dxa"/>
          </w:tcPr>
          <w:p w14:paraId="0C50D9C0" w14:textId="4958217D" w:rsidR="006C7A09" w:rsidRPr="00F80470" w:rsidRDefault="00E87A12" w:rsidP="006C7A09">
            <w:r>
              <w:t>67%</w:t>
            </w:r>
          </w:p>
        </w:tc>
      </w:tr>
      <w:tr w:rsidR="006C7A09" w:rsidRPr="00F80470" w14:paraId="3B941BB6" w14:textId="77777777" w:rsidTr="00F80470">
        <w:tc>
          <w:tcPr>
            <w:tcW w:w="4505" w:type="dxa"/>
          </w:tcPr>
          <w:p w14:paraId="66F39466" w14:textId="77777777" w:rsidR="006C7A09" w:rsidRPr="00F80470" w:rsidRDefault="006C7A09" w:rsidP="006C7A09">
            <w:r w:rsidRPr="00F80470">
              <w:t>Canadian Mineralogist</w:t>
            </w:r>
          </w:p>
        </w:tc>
        <w:tc>
          <w:tcPr>
            <w:tcW w:w="4505" w:type="dxa"/>
          </w:tcPr>
          <w:p w14:paraId="299105B1" w14:textId="4A08922F" w:rsidR="006C7A09" w:rsidRPr="00F80470" w:rsidRDefault="001A3865" w:rsidP="006C7A09">
            <w:r>
              <w:t>35%</w:t>
            </w:r>
          </w:p>
        </w:tc>
      </w:tr>
      <w:tr w:rsidR="006C7A09" w:rsidRPr="00F80470" w14:paraId="47E0B750" w14:textId="77777777" w:rsidTr="00F80470">
        <w:tc>
          <w:tcPr>
            <w:tcW w:w="4505" w:type="dxa"/>
          </w:tcPr>
          <w:p w14:paraId="3BF7E8BD" w14:textId="77777777" w:rsidR="006C7A09" w:rsidRPr="00F80470" w:rsidRDefault="006C7A09" w:rsidP="006C7A09">
            <w:r w:rsidRPr="00F80470">
              <w:t>Cancer Genetics</w:t>
            </w:r>
          </w:p>
        </w:tc>
        <w:tc>
          <w:tcPr>
            <w:tcW w:w="4505" w:type="dxa"/>
          </w:tcPr>
          <w:p w14:paraId="30A86969" w14:textId="3671BB11" w:rsidR="006C7A09" w:rsidRPr="00F80470" w:rsidRDefault="001A3865" w:rsidP="006C7A09">
            <w:r>
              <w:t>50%</w:t>
            </w:r>
          </w:p>
        </w:tc>
      </w:tr>
      <w:tr w:rsidR="006C7A09" w:rsidRPr="00F80470" w14:paraId="1BBE6897" w14:textId="77777777" w:rsidTr="00F80470">
        <w:tc>
          <w:tcPr>
            <w:tcW w:w="4505" w:type="dxa"/>
          </w:tcPr>
          <w:p w14:paraId="12E54D8F" w14:textId="77777777" w:rsidR="006C7A09" w:rsidRPr="00F80470" w:rsidRDefault="006C7A09" w:rsidP="006C7A09">
            <w:r w:rsidRPr="00F80470">
              <w:t>Cetacean Paleobiology</w:t>
            </w:r>
          </w:p>
        </w:tc>
        <w:tc>
          <w:tcPr>
            <w:tcW w:w="4505" w:type="dxa"/>
          </w:tcPr>
          <w:p w14:paraId="01DD2418" w14:textId="3691622E" w:rsidR="006C7A09" w:rsidRPr="00F80470" w:rsidRDefault="001A3865" w:rsidP="006C7A09">
            <w:r>
              <w:t>Not available</w:t>
            </w:r>
          </w:p>
        </w:tc>
      </w:tr>
      <w:tr w:rsidR="006C7A09" w:rsidRPr="00F80470" w14:paraId="3217BB96" w14:textId="77777777" w:rsidTr="00F80470">
        <w:tc>
          <w:tcPr>
            <w:tcW w:w="4505" w:type="dxa"/>
          </w:tcPr>
          <w:p w14:paraId="72BF215A" w14:textId="77777777" w:rsidR="006C7A09" w:rsidRPr="00F80470" w:rsidRDefault="006C7A09" w:rsidP="006C7A09">
            <w:r w:rsidRPr="00F80470">
              <w:t>CFS Courier Forschungsinstitut Senckenberg</w:t>
            </w:r>
          </w:p>
        </w:tc>
        <w:tc>
          <w:tcPr>
            <w:tcW w:w="4505" w:type="dxa"/>
          </w:tcPr>
          <w:p w14:paraId="296F68E4" w14:textId="6617AF27" w:rsidR="006C7A09" w:rsidRPr="00F80470" w:rsidRDefault="001A3865" w:rsidP="006C7A09">
            <w:r>
              <w:t>Not available</w:t>
            </w:r>
          </w:p>
        </w:tc>
      </w:tr>
      <w:tr w:rsidR="006C7A09" w:rsidRPr="00F80470" w14:paraId="60CCD1BA" w14:textId="77777777" w:rsidTr="00F80470">
        <w:tc>
          <w:tcPr>
            <w:tcW w:w="4505" w:type="dxa"/>
          </w:tcPr>
          <w:p w14:paraId="24BB632D" w14:textId="77777777" w:rsidR="006C7A09" w:rsidRPr="00F80470" w:rsidRDefault="006C7A09" w:rsidP="006C7A09">
            <w:r w:rsidRPr="00F80470">
              <w:t>Chelonian Conservation and Biology</w:t>
            </w:r>
          </w:p>
        </w:tc>
        <w:tc>
          <w:tcPr>
            <w:tcW w:w="4505" w:type="dxa"/>
          </w:tcPr>
          <w:p w14:paraId="43D86CA5" w14:textId="6EC6D488" w:rsidR="006C7A09" w:rsidRPr="00F80470" w:rsidRDefault="001A3865" w:rsidP="001A3865">
            <w:pPr>
              <w:tabs>
                <w:tab w:val="left" w:pos="1420"/>
              </w:tabs>
            </w:pPr>
            <w:r>
              <w:t>59%</w:t>
            </w:r>
          </w:p>
        </w:tc>
      </w:tr>
      <w:tr w:rsidR="006C7A09" w:rsidRPr="00F80470" w14:paraId="3419AFC8" w14:textId="77777777" w:rsidTr="00F80470">
        <w:tc>
          <w:tcPr>
            <w:tcW w:w="4505" w:type="dxa"/>
          </w:tcPr>
          <w:p w14:paraId="2C96B9F8" w14:textId="77777777" w:rsidR="006C7A09" w:rsidRPr="00F80470" w:rsidRDefault="006C7A09" w:rsidP="006C7A09">
            <w:r w:rsidRPr="00F80470">
              <w:t>Chemical and Pharmaceutical Bulletin</w:t>
            </w:r>
          </w:p>
        </w:tc>
        <w:tc>
          <w:tcPr>
            <w:tcW w:w="4505" w:type="dxa"/>
          </w:tcPr>
          <w:p w14:paraId="2D691A10" w14:textId="269D9019" w:rsidR="006C7A09" w:rsidRPr="00F80470" w:rsidRDefault="001A3865" w:rsidP="006C7A09">
            <w:r>
              <w:t>51%</w:t>
            </w:r>
          </w:p>
        </w:tc>
      </w:tr>
      <w:tr w:rsidR="006C7A09" w:rsidRPr="00F80470" w14:paraId="5BA956CB" w14:textId="77777777" w:rsidTr="00F80470">
        <w:tc>
          <w:tcPr>
            <w:tcW w:w="4505" w:type="dxa"/>
          </w:tcPr>
          <w:p w14:paraId="58794892" w14:textId="77777777" w:rsidR="006C7A09" w:rsidRPr="00F80470" w:rsidRDefault="006C7A09" w:rsidP="006C7A09">
            <w:r w:rsidRPr="00F80470">
              <w:t>Chemical Geology</w:t>
            </w:r>
          </w:p>
        </w:tc>
        <w:tc>
          <w:tcPr>
            <w:tcW w:w="4505" w:type="dxa"/>
          </w:tcPr>
          <w:p w14:paraId="3FE1FCBB" w14:textId="2CF0F26F" w:rsidR="006C7A09" w:rsidRPr="00F80470" w:rsidRDefault="001A3865" w:rsidP="006C7A09">
            <w:r>
              <w:t>92%</w:t>
            </w:r>
          </w:p>
        </w:tc>
      </w:tr>
      <w:tr w:rsidR="006C7A09" w:rsidRPr="00F80470" w14:paraId="7D694DB0" w14:textId="77777777" w:rsidTr="00F80470">
        <w:tc>
          <w:tcPr>
            <w:tcW w:w="4505" w:type="dxa"/>
          </w:tcPr>
          <w:p w14:paraId="0A7380D1" w14:textId="77777777" w:rsidR="006C7A09" w:rsidRPr="00F80470" w:rsidRDefault="006C7A09" w:rsidP="006C7A09">
            <w:r w:rsidRPr="00F80470">
              <w:lastRenderedPageBreak/>
              <w:t>Chemie der Erde</w:t>
            </w:r>
          </w:p>
        </w:tc>
        <w:tc>
          <w:tcPr>
            <w:tcW w:w="4505" w:type="dxa"/>
          </w:tcPr>
          <w:p w14:paraId="0C2187F4" w14:textId="3E042F7E" w:rsidR="006C7A09" w:rsidRPr="00F80470" w:rsidRDefault="00A94967" w:rsidP="00A94967">
            <w:pPr>
              <w:tabs>
                <w:tab w:val="left" w:pos="509"/>
              </w:tabs>
            </w:pPr>
            <w:r>
              <w:t>74%</w:t>
            </w:r>
          </w:p>
        </w:tc>
      </w:tr>
      <w:tr w:rsidR="006C7A09" w:rsidRPr="00F80470" w14:paraId="6E1E2334" w14:textId="77777777" w:rsidTr="00F80470">
        <w:tc>
          <w:tcPr>
            <w:tcW w:w="4505" w:type="dxa"/>
          </w:tcPr>
          <w:p w14:paraId="4BD66607" w14:textId="77777777" w:rsidR="006C7A09" w:rsidRPr="00F80470" w:rsidRDefault="006C7A09" w:rsidP="006C7A09">
            <w:r w:rsidRPr="00F80470">
              <w:t>Chemistry and Biodiversity</w:t>
            </w:r>
          </w:p>
        </w:tc>
        <w:tc>
          <w:tcPr>
            <w:tcW w:w="4505" w:type="dxa"/>
          </w:tcPr>
          <w:p w14:paraId="7B14F594" w14:textId="736BFFE9" w:rsidR="006C7A09" w:rsidRPr="00F80470" w:rsidRDefault="00A94967" w:rsidP="006C7A09">
            <w:r>
              <w:t>60%</w:t>
            </w:r>
          </w:p>
        </w:tc>
      </w:tr>
      <w:tr w:rsidR="006C7A09" w:rsidRPr="00F80470" w14:paraId="3EA06A43" w14:textId="77777777" w:rsidTr="00F80470">
        <w:tc>
          <w:tcPr>
            <w:tcW w:w="4505" w:type="dxa"/>
          </w:tcPr>
          <w:p w14:paraId="15396639" w14:textId="77777777" w:rsidR="006C7A09" w:rsidRPr="00F80470" w:rsidRDefault="006C7A09" w:rsidP="006C7A09">
            <w:r w:rsidRPr="00F80470">
              <w:t>Chemistry and Biology</w:t>
            </w:r>
          </w:p>
        </w:tc>
        <w:tc>
          <w:tcPr>
            <w:tcW w:w="4505" w:type="dxa"/>
          </w:tcPr>
          <w:p w14:paraId="56135493" w14:textId="4298BB8C" w:rsidR="006C7A09" w:rsidRPr="00F80470" w:rsidRDefault="00A94967" w:rsidP="006C7A09">
            <w:r>
              <w:t>Not available</w:t>
            </w:r>
          </w:p>
        </w:tc>
      </w:tr>
      <w:tr w:rsidR="006C7A09" w:rsidRPr="00F80470" w14:paraId="157AA366" w14:textId="77777777" w:rsidTr="00F80470">
        <w:tc>
          <w:tcPr>
            <w:tcW w:w="4505" w:type="dxa"/>
          </w:tcPr>
          <w:p w14:paraId="2B196488" w14:textId="77777777" w:rsidR="006C7A09" w:rsidRPr="00F80470" w:rsidRDefault="006C7A09" w:rsidP="006C7A09">
            <w:r w:rsidRPr="00F80470">
              <w:t>Chemistry of Materials</w:t>
            </w:r>
          </w:p>
        </w:tc>
        <w:tc>
          <w:tcPr>
            <w:tcW w:w="4505" w:type="dxa"/>
          </w:tcPr>
          <w:p w14:paraId="0832873B" w14:textId="166E6A6C" w:rsidR="006C7A09" w:rsidRPr="00F80470" w:rsidRDefault="00C66266" w:rsidP="006C7A09">
            <w:r>
              <w:t>97%</w:t>
            </w:r>
          </w:p>
        </w:tc>
      </w:tr>
      <w:tr w:rsidR="006C7A09" w:rsidRPr="00F80470" w14:paraId="536395A6" w14:textId="77777777" w:rsidTr="00F80470">
        <w:tc>
          <w:tcPr>
            <w:tcW w:w="4505" w:type="dxa"/>
          </w:tcPr>
          <w:p w14:paraId="1CDB460A" w14:textId="77777777" w:rsidR="006C7A09" w:rsidRPr="00F80470" w:rsidRDefault="006C7A09" w:rsidP="006C7A09">
            <w:r w:rsidRPr="00F80470">
              <w:t>ChemistrySelect</w:t>
            </w:r>
          </w:p>
        </w:tc>
        <w:tc>
          <w:tcPr>
            <w:tcW w:w="4505" w:type="dxa"/>
          </w:tcPr>
          <w:p w14:paraId="231ABA23" w14:textId="56B5A30F" w:rsidR="006C7A09" w:rsidRPr="00F80470" w:rsidRDefault="00C66266" w:rsidP="006C7A09">
            <w:r>
              <w:t>58%</w:t>
            </w:r>
          </w:p>
        </w:tc>
      </w:tr>
      <w:tr w:rsidR="006C7A09" w:rsidRPr="00F80470" w14:paraId="773D17CC" w14:textId="77777777" w:rsidTr="00F80470">
        <w:tc>
          <w:tcPr>
            <w:tcW w:w="4505" w:type="dxa"/>
          </w:tcPr>
          <w:p w14:paraId="2E70DF57" w14:textId="77777777" w:rsidR="006C7A09" w:rsidRPr="00F80470" w:rsidRDefault="006C7A09" w:rsidP="006C7A09">
            <w:r w:rsidRPr="00F80470">
              <w:t>Children, Childhood and Cultural Heritage</w:t>
            </w:r>
          </w:p>
        </w:tc>
        <w:tc>
          <w:tcPr>
            <w:tcW w:w="4505" w:type="dxa"/>
          </w:tcPr>
          <w:p w14:paraId="3B34E4DF" w14:textId="33BD698B" w:rsidR="006C7A09" w:rsidRPr="00F80470" w:rsidRDefault="00C66266" w:rsidP="006C7A09">
            <w:r>
              <w:t>Not available</w:t>
            </w:r>
          </w:p>
        </w:tc>
      </w:tr>
      <w:tr w:rsidR="006C7A09" w:rsidRPr="00F80470" w14:paraId="6B4AA518" w14:textId="77777777" w:rsidTr="00F80470">
        <w:tc>
          <w:tcPr>
            <w:tcW w:w="4505" w:type="dxa"/>
          </w:tcPr>
          <w:p w14:paraId="7DC6F6AD" w14:textId="77777777" w:rsidR="006C7A09" w:rsidRPr="00F80470" w:rsidRDefault="006C7A09" w:rsidP="006C7A09">
            <w:r w:rsidRPr="00F80470">
              <w:t>Chimia</w:t>
            </w:r>
          </w:p>
        </w:tc>
        <w:tc>
          <w:tcPr>
            <w:tcW w:w="4505" w:type="dxa"/>
          </w:tcPr>
          <w:p w14:paraId="54F23791" w14:textId="3E8CEB10" w:rsidR="006C7A09" w:rsidRPr="00F80470" w:rsidRDefault="00C66266" w:rsidP="006C7A09">
            <w:r>
              <w:t>38%</w:t>
            </w:r>
          </w:p>
        </w:tc>
      </w:tr>
      <w:tr w:rsidR="006C7A09" w:rsidRPr="00F80470" w14:paraId="5E6D2351" w14:textId="77777777" w:rsidTr="00F80470">
        <w:tc>
          <w:tcPr>
            <w:tcW w:w="4505" w:type="dxa"/>
          </w:tcPr>
          <w:p w14:paraId="29AC6761" w14:textId="77777777" w:rsidR="006C7A09" w:rsidRPr="00F80470" w:rsidRDefault="006C7A09" w:rsidP="006C7A09">
            <w:r w:rsidRPr="00F80470">
              <w:t>Chinese Journal of Oceanology and Limnology</w:t>
            </w:r>
          </w:p>
        </w:tc>
        <w:tc>
          <w:tcPr>
            <w:tcW w:w="4505" w:type="dxa"/>
          </w:tcPr>
          <w:p w14:paraId="5606D02D" w14:textId="60A00318" w:rsidR="006C7A09" w:rsidRPr="00F80470" w:rsidRDefault="00713143" w:rsidP="006C7A09">
            <w:r>
              <w:t>Not available</w:t>
            </w:r>
          </w:p>
        </w:tc>
      </w:tr>
      <w:tr w:rsidR="006C7A09" w:rsidRPr="00F80470" w14:paraId="7EE4275B" w14:textId="77777777" w:rsidTr="00F80470">
        <w:tc>
          <w:tcPr>
            <w:tcW w:w="4505" w:type="dxa"/>
          </w:tcPr>
          <w:p w14:paraId="1BF0B385" w14:textId="77777777" w:rsidR="006C7A09" w:rsidRPr="00F80470" w:rsidRDefault="006C7A09" w:rsidP="006C7A09">
            <w:r w:rsidRPr="00F80470">
              <w:t>Chungara</w:t>
            </w:r>
          </w:p>
        </w:tc>
        <w:tc>
          <w:tcPr>
            <w:tcW w:w="4505" w:type="dxa"/>
          </w:tcPr>
          <w:p w14:paraId="7C23A7AA" w14:textId="0AFB12A5" w:rsidR="006C7A09" w:rsidRPr="00F80470" w:rsidRDefault="00713143" w:rsidP="006C7A09">
            <w:r>
              <w:t>77%</w:t>
            </w:r>
          </w:p>
        </w:tc>
      </w:tr>
      <w:tr w:rsidR="006C7A09" w:rsidRPr="00F80470" w14:paraId="641774A7" w14:textId="77777777" w:rsidTr="00F80470">
        <w:tc>
          <w:tcPr>
            <w:tcW w:w="4505" w:type="dxa"/>
          </w:tcPr>
          <w:p w14:paraId="11C6BEFB" w14:textId="77777777" w:rsidR="006C7A09" w:rsidRPr="00F80470" w:rsidRDefault="006C7A09" w:rsidP="006C7A09">
            <w:r w:rsidRPr="00F80470">
              <w:t>Cladistics</w:t>
            </w:r>
          </w:p>
        </w:tc>
        <w:tc>
          <w:tcPr>
            <w:tcW w:w="4505" w:type="dxa"/>
          </w:tcPr>
          <w:p w14:paraId="10994C79" w14:textId="34DA5E99" w:rsidR="006C7A09" w:rsidRPr="00F80470" w:rsidRDefault="00713143" w:rsidP="006C7A09">
            <w:r>
              <w:t>97%</w:t>
            </w:r>
          </w:p>
        </w:tc>
      </w:tr>
      <w:tr w:rsidR="006C7A09" w:rsidRPr="00F80470" w14:paraId="5B8FA37C" w14:textId="77777777" w:rsidTr="00F80470">
        <w:tc>
          <w:tcPr>
            <w:tcW w:w="4505" w:type="dxa"/>
          </w:tcPr>
          <w:p w14:paraId="72E31B6F" w14:textId="77777777" w:rsidR="006C7A09" w:rsidRPr="00F80470" w:rsidRDefault="006C7A09" w:rsidP="006C7A09">
            <w:r w:rsidRPr="00F80470">
              <w:t>Climate Change Management</w:t>
            </w:r>
          </w:p>
        </w:tc>
        <w:tc>
          <w:tcPr>
            <w:tcW w:w="4505" w:type="dxa"/>
          </w:tcPr>
          <w:p w14:paraId="0DA05954" w14:textId="40588B39" w:rsidR="006C7A09" w:rsidRPr="00F80470" w:rsidRDefault="000E3866" w:rsidP="006C7A09">
            <w:r>
              <w:t>26%</w:t>
            </w:r>
          </w:p>
        </w:tc>
      </w:tr>
      <w:tr w:rsidR="006C7A09" w:rsidRPr="00F80470" w14:paraId="0D6E92BB" w14:textId="77777777" w:rsidTr="00F80470">
        <w:tc>
          <w:tcPr>
            <w:tcW w:w="4505" w:type="dxa"/>
          </w:tcPr>
          <w:p w14:paraId="307FC030" w14:textId="77777777" w:rsidR="006C7A09" w:rsidRPr="00F80470" w:rsidRDefault="006C7A09" w:rsidP="006C7A09">
            <w:r w:rsidRPr="00F80470">
              <w:t>Clinical and Experimental Allergy</w:t>
            </w:r>
          </w:p>
        </w:tc>
        <w:tc>
          <w:tcPr>
            <w:tcW w:w="4505" w:type="dxa"/>
          </w:tcPr>
          <w:p w14:paraId="2FFCB9BF" w14:textId="22759919" w:rsidR="006C7A09" w:rsidRPr="00F80470" w:rsidRDefault="000E3866" w:rsidP="006C7A09">
            <w:r>
              <w:t>76%</w:t>
            </w:r>
          </w:p>
        </w:tc>
      </w:tr>
      <w:tr w:rsidR="006C7A09" w:rsidRPr="00F80470" w14:paraId="28DAF852" w14:textId="77777777" w:rsidTr="00F80470">
        <w:tc>
          <w:tcPr>
            <w:tcW w:w="4505" w:type="dxa"/>
          </w:tcPr>
          <w:p w14:paraId="65FFC834" w14:textId="77777777" w:rsidR="006C7A09" w:rsidRPr="00F80470" w:rsidRDefault="006C7A09" w:rsidP="006C7A09">
            <w:r w:rsidRPr="00F80470">
              <w:t>Clinical Cancer Research</w:t>
            </w:r>
          </w:p>
        </w:tc>
        <w:tc>
          <w:tcPr>
            <w:tcW w:w="4505" w:type="dxa"/>
          </w:tcPr>
          <w:p w14:paraId="20B05C8B" w14:textId="689C8743" w:rsidR="006C7A09" w:rsidRPr="00F80470" w:rsidRDefault="0077435F" w:rsidP="006C7A09">
            <w:r>
              <w:t>95%</w:t>
            </w:r>
          </w:p>
        </w:tc>
      </w:tr>
      <w:tr w:rsidR="006C7A09" w:rsidRPr="00F80470" w14:paraId="3293B34D" w14:textId="77777777" w:rsidTr="00F80470">
        <w:tc>
          <w:tcPr>
            <w:tcW w:w="4505" w:type="dxa"/>
          </w:tcPr>
          <w:p w14:paraId="737521A0" w14:textId="77777777" w:rsidR="006C7A09" w:rsidRPr="00F80470" w:rsidRDefault="006C7A09" w:rsidP="006C7A09">
            <w:r w:rsidRPr="00F80470">
              <w:t>Clinical Toxicology</w:t>
            </w:r>
          </w:p>
        </w:tc>
        <w:tc>
          <w:tcPr>
            <w:tcW w:w="4505" w:type="dxa"/>
          </w:tcPr>
          <w:p w14:paraId="6F97EE09" w14:textId="7ED35EC8" w:rsidR="006C7A09" w:rsidRPr="00F80470" w:rsidRDefault="0077435F" w:rsidP="006C7A09">
            <w:r>
              <w:t>63%</w:t>
            </w:r>
          </w:p>
        </w:tc>
      </w:tr>
      <w:tr w:rsidR="006C7A09" w:rsidRPr="00F80470" w14:paraId="10126E9E" w14:textId="77777777" w:rsidTr="00F80470">
        <w:tc>
          <w:tcPr>
            <w:tcW w:w="4505" w:type="dxa"/>
          </w:tcPr>
          <w:p w14:paraId="67525754" w14:textId="77777777" w:rsidR="006C7A09" w:rsidRPr="00F80470" w:rsidRDefault="006C7A09" w:rsidP="006C7A09">
            <w:r w:rsidRPr="00F80470">
              <w:t>Cochrane Database of Systematic Reviews</w:t>
            </w:r>
          </w:p>
        </w:tc>
        <w:tc>
          <w:tcPr>
            <w:tcW w:w="4505" w:type="dxa"/>
          </w:tcPr>
          <w:p w14:paraId="5CED20DC" w14:textId="251DAF87" w:rsidR="006C7A09" w:rsidRPr="00F80470" w:rsidRDefault="0077435F" w:rsidP="006C7A09">
            <w:r>
              <w:t>89%</w:t>
            </w:r>
          </w:p>
        </w:tc>
      </w:tr>
      <w:tr w:rsidR="006C7A09" w:rsidRPr="00F80470" w14:paraId="6C9DA3E4" w14:textId="77777777" w:rsidTr="00F80470">
        <w:tc>
          <w:tcPr>
            <w:tcW w:w="4505" w:type="dxa"/>
          </w:tcPr>
          <w:p w14:paraId="2E2A5CF2" w14:textId="77777777" w:rsidR="006C7A09" w:rsidRPr="00F80470" w:rsidRDefault="006C7A09" w:rsidP="006C7A09">
            <w:r w:rsidRPr="00F80470">
              <w:t>Cold Spring Harbor Protocols</w:t>
            </w:r>
          </w:p>
        </w:tc>
        <w:tc>
          <w:tcPr>
            <w:tcW w:w="4505" w:type="dxa"/>
          </w:tcPr>
          <w:p w14:paraId="2A3C7693" w14:textId="4C124C70" w:rsidR="006C7A09" w:rsidRPr="00F80470" w:rsidRDefault="0077435F" w:rsidP="006C7A09">
            <w:r>
              <w:t>53%</w:t>
            </w:r>
          </w:p>
        </w:tc>
      </w:tr>
      <w:tr w:rsidR="006C7A09" w:rsidRPr="00F80470" w14:paraId="06F8EDC0" w14:textId="77777777" w:rsidTr="00F80470">
        <w:tc>
          <w:tcPr>
            <w:tcW w:w="4505" w:type="dxa"/>
          </w:tcPr>
          <w:p w14:paraId="76A54E65" w14:textId="77777777" w:rsidR="006C7A09" w:rsidRPr="00F80470" w:rsidRDefault="006C7A09" w:rsidP="006C7A09">
            <w:r w:rsidRPr="00F80470">
              <w:t>Coleopterists Bulletin</w:t>
            </w:r>
          </w:p>
        </w:tc>
        <w:tc>
          <w:tcPr>
            <w:tcW w:w="4505" w:type="dxa"/>
          </w:tcPr>
          <w:p w14:paraId="3EBD8089" w14:textId="294FD831" w:rsidR="006C7A09" w:rsidRPr="00F80470" w:rsidRDefault="0077435F" w:rsidP="006C7A09">
            <w:r>
              <w:t>17%</w:t>
            </w:r>
          </w:p>
        </w:tc>
      </w:tr>
      <w:tr w:rsidR="006C7A09" w:rsidRPr="00F80470" w14:paraId="432A447F" w14:textId="77777777" w:rsidTr="00F80470">
        <w:tc>
          <w:tcPr>
            <w:tcW w:w="4505" w:type="dxa"/>
          </w:tcPr>
          <w:p w14:paraId="16C59A65" w14:textId="77777777" w:rsidR="006C7A09" w:rsidRPr="00F80470" w:rsidRDefault="006C7A09" w:rsidP="006C7A09">
            <w:r w:rsidRPr="00F80470">
              <w:t>Collection of Czechoslovak Chemical Communications</w:t>
            </w:r>
          </w:p>
        </w:tc>
        <w:tc>
          <w:tcPr>
            <w:tcW w:w="4505" w:type="dxa"/>
          </w:tcPr>
          <w:p w14:paraId="35C0DEA6" w14:textId="318436C2" w:rsidR="006C7A09" w:rsidRPr="00F80470" w:rsidRDefault="0077435F" w:rsidP="006C7A09">
            <w:r>
              <w:t>Not available</w:t>
            </w:r>
          </w:p>
        </w:tc>
      </w:tr>
      <w:tr w:rsidR="006C7A09" w:rsidRPr="00F80470" w14:paraId="7A9D6980" w14:textId="77777777" w:rsidTr="00F80470">
        <w:tc>
          <w:tcPr>
            <w:tcW w:w="4505" w:type="dxa"/>
          </w:tcPr>
          <w:p w14:paraId="47928CD6" w14:textId="77777777" w:rsidR="006C7A09" w:rsidRPr="00F80470" w:rsidRDefault="006C7A09" w:rsidP="006C7A09">
            <w:r w:rsidRPr="00F80470">
              <w:t>Communications Biology</w:t>
            </w:r>
          </w:p>
        </w:tc>
        <w:tc>
          <w:tcPr>
            <w:tcW w:w="4505" w:type="dxa"/>
          </w:tcPr>
          <w:p w14:paraId="5C31B945" w14:textId="7998F5C3" w:rsidR="006C7A09" w:rsidRPr="00F80470" w:rsidRDefault="00387453" w:rsidP="00387453">
            <w:r>
              <w:t>85%</w:t>
            </w:r>
          </w:p>
        </w:tc>
      </w:tr>
      <w:tr w:rsidR="006C7A09" w:rsidRPr="00F80470" w14:paraId="2F6A429B" w14:textId="77777777" w:rsidTr="00F80470">
        <w:tc>
          <w:tcPr>
            <w:tcW w:w="4505" w:type="dxa"/>
          </w:tcPr>
          <w:p w14:paraId="03E540C0" w14:textId="77777777" w:rsidR="006C7A09" w:rsidRPr="00F80470" w:rsidRDefault="006C7A09" w:rsidP="006C7A09">
            <w:r w:rsidRPr="00F80470">
              <w:t>Community Ecology</w:t>
            </w:r>
          </w:p>
        </w:tc>
        <w:tc>
          <w:tcPr>
            <w:tcW w:w="4505" w:type="dxa"/>
          </w:tcPr>
          <w:p w14:paraId="0CF1B2EF" w14:textId="11B23219" w:rsidR="006C7A09" w:rsidRPr="00F80470" w:rsidRDefault="004A3E89" w:rsidP="006C7A09">
            <w:r>
              <w:t>43%</w:t>
            </w:r>
          </w:p>
        </w:tc>
      </w:tr>
      <w:tr w:rsidR="006C7A09" w:rsidRPr="00F80470" w14:paraId="7AAC320D" w14:textId="77777777" w:rsidTr="00F80470">
        <w:tc>
          <w:tcPr>
            <w:tcW w:w="4505" w:type="dxa"/>
          </w:tcPr>
          <w:p w14:paraId="1A8A0E9A" w14:textId="77777777" w:rsidR="006C7A09" w:rsidRPr="00F80470" w:rsidRDefault="006C7A09" w:rsidP="006C7A09">
            <w:r w:rsidRPr="00F80470">
              <w:t>Comparative Biochemistry and Physiology - A Molecular and Integrative Physiology</w:t>
            </w:r>
          </w:p>
        </w:tc>
        <w:tc>
          <w:tcPr>
            <w:tcW w:w="4505" w:type="dxa"/>
          </w:tcPr>
          <w:p w14:paraId="3D5ED8B3" w14:textId="1709B06D" w:rsidR="006C7A09" w:rsidRPr="00F80470" w:rsidRDefault="004A3E89" w:rsidP="006C7A09">
            <w:r>
              <w:t>83%</w:t>
            </w:r>
          </w:p>
        </w:tc>
      </w:tr>
      <w:tr w:rsidR="006C7A09" w:rsidRPr="00F80470" w14:paraId="47CE475D" w14:textId="77777777" w:rsidTr="00F80470">
        <w:tc>
          <w:tcPr>
            <w:tcW w:w="4505" w:type="dxa"/>
          </w:tcPr>
          <w:p w14:paraId="3B09138F" w14:textId="77777777" w:rsidR="006C7A09" w:rsidRPr="00F80470" w:rsidRDefault="006C7A09" w:rsidP="006C7A09">
            <w:r w:rsidRPr="00F80470">
              <w:t>Comparative Biochemistry and Physiology - B Biochemistry and Molecular Biology</w:t>
            </w:r>
          </w:p>
        </w:tc>
        <w:tc>
          <w:tcPr>
            <w:tcW w:w="4505" w:type="dxa"/>
          </w:tcPr>
          <w:p w14:paraId="66403215" w14:textId="1C7C5470" w:rsidR="006C7A09" w:rsidRPr="00F80470" w:rsidRDefault="004A3E89" w:rsidP="006C7A09">
            <w:r>
              <w:t>83%</w:t>
            </w:r>
          </w:p>
        </w:tc>
      </w:tr>
      <w:tr w:rsidR="006C7A09" w:rsidRPr="00F80470" w14:paraId="3F72CBD9" w14:textId="77777777" w:rsidTr="00F80470">
        <w:tc>
          <w:tcPr>
            <w:tcW w:w="4505" w:type="dxa"/>
          </w:tcPr>
          <w:p w14:paraId="4F949EAA" w14:textId="77777777" w:rsidR="006C7A09" w:rsidRPr="00F80470" w:rsidRDefault="006C7A09" w:rsidP="006C7A09">
            <w:r w:rsidRPr="00F80470">
              <w:t>Comparative Biochemistry and Physiology - Part D: Genomics and Proteomics</w:t>
            </w:r>
          </w:p>
        </w:tc>
        <w:tc>
          <w:tcPr>
            <w:tcW w:w="4505" w:type="dxa"/>
          </w:tcPr>
          <w:p w14:paraId="1397BE78" w14:textId="3B4032D7" w:rsidR="006C7A09" w:rsidRPr="00F80470" w:rsidRDefault="004A3E89" w:rsidP="006C7A09">
            <w:r>
              <w:t>87%</w:t>
            </w:r>
          </w:p>
        </w:tc>
      </w:tr>
      <w:tr w:rsidR="006C7A09" w:rsidRPr="00F80470" w14:paraId="5F32A8E2" w14:textId="77777777" w:rsidTr="00F80470">
        <w:tc>
          <w:tcPr>
            <w:tcW w:w="4505" w:type="dxa"/>
          </w:tcPr>
          <w:p w14:paraId="01D6EE96" w14:textId="77777777" w:rsidR="006C7A09" w:rsidRPr="00F80470" w:rsidRDefault="006C7A09" w:rsidP="006C7A09">
            <w:r w:rsidRPr="00F80470">
              <w:t>Comparative Parasitology</w:t>
            </w:r>
          </w:p>
        </w:tc>
        <w:tc>
          <w:tcPr>
            <w:tcW w:w="4505" w:type="dxa"/>
          </w:tcPr>
          <w:p w14:paraId="2D8B9728" w14:textId="598359A0" w:rsidR="006C7A09" w:rsidRPr="00F80470" w:rsidRDefault="00C43E32" w:rsidP="006C7A09">
            <w:r>
              <w:t>21%</w:t>
            </w:r>
          </w:p>
        </w:tc>
      </w:tr>
      <w:tr w:rsidR="006C7A09" w:rsidRPr="00F80470" w14:paraId="0A4F1481" w14:textId="77777777" w:rsidTr="00F80470">
        <w:tc>
          <w:tcPr>
            <w:tcW w:w="4505" w:type="dxa"/>
          </w:tcPr>
          <w:p w14:paraId="3585BE4B" w14:textId="77777777" w:rsidR="006C7A09" w:rsidRPr="00F80470" w:rsidRDefault="006C7A09" w:rsidP="006C7A09">
            <w:r w:rsidRPr="00F80470">
              <w:t>Comptes Rendus de l'Academie des Sciences - Serie III</w:t>
            </w:r>
          </w:p>
        </w:tc>
        <w:tc>
          <w:tcPr>
            <w:tcW w:w="4505" w:type="dxa"/>
          </w:tcPr>
          <w:p w14:paraId="66E21511" w14:textId="5C305F68" w:rsidR="006C7A09" w:rsidRPr="00F80470" w:rsidRDefault="00C43E32" w:rsidP="006C7A09">
            <w:r>
              <w:t>Not available</w:t>
            </w:r>
          </w:p>
        </w:tc>
      </w:tr>
      <w:tr w:rsidR="006C7A09" w:rsidRPr="00F80470" w14:paraId="1127E32E" w14:textId="77777777" w:rsidTr="00F80470">
        <w:tc>
          <w:tcPr>
            <w:tcW w:w="4505" w:type="dxa"/>
          </w:tcPr>
          <w:p w14:paraId="16D25ED9" w14:textId="77777777" w:rsidR="006C7A09" w:rsidRPr="00F80470" w:rsidRDefault="006C7A09" w:rsidP="006C7A09">
            <w:r w:rsidRPr="00F80470">
              <w:t>Computers and Geosciences</w:t>
            </w:r>
          </w:p>
        </w:tc>
        <w:tc>
          <w:tcPr>
            <w:tcW w:w="4505" w:type="dxa"/>
          </w:tcPr>
          <w:p w14:paraId="1F8D7756" w14:textId="15ECC246" w:rsidR="006C7A09" w:rsidRPr="00F80470" w:rsidRDefault="00C43E32" w:rsidP="006C7A09">
            <w:r>
              <w:t>86%</w:t>
            </w:r>
          </w:p>
        </w:tc>
      </w:tr>
      <w:tr w:rsidR="006C7A09" w:rsidRPr="00F80470" w14:paraId="42E91370" w14:textId="77777777" w:rsidTr="00F80470">
        <w:tc>
          <w:tcPr>
            <w:tcW w:w="4505" w:type="dxa"/>
          </w:tcPr>
          <w:p w14:paraId="42431362" w14:textId="77777777" w:rsidR="006C7A09" w:rsidRPr="00F80470" w:rsidRDefault="006C7A09" w:rsidP="006C7A09">
            <w:r w:rsidRPr="00F80470">
              <w:t>Conciliation on Colonial Frontiers: Conflict, Performance and Commemoration in Australia and the Pacific Rim</w:t>
            </w:r>
          </w:p>
        </w:tc>
        <w:tc>
          <w:tcPr>
            <w:tcW w:w="4505" w:type="dxa"/>
          </w:tcPr>
          <w:p w14:paraId="224B6EDF" w14:textId="7F27EBFF" w:rsidR="006C7A09" w:rsidRPr="00F80470" w:rsidRDefault="006C7A09" w:rsidP="006C7A09">
            <w:r>
              <w:t>Not available</w:t>
            </w:r>
          </w:p>
        </w:tc>
      </w:tr>
      <w:tr w:rsidR="006C7A09" w:rsidRPr="00F80470" w14:paraId="4D96E734" w14:textId="77777777" w:rsidTr="00F80470">
        <w:tc>
          <w:tcPr>
            <w:tcW w:w="4505" w:type="dxa"/>
          </w:tcPr>
          <w:p w14:paraId="029B92E6" w14:textId="77777777" w:rsidR="006C7A09" w:rsidRPr="00F80470" w:rsidRDefault="006C7A09" w:rsidP="006C7A09">
            <w:r w:rsidRPr="00F80470">
              <w:t>Condor</w:t>
            </w:r>
          </w:p>
        </w:tc>
        <w:tc>
          <w:tcPr>
            <w:tcW w:w="4505" w:type="dxa"/>
          </w:tcPr>
          <w:p w14:paraId="255F218D" w14:textId="19837F38" w:rsidR="006C7A09" w:rsidRPr="00F80470" w:rsidRDefault="00546A87" w:rsidP="006C7A09">
            <w:r>
              <w:t>87%</w:t>
            </w:r>
          </w:p>
        </w:tc>
      </w:tr>
      <w:tr w:rsidR="006C7A09" w:rsidRPr="00F80470" w14:paraId="597B12B9" w14:textId="77777777" w:rsidTr="00F80470">
        <w:tc>
          <w:tcPr>
            <w:tcW w:w="4505" w:type="dxa"/>
          </w:tcPr>
          <w:p w14:paraId="3130A396" w14:textId="77777777" w:rsidR="006C7A09" w:rsidRPr="00F80470" w:rsidRDefault="006C7A09" w:rsidP="006C7A09">
            <w:r w:rsidRPr="00F80470">
              <w:t>Connecting Inquiry and Professional Learning in Education: International Perspectives and Practical Solutions</w:t>
            </w:r>
          </w:p>
        </w:tc>
        <w:tc>
          <w:tcPr>
            <w:tcW w:w="4505" w:type="dxa"/>
          </w:tcPr>
          <w:p w14:paraId="32008856" w14:textId="71F6122A" w:rsidR="006C7A09" w:rsidRPr="00F80470" w:rsidRDefault="00591F0E" w:rsidP="006C7A09">
            <w:r>
              <w:t>Not available</w:t>
            </w:r>
          </w:p>
        </w:tc>
      </w:tr>
      <w:tr w:rsidR="006C7A09" w:rsidRPr="00F80470" w14:paraId="2ED39B55" w14:textId="77777777" w:rsidTr="00F80470">
        <w:tc>
          <w:tcPr>
            <w:tcW w:w="4505" w:type="dxa"/>
          </w:tcPr>
          <w:p w14:paraId="618A27FC" w14:textId="77777777" w:rsidR="006C7A09" w:rsidRPr="00F80470" w:rsidRDefault="006C7A09" w:rsidP="006C7A09">
            <w:r w:rsidRPr="00F80470">
              <w:t>Conservation and Management of Archaeological Sites</w:t>
            </w:r>
          </w:p>
        </w:tc>
        <w:tc>
          <w:tcPr>
            <w:tcW w:w="4505" w:type="dxa"/>
          </w:tcPr>
          <w:p w14:paraId="0C2CD427" w14:textId="4116EFE8" w:rsidR="006C7A09" w:rsidRPr="00F80470" w:rsidRDefault="00591F0E" w:rsidP="006C7A09">
            <w:r>
              <w:t>90%</w:t>
            </w:r>
          </w:p>
        </w:tc>
      </w:tr>
      <w:tr w:rsidR="006C7A09" w:rsidRPr="00F80470" w14:paraId="2C07D175" w14:textId="77777777" w:rsidTr="00F80470">
        <w:tc>
          <w:tcPr>
            <w:tcW w:w="4505" w:type="dxa"/>
          </w:tcPr>
          <w:p w14:paraId="06FAEA71" w14:textId="77777777" w:rsidR="006C7A09" w:rsidRPr="00F80470" w:rsidRDefault="006C7A09" w:rsidP="006C7A09">
            <w:r w:rsidRPr="00F80470">
              <w:t>Conservation Biology</w:t>
            </w:r>
          </w:p>
        </w:tc>
        <w:tc>
          <w:tcPr>
            <w:tcW w:w="4505" w:type="dxa"/>
          </w:tcPr>
          <w:p w14:paraId="6300AD5E" w14:textId="409FBFCD" w:rsidR="006C7A09" w:rsidRPr="00F80470" w:rsidRDefault="00591F0E" w:rsidP="006C7A09">
            <w:r>
              <w:t>96%</w:t>
            </w:r>
          </w:p>
        </w:tc>
      </w:tr>
      <w:tr w:rsidR="006C7A09" w:rsidRPr="00F80470" w14:paraId="277D0A7C" w14:textId="77777777" w:rsidTr="00F80470">
        <w:tc>
          <w:tcPr>
            <w:tcW w:w="4505" w:type="dxa"/>
          </w:tcPr>
          <w:p w14:paraId="77AC40F1" w14:textId="77777777" w:rsidR="006C7A09" w:rsidRPr="00F80470" w:rsidRDefault="006C7A09" w:rsidP="006C7A09">
            <w:r w:rsidRPr="00F80470">
              <w:t>Conservation Biology: Voices from the Tropics</w:t>
            </w:r>
          </w:p>
        </w:tc>
        <w:tc>
          <w:tcPr>
            <w:tcW w:w="4505" w:type="dxa"/>
          </w:tcPr>
          <w:p w14:paraId="26445BA8" w14:textId="03B5FE18" w:rsidR="006C7A09" w:rsidRPr="00F80470" w:rsidRDefault="00591F0E" w:rsidP="006C7A09">
            <w:r>
              <w:t>Not available</w:t>
            </w:r>
          </w:p>
        </w:tc>
      </w:tr>
      <w:tr w:rsidR="006C7A09" w:rsidRPr="00F80470" w14:paraId="5A324223" w14:textId="77777777" w:rsidTr="00F80470">
        <w:tc>
          <w:tcPr>
            <w:tcW w:w="4505" w:type="dxa"/>
          </w:tcPr>
          <w:p w14:paraId="0307F158" w14:textId="77777777" w:rsidR="006C7A09" w:rsidRPr="00F80470" w:rsidRDefault="006C7A09" w:rsidP="006C7A09">
            <w:r w:rsidRPr="00F80470">
              <w:t>Conservation Genetics</w:t>
            </w:r>
          </w:p>
        </w:tc>
        <w:tc>
          <w:tcPr>
            <w:tcW w:w="4505" w:type="dxa"/>
          </w:tcPr>
          <w:p w14:paraId="62C27C95" w14:textId="6C2593D0" w:rsidR="006C7A09" w:rsidRPr="00F80470" w:rsidRDefault="00591F0E" w:rsidP="006C7A09">
            <w:r>
              <w:t>74%</w:t>
            </w:r>
          </w:p>
        </w:tc>
      </w:tr>
      <w:tr w:rsidR="006C7A09" w:rsidRPr="00F80470" w14:paraId="63C93FFA" w14:textId="77777777" w:rsidTr="00F80470">
        <w:tc>
          <w:tcPr>
            <w:tcW w:w="4505" w:type="dxa"/>
          </w:tcPr>
          <w:p w14:paraId="552019AC" w14:textId="77777777" w:rsidR="006C7A09" w:rsidRPr="00F80470" w:rsidRDefault="006C7A09" w:rsidP="006C7A09">
            <w:r w:rsidRPr="00F80470">
              <w:lastRenderedPageBreak/>
              <w:t>Conservation Genetics Resources</w:t>
            </w:r>
          </w:p>
        </w:tc>
        <w:tc>
          <w:tcPr>
            <w:tcW w:w="4505" w:type="dxa"/>
          </w:tcPr>
          <w:p w14:paraId="4B85B6F9" w14:textId="6247BEB9" w:rsidR="006C7A09" w:rsidRPr="00F80470" w:rsidRDefault="00097177" w:rsidP="00097177">
            <w:pPr>
              <w:tabs>
                <w:tab w:val="left" w:pos="1038"/>
              </w:tabs>
            </w:pPr>
            <w:r>
              <w:t>45%</w:t>
            </w:r>
          </w:p>
        </w:tc>
      </w:tr>
      <w:tr w:rsidR="006C7A09" w:rsidRPr="00F80470" w14:paraId="42243E94" w14:textId="77777777" w:rsidTr="00F80470">
        <w:tc>
          <w:tcPr>
            <w:tcW w:w="4505" w:type="dxa"/>
          </w:tcPr>
          <w:p w14:paraId="3AA84BA3" w14:textId="77777777" w:rsidR="006C7A09" w:rsidRPr="00F80470" w:rsidRDefault="006C7A09" w:rsidP="006C7A09">
            <w:r w:rsidRPr="00F80470">
              <w:t>Conservation Letters</w:t>
            </w:r>
          </w:p>
        </w:tc>
        <w:tc>
          <w:tcPr>
            <w:tcW w:w="4505" w:type="dxa"/>
          </w:tcPr>
          <w:p w14:paraId="656A82AE" w14:textId="03B73474" w:rsidR="006C7A09" w:rsidRPr="00F80470" w:rsidRDefault="00D43FAC" w:rsidP="006C7A09">
            <w:r>
              <w:t>99%</w:t>
            </w:r>
          </w:p>
        </w:tc>
      </w:tr>
      <w:tr w:rsidR="006C7A09" w:rsidRPr="00F80470" w14:paraId="36B58686" w14:textId="77777777" w:rsidTr="00F80470">
        <w:tc>
          <w:tcPr>
            <w:tcW w:w="4505" w:type="dxa"/>
          </w:tcPr>
          <w:p w14:paraId="038186CA" w14:textId="77777777" w:rsidR="006C7A09" w:rsidRPr="00F80470" w:rsidRDefault="006C7A09" w:rsidP="006C7A09">
            <w:r w:rsidRPr="00F80470">
              <w:t>Conservation Physiology</w:t>
            </w:r>
          </w:p>
        </w:tc>
        <w:tc>
          <w:tcPr>
            <w:tcW w:w="4505" w:type="dxa"/>
          </w:tcPr>
          <w:p w14:paraId="1B1CB0C0" w14:textId="1A27A754" w:rsidR="006C7A09" w:rsidRPr="00F80470" w:rsidRDefault="009F4D97" w:rsidP="006C7A09">
            <w:r>
              <w:t>74%</w:t>
            </w:r>
          </w:p>
        </w:tc>
      </w:tr>
      <w:tr w:rsidR="006C7A09" w:rsidRPr="00F80470" w14:paraId="1E4A1904" w14:textId="77777777" w:rsidTr="00F80470">
        <w:tc>
          <w:tcPr>
            <w:tcW w:w="4505" w:type="dxa"/>
          </w:tcPr>
          <w:p w14:paraId="6CF6952C" w14:textId="77777777" w:rsidR="006C7A09" w:rsidRPr="00F80470" w:rsidRDefault="006C7A09" w:rsidP="006C7A09">
            <w:r w:rsidRPr="00F80470">
              <w:t>Considering Animals: Contemporary Studies in Human-Animal Relation</w:t>
            </w:r>
          </w:p>
        </w:tc>
        <w:tc>
          <w:tcPr>
            <w:tcW w:w="4505" w:type="dxa"/>
          </w:tcPr>
          <w:p w14:paraId="4AC5B8A9" w14:textId="35F0B12F" w:rsidR="006C7A09" w:rsidRPr="00F80470" w:rsidRDefault="004F6043" w:rsidP="006C7A09">
            <w:r>
              <w:t>Not available</w:t>
            </w:r>
          </w:p>
        </w:tc>
      </w:tr>
      <w:tr w:rsidR="006C7A09" w:rsidRPr="00F80470" w14:paraId="48DCEB4D" w14:textId="77777777" w:rsidTr="00F80470">
        <w:tc>
          <w:tcPr>
            <w:tcW w:w="4505" w:type="dxa"/>
          </w:tcPr>
          <w:p w14:paraId="1BAE7E54" w14:textId="77777777" w:rsidR="006C7A09" w:rsidRPr="00F80470" w:rsidRDefault="006C7A09" w:rsidP="006C7A09">
            <w:r w:rsidRPr="00F80470">
              <w:t>Contemporary Pacific</w:t>
            </w:r>
          </w:p>
        </w:tc>
        <w:tc>
          <w:tcPr>
            <w:tcW w:w="4505" w:type="dxa"/>
          </w:tcPr>
          <w:p w14:paraId="1031281F" w14:textId="23C81A3F" w:rsidR="006C7A09" w:rsidRPr="00F80470" w:rsidRDefault="004F6043" w:rsidP="006C7A09">
            <w:r>
              <w:t>53%</w:t>
            </w:r>
          </w:p>
        </w:tc>
      </w:tr>
      <w:tr w:rsidR="006C7A09" w:rsidRPr="00F80470" w14:paraId="3AE073E2" w14:textId="77777777" w:rsidTr="00F80470">
        <w:tc>
          <w:tcPr>
            <w:tcW w:w="4505" w:type="dxa"/>
          </w:tcPr>
          <w:p w14:paraId="5E3BD218" w14:textId="77777777" w:rsidR="006C7A09" w:rsidRPr="00F80470" w:rsidRDefault="006C7A09" w:rsidP="006C7A09">
            <w:r w:rsidRPr="00F80470">
              <w:t>Continental Shelf Research</w:t>
            </w:r>
          </w:p>
        </w:tc>
        <w:tc>
          <w:tcPr>
            <w:tcW w:w="4505" w:type="dxa"/>
          </w:tcPr>
          <w:p w14:paraId="37F7DCDA" w14:textId="23860C50" w:rsidR="006C7A09" w:rsidRPr="00F80470" w:rsidRDefault="004F6043" w:rsidP="004F6043">
            <w:r>
              <w:t>85%</w:t>
            </w:r>
          </w:p>
        </w:tc>
      </w:tr>
      <w:tr w:rsidR="006C7A09" w:rsidRPr="00F80470" w14:paraId="689D607B" w14:textId="77777777" w:rsidTr="00F80470">
        <w:tc>
          <w:tcPr>
            <w:tcW w:w="4505" w:type="dxa"/>
          </w:tcPr>
          <w:p w14:paraId="4FCA7307" w14:textId="77777777" w:rsidR="006C7A09" w:rsidRPr="00F80470" w:rsidRDefault="006C7A09" w:rsidP="006C7A09">
            <w:r w:rsidRPr="00F80470">
              <w:t>Contributions to Mineralogy and Petrology</w:t>
            </w:r>
          </w:p>
        </w:tc>
        <w:tc>
          <w:tcPr>
            <w:tcW w:w="4505" w:type="dxa"/>
          </w:tcPr>
          <w:p w14:paraId="24ABA9CA" w14:textId="61AEBC2E" w:rsidR="006C7A09" w:rsidRPr="00F80470" w:rsidRDefault="009959BD" w:rsidP="006C7A09">
            <w:r>
              <w:t>84%</w:t>
            </w:r>
          </w:p>
        </w:tc>
      </w:tr>
      <w:tr w:rsidR="006C7A09" w:rsidRPr="00F80470" w14:paraId="7256E7FE" w14:textId="77777777" w:rsidTr="00F80470">
        <w:tc>
          <w:tcPr>
            <w:tcW w:w="4505" w:type="dxa"/>
          </w:tcPr>
          <w:p w14:paraId="788B2E10" w14:textId="77777777" w:rsidR="006C7A09" w:rsidRPr="00F80470" w:rsidRDefault="006C7A09" w:rsidP="006C7A09">
            <w:r w:rsidRPr="00F80470">
              <w:t>Contributions to Zoology</w:t>
            </w:r>
          </w:p>
        </w:tc>
        <w:tc>
          <w:tcPr>
            <w:tcW w:w="4505" w:type="dxa"/>
          </w:tcPr>
          <w:p w14:paraId="0E7324C9" w14:textId="73686F30" w:rsidR="006C7A09" w:rsidRPr="00F80470" w:rsidRDefault="00F23ACF" w:rsidP="006C7A09">
            <w:r>
              <w:t>69%</w:t>
            </w:r>
          </w:p>
        </w:tc>
      </w:tr>
      <w:tr w:rsidR="006C7A09" w:rsidRPr="00F80470" w14:paraId="269BF7E1" w14:textId="77777777" w:rsidTr="00F80470">
        <w:tc>
          <w:tcPr>
            <w:tcW w:w="4505" w:type="dxa"/>
          </w:tcPr>
          <w:p w14:paraId="0B0EE53A" w14:textId="77777777" w:rsidR="006C7A09" w:rsidRPr="00F80470" w:rsidRDefault="006C7A09" w:rsidP="006C7A09">
            <w:r w:rsidRPr="00F80470">
              <w:t>Copeia</w:t>
            </w:r>
          </w:p>
        </w:tc>
        <w:tc>
          <w:tcPr>
            <w:tcW w:w="4505" w:type="dxa"/>
          </w:tcPr>
          <w:p w14:paraId="557C8F8D" w14:textId="2EEE0A49" w:rsidR="006C7A09" w:rsidRPr="00F80470" w:rsidRDefault="00F23ACF" w:rsidP="006C7A09">
            <w:r>
              <w:t>60%</w:t>
            </w:r>
          </w:p>
        </w:tc>
      </w:tr>
      <w:tr w:rsidR="006C7A09" w:rsidRPr="00F80470" w14:paraId="10726C7A" w14:textId="77777777" w:rsidTr="00F80470">
        <w:tc>
          <w:tcPr>
            <w:tcW w:w="4505" w:type="dxa"/>
          </w:tcPr>
          <w:p w14:paraId="48813C8B" w14:textId="77777777" w:rsidR="006C7A09" w:rsidRPr="00F80470" w:rsidRDefault="006C7A09" w:rsidP="006C7A09">
            <w:r w:rsidRPr="00F80470">
              <w:t>Coral Reefs</w:t>
            </w:r>
          </w:p>
        </w:tc>
        <w:tc>
          <w:tcPr>
            <w:tcW w:w="4505" w:type="dxa"/>
          </w:tcPr>
          <w:p w14:paraId="20FC771E" w14:textId="0481A9D6" w:rsidR="006C7A09" w:rsidRPr="00F80470" w:rsidRDefault="004740BA" w:rsidP="006C7A09">
            <w:r>
              <w:t>93%</w:t>
            </w:r>
          </w:p>
        </w:tc>
      </w:tr>
      <w:tr w:rsidR="006C7A09" w:rsidRPr="00F80470" w14:paraId="0C689C0C" w14:textId="77777777" w:rsidTr="00F80470">
        <w:tc>
          <w:tcPr>
            <w:tcW w:w="4505" w:type="dxa"/>
          </w:tcPr>
          <w:p w14:paraId="10B84F1A" w14:textId="77777777" w:rsidR="006C7A09" w:rsidRPr="00F80470" w:rsidRDefault="006C7A09" w:rsidP="006C7A09">
            <w:r w:rsidRPr="00F80470">
              <w:t>Corella</w:t>
            </w:r>
          </w:p>
        </w:tc>
        <w:tc>
          <w:tcPr>
            <w:tcW w:w="4505" w:type="dxa"/>
          </w:tcPr>
          <w:p w14:paraId="09BF5691" w14:textId="5F4BEDDD" w:rsidR="006C7A09" w:rsidRPr="00F80470" w:rsidRDefault="004740BA" w:rsidP="006C7A09">
            <w:r>
              <w:t>Not available</w:t>
            </w:r>
          </w:p>
        </w:tc>
      </w:tr>
      <w:tr w:rsidR="006C7A09" w:rsidRPr="00F80470" w14:paraId="4DC4B4C4" w14:textId="77777777" w:rsidTr="00F80470">
        <w:tc>
          <w:tcPr>
            <w:tcW w:w="4505" w:type="dxa"/>
          </w:tcPr>
          <w:p w14:paraId="243721A6" w14:textId="77777777" w:rsidR="006C7A09" w:rsidRPr="00F80470" w:rsidRDefault="006C7A09" w:rsidP="006C7A09">
            <w:r w:rsidRPr="00F80470">
              <w:t>Corrosion and Conservation of Cultural Heritage Metallic Artefacts</w:t>
            </w:r>
          </w:p>
        </w:tc>
        <w:tc>
          <w:tcPr>
            <w:tcW w:w="4505" w:type="dxa"/>
          </w:tcPr>
          <w:p w14:paraId="72129400" w14:textId="2E7B899E" w:rsidR="006C7A09" w:rsidRPr="00F80470" w:rsidRDefault="004740BA" w:rsidP="006C7A09">
            <w:r>
              <w:t>Not available</w:t>
            </w:r>
          </w:p>
        </w:tc>
      </w:tr>
      <w:tr w:rsidR="004740BA" w:rsidRPr="00F80470" w14:paraId="402C2B6A" w14:textId="77777777" w:rsidTr="00F80470">
        <w:tc>
          <w:tcPr>
            <w:tcW w:w="4505" w:type="dxa"/>
          </w:tcPr>
          <w:p w14:paraId="77486B56" w14:textId="77777777" w:rsidR="004740BA" w:rsidRPr="00F80470" w:rsidRDefault="004740BA" w:rsidP="004740BA">
            <w:r w:rsidRPr="00F80470">
              <w:t>Corrosion and Prevention 2018</w:t>
            </w:r>
          </w:p>
        </w:tc>
        <w:tc>
          <w:tcPr>
            <w:tcW w:w="4505" w:type="dxa"/>
          </w:tcPr>
          <w:p w14:paraId="304AC9CB" w14:textId="71AF9E7A" w:rsidR="004740BA" w:rsidRPr="00F80470" w:rsidRDefault="004740BA" w:rsidP="004740BA">
            <w:r>
              <w:t>Not available</w:t>
            </w:r>
          </w:p>
        </w:tc>
      </w:tr>
      <w:tr w:rsidR="004740BA" w:rsidRPr="00F80470" w14:paraId="56EF8C41" w14:textId="77777777" w:rsidTr="00F80470">
        <w:tc>
          <w:tcPr>
            <w:tcW w:w="4505" w:type="dxa"/>
          </w:tcPr>
          <w:p w14:paraId="798A63F6" w14:textId="77777777" w:rsidR="004740BA" w:rsidRPr="00F80470" w:rsidRDefault="004740BA" w:rsidP="004740BA">
            <w:r w:rsidRPr="00F80470">
              <w:t>Corrosion and Prevention 2019</w:t>
            </w:r>
          </w:p>
        </w:tc>
        <w:tc>
          <w:tcPr>
            <w:tcW w:w="4505" w:type="dxa"/>
          </w:tcPr>
          <w:p w14:paraId="4D29C822" w14:textId="795F9485" w:rsidR="004740BA" w:rsidRPr="00F80470" w:rsidRDefault="004740BA" w:rsidP="004740BA">
            <w:r>
              <w:t>Not available</w:t>
            </w:r>
          </w:p>
        </w:tc>
      </w:tr>
      <w:tr w:rsidR="004740BA" w:rsidRPr="00F80470" w14:paraId="364240D8" w14:textId="77777777" w:rsidTr="00F80470">
        <w:tc>
          <w:tcPr>
            <w:tcW w:w="4505" w:type="dxa"/>
          </w:tcPr>
          <w:p w14:paraId="3EE47387" w14:textId="77777777" w:rsidR="004740BA" w:rsidRPr="00F80470" w:rsidRDefault="004740BA" w:rsidP="004740BA">
            <w:r w:rsidRPr="00F80470">
              <w:t>Corrosion Science</w:t>
            </w:r>
          </w:p>
        </w:tc>
        <w:tc>
          <w:tcPr>
            <w:tcW w:w="4505" w:type="dxa"/>
          </w:tcPr>
          <w:p w14:paraId="5D30DAAF" w14:textId="03D77C96" w:rsidR="004740BA" w:rsidRPr="00F80470" w:rsidRDefault="004740BA" w:rsidP="004740BA">
            <w:pPr>
              <w:tabs>
                <w:tab w:val="left" w:pos="460"/>
              </w:tabs>
            </w:pPr>
            <w:r>
              <w:t>92%</w:t>
            </w:r>
          </w:p>
        </w:tc>
      </w:tr>
      <w:tr w:rsidR="004740BA" w:rsidRPr="00F80470" w14:paraId="10E24A4E" w14:textId="77777777" w:rsidTr="00F80470">
        <w:tc>
          <w:tcPr>
            <w:tcW w:w="4505" w:type="dxa"/>
          </w:tcPr>
          <w:p w14:paraId="26BE6D12" w14:textId="77777777" w:rsidR="004740BA" w:rsidRPr="00F80470" w:rsidRDefault="004740BA" w:rsidP="004740BA">
            <w:r w:rsidRPr="00F80470">
              <w:t>Cretaceous Research</w:t>
            </w:r>
          </w:p>
        </w:tc>
        <w:tc>
          <w:tcPr>
            <w:tcW w:w="4505" w:type="dxa"/>
          </w:tcPr>
          <w:p w14:paraId="726B13C4" w14:textId="4CAC30F2" w:rsidR="004740BA" w:rsidRPr="00F80470" w:rsidRDefault="004740BA" w:rsidP="004740BA">
            <w:r>
              <w:t>82%</w:t>
            </w:r>
          </w:p>
        </w:tc>
      </w:tr>
      <w:tr w:rsidR="004740BA" w:rsidRPr="00F80470" w14:paraId="73189010" w14:textId="77777777" w:rsidTr="00F80470">
        <w:tc>
          <w:tcPr>
            <w:tcW w:w="4505" w:type="dxa"/>
          </w:tcPr>
          <w:p w14:paraId="54494ECD" w14:textId="77777777" w:rsidR="004740BA" w:rsidRPr="00F80470" w:rsidRDefault="004740BA" w:rsidP="004740BA">
            <w:r w:rsidRPr="00F80470">
              <w:t>Critical Reviews in Plant Sciences</w:t>
            </w:r>
          </w:p>
        </w:tc>
        <w:tc>
          <w:tcPr>
            <w:tcW w:w="4505" w:type="dxa"/>
          </w:tcPr>
          <w:p w14:paraId="1B60FEB8" w14:textId="40C64B08" w:rsidR="004740BA" w:rsidRPr="00F80470" w:rsidRDefault="00CA02CE" w:rsidP="004740BA">
            <w:r>
              <w:t>96%</w:t>
            </w:r>
          </w:p>
        </w:tc>
      </w:tr>
      <w:tr w:rsidR="004740BA" w:rsidRPr="00F80470" w14:paraId="67C5B357" w14:textId="77777777" w:rsidTr="00F80470">
        <w:tc>
          <w:tcPr>
            <w:tcW w:w="4505" w:type="dxa"/>
          </w:tcPr>
          <w:p w14:paraId="105BB0FF" w14:textId="77777777" w:rsidR="004740BA" w:rsidRPr="00F80470" w:rsidRDefault="004740BA" w:rsidP="004740BA">
            <w:r w:rsidRPr="00F80470">
              <w:t>Crustacea and Arthropod Relationships</w:t>
            </w:r>
          </w:p>
        </w:tc>
        <w:tc>
          <w:tcPr>
            <w:tcW w:w="4505" w:type="dxa"/>
          </w:tcPr>
          <w:p w14:paraId="28A1F1CB" w14:textId="6DEAC64A" w:rsidR="004740BA" w:rsidRPr="00F80470" w:rsidRDefault="00CA02CE" w:rsidP="004740BA">
            <w:r>
              <w:t>Not available</w:t>
            </w:r>
          </w:p>
        </w:tc>
      </w:tr>
      <w:tr w:rsidR="004740BA" w:rsidRPr="00F80470" w14:paraId="23E2E3FA" w14:textId="77777777" w:rsidTr="00F80470">
        <w:tc>
          <w:tcPr>
            <w:tcW w:w="4505" w:type="dxa"/>
          </w:tcPr>
          <w:p w14:paraId="267DEC18" w14:textId="77777777" w:rsidR="004740BA" w:rsidRPr="00F80470" w:rsidRDefault="004740BA" w:rsidP="004740BA">
            <w:r w:rsidRPr="00F80470">
              <w:t>Crustaceana</w:t>
            </w:r>
          </w:p>
        </w:tc>
        <w:tc>
          <w:tcPr>
            <w:tcW w:w="4505" w:type="dxa"/>
          </w:tcPr>
          <w:p w14:paraId="47D7263E" w14:textId="53532BE6" w:rsidR="004740BA" w:rsidRPr="00F80470" w:rsidRDefault="00CA02CE" w:rsidP="004740BA">
            <w:r>
              <w:t>36%</w:t>
            </w:r>
          </w:p>
        </w:tc>
      </w:tr>
      <w:tr w:rsidR="004740BA" w:rsidRPr="00F80470" w14:paraId="7C5F787B" w14:textId="77777777" w:rsidTr="00F80470">
        <w:tc>
          <w:tcPr>
            <w:tcW w:w="4505" w:type="dxa"/>
          </w:tcPr>
          <w:p w14:paraId="5250C449" w14:textId="77777777" w:rsidR="004740BA" w:rsidRPr="00F80470" w:rsidRDefault="004740BA" w:rsidP="004740BA">
            <w:r w:rsidRPr="00F80470">
              <w:t>Crustaceana Monographs</w:t>
            </w:r>
          </w:p>
        </w:tc>
        <w:tc>
          <w:tcPr>
            <w:tcW w:w="4505" w:type="dxa"/>
          </w:tcPr>
          <w:p w14:paraId="7F8715E2" w14:textId="2F4FE865" w:rsidR="004740BA" w:rsidRPr="00F80470" w:rsidRDefault="00CA02CE" w:rsidP="004740BA">
            <w:r>
              <w:t>Not available</w:t>
            </w:r>
          </w:p>
        </w:tc>
      </w:tr>
      <w:tr w:rsidR="004740BA" w:rsidRPr="00F80470" w14:paraId="48AC059E" w14:textId="77777777" w:rsidTr="00F80470">
        <w:tc>
          <w:tcPr>
            <w:tcW w:w="4505" w:type="dxa"/>
          </w:tcPr>
          <w:p w14:paraId="759E10C6" w14:textId="77777777" w:rsidR="004740BA" w:rsidRPr="00F80470" w:rsidRDefault="004740BA" w:rsidP="004740BA">
            <w:r w:rsidRPr="00F80470">
              <w:t>Crystal Growth and Design</w:t>
            </w:r>
          </w:p>
        </w:tc>
        <w:tc>
          <w:tcPr>
            <w:tcW w:w="4505" w:type="dxa"/>
          </w:tcPr>
          <w:p w14:paraId="4BF67324" w14:textId="502FAF75" w:rsidR="004740BA" w:rsidRPr="00F80470" w:rsidRDefault="00CA02CE" w:rsidP="004740BA">
            <w:r>
              <w:t>88%</w:t>
            </w:r>
          </w:p>
        </w:tc>
      </w:tr>
      <w:tr w:rsidR="004740BA" w:rsidRPr="00F80470" w14:paraId="7DA8B060" w14:textId="77777777" w:rsidTr="00F80470">
        <w:tc>
          <w:tcPr>
            <w:tcW w:w="4505" w:type="dxa"/>
          </w:tcPr>
          <w:p w14:paraId="0A605A90" w14:textId="77777777" w:rsidR="004740BA" w:rsidRPr="00F80470" w:rsidRDefault="004740BA" w:rsidP="004740BA">
            <w:r w:rsidRPr="00F80470">
              <w:t>Current Biology</w:t>
            </w:r>
          </w:p>
        </w:tc>
        <w:tc>
          <w:tcPr>
            <w:tcW w:w="4505" w:type="dxa"/>
          </w:tcPr>
          <w:p w14:paraId="2D7F09D3" w14:textId="3A49822A" w:rsidR="004740BA" w:rsidRPr="00F80470" w:rsidRDefault="00CA02CE" w:rsidP="004740BA">
            <w:r>
              <w:t>98%</w:t>
            </w:r>
          </w:p>
        </w:tc>
      </w:tr>
      <w:tr w:rsidR="004740BA" w:rsidRPr="00F80470" w14:paraId="74356B72" w14:textId="77777777" w:rsidTr="00F80470">
        <w:tc>
          <w:tcPr>
            <w:tcW w:w="4505" w:type="dxa"/>
          </w:tcPr>
          <w:p w14:paraId="4B835314" w14:textId="77777777" w:rsidR="004740BA" w:rsidRPr="00F80470" w:rsidRDefault="004740BA" w:rsidP="004740BA">
            <w:r w:rsidRPr="00F80470">
              <w:t>Current Developments in Bioerosion</w:t>
            </w:r>
          </w:p>
        </w:tc>
        <w:tc>
          <w:tcPr>
            <w:tcW w:w="4505" w:type="dxa"/>
          </w:tcPr>
          <w:p w14:paraId="0816F804" w14:textId="0A7072C8" w:rsidR="004740BA" w:rsidRPr="00F80470" w:rsidRDefault="00CA02CE" w:rsidP="004740BA">
            <w:r>
              <w:t>Not available</w:t>
            </w:r>
          </w:p>
        </w:tc>
      </w:tr>
      <w:tr w:rsidR="004740BA" w:rsidRPr="00F80470" w14:paraId="492E45C2" w14:textId="77777777" w:rsidTr="00F80470">
        <w:tc>
          <w:tcPr>
            <w:tcW w:w="4505" w:type="dxa"/>
          </w:tcPr>
          <w:p w14:paraId="4067E4E2" w14:textId="77777777" w:rsidR="004740BA" w:rsidRPr="00F80470" w:rsidRDefault="004740BA" w:rsidP="004740BA">
            <w:r w:rsidRPr="00F80470">
              <w:t>Current Herpetology</w:t>
            </w:r>
          </w:p>
        </w:tc>
        <w:tc>
          <w:tcPr>
            <w:tcW w:w="4505" w:type="dxa"/>
          </w:tcPr>
          <w:p w14:paraId="6CC47E4D" w14:textId="01BB84BF" w:rsidR="004740BA" w:rsidRPr="00F80470" w:rsidRDefault="002D5F64" w:rsidP="004740BA">
            <w:r>
              <w:t>28%</w:t>
            </w:r>
          </w:p>
        </w:tc>
      </w:tr>
      <w:tr w:rsidR="004740BA" w:rsidRPr="00F80470" w14:paraId="595F684B" w14:textId="77777777" w:rsidTr="00F80470">
        <w:tc>
          <w:tcPr>
            <w:tcW w:w="4505" w:type="dxa"/>
          </w:tcPr>
          <w:p w14:paraId="0F371200" w14:textId="77777777" w:rsidR="004740BA" w:rsidRPr="00F80470" w:rsidRDefault="004740BA" w:rsidP="004740BA">
            <w:r w:rsidRPr="00F80470">
              <w:t>Current Microbiology</w:t>
            </w:r>
          </w:p>
        </w:tc>
        <w:tc>
          <w:tcPr>
            <w:tcW w:w="4505" w:type="dxa"/>
          </w:tcPr>
          <w:p w14:paraId="4EBA3A67" w14:textId="52EBCFAB" w:rsidR="004740BA" w:rsidRPr="00F80470" w:rsidRDefault="002D5F64" w:rsidP="002D5F64">
            <w:pPr>
              <w:tabs>
                <w:tab w:val="left" w:pos="519"/>
              </w:tabs>
            </w:pPr>
            <w:r>
              <w:t>42%</w:t>
            </w:r>
          </w:p>
        </w:tc>
      </w:tr>
      <w:tr w:rsidR="004740BA" w:rsidRPr="00F80470" w14:paraId="219A172C" w14:textId="77777777" w:rsidTr="00F80470">
        <w:tc>
          <w:tcPr>
            <w:tcW w:w="4505" w:type="dxa"/>
          </w:tcPr>
          <w:p w14:paraId="3C30EE25" w14:textId="77777777" w:rsidR="004740BA" w:rsidRPr="00F80470" w:rsidRDefault="004740BA" w:rsidP="004740BA">
            <w:r w:rsidRPr="00F80470">
              <w:t>Current Opinion in Environmental Sustainability</w:t>
            </w:r>
          </w:p>
        </w:tc>
        <w:tc>
          <w:tcPr>
            <w:tcW w:w="4505" w:type="dxa"/>
          </w:tcPr>
          <w:p w14:paraId="3C2CE6AC" w14:textId="19224DAB" w:rsidR="004740BA" w:rsidRPr="00F80470" w:rsidRDefault="002D5F64" w:rsidP="004740BA">
            <w:r>
              <w:t>99%</w:t>
            </w:r>
          </w:p>
        </w:tc>
      </w:tr>
      <w:tr w:rsidR="004740BA" w:rsidRPr="00F80470" w14:paraId="09AD2C92" w14:textId="77777777" w:rsidTr="00F80470">
        <w:tc>
          <w:tcPr>
            <w:tcW w:w="4505" w:type="dxa"/>
          </w:tcPr>
          <w:p w14:paraId="2F77BFCA" w14:textId="77777777" w:rsidR="004740BA" w:rsidRPr="00F80470" w:rsidRDefault="004740BA" w:rsidP="004740BA">
            <w:r w:rsidRPr="00F80470">
              <w:t>Current Science</w:t>
            </w:r>
          </w:p>
        </w:tc>
        <w:tc>
          <w:tcPr>
            <w:tcW w:w="4505" w:type="dxa"/>
          </w:tcPr>
          <w:p w14:paraId="200562D4" w14:textId="5009ED74" w:rsidR="004740BA" w:rsidRPr="00F80470" w:rsidRDefault="00F13F43" w:rsidP="004740BA">
            <w:r>
              <w:t>65%</w:t>
            </w:r>
          </w:p>
        </w:tc>
      </w:tr>
      <w:tr w:rsidR="004740BA" w:rsidRPr="00F80470" w14:paraId="5E980E9F" w14:textId="77777777" w:rsidTr="00F80470">
        <w:tc>
          <w:tcPr>
            <w:tcW w:w="4505" w:type="dxa"/>
          </w:tcPr>
          <w:p w14:paraId="53939070" w14:textId="77777777" w:rsidR="004740BA" w:rsidRPr="00F80470" w:rsidRDefault="004740BA" w:rsidP="004740BA">
            <w:r w:rsidRPr="00F80470">
              <w:t>Current Zoology</w:t>
            </w:r>
          </w:p>
        </w:tc>
        <w:tc>
          <w:tcPr>
            <w:tcW w:w="4505" w:type="dxa"/>
          </w:tcPr>
          <w:p w14:paraId="5F1909C1" w14:textId="24FA8404" w:rsidR="004740BA" w:rsidRPr="00F80470" w:rsidRDefault="00F13F43" w:rsidP="004740BA">
            <w:r>
              <w:t>95%</w:t>
            </w:r>
          </w:p>
        </w:tc>
      </w:tr>
      <w:tr w:rsidR="004740BA" w:rsidRPr="00F80470" w14:paraId="106B6C4E" w14:textId="77777777" w:rsidTr="00F80470">
        <w:tc>
          <w:tcPr>
            <w:tcW w:w="4505" w:type="dxa"/>
          </w:tcPr>
          <w:p w14:paraId="0A75DDFB" w14:textId="77777777" w:rsidR="004740BA" w:rsidRPr="00F80470" w:rsidRDefault="004740BA" w:rsidP="004740BA">
            <w:r w:rsidRPr="00F80470">
              <w:t>Cybium</w:t>
            </w:r>
          </w:p>
        </w:tc>
        <w:tc>
          <w:tcPr>
            <w:tcW w:w="4505" w:type="dxa"/>
          </w:tcPr>
          <w:p w14:paraId="66D18F18" w14:textId="03121631" w:rsidR="004740BA" w:rsidRPr="00F80470" w:rsidRDefault="00F13F43" w:rsidP="004740BA">
            <w:r>
              <w:t>36</w:t>
            </w:r>
            <w:r w:rsidR="00BC4897">
              <w:t>%</w:t>
            </w:r>
          </w:p>
        </w:tc>
      </w:tr>
      <w:tr w:rsidR="004740BA" w:rsidRPr="00F80470" w14:paraId="214F21A5" w14:textId="77777777" w:rsidTr="00F80470">
        <w:tc>
          <w:tcPr>
            <w:tcW w:w="4505" w:type="dxa"/>
          </w:tcPr>
          <w:p w14:paraId="0426A4FC" w14:textId="77777777" w:rsidR="004740BA" w:rsidRPr="00F80470" w:rsidRDefault="004740BA" w:rsidP="004740BA">
            <w:r w:rsidRPr="00F80470">
              <w:t>Cytogenetic and Genome Research</w:t>
            </w:r>
          </w:p>
        </w:tc>
        <w:tc>
          <w:tcPr>
            <w:tcW w:w="4505" w:type="dxa"/>
          </w:tcPr>
          <w:p w14:paraId="5994174F" w14:textId="42E31AA9" w:rsidR="004740BA" w:rsidRPr="00F80470" w:rsidRDefault="00BC4897" w:rsidP="004740BA">
            <w:r>
              <w:t>34%</w:t>
            </w:r>
          </w:p>
        </w:tc>
      </w:tr>
      <w:tr w:rsidR="004740BA" w:rsidRPr="00F80470" w14:paraId="056AB11E" w14:textId="77777777" w:rsidTr="00F80470">
        <w:tc>
          <w:tcPr>
            <w:tcW w:w="4505" w:type="dxa"/>
          </w:tcPr>
          <w:p w14:paraId="73CA78A7" w14:textId="77777777" w:rsidR="004740BA" w:rsidRPr="00F80470" w:rsidRDefault="004740BA" w:rsidP="004740BA">
            <w:r w:rsidRPr="00F80470">
              <w:t>Czech Polar Reports</w:t>
            </w:r>
          </w:p>
        </w:tc>
        <w:tc>
          <w:tcPr>
            <w:tcW w:w="4505" w:type="dxa"/>
          </w:tcPr>
          <w:p w14:paraId="398383F9" w14:textId="41B4627B" w:rsidR="004740BA" w:rsidRPr="00F80470" w:rsidRDefault="00BC4897" w:rsidP="004740BA">
            <w:r>
              <w:t>47%</w:t>
            </w:r>
          </w:p>
        </w:tc>
      </w:tr>
      <w:tr w:rsidR="004740BA" w:rsidRPr="00F80470" w14:paraId="7186B649" w14:textId="77777777" w:rsidTr="00F80470">
        <w:tc>
          <w:tcPr>
            <w:tcW w:w="4505" w:type="dxa"/>
          </w:tcPr>
          <w:p w14:paraId="69196E37" w14:textId="77777777" w:rsidR="004740BA" w:rsidRPr="00F80470" w:rsidRDefault="004740BA" w:rsidP="004740BA">
            <w:r w:rsidRPr="00F80470">
              <w:t>Database</w:t>
            </w:r>
          </w:p>
        </w:tc>
        <w:tc>
          <w:tcPr>
            <w:tcW w:w="4505" w:type="dxa"/>
          </w:tcPr>
          <w:p w14:paraId="0FA6152A" w14:textId="1831F707" w:rsidR="004740BA" w:rsidRPr="00F80470" w:rsidRDefault="00BC4897" w:rsidP="004740BA">
            <w:r>
              <w:t>90%</w:t>
            </w:r>
          </w:p>
        </w:tc>
      </w:tr>
      <w:tr w:rsidR="004740BA" w:rsidRPr="00F80470" w14:paraId="06450B80" w14:textId="77777777" w:rsidTr="00F80470">
        <w:tc>
          <w:tcPr>
            <w:tcW w:w="4505" w:type="dxa"/>
          </w:tcPr>
          <w:p w14:paraId="391AE097" w14:textId="77777777" w:rsidR="004740BA" w:rsidRPr="00F80470" w:rsidRDefault="004740BA" w:rsidP="004740BA">
            <w:r w:rsidRPr="00F80470">
              <w:t>Deep-Sea Research Part I: Oceanographic Research Papers</w:t>
            </w:r>
          </w:p>
        </w:tc>
        <w:tc>
          <w:tcPr>
            <w:tcW w:w="4505" w:type="dxa"/>
          </w:tcPr>
          <w:p w14:paraId="5726CAF5" w14:textId="0928947E" w:rsidR="004740BA" w:rsidRPr="00F80470" w:rsidRDefault="00BC4897" w:rsidP="004740BA">
            <w:r>
              <w:t>86%</w:t>
            </w:r>
          </w:p>
        </w:tc>
      </w:tr>
      <w:tr w:rsidR="004740BA" w:rsidRPr="00F80470" w14:paraId="5859CC87" w14:textId="77777777" w:rsidTr="00F80470">
        <w:tc>
          <w:tcPr>
            <w:tcW w:w="4505" w:type="dxa"/>
          </w:tcPr>
          <w:p w14:paraId="21D6CF98" w14:textId="77777777" w:rsidR="004740BA" w:rsidRPr="00F80470" w:rsidRDefault="004740BA" w:rsidP="004740BA">
            <w:r w:rsidRPr="00F80470">
              <w:t>Deep-Sea Research Part II: Topical Studies in Oceanography</w:t>
            </w:r>
          </w:p>
        </w:tc>
        <w:tc>
          <w:tcPr>
            <w:tcW w:w="4505" w:type="dxa"/>
          </w:tcPr>
          <w:p w14:paraId="48E6C67F" w14:textId="493FD44D" w:rsidR="004740BA" w:rsidRPr="00F80470" w:rsidRDefault="00BC4897" w:rsidP="004740BA">
            <w:r>
              <w:t>93%</w:t>
            </w:r>
          </w:p>
        </w:tc>
      </w:tr>
      <w:tr w:rsidR="004740BA" w:rsidRPr="00F80470" w14:paraId="45C13228" w14:textId="77777777" w:rsidTr="00F80470">
        <w:tc>
          <w:tcPr>
            <w:tcW w:w="4505" w:type="dxa"/>
          </w:tcPr>
          <w:p w14:paraId="08084172" w14:textId="77777777" w:rsidR="004740BA" w:rsidRPr="00F80470" w:rsidRDefault="004740BA" w:rsidP="004740BA">
            <w:r w:rsidRPr="00F80470">
              <w:t>Desert Peoples: Archaeological Perspectives</w:t>
            </w:r>
          </w:p>
        </w:tc>
        <w:tc>
          <w:tcPr>
            <w:tcW w:w="4505" w:type="dxa"/>
          </w:tcPr>
          <w:p w14:paraId="3FC36331" w14:textId="08F50E0C" w:rsidR="004740BA" w:rsidRPr="00F80470" w:rsidRDefault="002B76ED" w:rsidP="004740BA">
            <w:r>
              <w:t>Not available</w:t>
            </w:r>
          </w:p>
        </w:tc>
      </w:tr>
      <w:tr w:rsidR="004740BA" w:rsidRPr="00F80470" w14:paraId="6CBAF08D" w14:textId="77777777" w:rsidTr="00F80470">
        <w:tc>
          <w:tcPr>
            <w:tcW w:w="4505" w:type="dxa"/>
          </w:tcPr>
          <w:p w14:paraId="1FADFCD4" w14:textId="77777777" w:rsidR="004740BA" w:rsidRPr="00F80470" w:rsidRDefault="004740BA" w:rsidP="004740BA">
            <w:r w:rsidRPr="00F80470">
              <w:t>Development Genes and Evolution</w:t>
            </w:r>
          </w:p>
        </w:tc>
        <w:tc>
          <w:tcPr>
            <w:tcW w:w="4505" w:type="dxa"/>
          </w:tcPr>
          <w:p w14:paraId="70C911C0" w14:textId="46A1057A" w:rsidR="004740BA" w:rsidRPr="00F80470" w:rsidRDefault="002B76ED" w:rsidP="004740BA">
            <w:r>
              <w:t>30%</w:t>
            </w:r>
          </w:p>
        </w:tc>
      </w:tr>
      <w:tr w:rsidR="004740BA" w:rsidRPr="00F80470" w14:paraId="377DDDA4" w14:textId="77777777" w:rsidTr="00F80470">
        <w:tc>
          <w:tcPr>
            <w:tcW w:w="4505" w:type="dxa"/>
          </w:tcPr>
          <w:p w14:paraId="5AAB5086" w14:textId="77777777" w:rsidR="004740BA" w:rsidRPr="00F80470" w:rsidRDefault="004740BA" w:rsidP="004740BA">
            <w:r w:rsidRPr="00F80470">
              <w:t>Developmental and Comparative Immunology</w:t>
            </w:r>
          </w:p>
        </w:tc>
        <w:tc>
          <w:tcPr>
            <w:tcW w:w="4505" w:type="dxa"/>
          </w:tcPr>
          <w:p w14:paraId="793D15E5" w14:textId="343B435F" w:rsidR="004740BA" w:rsidRPr="00F80470" w:rsidRDefault="005730C6" w:rsidP="004740BA">
            <w:r>
              <w:t>77%</w:t>
            </w:r>
          </w:p>
        </w:tc>
      </w:tr>
      <w:tr w:rsidR="004740BA" w:rsidRPr="00F80470" w14:paraId="213AEB57" w14:textId="77777777" w:rsidTr="00F80470">
        <w:tc>
          <w:tcPr>
            <w:tcW w:w="4505" w:type="dxa"/>
          </w:tcPr>
          <w:p w14:paraId="72ACA255" w14:textId="77777777" w:rsidR="004740BA" w:rsidRPr="00F80470" w:rsidRDefault="004740BA" w:rsidP="004740BA">
            <w:r w:rsidRPr="00F80470">
              <w:t>Developments in Earth and Environmental Sciences</w:t>
            </w:r>
          </w:p>
        </w:tc>
        <w:tc>
          <w:tcPr>
            <w:tcW w:w="4505" w:type="dxa"/>
          </w:tcPr>
          <w:p w14:paraId="63DC9B33" w14:textId="79C0CB2C" w:rsidR="004740BA" w:rsidRPr="00F80470" w:rsidRDefault="005730C6" w:rsidP="004740BA">
            <w:r>
              <w:t>Not available</w:t>
            </w:r>
          </w:p>
        </w:tc>
      </w:tr>
      <w:tr w:rsidR="004740BA" w:rsidRPr="00F80470" w14:paraId="407BFF9E" w14:textId="77777777" w:rsidTr="00F80470">
        <w:tc>
          <w:tcPr>
            <w:tcW w:w="4505" w:type="dxa"/>
          </w:tcPr>
          <w:p w14:paraId="6C632D16" w14:textId="77777777" w:rsidR="004740BA" w:rsidRPr="00F80470" w:rsidRDefault="004740BA" w:rsidP="004740BA">
            <w:r w:rsidRPr="00F80470">
              <w:lastRenderedPageBreak/>
              <w:t>Developments in Precambrian Geology</w:t>
            </w:r>
          </w:p>
        </w:tc>
        <w:tc>
          <w:tcPr>
            <w:tcW w:w="4505" w:type="dxa"/>
          </w:tcPr>
          <w:p w14:paraId="33C5A5F2" w14:textId="3385112B" w:rsidR="004740BA" w:rsidRPr="00F80470" w:rsidRDefault="00BD7CC8" w:rsidP="004740BA">
            <w:r>
              <w:t>Not available</w:t>
            </w:r>
          </w:p>
        </w:tc>
      </w:tr>
      <w:tr w:rsidR="004740BA" w:rsidRPr="00F80470" w14:paraId="1EFC047D" w14:textId="77777777" w:rsidTr="00F80470">
        <w:tc>
          <w:tcPr>
            <w:tcW w:w="4505" w:type="dxa"/>
          </w:tcPr>
          <w:p w14:paraId="700A2DE8" w14:textId="77777777" w:rsidR="004740BA" w:rsidRPr="00F80470" w:rsidRDefault="004740BA" w:rsidP="004740BA">
            <w:r w:rsidRPr="00F80470">
              <w:t>Developments in Sedimentology</w:t>
            </w:r>
          </w:p>
        </w:tc>
        <w:tc>
          <w:tcPr>
            <w:tcW w:w="4505" w:type="dxa"/>
          </w:tcPr>
          <w:p w14:paraId="5190117F" w14:textId="3C84EB77" w:rsidR="004740BA" w:rsidRPr="00F80470" w:rsidRDefault="00BD7CC8" w:rsidP="004740BA">
            <w:r>
              <w:t>Not available</w:t>
            </w:r>
          </w:p>
        </w:tc>
      </w:tr>
      <w:tr w:rsidR="004740BA" w:rsidRPr="00F80470" w14:paraId="1F1EFA19" w14:textId="77777777" w:rsidTr="00F80470">
        <w:tc>
          <w:tcPr>
            <w:tcW w:w="4505" w:type="dxa"/>
          </w:tcPr>
          <w:p w14:paraId="4544F099" w14:textId="77777777" w:rsidR="004740BA" w:rsidRPr="00F80470" w:rsidRDefault="004740BA" w:rsidP="004740BA">
            <w:r w:rsidRPr="00F80470">
              <w:t>Diabetes 1988: proceedings of the 13th Congress of the International Diabetes Federation. ICS800</w:t>
            </w:r>
          </w:p>
        </w:tc>
        <w:tc>
          <w:tcPr>
            <w:tcW w:w="4505" w:type="dxa"/>
          </w:tcPr>
          <w:p w14:paraId="00CEF879" w14:textId="524A1AF5" w:rsidR="004740BA" w:rsidRPr="00F80470" w:rsidRDefault="00BD7CC8" w:rsidP="004740BA">
            <w:r>
              <w:t>Not available</w:t>
            </w:r>
          </w:p>
        </w:tc>
      </w:tr>
      <w:tr w:rsidR="004740BA" w:rsidRPr="00F80470" w14:paraId="30DDC530" w14:textId="77777777" w:rsidTr="00F80470">
        <w:tc>
          <w:tcPr>
            <w:tcW w:w="4505" w:type="dxa"/>
          </w:tcPr>
          <w:p w14:paraId="026D5725" w14:textId="77777777" w:rsidR="004740BA" w:rsidRPr="00F80470" w:rsidRDefault="004740BA" w:rsidP="004740BA">
            <w:r w:rsidRPr="00F80470">
              <w:t>Dinosaur tracks and traces</w:t>
            </w:r>
          </w:p>
        </w:tc>
        <w:tc>
          <w:tcPr>
            <w:tcW w:w="4505" w:type="dxa"/>
          </w:tcPr>
          <w:p w14:paraId="37B4DF0D" w14:textId="7FF903F7" w:rsidR="004740BA" w:rsidRPr="00F80470" w:rsidRDefault="00BD7CC8" w:rsidP="004740BA">
            <w:r>
              <w:t>Not available</w:t>
            </w:r>
          </w:p>
        </w:tc>
      </w:tr>
      <w:tr w:rsidR="004740BA" w:rsidRPr="00F80470" w14:paraId="66DF2CD1" w14:textId="77777777" w:rsidTr="00F80470">
        <w:tc>
          <w:tcPr>
            <w:tcW w:w="4505" w:type="dxa"/>
          </w:tcPr>
          <w:p w14:paraId="46E291DD" w14:textId="77777777" w:rsidR="004740BA" w:rsidRPr="00F80470" w:rsidRDefault="004740BA" w:rsidP="004740BA">
            <w:r w:rsidRPr="00F80470">
              <w:t>Diptera Diversity: Status, Challenges and Tools</w:t>
            </w:r>
          </w:p>
        </w:tc>
        <w:tc>
          <w:tcPr>
            <w:tcW w:w="4505" w:type="dxa"/>
          </w:tcPr>
          <w:p w14:paraId="7D029370" w14:textId="0F1A0834" w:rsidR="004740BA" w:rsidRPr="00F80470" w:rsidRDefault="00BD7CC8" w:rsidP="004740BA">
            <w:r>
              <w:t>Not available</w:t>
            </w:r>
          </w:p>
        </w:tc>
      </w:tr>
      <w:tr w:rsidR="004740BA" w:rsidRPr="00F80470" w14:paraId="34334686" w14:textId="77777777" w:rsidTr="00F80470">
        <w:tc>
          <w:tcPr>
            <w:tcW w:w="4505" w:type="dxa"/>
          </w:tcPr>
          <w:p w14:paraId="1AC734F4" w14:textId="77777777" w:rsidR="004740BA" w:rsidRPr="00F80470" w:rsidRDefault="004740BA" w:rsidP="004740BA">
            <w:r w:rsidRPr="00F80470">
              <w:t>Diseases of Aquatic Organisms</w:t>
            </w:r>
          </w:p>
        </w:tc>
        <w:tc>
          <w:tcPr>
            <w:tcW w:w="4505" w:type="dxa"/>
          </w:tcPr>
          <w:p w14:paraId="6747451D" w14:textId="6792F495" w:rsidR="004740BA" w:rsidRPr="00F80470" w:rsidRDefault="00BD7CC8" w:rsidP="004740BA">
            <w:r>
              <w:t>60%</w:t>
            </w:r>
          </w:p>
        </w:tc>
      </w:tr>
      <w:tr w:rsidR="004740BA" w:rsidRPr="00F80470" w14:paraId="7A75B4FD" w14:textId="77777777" w:rsidTr="00F80470">
        <w:tc>
          <w:tcPr>
            <w:tcW w:w="4505" w:type="dxa"/>
          </w:tcPr>
          <w:p w14:paraId="2E25461E" w14:textId="77777777" w:rsidR="004740BA" w:rsidRPr="00F80470" w:rsidRDefault="004740BA" w:rsidP="004740BA">
            <w:r w:rsidRPr="00F80470">
              <w:t>Diversity</w:t>
            </w:r>
          </w:p>
        </w:tc>
        <w:tc>
          <w:tcPr>
            <w:tcW w:w="4505" w:type="dxa"/>
          </w:tcPr>
          <w:p w14:paraId="66FFB2A8" w14:textId="2BD87D15" w:rsidR="004740BA" w:rsidRPr="00F80470" w:rsidRDefault="00BD7CC8" w:rsidP="004740BA">
            <w:r>
              <w:t>70%</w:t>
            </w:r>
          </w:p>
        </w:tc>
      </w:tr>
      <w:tr w:rsidR="004740BA" w:rsidRPr="00F80470" w14:paraId="1DDD02FB" w14:textId="77777777" w:rsidTr="00F80470">
        <w:tc>
          <w:tcPr>
            <w:tcW w:w="4505" w:type="dxa"/>
          </w:tcPr>
          <w:p w14:paraId="10AD4593" w14:textId="77777777" w:rsidR="004740BA" w:rsidRPr="00F80470" w:rsidRDefault="004740BA" w:rsidP="004740BA">
            <w:r w:rsidRPr="00F80470">
              <w:t>Diversity and Distributions</w:t>
            </w:r>
          </w:p>
        </w:tc>
        <w:tc>
          <w:tcPr>
            <w:tcW w:w="4505" w:type="dxa"/>
          </w:tcPr>
          <w:p w14:paraId="6252CF06" w14:textId="786E0CC4" w:rsidR="004740BA" w:rsidRPr="00F80470" w:rsidRDefault="00EB5E74" w:rsidP="004740BA">
            <w:r>
              <w:t>93%</w:t>
            </w:r>
          </w:p>
        </w:tc>
      </w:tr>
      <w:tr w:rsidR="004740BA" w:rsidRPr="00F80470" w14:paraId="50F79DE3" w14:textId="77777777" w:rsidTr="00F80470">
        <w:tc>
          <w:tcPr>
            <w:tcW w:w="4505" w:type="dxa"/>
          </w:tcPr>
          <w:p w14:paraId="42C81CF1" w14:textId="77777777" w:rsidR="004740BA" w:rsidRPr="00F80470" w:rsidRDefault="004740BA" w:rsidP="004740BA">
            <w:r w:rsidRPr="00F80470">
              <w:t>Doklady Earth Sciences</w:t>
            </w:r>
          </w:p>
        </w:tc>
        <w:tc>
          <w:tcPr>
            <w:tcW w:w="4505" w:type="dxa"/>
          </w:tcPr>
          <w:p w14:paraId="120B2784" w14:textId="35FB168A" w:rsidR="004740BA" w:rsidRPr="00F80470" w:rsidRDefault="00EB5E74" w:rsidP="004740BA">
            <w:r>
              <w:t>3</w:t>
            </w:r>
            <w:r w:rsidR="00237F77">
              <w:t>9</w:t>
            </w:r>
            <w:r>
              <w:t>%</w:t>
            </w:r>
          </w:p>
        </w:tc>
      </w:tr>
      <w:tr w:rsidR="004740BA" w:rsidRPr="00F80470" w14:paraId="41B7B4A2" w14:textId="77777777" w:rsidTr="00F80470">
        <w:tc>
          <w:tcPr>
            <w:tcW w:w="4505" w:type="dxa"/>
          </w:tcPr>
          <w:p w14:paraId="4670EA60" w14:textId="77777777" w:rsidR="004740BA" w:rsidRPr="00F80470" w:rsidRDefault="004740BA" w:rsidP="004740BA">
            <w:r w:rsidRPr="00F80470">
              <w:t>Early Popular Visual Culture</w:t>
            </w:r>
          </w:p>
        </w:tc>
        <w:tc>
          <w:tcPr>
            <w:tcW w:w="4505" w:type="dxa"/>
          </w:tcPr>
          <w:p w14:paraId="74DC47B4" w14:textId="0A345269" w:rsidR="004740BA" w:rsidRPr="00F80470" w:rsidRDefault="00237F77" w:rsidP="00EB5E74">
            <w:pPr>
              <w:tabs>
                <w:tab w:val="left" w:pos="451"/>
              </w:tabs>
            </w:pPr>
            <w:r>
              <w:t>59</w:t>
            </w:r>
            <w:r w:rsidR="00EB5E74">
              <w:t>%</w:t>
            </w:r>
          </w:p>
        </w:tc>
      </w:tr>
      <w:tr w:rsidR="004740BA" w:rsidRPr="00F80470" w14:paraId="77B0EB28" w14:textId="77777777" w:rsidTr="00F80470">
        <w:tc>
          <w:tcPr>
            <w:tcW w:w="4505" w:type="dxa"/>
          </w:tcPr>
          <w:p w14:paraId="3F998896" w14:textId="77777777" w:rsidR="004740BA" w:rsidRPr="00F80470" w:rsidRDefault="004740BA" w:rsidP="004740BA">
            <w:r w:rsidRPr="00F80470">
              <w:t>Earth and Environmental Science Transactions of the Royal Society of Edinburgh</w:t>
            </w:r>
          </w:p>
        </w:tc>
        <w:tc>
          <w:tcPr>
            <w:tcW w:w="4505" w:type="dxa"/>
          </w:tcPr>
          <w:p w14:paraId="0019C540" w14:textId="61E466BE" w:rsidR="004740BA" w:rsidRPr="00F80470" w:rsidRDefault="00237F77" w:rsidP="00237F77">
            <w:pPr>
              <w:tabs>
                <w:tab w:val="left" w:pos="509"/>
              </w:tabs>
            </w:pPr>
            <w:r>
              <w:t>79%</w:t>
            </w:r>
          </w:p>
        </w:tc>
      </w:tr>
      <w:tr w:rsidR="004740BA" w:rsidRPr="00F80470" w14:paraId="54124835" w14:textId="77777777" w:rsidTr="00F80470">
        <w:tc>
          <w:tcPr>
            <w:tcW w:w="4505" w:type="dxa"/>
          </w:tcPr>
          <w:p w14:paraId="593A659A" w14:textId="77777777" w:rsidR="004740BA" w:rsidRPr="00F80470" w:rsidRDefault="004740BA" w:rsidP="004740BA">
            <w:r w:rsidRPr="00F80470">
              <w:t>Earth and Life: Global Biodiversity, Extinction Intervals and Biogeographic Perturbations Through Time</w:t>
            </w:r>
          </w:p>
        </w:tc>
        <w:tc>
          <w:tcPr>
            <w:tcW w:w="4505" w:type="dxa"/>
          </w:tcPr>
          <w:p w14:paraId="3058A72D" w14:textId="3995A26D" w:rsidR="004740BA" w:rsidRPr="00F80470" w:rsidRDefault="004740BA" w:rsidP="004740BA">
            <w:r>
              <w:t>Not available</w:t>
            </w:r>
          </w:p>
        </w:tc>
      </w:tr>
      <w:tr w:rsidR="004740BA" w:rsidRPr="00F80470" w14:paraId="3C8F0920" w14:textId="77777777" w:rsidTr="00F80470">
        <w:tc>
          <w:tcPr>
            <w:tcW w:w="4505" w:type="dxa"/>
          </w:tcPr>
          <w:p w14:paraId="5C68F171" w14:textId="77777777" w:rsidR="004740BA" w:rsidRPr="00F80470" w:rsidRDefault="004740BA" w:rsidP="004740BA">
            <w:r w:rsidRPr="00F80470">
              <w:t>Earth and Planetary Science Letters</w:t>
            </w:r>
          </w:p>
        </w:tc>
        <w:tc>
          <w:tcPr>
            <w:tcW w:w="4505" w:type="dxa"/>
          </w:tcPr>
          <w:p w14:paraId="4103743C" w14:textId="28E61161" w:rsidR="004740BA" w:rsidRPr="00F80470" w:rsidRDefault="005905EA" w:rsidP="005905EA">
            <w:pPr>
              <w:tabs>
                <w:tab w:val="left" w:pos="480"/>
              </w:tabs>
            </w:pPr>
            <w:r>
              <w:t>98%</w:t>
            </w:r>
          </w:p>
        </w:tc>
      </w:tr>
      <w:tr w:rsidR="004740BA" w:rsidRPr="00F80470" w14:paraId="1690E249" w14:textId="77777777" w:rsidTr="00F80470">
        <w:tc>
          <w:tcPr>
            <w:tcW w:w="4505" w:type="dxa"/>
          </w:tcPr>
          <w:p w14:paraId="565DD69B" w14:textId="77777777" w:rsidR="004740BA" w:rsidRPr="00F80470" w:rsidRDefault="004740BA" w:rsidP="004740BA">
            <w:r w:rsidRPr="00F80470">
              <w:t>Earth and Space Science</w:t>
            </w:r>
          </w:p>
        </w:tc>
        <w:tc>
          <w:tcPr>
            <w:tcW w:w="4505" w:type="dxa"/>
          </w:tcPr>
          <w:p w14:paraId="68FEEB2C" w14:textId="74E3D565" w:rsidR="004740BA" w:rsidRPr="00F80470" w:rsidRDefault="005905EA" w:rsidP="004740BA">
            <w:r>
              <w:t>68%</w:t>
            </w:r>
          </w:p>
        </w:tc>
      </w:tr>
      <w:tr w:rsidR="004740BA" w:rsidRPr="00F80470" w14:paraId="3124C0D7" w14:textId="77777777" w:rsidTr="00F80470">
        <w:tc>
          <w:tcPr>
            <w:tcW w:w="4505" w:type="dxa"/>
          </w:tcPr>
          <w:p w14:paraId="24D7B4F0" w14:textId="77777777" w:rsidR="004740BA" w:rsidRPr="00F80470" w:rsidRDefault="004740BA" w:rsidP="004740BA">
            <w:r w:rsidRPr="00F80470">
              <w:t>Earth Sciences History</w:t>
            </w:r>
          </w:p>
        </w:tc>
        <w:tc>
          <w:tcPr>
            <w:tcW w:w="4505" w:type="dxa"/>
          </w:tcPr>
          <w:p w14:paraId="0245218D" w14:textId="1117390B" w:rsidR="004740BA" w:rsidRPr="00F80470" w:rsidRDefault="005905EA" w:rsidP="005905EA">
            <w:r>
              <w:t>41%</w:t>
            </w:r>
          </w:p>
        </w:tc>
      </w:tr>
      <w:tr w:rsidR="004740BA" w:rsidRPr="00F80470" w14:paraId="67A226C5" w14:textId="77777777" w:rsidTr="00F80470">
        <w:tc>
          <w:tcPr>
            <w:tcW w:w="4505" w:type="dxa"/>
          </w:tcPr>
          <w:p w14:paraId="6A06CECC" w14:textId="77777777" w:rsidR="004740BA" w:rsidRPr="00F80470" w:rsidRDefault="004740BA" w:rsidP="004740BA">
            <w:r w:rsidRPr="00F80470">
              <w:t>Earth Surface Processes and Landforms</w:t>
            </w:r>
          </w:p>
        </w:tc>
        <w:tc>
          <w:tcPr>
            <w:tcW w:w="4505" w:type="dxa"/>
          </w:tcPr>
          <w:p w14:paraId="22385F06" w14:textId="1A0FD0E4" w:rsidR="004740BA" w:rsidRPr="00F80470" w:rsidRDefault="005905EA" w:rsidP="004740BA">
            <w:r>
              <w:t>94%</w:t>
            </w:r>
          </w:p>
        </w:tc>
      </w:tr>
      <w:tr w:rsidR="004740BA" w:rsidRPr="00F80470" w14:paraId="3E715641" w14:textId="77777777" w:rsidTr="00F80470">
        <w:tc>
          <w:tcPr>
            <w:tcW w:w="4505" w:type="dxa"/>
          </w:tcPr>
          <w:p w14:paraId="52B6393E" w14:textId="77777777" w:rsidR="004740BA" w:rsidRPr="00F80470" w:rsidRDefault="004740BA" w:rsidP="004740BA">
            <w:r w:rsidRPr="00F80470">
              <w:t>Earth-Science Reviews</w:t>
            </w:r>
          </w:p>
        </w:tc>
        <w:tc>
          <w:tcPr>
            <w:tcW w:w="4505" w:type="dxa"/>
          </w:tcPr>
          <w:p w14:paraId="33BEEC05" w14:textId="509CA1A4" w:rsidR="004740BA" w:rsidRPr="00F80470" w:rsidRDefault="005905EA" w:rsidP="005905EA">
            <w:r>
              <w:t>99%</w:t>
            </w:r>
          </w:p>
        </w:tc>
      </w:tr>
      <w:tr w:rsidR="004740BA" w:rsidRPr="00F80470" w14:paraId="2D29A981" w14:textId="77777777" w:rsidTr="00F80470">
        <w:tc>
          <w:tcPr>
            <w:tcW w:w="4505" w:type="dxa"/>
          </w:tcPr>
          <w:p w14:paraId="1D06DEAC" w14:textId="77777777" w:rsidR="004740BA" w:rsidRPr="00F80470" w:rsidRDefault="004740BA" w:rsidP="004740BA">
            <w:r w:rsidRPr="00F80470">
              <w:t>Earth's Future</w:t>
            </w:r>
          </w:p>
        </w:tc>
        <w:tc>
          <w:tcPr>
            <w:tcW w:w="4505" w:type="dxa"/>
          </w:tcPr>
          <w:p w14:paraId="2B9924E8" w14:textId="10D2E7F0" w:rsidR="004740BA" w:rsidRPr="00F80470" w:rsidRDefault="00EA27B8" w:rsidP="004740BA">
            <w:r>
              <w:t>98%</w:t>
            </w:r>
          </w:p>
        </w:tc>
      </w:tr>
      <w:tr w:rsidR="004740BA" w:rsidRPr="00F80470" w14:paraId="136AE6E4" w14:textId="77777777" w:rsidTr="00F80470">
        <w:tc>
          <w:tcPr>
            <w:tcW w:w="4505" w:type="dxa"/>
          </w:tcPr>
          <w:p w14:paraId="32588FCF" w14:textId="77777777" w:rsidR="004740BA" w:rsidRPr="00F80470" w:rsidRDefault="004740BA" w:rsidP="004740BA">
            <w:r w:rsidRPr="00F80470">
              <w:t>Echinoderms in a Changing World - Proceedings of the 13th International Echinoderm Conference, IEC 2009</w:t>
            </w:r>
          </w:p>
        </w:tc>
        <w:tc>
          <w:tcPr>
            <w:tcW w:w="4505" w:type="dxa"/>
          </w:tcPr>
          <w:p w14:paraId="0A91B8CA" w14:textId="3C851520" w:rsidR="004740BA" w:rsidRPr="00F80470" w:rsidRDefault="004740BA" w:rsidP="004740BA">
            <w:r>
              <w:t>Not available</w:t>
            </w:r>
          </w:p>
        </w:tc>
      </w:tr>
      <w:tr w:rsidR="004740BA" w:rsidRPr="00F80470" w14:paraId="69674B82" w14:textId="77777777" w:rsidTr="00F80470">
        <w:tc>
          <w:tcPr>
            <w:tcW w:w="4505" w:type="dxa"/>
          </w:tcPr>
          <w:p w14:paraId="07287393" w14:textId="77777777" w:rsidR="004740BA" w:rsidRPr="00F80470" w:rsidRDefault="004740BA" w:rsidP="004740BA">
            <w:r w:rsidRPr="00F80470">
              <w:t>Ecography</w:t>
            </w:r>
          </w:p>
        </w:tc>
        <w:tc>
          <w:tcPr>
            <w:tcW w:w="4505" w:type="dxa"/>
          </w:tcPr>
          <w:p w14:paraId="35E69177" w14:textId="11264E4F" w:rsidR="004740BA" w:rsidRPr="00F80470" w:rsidRDefault="00EA27B8" w:rsidP="004740BA">
            <w:r>
              <w:t>97%</w:t>
            </w:r>
          </w:p>
        </w:tc>
      </w:tr>
      <w:tr w:rsidR="004740BA" w:rsidRPr="00F80470" w14:paraId="0714DB25" w14:textId="77777777" w:rsidTr="00F80470">
        <w:tc>
          <w:tcPr>
            <w:tcW w:w="4505" w:type="dxa"/>
          </w:tcPr>
          <w:p w14:paraId="3AC8ACCB" w14:textId="77777777" w:rsidR="004740BA" w:rsidRPr="00F80470" w:rsidRDefault="004740BA" w:rsidP="004740BA">
            <w:r w:rsidRPr="00F80470">
              <w:t>EcoHealth</w:t>
            </w:r>
          </w:p>
        </w:tc>
        <w:tc>
          <w:tcPr>
            <w:tcW w:w="4505" w:type="dxa"/>
          </w:tcPr>
          <w:p w14:paraId="3F99B72C" w14:textId="0420035F" w:rsidR="004740BA" w:rsidRPr="00F80470" w:rsidRDefault="00EA27B8" w:rsidP="004740BA">
            <w:r>
              <w:t>82%</w:t>
            </w:r>
          </w:p>
        </w:tc>
      </w:tr>
      <w:tr w:rsidR="004740BA" w:rsidRPr="00F80470" w14:paraId="5E29C3DE" w14:textId="77777777" w:rsidTr="00F80470">
        <w:tc>
          <w:tcPr>
            <w:tcW w:w="4505" w:type="dxa"/>
          </w:tcPr>
          <w:p w14:paraId="4627CAD8" w14:textId="77777777" w:rsidR="004740BA" w:rsidRPr="00F80470" w:rsidRDefault="004740BA" w:rsidP="004740BA">
            <w:r w:rsidRPr="00F80470">
              <w:t>Ecohydrology</w:t>
            </w:r>
          </w:p>
        </w:tc>
        <w:tc>
          <w:tcPr>
            <w:tcW w:w="4505" w:type="dxa"/>
          </w:tcPr>
          <w:p w14:paraId="7F9DA757" w14:textId="0D813F2E" w:rsidR="004740BA" w:rsidRPr="00F80470" w:rsidRDefault="00EA27B8" w:rsidP="004740BA">
            <w:r>
              <w:t>92%</w:t>
            </w:r>
          </w:p>
        </w:tc>
      </w:tr>
      <w:tr w:rsidR="004740BA" w:rsidRPr="00F80470" w14:paraId="13C77468" w14:textId="77777777" w:rsidTr="00F80470">
        <w:tc>
          <w:tcPr>
            <w:tcW w:w="4505" w:type="dxa"/>
          </w:tcPr>
          <w:p w14:paraId="034C00E1" w14:textId="77777777" w:rsidR="004740BA" w:rsidRPr="00F80470" w:rsidRDefault="004740BA" w:rsidP="004740BA">
            <w:r w:rsidRPr="00F80470">
              <w:t>Ecological Applications</w:t>
            </w:r>
          </w:p>
        </w:tc>
        <w:tc>
          <w:tcPr>
            <w:tcW w:w="4505" w:type="dxa"/>
          </w:tcPr>
          <w:p w14:paraId="15CA7A6D" w14:textId="020CA333" w:rsidR="004740BA" w:rsidRPr="00F80470" w:rsidRDefault="00EA27B8" w:rsidP="004740BA">
            <w:r>
              <w:t>93%</w:t>
            </w:r>
          </w:p>
        </w:tc>
      </w:tr>
      <w:tr w:rsidR="004740BA" w:rsidRPr="00F80470" w14:paraId="0614BBF2" w14:textId="77777777" w:rsidTr="00F80470">
        <w:tc>
          <w:tcPr>
            <w:tcW w:w="4505" w:type="dxa"/>
          </w:tcPr>
          <w:p w14:paraId="65C964DD" w14:textId="77777777" w:rsidR="004740BA" w:rsidRPr="00F80470" w:rsidRDefault="004740BA" w:rsidP="004740BA">
            <w:r w:rsidRPr="00F80470">
              <w:t>Ecological Consequences of Climate Change: Mechanisms, Conservation, and Management</w:t>
            </w:r>
          </w:p>
        </w:tc>
        <w:tc>
          <w:tcPr>
            <w:tcW w:w="4505" w:type="dxa"/>
          </w:tcPr>
          <w:p w14:paraId="7A2F5D21" w14:textId="58884B2F" w:rsidR="004740BA" w:rsidRPr="00F80470" w:rsidRDefault="004740BA" w:rsidP="004740BA">
            <w:r>
              <w:t>Not available</w:t>
            </w:r>
          </w:p>
        </w:tc>
      </w:tr>
      <w:tr w:rsidR="004740BA" w:rsidRPr="00F80470" w14:paraId="4B77B77A" w14:textId="77777777" w:rsidTr="00F80470">
        <w:tc>
          <w:tcPr>
            <w:tcW w:w="4505" w:type="dxa"/>
          </w:tcPr>
          <w:p w14:paraId="647AD741" w14:textId="77777777" w:rsidR="004740BA" w:rsidRPr="00F80470" w:rsidRDefault="004740BA" w:rsidP="004740BA">
            <w:r w:rsidRPr="00F80470">
              <w:t>Ecological Entomology</w:t>
            </w:r>
          </w:p>
        </w:tc>
        <w:tc>
          <w:tcPr>
            <w:tcW w:w="4505" w:type="dxa"/>
          </w:tcPr>
          <w:p w14:paraId="57A0B61F" w14:textId="114DC3F4" w:rsidR="004740BA" w:rsidRPr="00F80470" w:rsidRDefault="00EA27B8" w:rsidP="004740BA">
            <w:r>
              <w:t>75%</w:t>
            </w:r>
          </w:p>
        </w:tc>
      </w:tr>
      <w:tr w:rsidR="004740BA" w:rsidRPr="00F80470" w14:paraId="7F9BE47A" w14:textId="77777777" w:rsidTr="00F80470">
        <w:tc>
          <w:tcPr>
            <w:tcW w:w="4505" w:type="dxa"/>
          </w:tcPr>
          <w:p w14:paraId="4AC69298" w14:textId="77777777" w:rsidR="004740BA" w:rsidRPr="00F80470" w:rsidRDefault="004740BA" w:rsidP="004740BA">
            <w:r w:rsidRPr="00F80470">
              <w:t>Ecological Genetics and Genomics</w:t>
            </w:r>
          </w:p>
        </w:tc>
        <w:tc>
          <w:tcPr>
            <w:tcW w:w="4505" w:type="dxa"/>
          </w:tcPr>
          <w:p w14:paraId="3EF2B1CD" w14:textId="3EA1E65A" w:rsidR="004740BA" w:rsidRPr="00F80470" w:rsidRDefault="00EA27B8" w:rsidP="004740BA">
            <w:r>
              <w:t>53%</w:t>
            </w:r>
          </w:p>
        </w:tc>
      </w:tr>
      <w:tr w:rsidR="004740BA" w:rsidRPr="00F80470" w14:paraId="4D339606" w14:textId="77777777" w:rsidTr="00F80470">
        <w:tc>
          <w:tcPr>
            <w:tcW w:w="4505" w:type="dxa"/>
          </w:tcPr>
          <w:p w14:paraId="1A9928D0" w14:textId="77777777" w:rsidR="004740BA" w:rsidRPr="00F80470" w:rsidRDefault="004740BA" w:rsidP="004740BA">
            <w:r w:rsidRPr="00F80470">
              <w:t>Ecological Indicators</w:t>
            </w:r>
          </w:p>
        </w:tc>
        <w:tc>
          <w:tcPr>
            <w:tcW w:w="4505" w:type="dxa"/>
          </w:tcPr>
          <w:p w14:paraId="00BF7D39" w14:textId="5355FA5C" w:rsidR="004740BA" w:rsidRPr="00F80470" w:rsidRDefault="00EA27B8" w:rsidP="004740BA">
            <w:r>
              <w:t>94%</w:t>
            </w:r>
          </w:p>
        </w:tc>
      </w:tr>
      <w:tr w:rsidR="004740BA" w:rsidRPr="00F80470" w14:paraId="40FD454C" w14:textId="77777777" w:rsidTr="00F80470">
        <w:tc>
          <w:tcPr>
            <w:tcW w:w="4505" w:type="dxa"/>
          </w:tcPr>
          <w:p w14:paraId="4F0F455D" w14:textId="77777777" w:rsidR="004740BA" w:rsidRPr="00F80470" w:rsidRDefault="004740BA" w:rsidP="004740BA">
            <w:r w:rsidRPr="00F80470">
              <w:t>Ecological Informatics</w:t>
            </w:r>
          </w:p>
        </w:tc>
        <w:tc>
          <w:tcPr>
            <w:tcW w:w="4505" w:type="dxa"/>
          </w:tcPr>
          <w:p w14:paraId="17E4D648" w14:textId="133DF152" w:rsidR="004740BA" w:rsidRPr="00F80470" w:rsidRDefault="00EA27B8" w:rsidP="004740BA">
            <w:r>
              <w:t>89%</w:t>
            </w:r>
          </w:p>
        </w:tc>
      </w:tr>
      <w:tr w:rsidR="004740BA" w:rsidRPr="00F80470" w14:paraId="59B05FEB" w14:textId="77777777" w:rsidTr="00F80470">
        <w:tc>
          <w:tcPr>
            <w:tcW w:w="4505" w:type="dxa"/>
          </w:tcPr>
          <w:p w14:paraId="4F5856D7" w14:textId="77777777" w:rsidR="004740BA" w:rsidRPr="00F80470" w:rsidRDefault="004740BA" w:rsidP="004740BA">
            <w:r w:rsidRPr="00F80470">
              <w:t>Ecological Management and Restoration</w:t>
            </w:r>
          </w:p>
        </w:tc>
        <w:tc>
          <w:tcPr>
            <w:tcW w:w="4505" w:type="dxa"/>
          </w:tcPr>
          <w:p w14:paraId="0B0854F8" w14:textId="062C8D5F" w:rsidR="004740BA" w:rsidRPr="00F80470" w:rsidRDefault="00EA27B8" w:rsidP="004740BA">
            <w:r>
              <w:t>53%</w:t>
            </w:r>
          </w:p>
        </w:tc>
      </w:tr>
      <w:tr w:rsidR="004740BA" w:rsidRPr="00F80470" w14:paraId="5DA04EFD" w14:textId="77777777" w:rsidTr="00F80470">
        <w:tc>
          <w:tcPr>
            <w:tcW w:w="4505" w:type="dxa"/>
          </w:tcPr>
          <w:p w14:paraId="5E5CB28E" w14:textId="77777777" w:rsidR="004740BA" w:rsidRPr="00F80470" w:rsidRDefault="004740BA" w:rsidP="004740BA">
            <w:r w:rsidRPr="00F80470">
              <w:t>Ecological Modelling</w:t>
            </w:r>
          </w:p>
        </w:tc>
        <w:tc>
          <w:tcPr>
            <w:tcW w:w="4505" w:type="dxa"/>
          </w:tcPr>
          <w:p w14:paraId="253AD8EA" w14:textId="3342A1E8" w:rsidR="004740BA" w:rsidRPr="00F80470" w:rsidRDefault="00EA27B8" w:rsidP="004740BA">
            <w:r>
              <w:t>76%</w:t>
            </w:r>
          </w:p>
        </w:tc>
      </w:tr>
      <w:tr w:rsidR="004740BA" w:rsidRPr="00F80470" w14:paraId="3264AC1B" w14:textId="77777777" w:rsidTr="00F80470">
        <w:tc>
          <w:tcPr>
            <w:tcW w:w="4505" w:type="dxa"/>
          </w:tcPr>
          <w:p w14:paraId="6A0332C6" w14:textId="77777777" w:rsidR="004740BA" w:rsidRPr="00F80470" w:rsidRDefault="004740BA" w:rsidP="004740BA">
            <w:r w:rsidRPr="00F80470">
              <w:t>Ecological Monographs</w:t>
            </w:r>
          </w:p>
        </w:tc>
        <w:tc>
          <w:tcPr>
            <w:tcW w:w="4505" w:type="dxa"/>
          </w:tcPr>
          <w:p w14:paraId="17BFC13B" w14:textId="2B68F56E" w:rsidR="004740BA" w:rsidRPr="00F80470" w:rsidRDefault="00EA27B8" w:rsidP="004740BA">
            <w:r>
              <w:t>98%</w:t>
            </w:r>
          </w:p>
        </w:tc>
      </w:tr>
      <w:tr w:rsidR="004740BA" w:rsidRPr="00F80470" w14:paraId="7F0F1681" w14:textId="77777777" w:rsidTr="00F80470">
        <w:tc>
          <w:tcPr>
            <w:tcW w:w="4505" w:type="dxa"/>
          </w:tcPr>
          <w:p w14:paraId="5B2B6013" w14:textId="77777777" w:rsidR="004740BA" w:rsidRPr="00F80470" w:rsidRDefault="004740BA" w:rsidP="004740BA">
            <w:r w:rsidRPr="00F80470">
              <w:t>Ecology</w:t>
            </w:r>
          </w:p>
        </w:tc>
        <w:tc>
          <w:tcPr>
            <w:tcW w:w="4505" w:type="dxa"/>
          </w:tcPr>
          <w:p w14:paraId="2A1191B2" w14:textId="5E05DAF1" w:rsidR="004740BA" w:rsidRPr="00F80470" w:rsidRDefault="00EA27B8" w:rsidP="004740BA">
            <w:r>
              <w:t>94%</w:t>
            </w:r>
          </w:p>
        </w:tc>
      </w:tr>
      <w:tr w:rsidR="004740BA" w:rsidRPr="00F80470" w14:paraId="34AEA686" w14:textId="77777777" w:rsidTr="00F80470">
        <w:tc>
          <w:tcPr>
            <w:tcW w:w="4505" w:type="dxa"/>
          </w:tcPr>
          <w:p w14:paraId="00DF3F97" w14:textId="77777777" w:rsidR="004740BA" w:rsidRPr="00F80470" w:rsidRDefault="004740BA" w:rsidP="004740BA">
            <w:r w:rsidRPr="00F80470">
              <w:t>Ecology and Evolution</w:t>
            </w:r>
          </w:p>
        </w:tc>
        <w:tc>
          <w:tcPr>
            <w:tcW w:w="4505" w:type="dxa"/>
          </w:tcPr>
          <w:p w14:paraId="0F97268D" w14:textId="4481E7A9" w:rsidR="004740BA" w:rsidRPr="00F80470" w:rsidRDefault="00EA27B8" w:rsidP="004740BA">
            <w:r>
              <w:t>76%</w:t>
            </w:r>
          </w:p>
        </w:tc>
      </w:tr>
      <w:tr w:rsidR="004740BA" w:rsidRPr="00F80470" w14:paraId="11A7B9A8" w14:textId="77777777" w:rsidTr="00F80470">
        <w:tc>
          <w:tcPr>
            <w:tcW w:w="4505" w:type="dxa"/>
          </w:tcPr>
          <w:p w14:paraId="2B37239B" w14:textId="77777777" w:rsidR="004740BA" w:rsidRPr="00F80470" w:rsidRDefault="004740BA" w:rsidP="004740BA">
            <w:r w:rsidRPr="00F80470">
              <w:t>Ecology and Society</w:t>
            </w:r>
          </w:p>
        </w:tc>
        <w:tc>
          <w:tcPr>
            <w:tcW w:w="4505" w:type="dxa"/>
          </w:tcPr>
          <w:p w14:paraId="7D5DC6FC" w14:textId="49451AC8" w:rsidR="004740BA" w:rsidRPr="00F80470" w:rsidRDefault="00EA27B8" w:rsidP="004740BA">
            <w:r>
              <w:t>93%</w:t>
            </w:r>
          </w:p>
        </w:tc>
      </w:tr>
      <w:tr w:rsidR="004740BA" w:rsidRPr="00F80470" w14:paraId="73EE6093" w14:textId="77777777" w:rsidTr="00F80470">
        <w:tc>
          <w:tcPr>
            <w:tcW w:w="4505" w:type="dxa"/>
          </w:tcPr>
          <w:p w14:paraId="6A8A26E3" w14:textId="77777777" w:rsidR="004740BA" w:rsidRPr="00F80470" w:rsidRDefault="004740BA" w:rsidP="004740BA">
            <w:r w:rsidRPr="00F80470">
              <w:lastRenderedPageBreak/>
              <w:t>Ecology Letters</w:t>
            </w:r>
          </w:p>
        </w:tc>
        <w:tc>
          <w:tcPr>
            <w:tcW w:w="4505" w:type="dxa"/>
          </w:tcPr>
          <w:p w14:paraId="5102CFE5" w14:textId="0FBCAFC5" w:rsidR="004740BA" w:rsidRPr="00F80470" w:rsidRDefault="008B3994" w:rsidP="008B3994">
            <w:pPr>
              <w:tabs>
                <w:tab w:val="left" w:pos="402"/>
              </w:tabs>
            </w:pPr>
            <w:r>
              <w:t>98%</w:t>
            </w:r>
          </w:p>
        </w:tc>
      </w:tr>
      <w:tr w:rsidR="004740BA" w:rsidRPr="00F80470" w14:paraId="2405F8A7" w14:textId="77777777" w:rsidTr="00F80470">
        <w:tc>
          <w:tcPr>
            <w:tcW w:w="4505" w:type="dxa"/>
          </w:tcPr>
          <w:p w14:paraId="1AFBE62F" w14:textId="77777777" w:rsidR="004740BA" w:rsidRPr="00F80470" w:rsidRDefault="004740BA" w:rsidP="004740BA">
            <w:r w:rsidRPr="00F80470">
              <w:t>Ecology of Fishes on Coral Reefs</w:t>
            </w:r>
          </w:p>
        </w:tc>
        <w:tc>
          <w:tcPr>
            <w:tcW w:w="4505" w:type="dxa"/>
          </w:tcPr>
          <w:p w14:paraId="4CBA5970" w14:textId="4E7B81C8" w:rsidR="004740BA" w:rsidRPr="00F80470" w:rsidRDefault="008B3994" w:rsidP="004740BA">
            <w:r>
              <w:t>Not available</w:t>
            </w:r>
          </w:p>
        </w:tc>
      </w:tr>
      <w:tr w:rsidR="004740BA" w:rsidRPr="00F80470" w14:paraId="3D6A3C47" w14:textId="77777777" w:rsidTr="00F80470">
        <w:tc>
          <w:tcPr>
            <w:tcW w:w="4505" w:type="dxa"/>
          </w:tcPr>
          <w:p w14:paraId="1420E5C7" w14:textId="77777777" w:rsidR="004740BA" w:rsidRPr="00F80470" w:rsidRDefault="004740BA" w:rsidP="004740BA">
            <w:r w:rsidRPr="00F80470">
              <w:t>Economic Geology</w:t>
            </w:r>
          </w:p>
        </w:tc>
        <w:tc>
          <w:tcPr>
            <w:tcW w:w="4505" w:type="dxa"/>
          </w:tcPr>
          <w:p w14:paraId="4D1BC53B" w14:textId="1D39D48C" w:rsidR="004740BA" w:rsidRPr="00F80470" w:rsidRDefault="008B3994" w:rsidP="008B3994">
            <w:pPr>
              <w:tabs>
                <w:tab w:val="left" w:pos="911"/>
              </w:tabs>
            </w:pPr>
            <w:r>
              <w:t>94%</w:t>
            </w:r>
          </w:p>
        </w:tc>
      </w:tr>
      <w:tr w:rsidR="004740BA" w:rsidRPr="00F80470" w14:paraId="6CE026BE" w14:textId="77777777" w:rsidTr="00F80470">
        <w:tc>
          <w:tcPr>
            <w:tcW w:w="4505" w:type="dxa"/>
          </w:tcPr>
          <w:p w14:paraId="2F975373" w14:textId="77777777" w:rsidR="004740BA" w:rsidRPr="00F80470" w:rsidRDefault="004740BA" w:rsidP="004740BA">
            <w:r w:rsidRPr="00F80470">
              <w:t>Ecosphere</w:t>
            </w:r>
          </w:p>
        </w:tc>
        <w:tc>
          <w:tcPr>
            <w:tcW w:w="4505" w:type="dxa"/>
          </w:tcPr>
          <w:p w14:paraId="5B692C95" w14:textId="21C6911D" w:rsidR="004740BA" w:rsidRPr="00F80470" w:rsidRDefault="008B3994" w:rsidP="004740BA">
            <w:r>
              <w:t>85%</w:t>
            </w:r>
          </w:p>
        </w:tc>
      </w:tr>
      <w:tr w:rsidR="004740BA" w:rsidRPr="00F80470" w14:paraId="40F134AC" w14:textId="77777777" w:rsidTr="00F80470">
        <w:tc>
          <w:tcPr>
            <w:tcW w:w="4505" w:type="dxa"/>
          </w:tcPr>
          <w:p w14:paraId="6E3B4653" w14:textId="77777777" w:rsidR="004740BA" w:rsidRPr="00F80470" w:rsidRDefault="004740BA" w:rsidP="004740BA">
            <w:r w:rsidRPr="00F80470">
              <w:t>Ecotropica</w:t>
            </w:r>
          </w:p>
        </w:tc>
        <w:tc>
          <w:tcPr>
            <w:tcW w:w="4505" w:type="dxa"/>
          </w:tcPr>
          <w:p w14:paraId="7305CF5E" w14:textId="401016A3" w:rsidR="004740BA" w:rsidRPr="00F80470" w:rsidRDefault="008B3994" w:rsidP="004740BA">
            <w:r>
              <w:t>Not available</w:t>
            </w:r>
          </w:p>
        </w:tc>
      </w:tr>
      <w:tr w:rsidR="004740BA" w:rsidRPr="00F80470" w14:paraId="295FEC4A" w14:textId="77777777" w:rsidTr="00F80470">
        <w:tc>
          <w:tcPr>
            <w:tcW w:w="4505" w:type="dxa"/>
          </w:tcPr>
          <w:p w14:paraId="007E7724" w14:textId="77777777" w:rsidR="004740BA" w:rsidRPr="00F80470" w:rsidRDefault="004740BA" w:rsidP="004740BA">
            <w:r w:rsidRPr="00F80470">
              <w:t>Elements</w:t>
            </w:r>
          </w:p>
        </w:tc>
        <w:tc>
          <w:tcPr>
            <w:tcW w:w="4505" w:type="dxa"/>
          </w:tcPr>
          <w:p w14:paraId="0EAD4C97" w14:textId="3FDCF822" w:rsidR="004740BA" w:rsidRPr="00F80470" w:rsidRDefault="008B3994" w:rsidP="004740BA">
            <w:r>
              <w:t>93%</w:t>
            </w:r>
          </w:p>
        </w:tc>
      </w:tr>
      <w:tr w:rsidR="004740BA" w:rsidRPr="00F80470" w14:paraId="17FDE891" w14:textId="77777777" w:rsidTr="00F80470">
        <w:tc>
          <w:tcPr>
            <w:tcW w:w="4505" w:type="dxa"/>
          </w:tcPr>
          <w:p w14:paraId="5FF89109" w14:textId="77777777" w:rsidR="004740BA" w:rsidRPr="00F80470" w:rsidRDefault="004740BA" w:rsidP="004740BA">
            <w:r w:rsidRPr="00F80470">
              <w:t>eLife</w:t>
            </w:r>
          </w:p>
        </w:tc>
        <w:tc>
          <w:tcPr>
            <w:tcW w:w="4505" w:type="dxa"/>
          </w:tcPr>
          <w:p w14:paraId="5DE0E6AA" w14:textId="0DF0F987" w:rsidR="004740BA" w:rsidRPr="00F80470" w:rsidRDefault="00036F45" w:rsidP="004740BA">
            <w:r>
              <w:t>90%</w:t>
            </w:r>
          </w:p>
        </w:tc>
      </w:tr>
      <w:tr w:rsidR="004740BA" w:rsidRPr="00F80470" w14:paraId="76364E72" w14:textId="77777777" w:rsidTr="00F80470">
        <w:tc>
          <w:tcPr>
            <w:tcW w:w="4505" w:type="dxa"/>
          </w:tcPr>
          <w:p w14:paraId="02CFD03B" w14:textId="77777777" w:rsidR="004740BA" w:rsidRPr="00F80470" w:rsidRDefault="004740BA" w:rsidP="004740BA">
            <w:r w:rsidRPr="00F80470">
              <w:t>EMA - Emergency Medicine Australasia</w:t>
            </w:r>
          </w:p>
        </w:tc>
        <w:tc>
          <w:tcPr>
            <w:tcW w:w="4505" w:type="dxa"/>
          </w:tcPr>
          <w:p w14:paraId="79741AD5" w14:textId="17ACB148" w:rsidR="004740BA" w:rsidRPr="00F80470" w:rsidRDefault="00036F45" w:rsidP="004740BA">
            <w:r>
              <w:t>66%</w:t>
            </w:r>
          </w:p>
        </w:tc>
      </w:tr>
      <w:tr w:rsidR="004740BA" w:rsidRPr="00F80470" w14:paraId="60650ADB" w14:textId="77777777" w:rsidTr="00F80470">
        <w:tc>
          <w:tcPr>
            <w:tcW w:w="4505" w:type="dxa"/>
          </w:tcPr>
          <w:p w14:paraId="1C6C5FEE" w14:textId="77777777" w:rsidR="004740BA" w:rsidRPr="00F80470" w:rsidRDefault="004740BA" w:rsidP="004740BA">
            <w:r w:rsidRPr="00F80470">
              <w:t>Emerging Topics in Life Sciences</w:t>
            </w:r>
          </w:p>
        </w:tc>
        <w:tc>
          <w:tcPr>
            <w:tcW w:w="4505" w:type="dxa"/>
          </w:tcPr>
          <w:p w14:paraId="04A8F253" w14:textId="28F3D384" w:rsidR="004740BA" w:rsidRPr="00F80470" w:rsidRDefault="00036F45" w:rsidP="004740BA">
            <w:r>
              <w:t>84%</w:t>
            </w:r>
          </w:p>
        </w:tc>
      </w:tr>
      <w:tr w:rsidR="004740BA" w:rsidRPr="00F80470" w14:paraId="7877B03D" w14:textId="77777777" w:rsidTr="00F80470">
        <w:tc>
          <w:tcPr>
            <w:tcW w:w="4505" w:type="dxa"/>
          </w:tcPr>
          <w:p w14:paraId="1F5E4FF3" w14:textId="77777777" w:rsidR="004740BA" w:rsidRPr="00F80470" w:rsidRDefault="004740BA" w:rsidP="004740BA">
            <w:r w:rsidRPr="00F80470">
              <w:t>Emotion, Affective Practices, and the Past in the Present</w:t>
            </w:r>
          </w:p>
        </w:tc>
        <w:tc>
          <w:tcPr>
            <w:tcW w:w="4505" w:type="dxa"/>
          </w:tcPr>
          <w:p w14:paraId="002DCF55" w14:textId="648C27E0" w:rsidR="004740BA" w:rsidRPr="00F80470" w:rsidRDefault="00036F45" w:rsidP="004740BA">
            <w:r>
              <w:t>Not available</w:t>
            </w:r>
          </w:p>
        </w:tc>
      </w:tr>
      <w:tr w:rsidR="004740BA" w:rsidRPr="00F80470" w14:paraId="49914E6C" w14:textId="77777777" w:rsidTr="00F80470">
        <w:tc>
          <w:tcPr>
            <w:tcW w:w="4505" w:type="dxa"/>
          </w:tcPr>
          <w:p w14:paraId="22B1157D" w14:textId="77777777" w:rsidR="004740BA" w:rsidRPr="00F80470" w:rsidRDefault="004740BA" w:rsidP="004740BA">
            <w:r w:rsidRPr="00F80470">
              <w:t>Emu</w:t>
            </w:r>
          </w:p>
        </w:tc>
        <w:tc>
          <w:tcPr>
            <w:tcW w:w="4505" w:type="dxa"/>
          </w:tcPr>
          <w:p w14:paraId="7E9231E6" w14:textId="20C0FAAB" w:rsidR="004740BA" w:rsidRPr="00F80470" w:rsidRDefault="00036F45" w:rsidP="00036F45">
            <w:r>
              <w:t>69%</w:t>
            </w:r>
          </w:p>
        </w:tc>
      </w:tr>
      <w:tr w:rsidR="004740BA" w:rsidRPr="00F80470" w14:paraId="31158D8C" w14:textId="77777777" w:rsidTr="00F80470">
        <w:tc>
          <w:tcPr>
            <w:tcW w:w="4505" w:type="dxa"/>
          </w:tcPr>
          <w:p w14:paraId="667A6777" w14:textId="77777777" w:rsidR="004740BA" w:rsidRPr="00F80470" w:rsidRDefault="004740BA" w:rsidP="004740BA">
            <w:r w:rsidRPr="00F80470">
              <w:t>Encyclopedia of Animal Behavior</w:t>
            </w:r>
          </w:p>
        </w:tc>
        <w:tc>
          <w:tcPr>
            <w:tcW w:w="4505" w:type="dxa"/>
          </w:tcPr>
          <w:p w14:paraId="00E01F18" w14:textId="7FB92CC0" w:rsidR="004740BA" w:rsidRPr="00F80470" w:rsidRDefault="004740BA" w:rsidP="004740BA">
            <w:r>
              <w:t>Not available</w:t>
            </w:r>
          </w:p>
        </w:tc>
      </w:tr>
      <w:tr w:rsidR="004740BA" w:rsidRPr="00F80470" w14:paraId="3AD86F44" w14:textId="77777777" w:rsidTr="00F80470">
        <w:tc>
          <w:tcPr>
            <w:tcW w:w="4505" w:type="dxa"/>
          </w:tcPr>
          <w:p w14:paraId="22E405AF" w14:textId="77777777" w:rsidR="004740BA" w:rsidRPr="00F80470" w:rsidRDefault="004740BA" w:rsidP="004740BA">
            <w:r w:rsidRPr="00F80470">
              <w:t>Encyclopedia of Biodiversity: Second Edition</w:t>
            </w:r>
          </w:p>
        </w:tc>
        <w:tc>
          <w:tcPr>
            <w:tcW w:w="4505" w:type="dxa"/>
          </w:tcPr>
          <w:p w14:paraId="20BAD70A" w14:textId="7DF6CA6A" w:rsidR="004740BA" w:rsidRPr="00F80470" w:rsidRDefault="004740BA" w:rsidP="004740BA">
            <w:r>
              <w:t>Not available</w:t>
            </w:r>
          </w:p>
        </w:tc>
      </w:tr>
      <w:tr w:rsidR="004740BA" w:rsidRPr="00F80470" w14:paraId="1DEAB3CF" w14:textId="77777777" w:rsidTr="00F80470">
        <w:tc>
          <w:tcPr>
            <w:tcW w:w="4505" w:type="dxa"/>
          </w:tcPr>
          <w:p w14:paraId="1C31509F" w14:textId="77777777" w:rsidR="004740BA" w:rsidRPr="00F80470" w:rsidRDefault="004740BA" w:rsidP="004740BA">
            <w:r w:rsidRPr="00F80470">
              <w:t>Encyclopedia of Bioinformatics and Computational Biology: ABC of Bioinformatics</w:t>
            </w:r>
          </w:p>
        </w:tc>
        <w:tc>
          <w:tcPr>
            <w:tcW w:w="4505" w:type="dxa"/>
          </w:tcPr>
          <w:p w14:paraId="2AEE9584" w14:textId="7FC050B2" w:rsidR="004740BA" w:rsidRPr="00F80470" w:rsidRDefault="004740BA" w:rsidP="004740BA">
            <w:r>
              <w:t>Not available</w:t>
            </w:r>
          </w:p>
        </w:tc>
      </w:tr>
      <w:tr w:rsidR="004740BA" w:rsidRPr="00F80470" w14:paraId="51A3F903" w14:textId="77777777" w:rsidTr="00F80470">
        <w:tc>
          <w:tcPr>
            <w:tcW w:w="4505" w:type="dxa"/>
          </w:tcPr>
          <w:p w14:paraId="5000D148" w14:textId="77777777" w:rsidR="004740BA" w:rsidRPr="00F80470" w:rsidRDefault="004740BA" w:rsidP="004740BA">
            <w:r w:rsidRPr="00F80470">
              <w:t>Encyclopedia of Caves</w:t>
            </w:r>
          </w:p>
        </w:tc>
        <w:tc>
          <w:tcPr>
            <w:tcW w:w="4505" w:type="dxa"/>
          </w:tcPr>
          <w:p w14:paraId="4A69A321" w14:textId="0FE4B72D" w:rsidR="004740BA" w:rsidRPr="00F80470" w:rsidRDefault="004740BA" w:rsidP="004740BA">
            <w:r>
              <w:t>Not available</w:t>
            </w:r>
          </w:p>
        </w:tc>
      </w:tr>
      <w:tr w:rsidR="004740BA" w:rsidRPr="00F80470" w14:paraId="2545DF2E" w14:textId="77777777" w:rsidTr="00F80470">
        <w:tc>
          <w:tcPr>
            <w:tcW w:w="4505" w:type="dxa"/>
          </w:tcPr>
          <w:p w14:paraId="1A94C1A2" w14:textId="77777777" w:rsidR="004740BA" w:rsidRPr="00F80470" w:rsidRDefault="004740BA" w:rsidP="004740BA">
            <w:r w:rsidRPr="00F80470">
              <w:t>Encyclopedia of Earth Sciences Series</w:t>
            </w:r>
          </w:p>
        </w:tc>
        <w:tc>
          <w:tcPr>
            <w:tcW w:w="4505" w:type="dxa"/>
          </w:tcPr>
          <w:p w14:paraId="57D519A6" w14:textId="5453EC39" w:rsidR="004740BA" w:rsidRPr="00F80470" w:rsidRDefault="004740BA" w:rsidP="004740BA">
            <w:r>
              <w:t>Not available</w:t>
            </w:r>
          </w:p>
        </w:tc>
      </w:tr>
      <w:tr w:rsidR="004740BA" w:rsidRPr="00F80470" w14:paraId="53A93AB7" w14:textId="77777777" w:rsidTr="00F80470">
        <w:tc>
          <w:tcPr>
            <w:tcW w:w="4505" w:type="dxa"/>
          </w:tcPr>
          <w:p w14:paraId="048FB471" w14:textId="77777777" w:rsidR="004740BA" w:rsidRPr="00F80470" w:rsidRDefault="004740BA" w:rsidP="004740BA">
            <w:r w:rsidRPr="00F80470">
              <w:t>Encyclopedia of Ecology</w:t>
            </w:r>
          </w:p>
        </w:tc>
        <w:tc>
          <w:tcPr>
            <w:tcW w:w="4505" w:type="dxa"/>
          </w:tcPr>
          <w:p w14:paraId="180A0687" w14:textId="329A2D5C" w:rsidR="004740BA" w:rsidRPr="00F80470" w:rsidRDefault="004740BA" w:rsidP="004740BA">
            <w:r>
              <w:t>Not available</w:t>
            </w:r>
          </w:p>
        </w:tc>
      </w:tr>
      <w:tr w:rsidR="004740BA" w:rsidRPr="00F80470" w14:paraId="0583F3EB" w14:textId="77777777" w:rsidTr="00F80470">
        <w:tc>
          <w:tcPr>
            <w:tcW w:w="4505" w:type="dxa"/>
          </w:tcPr>
          <w:p w14:paraId="1E3E57DF" w14:textId="77777777" w:rsidR="004740BA" w:rsidRPr="00F80470" w:rsidRDefault="004740BA" w:rsidP="004740BA">
            <w:r w:rsidRPr="00F80470">
              <w:t>Encyclopedia of Geology</w:t>
            </w:r>
          </w:p>
        </w:tc>
        <w:tc>
          <w:tcPr>
            <w:tcW w:w="4505" w:type="dxa"/>
          </w:tcPr>
          <w:p w14:paraId="58BDD43C" w14:textId="5FCAF66A" w:rsidR="004740BA" w:rsidRPr="00F80470" w:rsidRDefault="004740BA" w:rsidP="004740BA">
            <w:r>
              <w:t>Not available</w:t>
            </w:r>
          </w:p>
        </w:tc>
      </w:tr>
      <w:tr w:rsidR="004740BA" w:rsidRPr="00F80470" w14:paraId="4D465F7B" w14:textId="77777777" w:rsidTr="00F80470">
        <w:tc>
          <w:tcPr>
            <w:tcW w:w="4505" w:type="dxa"/>
          </w:tcPr>
          <w:p w14:paraId="323123FC" w14:textId="77777777" w:rsidR="004740BA" w:rsidRPr="00F80470" w:rsidRDefault="004740BA" w:rsidP="004740BA">
            <w:r w:rsidRPr="00F80470">
              <w:t>Encyclopedia of Marine Mammals</w:t>
            </w:r>
          </w:p>
        </w:tc>
        <w:tc>
          <w:tcPr>
            <w:tcW w:w="4505" w:type="dxa"/>
          </w:tcPr>
          <w:p w14:paraId="223E5B6E" w14:textId="085C321A" w:rsidR="004740BA" w:rsidRPr="00F80470" w:rsidRDefault="004740BA" w:rsidP="004740BA">
            <w:r>
              <w:t>Not available</w:t>
            </w:r>
          </w:p>
        </w:tc>
      </w:tr>
      <w:tr w:rsidR="004740BA" w:rsidRPr="00F80470" w14:paraId="1E1A1D36" w14:textId="77777777" w:rsidTr="00F80470">
        <w:tc>
          <w:tcPr>
            <w:tcW w:w="4505" w:type="dxa"/>
          </w:tcPr>
          <w:p w14:paraId="1FC9C754" w14:textId="77777777" w:rsidR="004740BA" w:rsidRPr="00F80470" w:rsidRDefault="004740BA" w:rsidP="004740BA">
            <w:r w:rsidRPr="00F80470">
              <w:t>Encyclopedia of Ocean Sciences</w:t>
            </w:r>
          </w:p>
        </w:tc>
        <w:tc>
          <w:tcPr>
            <w:tcW w:w="4505" w:type="dxa"/>
          </w:tcPr>
          <w:p w14:paraId="1AF0AC99" w14:textId="53FAD102" w:rsidR="004740BA" w:rsidRPr="00F80470" w:rsidRDefault="004740BA" w:rsidP="004740BA">
            <w:r>
              <w:t>Not available</w:t>
            </w:r>
          </w:p>
        </w:tc>
      </w:tr>
      <w:tr w:rsidR="004740BA" w:rsidRPr="00F80470" w14:paraId="01592561" w14:textId="77777777" w:rsidTr="00F80470">
        <w:tc>
          <w:tcPr>
            <w:tcW w:w="4505" w:type="dxa"/>
          </w:tcPr>
          <w:p w14:paraId="6ADF59DC" w14:textId="77777777" w:rsidR="004740BA" w:rsidRPr="00F80470" w:rsidRDefault="004740BA" w:rsidP="004740BA">
            <w:r w:rsidRPr="00F80470">
              <w:t>Encyclopedia of Ocean Sciences: Second Edition</w:t>
            </w:r>
          </w:p>
        </w:tc>
        <w:tc>
          <w:tcPr>
            <w:tcW w:w="4505" w:type="dxa"/>
          </w:tcPr>
          <w:p w14:paraId="1587446F" w14:textId="58311118" w:rsidR="004740BA" w:rsidRPr="00F80470" w:rsidRDefault="004740BA" w:rsidP="004740BA">
            <w:r>
              <w:t>Not available</w:t>
            </w:r>
          </w:p>
        </w:tc>
      </w:tr>
      <w:tr w:rsidR="004740BA" w:rsidRPr="00F80470" w14:paraId="5A3CEAAF" w14:textId="77777777" w:rsidTr="00F80470">
        <w:tc>
          <w:tcPr>
            <w:tcW w:w="4505" w:type="dxa"/>
          </w:tcPr>
          <w:p w14:paraId="53FB9F8D" w14:textId="77777777" w:rsidR="004740BA" w:rsidRPr="00F80470" w:rsidRDefault="004740BA" w:rsidP="004740BA">
            <w:r w:rsidRPr="00F80470">
              <w:t>Encyclopedia of Quaternary Science</w:t>
            </w:r>
          </w:p>
        </w:tc>
        <w:tc>
          <w:tcPr>
            <w:tcW w:w="4505" w:type="dxa"/>
          </w:tcPr>
          <w:p w14:paraId="7724CF98" w14:textId="6D69979D" w:rsidR="004740BA" w:rsidRPr="00F80470" w:rsidRDefault="004740BA" w:rsidP="004740BA">
            <w:r>
              <w:t>Not available</w:t>
            </w:r>
          </w:p>
        </w:tc>
      </w:tr>
      <w:tr w:rsidR="004740BA" w:rsidRPr="00F80470" w14:paraId="6DB31F04" w14:textId="77777777" w:rsidTr="00F80470">
        <w:tc>
          <w:tcPr>
            <w:tcW w:w="4505" w:type="dxa"/>
          </w:tcPr>
          <w:p w14:paraId="6E042E23" w14:textId="77777777" w:rsidR="004740BA" w:rsidRPr="00F80470" w:rsidRDefault="004740BA" w:rsidP="004740BA">
            <w:r w:rsidRPr="00F80470">
              <w:t>Encyclopedia of Quaternary Science: Second Edition</w:t>
            </w:r>
          </w:p>
        </w:tc>
        <w:tc>
          <w:tcPr>
            <w:tcW w:w="4505" w:type="dxa"/>
          </w:tcPr>
          <w:p w14:paraId="316AEA81" w14:textId="06EA5055" w:rsidR="004740BA" w:rsidRPr="00F80470" w:rsidRDefault="004740BA" w:rsidP="004740BA">
            <w:r>
              <w:t>Not available</w:t>
            </w:r>
          </w:p>
        </w:tc>
      </w:tr>
      <w:tr w:rsidR="004740BA" w:rsidRPr="00F80470" w14:paraId="02C19F02" w14:textId="77777777" w:rsidTr="00F80470">
        <w:tc>
          <w:tcPr>
            <w:tcW w:w="4505" w:type="dxa"/>
          </w:tcPr>
          <w:p w14:paraId="0BB9D996" w14:textId="77777777" w:rsidR="004740BA" w:rsidRPr="00F80470" w:rsidRDefault="004740BA" w:rsidP="004740BA">
            <w:r w:rsidRPr="00F80470">
              <w:t>Endangered Species Research</w:t>
            </w:r>
          </w:p>
        </w:tc>
        <w:tc>
          <w:tcPr>
            <w:tcW w:w="4505" w:type="dxa"/>
          </w:tcPr>
          <w:p w14:paraId="73DD1027" w14:textId="23611D65" w:rsidR="004740BA" w:rsidRPr="00F80470" w:rsidRDefault="00036F45" w:rsidP="004740BA">
            <w:r>
              <w:t>83%</w:t>
            </w:r>
          </w:p>
        </w:tc>
      </w:tr>
      <w:tr w:rsidR="004740BA" w:rsidRPr="00F80470" w14:paraId="2A167EE5" w14:textId="77777777" w:rsidTr="00F80470">
        <w:tc>
          <w:tcPr>
            <w:tcW w:w="4505" w:type="dxa"/>
          </w:tcPr>
          <w:p w14:paraId="58FDC67F" w14:textId="77777777" w:rsidR="004740BA" w:rsidRPr="00F80470" w:rsidRDefault="004740BA" w:rsidP="004740BA">
            <w:r w:rsidRPr="00F80470">
              <w:t>Entomologia Experimentalis et Applicata</w:t>
            </w:r>
          </w:p>
        </w:tc>
        <w:tc>
          <w:tcPr>
            <w:tcW w:w="4505" w:type="dxa"/>
          </w:tcPr>
          <w:p w14:paraId="1AB4EDE1" w14:textId="1E613ED6" w:rsidR="004740BA" w:rsidRPr="00F80470" w:rsidRDefault="00036F45" w:rsidP="004740BA">
            <w:r>
              <w:t>82%</w:t>
            </w:r>
          </w:p>
        </w:tc>
      </w:tr>
      <w:tr w:rsidR="004740BA" w:rsidRPr="00F80470" w14:paraId="63138A47" w14:textId="77777777" w:rsidTr="00F80470">
        <w:tc>
          <w:tcPr>
            <w:tcW w:w="4505" w:type="dxa"/>
          </w:tcPr>
          <w:p w14:paraId="3C0EECD6" w14:textId="77777777" w:rsidR="004740BA" w:rsidRPr="00F80470" w:rsidRDefault="004740BA" w:rsidP="004740BA">
            <w:r w:rsidRPr="00F80470">
              <w:t>Entomologica Scandinavica</w:t>
            </w:r>
          </w:p>
        </w:tc>
        <w:tc>
          <w:tcPr>
            <w:tcW w:w="4505" w:type="dxa"/>
          </w:tcPr>
          <w:p w14:paraId="23A098D3" w14:textId="3A9327FB" w:rsidR="004740BA" w:rsidRPr="00F80470" w:rsidRDefault="00036F45" w:rsidP="004740BA">
            <w:r>
              <w:t>Not available</w:t>
            </w:r>
          </w:p>
        </w:tc>
      </w:tr>
      <w:tr w:rsidR="004740BA" w:rsidRPr="00F80470" w14:paraId="754456B9" w14:textId="77777777" w:rsidTr="00F80470">
        <w:tc>
          <w:tcPr>
            <w:tcW w:w="4505" w:type="dxa"/>
          </w:tcPr>
          <w:p w14:paraId="7FACA566" w14:textId="77777777" w:rsidR="004740BA" w:rsidRPr="00F80470" w:rsidRDefault="004740BA" w:rsidP="004740BA">
            <w:r w:rsidRPr="00F80470">
              <w:t>Entomological News</w:t>
            </w:r>
          </w:p>
        </w:tc>
        <w:tc>
          <w:tcPr>
            <w:tcW w:w="4505" w:type="dxa"/>
          </w:tcPr>
          <w:p w14:paraId="1D523191" w14:textId="3BF60602" w:rsidR="004740BA" w:rsidRPr="00F80470" w:rsidRDefault="00036F45" w:rsidP="00036F45">
            <w:pPr>
              <w:tabs>
                <w:tab w:val="left" w:pos="1127"/>
              </w:tabs>
            </w:pPr>
            <w:r>
              <w:t>14%</w:t>
            </w:r>
          </w:p>
        </w:tc>
      </w:tr>
      <w:tr w:rsidR="004740BA" w:rsidRPr="00F80470" w14:paraId="4196E5B9" w14:textId="77777777" w:rsidTr="00F80470">
        <w:tc>
          <w:tcPr>
            <w:tcW w:w="4505" w:type="dxa"/>
          </w:tcPr>
          <w:p w14:paraId="59BFE93F" w14:textId="77777777" w:rsidR="004740BA" w:rsidRPr="00F80470" w:rsidRDefault="004740BA" w:rsidP="004740BA">
            <w:r w:rsidRPr="00F80470">
              <w:t>Entomological Science</w:t>
            </w:r>
          </w:p>
        </w:tc>
        <w:tc>
          <w:tcPr>
            <w:tcW w:w="4505" w:type="dxa"/>
          </w:tcPr>
          <w:p w14:paraId="32640169" w14:textId="42F92DB6" w:rsidR="004740BA" w:rsidRPr="00F80470" w:rsidRDefault="00036F45" w:rsidP="004740BA">
            <w:r>
              <w:t>66%</w:t>
            </w:r>
          </w:p>
        </w:tc>
      </w:tr>
      <w:tr w:rsidR="004740BA" w:rsidRPr="00F80470" w14:paraId="59E566A2" w14:textId="77777777" w:rsidTr="00F80470">
        <w:tc>
          <w:tcPr>
            <w:tcW w:w="4505" w:type="dxa"/>
          </w:tcPr>
          <w:p w14:paraId="54F7B61C" w14:textId="77777777" w:rsidR="004740BA" w:rsidRPr="00F80470" w:rsidRDefault="004740BA" w:rsidP="004740BA">
            <w:r w:rsidRPr="00F80470">
              <w:t>Environment and History</w:t>
            </w:r>
          </w:p>
        </w:tc>
        <w:tc>
          <w:tcPr>
            <w:tcW w:w="4505" w:type="dxa"/>
          </w:tcPr>
          <w:p w14:paraId="3E122A16" w14:textId="580AD311" w:rsidR="004740BA" w:rsidRPr="00F80470" w:rsidRDefault="00036F45" w:rsidP="004740BA">
            <w:r>
              <w:t>88%</w:t>
            </w:r>
          </w:p>
        </w:tc>
      </w:tr>
      <w:tr w:rsidR="004740BA" w:rsidRPr="00F80470" w14:paraId="2C90A784" w14:textId="77777777" w:rsidTr="00F80470">
        <w:tc>
          <w:tcPr>
            <w:tcW w:w="4505" w:type="dxa"/>
          </w:tcPr>
          <w:p w14:paraId="509F2A1F" w14:textId="77777777" w:rsidR="004740BA" w:rsidRPr="00F80470" w:rsidRDefault="004740BA" w:rsidP="004740BA">
            <w:r w:rsidRPr="00F80470">
              <w:t>Environmental Biology of Fishes</w:t>
            </w:r>
          </w:p>
        </w:tc>
        <w:tc>
          <w:tcPr>
            <w:tcW w:w="4505" w:type="dxa"/>
          </w:tcPr>
          <w:p w14:paraId="051FB5DE" w14:textId="60AAAB9D" w:rsidR="004740BA" w:rsidRPr="00F80470" w:rsidRDefault="00036F45" w:rsidP="004740BA">
            <w:r>
              <w:t>61%</w:t>
            </w:r>
          </w:p>
        </w:tc>
      </w:tr>
      <w:tr w:rsidR="004740BA" w:rsidRPr="00F80470" w14:paraId="53F43993" w14:textId="77777777" w:rsidTr="00F80470">
        <w:tc>
          <w:tcPr>
            <w:tcW w:w="4505" w:type="dxa"/>
          </w:tcPr>
          <w:p w14:paraId="447750B0" w14:textId="77777777" w:rsidR="004740BA" w:rsidRPr="00F80470" w:rsidRDefault="004740BA" w:rsidP="004740BA">
            <w:r w:rsidRPr="00F80470">
              <w:t>Environmental Chemistry</w:t>
            </w:r>
          </w:p>
        </w:tc>
        <w:tc>
          <w:tcPr>
            <w:tcW w:w="4505" w:type="dxa"/>
          </w:tcPr>
          <w:p w14:paraId="305F52B2" w14:textId="2BDF9D38" w:rsidR="004740BA" w:rsidRPr="00F80470" w:rsidRDefault="00036F45" w:rsidP="004740BA">
            <w:r>
              <w:t>Not available</w:t>
            </w:r>
          </w:p>
        </w:tc>
      </w:tr>
      <w:tr w:rsidR="004740BA" w:rsidRPr="00F80470" w14:paraId="4DF2B813" w14:textId="77777777" w:rsidTr="00F80470">
        <w:tc>
          <w:tcPr>
            <w:tcW w:w="4505" w:type="dxa"/>
          </w:tcPr>
          <w:p w14:paraId="5B519E1C" w14:textId="77777777" w:rsidR="004740BA" w:rsidRPr="00F80470" w:rsidRDefault="004740BA" w:rsidP="004740BA">
            <w:r w:rsidRPr="00F80470">
              <w:t>Environmental DNA</w:t>
            </w:r>
          </w:p>
        </w:tc>
        <w:tc>
          <w:tcPr>
            <w:tcW w:w="4505" w:type="dxa"/>
          </w:tcPr>
          <w:p w14:paraId="652B6C9D" w14:textId="50E8DF69" w:rsidR="004740BA" w:rsidRPr="00F80470" w:rsidRDefault="00036F45" w:rsidP="004740BA">
            <w:r>
              <w:t>Not available</w:t>
            </w:r>
          </w:p>
        </w:tc>
      </w:tr>
      <w:tr w:rsidR="004740BA" w:rsidRPr="00F80470" w14:paraId="604F0594" w14:textId="77777777" w:rsidTr="00F80470">
        <w:tc>
          <w:tcPr>
            <w:tcW w:w="4505" w:type="dxa"/>
          </w:tcPr>
          <w:p w14:paraId="738C8019" w14:textId="77777777" w:rsidR="004740BA" w:rsidRPr="00F80470" w:rsidRDefault="004740BA" w:rsidP="004740BA">
            <w:r w:rsidRPr="00F80470">
              <w:t>Environmental Entomology</w:t>
            </w:r>
          </w:p>
        </w:tc>
        <w:tc>
          <w:tcPr>
            <w:tcW w:w="4505" w:type="dxa"/>
          </w:tcPr>
          <w:p w14:paraId="701B3F0F" w14:textId="660937B5" w:rsidR="004740BA" w:rsidRPr="00F80470" w:rsidRDefault="00036F45" w:rsidP="004740BA">
            <w:r>
              <w:t>74%</w:t>
            </w:r>
          </w:p>
        </w:tc>
      </w:tr>
      <w:tr w:rsidR="004740BA" w:rsidRPr="00F80470" w14:paraId="5D0D3C14" w14:textId="77777777" w:rsidTr="00F80470">
        <w:tc>
          <w:tcPr>
            <w:tcW w:w="4505" w:type="dxa"/>
          </w:tcPr>
          <w:p w14:paraId="5295E498" w14:textId="77777777" w:rsidR="004740BA" w:rsidRPr="00F80470" w:rsidRDefault="004740BA" w:rsidP="004740BA">
            <w:r w:rsidRPr="00F80470">
              <w:t>Environmental Evidence</w:t>
            </w:r>
          </w:p>
        </w:tc>
        <w:tc>
          <w:tcPr>
            <w:tcW w:w="4505" w:type="dxa"/>
          </w:tcPr>
          <w:p w14:paraId="5B6F6F49" w14:textId="254C98C9" w:rsidR="004740BA" w:rsidRPr="00F80470" w:rsidRDefault="00036F45" w:rsidP="004740BA">
            <w:r>
              <w:t>88%</w:t>
            </w:r>
          </w:p>
        </w:tc>
      </w:tr>
      <w:tr w:rsidR="004740BA" w:rsidRPr="00F80470" w14:paraId="316B2188" w14:textId="77777777" w:rsidTr="00F80470">
        <w:tc>
          <w:tcPr>
            <w:tcW w:w="4505" w:type="dxa"/>
          </w:tcPr>
          <w:p w14:paraId="5FC6AF12" w14:textId="77777777" w:rsidR="004740BA" w:rsidRPr="00F80470" w:rsidRDefault="004740BA" w:rsidP="004740BA">
            <w:r w:rsidRPr="00F80470">
              <w:t>Environmental History</w:t>
            </w:r>
          </w:p>
        </w:tc>
        <w:tc>
          <w:tcPr>
            <w:tcW w:w="4505" w:type="dxa"/>
          </w:tcPr>
          <w:p w14:paraId="64371D47" w14:textId="31ABC733" w:rsidR="004740BA" w:rsidRPr="00F80470" w:rsidRDefault="0068501E" w:rsidP="004740BA">
            <w:r>
              <w:t>89%</w:t>
            </w:r>
          </w:p>
        </w:tc>
      </w:tr>
      <w:tr w:rsidR="004740BA" w:rsidRPr="00F80470" w14:paraId="19FD658F" w14:textId="77777777" w:rsidTr="00F80470">
        <w:tc>
          <w:tcPr>
            <w:tcW w:w="4505" w:type="dxa"/>
          </w:tcPr>
          <w:p w14:paraId="75F23818" w14:textId="77777777" w:rsidR="004740BA" w:rsidRPr="00F80470" w:rsidRDefault="004740BA" w:rsidP="004740BA">
            <w:r w:rsidRPr="00F80470">
              <w:t>Environmental Microbiology</w:t>
            </w:r>
          </w:p>
        </w:tc>
        <w:tc>
          <w:tcPr>
            <w:tcW w:w="4505" w:type="dxa"/>
          </w:tcPr>
          <w:p w14:paraId="685EDAD1" w14:textId="5F2617C6" w:rsidR="004740BA" w:rsidRPr="00F80470" w:rsidRDefault="0068501E" w:rsidP="004740BA">
            <w:r>
              <w:t>95%</w:t>
            </w:r>
          </w:p>
        </w:tc>
      </w:tr>
      <w:tr w:rsidR="004740BA" w:rsidRPr="00F80470" w14:paraId="18EDC585" w14:textId="77777777" w:rsidTr="00F80470">
        <w:tc>
          <w:tcPr>
            <w:tcW w:w="4505" w:type="dxa"/>
          </w:tcPr>
          <w:p w14:paraId="292DEC6D" w14:textId="77777777" w:rsidR="004740BA" w:rsidRPr="00F80470" w:rsidRDefault="004740BA" w:rsidP="004740BA">
            <w:r w:rsidRPr="00F80470">
              <w:t>Environmental Modelling and Software</w:t>
            </w:r>
          </w:p>
        </w:tc>
        <w:tc>
          <w:tcPr>
            <w:tcW w:w="4505" w:type="dxa"/>
          </w:tcPr>
          <w:p w14:paraId="61D3E464" w14:textId="4068600D" w:rsidR="004740BA" w:rsidRPr="00F80470" w:rsidRDefault="0068501E" w:rsidP="004740BA">
            <w:r>
              <w:t>90%</w:t>
            </w:r>
          </w:p>
        </w:tc>
      </w:tr>
      <w:tr w:rsidR="004740BA" w:rsidRPr="00F80470" w14:paraId="79028099" w14:textId="77777777" w:rsidTr="00F80470">
        <w:tc>
          <w:tcPr>
            <w:tcW w:w="4505" w:type="dxa"/>
          </w:tcPr>
          <w:p w14:paraId="74BF3616" w14:textId="77777777" w:rsidR="004740BA" w:rsidRPr="00F80470" w:rsidRDefault="004740BA" w:rsidP="004740BA">
            <w:r w:rsidRPr="00F80470">
              <w:t>Environmental Monitoring and Assessment</w:t>
            </w:r>
          </w:p>
        </w:tc>
        <w:tc>
          <w:tcPr>
            <w:tcW w:w="4505" w:type="dxa"/>
          </w:tcPr>
          <w:p w14:paraId="668AE1BA" w14:textId="7FAA4AE0" w:rsidR="004740BA" w:rsidRPr="00F80470" w:rsidRDefault="0068501E" w:rsidP="004740BA">
            <w:r>
              <w:t>72%</w:t>
            </w:r>
          </w:p>
        </w:tc>
      </w:tr>
      <w:tr w:rsidR="004740BA" w:rsidRPr="00F80470" w14:paraId="64D6EF0B" w14:textId="77777777" w:rsidTr="00F80470">
        <w:tc>
          <w:tcPr>
            <w:tcW w:w="4505" w:type="dxa"/>
          </w:tcPr>
          <w:p w14:paraId="700C5A3A" w14:textId="77777777" w:rsidR="004740BA" w:rsidRPr="00F80470" w:rsidRDefault="004740BA" w:rsidP="004740BA">
            <w:r w:rsidRPr="00F80470">
              <w:t>Environmental Pollution</w:t>
            </w:r>
          </w:p>
        </w:tc>
        <w:tc>
          <w:tcPr>
            <w:tcW w:w="4505" w:type="dxa"/>
          </w:tcPr>
          <w:p w14:paraId="24EE4B99" w14:textId="1CC8A4C6" w:rsidR="004740BA" w:rsidRPr="00F80470" w:rsidRDefault="0068501E" w:rsidP="004740BA">
            <w:r>
              <w:t>96%</w:t>
            </w:r>
          </w:p>
        </w:tc>
      </w:tr>
      <w:tr w:rsidR="004740BA" w:rsidRPr="00F80470" w14:paraId="2166FC73" w14:textId="77777777" w:rsidTr="00F80470">
        <w:tc>
          <w:tcPr>
            <w:tcW w:w="4505" w:type="dxa"/>
          </w:tcPr>
          <w:p w14:paraId="249D5742" w14:textId="77777777" w:rsidR="004740BA" w:rsidRPr="00F80470" w:rsidRDefault="004740BA" w:rsidP="004740BA">
            <w:r w:rsidRPr="00F80470">
              <w:t>Environmental Research</w:t>
            </w:r>
          </w:p>
        </w:tc>
        <w:tc>
          <w:tcPr>
            <w:tcW w:w="4505" w:type="dxa"/>
          </w:tcPr>
          <w:p w14:paraId="432945C9" w14:textId="6218BB32" w:rsidR="004740BA" w:rsidRPr="00F80470" w:rsidRDefault="0068501E" w:rsidP="004740BA">
            <w:r>
              <w:t>91%</w:t>
            </w:r>
          </w:p>
        </w:tc>
      </w:tr>
      <w:tr w:rsidR="004740BA" w:rsidRPr="00F80470" w14:paraId="1EDC389B" w14:textId="77777777" w:rsidTr="00F80470">
        <w:tc>
          <w:tcPr>
            <w:tcW w:w="4505" w:type="dxa"/>
          </w:tcPr>
          <w:p w14:paraId="06EF85BF" w14:textId="77777777" w:rsidR="004740BA" w:rsidRPr="00F80470" w:rsidRDefault="004740BA" w:rsidP="004740BA">
            <w:r w:rsidRPr="00F80470">
              <w:lastRenderedPageBreak/>
              <w:t>Environmental Science and Policy</w:t>
            </w:r>
          </w:p>
        </w:tc>
        <w:tc>
          <w:tcPr>
            <w:tcW w:w="4505" w:type="dxa"/>
          </w:tcPr>
          <w:p w14:paraId="2DEAAC2E" w14:textId="37BF7E73" w:rsidR="004740BA" w:rsidRPr="00F80470" w:rsidRDefault="00426EC8" w:rsidP="00426EC8">
            <w:pPr>
              <w:tabs>
                <w:tab w:val="left" w:pos="470"/>
              </w:tabs>
            </w:pPr>
            <w:r>
              <w:t>97%</w:t>
            </w:r>
          </w:p>
        </w:tc>
      </w:tr>
      <w:tr w:rsidR="004740BA" w:rsidRPr="00F80470" w14:paraId="06AF6316" w14:textId="77777777" w:rsidTr="00F80470">
        <w:tc>
          <w:tcPr>
            <w:tcW w:w="4505" w:type="dxa"/>
          </w:tcPr>
          <w:p w14:paraId="01744843" w14:textId="77777777" w:rsidR="004740BA" w:rsidRPr="00F80470" w:rsidRDefault="004740BA" w:rsidP="004740BA">
            <w:r w:rsidRPr="00F80470">
              <w:t>Environmental Science and Technology</w:t>
            </w:r>
          </w:p>
        </w:tc>
        <w:tc>
          <w:tcPr>
            <w:tcW w:w="4505" w:type="dxa"/>
          </w:tcPr>
          <w:p w14:paraId="6504DD6C" w14:textId="1913DA72" w:rsidR="004740BA" w:rsidRPr="00F80470" w:rsidRDefault="00426EC8" w:rsidP="004740BA">
            <w:r>
              <w:t>94%</w:t>
            </w:r>
          </w:p>
        </w:tc>
      </w:tr>
      <w:tr w:rsidR="004740BA" w:rsidRPr="00F80470" w14:paraId="4E221545" w14:textId="77777777" w:rsidTr="00F80470">
        <w:tc>
          <w:tcPr>
            <w:tcW w:w="4505" w:type="dxa"/>
          </w:tcPr>
          <w:p w14:paraId="117902AF" w14:textId="77777777" w:rsidR="004740BA" w:rsidRPr="00F80470" w:rsidRDefault="004740BA" w:rsidP="004740BA">
            <w:r w:rsidRPr="00F80470">
              <w:t>Epidemiology and Infection</w:t>
            </w:r>
          </w:p>
        </w:tc>
        <w:tc>
          <w:tcPr>
            <w:tcW w:w="4505" w:type="dxa"/>
          </w:tcPr>
          <w:p w14:paraId="6A68B62F" w14:textId="086DB1FA" w:rsidR="004740BA" w:rsidRPr="00F80470" w:rsidRDefault="00426EC8" w:rsidP="004740BA">
            <w:r>
              <w:t>69%</w:t>
            </w:r>
          </w:p>
        </w:tc>
      </w:tr>
      <w:tr w:rsidR="004740BA" w:rsidRPr="00F80470" w14:paraId="7604DBD8" w14:textId="77777777" w:rsidTr="00F80470">
        <w:tc>
          <w:tcPr>
            <w:tcW w:w="4505" w:type="dxa"/>
          </w:tcPr>
          <w:p w14:paraId="0C96DD00" w14:textId="77777777" w:rsidR="004740BA" w:rsidRPr="00F80470" w:rsidRDefault="004740BA" w:rsidP="004740BA">
            <w:r w:rsidRPr="00F80470">
              <w:t>Episodes</w:t>
            </w:r>
          </w:p>
        </w:tc>
        <w:tc>
          <w:tcPr>
            <w:tcW w:w="4505" w:type="dxa"/>
          </w:tcPr>
          <w:p w14:paraId="12A8EFD1" w14:textId="1370B17F" w:rsidR="004740BA" w:rsidRPr="00F80470" w:rsidRDefault="00426EC8" w:rsidP="004740BA">
            <w:r>
              <w:t>75%</w:t>
            </w:r>
          </w:p>
        </w:tc>
      </w:tr>
      <w:tr w:rsidR="004740BA" w:rsidRPr="00F80470" w14:paraId="35F156F1" w14:textId="77777777" w:rsidTr="00F80470">
        <w:tc>
          <w:tcPr>
            <w:tcW w:w="4505" w:type="dxa"/>
          </w:tcPr>
          <w:p w14:paraId="3372F324" w14:textId="77777777" w:rsidR="004740BA" w:rsidRPr="00F80470" w:rsidRDefault="004740BA" w:rsidP="004740BA">
            <w:r w:rsidRPr="00F80470">
              <w:t>Estuaries and Coasts</w:t>
            </w:r>
          </w:p>
        </w:tc>
        <w:tc>
          <w:tcPr>
            <w:tcW w:w="4505" w:type="dxa"/>
          </w:tcPr>
          <w:p w14:paraId="5BE687B7" w14:textId="7B25F3DC" w:rsidR="004740BA" w:rsidRPr="00F80470" w:rsidRDefault="00426EC8" w:rsidP="004740BA">
            <w:r>
              <w:t>87%</w:t>
            </w:r>
          </w:p>
        </w:tc>
      </w:tr>
      <w:tr w:rsidR="004740BA" w:rsidRPr="00F80470" w14:paraId="415D6169" w14:textId="77777777" w:rsidTr="00F80470">
        <w:tc>
          <w:tcPr>
            <w:tcW w:w="4505" w:type="dxa"/>
          </w:tcPr>
          <w:p w14:paraId="06A11EC4" w14:textId="77777777" w:rsidR="004740BA" w:rsidRPr="00F80470" w:rsidRDefault="004740BA" w:rsidP="004740BA">
            <w:r w:rsidRPr="00F80470">
              <w:t>Estuarine, Coastal and Shelf Science</w:t>
            </w:r>
          </w:p>
        </w:tc>
        <w:tc>
          <w:tcPr>
            <w:tcW w:w="4505" w:type="dxa"/>
          </w:tcPr>
          <w:p w14:paraId="6E25F60E" w14:textId="2F638A58" w:rsidR="004740BA" w:rsidRPr="00F80470" w:rsidRDefault="00426EC8" w:rsidP="004740BA">
            <w:r>
              <w:t>82%</w:t>
            </w:r>
          </w:p>
        </w:tc>
      </w:tr>
      <w:tr w:rsidR="004740BA" w:rsidRPr="00F80470" w14:paraId="176B4EBB" w14:textId="77777777" w:rsidTr="00F80470">
        <w:tc>
          <w:tcPr>
            <w:tcW w:w="4505" w:type="dxa"/>
          </w:tcPr>
          <w:p w14:paraId="366EC965" w14:textId="77777777" w:rsidR="004740BA" w:rsidRPr="00F80470" w:rsidRDefault="004740BA" w:rsidP="004740BA">
            <w:r w:rsidRPr="00F80470">
              <w:t>Estudios Geologicos</w:t>
            </w:r>
          </w:p>
        </w:tc>
        <w:tc>
          <w:tcPr>
            <w:tcW w:w="4505" w:type="dxa"/>
          </w:tcPr>
          <w:p w14:paraId="5330EFC6" w14:textId="7A74DD09" w:rsidR="004740BA" w:rsidRPr="00F80470" w:rsidRDefault="003A0DEB" w:rsidP="004740BA">
            <w:r>
              <w:t>39%</w:t>
            </w:r>
          </w:p>
        </w:tc>
      </w:tr>
      <w:tr w:rsidR="004740BA" w:rsidRPr="00F80470" w14:paraId="550CE447" w14:textId="77777777" w:rsidTr="00F80470">
        <w:tc>
          <w:tcPr>
            <w:tcW w:w="4505" w:type="dxa"/>
          </w:tcPr>
          <w:p w14:paraId="0AB82092" w14:textId="77777777" w:rsidR="004740BA" w:rsidRPr="00F80470" w:rsidRDefault="004740BA" w:rsidP="004740BA">
            <w:r w:rsidRPr="00F80470">
              <w:t>Ethnobotany Research and Applications</w:t>
            </w:r>
          </w:p>
        </w:tc>
        <w:tc>
          <w:tcPr>
            <w:tcW w:w="4505" w:type="dxa"/>
          </w:tcPr>
          <w:p w14:paraId="54C64333" w14:textId="4B4E272A" w:rsidR="004740BA" w:rsidRPr="00F80470" w:rsidRDefault="003A0DEB" w:rsidP="004740BA">
            <w:r>
              <w:t>71%</w:t>
            </w:r>
          </w:p>
        </w:tc>
      </w:tr>
      <w:tr w:rsidR="004740BA" w:rsidRPr="00F80470" w14:paraId="5AEB2EC9" w14:textId="77777777" w:rsidTr="00F80470">
        <w:tc>
          <w:tcPr>
            <w:tcW w:w="4505" w:type="dxa"/>
          </w:tcPr>
          <w:p w14:paraId="6A9E4F15" w14:textId="77777777" w:rsidR="004740BA" w:rsidRPr="00F80470" w:rsidRDefault="004740BA" w:rsidP="004740BA">
            <w:r w:rsidRPr="00F80470">
              <w:t>Ethnomusicology: A Contemporary Reader, Volume II</w:t>
            </w:r>
          </w:p>
        </w:tc>
        <w:tc>
          <w:tcPr>
            <w:tcW w:w="4505" w:type="dxa"/>
          </w:tcPr>
          <w:p w14:paraId="564CC9EB" w14:textId="66188EBD" w:rsidR="004740BA" w:rsidRPr="00F80470" w:rsidRDefault="004740BA" w:rsidP="004740BA">
            <w:r>
              <w:t>Not available</w:t>
            </w:r>
          </w:p>
        </w:tc>
      </w:tr>
      <w:tr w:rsidR="004740BA" w:rsidRPr="00F80470" w14:paraId="56679D29" w14:textId="77777777" w:rsidTr="00F80470">
        <w:tc>
          <w:tcPr>
            <w:tcW w:w="4505" w:type="dxa"/>
          </w:tcPr>
          <w:p w14:paraId="0B6EBCE0" w14:textId="77777777" w:rsidR="004740BA" w:rsidRPr="00F80470" w:rsidRDefault="004740BA" w:rsidP="004740BA">
            <w:r w:rsidRPr="00F80470">
              <w:t>Ethnos</w:t>
            </w:r>
          </w:p>
        </w:tc>
        <w:tc>
          <w:tcPr>
            <w:tcW w:w="4505" w:type="dxa"/>
          </w:tcPr>
          <w:p w14:paraId="32508769" w14:textId="5F48B116" w:rsidR="004740BA" w:rsidRPr="00F80470" w:rsidRDefault="003A0DEB" w:rsidP="004740BA">
            <w:r>
              <w:t>89%</w:t>
            </w:r>
          </w:p>
        </w:tc>
      </w:tr>
      <w:tr w:rsidR="004740BA" w:rsidRPr="00F80470" w14:paraId="5378462E" w14:textId="77777777" w:rsidTr="00F80470">
        <w:tc>
          <w:tcPr>
            <w:tcW w:w="4505" w:type="dxa"/>
          </w:tcPr>
          <w:p w14:paraId="60051BD0" w14:textId="77777777" w:rsidR="004740BA" w:rsidRPr="00F80470" w:rsidRDefault="004740BA" w:rsidP="004740BA">
            <w:r w:rsidRPr="00F80470">
              <w:t>Ethology</w:t>
            </w:r>
          </w:p>
        </w:tc>
        <w:tc>
          <w:tcPr>
            <w:tcW w:w="4505" w:type="dxa"/>
          </w:tcPr>
          <w:p w14:paraId="3F08E64F" w14:textId="24870BF9" w:rsidR="004740BA" w:rsidRPr="00F80470" w:rsidRDefault="003A0DEB" w:rsidP="004740BA">
            <w:r>
              <w:t>71%</w:t>
            </w:r>
          </w:p>
        </w:tc>
      </w:tr>
      <w:tr w:rsidR="004740BA" w:rsidRPr="00F80470" w14:paraId="3C8838FA" w14:textId="77777777" w:rsidTr="00F80470">
        <w:tc>
          <w:tcPr>
            <w:tcW w:w="4505" w:type="dxa"/>
          </w:tcPr>
          <w:p w14:paraId="4829389D" w14:textId="77777777" w:rsidR="004740BA" w:rsidRPr="00F80470" w:rsidRDefault="004740BA" w:rsidP="004740BA">
            <w:r w:rsidRPr="00F80470">
              <w:t>Ethology Ecology and Evolution</w:t>
            </w:r>
          </w:p>
        </w:tc>
        <w:tc>
          <w:tcPr>
            <w:tcW w:w="4505" w:type="dxa"/>
          </w:tcPr>
          <w:p w14:paraId="706DBA12" w14:textId="4B4D6CA1" w:rsidR="004740BA" w:rsidRPr="00F80470" w:rsidRDefault="003A0DEB" w:rsidP="004740BA">
            <w:r>
              <w:t>58%</w:t>
            </w:r>
          </w:p>
        </w:tc>
      </w:tr>
      <w:tr w:rsidR="004740BA" w:rsidRPr="00F80470" w14:paraId="61E4A742" w14:textId="77777777" w:rsidTr="00F80470">
        <w:tc>
          <w:tcPr>
            <w:tcW w:w="4505" w:type="dxa"/>
          </w:tcPr>
          <w:p w14:paraId="50FEB326" w14:textId="77777777" w:rsidR="004740BA" w:rsidRPr="00F80470" w:rsidRDefault="004740BA" w:rsidP="004740BA">
            <w:r w:rsidRPr="00F80470">
              <w:t>European Journal of Entomology</w:t>
            </w:r>
          </w:p>
        </w:tc>
        <w:tc>
          <w:tcPr>
            <w:tcW w:w="4505" w:type="dxa"/>
          </w:tcPr>
          <w:p w14:paraId="562B9AF6" w14:textId="7D165E47" w:rsidR="004740BA" w:rsidRPr="00F80470" w:rsidRDefault="003A0DEB" w:rsidP="004740BA">
            <w:r>
              <w:t>59%</w:t>
            </w:r>
          </w:p>
        </w:tc>
      </w:tr>
      <w:tr w:rsidR="004740BA" w:rsidRPr="00F80470" w14:paraId="00C4CC5E" w14:textId="77777777" w:rsidTr="00F80470">
        <w:tc>
          <w:tcPr>
            <w:tcW w:w="4505" w:type="dxa"/>
          </w:tcPr>
          <w:p w14:paraId="1BF16B4A" w14:textId="77777777" w:rsidR="004740BA" w:rsidRPr="00F80470" w:rsidRDefault="004740BA" w:rsidP="004740BA">
            <w:r w:rsidRPr="00F80470">
              <w:t>European Journal of Mineralogy</w:t>
            </w:r>
          </w:p>
        </w:tc>
        <w:tc>
          <w:tcPr>
            <w:tcW w:w="4505" w:type="dxa"/>
          </w:tcPr>
          <w:p w14:paraId="17ADC755" w14:textId="783D978E" w:rsidR="004740BA" w:rsidRPr="00F80470" w:rsidRDefault="003A0DEB" w:rsidP="004740BA">
            <w:r>
              <w:t>52%</w:t>
            </w:r>
          </w:p>
        </w:tc>
      </w:tr>
      <w:tr w:rsidR="004740BA" w:rsidRPr="00F80470" w14:paraId="291025E9" w14:textId="77777777" w:rsidTr="00F80470">
        <w:tc>
          <w:tcPr>
            <w:tcW w:w="4505" w:type="dxa"/>
          </w:tcPr>
          <w:p w14:paraId="18E0E660" w14:textId="77777777" w:rsidR="004740BA" w:rsidRPr="00F80470" w:rsidRDefault="004740BA" w:rsidP="004740BA">
            <w:r w:rsidRPr="00F80470">
              <w:t>European Journal of Plant Pathology</w:t>
            </w:r>
          </w:p>
        </w:tc>
        <w:tc>
          <w:tcPr>
            <w:tcW w:w="4505" w:type="dxa"/>
          </w:tcPr>
          <w:p w14:paraId="06F2BB82" w14:textId="5731FCB2" w:rsidR="004740BA" w:rsidRPr="00F80470" w:rsidRDefault="003A0DEB" w:rsidP="004740BA">
            <w:r>
              <w:t>83%</w:t>
            </w:r>
          </w:p>
        </w:tc>
      </w:tr>
      <w:tr w:rsidR="004740BA" w:rsidRPr="00F80470" w14:paraId="4F32BE6E" w14:textId="77777777" w:rsidTr="00F80470">
        <w:tc>
          <w:tcPr>
            <w:tcW w:w="4505" w:type="dxa"/>
          </w:tcPr>
          <w:p w14:paraId="6B8B15E6" w14:textId="77777777" w:rsidR="004740BA" w:rsidRPr="00F80470" w:rsidRDefault="004740BA" w:rsidP="004740BA">
            <w:r w:rsidRPr="00F80470">
              <w:t>European Journal of Taxonomy</w:t>
            </w:r>
          </w:p>
        </w:tc>
        <w:tc>
          <w:tcPr>
            <w:tcW w:w="4505" w:type="dxa"/>
          </w:tcPr>
          <w:p w14:paraId="51D40E3B" w14:textId="4E367A24" w:rsidR="004740BA" w:rsidRPr="00F80470" w:rsidRDefault="003A0DEB" w:rsidP="004740BA">
            <w:r>
              <w:t>52%</w:t>
            </w:r>
          </w:p>
        </w:tc>
      </w:tr>
      <w:tr w:rsidR="004740BA" w:rsidRPr="00F80470" w14:paraId="0F5ED80B" w14:textId="77777777" w:rsidTr="00F80470">
        <w:tc>
          <w:tcPr>
            <w:tcW w:w="4505" w:type="dxa"/>
          </w:tcPr>
          <w:p w14:paraId="68C0695C" w14:textId="77777777" w:rsidR="004740BA" w:rsidRPr="00F80470" w:rsidRDefault="004740BA" w:rsidP="004740BA">
            <w:r w:rsidRPr="00F80470">
              <w:t>European Perceptions of Terra Australis</w:t>
            </w:r>
          </w:p>
        </w:tc>
        <w:tc>
          <w:tcPr>
            <w:tcW w:w="4505" w:type="dxa"/>
          </w:tcPr>
          <w:p w14:paraId="3896E1BD" w14:textId="147C1360" w:rsidR="004740BA" w:rsidRPr="00F80470" w:rsidRDefault="003A0DEB" w:rsidP="004740BA">
            <w:r>
              <w:t>Not available</w:t>
            </w:r>
          </w:p>
        </w:tc>
      </w:tr>
      <w:tr w:rsidR="004740BA" w:rsidRPr="00F80470" w14:paraId="3D7ECBDB" w14:textId="77777777" w:rsidTr="00F80470">
        <w:tc>
          <w:tcPr>
            <w:tcW w:w="4505" w:type="dxa"/>
          </w:tcPr>
          <w:p w14:paraId="4492E34E" w14:textId="77777777" w:rsidR="004740BA" w:rsidRPr="00F80470" w:rsidRDefault="004740BA" w:rsidP="004740BA">
            <w:r w:rsidRPr="00F80470">
              <w:t>Evolution</w:t>
            </w:r>
          </w:p>
        </w:tc>
        <w:tc>
          <w:tcPr>
            <w:tcW w:w="4505" w:type="dxa"/>
          </w:tcPr>
          <w:p w14:paraId="522701D9" w14:textId="51AC08C3" w:rsidR="004740BA" w:rsidRPr="00F80470" w:rsidRDefault="003A0DEB" w:rsidP="004740BA">
            <w:r>
              <w:t>88%</w:t>
            </w:r>
          </w:p>
        </w:tc>
      </w:tr>
      <w:tr w:rsidR="004740BA" w:rsidRPr="00F80470" w14:paraId="136CF1C3" w14:textId="77777777" w:rsidTr="00F80470">
        <w:tc>
          <w:tcPr>
            <w:tcW w:w="4505" w:type="dxa"/>
          </w:tcPr>
          <w:p w14:paraId="445F6B39" w14:textId="77777777" w:rsidR="004740BA" w:rsidRPr="00F80470" w:rsidRDefault="004740BA" w:rsidP="004740BA">
            <w:r w:rsidRPr="00F80470">
              <w:t>Evolution and Development</w:t>
            </w:r>
          </w:p>
        </w:tc>
        <w:tc>
          <w:tcPr>
            <w:tcW w:w="4505" w:type="dxa"/>
          </w:tcPr>
          <w:p w14:paraId="1BA13B4E" w14:textId="24D5D81A" w:rsidR="004740BA" w:rsidRPr="00F80470" w:rsidRDefault="003A0DEB" w:rsidP="004740BA">
            <w:r>
              <w:t>63%</w:t>
            </w:r>
          </w:p>
        </w:tc>
      </w:tr>
      <w:tr w:rsidR="004740BA" w:rsidRPr="00F80470" w14:paraId="0F8D3D69" w14:textId="77777777" w:rsidTr="00F80470">
        <w:tc>
          <w:tcPr>
            <w:tcW w:w="4505" w:type="dxa"/>
          </w:tcPr>
          <w:p w14:paraId="558371D2" w14:textId="77777777" w:rsidR="004740BA" w:rsidRPr="00F80470" w:rsidRDefault="004740BA" w:rsidP="004740BA">
            <w:r w:rsidRPr="00F80470">
              <w:t>Evolution in Action: Case studies in Adaptive Radiation, Speciation and the Origin of Biodiversity</w:t>
            </w:r>
          </w:p>
        </w:tc>
        <w:tc>
          <w:tcPr>
            <w:tcW w:w="4505" w:type="dxa"/>
          </w:tcPr>
          <w:p w14:paraId="2EB27708" w14:textId="37D47186" w:rsidR="004740BA" w:rsidRPr="00F80470" w:rsidRDefault="003A0DEB" w:rsidP="004740BA">
            <w:r>
              <w:t>Not available</w:t>
            </w:r>
          </w:p>
        </w:tc>
      </w:tr>
      <w:tr w:rsidR="004740BA" w:rsidRPr="00F80470" w14:paraId="1BF5A496" w14:textId="77777777" w:rsidTr="00F80470">
        <w:tc>
          <w:tcPr>
            <w:tcW w:w="4505" w:type="dxa"/>
          </w:tcPr>
          <w:p w14:paraId="5735A1B5" w14:textId="77777777" w:rsidR="004740BA" w:rsidRPr="00F80470" w:rsidRDefault="004740BA" w:rsidP="004740BA">
            <w:r w:rsidRPr="00F80470">
              <w:t>Evolutionary Applications</w:t>
            </w:r>
          </w:p>
        </w:tc>
        <w:tc>
          <w:tcPr>
            <w:tcW w:w="4505" w:type="dxa"/>
          </w:tcPr>
          <w:p w14:paraId="3F8993BE" w14:textId="648BC882" w:rsidR="004740BA" w:rsidRPr="00F80470" w:rsidRDefault="003A0DEB" w:rsidP="004740BA">
            <w:r>
              <w:t>93%</w:t>
            </w:r>
          </w:p>
        </w:tc>
      </w:tr>
      <w:tr w:rsidR="004740BA" w:rsidRPr="00F80470" w14:paraId="3FAC8B55" w14:textId="77777777" w:rsidTr="00F80470">
        <w:tc>
          <w:tcPr>
            <w:tcW w:w="4505" w:type="dxa"/>
          </w:tcPr>
          <w:p w14:paraId="39B7C9B0" w14:textId="77777777" w:rsidR="004740BA" w:rsidRPr="00F80470" w:rsidRDefault="004740BA" w:rsidP="004740BA">
            <w:r w:rsidRPr="00F80470">
              <w:t>Evolutionary Biology</w:t>
            </w:r>
          </w:p>
        </w:tc>
        <w:tc>
          <w:tcPr>
            <w:tcW w:w="4505" w:type="dxa"/>
          </w:tcPr>
          <w:p w14:paraId="5AC12B72" w14:textId="05376BD3" w:rsidR="004740BA" w:rsidRPr="00F80470" w:rsidRDefault="003A0DEB" w:rsidP="004740BA">
            <w:r>
              <w:t>77%</w:t>
            </w:r>
          </w:p>
        </w:tc>
      </w:tr>
      <w:tr w:rsidR="004740BA" w:rsidRPr="00F80470" w14:paraId="2EA192F7" w14:textId="77777777" w:rsidTr="00F80470">
        <w:tc>
          <w:tcPr>
            <w:tcW w:w="4505" w:type="dxa"/>
          </w:tcPr>
          <w:p w14:paraId="596A0A54" w14:textId="77777777" w:rsidR="004740BA" w:rsidRPr="00F80470" w:rsidRDefault="004740BA" w:rsidP="004740BA">
            <w:r w:rsidRPr="00F80470">
              <w:t>Evolutionary Systematics</w:t>
            </w:r>
          </w:p>
        </w:tc>
        <w:tc>
          <w:tcPr>
            <w:tcW w:w="4505" w:type="dxa"/>
          </w:tcPr>
          <w:p w14:paraId="541B192C" w14:textId="204867DD" w:rsidR="004740BA" w:rsidRPr="00F80470" w:rsidRDefault="003A0DEB" w:rsidP="004740BA">
            <w:r>
              <w:t>46%</w:t>
            </w:r>
          </w:p>
        </w:tc>
      </w:tr>
      <w:tr w:rsidR="00577E85" w:rsidRPr="00F80470" w14:paraId="0ADD7693" w14:textId="77777777" w:rsidTr="00F80470">
        <w:tc>
          <w:tcPr>
            <w:tcW w:w="4505" w:type="dxa"/>
          </w:tcPr>
          <w:p w14:paraId="078FC961" w14:textId="77777777" w:rsidR="00577E85" w:rsidRPr="00F80470" w:rsidRDefault="00577E85" w:rsidP="00577E85">
            <w:r w:rsidRPr="00F80470">
              <w:t>Evolutionary trends</w:t>
            </w:r>
          </w:p>
        </w:tc>
        <w:tc>
          <w:tcPr>
            <w:tcW w:w="4505" w:type="dxa"/>
          </w:tcPr>
          <w:p w14:paraId="322D31D5" w14:textId="55B5E9A1" w:rsidR="00577E85" w:rsidRPr="00F80470" w:rsidRDefault="00577E85" w:rsidP="00577E85">
            <w:r>
              <w:t>Not available</w:t>
            </w:r>
          </w:p>
        </w:tc>
      </w:tr>
      <w:tr w:rsidR="00577E85" w:rsidRPr="00F80470" w14:paraId="09E53BE0" w14:textId="77777777" w:rsidTr="00F80470">
        <w:tc>
          <w:tcPr>
            <w:tcW w:w="4505" w:type="dxa"/>
          </w:tcPr>
          <w:p w14:paraId="6D1A8FBC" w14:textId="77777777" w:rsidR="00577E85" w:rsidRPr="00F80470" w:rsidRDefault="00577E85" w:rsidP="00577E85">
            <w:r w:rsidRPr="00F80470">
              <w:t>Expedition into Empire: Exploratory Journeys and the Making of the Modern World</w:t>
            </w:r>
          </w:p>
        </w:tc>
        <w:tc>
          <w:tcPr>
            <w:tcW w:w="4505" w:type="dxa"/>
          </w:tcPr>
          <w:p w14:paraId="2F091130" w14:textId="5728DBE6" w:rsidR="00577E85" w:rsidRPr="00F80470" w:rsidRDefault="00577E85" w:rsidP="00577E85">
            <w:r>
              <w:t>Not available</w:t>
            </w:r>
          </w:p>
        </w:tc>
      </w:tr>
      <w:tr w:rsidR="00577E85" w:rsidRPr="00F80470" w14:paraId="7072D6B8" w14:textId="77777777" w:rsidTr="00F80470">
        <w:tc>
          <w:tcPr>
            <w:tcW w:w="4505" w:type="dxa"/>
          </w:tcPr>
          <w:p w14:paraId="3A36C742" w14:textId="77777777" w:rsidR="00577E85" w:rsidRPr="00F80470" w:rsidRDefault="00577E85" w:rsidP="00577E85">
            <w:r w:rsidRPr="00F80470">
              <w:t>Expeditionary Anthropology: Teamwork, Travel and the 'Science of Man'</w:t>
            </w:r>
          </w:p>
        </w:tc>
        <w:tc>
          <w:tcPr>
            <w:tcW w:w="4505" w:type="dxa"/>
          </w:tcPr>
          <w:p w14:paraId="6287025F" w14:textId="5588EE54" w:rsidR="00577E85" w:rsidRPr="00F80470" w:rsidRDefault="00577E85" w:rsidP="00577E85">
            <w:r>
              <w:t>Not available</w:t>
            </w:r>
          </w:p>
        </w:tc>
      </w:tr>
      <w:tr w:rsidR="00577E85" w:rsidRPr="00F80470" w14:paraId="45B91E77" w14:textId="77777777" w:rsidTr="00F80470">
        <w:tc>
          <w:tcPr>
            <w:tcW w:w="4505" w:type="dxa"/>
          </w:tcPr>
          <w:p w14:paraId="00A43361" w14:textId="77777777" w:rsidR="00577E85" w:rsidRPr="00F80470" w:rsidRDefault="00577E85" w:rsidP="00577E85">
            <w:r w:rsidRPr="00F80470">
              <w:t>Experimental and Applied Acarology</w:t>
            </w:r>
          </w:p>
        </w:tc>
        <w:tc>
          <w:tcPr>
            <w:tcW w:w="4505" w:type="dxa"/>
          </w:tcPr>
          <w:p w14:paraId="3653BE52" w14:textId="0A4C7EAE" w:rsidR="00577E85" w:rsidRPr="00F80470" w:rsidRDefault="00FA494E" w:rsidP="00577E85">
            <w:r>
              <w:t>71%</w:t>
            </w:r>
          </w:p>
        </w:tc>
      </w:tr>
      <w:tr w:rsidR="00577E85" w:rsidRPr="00F80470" w14:paraId="33AE6ECE" w14:textId="77777777" w:rsidTr="00F80470">
        <w:tc>
          <w:tcPr>
            <w:tcW w:w="4505" w:type="dxa"/>
          </w:tcPr>
          <w:p w14:paraId="69D295E4" w14:textId="77777777" w:rsidR="00577E85" w:rsidRPr="00F80470" w:rsidRDefault="00577E85" w:rsidP="00577E85">
            <w:r w:rsidRPr="00F80470">
              <w:t>Experimental Parasitology</w:t>
            </w:r>
          </w:p>
        </w:tc>
        <w:tc>
          <w:tcPr>
            <w:tcW w:w="4505" w:type="dxa"/>
          </w:tcPr>
          <w:p w14:paraId="4ECD43CA" w14:textId="456284FA" w:rsidR="00577E85" w:rsidRPr="00F80470" w:rsidRDefault="00FA494E" w:rsidP="00577E85">
            <w:r>
              <w:t>51%</w:t>
            </w:r>
          </w:p>
        </w:tc>
      </w:tr>
      <w:tr w:rsidR="00577E85" w:rsidRPr="00F80470" w14:paraId="7B6A0EA3" w14:textId="77777777" w:rsidTr="00F80470">
        <w:tc>
          <w:tcPr>
            <w:tcW w:w="4505" w:type="dxa"/>
          </w:tcPr>
          <w:p w14:paraId="45DDA72F" w14:textId="77777777" w:rsidR="00577E85" w:rsidRPr="00F80470" w:rsidRDefault="00577E85" w:rsidP="00577E85">
            <w:r w:rsidRPr="00F80470">
              <w:t>Exploration Geophysics</w:t>
            </w:r>
          </w:p>
        </w:tc>
        <w:tc>
          <w:tcPr>
            <w:tcW w:w="4505" w:type="dxa"/>
          </w:tcPr>
          <w:p w14:paraId="63638173" w14:textId="2F47CCCD" w:rsidR="00577E85" w:rsidRPr="00F80470" w:rsidRDefault="00FA494E" w:rsidP="00577E85">
            <w:r>
              <w:t>47%</w:t>
            </w:r>
          </w:p>
        </w:tc>
      </w:tr>
      <w:tr w:rsidR="00577E85" w:rsidRPr="00F80470" w14:paraId="36819486" w14:textId="77777777" w:rsidTr="00F80470">
        <w:tc>
          <w:tcPr>
            <w:tcW w:w="4505" w:type="dxa"/>
          </w:tcPr>
          <w:p w14:paraId="2EC078B4" w14:textId="77777777" w:rsidR="00577E85" w:rsidRPr="00F80470" w:rsidRDefault="00577E85" w:rsidP="00577E85">
            <w:r w:rsidRPr="00F80470">
              <w:t>F1000Research</w:t>
            </w:r>
          </w:p>
        </w:tc>
        <w:tc>
          <w:tcPr>
            <w:tcW w:w="4505" w:type="dxa"/>
          </w:tcPr>
          <w:p w14:paraId="28E3640A" w14:textId="4B156792" w:rsidR="00577E85" w:rsidRPr="00F80470" w:rsidRDefault="00FA494E" w:rsidP="00577E85">
            <w:r>
              <w:t>81%</w:t>
            </w:r>
          </w:p>
        </w:tc>
      </w:tr>
      <w:tr w:rsidR="00577E85" w:rsidRPr="00F80470" w14:paraId="12B2D372" w14:textId="77777777" w:rsidTr="00F80470">
        <w:tc>
          <w:tcPr>
            <w:tcW w:w="4505" w:type="dxa"/>
          </w:tcPr>
          <w:p w14:paraId="242B97B2" w14:textId="77777777" w:rsidR="00577E85" w:rsidRPr="00F80470" w:rsidRDefault="00577E85" w:rsidP="00577E85">
            <w:r w:rsidRPr="00F80470">
              <w:t>Facies</w:t>
            </w:r>
          </w:p>
        </w:tc>
        <w:tc>
          <w:tcPr>
            <w:tcW w:w="4505" w:type="dxa"/>
          </w:tcPr>
          <w:p w14:paraId="3767584A" w14:textId="4F3FA978" w:rsidR="00577E85" w:rsidRPr="00F80470" w:rsidRDefault="00FA494E" w:rsidP="00577E85">
            <w:r>
              <w:t>75%</w:t>
            </w:r>
          </w:p>
        </w:tc>
      </w:tr>
      <w:tr w:rsidR="00577E85" w:rsidRPr="00F80470" w14:paraId="4D4E55B4" w14:textId="77777777" w:rsidTr="00F80470">
        <w:tc>
          <w:tcPr>
            <w:tcW w:w="4505" w:type="dxa"/>
          </w:tcPr>
          <w:p w14:paraId="7166779B" w14:textId="77777777" w:rsidR="00577E85" w:rsidRPr="00F80470" w:rsidRDefault="00577E85" w:rsidP="00577E85">
            <w:r w:rsidRPr="00F80470">
              <w:t>Far Eastern Entomologist</w:t>
            </w:r>
          </w:p>
        </w:tc>
        <w:tc>
          <w:tcPr>
            <w:tcW w:w="4505" w:type="dxa"/>
          </w:tcPr>
          <w:p w14:paraId="0307622F" w14:textId="468431EF" w:rsidR="00577E85" w:rsidRPr="00F80470" w:rsidRDefault="00FA494E" w:rsidP="00577E85">
            <w:r>
              <w:t>37%</w:t>
            </w:r>
          </w:p>
        </w:tc>
      </w:tr>
      <w:tr w:rsidR="00577E85" w:rsidRPr="00F80470" w14:paraId="2C38AEF3" w14:textId="77777777" w:rsidTr="00F80470">
        <w:tc>
          <w:tcPr>
            <w:tcW w:w="4505" w:type="dxa"/>
          </w:tcPr>
          <w:p w14:paraId="513AAFCF" w14:textId="77777777" w:rsidR="00577E85" w:rsidRPr="00F80470" w:rsidRDefault="00577E85" w:rsidP="00577E85">
            <w:r w:rsidRPr="00F80470">
              <w:t>Fauna Norvegica</w:t>
            </w:r>
          </w:p>
        </w:tc>
        <w:tc>
          <w:tcPr>
            <w:tcW w:w="4505" w:type="dxa"/>
          </w:tcPr>
          <w:p w14:paraId="53778BBD" w14:textId="3CD78666" w:rsidR="00577E85" w:rsidRPr="00F80470" w:rsidRDefault="00FA494E" w:rsidP="00577E85">
            <w:r>
              <w:t>24%</w:t>
            </w:r>
          </w:p>
        </w:tc>
      </w:tr>
      <w:tr w:rsidR="00577E85" w:rsidRPr="00F80470" w14:paraId="6B7AFE6D" w14:textId="77777777" w:rsidTr="00F80470">
        <w:tc>
          <w:tcPr>
            <w:tcW w:w="4505" w:type="dxa"/>
          </w:tcPr>
          <w:p w14:paraId="159C593A" w14:textId="77777777" w:rsidR="00577E85" w:rsidRPr="00F80470" w:rsidRDefault="00577E85" w:rsidP="00577E85">
            <w:r w:rsidRPr="00F80470">
              <w:t>Fauna of Arabia</w:t>
            </w:r>
          </w:p>
        </w:tc>
        <w:tc>
          <w:tcPr>
            <w:tcW w:w="4505" w:type="dxa"/>
          </w:tcPr>
          <w:p w14:paraId="2A17BB59" w14:textId="43DF302D" w:rsidR="00577E85" w:rsidRPr="00F80470" w:rsidRDefault="00FA494E" w:rsidP="00577E85">
            <w:r>
              <w:t>Not available</w:t>
            </w:r>
          </w:p>
        </w:tc>
      </w:tr>
      <w:tr w:rsidR="00577E85" w:rsidRPr="00F80470" w14:paraId="3FF12EB9" w14:textId="77777777" w:rsidTr="00F80470">
        <w:tc>
          <w:tcPr>
            <w:tcW w:w="4505" w:type="dxa"/>
          </w:tcPr>
          <w:p w14:paraId="687F852B" w14:textId="77777777" w:rsidR="00577E85" w:rsidRPr="00F80470" w:rsidRDefault="00577E85" w:rsidP="00577E85">
            <w:r w:rsidRPr="00F80470">
              <w:t>FEBS Journal</w:t>
            </w:r>
          </w:p>
        </w:tc>
        <w:tc>
          <w:tcPr>
            <w:tcW w:w="4505" w:type="dxa"/>
          </w:tcPr>
          <w:p w14:paraId="7F24C046" w14:textId="4212006F" w:rsidR="00577E85" w:rsidRPr="00F80470" w:rsidRDefault="00E95EE6" w:rsidP="00577E85">
            <w:r>
              <w:t>84%</w:t>
            </w:r>
          </w:p>
        </w:tc>
      </w:tr>
      <w:tr w:rsidR="00577E85" w:rsidRPr="00F80470" w14:paraId="623DA769" w14:textId="77777777" w:rsidTr="00F80470">
        <w:tc>
          <w:tcPr>
            <w:tcW w:w="4505" w:type="dxa"/>
          </w:tcPr>
          <w:p w14:paraId="229A3B43" w14:textId="77777777" w:rsidR="00577E85" w:rsidRPr="00F80470" w:rsidRDefault="00577E85" w:rsidP="00577E85">
            <w:r w:rsidRPr="00F80470">
              <w:t>FEMS Microbiology Ecology</w:t>
            </w:r>
          </w:p>
        </w:tc>
        <w:tc>
          <w:tcPr>
            <w:tcW w:w="4505" w:type="dxa"/>
          </w:tcPr>
          <w:p w14:paraId="11E03AD5" w14:textId="2A8FB5EE" w:rsidR="00577E85" w:rsidRPr="00F80470" w:rsidRDefault="004F5E75" w:rsidP="00577E85">
            <w:r>
              <w:t>90%</w:t>
            </w:r>
          </w:p>
        </w:tc>
      </w:tr>
      <w:tr w:rsidR="00577E85" w:rsidRPr="00F80470" w14:paraId="5C7E4E67" w14:textId="77777777" w:rsidTr="00F80470">
        <w:tc>
          <w:tcPr>
            <w:tcW w:w="4505" w:type="dxa"/>
          </w:tcPr>
          <w:p w14:paraId="724C6386" w14:textId="77777777" w:rsidR="00577E85" w:rsidRPr="00F80470" w:rsidRDefault="00577E85" w:rsidP="00577E85">
            <w:r w:rsidRPr="00F80470">
              <w:t>Fish and Fisheries</w:t>
            </w:r>
          </w:p>
        </w:tc>
        <w:tc>
          <w:tcPr>
            <w:tcW w:w="4505" w:type="dxa"/>
          </w:tcPr>
          <w:p w14:paraId="7792F999" w14:textId="3E5DF880" w:rsidR="00577E85" w:rsidRPr="00F80470" w:rsidRDefault="004F5E75" w:rsidP="00577E85">
            <w:r>
              <w:t>99%</w:t>
            </w:r>
          </w:p>
        </w:tc>
      </w:tr>
      <w:tr w:rsidR="00577E85" w:rsidRPr="00F80470" w14:paraId="26AE646A" w14:textId="77777777" w:rsidTr="00F80470">
        <w:tc>
          <w:tcPr>
            <w:tcW w:w="4505" w:type="dxa"/>
          </w:tcPr>
          <w:p w14:paraId="7492ADF1" w14:textId="77777777" w:rsidR="00577E85" w:rsidRPr="00F80470" w:rsidRDefault="00577E85" w:rsidP="00577E85">
            <w:r w:rsidRPr="00F80470">
              <w:t>Fish and Shellfish Immunology</w:t>
            </w:r>
          </w:p>
        </w:tc>
        <w:tc>
          <w:tcPr>
            <w:tcW w:w="4505" w:type="dxa"/>
          </w:tcPr>
          <w:p w14:paraId="3A27DF4D" w14:textId="399D603E" w:rsidR="00577E85" w:rsidRPr="00F80470" w:rsidRDefault="004F5E75" w:rsidP="00577E85">
            <w:r>
              <w:t>95%</w:t>
            </w:r>
          </w:p>
        </w:tc>
      </w:tr>
      <w:tr w:rsidR="00577E85" w:rsidRPr="00F80470" w14:paraId="6BCDB72C" w14:textId="77777777" w:rsidTr="00F80470">
        <w:tc>
          <w:tcPr>
            <w:tcW w:w="4505" w:type="dxa"/>
          </w:tcPr>
          <w:p w14:paraId="0B4F0F60" w14:textId="77777777" w:rsidR="00577E85" w:rsidRPr="00F80470" w:rsidRDefault="00577E85" w:rsidP="00577E85">
            <w:r w:rsidRPr="00F80470">
              <w:lastRenderedPageBreak/>
              <w:t>Fish Locomotion: An Eco-ethological Perspective</w:t>
            </w:r>
          </w:p>
        </w:tc>
        <w:tc>
          <w:tcPr>
            <w:tcW w:w="4505" w:type="dxa"/>
          </w:tcPr>
          <w:p w14:paraId="730D99AF" w14:textId="20206CD5" w:rsidR="00577E85" w:rsidRPr="00F80470" w:rsidRDefault="00674B72" w:rsidP="00577E85">
            <w:r>
              <w:t>Not available</w:t>
            </w:r>
          </w:p>
        </w:tc>
      </w:tr>
      <w:tr w:rsidR="00674B72" w:rsidRPr="00F80470" w14:paraId="6DDEED7C" w14:textId="77777777" w:rsidTr="00F80470">
        <w:tc>
          <w:tcPr>
            <w:tcW w:w="4505" w:type="dxa"/>
          </w:tcPr>
          <w:p w14:paraId="4DF902B4" w14:textId="77777777" w:rsidR="00674B72" w:rsidRPr="00F80470" w:rsidRDefault="00674B72" w:rsidP="00674B72">
            <w:r w:rsidRPr="00F80470">
              <w:t>Fish Parasites: Pathobiology and Protection</w:t>
            </w:r>
          </w:p>
        </w:tc>
        <w:tc>
          <w:tcPr>
            <w:tcW w:w="4505" w:type="dxa"/>
          </w:tcPr>
          <w:p w14:paraId="64E986A2" w14:textId="55B3C5E1" w:rsidR="00674B72" w:rsidRPr="00F80470" w:rsidRDefault="00674B72" w:rsidP="00674B72">
            <w:r>
              <w:t>Not available</w:t>
            </w:r>
          </w:p>
        </w:tc>
      </w:tr>
      <w:tr w:rsidR="00674B72" w:rsidRPr="00F80470" w14:paraId="006C3045" w14:textId="77777777" w:rsidTr="00F80470">
        <w:tc>
          <w:tcPr>
            <w:tcW w:w="4505" w:type="dxa"/>
          </w:tcPr>
          <w:p w14:paraId="1C4998D2" w14:textId="77777777" w:rsidR="00674B72" w:rsidRPr="00F80470" w:rsidRDefault="00674B72" w:rsidP="00674B72">
            <w:r w:rsidRPr="00F80470">
              <w:t>Fisheries and Aquatic Sciences</w:t>
            </w:r>
          </w:p>
        </w:tc>
        <w:tc>
          <w:tcPr>
            <w:tcW w:w="4505" w:type="dxa"/>
          </w:tcPr>
          <w:p w14:paraId="4E7883FC" w14:textId="5A0B600F" w:rsidR="00674B72" w:rsidRPr="00F80470" w:rsidRDefault="00223A10" w:rsidP="00223A10">
            <w:pPr>
              <w:tabs>
                <w:tab w:val="left" w:pos="402"/>
              </w:tabs>
            </w:pPr>
            <w:r>
              <w:t>47%</w:t>
            </w:r>
          </w:p>
        </w:tc>
      </w:tr>
      <w:tr w:rsidR="00674B72" w:rsidRPr="00F80470" w14:paraId="7D6B69D8" w14:textId="77777777" w:rsidTr="00F80470">
        <w:tc>
          <w:tcPr>
            <w:tcW w:w="4505" w:type="dxa"/>
          </w:tcPr>
          <w:p w14:paraId="518472C0" w14:textId="77777777" w:rsidR="00674B72" w:rsidRPr="00F80470" w:rsidRDefault="00674B72" w:rsidP="00674B72">
            <w:r w:rsidRPr="00F80470">
              <w:t>Fisheries Research</w:t>
            </w:r>
          </w:p>
        </w:tc>
        <w:tc>
          <w:tcPr>
            <w:tcW w:w="4505" w:type="dxa"/>
          </w:tcPr>
          <w:p w14:paraId="6133059E" w14:textId="420CCC07" w:rsidR="00674B72" w:rsidRPr="00F80470" w:rsidRDefault="00223A10" w:rsidP="00674B72">
            <w:r>
              <w:t>78%</w:t>
            </w:r>
          </w:p>
        </w:tc>
      </w:tr>
      <w:tr w:rsidR="00674B72" w:rsidRPr="00F80470" w14:paraId="438D1C50" w14:textId="77777777" w:rsidTr="00F80470">
        <w:tc>
          <w:tcPr>
            <w:tcW w:w="4505" w:type="dxa"/>
          </w:tcPr>
          <w:p w14:paraId="1CC86F71" w14:textId="77777777" w:rsidR="00674B72" w:rsidRPr="00F80470" w:rsidRDefault="00674B72" w:rsidP="00674B72">
            <w:r w:rsidRPr="00F80470">
              <w:t>Fisheries Science</w:t>
            </w:r>
          </w:p>
        </w:tc>
        <w:tc>
          <w:tcPr>
            <w:tcW w:w="4505" w:type="dxa"/>
          </w:tcPr>
          <w:p w14:paraId="50681226" w14:textId="43EAB678" w:rsidR="00674B72" w:rsidRPr="00F80470" w:rsidRDefault="00223A10" w:rsidP="00674B72">
            <w:r>
              <w:t>46%</w:t>
            </w:r>
          </w:p>
        </w:tc>
      </w:tr>
      <w:tr w:rsidR="00674B72" w:rsidRPr="00F80470" w14:paraId="195E71DF" w14:textId="77777777" w:rsidTr="00F80470">
        <w:tc>
          <w:tcPr>
            <w:tcW w:w="4505" w:type="dxa"/>
          </w:tcPr>
          <w:p w14:paraId="1784011B" w14:textId="77777777" w:rsidR="00674B72" w:rsidRPr="00F80470" w:rsidRDefault="00674B72" w:rsidP="00674B72">
            <w:r w:rsidRPr="00F80470">
              <w:t>Fishery Bulletin</w:t>
            </w:r>
          </w:p>
        </w:tc>
        <w:tc>
          <w:tcPr>
            <w:tcW w:w="4505" w:type="dxa"/>
          </w:tcPr>
          <w:p w14:paraId="3E2B2CB2" w14:textId="61418C39" w:rsidR="00674B72" w:rsidRPr="00F80470" w:rsidRDefault="00223A10" w:rsidP="00674B72">
            <w:r>
              <w:t>39%</w:t>
            </w:r>
          </w:p>
        </w:tc>
      </w:tr>
      <w:tr w:rsidR="00674B72" w:rsidRPr="00F80470" w14:paraId="6B20031A" w14:textId="77777777" w:rsidTr="00F80470">
        <w:tc>
          <w:tcPr>
            <w:tcW w:w="4505" w:type="dxa"/>
          </w:tcPr>
          <w:p w14:paraId="57433D3F" w14:textId="77777777" w:rsidR="00674B72" w:rsidRPr="00F80470" w:rsidRDefault="00674B72" w:rsidP="00674B72">
            <w:r w:rsidRPr="00F80470">
              <w:t>Fishes Out of Water: Biology and Ecology of Mudskippers</w:t>
            </w:r>
          </w:p>
        </w:tc>
        <w:tc>
          <w:tcPr>
            <w:tcW w:w="4505" w:type="dxa"/>
          </w:tcPr>
          <w:p w14:paraId="49916D6E" w14:textId="012BFC50" w:rsidR="00674B72" w:rsidRPr="00F80470" w:rsidRDefault="00674B72" w:rsidP="00674B72">
            <w:r>
              <w:t>Not available</w:t>
            </w:r>
          </w:p>
        </w:tc>
      </w:tr>
      <w:tr w:rsidR="00674B72" w:rsidRPr="00F80470" w14:paraId="4D1FD46D" w14:textId="77777777" w:rsidTr="00F80470">
        <w:tc>
          <w:tcPr>
            <w:tcW w:w="4505" w:type="dxa"/>
          </w:tcPr>
          <w:p w14:paraId="4623FD19" w14:textId="77777777" w:rsidR="00674B72" w:rsidRPr="00F80470" w:rsidRDefault="00674B72" w:rsidP="00674B72">
            <w:r w:rsidRPr="00F80470">
              <w:t>Florida Entomologist</w:t>
            </w:r>
          </w:p>
        </w:tc>
        <w:tc>
          <w:tcPr>
            <w:tcW w:w="4505" w:type="dxa"/>
          </w:tcPr>
          <w:p w14:paraId="6DB17D46" w14:textId="31393A7C" w:rsidR="00674B72" w:rsidRPr="00F80470" w:rsidRDefault="00B446F2" w:rsidP="00674B72">
            <w:r>
              <w:t>47%</w:t>
            </w:r>
          </w:p>
        </w:tc>
      </w:tr>
      <w:tr w:rsidR="00674B72" w:rsidRPr="00F80470" w14:paraId="52112B7E" w14:textId="77777777" w:rsidTr="00F80470">
        <w:tc>
          <w:tcPr>
            <w:tcW w:w="4505" w:type="dxa"/>
          </w:tcPr>
          <w:p w14:paraId="592525F3" w14:textId="77777777" w:rsidR="00674B72" w:rsidRPr="00F80470" w:rsidRDefault="00674B72" w:rsidP="00674B72">
            <w:r w:rsidRPr="00F80470">
              <w:t>Folia Parasitologica</w:t>
            </w:r>
          </w:p>
        </w:tc>
        <w:tc>
          <w:tcPr>
            <w:tcW w:w="4505" w:type="dxa"/>
          </w:tcPr>
          <w:p w14:paraId="012DB8A4" w14:textId="3998C390" w:rsidR="00674B72" w:rsidRPr="00F80470" w:rsidRDefault="00B446F2" w:rsidP="00674B72">
            <w:r>
              <w:t>43%</w:t>
            </w:r>
          </w:p>
        </w:tc>
      </w:tr>
      <w:tr w:rsidR="00674B72" w:rsidRPr="00F80470" w14:paraId="368394BF" w14:textId="77777777" w:rsidTr="00F80470">
        <w:tc>
          <w:tcPr>
            <w:tcW w:w="4505" w:type="dxa"/>
          </w:tcPr>
          <w:p w14:paraId="77BE584A" w14:textId="77777777" w:rsidR="00674B72" w:rsidRPr="00F80470" w:rsidRDefault="00674B72" w:rsidP="00674B72">
            <w:r w:rsidRPr="00F80470">
              <w:t>Folklore</w:t>
            </w:r>
          </w:p>
        </w:tc>
        <w:tc>
          <w:tcPr>
            <w:tcW w:w="4505" w:type="dxa"/>
          </w:tcPr>
          <w:p w14:paraId="5C4DFA2E" w14:textId="188D8C4E" w:rsidR="00674B72" w:rsidRPr="00F80470" w:rsidRDefault="00B446F2" w:rsidP="00674B72">
            <w:r>
              <w:t>75%</w:t>
            </w:r>
          </w:p>
        </w:tc>
      </w:tr>
      <w:tr w:rsidR="00674B72" w:rsidRPr="00F80470" w14:paraId="2895C1C9" w14:textId="77777777" w:rsidTr="00F80470">
        <w:tc>
          <w:tcPr>
            <w:tcW w:w="4505" w:type="dxa"/>
          </w:tcPr>
          <w:p w14:paraId="70EE3BA6" w14:textId="77777777" w:rsidR="00674B72" w:rsidRPr="00F80470" w:rsidRDefault="00674B72" w:rsidP="00674B72">
            <w:r w:rsidRPr="00F80470">
              <w:t>Forensic Science International</w:t>
            </w:r>
          </w:p>
        </w:tc>
        <w:tc>
          <w:tcPr>
            <w:tcW w:w="4505" w:type="dxa"/>
          </w:tcPr>
          <w:p w14:paraId="7E734E74" w14:textId="5411FAD8" w:rsidR="00674B72" w:rsidRPr="00F80470" w:rsidRDefault="00B446F2" w:rsidP="00674B72">
            <w:r>
              <w:t>94%</w:t>
            </w:r>
          </w:p>
        </w:tc>
      </w:tr>
      <w:tr w:rsidR="00674B72" w:rsidRPr="00F80470" w14:paraId="377C78C2" w14:textId="77777777" w:rsidTr="00F80470">
        <w:tc>
          <w:tcPr>
            <w:tcW w:w="4505" w:type="dxa"/>
          </w:tcPr>
          <w:p w14:paraId="1438096C" w14:textId="77777777" w:rsidR="00674B72" w:rsidRPr="00F80470" w:rsidRDefault="00674B72" w:rsidP="00674B72">
            <w:r w:rsidRPr="00F80470">
              <w:t>Forensic Science International: Genetics</w:t>
            </w:r>
          </w:p>
        </w:tc>
        <w:tc>
          <w:tcPr>
            <w:tcW w:w="4505" w:type="dxa"/>
          </w:tcPr>
          <w:p w14:paraId="44CE4010" w14:textId="6B917693" w:rsidR="00674B72" w:rsidRPr="00F80470" w:rsidRDefault="00AD4F98" w:rsidP="00674B72">
            <w:r>
              <w:t>93%</w:t>
            </w:r>
          </w:p>
        </w:tc>
      </w:tr>
      <w:tr w:rsidR="00674B72" w:rsidRPr="00F80470" w14:paraId="0A8E5F36" w14:textId="77777777" w:rsidTr="00F80470">
        <w:tc>
          <w:tcPr>
            <w:tcW w:w="4505" w:type="dxa"/>
          </w:tcPr>
          <w:p w14:paraId="3D31873D" w14:textId="77777777" w:rsidR="00674B72" w:rsidRPr="00F80470" w:rsidRDefault="00674B72" w:rsidP="00674B72">
            <w:r w:rsidRPr="00F80470">
              <w:t>Forensic Science International: Genetics Supplement Series</w:t>
            </w:r>
          </w:p>
        </w:tc>
        <w:tc>
          <w:tcPr>
            <w:tcW w:w="4505" w:type="dxa"/>
          </w:tcPr>
          <w:p w14:paraId="301E040E" w14:textId="58AE0053" w:rsidR="00674B72" w:rsidRPr="00F80470" w:rsidRDefault="00AD4F98" w:rsidP="00674B72">
            <w:r>
              <w:t>24%</w:t>
            </w:r>
          </w:p>
        </w:tc>
      </w:tr>
      <w:tr w:rsidR="00674B72" w:rsidRPr="00F80470" w14:paraId="69012158" w14:textId="77777777" w:rsidTr="00F80470">
        <w:tc>
          <w:tcPr>
            <w:tcW w:w="4505" w:type="dxa"/>
          </w:tcPr>
          <w:p w14:paraId="12E75118" w14:textId="77777777" w:rsidR="00674B72" w:rsidRPr="00F80470" w:rsidRDefault="00674B72" w:rsidP="00674B72">
            <w:r w:rsidRPr="00F80470">
              <w:t>Forensic Science, Medicine, and Pathology</w:t>
            </w:r>
          </w:p>
        </w:tc>
        <w:tc>
          <w:tcPr>
            <w:tcW w:w="4505" w:type="dxa"/>
          </w:tcPr>
          <w:p w14:paraId="4F1EBB38" w14:textId="017ED424" w:rsidR="00674B72" w:rsidRPr="00F80470" w:rsidRDefault="00BB170B" w:rsidP="00674B72">
            <w:r>
              <w:t>44%</w:t>
            </w:r>
          </w:p>
        </w:tc>
      </w:tr>
      <w:tr w:rsidR="00674B72" w:rsidRPr="00F80470" w14:paraId="3723558F" w14:textId="77777777" w:rsidTr="00F80470">
        <w:tc>
          <w:tcPr>
            <w:tcW w:w="4505" w:type="dxa"/>
          </w:tcPr>
          <w:p w14:paraId="6B690A2D" w14:textId="77777777" w:rsidR="00674B72" w:rsidRPr="00F80470" w:rsidRDefault="00674B72" w:rsidP="00674B72">
            <w:r w:rsidRPr="00F80470">
              <w:t>Forest Ecology and Management</w:t>
            </w:r>
          </w:p>
        </w:tc>
        <w:tc>
          <w:tcPr>
            <w:tcW w:w="4505" w:type="dxa"/>
          </w:tcPr>
          <w:p w14:paraId="37B85F0D" w14:textId="4BF81EC9" w:rsidR="00674B72" w:rsidRPr="00F80470" w:rsidRDefault="00BB170B" w:rsidP="00674B72">
            <w:r>
              <w:t>91%</w:t>
            </w:r>
          </w:p>
        </w:tc>
      </w:tr>
      <w:tr w:rsidR="00674B72" w:rsidRPr="00F80470" w14:paraId="5B8F59A2" w14:textId="77777777" w:rsidTr="00F80470">
        <w:tc>
          <w:tcPr>
            <w:tcW w:w="4505" w:type="dxa"/>
          </w:tcPr>
          <w:p w14:paraId="61960EA3" w14:textId="77777777" w:rsidR="00674B72" w:rsidRPr="00F80470" w:rsidRDefault="00674B72" w:rsidP="00674B72">
            <w:r w:rsidRPr="00F80470">
              <w:t>Forktail</w:t>
            </w:r>
          </w:p>
        </w:tc>
        <w:tc>
          <w:tcPr>
            <w:tcW w:w="4505" w:type="dxa"/>
          </w:tcPr>
          <w:p w14:paraId="54BC6C30" w14:textId="06F0B41C" w:rsidR="00674B72" w:rsidRPr="00F80470" w:rsidRDefault="00BB170B" w:rsidP="00674B72">
            <w:r>
              <w:t>Not available</w:t>
            </w:r>
          </w:p>
        </w:tc>
      </w:tr>
      <w:tr w:rsidR="00674B72" w:rsidRPr="00F80470" w14:paraId="4B36D9AA" w14:textId="77777777" w:rsidTr="00F80470">
        <w:tc>
          <w:tcPr>
            <w:tcW w:w="4505" w:type="dxa"/>
          </w:tcPr>
          <w:p w14:paraId="256E80C8" w14:textId="77777777" w:rsidR="00674B72" w:rsidRPr="00F80470" w:rsidRDefault="00674B72" w:rsidP="00674B72">
            <w:r w:rsidRPr="00F80470">
              <w:t>Fossils and Strata</w:t>
            </w:r>
          </w:p>
        </w:tc>
        <w:tc>
          <w:tcPr>
            <w:tcW w:w="4505" w:type="dxa"/>
          </w:tcPr>
          <w:p w14:paraId="1B4F45D6" w14:textId="0A9A6E90" w:rsidR="00674B72" w:rsidRPr="00F80470" w:rsidRDefault="00BB170B" w:rsidP="00674B72">
            <w:r>
              <w:t>Not available</w:t>
            </w:r>
          </w:p>
        </w:tc>
      </w:tr>
      <w:tr w:rsidR="00674B72" w:rsidRPr="00F80470" w14:paraId="6D799405" w14:textId="77777777" w:rsidTr="00F80470">
        <w:tc>
          <w:tcPr>
            <w:tcW w:w="4505" w:type="dxa"/>
          </w:tcPr>
          <w:p w14:paraId="12492E12" w14:textId="77777777" w:rsidR="00674B72" w:rsidRPr="00F80470" w:rsidRDefault="00674B72" w:rsidP="00674B72">
            <w:r w:rsidRPr="00F80470">
              <w:t>Freshwater Biology</w:t>
            </w:r>
          </w:p>
        </w:tc>
        <w:tc>
          <w:tcPr>
            <w:tcW w:w="4505" w:type="dxa"/>
          </w:tcPr>
          <w:p w14:paraId="1C791DD1" w14:textId="0B6D5CE2" w:rsidR="00674B72" w:rsidRPr="00F80470" w:rsidRDefault="00BB170B" w:rsidP="00674B72">
            <w:r>
              <w:t>94%</w:t>
            </w:r>
          </w:p>
        </w:tc>
      </w:tr>
      <w:tr w:rsidR="00674B72" w:rsidRPr="00F80470" w14:paraId="1B10DAC4" w14:textId="77777777" w:rsidTr="00F80470">
        <w:tc>
          <w:tcPr>
            <w:tcW w:w="4505" w:type="dxa"/>
          </w:tcPr>
          <w:p w14:paraId="6C306D63" w14:textId="77777777" w:rsidR="00674B72" w:rsidRPr="00F80470" w:rsidRDefault="00674B72" w:rsidP="00674B72">
            <w:r w:rsidRPr="00F80470">
              <w:t>Freshwater Science</w:t>
            </w:r>
          </w:p>
        </w:tc>
        <w:tc>
          <w:tcPr>
            <w:tcW w:w="4505" w:type="dxa"/>
          </w:tcPr>
          <w:p w14:paraId="18E16C9F" w14:textId="4629576D" w:rsidR="00674B72" w:rsidRPr="00F80470" w:rsidRDefault="00BB170B" w:rsidP="00674B72">
            <w:r>
              <w:t>73%</w:t>
            </w:r>
          </w:p>
        </w:tc>
      </w:tr>
      <w:tr w:rsidR="00674B72" w:rsidRPr="00F80470" w14:paraId="7488A9E7" w14:textId="77777777" w:rsidTr="00F80470">
        <w:tc>
          <w:tcPr>
            <w:tcW w:w="4505" w:type="dxa"/>
          </w:tcPr>
          <w:p w14:paraId="56FC483C" w14:textId="77777777" w:rsidR="00674B72" w:rsidRPr="00F80470" w:rsidRDefault="00674B72" w:rsidP="00674B72">
            <w:r w:rsidRPr="00F80470">
              <w:t>Frontiers in Ecology and Evolution</w:t>
            </w:r>
          </w:p>
        </w:tc>
        <w:tc>
          <w:tcPr>
            <w:tcW w:w="4505" w:type="dxa"/>
          </w:tcPr>
          <w:p w14:paraId="276BFAFE" w14:textId="11464749" w:rsidR="00674B72" w:rsidRPr="00F80470" w:rsidRDefault="00BB170B" w:rsidP="00674B72">
            <w:r>
              <w:t>72%</w:t>
            </w:r>
          </w:p>
        </w:tc>
      </w:tr>
      <w:tr w:rsidR="00674B72" w:rsidRPr="00F80470" w14:paraId="36494EC4" w14:textId="77777777" w:rsidTr="00F80470">
        <w:tc>
          <w:tcPr>
            <w:tcW w:w="4505" w:type="dxa"/>
          </w:tcPr>
          <w:p w14:paraId="39EAF5A2" w14:textId="77777777" w:rsidR="00674B72" w:rsidRPr="00F80470" w:rsidRDefault="00674B72" w:rsidP="00674B72">
            <w:r w:rsidRPr="00F80470">
              <w:t>Frontiers in Ecology and the Environment</w:t>
            </w:r>
          </w:p>
        </w:tc>
        <w:tc>
          <w:tcPr>
            <w:tcW w:w="4505" w:type="dxa"/>
          </w:tcPr>
          <w:p w14:paraId="05DE254B" w14:textId="78D06DF2" w:rsidR="00674B72" w:rsidRPr="00F80470" w:rsidRDefault="00BB170B" w:rsidP="00674B72">
            <w:r>
              <w:t>98%</w:t>
            </w:r>
          </w:p>
        </w:tc>
      </w:tr>
      <w:tr w:rsidR="00674B72" w:rsidRPr="00F80470" w14:paraId="2F0468EA" w14:textId="77777777" w:rsidTr="00F80470">
        <w:tc>
          <w:tcPr>
            <w:tcW w:w="4505" w:type="dxa"/>
          </w:tcPr>
          <w:p w14:paraId="355F8899" w14:textId="77777777" w:rsidR="00674B72" w:rsidRPr="00F80470" w:rsidRDefault="00674B72" w:rsidP="00674B72">
            <w:r w:rsidRPr="00F80470">
              <w:t>Frontiers in Genetics</w:t>
            </w:r>
          </w:p>
        </w:tc>
        <w:tc>
          <w:tcPr>
            <w:tcW w:w="4505" w:type="dxa"/>
          </w:tcPr>
          <w:p w14:paraId="2D0835CB" w14:textId="1D9D676D" w:rsidR="00674B72" w:rsidRPr="00F80470" w:rsidRDefault="00BB170B" w:rsidP="00674B72">
            <w:r>
              <w:t>44%</w:t>
            </w:r>
          </w:p>
        </w:tc>
      </w:tr>
      <w:tr w:rsidR="00674B72" w:rsidRPr="00F80470" w14:paraId="25FEFC3C" w14:textId="77777777" w:rsidTr="00F80470">
        <w:tc>
          <w:tcPr>
            <w:tcW w:w="4505" w:type="dxa"/>
          </w:tcPr>
          <w:p w14:paraId="5739AD60" w14:textId="77777777" w:rsidR="00674B72" w:rsidRPr="00F80470" w:rsidRDefault="00674B72" w:rsidP="00674B72">
            <w:r w:rsidRPr="00F80470">
              <w:t>Frontiers in Marine Science</w:t>
            </w:r>
          </w:p>
        </w:tc>
        <w:tc>
          <w:tcPr>
            <w:tcW w:w="4505" w:type="dxa"/>
          </w:tcPr>
          <w:p w14:paraId="5ABD29F1" w14:textId="6F114B02" w:rsidR="00674B72" w:rsidRPr="00F80470" w:rsidRDefault="00BB170B" w:rsidP="00674B72">
            <w:r>
              <w:t>89%</w:t>
            </w:r>
          </w:p>
        </w:tc>
      </w:tr>
      <w:tr w:rsidR="00674B72" w:rsidRPr="00F80470" w14:paraId="0072CFBC" w14:textId="77777777" w:rsidTr="00F80470">
        <w:tc>
          <w:tcPr>
            <w:tcW w:w="4505" w:type="dxa"/>
          </w:tcPr>
          <w:p w14:paraId="421F6309" w14:textId="77777777" w:rsidR="00674B72" w:rsidRPr="00F80470" w:rsidRDefault="00674B72" w:rsidP="00674B72">
            <w:r w:rsidRPr="00F80470">
              <w:t>Frontiers in Microbiology</w:t>
            </w:r>
          </w:p>
        </w:tc>
        <w:tc>
          <w:tcPr>
            <w:tcW w:w="4505" w:type="dxa"/>
          </w:tcPr>
          <w:p w14:paraId="492736EC" w14:textId="04A6B625" w:rsidR="00674B72" w:rsidRPr="00F80470" w:rsidRDefault="00BB170B" w:rsidP="00674B72">
            <w:r>
              <w:t>84%</w:t>
            </w:r>
          </w:p>
        </w:tc>
      </w:tr>
      <w:tr w:rsidR="00674B72" w:rsidRPr="00F80470" w14:paraId="7A2EDB1E" w14:textId="77777777" w:rsidTr="00F80470">
        <w:tc>
          <w:tcPr>
            <w:tcW w:w="4505" w:type="dxa"/>
          </w:tcPr>
          <w:p w14:paraId="4F980429" w14:textId="77777777" w:rsidR="00674B72" w:rsidRPr="00F80470" w:rsidRDefault="00674B72" w:rsidP="00674B72">
            <w:r w:rsidRPr="00F80470">
              <w:t>Frontiers in Physiology</w:t>
            </w:r>
          </w:p>
        </w:tc>
        <w:tc>
          <w:tcPr>
            <w:tcW w:w="4505" w:type="dxa"/>
          </w:tcPr>
          <w:p w14:paraId="15E480D3" w14:textId="68C8CF7C" w:rsidR="00674B72" w:rsidRPr="00F80470" w:rsidRDefault="00BB170B" w:rsidP="00674B72">
            <w:r>
              <w:t>70%</w:t>
            </w:r>
          </w:p>
        </w:tc>
      </w:tr>
      <w:tr w:rsidR="00674B72" w:rsidRPr="00F80470" w14:paraId="163F7665" w14:textId="77777777" w:rsidTr="00F80470">
        <w:tc>
          <w:tcPr>
            <w:tcW w:w="4505" w:type="dxa"/>
          </w:tcPr>
          <w:p w14:paraId="7298FE23" w14:textId="77777777" w:rsidR="00674B72" w:rsidRPr="00F80470" w:rsidRDefault="00674B72" w:rsidP="00674B72">
            <w:r w:rsidRPr="00F80470">
              <w:t>Frontiers in Plant Science</w:t>
            </w:r>
          </w:p>
        </w:tc>
        <w:tc>
          <w:tcPr>
            <w:tcW w:w="4505" w:type="dxa"/>
          </w:tcPr>
          <w:p w14:paraId="725A88D0" w14:textId="2043971E" w:rsidR="00674B72" w:rsidRPr="00F80470" w:rsidRDefault="00BB170B" w:rsidP="00674B72">
            <w:r>
              <w:t>95%</w:t>
            </w:r>
          </w:p>
        </w:tc>
      </w:tr>
      <w:tr w:rsidR="00674B72" w:rsidRPr="00F80470" w14:paraId="4CD3D8D6" w14:textId="77777777" w:rsidTr="00F80470">
        <w:tc>
          <w:tcPr>
            <w:tcW w:w="4505" w:type="dxa"/>
          </w:tcPr>
          <w:p w14:paraId="1BADCAA6" w14:textId="77777777" w:rsidR="00674B72" w:rsidRPr="00F80470" w:rsidRDefault="00674B72" w:rsidP="00674B72">
            <w:r w:rsidRPr="00F80470">
              <w:t>Frontiers in Zoology</w:t>
            </w:r>
          </w:p>
        </w:tc>
        <w:tc>
          <w:tcPr>
            <w:tcW w:w="4505" w:type="dxa"/>
          </w:tcPr>
          <w:p w14:paraId="7544007E" w14:textId="2E4B44FF" w:rsidR="00674B72" w:rsidRPr="00F80470" w:rsidRDefault="00BB170B" w:rsidP="00674B72">
            <w:r>
              <w:t>94%</w:t>
            </w:r>
          </w:p>
        </w:tc>
      </w:tr>
      <w:tr w:rsidR="00674B72" w:rsidRPr="00F80470" w14:paraId="33D226A3" w14:textId="77777777" w:rsidTr="00F80470">
        <w:tc>
          <w:tcPr>
            <w:tcW w:w="4505" w:type="dxa"/>
          </w:tcPr>
          <w:p w14:paraId="76325558" w14:textId="77777777" w:rsidR="00674B72" w:rsidRPr="00F80470" w:rsidRDefault="00674B72" w:rsidP="00674B72">
            <w:r w:rsidRPr="00F80470">
              <w:t>Frontiers of Biogeography</w:t>
            </w:r>
          </w:p>
        </w:tc>
        <w:tc>
          <w:tcPr>
            <w:tcW w:w="4505" w:type="dxa"/>
          </w:tcPr>
          <w:p w14:paraId="0400F560" w14:textId="7FA5730E" w:rsidR="00674B72" w:rsidRPr="00F80470" w:rsidRDefault="00BB170B" w:rsidP="00674B72">
            <w:r>
              <w:t>39%</w:t>
            </w:r>
          </w:p>
        </w:tc>
      </w:tr>
      <w:tr w:rsidR="00674B72" w:rsidRPr="00F80470" w14:paraId="1383E9BA" w14:textId="77777777" w:rsidTr="00F80470">
        <w:tc>
          <w:tcPr>
            <w:tcW w:w="4505" w:type="dxa"/>
          </w:tcPr>
          <w:p w14:paraId="20210EFD" w14:textId="77777777" w:rsidR="00674B72" w:rsidRPr="00F80470" w:rsidRDefault="00674B72" w:rsidP="00674B72">
            <w:r w:rsidRPr="00F80470">
              <w:t>Fuel Processing Technology</w:t>
            </w:r>
          </w:p>
        </w:tc>
        <w:tc>
          <w:tcPr>
            <w:tcW w:w="4505" w:type="dxa"/>
          </w:tcPr>
          <w:p w14:paraId="2F48B63C" w14:textId="71EF47AA" w:rsidR="00674B72" w:rsidRPr="00F80470" w:rsidRDefault="00BB170B" w:rsidP="00674B72">
            <w:r>
              <w:t>95%</w:t>
            </w:r>
          </w:p>
        </w:tc>
      </w:tr>
      <w:tr w:rsidR="00674B72" w:rsidRPr="00F80470" w14:paraId="5C9B8F8B" w14:textId="77777777" w:rsidTr="00F80470">
        <w:tc>
          <w:tcPr>
            <w:tcW w:w="4505" w:type="dxa"/>
          </w:tcPr>
          <w:p w14:paraId="46AA3473" w14:textId="77777777" w:rsidR="00674B72" w:rsidRPr="00F80470" w:rsidRDefault="00674B72" w:rsidP="00674B72">
            <w:r w:rsidRPr="00F80470">
              <w:t>Functional Ecology</w:t>
            </w:r>
          </w:p>
        </w:tc>
        <w:tc>
          <w:tcPr>
            <w:tcW w:w="4505" w:type="dxa"/>
          </w:tcPr>
          <w:p w14:paraId="0AAAFC3E" w14:textId="52F73D64" w:rsidR="00674B72" w:rsidRPr="00F80470" w:rsidRDefault="00BB170B" w:rsidP="00674B72">
            <w:r>
              <w:t>95%</w:t>
            </w:r>
          </w:p>
        </w:tc>
      </w:tr>
      <w:tr w:rsidR="00674B72" w:rsidRPr="00F80470" w14:paraId="5B161C9B" w14:textId="77777777" w:rsidTr="00F80470">
        <w:tc>
          <w:tcPr>
            <w:tcW w:w="4505" w:type="dxa"/>
          </w:tcPr>
          <w:p w14:paraId="56DEAA1A" w14:textId="77777777" w:rsidR="00674B72" w:rsidRPr="00F80470" w:rsidRDefault="00674B72" w:rsidP="00674B72">
            <w:r w:rsidRPr="00F80470">
              <w:t>Fundamental and Applied Nematology</w:t>
            </w:r>
          </w:p>
        </w:tc>
        <w:tc>
          <w:tcPr>
            <w:tcW w:w="4505" w:type="dxa"/>
          </w:tcPr>
          <w:p w14:paraId="373082C9" w14:textId="28B546D2" w:rsidR="00674B72" w:rsidRPr="00F80470" w:rsidRDefault="00241B58" w:rsidP="00674B72">
            <w:r>
              <w:t>Not available</w:t>
            </w:r>
          </w:p>
        </w:tc>
      </w:tr>
      <w:tr w:rsidR="00674B72" w:rsidRPr="00F80470" w14:paraId="5D230DAD" w14:textId="77777777" w:rsidTr="00F80470">
        <w:tc>
          <w:tcPr>
            <w:tcW w:w="4505" w:type="dxa"/>
          </w:tcPr>
          <w:p w14:paraId="7A543A00" w14:textId="77777777" w:rsidR="00674B72" w:rsidRPr="00F80470" w:rsidRDefault="00674B72" w:rsidP="00674B72">
            <w:r w:rsidRPr="00F80470">
              <w:t>Fungal Biology Reviews</w:t>
            </w:r>
          </w:p>
        </w:tc>
        <w:tc>
          <w:tcPr>
            <w:tcW w:w="4505" w:type="dxa"/>
          </w:tcPr>
          <w:p w14:paraId="0C420E16" w14:textId="43F28911" w:rsidR="00674B72" w:rsidRPr="00F80470" w:rsidRDefault="00241B58" w:rsidP="00674B72">
            <w:r>
              <w:t>89%</w:t>
            </w:r>
          </w:p>
        </w:tc>
      </w:tr>
      <w:tr w:rsidR="00674B72" w:rsidRPr="00F80470" w14:paraId="0B89D1DC" w14:textId="77777777" w:rsidTr="00F80470">
        <w:tc>
          <w:tcPr>
            <w:tcW w:w="4505" w:type="dxa"/>
          </w:tcPr>
          <w:p w14:paraId="24D07BB8" w14:textId="77777777" w:rsidR="00674B72" w:rsidRPr="00F80470" w:rsidRDefault="00674B72" w:rsidP="00674B72">
            <w:r w:rsidRPr="00F80470">
              <w:t>Fungal Ecology</w:t>
            </w:r>
          </w:p>
        </w:tc>
        <w:tc>
          <w:tcPr>
            <w:tcW w:w="4505" w:type="dxa"/>
          </w:tcPr>
          <w:p w14:paraId="6D26FB76" w14:textId="3ECA527F" w:rsidR="00674B72" w:rsidRPr="00F80470" w:rsidRDefault="00241B58" w:rsidP="00674B72">
            <w:r>
              <w:t>87%</w:t>
            </w:r>
          </w:p>
        </w:tc>
      </w:tr>
      <w:tr w:rsidR="00674B72" w:rsidRPr="00F80470" w14:paraId="0C9B90E7" w14:textId="77777777" w:rsidTr="00F80470">
        <w:tc>
          <w:tcPr>
            <w:tcW w:w="4505" w:type="dxa"/>
          </w:tcPr>
          <w:p w14:paraId="41449F4B" w14:textId="77777777" w:rsidR="00674B72" w:rsidRPr="00F80470" w:rsidRDefault="00674B72" w:rsidP="00674B72">
            <w:r w:rsidRPr="00F80470">
              <w:t>Gastrotricha and Gnathifera</w:t>
            </w:r>
          </w:p>
        </w:tc>
        <w:tc>
          <w:tcPr>
            <w:tcW w:w="4505" w:type="dxa"/>
          </w:tcPr>
          <w:p w14:paraId="009FC6D5" w14:textId="000F78DF" w:rsidR="00674B72" w:rsidRPr="00F80470" w:rsidRDefault="00241B58" w:rsidP="00674B72">
            <w:r>
              <w:t>Not available</w:t>
            </w:r>
          </w:p>
        </w:tc>
      </w:tr>
      <w:tr w:rsidR="00674B72" w:rsidRPr="00F80470" w14:paraId="2B953B04" w14:textId="77777777" w:rsidTr="00F80470">
        <w:tc>
          <w:tcPr>
            <w:tcW w:w="4505" w:type="dxa"/>
          </w:tcPr>
          <w:p w14:paraId="4712B83F" w14:textId="77777777" w:rsidR="00674B72" w:rsidRPr="00F80470" w:rsidRDefault="00674B72" w:rsidP="00674B72">
            <w:r w:rsidRPr="00F80470">
              <w:t>Gems and Gemology</w:t>
            </w:r>
          </w:p>
        </w:tc>
        <w:tc>
          <w:tcPr>
            <w:tcW w:w="4505" w:type="dxa"/>
          </w:tcPr>
          <w:p w14:paraId="3433356C" w14:textId="56DA5D1F" w:rsidR="00674B72" w:rsidRPr="00F80470" w:rsidRDefault="004D1AEE" w:rsidP="00674B72">
            <w:r>
              <w:t>23%</w:t>
            </w:r>
          </w:p>
        </w:tc>
      </w:tr>
      <w:tr w:rsidR="00674B72" w:rsidRPr="00F80470" w14:paraId="2CB48D37" w14:textId="77777777" w:rsidTr="00F80470">
        <w:tc>
          <w:tcPr>
            <w:tcW w:w="4505" w:type="dxa"/>
          </w:tcPr>
          <w:p w14:paraId="1705C692" w14:textId="77777777" w:rsidR="00674B72" w:rsidRPr="00F80470" w:rsidRDefault="00674B72" w:rsidP="00674B72">
            <w:r w:rsidRPr="00F80470">
              <w:t>Gene</w:t>
            </w:r>
          </w:p>
        </w:tc>
        <w:tc>
          <w:tcPr>
            <w:tcW w:w="4505" w:type="dxa"/>
          </w:tcPr>
          <w:p w14:paraId="539F98C5" w14:textId="7BD52982" w:rsidR="00674B72" w:rsidRPr="00F80470" w:rsidRDefault="004D1AEE" w:rsidP="00674B72">
            <w:r>
              <w:t>73%</w:t>
            </w:r>
          </w:p>
        </w:tc>
      </w:tr>
      <w:tr w:rsidR="00674B72" w:rsidRPr="00F80470" w14:paraId="362AD50E" w14:textId="77777777" w:rsidTr="00F80470">
        <w:tc>
          <w:tcPr>
            <w:tcW w:w="4505" w:type="dxa"/>
          </w:tcPr>
          <w:p w14:paraId="259A540B" w14:textId="77777777" w:rsidR="00674B72" w:rsidRPr="00F80470" w:rsidRDefault="00674B72" w:rsidP="00674B72">
            <w:r w:rsidRPr="00F80470">
              <w:t>General and Comparative Endocrinology</w:t>
            </w:r>
          </w:p>
        </w:tc>
        <w:tc>
          <w:tcPr>
            <w:tcW w:w="4505" w:type="dxa"/>
          </w:tcPr>
          <w:p w14:paraId="2C96F467" w14:textId="2935E868" w:rsidR="00674B72" w:rsidRPr="00F80470" w:rsidRDefault="004E6D89" w:rsidP="00674B72">
            <w:r>
              <w:t>93%</w:t>
            </w:r>
          </w:p>
        </w:tc>
      </w:tr>
      <w:tr w:rsidR="00674B72" w:rsidRPr="00F80470" w14:paraId="6A7C3C65" w14:textId="77777777" w:rsidTr="00F80470">
        <w:tc>
          <w:tcPr>
            <w:tcW w:w="4505" w:type="dxa"/>
          </w:tcPr>
          <w:p w14:paraId="243C586C" w14:textId="77777777" w:rsidR="00674B72" w:rsidRPr="00F80470" w:rsidRDefault="00674B72" w:rsidP="00674B72">
            <w:r w:rsidRPr="00F80470">
              <w:t>General Anthropology</w:t>
            </w:r>
          </w:p>
        </w:tc>
        <w:tc>
          <w:tcPr>
            <w:tcW w:w="4505" w:type="dxa"/>
          </w:tcPr>
          <w:p w14:paraId="3A18F503" w14:textId="4B58990F" w:rsidR="00674B72" w:rsidRPr="00F80470" w:rsidRDefault="004E6D89" w:rsidP="00674B72">
            <w:r>
              <w:t>26%</w:t>
            </w:r>
          </w:p>
        </w:tc>
      </w:tr>
      <w:tr w:rsidR="00674B72" w:rsidRPr="00F80470" w14:paraId="66E561CD" w14:textId="77777777" w:rsidTr="00F80470">
        <w:tc>
          <w:tcPr>
            <w:tcW w:w="4505" w:type="dxa"/>
          </w:tcPr>
          <w:p w14:paraId="3B25D365" w14:textId="77777777" w:rsidR="00674B72" w:rsidRPr="00F80470" w:rsidRDefault="00674B72" w:rsidP="00674B72">
            <w:r w:rsidRPr="00F80470">
              <w:t>Genes</w:t>
            </w:r>
          </w:p>
        </w:tc>
        <w:tc>
          <w:tcPr>
            <w:tcW w:w="4505" w:type="dxa"/>
          </w:tcPr>
          <w:p w14:paraId="352BA854" w14:textId="4F07E1F8" w:rsidR="00674B72" w:rsidRPr="00F80470" w:rsidRDefault="004E6D89" w:rsidP="004E6D89">
            <w:pPr>
              <w:tabs>
                <w:tab w:val="left" w:pos="392"/>
              </w:tabs>
            </w:pPr>
            <w:r>
              <w:t>55%</w:t>
            </w:r>
          </w:p>
        </w:tc>
      </w:tr>
      <w:tr w:rsidR="00674B72" w:rsidRPr="00F80470" w14:paraId="34F66059" w14:textId="77777777" w:rsidTr="00F80470">
        <w:tc>
          <w:tcPr>
            <w:tcW w:w="4505" w:type="dxa"/>
          </w:tcPr>
          <w:p w14:paraId="08E5D3A9" w14:textId="77777777" w:rsidR="00674B72" w:rsidRPr="00F80470" w:rsidRDefault="00674B72" w:rsidP="00674B72">
            <w:r w:rsidRPr="00F80470">
              <w:t>Genes and Genetic Systems</w:t>
            </w:r>
          </w:p>
        </w:tc>
        <w:tc>
          <w:tcPr>
            <w:tcW w:w="4505" w:type="dxa"/>
          </w:tcPr>
          <w:p w14:paraId="73F5BA3B" w14:textId="33B969A4" w:rsidR="00674B72" w:rsidRPr="00F80470" w:rsidRDefault="004E6D89" w:rsidP="00674B72">
            <w:r>
              <w:t>61%</w:t>
            </w:r>
          </w:p>
        </w:tc>
      </w:tr>
      <w:tr w:rsidR="00674B72" w:rsidRPr="00F80470" w14:paraId="6C2D34AE" w14:textId="77777777" w:rsidTr="00F80470">
        <w:tc>
          <w:tcPr>
            <w:tcW w:w="4505" w:type="dxa"/>
          </w:tcPr>
          <w:p w14:paraId="6ADAF3FF" w14:textId="77777777" w:rsidR="00674B72" w:rsidRPr="00F80470" w:rsidRDefault="00674B72" w:rsidP="00674B72">
            <w:r w:rsidRPr="00F80470">
              <w:t>Genetica</w:t>
            </w:r>
          </w:p>
        </w:tc>
        <w:tc>
          <w:tcPr>
            <w:tcW w:w="4505" w:type="dxa"/>
          </w:tcPr>
          <w:p w14:paraId="6CCF6A48" w14:textId="67F9012D" w:rsidR="00674B72" w:rsidRPr="00F80470" w:rsidRDefault="004E6D89" w:rsidP="00674B72">
            <w:r>
              <w:t>68%</w:t>
            </w:r>
          </w:p>
        </w:tc>
      </w:tr>
      <w:tr w:rsidR="00674B72" w:rsidRPr="00F80470" w14:paraId="72A1E315" w14:textId="77777777" w:rsidTr="00F80470">
        <w:tc>
          <w:tcPr>
            <w:tcW w:w="4505" w:type="dxa"/>
          </w:tcPr>
          <w:p w14:paraId="1D4AE00A" w14:textId="77777777" w:rsidR="00674B72" w:rsidRPr="00F80470" w:rsidRDefault="00674B72" w:rsidP="00674B72">
            <w:r w:rsidRPr="00F80470">
              <w:t>Genetical Research</w:t>
            </w:r>
          </w:p>
        </w:tc>
        <w:tc>
          <w:tcPr>
            <w:tcW w:w="4505" w:type="dxa"/>
          </w:tcPr>
          <w:p w14:paraId="5C81979A" w14:textId="1034CFDD" w:rsidR="00674B72" w:rsidRPr="00F80470" w:rsidRDefault="004E6D89" w:rsidP="00674B72">
            <w:r>
              <w:t>23%</w:t>
            </w:r>
          </w:p>
        </w:tc>
      </w:tr>
      <w:tr w:rsidR="00674B72" w:rsidRPr="00F80470" w14:paraId="67830691" w14:textId="77777777" w:rsidTr="00F80470">
        <w:tc>
          <w:tcPr>
            <w:tcW w:w="4505" w:type="dxa"/>
          </w:tcPr>
          <w:p w14:paraId="47918B4C" w14:textId="77777777" w:rsidR="00674B72" w:rsidRPr="00F80470" w:rsidRDefault="00674B72" w:rsidP="00674B72">
            <w:r w:rsidRPr="00F80470">
              <w:lastRenderedPageBreak/>
              <w:t>Genetics</w:t>
            </w:r>
          </w:p>
        </w:tc>
        <w:tc>
          <w:tcPr>
            <w:tcW w:w="4505" w:type="dxa"/>
          </w:tcPr>
          <w:p w14:paraId="3599C764" w14:textId="1BF90E37" w:rsidR="00674B72" w:rsidRPr="00F80470" w:rsidRDefault="00790E04" w:rsidP="00674B72">
            <w:r>
              <w:t>81%</w:t>
            </w:r>
          </w:p>
        </w:tc>
      </w:tr>
      <w:tr w:rsidR="00674B72" w:rsidRPr="00F80470" w14:paraId="15444176" w14:textId="77777777" w:rsidTr="00F80470">
        <w:tc>
          <w:tcPr>
            <w:tcW w:w="4505" w:type="dxa"/>
          </w:tcPr>
          <w:p w14:paraId="289FCE35" w14:textId="77777777" w:rsidR="00674B72" w:rsidRPr="00F80470" w:rsidRDefault="00674B72" w:rsidP="00674B72">
            <w:r w:rsidRPr="00F80470">
              <w:t>Genome</w:t>
            </w:r>
          </w:p>
        </w:tc>
        <w:tc>
          <w:tcPr>
            <w:tcW w:w="4505" w:type="dxa"/>
          </w:tcPr>
          <w:p w14:paraId="15B67F74" w14:textId="13C3145A" w:rsidR="00674B72" w:rsidRPr="00F80470" w:rsidRDefault="00790E04" w:rsidP="00674B72">
            <w:r>
              <w:t>55%</w:t>
            </w:r>
          </w:p>
        </w:tc>
      </w:tr>
      <w:tr w:rsidR="00674B72" w:rsidRPr="00F80470" w14:paraId="2424BEB1" w14:textId="77777777" w:rsidTr="00F80470">
        <w:tc>
          <w:tcPr>
            <w:tcW w:w="4505" w:type="dxa"/>
          </w:tcPr>
          <w:p w14:paraId="769007CF" w14:textId="77777777" w:rsidR="00674B72" w:rsidRPr="00F80470" w:rsidRDefault="00674B72" w:rsidP="00674B72">
            <w:r w:rsidRPr="00F80470">
              <w:t>Genome Biology</w:t>
            </w:r>
          </w:p>
        </w:tc>
        <w:tc>
          <w:tcPr>
            <w:tcW w:w="4505" w:type="dxa"/>
          </w:tcPr>
          <w:p w14:paraId="0E887608" w14:textId="5E3C9C6E" w:rsidR="00674B72" w:rsidRPr="00F80470" w:rsidRDefault="00790E04" w:rsidP="00674B72">
            <w:r>
              <w:t>98%</w:t>
            </w:r>
          </w:p>
        </w:tc>
      </w:tr>
      <w:tr w:rsidR="00674B72" w:rsidRPr="00F80470" w14:paraId="3E6FD21B" w14:textId="77777777" w:rsidTr="00F80470">
        <w:tc>
          <w:tcPr>
            <w:tcW w:w="4505" w:type="dxa"/>
          </w:tcPr>
          <w:p w14:paraId="30B43F1A" w14:textId="77777777" w:rsidR="00674B72" w:rsidRPr="00F80470" w:rsidRDefault="00674B72" w:rsidP="00674B72">
            <w:r w:rsidRPr="00F80470">
              <w:t>Genome Biology and Evolution</w:t>
            </w:r>
          </w:p>
        </w:tc>
        <w:tc>
          <w:tcPr>
            <w:tcW w:w="4505" w:type="dxa"/>
          </w:tcPr>
          <w:p w14:paraId="0DE5A822" w14:textId="5B7E521E" w:rsidR="00674B72" w:rsidRPr="00F80470" w:rsidRDefault="00790E04" w:rsidP="00674B72">
            <w:r>
              <w:t>89%</w:t>
            </w:r>
          </w:p>
        </w:tc>
      </w:tr>
      <w:tr w:rsidR="00674B72" w:rsidRPr="00F80470" w14:paraId="27BACA14" w14:textId="77777777" w:rsidTr="00F80470">
        <w:tc>
          <w:tcPr>
            <w:tcW w:w="4505" w:type="dxa"/>
          </w:tcPr>
          <w:p w14:paraId="62DC20A9" w14:textId="77777777" w:rsidR="00674B72" w:rsidRPr="00F80470" w:rsidRDefault="00674B72" w:rsidP="00674B72">
            <w:r w:rsidRPr="00F80470">
              <w:t>Genome Research</w:t>
            </w:r>
          </w:p>
        </w:tc>
        <w:tc>
          <w:tcPr>
            <w:tcW w:w="4505" w:type="dxa"/>
          </w:tcPr>
          <w:p w14:paraId="31DDDED8" w14:textId="6403D096" w:rsidR="00674B72" w:rsidRPr="00F80470" w:rsidRDefault="00790E04" w:rsidP="00674B72">
            <w:r>
              <w:t>98%</w:t>
            </w:r>
          </w:p>
        </w:tc>
      </w:tr>
      <w:tr w:rsidR="00674B72" w:rsidRPr="00F80470" w14:paraId="04DB4443" w14:textId="77777777" w:rsidTr="00F80470">
        <w:tc>
          <w:tcPr>
            <w:tcW w:w="4505" w:type="dxa"/>
          </w:tcPr>
          <w:p w14:paraId="1B127091" w14:textId="77777777" w:rsidR="00674B72" w:rsidRPr="00F80470" w:rsidRDefault="00674B72" w:rsidP="00674B72">
            <w:r w:rsidRPr="00F80470">
              <w:t>Geoarchaeology - An International Journal</w:t>
            </w:r>
          </w:p>
        </w:tc>
        <w:tc>
          <w:tcPr>
            <w:tcW w:w="4505" w:type="dxa"/>
          </w:tcPr>
          <w:p w14:paraId="2D753767" w14:textId="78DFAD9F" w:rsidR="00674B72" w:rsidRPr="00F80470" w:rsidRDefault="006D3B99" w:rsidP="00674B72">
            <w:r>
              <w:t>92%</w:t>
            </w:r>
          </w:p>
        </w:tc>
      </w:tr>
      <w:tr w:rsidR="00674B72" w:rsidRPr="00F80470" w14:paraId="162F20F8" w14:textId="77777777" w:rsidTr="00F80470">
        <w:tc>
          <w:tcPr>
            <w:tcW w:w="4505" w:type="dxa"/>
          </w:tcPr>
          <w:p w14:paraId="6AD669A5" w14:textId="77777777" w:rsidR="00674B72" w:rsidRPr="00F80470" w:rsidRDefault="00674B72" w:rsidP="00674B72">
            <w:r w:rsidRPr="00F80470">
              <w:t>Geobiology</w:t>
            </w:r>
          </w:p>
        </w:tc>
        <w:tc>
          <w:tcPr>
            <w:tcW w:w="4505" w:type="dxa"/>
          </w:tcPr>
          <w:p w14:paraId="3E9FDEB2" w14:textId="6C180504" w:rsidR="00674B72" w:rsidRPr="00F80470" w:rsidRDefault="006D3B99" w:rsidP="00674B72">
            <w:r>
              <w:t>95%</w:t>
            </w:r>
          </w:p>
        </w:tc>
      </w:tr>
      <w:tr w:rsidR="00674B72" w:rsidRPr="00F80470" w14:paraId="5E48A2E4" w14:textId="77777777" w:rsidTr="00F80470">
        <w:tc>
          <w:tcPr>
            <w:tcW w:w="4505" w:type="dxa"/>
          </w:tcPr>
          <w:p w14:paraId="29107674" w14:textId="77777777" w:rsidR="00674B72" w:rsidRPr="00F80470" w:rsidRDefault="00674B72" w:rsidP="00674B72">
            <w:r w:rsidRPr="00F80470">
              <w:t>Geobios</w:t>
            </w:r>
          </w:p>
        </w:tc>
        <w:tc>
          <w:tcPr>
            <w:tcW w:w="4505" w:type="dxa"/>
          </w:tcPr>
          <w:p w14:paraId="779D07FE" w14:textId="51C07129" w:rsidR="00674B72" w:rsidRPr="00F80470" w:rsidRDefault="006D3B99" w:rsidP="00674B72">
            <w:r>
              <w:t>60%</w:t>
            </w:r>
          </w:p>
        </w:tc>
      </w:tr>
      <w:tr w:rsidR="00674B72" w:rsidRPr="00F80470" w14:paraId="67AD6CD6" w14:textId="77777777" w:rsidTr="00F80470">
        <w:tc>
          <w:tcPr>
            <w:tcW w:w="4505" w:type="dxa"/>
          </w:tcPr>
          <w:p w14:paraId="239DFC57" w14:textId="77777777" w:rsidR="00674B72" w:rsidRPr="00F80470" w:rsidRDefault="00674B72" w:rsidP="00674B72">
            <w:r w:rsidRPr="00F80470">
              <w:t>Geochemistry, Geophysics, Geosystems</w:t>
            </w:r>
          </w:p>
        </w:tc>
        <w:tc>
          <w:tcPr>
            <w:tcW w:w="4505" w:type="dxa"/>
          </w:tcPr>
          <w:p w14:paraId="7EE66494" w14:textId="4084023A" w:rsidR="00674B72" w:rsidRPr="00F80470" w:rsidRDefault="00635E5F" w:rsidP="00674B72">
            <w:r>
              <w:t>82%</w:t>
            </w:r>
          </w:p>
        </w:tc>
      </w:tr>
      <w:tr w:rsidR="00674B72" w:rsidRPr="00F80470" w14:paraId="75B89627" w14:textId="77777777" w:rsidTr="00F80470">
        <w:tc>
          <w:tcPr>
            <w:tcW w:w="4505" w:type="dxa"/>
          </w:tcPr>
          <w:p w14:paraId="03353D50" w14:textId="77777777" w:rsidR="00674B72" w:rsidRPr="00F80470" w:rsidRDefault="00674B72" w:rsidP="00674B72">
            <w:r w:rsidRPr="00F80470">
              <w:t>Geochimica et Cosmochimica Acta</w:t>
            </w:r>
          </w:p>
        </w:tc>
        <w:tc>
          <w:tcPr>
            <w:tcW w:w="4505" w:type="dxa"/>
          </w:tcPr>
          <w:p w14:paraId="2C7DEB4C" w14:textId="3DA2EAF6" w:rsidR="00674B72" w:rsidRPr="00F80470" w:rsidRDefault="00635E5F" w:rsidP="00674B72">
            <w:r>
              <w:t>94%</w:t>
            </w:r>
          </w:p>
        </w:tc>
      </w:tr>
      <w:tr w:rsidR="00674B72" w:rsidRPr="00F80470" w14:paraId="5D34AD1E" w14:textId="77777777" w:rsidTr="00F80470">
        <w:tc>
          <w:tcPr>
            <w:tcW w:w="4505" w:type="dxa"/>
          </w:tcPr>
          <w:p w14:paraId="45655B51" w14:textId="77777777" w:rsidR="00674B72" w:rsidRPr="00F80470" w:rsidRDefault="00674B72" w:rsidP="00674B72">
            <w:r w:rsidRPr="00F80470">
              <w:t>Geochronometria</w:t>
            </w:r>
          </w:p>
        </w:tc>
        <w:tc>
          <w:tcPr>
            <w:tcW w:w="4505" w:type="dxa"/>
          </w:tcPr>
          <w:p w14:paraId="5C6D03B9" w14:textId="174B1E84" w:rsidR="00674B72" w:rsidRPr="00F80470" w:rsidRDefault="00635E5F" w:rsidP="00674B72">
            <w:r>
              <w:t>52%</w:t>
            </w:r>
          </w:p>
        </w:tc>
      </w:tr>
      <w:tr w:rsidR="00674B72" w:rsidRPr="00F80470" w14:paraId="0C2AC627" w14:textId="77777777" w:rsidTr="00F80470">
        <w:tc>
          <w:tcPr>
            <w:tcW w:w="4505" w:type="dxa"/>
          </w:tcPr>
          <w:p w14:paraId="48E23ABB" w14:textId="77777777" w:rsidR="00674B72" w:rsidRPr="00F80470" w:rsidRDefault="00674B72" w:rsidP="00674B72">
            <w:r w:rsidRPr="00F80470">
              <w:t>Geodiversitas</w:t>
            </w:r>
          </w:p>
        </w:tc>
        <w:tc>
          <w:tcPr>
            <w:tcW w:w="4505" w:type="dxa"/>
          </w:tcPr>
          <w:p w14:paraId="29F3E1D1" w14:textId="7BC606D0" w:rsidR="00674B72" w:rsidRPr="00F80470" w:rsidRDefault="00635E5F" w:rsidP="00674B72">
            <w:r>
              <w:t>60%</w:t>
            </w:r>
          </w:p>
        </w:tc>
      </w:tr>
      <w:tr w:rsidR="00674B72" w:rsidRPr="00F80470" w14:paraId="2EB029C0" w14:textId="77777777" w:rsidTr="00F80470">
        <w:tc>
          <w:tcPr>
            <w:tcW w:w="4505" w:type="dxa"/>
          </w:tcPr>
          <w:p w14:paraId="6000749F" w14:textId="77777777" w:rsidR="00674B72" w:rsidRPr="00F80470" w:rsidRDefault="00674B72" w:rsidP="00674B72">
            <w:r w:rsidRPr="00F80470">
              <w:t>Geographical Research</w:t>
            </w:r>
          </w:p>
        </w:tc>
        <w:tc>
          <w:tcPr>
            <w:tcW w:w="4505" w:type="dxa"/>
          </w:tcPr>
          <w:p w14:paraId="0C86E948" w14:textId="06E7E559" w:rsidR="00674B72" w:rsidRPr="00F80470" w:rsidRDefault="007E3398" w:rsidP="00674B72">
            <w:r>
              <w:t>81%</w:t>
            </w:r>
          </w:p>
        </w:tc>
      </w:tr>
      <w:tr w:rsidR="00674B72" w:rsidRPr="00F80470" w14:paraId="37843C07" w14:textId="77777777" w:rsidTr="00F80470">
        <w:tc>
          <w:tcPr>
            <w:tcW w:w="4505" w:type="dxa"/>
          </w:tcPr>
          <w:p w14:paraId="373E863D" w14:textId="77777777" w:rsidR="00674B72" w:rsidRPr="00F80470" w:rsidRDefault="00674B72" w:rsidP="00674B72">
            <w:r w:rsidRPr="00F80470">
              <w:t>Geoheritage</w:t>
            </w:r>
          </w:p>
        </w:tc>
        <w:tc>
          <w:tcPr>
            <w:tcW w:w="4505" w:type="dxa"/>
          </w:tcPr>
          <w:p w14:paraId="74B0A3AE" w14:textId="0A1F85C4" w:rsidR="00674B72" w:rsidRPr="00F80470" w:rsidRDefault="007E3398" w:rsidP="00674B72">
            <w:r>
              <w:t>83%</w:t>
            </w:r>
          </w:p>
        </w:tc>
      </w:tr>
      <w:tr w:rsidR="00674B72" w:rsidRPr="00F80470" w14:paraId="084DC2A2" w14:textId="77777777" w:rsidTr="00F80470">
        <w:tc>
          <w:tcPr>
            <w:tcW w:w="4505" w:type="dxa"/>
          </w:tcPr>
          <w:p w14:paraId="66FFAF15" w14:textId="77777777" w:rsidR="00674B72" w:rsidRPr="00F80470" w:rsidRDefault="00674B72" w:rsidP="00674B72">
            <w:r w:rsidRPr="00F80470">
              <w:t>Geologica Belgica</w:t>
            </w:r>
          </w:p>
        </w:tc>
        <w:tc>
          <w:tcPr>
            <w:tcW w:w="4505" w:type="dxa"/>
          </w:tcPr>
          <w:p w14:paraId="79ECB0F6" w14:textId="2B7C8D1D" w:rsidR="00674B72" w:rsidRPr="00F80470" w:rsidRDefault="007E3398" w:rsidP="00674B72">
            <w:r>
              <w:t>53%</w:t>
            </w:r>
          </w:p>
        </w:tc>
      </w:tr>
      <w:tr w:rsidR="00674B72" w:rsidRPr="00F80470" w14:paraId="1C62FBBE" w14:textId="77777777" w:rsidTr="00F80470">
        <w:tc>
          <w:tcPr>
            <w:tcW w:w="4505" w:type="dxa"/>
          </w:tcPr>
          <w:p w14:paraId="2A307EAB" w14:textId="77777777" w:rsidR="00674B72" w:rsidRPr="00F80470" w:rsidRDefault="00674B72" w:rsidP="00674B72">
            <w:r w:rsidRPr="00F80470">
              <w:t>Geological Journal</w:t>
            </w:r>
          </w:p>
        </w:tc>
        <w:tc>
          <w:tcPr>
            <w:tcW w:w="4505" w:type="dxa"/>
          </w:tcPr>
          <w:p w14:paraId="21783A58" w14:textId="7F72F013" w:rsidR="00674B72" w:rsidRPr="00F80470" w:rsidRDefault="007E3398" w:rsidP="00674B72">
            <w:r>
              <w:t>65%</w:t>
            </w:r>
          </w:p>
        </w:tc>
      </w:tr>
      <w:tr w:rsidR="00674B72" w:rsidRPr="00F80470" w14:paraId="6DDD67DB" w14:textId="77777777" w:rsidTr="00F80470">
        <w:tc>
          <w:tcPr>
            <w:tcW w:w="4505" w:type="dxa"/>
          </w:tcPr>
          <w:p w14:paraId="1C605D3A" w14:textId="77777777" w:rsidR="00674B72" w:rsidRPr="00F80470" w:rsidRDefault="00674B72" w:rsidP="00674B72">
            <w:r w:rsidRPr="00F80470">
              <w:t>Geological Magazine</w:t>
            </w:r>
          </w:p>
        </w:tc>
        <w:tc>
          <w:tcPr>
            <w:tcW w:w="4505" w:type="dxa"/>
          </w:tcPr>
          <w:p w14:paraId="37E52C33" w14:textId="6D3FEFDF" w:rsidR="00674B72" w:rsidRPr="00F80470" w:rsidRDefault="007E3398" w:rsidP="00674B72">
            <w:r>
              <w:t>75%</w:t>
            </w:r>
          </w:p>
        </w:tc>
      </w:tr>
      <w:tr w:rsidR="00674B72" w:rsidRPr="00F80470" w14:paraId="17F58D3A" w14:textId="77777777" w:rsidTr="00F80470">
        <w:tc>
          <w:tcPr>
            <w:tcW w:w="4505" w:type="dxa"/>
          </w:tcPr>
          <w:p w14:paraId="61E639C3" w14:textId="77777777" w:rsidR="00674B72" w:rsidRPr="00F80470" w:rsidRDefault="00674B72" w:rsidP="00674B72">
            <w:r w:rsidRPr="00F80470">
              <w:t>Geological Society Memoir</w:t>
            </w:r>
          </w:p>
        </w:tc>
        <w:tc>
          <w:tcPr>
            <w:tcW w:w="4505" w:type="dxa"/>
          </w:tcPr>
          <w:p w14:paraId="5842DBC2" w14:textId="2622B3D3" w:rsidR="00674B72" w:rsidRPr="00F80470" w:rsidRDefault="00FA1648" w:rsidP="00674B72">
            <w:r>
              <w:t>95%</w:t>
            </w:r>
          </w:p>
        </w:tc>
      </w:tr>
      <w:tr w:rsidR="00674B72" w:rsidRPr="00F80470" w14:paraId="1A51CCA5" w14:textId="77777777" w:rsidTr="00F80470">
        <w:tc>
          <w:tcPr>
            <w:tcW w:w="4505" w:type="dxa"/>
          </w:tcPr>
          <w:p w14:paraId="4237A530" w14:textId="77777777" w:rsidR="00674B72" w:rsidRPr="00F80470" w:rsidRDefault="00674B72" w:rsidP="00674B72">
            <w:r w:rsidRPr="00F80470">
              <w:t>Geological Society Special Publication</w:t>
            </w:r>
          </w:p>
        </w:tc>
        <w:tc>
          <w:tcPr>
            <w:tcW w:w="4505" w:type="dxa"/>
          </w:tcPr>
          <w:p w14:paraId="6BC90856" w14:textId="45898DC9" w:rsidR="00674B72" w:rsidRPr="00F80470" w:rsidRDefault="00C22AA8" w:rsidP="00674B72">
            <w:r>
              <w:t>90%</w:t>
            </w:r>
          </w:p>
        </w:tc>
      </w:tr>
      <w:tr w:rsidR="00674B72" w:rsidRPr="00F80470" w14:paraId="6AB8B1F6" w14:textId="77777777" w:rsidTr="00F80470">
        <w:tc>
          <w:tcPr>
            <w:tcW w:w="4505" w:type="dxa"/>
          </w:tcPr>
          <w:p w14:paraId="4F24A417" w14:textId="77777777" w:rsidR="00674B72" w:rsidRPr="00F80470" w:rsidRDefault="00674B72" w:rsidP="00674B72">
            <w:r w:rsidRPr="00F80470">
              <w:t>Geologie en Mijnbouw/Netherlands Journal of Geosciences</w:t>
            </w:r>
          </w:p>
        </w:tc>
        <w:tc>
          <w:tcPr>
            <w:tcW w:w="4505" w:type="dxa"/>
          </w:tcPr>
          <w:p w14:paraId="4BB7F181" w14:textId="79EDFAF6" w:rsidR="00674B72" w:rsidRPr="00F80470" w:rsidRDefault="00C22AA8" w:rsidP="00C22AA8">
            <w:pPr>
              <w:tabs>
                <w:tab w:val="left" w:pos="519"/>
              </w:tabs>
            </w:pPr>
            <w:r>
              <w:t>86%</w:t>
            </w:r>
          </w:p>
        </w:tc>
      </w:tr>
      <w:tr w:rsidR="00674B72" w:rsidRPr="00F80470" w14:paraId="3708CBC2" w14:textId="77777777" w:rsidTr="00F80470">
        <w:tc>
          <w:tcPr>
            <w:tcW w:w="4505" w:type="dxa"/>
          </w:tcPr>
          <w:p w14:paraId="4A900AE0" w14:textId="77777777" w:rsidR="00674B72" w:rsidRPr="00F80470" w:rsidRDefault="00674B72" w:rsidP="00674B72">
            <w:r w:rsidRPr="00F80470">
              <w:t>Geology</w:t>
            </w:r>
          </w:p>
        </w:tc>
        <w:tc>
          <w:tcPr>
            <w:tcW w:w="4505" w:type="dxa"/>
          </w:tcPr>
          <w:p w14:paraId="12FE0B6B" w14:textId="6A76958B" w:rsidR="00674B72" w:rsidRPr="00F80470" w:rsidRDefault="003F0C04" w:rsidP="00674B72">
            <w:r>
              <w:t>97%</w:t>
            </w:r>
          </w:p>
        </w:tc>
      </w:tr>
      <w:tr w:rsidR="00674B72" w:rsidRPr="00F80470" w14:paraId="245A08BF" w14:textId="77777777" w:rsidTr="00F80470">
        <w:tc>
          <w:tcPr>
            <w:tcW w:w="4505" w:type="dxa"/>
          </w:tcPr>
          <w:p w14:paraId="677D9AAE" w14:textId="77777777" w:rsidR="00674B72" w:rsidRPr="00F80470" w:rsidRDefault="00674B72" w:rsidP="00674B72">
            <w:r w:rsidRPr="00F80470">
              <w:t>Geology Today</w:t>
            </w:r>
          </w:p>
        </w:tc>
        <w:tc>
          <w:tcPr>
            <w:tcW w:w="4505" w:type="dxa"/>
          </w:tcPr>
          <w:p w14:paraId="58A3F0CF" w14:textId="3BA5C98F" w:rsidR="00674B72" w:rsidRPr="00F80470" w:rsidRDefault="00F97FC9" w:rsidP="00674B72">
            <w:r>
              <w:t>37%</w:t>
            </w:r>
          </w:p>
        </w:tc>
      </w:tr>
      <w:tr w:rsidR="00674B72" w:rsidRPr="00F80470" w14:paraId="2FE305C4" w14:textId="77777777" w:rsidTr="00F80470">
        <w:tc>
          <w:tcPr>
            <w:tcW w:w="4505" w:type="dxa"/>
          </w:tcPr>
          <w:p w14:paraId="2D0E4F2B" w14:textId="77777777" w:rsidR="00674B72" w:rsidRPr="00F80470" w:rsidRDefault="00674B72" w:rsidP="00674B72">
            <w:r w:rsidRPr="00F80470">
              <w:t>Geomicrobiology Journal</w:t>
            </w:r>
          </w:p>
        </w:tc>
        <w:tc>
          <w:tcPr>
            <w:tcW w:w="4505" w:type="dxa"/>
          </w:tcPr>
          <w:p w14:paraId="18FFFEEA" w14:textId="341DE6E7" w:rsidR="00674B72" w:rsidRPr="00F80470" w:rsidRDefault="00F97FC9" w:rsidP="00674B72">
            <w:r>
              <w:t>75%</w:t>
            </w:r>
          </w:p>
        </w:tc>
      </w:tr>
      <w:tr w:rsidR="00674B72" w:rsidRPr="00F80470" w14:paraId="4A39933F" w14:textId="77777777" w:rsidTr="00F80470">
        <w:tc>
          <w:tcPr>
            <w:tcW w:w="4505" w:type="dxa"/>
          </w:tcPr>
          <w:p w14:paraId="3360F0DE" w14:textId="77777777" w:rsidR="00674B72" w:rsidRPr="00F80470" w:rsidRDefault="00674B72" w:rsidP="00674B72">
            <w:r w:rsidRPr="00F80470">
              <w:t>Geophysics</w:t>
            </w:r>
          </w:p>
        </w:tc>
        <w:tc>
          <w:tcPr>
            <w:tcW w:w="4505" w:type="dxa"/>
          </w:tcPr>
          <w:p w14:paraId="29054520" w14:textId="243A55A8" w:rsidR="00674B72" w:rsidRPr="00F80470" w:rsidRDefault="00F97FC9" w:rsidP="00674B72">
            <w:r>
              <w:t>89%</w:t>
            </w:r>
          </w:p>
        </w:tc>
      </w:tr>
      <w:tr w:rsidR="00674B72" w:rsidRPr="00F80470" w14:paraId="49D484A0" w14:textId="77777777" w:rsidTr="00F80470">
        <w:tc>
          <w:tcPr>
            <w:tcW w:w="4505" w:type="dxa"/>
          </w:tcPr>
          <w:p w14:paraId="1DD2C1B0" w14:textId="77777777" w:rsidR="00674B72" w:rsidRPr="00F80470" w:rsidRDefault="00674B72" w:rsidP="00674B72">
            <w:r w:rsidRPr="00F80470">
              <w:t>Geosciences (Switzerland)</w:t>
            </w:r>
          </w:p>
        </w:tc>
        <w:tc>
          <w:tcPr>
            <w:tcW w:w="4505" w:type="dxa"/>
          </w:tcPr>
          <w:p w14:paraId="395D42B2" w14:textId="1EFE58F3" w:rsidR="00674B72" w:rsidRPr="00F80470" w:rsidRDefault="00F97FC9" w:rsidP="00674B72">
            <w:r>
              <w:t>76%</w:t>
            </w:r>
          </w:p>
        </w:tc>
      </w:tr>
      <w:tr w:rsidR="00674B72" w:rsidRPr="00F80470" w14:paraId="7770C145" w14:textId="77777777" w:rsidTr="00F80470">
        <w:tc>
          <w:tcPr>
            <w:tcW w:w="4505" w:type="dxa"/>
          </w:tcPr>
          <w:p w14:paraId="78F0BF6B" w14:textId="77777777" w:rsidR="00674B72" w:rsidRPr="00F80470" w:rsidRDefault="00674B72" w:rsidP="00674B72">
            <w:r w:rsidRPr="00F80470">
              <w:t>Geothermics</w:t>
            </w:r>
          </w:p>
        </w:tc>
        <w:tc>
          <w:tcPr>
            <w:tcW w:w="4505" w:type="dxa"/>
          </w:tcPr>
          <w:p w14:paraId="46EC6F25" w14:textId="11FF4F12" w:rsidR="00674B72" w:rsidRPr="00F80470" w:rsidRDefault="00F97FC9" w:rsidP="00674B72">
            <w:r>
              <w:t>93%</w:t>
            </w:r>
          </w:p>
        </w:tc>
      </w:tr>
      <w:tr w:rsidR="00674B72" w:rsidRPr="00F80470" w14:paraId="0A7C6D15" w14:textId="77777777" w:rsidTr="00F80470">
        <w:tc>
          <w:tcPr>
            <w:tcW w:w="4505" w:type="dxa"/>
          </w:tcPr>
          <w:p w14:paraId="3BB3644F" w14:textId="77777777" w:rsidR="00674B72" w:rsidRPr="00F80470" w:rsidRDefault="00674B72" w:rsidP="00674B72">
            <w:r w:rsidRPr="00F80470">
              <w:t>GFF</w:t>
            </w:r>
          </w:p>
        </w:tc>
        <w:tc>
          <w:tcPr>
            <w:tcW w:w="4505" w:type="dxa"/>
          </w:tcPr>
          <w:p w14:paraId="6C1C086F" w14:textId="283C4A36" w:rsidR="00674B72" w:rsidRPr="00F80470" w:rsidRDefault="00F97FC9" w:rsidP="00674B72">
            <w:r>
              <w:t>59%</w:t>
            </w:r>
          </w:p>
        </w:tc>
      </w:tr>
      <w:tr w:rsidR="00674B72" w:rsidRPr="00F80470" w14:paraId="24801C55" w14:textId="77777777" w:rsidTr="00F80470">
        <w:tc>
          <w:tcPr>
            <w:tcW w:w="4505" w:type="dxa"/>
          </w:tcPr>
          <w:p w14:paraId="627181B0" w14:textId="77777777" w:rsidR="00674B72" w:rsidRPr="00F80470" w:rsidRDefault="00674B72" w:rsidP="00674B72">
            <w:r w:rsidRPr="00F80470">
              <w:t>GigaScience</w:t>
            </w:r>
          </w:p>
        </w:tc>
        <w:tc>
          <w:tcPr>
            <w:tcW w:w="4505" w:type="dxa"/>
          </w:tcPr>
          <w:p w14:paraId="37892C95" w14:textId="216F4C6D" w:rsidR="00674B72" w:rsidRPr="00F80470" w:rsidRDefault="00CE3E27" w:rsidP="00674B72">
            <w:r>
              <w:t>97%</w:t>
            </w:r>
          </w:p>
        </w:tc>
      </w:tr>
      <w:tr w:rsidR="00674B72" w:rsidRPr="00F80470" w14:paraId="0C9EC88B" w14:textId="77777777" w:rsidTr="00F80470">
        <w:tc>
          <w:tcPr>
            <w:tcW w:w="4505" w:type="dxa"/>
          </w:tcPr>
          <w:p w14:paraId="61CBB84D" w14:textId="77777777" w:rsidR="00674B72" w:rsidRPr="00F80470" w:rsidRDefault="00674B72" w:rsidP="00674B72">
            <w:r w:rsidRPr="00F80470">
              <w:t>Global and Planetary Change</w:t>
            </w:r>
          </w:p>
        </w:tc>
        <w:tc>
          <w:tcPr>
            <w:tcW w:w="4505" w:type="dxa"/>
          </w:tcPr>
          <w:p w14:paraId="5F6A507E" w14:textId="09678916" w:rsidR="00674B72" w:rsidRPr="00F80470" w:rsidRDefault="00CE3E27" w:rsidP="00674B72">
            <w:r>
              <w:t>96%</w:t>
            </w:r>
          </w:p>
        </w:tc>
      </w:tr>
      <w:tr w:rsidR="00674B72" w:rsidRPr="00F80470" w14:paraId="4B88055A" w14:textId="77777777" w:rsidTr="00F80470">
        <w:tc>
          <w:tcPr>
            <w:tcW w:w="4505" w:type="dxa"/>
          </w:tcPr>
          <w:p w14:paraId="42803D02" w14:textId="77777777" w:rsidR="00674B72" w:rsidRPr="00F80470" w:rsidRDefault="00674B72" w:rsidP="00674B72">
            <w:r w:rsidRPr="00F80470">
              <w:t>Global Change Biology</w:t>
            </w:r>
          </w:p>
        </w:tc>
        <w:tc>
          <w:tcPr>
            <w:tcW w:w="4505" w:type="dxa"/>
          </w:tcPr>
          <w:p w14:paraId="4CB15EA0" w14:textId="7A924932" w:rsidR="00674B72" w:rsidRPr="00F80470" w:rsidRDefault="00CE3E27" w:rsidP="00674B72">
            <w:r>
              <w:t>98%</w:t>
            </w:r>
          </w:p>
        </w:tc>
      </w:tr>
      <w:tr w:rsidR="00674B72" w:rsidRPr="00F80470" w14:paraId="1B02B43F" w14:textId="77777777" w:rsidTr="00F80470">
        <w:tc>
          <w:tcPr>
            <w:tcW w:w="4505" w:type="dxa"/>
          </w:tcPr>
          <w:p w14:paraId="3C4236BF" w14:textId="77777777" w:rsidR="00674B72" w:rsidRPr="00F80470" w:rsidRDefault="00674B72" w:rsidP="00674B72">
            <w:r w:rsidRPr="00F80470">
              <w:t>Global Ecology and Biogeography</w:t>
            </w:r>
          </w:p>
        </w:tc>
        <w:tc>
          <w:tcPr>
            <w:tcW w:w="4505" w:type="dxa"/>
          </w:tcPr>
          <w:p w14:paraId="533B0A30" w14:textId="1A32C1FB" w:rsidR="00674B72" w:rsidRPr="00F80470" w:rsidRDefault="00CE3E27" w:rsidP="00674B72">
            <w:r>
              <w:t>96%</w:t>
            </w:r>
          </w:p>
        </w:tc>
      </w:tr>
      <w:tr w:rsidR="00674B72" w:rsidRPr="00F80470" w14:paraId="4CD838D8" w14:textId="77777777" w:rsidTr="00F80470">
        <w:tc>
          <w:tcPr>
            <w:tcW w:w="4505" w:type="dxa"/>
          </w:tcPr>
          <w:p w14:paraId="51C9A270" w14:textId="77777777" w:rsidR="00674B72" w:rsidRPr="00F80470" w:rsidRDefault="00674B72" w:rsidP="00674B72">
            <w:r w:rsidRPr="00F80470">
              <w:t>Global Ecology and Conservation</w:t>
            </w:r>
          </w:p>
        </w:tc>
        <w:tc>
          <w:tcPr>
            <w:tcW w:w="4505" w:type="dxa"/>
          </w:tcPr>
          <w:p w14:paraId="3F697C74" w14:textId="382F8FAE" w:rsidR="00674B72" w:rsidRPr="00F80470" w:rsidRDefault="00CE3E27" w:rsidP="00674B72">
            <w:r>
              <w:t>69%</w:t>
            </w:r>
          </w:p>
        </w:tc>
      </w:tr>
      <w:tr w:rsidR="00674B72" w:rsidRPr="00F80470" w14:paraId="4C4C728B" w14:textId="77777777" w:rsidTr="00F80470">
        <w:tc>
          <w:tcPr>
            <w:tcW w:w="4505" w:type="dxa"/>
          </w:tcPr>
          <w:p w14:paraId="1E0993FB" w14:textId="77777777" w:rsidR="00674B72" w:rsidRPr="00F80470" w:rsidRDefault="00674B72" w:rsidP="00674B72">
            <w:r w:rsidRPr="00F80470">
              <w:t>Global Environmental Change</w:t>
            </w:r>
          </w:p>
        </w:tc>
        <w:tc>
          <w:tcPr>
            <w:tcW w:w="4505" w:type="dxa"/>
          </w:tcPr>
          <w:p w14:paraId="707ED208" w14:textId="265A2E47" w:rsidR="00674B72" w:rsidRPr="00F80470" w:rsidRDefault="00CE3E27" w:rsidP="00674B72">
            <w:r>
              <w:t>99%</w:t>
            </w:r>
          </w:p>
        </w:tc>
      </w:tr>
      <w:tr w:rsidR="00674B72" w:rsidRPr="00F80470" w14:paraId="0F023457" w14:textId="77777777" w:rsidTr="00F80470">
        <w:tc>
          <w:tcPr>
            <w:tcW w:w="4505" w:type="dxa"/>
          </w:tcPr>
          <w:p w14:paraId="2BD31F3B" w14:textId="77777777" w:rsidR="00674B72" w:rsidRPr="00F80470" w:rsidRDefault="00674B72" w:rsidP="00674B72">
            <w:r w:rsidRPr="00F80470">
              <w:t>Global Masculinities and Manhood</w:t>
            </w:r>
          </w:p>
        </w:tc>
        <w:tc>
          <w:tcPr>
            <w:tcW w:w="4505" w:type="dxa"/>
          </w:tcPr>
          <w:p w14:paraId="5D61E104" w14:textId="359D24DB" w:rsidR="00674B72" w:rsidRPr="00F80470" w:rsidRDefault="00CE3E27" w:rsidP="00674B72">
            <w:r>
              <w:t>Not available</w:t>
            </w:r>
          </w:p>
        </w:tc>
      </w:tr>
      <w:tr w:rsidR="00674B72" w:rsidRPr="00F80470" w14:paraId="5ADCB003" w14:textId="77777777" w:rsidTr="00F80470">
        <w:tc>
          <w:tcPr>
            <w:tcW w:w="4505" w:type="dxa"/>
          </w:tcPr>
          <w:p w14:paraId="629EB7EF" w14:textId="77777777" w:rsidR="00674B72" w:rsidRPr="00F80470" w:rsidRDefault="00674B72" w:rsidP="00674B72">
            <w:r w:rsidRPr="00F80470">
              <w:t>Going Forward by Looking Back: Archaeological Perspectives on Socio-Ecological Crisis, Response, and Collapse</w:t>
            </w:r>
          </w:p>
        </w:tc>
        <w:tc>
          <w:tcPr>
            <w:tcW w:w="4505" w:type="dxa"/>
          </w:tcPr>
          <w:p w14:paraId="7E032CDA" w14:textId="0F7B3CD7" w:rsidR="00674B72" w:rsidRPr="00F80470" w:rsidRDefault="00674B72" w:rsidP="00674B72">
            <w:r>
              <w:t>Not available</w:t>
            </w:r>
          </w:p>
        </w:tc>
      </w:tr>
      <w:tr w:rsidR="00674B72" w:rsidRPr="00F80470" w14:paraId="182B0BB2" w14:textId="77777777" w:rsidTr="00F80470">
        <w:tc>
          <w:tcPr>
            <w:tcW w:w="4505" w:type="dxa"/>
          </w:tcPr>
          <w:p w14:paraId="5F595701" w14:textId="77777777" w:rsidR="00674B72" w:rsidRPr="00F80470" w:rsidRDefault="00674B72" w:rsidP="00674B72">
            <w:r w:rsidRPr="00F80470">
              <w:t>Gondwana Research</w:t>
            </w:r>
          </w:p>
        </w:tc>
        <w:tc>
          <w:tcPr>
            <w:tcW w:w="4505" w:type="dxa"/>
          </w:tcPr>
          <w:p w14:paraId="016B9B22" w14:textId="544C600E" w:rsidR="00674B72" w:rsidRPr="00F80470" w:rsidRDefault="00B014D5" w:rsidP="00B014D5">
            <w:pPr>
              <w:tabs>
                <w:tab w:val="left" w:pos="1244"/>
              </w:tabs>
            </w:pPr>
            <w:r>
              <w:t>99%</w:t>
            </w:r>
          </w:p>
        </w:tc>
      </w:tr>
      <w:tr w:rsidR="00674B72" w:rsidRPr="00F80470" w14:paraId="703854F7" w14:textId="77777777" w:rsidTr="00F80470">
        <w:tc>
          <w:tcPr>
            <w:tcW w:w="4505" w:type="dxa"/>
          </w:tcPr>
          <w:p w14:paraId="466C62D0" w14:textId="77777777" w:rsidR="00674B72" w:rsidRPr="00F80470" w:rsidRDefault="00674B72" w:rsidP="00674B72">
            <w:r w:rsidRPr="00F80470">
              <w:t>Gulf of Mexico Origin, Waters, and Biota</w:t>
            </w:r>
          </w:p>
        </w:tc>
        <w:tc>
          <w:tcPr>
            <w:tcW w:w="4505" w:type="dxa"/>
          </w:tcPr>
          <w:p w14:paraId="47179EEA" w14:textId="05D9CB4B" w:rsidR="00674B72" w:rsidRPr="00F80470" w:rsidRDefault="00674B72" w:rsidP="00674B72">
            <w:r>
              <w:t>Not available</w:t>
            </w:r>
          </w:p>
        </w:tc>
      </w:tr>
      <w:tr w:rsidR="00674B72" w:rsidRPr="00F80470" w14:paraId="0AB372DD" w14:textId="77777777" w:rsidTr="00F80470">
        <w:tc>
          <w:tcPr>
            <w:tcW w:w="4505" w:type="dxa"/>
          </w:tcPr>
          <w:p w14:paraId="3C207F64" w14:textId="77777777" w:rsidR="00674B72" w:rsidRPr="00F80470" w:rsidRDefault="00674B72" w:rsidP="00674B72">
            <w:r w:rsidRPr="00F80470">
              <w:t>Handbook of Australasian Biogeography</w:t>
            </w:r>
          </w:p>
        </w:tc>
        <w:tc>
          <w:tcPr>
            <w:tcW w:w="4505" w:type="dxa"/>
          </w:tcPr>
          <w:p w14:paraId="45C3FC50" w14:textId="0F58AA4B" w:rsidR="00674B72" w:rsidRPr="00F80470" w:rsidRDefault="00674B72" w:rsidP="00674B72">
            <w:r>
              <w:t>Not available</w:t>
            </w:r>
          </w:p>
        </w:tc>
      </w:tr>
      <w:tr w:rsidR="00674B72" w:rsidRPr="00F80470" w14:paraId="47D65D4D" w14:textId="77777777" w:rsidTr="00F80470">
        <w:tc>
          <w:tcPr>
            <w:tcW w:w="4505" w:type="dxa"/>
          </w:tcPr>
          <w:p w14:paraId="214A4E0C" w14:textId="77777777" w:rsidR="00674B72" w:rsidRPr="00F80470" w:rsidRDefault="00674B72" w:rsidP="00674B72">
            <w:r w:rsidRPr="00F80470">
              <w:t>Handbook of Environmental Chemistry, Volume 5: Water Pollution</w:t>
            </w:r>
          </w:p>
        </w:tc>
        <w:tc>
          <w:tcPr>
            <w:tcW w:w="4505" w:type="dxa"/>
          </w:tcPr>
          <w:p w14:paraId="3AA0D9F5" w14:textId="5789B741" w:rsidR="00674B72" w:rsidRPr="00F80470" w:rsidRDefault="00674B72" w:rsidP="00674B72">
            <w:r>
              <w:t>Not available</w:t>
            </w:r>
          </w:p>
        </w:tc>
      </w:tr>
      <w:tr w:rsidR="00674B72" w:rsidRPr="00F80470" w14:paraId="55FA41B4" w14:textId="77777777" w:rsidTr="00F80470">
        <w:tc>
          <w:tcPr>
            <w:tcW w:w="4505" w:type="dxa"/>
          </w:tcPr>
          <w:p w14:paraId="05C62FE3" w14:textId="77777777" w:rsidR="00674B72" w:rsidRPr="00F80470" w:rsidRDefault="00674B72" w:rsidP="00674B72">
            <w:r w:rsidRPr="00F80470">
              <w:t>Handbook of Forensic Anthropology and Archaeology</w:t>
            </w:r>
          </w:p>
        </w:tc>
        <w:tc>
          <w:tcPr>
            <w:tcW w:w="4505" w:type="dxa"/>
          </w:tcPr>
          <w:p w14:paraId="1F27D3EF" w14:textId="59481D0E" w:rsidR="00674B72" w:rsidRPr="00F80470" w:rsidRDefault="00674B72" w:rsidP="00674B72">
            <w:r>
              <w:t>Not available</w:t>
            </w:r>
          </w:p>
        </w:tc>
      </w:tr>
      <w:tr w:rsidR="00674B72" w:rsidRPr="00F80470" w14:paraId="1C7CE8BC" w14:textId="77777777" w:rsidTr="00F80470">
        <w:tc>
          <w:tcPr>
            <w:tcW w:w="4505" w:type="dxa"/>
          </w:tcPr>
          <w:p w14:paraId="7CB773F9" w14:textId="77777777" w:rsidR="00674B72" w:rsidRPr="00F80470" w:rsidRDefault="00674B72" w:rsidP="00674B72">
            <w:r w:rsidRPr="00F80470">
              <w:lastRenderedPageBreak/>
              <w:t>Handbook of Landscape Archaeology</w:t>
            </w:r>
          </w:p>
        </w:tc>
        <w:tc>
          <w:tcPr>
            <w:tcW w:w="4505" w:type="dxa"/>
          </w:tcPr>
          <w:p w14:paraId="24E912A4" w14:textId="3E8F7B8D" w:rsidR="00674B72" w:rsidRPr="00F80470" w:rsidRDefault="00674B72" w:rsidP="00674B72">
            <w:r>
              <w:t>Not available</w:t>
            </w:r>
          </w:p>
        </w:tc>
      </w:tr>
      <w:tr w:rsidR="00674B72" w:rsidRPr="00F80470" w14:paraId="70AD4105" w14:textId="77777777" w:rsidTr="00F80470">
        <w:tc>
          <w:tcPr>
            <w:tcW w:w="4505" w:type="dxa"/>
          </w:tcPr>
          <w:p w14:paraId="7EF92EE3" w14:textId="77777777" w:rsidR="00674B72" w:rsidRPr="00F80470" w:rsidRDefault="00674B72" w:rsidP="00674B72">
            <w:r w:rsidRPr="00F80470">
              <w:t>Handbook of Postcolonial Archaeology</w:t>
            </w:r>
          </w:p>
        </w:tc>
        <w:tc>
          <w:tcPr>
            <w:tcW w:w="4505" w:type="dxa"/>
          </w:tcPr>
          <w:p w14:paraId="3888BC51" w14:textId="2183A56B" w:rsidR="00674B72" w:rsidRPr="00F80470" w:rsidRDefault="00674B72" w:rsidP="00674B72">
            <w:r>
              <w:t>Not available</w:t>
            </w:r>
          </w:p>
        </w:tc>
      </w:tr>
      <w:tr w:rsidR="00674B72" w:rsidRPr="00F80470" w14:paraId="130E53A1" w14:textId="77777777" w:rsidTr="00F80470">
        <w:tc>
          <w:tcPr>
            <w:tcW w:w="4505" w:type="dxa"/>
          </w:tcPr>
          <w:p w14:paraId="41A4559A" w14:textId="77777777" w:rsidR="00674B72" w:rsidRPr="00F80470" w:rsidRDefault="00674B72" w:rsidP="00674B72">
            <w:r w:rsidRPr="00F80470">
              <w:t>Handbook of Research on Development and Religion</w:t>
            </w:r>
          </w:p>
        </w:tc>
        <w:tc>
          <w:tcPr>
            <w:tcW w:w="4505" w:type="dxa"/>
          </w:tcPr>
          <w:p w14:paraId="5874C74A" w14:textId="526DC180" w:rsidR="00674B72" w:rsidRPr="00F80470" w:rsidRDefault="00674B72" w:rsidP="00674B72">
            <w:r>
              <w:t>Not available</w:t>
            </w:r>
          </w:p>
        </w:tc>
      </w:tr>
      <w:tr w:rsidR="00674B72" w:rsidRPr="00F80470" w14:paraId="55AFDEE5" w14:textId="77777777" w:rsidTr="00F80470">
        <w:tc>
          <w:tcPr>
            <w:tcW w:w="4505" w:type="dxa"/>
          </w:tcPr>
          <w:p w14:paraId="27AAF0A0" w14:textId="77777777" w:rsidR="00674B72" w:rsidRPr="00F80470" w:rsidRDefault="00674B72" w:rsidP="00674B72">
            <w:r w:rsidRPr="00F80470">
              <w:t>Handbook of Zoology: Anthropoda: Insecta</w:t>
            </w:r>
          </w:p>
        </w:tc>
        <w:tc>
          <w:tcPr>
            <w:tcW w:w="4505" w:type="dxa"/>
          </w:tcPr>
          <w:p w14:paraId="63DDF93F" w14:textId="57A53E37" w:rsidR="00674B72" w:rsidRPr="00F80470" w:rsidRDefault="00674B72" w:rsidP="00674B72">
            <w:r>
              <w:t>Not available</w:t>
            </w:r>
          </w:p>
        </w:tc>
      </w:tr>
      <w:tr w:rsidR="00674B72" w:rsidRPr="00F80470" w14:paraId="6AB59E95" w14:textId="77777777" w:rsidTr="00F80470">
        <w:tc>
          <w:tcPr>
            <w:tcW w:w="4505" w:type="dxa"/>
          </w:tcPr>
          <w:p w14:paraId="5706DE71" w14:textId="77777777" w:rsidR="00674B72" w:rsidRPr="00F80470" w:rsidRDefault="00674B72" w:rsidP="00674B72">
            <w:r w:rsidRPr="00F80470">
              <w:t>Helgoland Marine Research</w:t>
            </w:r>
          </w:p>
        </w:tc>
        <w:tc>
          <w:tcPr>
            <w:tcW w:w="4505" w:type="dxa"/>
          </w:tcPr>
          <w:p w14:paraId="3D907A6E" w14:textId="7C97C21E" w:rsidR="00674B72" w:rsidRPr="00F80470" w:rsidRDefault="007525B2" w:rsidP="007525B2">
            <w:pPr>
              <w:tabs>
                <w:tab w:val="left" w:pos="901"/>
              </w:tabs>
            </w:pPr>
            <w:r>
              <w:t>68%</w:t>
            </w:r>
          </w:p>
        </w:tc>
      </w:tr>
      <w:tr w:rsidR="00674B72" w:rsidRPr="00F80470" w14:paraId="2B1E21AA" w14:textId="77777777" w:rsidTr="00F80470">
        <w:tc>
          <w:tcPr>
            <w:tcW w:w="4505" w:type="dxa"/>
          </w:tcPr>
          <w:p w14:paraId="5491A50D" w14:textId="77777777" w:rsidR="00674B72" w:rsidRPr="00F80470" w:rsidRDefault="00674B72" w:rsidP="00674B72">
            <w:r w:rsidRPr="00F80470">
              <w:t>Hereditas</w:t>
            </w:r>
          </w:p>
        </w:tc>
        <w:tc>
          <w:tcPr>
            <w:tcW w:w="4505" w:type="dxa"/>
          </w:tcPr>
          <w:p w14:paraId="7275C547" w14:textId="3ECDCB75" w:rsidR="00674B72" w:rsidRPr="00F80470" w:rsidRDefault="007525B2" w:rsidP="00674B72">
            <w:r>
              <w:t>36%</w:t>
            </w:r>
          </w:p>
        </w:tc>
      </w:tr>
      <w:tr w:rsidR="00674B72" w:rsidRPr="00F80470" w14:paraId="04B61229" w14:textId="77777777" w:rsidTr="00F80470">
        <w:tc>
          <w:tcPr>
            <w:tcW w:w="4505" w:type="dxa"/>
          </w:tcPr>
          <w:p w14:paraId="3DFE4DC0" w14:textId="77777777" w:rsidR="00674B72" w:rsidRPr="00F80470" w:rsidRDefault="00674B72" w:rsidP="00674B72">
            <w:r w:rsidRPr="00F80470">
              <w:t>Heredity</w:t>
            </w:r>
          </w:p>
        </w:tc>
        <w:tc>
          <w:tcPr>
            <w:tcW w:w="4505" w:type="dxa"/>
          </w:tcPr>
          <w:p w14:paraId="5FF9942B" w14:textId="6939756C" w:rsidR="00674B72" w:rsidRPr="00F80470" w:rsidRDefault="007525B2" w:rsidP="00674B72">
            <w:r>
              <w:t>70%</w:t>
            </w:r>
          </w:p>
        </w:tc>
      </w:tr>
      <w:tr w:rsidR="00674B72" w:rsidRPr="00F80470" w14:paraId="66CD0034" w14:textId="77777777" w:rsidTr="00F80470">
        <w:tc>
          <w:tcPr>
            <w:tcW w:w="4505" w:type="dxa"/>
          </w:tcPr>
          <w:p w14:paraId="57E36EE2" w14:textId="77777777" w:rsidR="00674B72" w:rsidRPr="00F80470" w:rsidRDefault="00674B72" w:rsidP="00674B72">
            <w:r w:rsidRPr="00F80470">
              <w:t>Heritage</w:t>
            </w:r>
          </w:p>
        </w:tc>
        <w:tc>
          <w:tcPr>
            <w:tcW w:w="4505" w:type="dxa"/>
          </w:tcPr>
          <w:p w14:paraId="4B21B296" w14:textId="58A1F2E5" w:rsidR="00674B72" w:rsidRPr="00F80470" w:rsidRDefault="00215975" w:rsidP="00674B72">
            <w:r>
              <w:t>70%</w:t>
            </w:r>
          </w:p>
        </w:tc>
      </w:tr>
      <w:tr w:rsidR="00674B72" w:rsidRPr="00F80470" w14:paraId="6D637054" w14:textId="77777777" w:rsidTr="00F80470">
        <w:tc>
          <w:tcPr>
            <w:tcW w:w="4505" w:type="dxa"/>
          </w:tcPr>
          <w:p w14:paraId="618DB151" w14:textId="77777777" w:rsidR="00674B72" w:rsidRPr="00F80470" w:rsidRDefault="00674B72" w:rsidP="00674B72">
            <w:r w:rsidRPr="00F80470">
              <w:t>Heritage Science</w:t>
            </w:r>
          </w:p>
        </w:tc>
        <w:tc>
          <w:tcPr>
            <w:tcW w:w="4505" w:type="dxa"/>
          </w:tcPr>
          <w:p w14:paraId="13D855E2" w14:textId="533AB2AE" w:rsidR="00674B72" w:rsidRPr="00F80470" w:rsidRDefault="007525B2" w:rsidP="00674B72">
            <w:r>
              <w:t>94%</w:t>
            </w:r>
          </w:p>
        </w:tc>
      </w:tr>
      <w:tr w:rsidR="00674B72" w:rsidRPr="00F80470" w14:paraId="27ACB269" w14:textId="77777777" w:rsidTr="00F80470">
        <w:tc>
          <w:tcPr>
            <w:tcW w:w="4505" w:type="dxa"/>
          </w:tcPr>
          <w:p w14:paraId="1AD92D52" w14:textId="77777777" w:rsidR="00674B72" w:rsidRPr="00F80470" w:rsidRDefault="00674B72" w:rsidP="00674B72">
            <w:r w:rsidRPr="00F80470">
              <w:t>Herpetofauna</w:t>
            </w:r>
          </w:p>
        </w:tc>
        <w:tc>
          <w:tcPr>
            <w:tcW w:w="4505" w:type="dxa"/>
          </w:tcPr>
          <w:p w14:paraId="18AC5E5C" w14:textId="21F369EA" w:rsidR="00674B72" w:rsidRPr="00F80470" w:rsidRDefault="004224F8" w:rsidP="00674B72">
            <w:r>
              <w:t>Not available</w:t>
            </w:r>
          </w:p>
        </w:tc>
      </w:tr>
      <w:tr w:rsidR="00674B72" w:rsidRPr="00F80470" w14:paraId="3216F411" w14:textId="77777777" w:rsidTr="00F80470">
        <w:tc>
          <w:tcPr>
            <w:tcW w:w="4505" w:type="dxa"/>
          </w:tcPr>
          <w:p w14:paraId="27452875" w14:textId="77777777" w:rsidR="00674B72" w:rsidRPr="00F80470" w:rsidRDefault="00674B72" w:rsidP="00674B72">
            <w:r w:rsidRPr="00F80470">
              <w:t>Herpetologica</w:t>
            </w:r>
          </w:p>
        </w:tc>
        <w:tc>
          <w:tcPr>
            <w:tcW w:w="4505" w:type="dxa"/>
          </w:tcPr>
          <w:p w14:paraId="232DE0D4" w14:textId="7A94F195" w:rsidR="00674B72" w:rsidRPr="00F80470" w:rsidRDefault="004224F8" w:rsidP="00674B72">
            <w:r>
              <w:t>65%</w:t>
            </w:r>
          </w:p>
        </w:tc>
      </w:tr>
      <w:tr w:rsidR="00674B72" w:rsidRPr="00F80470" w14:paraId="3F4F30AE" w14:textId="77777777" w:rsidTr="00F80470">
        <w:tc>
          <w:tcPr>
            <w:tcW w:w="4505" w:type="dxa"/>
          </w:tcPr>
          <w:p w14:paraId="359DFBDB" w14:textId="77777777" w:rsidR="00674B72" w:rsidRPr="00F80470" w:rsidRDefault="00674B72" w:rsidP="00674B72">
            <w:r w:rsidRPr="00F80470">
              <w:t>Herpetological Bulletin</w:t>
            </w:r>
          </w:p>
        </w:tc>
        <w:tc>
          <w:tcPr>
            <w:tcW w:w="4505" w:type="dxa"/>
          </w:tcPr>
          <w:p w14:paraId="08D3C592" w14:textId="3F00D404" w:rsidR="00674B72" w:rsidRPr="00F80470" w:rsidRDefault="004224F8" w:rsidP="00674B72">
            <w:r>
              <w:t>27%</w:t>
            </w:r>
          </w:p>
        </w:tc>
      </w:tr>
      <w:tr w:rsidR="00674B72" w:rsidRPr="00F80470" w14:paraId="6F3EC563" w14:textId="77777777" w:rsidTr="00F80470">
        <w:tc>
          <w:tcPr>
            <w:tcW w:w="4505" w:type="dxa"/>
          </w:tcPr>
          <w:p w14:paraId="5C0B575B" w14:textId="77777777" w:rsidR="00674B72" w:rsidRPr="00F80470" w:rsidRDefault="00674B72" w:rsidP="00674B72">
            <w:r w:rsidRPr="00F80470">
              <w:t>Herpetological Conservation and Biology</w:t>
            </w:r>
          </w:p>
        </w:tc>
        <w:tc>
          <w:tcPr>
            <w:tcW w:w="4505" w:type="dxa"/>
          </w:tcPr>
          <w:p w14:paraId="3A231739" w14:textId="1971BBAF" w:rsidR="00674B72" w:rsidRPr="00F80470" w:rsidRDefault="00E81012" w:rsidP="00674B72">
            <w:r>
              <w:t>45%</w:t>
            </w:r>
          </w:p>
        </w:tc>
      </w:tr>
      <w:tr w:rsidR="00674B72" w:rsidRPr="00F80470" w14:paraId="79B0C926" w14:textId="77777777" w:rsidTr="00F80470">
        <w:tc>
          <w:tcPr>
            <w:tcW w:w="4505" w:type="dxa"/>
          </w:tcPr>
          <w:p w14:paraId="56276571" w14:textId="77777777" w:rsidR="00674B72" w:rsidRPr="00F80470" w:rsidRDefault="00674B72" w:rsidP="00674B72">
            <w:r w:rsidRPr="00F80470">
              <w:t>Herpetological Journal</w:t>
            </w:r>
          </w:p>
        </w:tc>
        <w:tc>
          <w:tcPr>
            <w:tcW w:w="4505" w:type="dxa"/>
          </w:tcPr>
          <w:p w14:paraId="406B9145" w14:textId="5D8AB3E8" w:rsidR="00674B72" w:rsidRPr="00F80470" w:rsidRDefault="00E81012" w:rsidP="00674B72">
            <w:r>
              <w:t>47%</w:t>
            </w:r>
          </w:p>
        </w:tc>
      </w:tr>
      <w:tr w:rsidR="00674B72" w:rsidRPr="00F80470" w14:paraId="18A6E8D7" w14:textId="77777777" w:rsidTr="00F80470">
        <w:tc>
          <w:tcPr>
            <w:tcW w:w="4505" w:type="dxa"/>
          </w:tcPr>
          <w:p w14:paraId="0E21A2C8" w14:textId="77777777" w:rsidR="00674B72" w:rsidRPr="00F80470" w:rsidRDefault="00674B72" w:rsidP="00674B72">
            <w:r w:rsidRPr="00F80470">
              <w:t>Herpetological Monographs</w:t>
            </w:r>
          </w:p>
        </w:tc>
        <w:tc>
          <w:tcPr>
            <w:tcW w:w="4505" w:type="dxa"/>
          </w:tcPr>
          <w:p w14:paraId="3B6E7C64" w14:textId="5EC4FD43" w:rsidR="00674B72" w:rsidRPr="00F80470" w:rsidRDefault="00E81012" w:rsidP="00674B72">
            <w:r>
              <w:t>87%</w:t>
            </w:r>
          </w:p>
        </w:tc>
      </w:tr>
      <w:tr w:rsidR="00674B72" w:rsidRPr="00F80470" w14:paraId="451A207C" w14:textId="77777777" w:rsidTr="00F80470">
        <w:tc>
          <w:tcPr>
            <w:tcW w:w="4505" w:type="dxa"/>
          </w:tcPr>
          <w:p w14:paraId="563F31C8" w14:textId="77777777" w:rsidR="00674B72" w:rsidRPr="00F80470" w:rsidRDefault="00674B72" w:rsidP="00674B72">
            <w:r w:rsidRPr="00F80470">
              <w:t>Herpetological Review</w:t>
            </w:r>
          </w:p>
        </w:tc>
        <w:tc>
          <w:tcPr>
            <w:tcW w:w="4505" w:type="dxa"/>
          </w:tcPr>
          <w:p w14:paraId="5165AFE7" w14:textId="1C7AB537" w:rsidR="00674B72" w:rsidRPr="00F80470" w:rsidRDefault="00E81012" w:rsidP="00674B72">
            <w:r>
              <w:t>21%</w:t>
            </w:r>
          </w:p>
        </w:tc>
      </w:tr>
      <w:tr w:rsidR="00674B72" w:rsidRPr="00F80470" w14:paraId="3A6FDC31" w14:textId="77777777" w:rsidTr="00F80470">
        <w:tc>
          <w:tcPr>
            <w:tcW w:w="4505" w:type="dxa"/>
          </w:tcPr>
          <w:p w14:paraId="165D20A6" w14:textId="77777777" w:rsidR="00674B72" w:rsidRPr="00F80470" w:rsidRDefault="00674B72" w:rsidP="00674B72">
            <w:r w:rsidRPr="00F80470">
              <w:t>Herpetology Notes</w:t>
            </w:r>
          </w:p>
        </w:tc>
        <w:tc>
          <w:tcPr>
            <w:tcW w:w="4505" w:type="dxa"/>
          </w:tcPr>
          <w:p w14:paraId="0DBA2D7D" w14:textId="4D817CE8" w:rsidR="00674B72" w:rsidRPr="00F80470" w:rsidRDefault="00E81012" w:rsidP="00674B72">
            <w:r>
              <w:t>25%</w:t>
            </w:r>
          </w:p>
        </w:tc>
      </w:tr>
      <w:tr w:rsidR="00674B72" w:rsidRPr="00F80470" w14:paraId="306761FC" w14:textId="77777777" w:rsidTr="00F80470">
        <w:tc>
          <w:tcPr>
            <w:tcW w:w="4505" w:type="dxa"/>
          </w:tcPr>
          <w:p w14:paraId="705F1E16" w14:textId="77777777" w:rsidR="00674B72" w:rsidRPr="00F80470" w:rsidRDefault="00674B72" w:rsidP="00674B72">
            <w:r w:rsidRPr="00F80470">
              <w:t>Heterocycles</w:t>
            </w:r>
          </w:p>
        </w:tc>
        <w:tc>
          <w:tcPr>
            <w:tcW w:w="4505" w:type="dxa"/>
          </w:tcPr>
          <w:p w14:paraId="0C122D7A" w14:textId="507C5673" w:rsidR="00674B72" w:rsidRPr="00F80470" w:rsidRDefault="00E81012" w:rsidP="00674B72">
            <w:r>
              <w:t>26%</w:t>
            </w:r>
          </w:p>
        </w:tc>
      </w:tr>
      <w:tr w:rsidR="00674B72" w:rsidRPr="00F80470" w14:paraId="3B0C6746" w14:textId="77777777" w:rsidTr="00F80470">
        <w:tc>
          <w:tcPr>
            <w:tcW w:w="4505" w:type="dxa"/>
          </w:tcPr>
          <w:p w14:paraId="0926D106" w14:textId="77777777" w:rsidR="00674B72" w:rsidRPr="00F80470" w:rsidRDefault="00674B72" w:rsidP="00674B72">
            <w:r w:rsidRPr="00F80470">
              <w:t>Himalayan Geology</w:t>
            </w:r>
          </w:p>
        </w:tc>
        <w:tc>
          <w:tcPr>
            <w:tcW w:w="4505" w:type="dxa"/>
          </w:tcPr>
          <w:p w14:paraId="312D89CE" w14:textId="58F6BF3C" w:rsidR="00674B72" w:rsidRPr="00F80470" w:rsidRDefault="00E81012" w:rsidP="00674B72">
            <w:r>
              <w:t>26%</w:t>
            </w:r>
          </w:p>
        </w:tc>
      </w:tr>
      <w:tr w:rsidR="00674B72" w:rsidRPr="00F80470" w14:paraId="17102B5B" w14:textId="77777777" w:rsidTr="00F80470">
        <w:tc>
          <w:tcPr>
            <w:tcW w:w="4505" w:type="dxa"/>
          </w:tcPr>
          <w:p w14:paraId="65E2AE30" w14:textId="77777777" w:rsidR="00674B72" w:rsidRPr="00F80470" w:rsidRDefault="00674B72" w:rsidP="00674B72">
            <w:r w:rsidRPr="00F80470">
              <w:t>Historical Biology</w:t>
            </w:r>
          </w:p>
        </w:tc>
        <w:tc>
          <w:tcPr>
            <w:tcW w:w="4505" w:type="dxa"/>
          </w:tcPr>
          <w:p w14:paraId="44414566" w14:textId="76C120FC" w:rsidR="00674B72" w:rsidRPr="00F80470" w:rsidRDefault="00E81012" w:rsidP="00674B72">
            <w:r>
              <w:t>84%</w:t>
            </w:r>
          </w:p>
        </w:tc>
      </w:tr>
      <w:tr w:rsidR="00674B72" w:rsidRPr="00F80470" w14:paraId="7BCC6FF4" w14:textId="77777777" w:rsidTr="00F80470">
        <w:tc>
          <w:tcPr>
            <w:tcW w:w="4505" w:type="dxa"/>
          </w:tcPr>
          <w:p w14:paraId="625BF89B" w14:textId="77777777" w:rsidR="00674B72" w:rsidRPr="00F80470" w:rsidRDefault="00674B72" w:rsidP="00674B72">
            <w:r w:rsidRPr="00F80470">
              <w:t>Historical Records of Australian Science</w:t>
            </w:r>
          </w:p>
        </w:tc>
        <w:tc>
          <w:tcPr>
            <w:tcW w:w="4505" w:type="dxa"/>
          </w:tcPr>
          <w:p w14:paraId="7D5D3523" w14:textId="51953639" w:rsidR="00674B72" w:rsidRPr="00F80470" w:rsidRDefault="00E81012" w:rsidP="00674B72">
            <w:r>
              <w:t>53%</w:t>
            </w:r>
          </w:p>
        </w:tc>
      </w:tr>
      <w:tr w:rsidR="00674B72" w:rsidRPr="00F80470" w14:paraId="15DD4BBB" w14:textId="77777777" w:rsidTr="00F80470">
        <w:tc>
          <w:tcPr>
            <w:tcW w:w="4505" w:type="dxa"/>
          </w:tcPr>
          <w:p w14:paraId="6CEFE7BD" w14:textId="77777777" w:rsidR="00674B72" w:rsidRPr="00F80470" w:rsidRDefault="00674B72" w:rsidP="00674B72">
            <w:r w:rsidRPr="00F80470">
              <w:t>History and Anthropology</w:t>
            </w:r>
          </w:p>
        </w:tc>
        <w:tc>
          <w:tcPr>
            <w:tcW w:w="4505" w:type="dxa"/>
          </w:tcPr>
          <w:p w14:paraId="4A9A207E" w14:textId="04075986" w:rsidR="00674B72" w:rsidRPr="00F80470" w:rsidRDefault="00E81012" w:rsidP="00674B72">
            <w:r>
              <w:t>93%</w:t>
            </w:r>
          </w:p>
        </w:tc>
      </w:tr>
      <w:tr w:rsidR="00674B72" w:rsidRPr="00F80470" w14:paraId="564742AE" w14:textId="77777777" w:rsidTr="00F80470">
        <w:tc>
          <w:tcPr>
            <w:tcW w:w="4505" w:type="dxa"/>
          </w:tcPr>
          <w:p w14:paraId="65AF031F" w14:textId="77777777" w:rsidR="00674B72" w:rsidRPr="00F80470" w:rsidRDefault="00674B72" w:rsidP="00674B72">
            <w:r w:rsidRPr="00F80470">
              <w:t>History Australia</w:t>
            </w:r>
          </w:p>
        </w:tc>
        <w:tc>
          <w:tcPr>
            <w:tcW w:w="4505" w:type="dxa"/>
          </w:tcPr>
          <w:p w14:paraId="0617B354" w14:textId="1B4D8123" w:rsidR="00674B72" w:rsidRPr="00F80470" w:rsidRDefault="00E81012" w:rsidP="00674B72">
            <w:r>
              <w:t>26%</w:t>
            </w:r>
          </w:p>
        </w:tc>
      </w:tr>
      <w:tr w:rsidR="00674B72" w:rsidRPr="00F80470" w14:paraId="704269D4" w14:textId="77777777" w:rsidTr="00F80470">
        <w:tc>
          <w:tcPr>
            <w:tcW w:w="4505" w:type="dxa"/>
          </w:tcPr>
          <w:p w14:paraId="06D5EAA6" w14:textId="77777777" w:rsidR="00674B72" w:rsidRPr="00F80470" w:rsidRDefault="00674B72" w:rsidP="00674B72">
            <w:r w:rsidRPr="00F80470">
              <w:t>Holocene</w:t>
            </w:r>
          </w:p>
        </w:tc>
        <w:tc>
          <w:tcPr>
            <w:tcW w:w="4505" w:type="dxa"/>
          </w:tcPr>
          <w:p w14:paraId="5797A930" w14:textId="5AACE48B" w:rsidR="00674B72" w:rsidRPr="00F80470" w:rsidRDefault="00DE5834" w:rsidP="00674B72">
            <w:r>
              <w:t>96%</w:t>
            </w:r>
          </w:p>
        </w:tc>
      </w:tr>
      <w:tr w:rsidR="00674B72" w:rsidRPr="00F80470" w14:paraId="3212F38D" w14:textId="77777777" w:rsidTr="00F80470">
        <w:tc>
          <w:tcPr>
            <w:tcW w:w="4505" w:type="dxa"/>
          </w:tcPr>
          <w:p w14:paraId="3EE2F096" w14:textId="77777777" w:rsidR="00674B72" w:rsidRPr="00F80470" w:rsidRDefault="00674B72" w:rsidP="00674B72">
            <w:r w:rsidRPr="00F80470">
              <w:t>Human and Ecological Risk Assessment</w:t>
            </w:r>
          </w:p>
        </w:tc>
        <w:tc>
          <w:tcPr>
            <w:tcW w:w="4505" w:type="dxa"/>
          </w:tcPr>
          <w:p w14:paraId="23348D06" w14:textId="2361C546" w:rsidR="00674B72" w:rsidRPr="00F80470" w:rsidRDefault="00C47045" w:rsidP="00674B72">
            <w:r>
              <w:t>85%</w:t>
            </w:r>
          </w:p>
        </w:tc>
      </w:tr>
      <w:tr w:rsidR="00674B72" w:rsidRPr="00F80470" w14:paraId="2D7421E6" w14:textId="77777777" w:rsidTr="00F80470">
        <w:tc>
          <w:tcPr>
            <w:tcW w:w="4505" w:type="dxa"/>
          </w:tcPr>
          <w:p w14:paraId="1C162FEE" w14:textId="77777777" w:rsidR="00674B72" w:rsidRPr="00F80470" w:rsidRDefault="00674B72" w:rsidP="00674B72">
            <w:r w:rsidRPr="00F80470">
              <w:t>Human Dimensions of Wildlife</w:t>
            </w:r>
          </w:p>
        </w:tc>
        <w:tc>
          <w:tcPr>
            <w:tcW w:w="4505" w:type="dxa"/>
          </w:tcPr>
          <w:p w14:paraId="1A3990C9" w14:textId="20B5BCCC" w:rsidR="00674B72" w:rsidRPr="00F80470" w:rsidRDefault="00C47045" w:rsidP="00674B72">
            <w:r>
              <w:t>68%</w:t>
            </w:r>
          </w:p>
        </w:tc>
      </w:tr>
      <w:tr w:rsidR="00674B72" w:rsidRPr="00F80470" w14:paraId="3CAF9E76" w14:textId="77777777" w:rsidTr="00F80470">
        <w:tc>
          <w:tcPr>
            <w:tcW w:w="4505" w:type="dxa"/>
          </w:tcPr>
          <w:p w14:paraId="5B4534D8" w14:textId="77777777" w:rsidR="00674B72" w:rsidRPr="00F80470" w:rsidRDefault="00674B72" w:rsidP="00674B72">
            <w:r w:rsidRPr="00F80470">
              <w:t>Human Ecology</w:t>
            </w:r>
          </w:p>
        </w:tc>
        <w:tc>
          <w:tcPr>
            <w:tcW w:w="4505" w:type="dxa"/>
          </w:tcPr>
          <w:p w14:paraId="09091678" w14:textId="301DA5A8" w:rsidR="00674B72" w:rsidRPr="00F80470" w:rsidRDefault="00C47045" w:rsidP="00674B72">
            <w:r>
              <w:t>91%</w:t>
            </w:r>
          </w:p>
        </w:tc>
      </w:tr>
      <w:tr w:rsidR="00674B72" w:rsidRPr="00F80470" w14:paraId="3F86956A" w14:textId="77777777" w:rsidTr="00F80470">
        <w:tc>
          <w:tcPr>
            <w:tcW w:w="4505" w:type="dxa"/>
          </w:tcPr>
          <w:p w14:paraId="385ED66E" w14:textId="77777777" w:rsidR="00674B72" w:rsidRPr="00F80470" w:rsidRDefault="00674B72" w:rsidP="00674B72">
            <w:r w:rsidRPr="00F80470">
              <w:t>Humanities for the Environment: Integrating Knowledge, Forging New Constellations of Practice</w:t>
            </w:r>
          </w:p>
        </w:tc>
        <w:tc>
          <w:tcPr>
            <w:tcW w:w="4505" w:type="dxa"/>
          </w:tcPr>
          <w:p w14:paraId="29551154" w14:textId="7950A157" w:rsidR="00674B72" w:rsidRPr="00F80470" w:rsidRDefault="00674B72" w:rsidP="00674B72">
            <w:r>
              <w:t>Not available</w:t>
            </w:r>
          </w:p>
        </w:tc>
      </w:tr>
      <w:tr w:rsidR="00674B72" w:rsidRPr="00F80470" w14:paraId="572530E2" w14:textId="77777777" w:rsidTr="00F80470">
        <w:tc>
          <w:tcPr>
            <w:tcW w:w="4505" w:type="dxa"/>
          </w:tcPr>
          <w:p w14:paraId="291ECB71" w14:textId="77777777" w:rsidR="00674B72" w:rsidRPr="00F80470" w:rsidRDefault="00674B72" w:rsidP="00674B72">
            <w:r w:rsidRPr="00F80470">
              <w:t>Hunting the Gatherers: Ethnographic Collectors, Agents, and Agency in Melanesia 1870s-1930s</w:t>
            </w:r>
          </w:p>
        </w:tc>
        <w:tc>
          <w:tcPr>
            <w:tcW w:w="4505" w:type="dxa"/>
          </w:tcPr>
          <w:p w14:paraId="1D6F6FEA" w14:textId="7C004C47" w:rsidR="00674B72" w:rsidRPr="00F80470" w:rsidRDefault="00C47045" w:rsidP="00674B72">
            <w:r>
              <w:t>Not available</w:t>
            </w:r>
          </w:p>
        </w:tc>
      </w:tr>
      <w:tr w:rsidR="00674B72" w:rsidRPr="00F80470" w14:paraId="0D81C5C3" w14:textId="77777777" w:rsidTr="00F80470">
        <w:tc>
          <w:tcPr>
            <w:tcW w:w="4505" w:type="dxa"/>
          </w:tcPr>
          <w:p w14:paraId="48D135E1" w14:textId="77777777" w:rsidR="00674B72" w:rsidRPr="00F80470" w:rsidRDefault="00674B72" w:rsidP="00674B72">
            <w:r w:rsidRPr="00F80470">
              <w:t>Hydrobiologia</w:t>
            </w:r>
          </w:p>
        </w:tc>
        <w:tc>
          <w:tcPr>
            <w:tcW w:w="4505" w:type="dxa"/>
          </w:tcPr>
          <w:p w14:paraId="1D0CC22C" w14:textId="6262B4A5" w:rsidR="00674B72" w:rsidRPr="00F80470" w:rsidRDefault="00C47045" w:rsidP="00674B72">
            <w:r>
              <w:t>88%</w:t>
            </w:r>
          </w:p>
        </w:tc>
      </w:tr>
      <w:tr w:rsidR="00674B72" w:rsidRPr="00F80470" w14:paraId="78903189" w14:textId="77777777" w:rsidTr="00F80470">
        <w:tc>
          <w:tcPr>
            <w:tcW w:w="4505" w:type="dxa"/>
          </w:tcPr>
          <w:p w14:paraId="71FC5B82" w14:textId="77777777" w:rsidR="00674B72" w:rsidRPr="00F80470" w:rsidRDefault="00674B72" w:rsidP="00674B72">
            <w:r w:rsidRPr="00F80470">
              <w:t>Hydrogeology Journal</w:t>
            </w:r>
          </w:p>
        </w:tc>
        <w:tc>
          <w:tcPr>
            <w:tcW w:w="4505" w:type="dxa"/>
          </w:tcPr>
          <w:p w14:paraId="794F76DF" w14:textId="575E2FCD" w:rsidR="00674B72" w:rsidRPr="00F80470" w:rsidRDefault="00C47045" w:rsidP="00674B72">
            <w:r>
              <w:t>82%</w:t>
            </w:r>
          </w:p>
        </w:tc>
      </w:tr>
      <w:tr w:rsidR="00674B72" w:rsidRPr="00F80470" w14:paraId="329CEB5D" w14:textId="77777777" w:rsidTr="00F80470">
        <w:tc>
          <w:tcPr>
            <w:tcW w:w="4505" w:type="dxa"/>
          </w:tcPr>
          <w:p w14:paraId="4EC93D98" w14:textId="77777777" w:rsidR="00674B72" w:rsidRPr="00F80470" w:rsidRDefault="00674B72" w:rsidP="00674B72">
            <w:r w:rsidRPr="00F80470">
              <w:t>Hydrological Sciences Journal</w:t>
            </w:r>
          </w:p>
        </w:tc>
        <w:tc>
          <w:tcPr>
            <w:tcW w:w="4505" w:type="dxa"/>
          </w:tcPr>
          <w:p w14:paraId="194CCE8E" w14:textId="59BDC287" w:rsidR="00674B72" w:rsidRPr="00F80470" w:rsidRDefault="00C47045" w:rsidP="00674B72">
            <w:r>
              <w:t>79%</w:t>
            </w:r>
          </w:p>
        </w:tc>
      </w:tr>
      <w:tr w:rsidR="00674B72" w:rsidRPr="00F80470" w14:paraId="6C63C815" w14:textId="77777777" w:rsidTr="00F80470">
        <w:tc>
          <w:tcPr>
            <w:tcW w:w="4505" w:type="dxa"/>
          </w:tcPr>
          <w:p w14:paraId="48FE1717" w14:textId="77777777" w:rsidR="00674B72" w:rsidRPr="00F80470" w:rsidRDefault="00674B72" w:rsidP="00674B72">
            <w:r w:rsidRPr="00F80470">
              <w:t>Hydrology and Earth System Sciences</w:t>
            </w:r>
          </w:p>
        </w:tc>
        <w:tc>
          <w:tcPr>
            <w:tcW w:w="4505" w:type="dxa"/>
          </w:tcPr>
          <w:p w14:paraId="56C8B20F" w14:textId="7FA272C5" w:rsidR="00674B72" w:rsidRPr="00F80470" w:rsidRDefault="00C47045" w:rsidP="00674B72">
            <w:r>
              <w:t>97%</w:t>
            </w:r>
          </w:p>
        </w:tc>
      </w:tr>
      <w:tr w:rsidR="00674B72" w:rsidRPr="00F80470" w14:paraId="25C9A8C4" w14:textId="77777777" w:rsidTr="00F80470">
        <w:tc>
          <w:tcPr>
            <w:tcW w:w="4505" w:type="dxa"/>
          </w:tcPr>
          <w:p w14:paraId="4AFFB747" w14:textId="77777777" w:rsidR="00674B72" w:rsidRPr="00F80470" w:rsidRDefault="00674B72" w:rsidP="00674B72">
            <w:r w:rsidRPr="00F80470">
              <w:t>Hydrometallurgy</w:t>
            </w:r>
          </w:p>
        </w:tc>
        <w:tc>
          <w:tcPr>
            <w:tcW w:w="4505" w:type="dxa"/>
          </w:tcPr>
          <w:p w14:paraId="4F26FD21" w14:textId="1FA79060" w:rsidR="00674B72" w:rsidRPr="00F80470" w:rsidRDefault="00C47045" w:rsidP="00674B72">
            <w:r>
              <w:t>90%</w:t>
            </w:r>
          </w:p>
        </w:tc>
      </w:tr>
      <w:tr w:rsidR="00674B72" w:rsidRPr="00F80470" w14:paraId="1020F319" w14:textId="77777777" w:rsidTr="00F80470">
        <w:tc>
          <w:tcPr>
            <w:tcW w:w="4505" w:type="dxa"/>
          </w:tcPr>
          <w:p w14:paraId="445C2F82" w14:textId="77777777" w:rsidR="00674B72" w:rsidRPr="00F80470" w:rsidRDefault="00674B72" w:rsidP="00674B72">
            <w:r w:rsidRPr="00F80470">
              <w:t>Hyperfine Interactions</w:t>
            </w:r>
          </w:p>
        </w:tc>
        <w:tc>
          <w:tcPr>
            <w:tcW w:w="4505" w:type="dxa"/>
          </w:tcPr>
          <w:p w14:paraId="1F9772EF" w14:textId="5404DC18" w:rsidR="00674B72" w:rsidRPr="00F80470" w:rsidRDefault="00C47045" w:rsidP="00674B72">
            <w:r>
              <w:t>35%</w:t>
            </w:r>
          </w:p>
        </w:tc>
      </w:tr>
      <w:tr w:rsidR="00674B72" w:rsidRPr="00F80470" w14:paraId="39891815" w14:textId="77777777" w:rsidTr="00F80470">
        <w:tc>
          <w:tcPr>
            <w:tcW w:w="4505" w:type="dxa"/>
          </w:tcPr>
          <w:p w14:paraId="5B1AC95E" w14:textId="77777777" w:rsidR="00674B72" w:rsidRPr="00F80470" w:rsidRDefault="00674B72" w:rsidP="00674B72">
            <w:r w:rsidRPr="00F80470">
              <w:t>Hystrix</w:t>
            </w:r>
          </w:p>
        </w:tc>
        <w:tc>
          <w:tcPr>
            <w:tcW w:w="4505" w:type="dxa"/>
          </w:tcPr>
          <w:p w14:paraId="2DABF956" w14:textId="2A868C51" w:rsidR="00674B72" w:rsidRPr="00F80470" w:rsidRDefault="00C47045" w:rsidP="00674B72">
            <w:r>
              <w:t>69%</w:t>
            </w:r>
          </w:p>
        </w:tc>
      </w:tr>
      <w:tr w:rsidR="00674B72" w:rsidRPr="00F80470" w14:paraId="6FD9E7A6" w14:textId="77777777" w:rsidTr="00F80470">
        <w:tc>
          <w:tcPr>
            <w:tcW w:w="4505" w:type="dxa"/>
          </w:tcPr>
          <w:p w14:paraId="5B6DAE2D" w14:textId="77777777" w:rsidR="00674B72" w:rsidRPr="00F80470" w:rsidRDefault="00674B72" w:rsidP="00674B72">
            <w:r w:rsidRPr="00F80470">
              <w:t>Ibis</w:t>
            </w:r>
          </w:p>
        </w:tc>
        <w:tc>
          <w:tcPr>
            <w:tcW w:w="4505" w:type="dxa"/>
          </w:tcPr>
          <w:p w14:paraId="19BFD84E" w14:textId="3B4F5E4A" w:rsidR="00674B72" w:rsidRPr="00F80470" w:rsidRDefault="00C47045" w:rsidP="00674B72">
            <w:r>
              <w:t>85%</w:t>
            </w:r>
          </w:p>
        </w:tc>
      </w:tr>
      <w:tr w:rsidR="00674B72" w:rsidRPr="00F80470" w14:paraId="2EB286B3" w14:textId="77777777" w:rsidTr="00F80470">
        <w:tc>
          <w:tcPr>
            <w:tcW w:w="4505" w:type="dxa"/>
          </w:tcPr>
          <w:p w14:paraId="1598B7CE" w14:textId="77777777" w:rsidR="00674B72" w:rsidRPr="00F80470" w:rsidRDefault="00674B72" w:rsidP="00674B72">
            <w:r w:rsidRPr="00F80470">
              <w:t>ICES Journal of Marine Science</w:t>
            </w:r>
          </w:p>
        </w:tc>
        <w:tc>
          <w:tcPr>
            <w:tcW w:w="4505" w:type="dxa"/>
          </w:tcPr>
          <w:p w14:paraId="1ED00DEA" w14:textId="2981DD42" w:rsidR="00674B72" w:rsidRPr="00F80470" w:rsidRDefault="00C47045" w:rsidP="00674B72">
            <w:r>
              <w:t>92%</w:t>
            </w:r>
          </w:p>
        </w:tc>
      </w:tr>
      <w:tr w:rsidR="00674B72" w:rsidRPr="00F80470" w14:paraId="049117F7" w14:textId="77777777" w:rsidTr="00F80470">
        <w:tc>
          <w:tcPr>
            <w:tcW w:w="4505" w:type="dxa"/>
          </w:tcPr>
          <w:p w14:paraId="11E65FD1" w14:textId="77777777" w:rsidR="00674B72" w:rsidRPr="00F80470" w:rsidRDefault="00674B72" w:rsidP="00674B72">
            <w:r w:rsidRPr="00F80470">
              <w:t>ICHIM07 - International Cultural Heritage Informatics Meeting, Proceedings</w:t>
            </w:r>
          </w:p>
        </w:tc>
        <w:tc>
          <w:tcPr>
            <w:tcW w:w="4505" w:type="dxa"/>
          </w:tcPr>
          <w:p w14:paraId="4DF67FC9" w14:textId="735B28BA" w:rsidR="00674B72" w:rsidRPr="00F80470" w:rsidRDefault="00674B72" w:rsidP="00674B72">
            <w:r>
              <w:t>Not available</w:t>
            </w:r>
          </w:p>
        </w:tc>
      </w:tr>
      <w:tr w:rsidR="00674B72" w:rsidRPr="00F80470" w14:paraId="659A5C5A" w14:textId="77777777" w:rsidTr="00F80470">
        <w:tc>
          <w:tcPr>
            <w:tcW w:w="4505" w:type="dxa"/>
          </w:tcPr>
          <w:p w14:paraId="4D511F51" w14:textId="77777777" w:rsidR="00674B72" w:rsidRPr="00F80470" w:rsidRDefault="00674B72" w:rsidP="00674B72">
            <w:r w:rsidRPr="00F80470">
              <w:lastRenderedPageBreak/>
              <w:t>Ichthyological Exploration of Freshwaters</w:t>
            </w:r>
          </w:p>
        </w:tc>
        <w:tc>
          <w:tcPr>
            <w:tcW w:w="4505" w:type="dxa"/>
          </w:tcPr>
          <w:p w14:paraId="3C2B564B" w14:textId="7305BC4A" w:rsidR="00674B72" w:rsidRPr="00F80470" w:rsidRDefault="00EF524E" w:rsidP="00674B72">
            <w:r>
              <w:t>75%</w:t>
            </w:r>
          </w:p>
        </w:tc>
      </w:tr>
      <w:tr w:rsidR="00674B72" w:rsidRPr="00F80470" w14:paraId="4DB678D9" w14:textId="77777777" w:rsidTr="00F80470">
        <w:tc>
          <w:tcPr>
            <w:tcW w:w="4505" w:type="dxa"/>
          </w:tcPr>
          <w:p w14:paraId="6DD5D21E" w14:textId="77777777" w:rsidR="00674B72" w:rsidRPr="00F80470" w:rsidRDefault="00674B72" w:rsidP="00674B72">
            <w:r w:rsidRPr="00F80470">
              <w:t>Ichthyological Research</w:t>
            </w:r>
          </w:p>
        </w:tc>
        <w:tc>
          <w:tcPr>
            <w:tcW w:w="4505" w:type="dxa"/>
          </w:tcPr>
          <w:p w14:paraId="3EEAB88B" w14:textId="5EEF6B06" w:rsidR="00674B72" w:rsidRPr="00F80470" w:rsidRDefault="00171F45" w:rsidP="00674B72">
            <w:r>
              <w:t>43%</w:t>
            </w:r>
          </w:p>
        </w:tc>
      </w:tr>
      <w:tr w:rsidR="00674B72" w:rsidRPr="00F80470" w14:paraId="62EAA6DB" w14:textId="77777777" w:rsidTr="00F80470">
        <w:tc>
          <w:tcPr>
            <w:tcW w:w="4505" w:type="dxa"/>
          </w:tcPr>
          <w:p w14:paraId="6C46FA31" w14:textId="77777777" w:rsidR="00674B72" w:rsidRPr="00F80470" w:rsidRDefault="00674B72" w:rsidP="00674B72">
            <w:r w:rsidRPr="00F80470">
              <w:t>IFIP Advances in Information and Communication Technology</w:t>
            </w:r>
          </w:p>
        </w:tc>
        <w:tc>
          <w:tcPr>
            <w:tcW w:w="4505" w:type="dxa"/>
          </w:tcPr>
          <w:p w14:paraId="79F91013" w14:textId="27E415F3" w:rsidR="00674B72" w:rsidRPr="00F80470" w:rsidRDefault="00171F45" w:rsidP="00171F45">
            <w:r>
              <w:t>26%</w:t>
            </w:r>
          </w:p>
        </w:tc>
      </w:tr>
      <w:tr w:rsidR="00674B72" w:rsidRPr="00F80470" w14:paraId="4975A4EF" w14:textId="77777777" w:rsidTr="00F80470">
        <w:tc>
          <w:tcPr>
            <w:tcW w:w="4505" w:type="dxa"/>
          </w:tcPr>
          <w:p w14:paraId="5F10066F" w14:textId="77777777" w:rsidR="00674B72" w:rsidRPr="00F80470" w:rsidRDefault="00674B72" w:rsidP="00674B72">
            <w:r w:rsidRPr="00F80470">
              <w:t>IMA Fungus</w:t>
            </w:r>
          </w:p>
        </w:tc>
        <w:tc>
          <w:tcPr>
            <w:tcW w:w="4505" w:type="dxa"/>
          </w:tcPr>
          <w:p w14:paraId="04D3B93A" w14:textId="3DF663C3" w:rsidR="00674B72" w:rsidRPr="00F80470" w:rsidRDefault="00171F45" w:rsidP="00674B72">
            <w:r>
              <w:t>97%</w:t>
            </w:r>
          </w:p>
        </w:tc>
      </w:tr>
      <w:tr w:rsidR="00674B72" w:rsidRPr="00F80470" w14:paraId="39223A28" w14:textId="77777777" w:rsidTr="00F80470">
        <w:tc>
          <w:tcPr>
            <w:tcW w:w="4505" w:type="dxa"/>
          </w:tcPr>
          <w:p w14:paraId="41454DE0" w14:textId="77777777" w:rsidR="00674B72" w:rsidRPr="00F80470" w:rsidRDefault="00674B72" w:rsidP="00674B72">
            <w:r w:rsidRPr="00F80470">
              <w:t>Imitation and Social Learning in Robots, Humans and Animals: Behavioural, Social and Communicative Dimensions</w:t>
            </w:r>
          </w:p>
        </w:tc>
        <w:tc>
          <w:tcPr>
            <w:tcW w:w="4505" w:type="dxa"/>
          </w:tcPr>
          <w:p w14:paraId="1AC9572E" w14:textId="0B365904" w:rsidR="00674B72" w:rsidRPr="00F80470" w:rsidRDefault="00674B72" w:rsidP="00674B72">
            <w:r>
              <w:t>Not available</w:t>
            </w:r>
          </w:p>
        </w:tc>
      </w:tr>
      <w:tr w:rsidR="00674B72" w:rsidRPr="00F80470" w14:paraId="4F1EDE8B" w14:textId="77777777" w:rsidTr="00F80470">
        <w:tc>
          <w:tcPr>
            <w:tcW w:w="4505" w:type="dxa"/>
          </w:tcPr>
          <w:p w14:paraId="711DDE14" w14:textId="77777777" w:rsidR="00674B72" w:rsidRPr="00F80470" w:rsidRDefault="00674B72" w:rsidP="00674B72">
            <w:r w:rsidRPr="00F80470">
              <w:t>Immunogenetics</w:t>
            </w:r>
          </w:p>
        </w:tc>
        <w:tc>
          <w:tcPr>
            <w:tcW w:w="4505" w:type="dxa"/>
          </w:tcPr>
          <w:p w14:paraId="21DDA565" w14:textId="599E805F" w:rsidR="00674B72" w:rsidRPr="00F80470" w:rsidRDefault="00171F45" w:rsidP="00674B72">
            <w:r>
              <w:t>61%</w:t>
            </w:r>
          </w:p>
        </w:tc>
      </w:tr>
      <w:tr w:rsidR="00674B72" w:rsidRPr="00F80470" w14:paraId="1ED376C8" w14:textId="77777777" w:rsidTr="00F80470">
        <w:tc>
          <w:tcPr>
            <w:tcW w:w="4505" w:type="dxa"/>
          </w:tcPr>
          <w:p w14:paraId="6E4C65F1" w14:textId="77777777" w:rsidR="00674B72" w:rsidRPr="00F80470" w:rsidRDefault="00674B72" w:rsidP="00674B72">
            <w:r w:rsidRPr="00F80470">
              <w:t>Indian Journal of Fisheries</w:t>
            </w:r>
          </w:p>
        </w:tc>
        <w:tc>
          <w:tcPr>
            <w:tcW w:w="4505" w:type="dxa"/>
          </w:tcPr>
          <w:p w14:paraId="03EFBA87" w14:textId="66CB6CCE" w:rsidR="00674B72" w:rsidRPr="00F80470" w:rsidRDefault="00171F45" w:rsidP="00674B72">
            <w:r>
              <w:t>16%</w:t>
            </w:r>
          </w:p>
        </w:tc>
      </w:tr>
      <w:tr w:rsidR="00674B72" w:rsidRPr="00F80470" w14:paraId="2994EBD7" w14:textId="77777777" w:rsidTr="00F80470">
        <w:tc>
          <w:tcPr>
            <w:tcW w:w="4505" w:type="dxa"/>
          </w:tcPr>
          <w:p w14:paraId="318090CD" w14:textId="77777777" w:rsidR="00674B72" w:rsidRPr="00F80470" w:rsidRDefault="00674B72" w:rsidP="00674B72">
            <w:r w:rsidRPr="00F80470">
              <w:t>Indian Journal of Geo-Marine Sciences</w:t>
            </w:r>
          </w:p>
        </w:tc>
        <w:tc>
          <w:tcPr>
            <w:tcW w:w="4505" w:type="dxa"/>
          </w:tcPr>
          <w:p w14:paraId="2C3FE084" w14:textId="54A54204" w:rsidR="00674B72" w:rsidRPr="00F80470" w:rsidRDefault="00171F45" w:rsidP="00674B72">
            <w:r>
              <w:t>17%</w:t>
            </w:r>
          </w:p>
        </w:tc>
      </w:tr>
      <w:tr w:rsidR="00171F45" w:rsidRPr="00F80470" w14:paraId="47761127" w14:textId="77777777" w:rsidTr="00F80470">
        <w:tc>
          <w:tcPr>
            <w:tcW w:w="4505" w:type="dxa"/>
          </w:tcPr>
          <w:p w14:paraId="5128604F" w14:textId="77777777" w:rsidR="00171F45" w:rsidRPr="00F80470" w:rsidRDefault="00171F45" w:rsidP="00171F45">
            <w:r w:rsidRPr="00F80470">
              <w:t>Indian Journal of Marine Sciences</w:t>
            </w:r>
          </w:p>
        </w:tc>
        <w:tc>
          <w:tcPr>
            <w:tcW w:w="4505" w:type="dxa"/>
          </w:tcPr>
          <w:p w14:paraId="1503A24D" w14:textId="38FD35FB" w:rsidR="00171F45" w:rsidRPr="00F80470" w:rsidRDefault="00171F45" w:rsidP="00171F45">
            <w:r>
              <w:t>Not available</w:t>
            </w:r>
          </w:p>
        </w:tc>
      </w:tr>
      <w:tr w:rsidR="00171F45" w:rsidRPr="00F80470" w14:paraId="208C37D1" w14:textId="77777777" w:rsidTr="00F80470">
        <w:tc>
          <w:tcPr>
            <w:tcW w:w="4505" w:type="dxa"/>
          </w:tcPr>
          <w:p w14:paraId="177CF351" w14:textId="77777777" w:rsidR="00171F45" w:rsidRPr="00F80470" w:rsidRDefault="00171F45" w:rsidP="00171F45">
            <w:r w:rsidRPr="00F80470">
              <w:t>Indigenous Peoples and Demography: The Complex Relation between Identity and Statistics</w:t>
            </w:r>
          </w:p>
        </w:tc>
        <w:tc>
          <w:tcPr>
            <w:tcW w:w="4505" w:type="dxa"/>
          </w:tcPr>
          <w:p w14:paraId="2F8F1E5A" w14:textId="3F01A23B" w:rsidR="00171F45" w:rsidRPr="00F80470" w:rsidRDefault="00171F45" w:rsidP="00171F45">
            <w:r>
              <w:t>Not available</w:t>
            </w:r>
          </w:p>
        </w:tc>
      </w:tr>
      <w:tr w:rsidR="00171F45" w:rsidRPr="00F80470" w14:paraId="0958B581" w14:textId="77777777" w:rsidTr="00F80470">
        <w:tc>
          <w:tcPr>
            <w:tcW w:w="4505" w:type="dxa"/>
          </w:tcPr>
          <w:p w14:paraId="3E460D97" w14:textId="77777777" w:rsidR="00171F45" w:rsidRPr="00F80470" w:rsidRDefault="00171F45" w:rsidP="00171F45">
            <w:r w:rsidRPr="00F80470">
              <w:t>Infection, Genetics and Evolution</w:t>
            </w:r>
          </w:p>
        </w:tc>
        <w:tc>
          <w:tcPr>
            <w:tcW w:w="4505" w:type="dxa"/>
          </w:tcPr>
          <w:p w14:paraId="20842A55" w14:textId="3784CC23" w:rsidR="00171F45" w:rsidRPr="00F80470" w:rsidRDefault="00213979" w:rsidP="00171F45">
            <w:r>
              <w:t>86%</w:t>
            </w:r>
          </w:p>
        </w:tc>
      </w:tr>
      <w:tr w:rsidR="00171F45" w:rsidRPr="00F80470" w14:paraId="1FC5F7E5" w14:textId="77777777" w:rsidTr="00F80470">
        <w:tc>
          <w:tcPr>
            <w:tcW w:w="4505" w:type="dxa"/>
          </w:tcPr>
          <w:p w14:paraId="2B37D94D" w14:textId="77777777" w:rsidR="00171F45" w:rsidRPr="00F80470" w:rsidRDefault="00171F45" w:rsidP="00171F45">
            <w:r w:rsidRPr="00F80470">
              <w:t>Inland Waters</w:t>
            </w:r>
          </w:p>
        </w:tc>
        <w:tc>
          <w:tcPr>
            <w:tcW w:w="4505" w:type="dxa"/>
          </w:tcPr>
          <w:p w14:paraId="189824BC" w14:textId="6C1C7149" w:rsidR="00171F45" w:rsidRPr="00F80470" w:rsidRDefault="00213979" w:rsidP="00171F45">
            <w:r>
              <w:t>66%</w:t>
            </w:r>
          </w:p>
        </w:tc>
      </w:tr>
      <w:tr w:rsidR="00171F45" w:rsidRPr="00F80470" w14:paraId="0514E9A0" w14:textId="77777777" w:rsidTr="00F80470">
        <w:tc>
          <w:tcPr>
            <w:tcW w:w="4505" w:type="dxa"/>
          </w:tcPr>
          <w:p w14:paraId="08C3DD7E" w14:textId="77777777" w:rsidR="00171F45" w:rsidRPr="00F80470" w:rsidRDefault="00171F45" w:rsidP="00171F45">
            <w:r w:rsidRPr="00F80470">
              <w:t>Inorganic Chemistry</w:t>
            </w:r>
          </w:p>
        </w:tc>
        <w:tc>
          <w:tcPr>
            <w:tcW w:w="4505" w:type="dxa"/>
          </w:tcPr>
          <w:p w14:paraId="5D14E152" w14:textId="47FC8DEE" w:rsidR="00171F45" w:rsidRPr="00F80470" w:rsidRDefault="00213979" w:rsidP="00171F45">
            <w:r>
              <w:t>89%</w:t>
            </w:r>
          </w:p>
        </w:tc>
      </w:tr>
      <w:tr w:rsidR="00171F45" w:rsidRPr="00F80470" w14:paraId="7B8BFF13" w14:textId="77777777" w:rsidTr="00F80470">
        <w:tc>
          <w:tcPr>
            <w:tcW w:w="4505" w:type="dxa"/>
          </w:tcPr>
          <w:p w14:paraId="0E5342A5" w14:textId="77777777" w:rsidR="00171F45" w:rsidRPr="00F80470" w:rsidRDefault="00171F45" w:rsidP="00171F45">
            <w:r w:rsidRPr="00F80470">
              <w:t>Insect Conservation and Diversity</w:t>
            </w:r>
          </w:p>
        </w:tc>
        <w:tc>
          <w:tcPr>
            <w:tcW w:w="4505" w:type="dxa"/>
          </w:tcPr>
          <w:p w14:paraId="2B306B2A" w14:textId="579D3C00" w:rsidR="00171F45" w:rsidRPr="00F80470" w:rsidRDefault="00213979" w:rsidP="00171F45">
            <w:r>
              <w:t>89%</w:t>
            </w:r>
          </w:p>
        </w:tc>
      </w:tr>
      <w:tr w:rsidR="00171F45" w:rsidRPr="00F80470" w14:paraId="52C1BA5F" w14:textId="77777777" w:rsidTr="00F80470">
        <w:tc>
          <w:tcPr>
            <w:tcW w:w="4505" w:type="dxa"/>
          </w:tcPr>
          <w:p w14:paraId="44C56D6B" w14:textId="77777777" w:rsidR="00171F45" w:rsidRPr="00F80470" w:rsidRDefault="00171F45" w:rsidP="00171F45">
            <w:r w:rsidRPr="00F80470">
              <w:t>Insect Molecular Biology</w:t>
            </w:r>
          </w:p>
        </w:tc>
        <w:tc>
          <w:tcPr>
            <w:tcW w:w="4505" w:type="dxa"/>
          </w:tcPr>
          <w:p w14:paraId="650382E7" w14:textId="530A5AA7" w:rsidR="00171F45" w:rsidRPr="00F80470" w:rsidRDefault="00213979" w:rsidP="00171F45">
            <w:r>
              <w:t>90%</w:t>
            </w:r>
          </w:p>
        </w:tc>
      </w:tr>
      <w:tr w:rsidR="00171F45" w:rsidRPr="00F80470" w14:paraId="5D034BB5" w14:textId="77777777" w:rsidTr="00F80470">
        <w:tc>
          <w:tcPr>
            <w:tcW w:w="4505" w:type="dxa"/>
          </w:tcPr>
          <w:p w14:paraId="6D17C246" w14:textId="77777777" w:rsidR="00171F45" w:rsidRPr="00F80470" w:rsidRDefault="00171F45" w:rsidP="00171F45">
            <w:r w:rsidRPr="00F80470">
              <w:t>Insect Science</w:t>
            </w:r>
          </w:p>
        </w:tc>
        <w:tc>
          <w:tcPr>
            <w:tcW w:w="4505" w:type="dxa"/>
          </w:tcPr>
          <w:p w14:paraId="4384E99F" w14:textId="5059974B" w:rsidR="00171F45" w:rsidRPr="00F80470" w:rsidRDefault="00213979" w:rsidP="00171F45">
            <w:r>
              <w:t>93%</w:t>
            </w:r>
          </w:p>
        </w:tc>
      </w:tr>
      <w:tr w:rsidR="00171F45" w:rsidRPr="00F80470" w14:paraId="5D4755F4" w14:textId="77777777" w:rsidTr="00F80470">
        <w:tc>
          <w:tcPr>
            <w:tcW w:w="4505" w:type="dxa"/>
          </w:tcPr>
          <w:p w14:paraId="627C3B83" w14:textId="77777777" w:rsidR="00171F45" w:rsidRPr="00F80470" w:rsidRDefault="00171F45" w:rsidP="00171F45">
            <w:r w:rsidRPr="00F80470">
              <w:t>Insect Systematics and Diversity</w:t>
            </w:r>
          </w:p>
        </w:tc>
        <w:tc>
          <w:tcPr>
            <w:tcW w:w="4505" w:type="dxa"/>
          </w:tcPr>
          <w:p w14:paraId="53040BD9" w14:textId="4A10D75C" w:rsidR="00171F45" w:rsidRPr="00F80470" w:rsidRDefault="00213979" w:rsidP="00213979">
            <w:pPr>
              <w:tabs>
                <w:tab w:val="left" w:pos="529"/>
              </w:tabs>
            </w:pPr>
            <w:r>
              <w:t>23%</w:t>
            </w:r>
          </w:p>
        </w:tc>
      </w:tr>
      <w:tr w:rsidR="00171F45" w:rsidRPr="00F80470" w14:paraId="5AD02B13" w14:textId="77777777" w:rsidTr="00F80470">
        <w:tc>
          <w:tcPr>
            <w:tcW w:w="4505" w:type="dxa"/>
          </w:tcPr>
          <w:p w14:paraId="14B94E7B" w14:textId="77777777" w:rsidR="00171F45" w:rsidRPr="00F80470" w:rsidRDefault="00171F45" w:rsidP="00171F45">
            <w:r w:rsidRPr="00F80470">
              <w:t>Insect Systematics and Evolution</w:t>
            </w:r>
          </w:p>
        </w:tc>
        <w:tc>
          <w:tcPr>
            <w:tcW w:w="4505" w:type="dxa"/>
          </w:tcPr>
          <w:p w14:paraId="24047A2F" w14:textId="7F86D85A" w:rsidR="00171F45" w:rsidRPr="00F80470" w:rsidRDefault="00213979" w:rsidP="00171F45">
            <w:r>
              <w:t>72%</w:t>
            </w:r>
          </w:p>
        </w:tc>
      </w:tr>
      <w:tr w:rsidR="00171F45" w:rsidRPr="00F80470" w14:paraId="78E99E35" w14:textId="77777777" w:rsidTr="00F80470">
        <w:tc>
          <w:tcPr>
            <w:tcW w:w="4505" w:type="dxa"/>
          </w:tcPr>
          <w:p w14:paraId="7F11551C" w14:textId="77777777" w:rsidR="00171F45" w:rsidRPr="00F80470" w:rsidRDefault="00171F45" w:rsidP="00171F45">
            <w:r w:rsidRPr="00F80470">
              <w:t>Insectes Sociaux</w:t>
            </w:r>
          </w:p>
        </w:tc>
        <w:tc>
          <w:tcPr>
            <w:tcW w:w="4505" w:type="dxa"/>
          </w:tcPr>
          <w:p w14:paraId="56FB11E0" w14:textId="48D6FF76" w:rsidR="00171F45" w:rsidRPr="00F80470" w:rsidRDefault="00213979" w:rsidP="00171F45">
            <w:r>
              <w:t>69%</w:t>
            </w:r>
          </w:p>
        </w:tc>
      </w:tr>
      <w:tr w:rsidR="00171F45" w:rsidRPr="00F80470" w14:paraId="42DBFCA3" w14:textId="77777777" w:rsidTr="00F80470">
        <w:tc>
          <w:tcPr>
            <w:tcW w:w="4505" w:type="dxa"/>
          </w:tcPr>
          <w:p w14:paraId="35673D4F" w14:textId="77777777" w:rsidR="00171F45" w:rsidRPr="00F80470" w:rsidRDefault="00171F45" w:rsidP="00171F45">
            <w:r w:rsidRPr="00F80470">
              <w:t>Insects</w:t>
            </w:r>
          </w:p>
        </w:tc>
        <w:tc>
          <w:tcPr>
            <w:tcW w:w="4505" w:type="dxa"/>
          </w:tcPr>
          <w:p w14:paraId="54A7C276" w14:textId="62609B54" w:rsidR="00171F45" w:rsidRPr="00F80470" w:rsidRDefault="00213979" w:rsidP="00171F45">
            <w:r>
              <w:t>61%</w:t>
            </w:r>
          </w:p>
        </w:tc>
      </w:tr>
      <w:tr w:rsidR="00171F45" w:rsidRPr="00F80470" w14:paraId="32A050B6" w14:textId="77777777" w:rsidTr="00F80470">
        <w:tc>
          <w:tcPr>
            <w:tcW w:w="4505" w:type="dxa"/>
          </w:tcPr>
          <w:p w14:paraId="0C77D5E8" w14:textId="77777777" w:rsidR="00171F45" w:rsidRPr="00F80470" w:rsidRDefault="00171F45" w:rsidP="00171F45">
            <w:r w:rsidRPr="00F80470">
              <w:t>Integrative and Comparative Biology</w:t>
            </w:r>
          </w:p>
        </w:tc>
        <w:tc>
          <w:tcPr>
            <w:tcW w:w="4505" w:type="dxa"/>
          </w:tcPr>
          <w:p w14:paraId="6C55CCD7" w14:textId="28F531F2" w:rsidR="00171F45" w:rsidRPr="00F80470" w:rsidRDefault="00213979" w:rsidP="00171F45">
            <w:r>
              <w:t>93%</w:t>
            </w:r>
          </w:p>
        </w:tc>
      </w:tr>
      <w:tr w:rsidR="00171F45" w:rsidRPr="00F80470" w14:paraId="1640F94E" w14:textId="77777777" w:rsidTr="00F80470">
        <w:tc>
          <w:tcPr>
            <w:tcW w:w="4505" w:type="dxa"/>
          </w:tcPr>
          <w:p w14:paraId="4B4532A7" w14:textId="77777777" w:rsidR="00171F45" w:rsidRPr="00F80470" w:rsidRDefault="00171F45" w:rsidP="00171F45">
            <w:r w:rsidRPr="00F80470">
              <w:t>Integrative Zoology</w:t>
            </w:r>
          </w:p>
        </w:tc>
        <w:tc>
          <w:tcPr>
            <w:tcW w:w="4505" w:type="dxa"/>
          </w:tcPr>
          <w:p w14:paraId="38B51705" w14:textId="4496A3D1" w:rsidR="00171F45" w:rsidRPr="00F80470" w:rsidRDefault="00213979" w:rsidP="00171F45">
            <w:r>
              <w:t>88%</w:t>
            </w:r>
          </w:p>
        </w:tc>
      </w:tr>
      <w:tr w:rsidR="00171F45" w:rsidRPr="00F80470" w14:paraId="5788AF74" w14:textId="77777777" w:rsidTr="00F80470">
        <w:tc>
          <w:tcPr>
            <w:tcW w:w="4505" w:type="dxa"/>
          </w:tcPr>
          <w:p w14:paraId="55A8DAAF" w14:textId="77777777" w:rsidR="00171F45" w:rsidRPr="00F80470" w:rsidRDefault="00171F45" w:rsidP="00171F45">
            <w:r w:rsidRPr="00F80470">
              <w:t>Integrity and Historical Research</w:t>
            </w:r>
          </w:p>
        </w:tc>
        <w:tc>
          <w:tcPr>
            <w:tcW w:w="4505" w:type="dxa"/>
          </w:tcPr>
          <w:p w14:paraId="49DA5200" w14:textId="2397D96C" w:rsidR="00171F45" w:rsidRPr="00F80470" w:rsidRDefault="00213979" w:rsidP="00171F45">
            <w:r>
              <w:t>Not available</w:t>
            </w:r>
          </w:p>
        </w:tc>
      </w:tr>
      <w:tr w:rsidR="00171F45" w:rsidRPr="00F80470" w14:paraId="6941F63A" w14:textId="77777777" w:rsidTr="00F80470">
        <w:tc>
          <w:tcPr>
            <w:tcW w:w="4505" w:type="dxa"/>
          </w:tcPr>
          <w:p w14:paraId="31BFCCBC" w14:textId="77777777" w:rsidR="00171F45" w:rsidRPr="00F80470" w:rsidRDefault="00171F45" w:rsidP="00171F45">
            <w:r w:rsidRPr="00F80470">
              <w:t>Interdisciplinary Contributions to Archaeology</w:t>
            </w:r>
          </w:p>
        </w:tc>
        <w:tc>
          <w:tcPr>
            <w:tcW w:w="4505" w:type="dxa"/>
          </w:tcPr>
          <w:p w14:paraId="261E08BD" w14:textId="68EF5D22" w:rsidR="00171F45" w:rsidRPr="00F80470" w:rsidRDefault="00213979" w:rsidP="00171F45">
            <w:r>
              <w:t>Not available</w:t>
            </w:r>
          </w:p>
        </w:tc>
      </w:tr>
      <w:tr w:rsidR="00171F45" w:rsidRPr="00F80470" w14:paraId="358D102F" w14:textId="77777777" w:rsidTr="00F80470">
        <w:tc>
          <w:tcPr>
            <w:tcW w:w="4505" w:type="dxa"/>
          </w:tcPr>
          <w:p w14:paraId="228FF86C" w14:textId="77777777" w:rsidR="00171F45" w:rsidRPr="00F80470" w:rsidRDefault="00171F45" w:rsidP="00171F45">
            <w:r w:rsidRPr="00F80470">
              <w:t>Interface Focus</w:t>
            </w:r>
          </w:p>
        </w:tc>
        <w:tc>
          <w:tcPr>
            <w:tcW w:w="4505" w:type="dxa"/>
          </w:tcPr>
          <w:p w14:paraId="083A098D" w14:textId="16137F77" w:rsidR="00171F45" w:rsidRPr="00F80470" w:rsidRDefault="00213979" w:rsidP="00171F45">
            <w:r>
              <w:t>90%</w:t>
            </w:r>
          </w:p>
        </w:tc>
      </w:tr>
      <w:tr w:rsidR="00171F45" w:rsidRPr="00F80470" w14:paraId="0DAFCA80" w14:textId="77777777" w:rsidTr="00F80470">
        <w:tc>
          <w:tcPr>
            <w:tcW w:w="4505" w:type="dxa"/>
          </w:tcPr>
          <w:p w14:paraId="7FB2AA1F" w14:textId="77777777" w:rsidR="00171F45" w:rsidRPr="00F80470" w:rsidRDefault="00171F45" w:rsidP="00171F45">
            <w:r w:rsidRPr="00F80470">
              <w:t>Internal Medicine Journal</w:t>
            </w:r>
          </w:p>
        </w:tc>
        <w:tc>
          <w:tcPr>
            <w:tcW w:w="4505" w:type="dxa"/>
          </w:tcPr>
          <w:p w14:paraId="0435594E" w14:textId="1BF97DDD" w:rsidR="00171F45" w:rsidRPr="00F80470" w:rsidRDefault="00213979" w:rsidP="00171F45">
            <w:r>
              <w:t>44%</w:t>
            </w:r>
          </w:p>
        </w:tc>
      </w:tr>
      <w:tr w:rsidR="00171F45" w:rsidRPr="00F80470" w14:paraId="00C84785" w14:textId="77777777" w:rsidTr="00F80470">
        <w:tc>
          <w:tcPr>
            <w:tcW w:w="4505" w:type="dxa"/>
          </w:tcPr>
          <w:p w14:paraId="2BF836B7" w14:textId="77777777" w:rsidR="00171F45" w:rsidRPr="00F80470" w:rsidRDefault="00171F45" w:rsidP="00171F45">
            <w:r w:rsidRPr="00F80470">
              <w:t>International Journal for Parasitology</w:t>
            </w:r>
          </w:p>
        </w:tc>
        <w:tc>
          <w:tcPr>
            <w:tcW w:w="4505" w:type="dxa"/>
          </w:tcPr>
          <w:p w14:paraId="6C57D661" w14:textId="527C3058" w:rsidR="00171F45" w:rsidRPr="00F80470" w:rsidRDefault="00213979" w:rsidP="00213979">
            <w:pPr>
              <w:tabs>
                <w:tab w:val="left" w:pos="431"/>
              </w:tabs>
            </w:pPr>
            <w:r>
              <w:t>90%</w:t>
            </w:r>
          </w:p>
        </w:tc>
      </w:tr>
      <w:tr w:rsidR="00171F45" w:rsidRPr="00F80470" w14:paraId="03564484" w14:textId="77777777" w:rsidTr="00F80470">
        <w:tc>
          <w:tcPr>
            <w:tcW w:w="4505" w:type="dxa"/>
          </w:tcPr>
          <w:p w14:paraId="1E6C6B98" w14:textId="77777777" w:rsidR="00171F45" w:rsidRPr="00F80470" w:rsidRDefault="00171F45" w:rsidP="00171F45">
            <w:r w:rsidRPr="00F80470">
              <w:t>International Journal for Parasitology: Parasites and Wildlife</w:t>
            </w:r>
          </w:p>
        </w:tc>
        <w:tc>
          <w:tcPr>
            <w:tcW w:w="4505" w:type="dxa"/>
          </w:tcPr>
          <w:p w14:paraId="40687B7D" w14:textId="702C3EAD" w:rsidR="00171F45" w:rsidRPr="00F80470" w:rsidRDefault="00213979" w:rsidP="00171F45">
            <w:r>
              <w:t>76%</w:t>
            </w:r>
          </w:p>
        </w:tc>
      </w:tr>
      <w:tr w:rsidR="00171F45" w:rsidRPr="00F80470" w14:paraId="0F9CDE82" w14:textId="77777777" w:rsidTr="00F80470">
        <w:tc>
          <w:tcPr>
            <w:tcW w:w="4505" w:type="dxa"/>
          </w:tcPr>
          <w:p w14:paraId="1F8F2C82" w14:textId="77777777" w:rsidR="00171F45" w:rsidRPr="00F80470" w:rsidRDefault="00171F45" w:rsidP="00171F45">
            <w:r w:rsidRPr="00F80470">
              <w:t>International Journal of Acarology</w:t>
            </w:r>
          </w:p>
        </w:tc>
        <w:tc>
          <w:tcPr>
            <w:tcW w:w="4505" w:type="dxa"/>
          </w:tcPr>
          <w:p w14:paraId="52AB45AD" w14:textId="10BB9BC8" w:rsidR="00171F45" w:rsidRPr="00F80470" w:rsidRDefault="00213979" w:rsidP="00213979">
            <w:pPr>
              <w:tabs>
                <w:tab w:val="left" w:pos="480"/>
              </w:tabs>
            </w:pPr>
            <w:r>
              <w:t>50%</w:t>
            </w:r>
          </w:p>
        </w:tc>
      </w:tr>
      <w:tr w:rsidR="00171F45" w:rsidRPr="00F80470" w14:paraId="5EEF747D" w14:textId="77777777" w:rsidTr="00F80470">
        <w:tc>
          <w:tcPr>
            <w:tcW w:w="4505" w:type="dxa"/>
          </w:tcPr>
          <w:p w14:paraId="1010E0D8" w14:textId="77777777" w:rsidR="00171F45" w:rsidRPr="00F80470" w:rsidRDefault="00171F45" w:rsidP="00171F45">
            <w:r w:rsidRPr="00F80470">
              <w:t>International Journal of Applied Earth Observation and Geoinformation</w:t>
            </w:r>
          </w:p>
        </w:tc>
        <w:tc>
          <w:tcPr>
            <w:tcW w:w="4505" w:type="dxa"/>
          </w:tcPr>
          <w:p w14:paraId="728E7A1C" w14:textId="2EAAB6AD" w:rsidR="00171F45" w:rsidRPr="00F80470" w:rsidRDefault="00213979" w:rsidP="00171F45">
            <w:r>
              <w:t>99%</w:t>
            </w:r>
          </w:p>
        </w:tc>
      </w:tr>
      <w:tr w:rsidR="00171F45" w:rsidRPr="00F80470" w14:paraId="1E79D062" w14:textId="77777777" w:rsidTr="00F80470">
        <w:tc>
          <w:tcPr>
            <w:tcW w:w="4505" w:type="dxa"/>
          </w:tcPr>
          <w:p w14:paraId="2354C40A" w14:textId="77777777" w:rsidR="00171F45" w:rsidRPr="00F80470" w:rsidRDefault="00171F45" w:rsidP="00171F45">
            <w:r w:rsidRPr="00F80470">
              <w:t>International Journal of Arts and Technology</w:t>
            </w:r>
          </w:p>
        </w:tc>
        <w:tc>
          <w:tcPr>
            <w:tcW w:w="4505" w:type="dxa"/>
          </w:tcPr>
          <w:p w14:paraId="05F18B4E" w14:textId="638A64D8" w:rsidR="00171F45" w:rsidRPr="00F80470" w:rsidRDefault="00213979" w:rsidP="00213979">
            <w:pPr>
              <w:tabs>
                <w:tab w:val="left" w:pos="911"/>
              </w:tabs>
            </w:pPr>
            <w:r>
              <w:t>84%</w:t>
            </w:r>
          </w:p>
        </w:tc>
      </w:tr>
      <w:tr w:rsidR="00171F45" w:rsidRPr="00F80470" w14:paraId="2DDC17C9" w14:textId="77777777" w:rsidTr="00F80470">
        <w:tc>
          <w:tcPr>
            <w:tcW w:w="4505" w:type="dxa"/>
          </w:tcPr>
          <w:p w14:paraId="423BF70C" w14:textId="77777777" w:rsidR="00171F45" w:rsidRPr="00F80470" w:rsidRDefault="00171F45" w:rsidP="00171F45">
            <w:r w:rsidRPr="00F80470">
              <w:t>International Journal of Biological Macromolecules</w:t>
            </w:r>
          </w:p>
        </w:tc>
        <w:tc>
          <w:tcPr>
            <w:tcW w:w="4505" w:type="dxa"/>
          </w:tcPr>
          <w:p w14:paraId="11817116" w14:textId="5CDB3004" w:rsidR="00171F45" w:rsidRPr="00F80470" w:rsidRDefault="00213979" w:rsidP="00171F45">
            <w:r>
              <w:t>87%</w:t>
            </w:r>
          </w:p>
        </w:tc>
      </w:tr>
      <w:tr w:rsidR="00171F45" w:rsidRPr="00F80470" w14:paraId="7E22888F" w14:textId="77777777" w:rsidTr="00F80470">
        <w:tc>
          <w:tcPr>
            <w:tcW w:w="4505" w:type="dxa"/>
          </w:tcPr>
          <w:p w14:paraId="6F8935BC" w14:textId="77777777" w:rsidR="00171F45" w:rsidRPr="00F80470" w:rsidRDefault="00171F45" w:rsidP="00171F45">
            <w:r w:rsidRPr="00F80470">
              <w:t>International Journal of Climatology</w:t>
            </w:r>
          </w:p>
        </w:tc>
        <w:tc>
          <w:tcPr>
            <w:tcW w:w="4505" w:type="dxa"/>
          </w:tcPr>
          <w:p w14:paraId="7DDF6494" w14:textId="22DF152C" w:rsidR="00171F45" w:rsidRPr="00F80470" w:rsidRDefault="00213979" w:rsidP="00171F45">
            <w:r>
              <w:t>89%</w:t>
            </w:r>
          </w:p>
        </w:tc>
      </w:tr>
      <w:tr w:rsidR="00171F45" w:rsidRPr="00F80470" w14:paraId="1250610D" w14:textId="77777777" w:rsidTr="00F80470">
        <w:tc>
          <w:tcPr>
            <w:tcW w:w="4505" w:type="dxa"/>
          </w:tcPr>
          <w:p w14:paraId="0DDDCD77" w14:textId="77777777" w:rsidR="00171F45" w:rsidRPr="00F80470" w:rsidRDefault="00171F45" w:rsidP="00171F45">
            <w:r w:rsidRPr="00F80470">
              <w:t>International Journal of Cultural Property</w:t>
            </w:r>
          </w:p>
        </w:tc>
        <w:tc>
          <w:tcPr>
            <w:tcW w:w="4505" w:type="dxa"/>
          </w:tcPr>
          <w:p w14:paraId="111FF6EB" w14:textId="7492C1D3" w:rsidR="00171F45" w:rsidRPr="00F80470" w:rsidRDefault="00213979" w:rsidP="00171F45">
            <w:r>
              <w:t>81%</w:t>
            </w:r>
          </w:p>
        </w:tc>
      </w:tr>
      <w:tr w:rsidR="00171F45" w:rsidRPr="00F80470" w14:paraId="4ACC6155" w14:textId="77777777" w:rsidTr="00F80470">
        <w:tc>
          <w:tcPr>
            <w:tcW w:w="4505" w:type="dxa"/>
          </w:tcPr>
          <w:p w14:paraId="30A7F4BC" w14:textId="77777777" w:rsidR="00171F45" w:rsidRPr="00F80470" w:rsidRDefault="00171F45" w:rsidP="00171F45">
            <w:r w:rsidRPr="00F80470">
              <w:lastRenderedPageBreak/>
              <w:t>International Journal of Developmental Biology</w:t>
            </w:r>
          </w:p>
        </w:tc>
        <w:tc>
          <w:tcPr>
            <w:tcW w:w="4505" w:type="dxa"/>
          </w:tcPr>
          <w:p w14:paraId="36648EF0" w14:textId="022E65C4" w:rsidR="00171F45" w:rsidRPr="00F80470" w:rsidRDefault="00204FCF" w:rsidP="00171F45">
            <w:r>
              <w:t>40%</w:t>
            </w:r>
          </w:p>
        </w:tc>
      </w:tr>
      <w:tr w:rsidR="00171F45" w:rsidRPr="00F80470" w14:paraId="40C5E754" w14:textId="77777777" w:rsidTr="00F80470">
        <w:tc>
          <w:tcPr>
            <w:tcW w:w="4505" w:type="dxa"/>
          </w:tcPr>
          <w:p w14:paraId="1DBED30C" w14:textId="77777777" w:rsidR="00171F45" w:rsidRPr="00F80470" w:rsidRDefault="00171F45" w:rsidP="00171F45">
            <w:r w:rsidRPr="00F80470">
              <w:t>International Journal of Earth Sciences</w:t>
            </w:r>
          </w:p>
        </w:tc>
        <w:tc>
          <w:tcPr>
            <w:tcW w:w="4505" w:type="dxa"/>
          </w:tcPr>
          <w:p w14:paraId="3CB32CAE" w14:textId="26CA5941" w:rsidR="00171F45" w:rsidRPr="00F80470" w:rsidRDefault="00204FCF" w:rsidP="00171F45">
            <w:r>
              <w:t>85%</w:t>
            </w:r>
          </w:p>
        </w:tc>
      </w:tr>
      <w:tr w:rsidR="00171F45" w:rsidRPr="00F80470" w14:paraId="1DF8BC32" w14:textId="77777777" w:rsidTr="00F80470">
        <w:tc>
          <w:tcPr>
            <w:tcW w:w="4505" w:type="dxa"/>
          </w:tcPr>
          <w:p w14:paraId="03484C5F" w14:textId="77777777" w:rsidR="00171F45" w:rsidRPr="00F80470" w:rsidRDefault="00171F45" w:rsidP="00171F45">
            <w:r w:rsidRPr="00F80470">
              <w:t>International Journal of Heritage Studies</w:t>
            </w:r>
          </w:p>
        </w:tc>
        <w:tc>
          <w:tcPr>
            <w:tcW w:w="4505" w:type="dxa"/>
          </w:tcPr>
          <w:p w14:paraId="07A69D99" w14:textId="69648688" w:rsidR="00171F45" w:rsidRPr="00F80470" w:rsidRDefault="00204FCF" w:rsidP="00171F45">
            <w:r>
              <w:t>98%</w:t>
            </w:r>
          </w:p>
        </w:tc>
      </w:tr>
      <w:tr w:rsidR="00171F45" w:rsidRPr="00F80470" w14:paraId="5E0DA22E" w14:textId="77777777" w:rsidTr="00F80470">
        <w:tc>
          <w:tcPr>
            <w:tcW w:w="4505" w:type="dxa"/>
          </w:tcPr>
          <w:p w14:paraId="6A588AD1" w14:textId="77777777" w:rsidR="00171F45" w:rsidRPr="00F80470" w:rsidRDefault="00171F45" w:rsidP="00171F45">
            <w:r w:rsidRPr="00F80470">
              <w:t>International Journal of Historical Archaeology</w:t>
            </w:r>
          </w:p>
        </w:tc>
        <w:tc>
          <w:tcPr>
            <w:tcW w:w="4505" w:type="dxa"/>
          </w:tcPr>
          <w:p w14:paraId="61D25B83" w14:textId="5B0EF40C" w:rsidR="00171F45" w:rsidRPr="00F80470" w:rsidRDefault="00204FCF" w:rsidP="00171F45">
            <w:r>
              <w:t>90%</w:t>
            </w:r>
          </w:p>
        </w:tc>
      </w:tr>
      <w:tr w:rsidR="00171F45" w:rsidRPr="00F80470" w14:paraId="16C03007" w14:textId="77777777" w:rsidTr="00F80470">
        <w:tc>
          <w:tcPr>
            <w:tcW w:w="4505" w:type="dxa"/>
          </w:tcPr>
          <w:p w14:paraId="4C13A6A3" w14:textId="77777777" w:rsidR="00171F45" w:rsidRPr="00F80470" w:rsidRDefault="00171F45" w:rsidP="00171F45">
            <w:r w:rsidRPr="00F80470">
              <w:t>International Journal of Legal Medicine</w:t>
            </w:r>
          </w:p>
        </w:tc>
        <w:tc>
          <w:tcPr>
            <w:tcW w:w="4505" w:type="dxa"/>
          </w:tcPr>
          <w:p w14:paraId="28EC9295" w14:textId="38B3047E" w:rsidR="00171F45" w:rsidRPr="00F80470" w:rsidRDefault="00E039B0" w:rsidP="00171F45">
            <w:r>
              <w:t>74%</w:t>
            </w:r>
          </w:p>
        </w:tc>
      </w:tr>
      <w:tr w:rsidR="00171F45" w:rsidRPr="00F80470" w14:paraId="5776DDF3" w14:textId="77777777" w:rsidTr="00F80470">
        <w:tc>
          <w:tcPr>
            <w:tcW w:w="4505" w:type="dxa"/>
          </w:tcPr>
          <w:p w14:paraId="65FF4479" w14:textId="77777777" w:rsidR="00171F45" w:rsidRPr="00F80470" w:rsidRDefault="00171F45" w:rsidP="00171F45">
            <w:r w:rsidRPr="00F80470">
              <w:t>International Journal of Molecular Sciences</w:t>
            </w:r>
          </w:p>
        </w:tc>
        <w:tc>
          <w:tcPr>
            <w:tcW w:w="4505" w:type="dxa"/>
          </w:tcPr>
          <w:p w14:paraId="0CF2BE30" w14:textId="4E452786" w:rsidR="00171F45" w:rsidRPr="00F80470" w:rsidRDefault="00E039B0" w:rsidP="00171F45">
            <w:r>
              <w:t>83%</w:t>
            </w:r>
          </w:p>
        </w:tc>
      </w:tr>
      <w:tr w:rsidR="00171F45" w:rsidRPr="00F80470" w14:paraId="4F526F17" w14:textId="77777777" w:rsidTr="00F80470">
        <w:tc>
          <w:tcPr>
            <w:tcW w:w="4505" w:type="dxa"/>
          </w:tcPr>
          <w:p w14:paraId="062D9B0F" w14:textId="77777777" w:rsidR="00171F45" w:rsidRPr="00F80470" w:rsidRDefault="00171F45" w:rsidP="00171F45">
            <w:r w:rsidRPr="00F80470">
              <w:t>International Journal of Nautical Archaeology</w:t>
            </w:r>
          </w:p>
        </w:tc>
        <w:tc>
          <w:tcPr>
            <w:tcW w:w="4505" w:type="dxa"/>
          </w:tcPr>
          <w:p w14:paraId="1EA23185" w14:textId="2E0670C0" w:rsidR="00171F45" w:rsidRPr="00F80470" w:rsidRDefault="00E039B0" w:rsidP="00E039B0">
            <w:r>
              <w:t>94%</w:t>
            </w:r>
          </w:p>
        </w:tc>
      </w:tr>
      <w:tr w:rsidR="00171F45" w:rsidRPr="00F80470" w14:paraId="2BDA3E61" w14:textId="77777777" w:rsidTr="00F80470">
        <w:tc>
          <w:tcPr>
            <w:tcW w:w="4505" w:type="dxa"/>
          </w:tcPr>
          <w:p w14:paraId="287CB2E7" w14:textId="77777777" w:rsidR="00171F45" w:rsidRPr="00F80470" w:rsidRDefault="00171F45" w:rsidP="00171F45">
            <w:r w:rsidRPr="00F80470">
              <w:t>International Journal of Odonatology</w:t>
            </w:r>
          </w:p>
        </w:tc>
        <w:tc>
          <w:tcPr>
            <w:tcW w:w="4505" w:type="dxa"/>
          </w:tcPr>
          <w:p w14:paraId="52E810D3" w14:textId="2461CAF4" w:rsidR="00171F45" w:rsidRPr="00F80470" w:rsidRDefault="007549FB" w:rsidP="00171F45">
            <w:r>
              <w:t>49%</w:t>
            </w:r>
          </w:p>
        </w:tc>
      </w:tr>
      <w:tr w:rsidR="00171F45" w:rsidRPr="00F80470" w14:paraId="24AECAD7" w14:textId="77777777" w:rsidTr="00F80470">
        <w:tc>
          <w:tcPr>
            <w:tcW w:w="4505" w:type="dxa"/>
          </w:tcPr>
          <w:p w14:paraId="6E97CCE7" w14:textId="77777777" w:rsidR="00171F45" w:rsidRPr="00F80470" w:rsidRDefault="00171F45" w:rsidP="00171F45">
            <w:r w:rsidRPr="00F80470">
              <w:t>International Journal of Osteoarchaeology</w:t>
            </w:r>
          </w:p>
        </w:tc>
        <w:tc>
          <w:tcPr>
            <w:tcW w:w="4505" w:type="dxa"/>
          </w:tcPr>
          <w:p w14:paraId="509CA690" w14:textId="39A66236" w:rsidR="00171F45" w:rsidRPr="00F80470" w:rsidRDefault="007549FB" w:rsidP="00171F45">
            <w:r>
              <w:t>88%</w:t>
            </w:r>
          </w:p>
        </w:tc>
      </w:tr>
      <w:tr w:rsidR="00171F45" w:rsidRPr="00F80470" w14:paraId="7F27C81A" w14:textId="77777777" w:rsidTr="00F80470">
        <w:tc>
          <w:tcPr>
            <w:tcW w:w="4505" w:type="dxa"/>
          </w:tcPr>
          <w:p w14:paraId="60A85C7E" w14:textId="77777777" w:rsidR="00171F45" w:rsidRPr="00F80470" w:rsidRDefault="00171F45" w:rsidP="00171F45">
            <w:r w:rsidRPr="00F80470">
              <w:t>International Journal of Plant Sciences</w:t>
            </w:r>
          </w:p>
        </w:tc>
        <w:tc>
          <w:tcPr>
            <w:tcW w:w="4505" w:type="dxa"/>
          </w:tcPr>
          <w:p w14:paraId="35F12511" w14:textId="375374CE" w:rsidR="00171F45" w:rsidRPr="00F80470" w:rsidRDefault="007549FB" w:rsidP="00171F45">
            <w:r>
              <w:t>62%</w:t>
            </w:r>
          </w:p>
        </w:tc>
      </w:tr>
      <w:tr w:rsidR="00171F45" w:rsidRPr="00F80470" w14:paraId="49EC1633" w14:textId="77777777" w:rsidTr="00F80470">
        <w:tc>
          <w:tcPr>
            <w:tcW w:w="4505" w:type="dxa"/>
          </w:tcPr>
          <w:p w14:paraId="34347FDD" w14:textId="5D14A339" w:rsidR="00171F45" w:rsidRPr="00F80470" w:rsidRDefault="00171F45" w:rsidP="00171F45">
            <w:r w:rsidRPr="00F80470">
              <w:t>International Journal of Radiation Applications and Instrumentation. Part</w:t>
            </w:r>
            <w:r w:rsidR="007549FB">
              <w:t xml:space="preserve"> </w:t>
            </w:r>
            <w:r w:rsidR="007549FB" w:rsidRPr="007549FB">
              <w:t>B, Nuclear medicine and biology</w:t>
            </w:r>
          </w:p>
        </w:tc>
        <w:tc>
          <w:tcPr>
            <w:tcW w:w="4505" w:type="dxa"/>
          </w:tcPr>
          <w:p w14:paraId="5D1A02D9" w14:textId="1C6201BB" w:rsidR="00171F45" w:rsidRPr="00F80470" w:rsidRDefault="007549FB" w:rsidP="00171F45">
            <w:r>
              <w:t>Not available</w:t>
            </w:r>
          </w:p>
        </w:tc>
      </w:tr>
      <w:tr w:rsidR="00171F45" w:rsidRPr="00F80470" w14:paraId="33FDC045" w14:textId="77777777" w:rsidTr="00F80470">
        <w:tc>
          <w:tcPr>
            <w:tcW w:w="4505" w:type="dxa"/>
          </w:tcPr>
          <w:p w14:paraId="011C746E" w14:textId="77777777" w:rsidR="00171F45" w:rsidRPr="00F80470" w:rsidRDefault="00171F45" w:rsidP="00171F45">
            <w:r w:rsidRPr="00F80470">
              <w:t>International Journal of Sustainable Development and World Ecology</w:t>
            </w:r>
          </w:p>
        </w:tc>
        <w:tc>
          <w:tcPr>
            <w:tcW w:w="4505" w:type="dxa"/>
          </w:tcPr>
          <w:p w14:paraId="3BAB4188" w14:textId="37E034DE" w:rsidR="00171F45" w:rsidRPr="00F80470" w:rsidRDefault="007549FB" w:rsidP="00171F45">
            <w:r>
              <w:t>93%</w:t>
            </w:r>
          </w:p>
        </w:tc>
      </w:tr>
      <w:tr w:rsidR="00171F45" w:rsidRPr="00F80470" w14:paraId="23B1B538" w14:textId="77777777" w:rsidTr="00F80470">
        <w:tc>
          <w:tcPr>
            <w:tcW w:w="4505" w:type="dxa"/>
          </w:tcPr>
          <w:p w14:paraId="28C5EF69" w14:textId="77777777" w:rsidR="00171F45" w:rsidRPr="00F80470" w:rsidRDefault="00171F45" w:rsidP="00171F45">
            <w:r w:rsidRPr="00F80470">
              <w:t>International Journal of the History of Sport</w:t>
            </w:r>
          </w:p>
        </w:tc>
        <w:tc>
          <w:tcPr>
            <w:tcW w:w="4505" w:type="dxa"/>
          </w:tcPr>
          <w:p w14:paraId="4C7E488A" w14:textId="3006AB8D" w:rsidR="00171F45" w:rsidRPr="00F80470" w:rsidRDefault="007549FB" w:rsidP="00171F45">
            <w:r>
              <w:t>64%</w:t>
            </w:r>
          </w:p>
        </w:tc>
      </w:tr>
      <w:tr w:rsidR="00171F45" w:rsidRPr="00F80470" w14:paraId="773921BB" w14:textId="77777777" w:rsidTr="00F80470">
        <w:tc>
          <w:tcPr>
            <w:tcW w:w="4505" w:type="dxa"/>
          </w:tcPr>
          <w:p w14:paraId="7381EC13" w14:textId="77777777" w:rsidR="00171F45" w:rsidRPr="00F80470" w:rsidRDefault="00171F45" w:rsidP="00171F45">
            <w:r w:rsidRPr="00F80470">
              <w:t>International Journal of the Inclusive Museum</w:t>
            </w:r>
          </w:p>
        </w:tc>
        <w:tc>
          <w:tcPr>
            <w:tcW w:w="4505" w:type="dxa"/>
          </w:tcPr>
          <w:p w14:paraId="5A4A80B9" w14:textId="57C991F4" w:rsidR="00171F45" w:rsidRPr="00F80470" w:rsidRDefault="007549FB" w:rsidP="007549FB">
            <w:r>
              <w:t>52%</w:t>
            </w:r>
          </w:p>
        </w:tc>
      </w:tr>
      <w:tr w:rsidR="00171F45" w:rsidRPr="00F80470" w14:paraId="0A832252" w14:textId="77777777" w:rsidTr="00F80470">
        <w:tc>
          <w:tcPr>
            <w:tcW w:w="4505" w:type="dxa"/>
          </w:tcPr>
          <w:p w14:paraId="65CFEBAE" w14:textId="77777777" w:rsidR="00171F45" w:rsidRPr="00F80470" w:rsidRDefault="00171F45" w:rsidP="00171F45">
            <w:r w:rsidRPr="00F80470">
              <w:t>International Journal of Tourism Research</w:t>
            </w:r>
          </w:p>
        </w:tc>
        <w:tc>
          <w:tcPr>
            <w:tcW w:w="4505" w:type="dxa"/>
          </w:tcPr>
          <w:p w14:paraId="74917003" w14:textId="1C4BF7D2" w:rsidR="00171F45" w:rsidRPr="00F80470" w:rsidRDefault="007549FB" w:rsidP="00171F45">
            <w:r>
              <w:t>89%</w:t>
            </w:r>
          </w:p>
        </w:tc>
      </w:tr>
      <w:tr w:rsidR="00171F45" w:rsidRPr="00F80470" w14:paraId="4ACD4536" w14:textId="77777777" w:rsidTr="00F80470">
        <w:tc>
          <w:tcPr>
            <w:tcW w:w="4505" w:type="dxa"/>
          </w:tcPr>
          <w:p w14:paraId="63C867BF" w14:textId="77777777" w:rsidR="00171F45" w:rsidRPr="00F80470" w:rsidRDefault="00171F45" w:rsidP="00171F45">
            <w:r w:rsidRPr="00F80470">
              <w:t>International Journal of Wildland Fire</w:t>
            </w:r>
          </w:p>
        </w:tc>
        <w:tc>
          <w:tcPr>
            <w:tcW w:w="4505" w:type="dxa"/>
          </w:tcPr>
          <w:p w14:paraId="1A4100ED" w14:textId="508FBE91" w:rsidR="00171F45" w:rsidRPr="00F80470" w:rsidRDefault="007549FB" w:rsidP="00171F45">
            <w:r>
              <w:t>91%</w:t>
            </w:r>
          </w:p>
        </w:tc>
      </w:tr>
      <w:tr w:rsidR="00171F45" w:rsidRPr="00F80470" w14:paraId="2A042E60" w14:textId="77777777" w:rsidTr="00F80470">
        <w:tc>
          <w:tcPr>
            <w:tcW w:w="4505" w:type="dxa"/>
          </w:tcPr>
          <w:p w14:paraId="3FE4FC8A" w14:textId="77777777" w:rsidR="00171F45" w:rsidRPr="00F80470" w:rsidRDefault="00171F45" w:rsidP="00171F45">
            <w:r w:rsidRPr="00F80470">
              <w:t>International Journal of Zoology</w:t>
            </w:r>
          </w:p>
        </w:tc>
        <w:tc>
          <w:tcPr>
            <w:tcW w:w="4505" w:type="dxa"/>
          </w:tcPr>
          <w:p w14:paraId="4EB8FE64" w14:textId="433FB15D" w:rsidR="00171F45" w:rsidRPr="00F80470" w:rsidRDefault="007549FB" w:rsidP="00171F45">
            <w:r>
              <w:t>41%</w:t>
            </w:r>
          </w:p>
        </w:tc>
      </w:tr>
      <w:tr w:rsidR="00171F45" w:rsidRPr="00F80470" w14:paraId="3B2481B6" w14:textId="77777777" w:rsidTr="00F80470">
        <w:tc>
          <w:tcPr>
            <w:tcW w:w="4505" w:type="dxa"/>
          </w:tcPr>
          <w:p w14:paraId="7D73EFDD" w14:textId="77777777" w:rsidR="00171F45" w:rsidRPr="00F80470" w:rsidRDefault="00171F45" w:rsidP="00171F45">
            <w:r w:rsidRPr="00F80470">
              <w:t>International Sugar Journal</w:t>
            </w:r>
          </w:p>
        </w:tc>
        <w:tc>
          <w:tcPr>
            <w:tcW w:w="4505" w:type="dxa"/>
          </w:tcPr>
          <w:p w14:paraId="63C5ED11" w14:textId="2749F518" w:rsidR="00171F45" w:rsidRPr="00F80470" w:rsidRDefault="007549FB" w:rsidP="00171F45">
            <w:r>
              <w:t>8%</w:t>
            </w:r>
          </w:p>
        </w:tc>
      </w:tr>
      <w:tr w:rsidR="00171F45" w:rsidRPr="00F80470" w14:paraId="58261DFB" w14:textId="77777777" w:rsidTr="00F80470">
        <w:tc>
          <w:tcPr>
            <w:tcW w:w="4505" w:type="dxa"/>
          </w:tcPr>
          <w:p w14:paraId="02910979" w14:textId="77777777" w:rsidR="00171F45" w:rsidRPr="00F80470" w:rsidRDefault="00171F45" w:rsidP="00171F45">
            <w:r w:rsidRPr="00F80470">
              <w:t>Invertebrate Biology</w:t>
            </w:r>
          </w:p>
        </w:tc>
        <w:tc>
          <w:tcPr>
            <w:tcW w:w="4505" w:type="dxa"/>
          </w:tcPr>
          <w:p w14:paraId="11251F15" w14:textId="047B88B0" w:rsidR="00171F45" w:rsidRPr="00F80470" w:rsidRDefault="007549FB" w:rsidP="00171F45">
            <w:r>
              <w:t>52%</w:t>
            </w:r>
          </w:p>
        </w:tc>
      </w:tr>
      <w:tr w:rsidR="00171F45" w:rsidRPr="00F80470" w14:paraId="5406B1A1" w14:textId="77777777" w:rsidTr="00F80470">
        <w:tc>
          <w:tcPr>
            <w:tcW w:w="4505" w:type="dxa"/>
          </w:tcPr>
          <w:p w14:paraId="4958FD40" w14:textId="77777777" w:rsidR="00171F45" w:rsidRPr="00F80470" w:rsidRDefault="00171F45" w:rsidP="00171F45">
            <w:r w:rsidRPr="00F80470">
              <w:t>Invertebrate Reproduction and Development</w:t>
            </w:r>
          </w:p>
        </w:tc>
        <w:tc>
          <w:tcPr>
            <w:tcW w:w="4505" w:type="dxa"/>
          </w:tcPr>
          <w:p w14:paraId="75F85CA2" w14:textId="1F6E9142" w:rsidR="00171F45" w:rsidRPr="00F80470" w:rsidRDefault="007549FB" w:rsidP="00171F45">
            <w:r>
              <w:t>45%</w:t>
            </w:r>
          </w:p>
        </w:tc>
      </w:tr>
      <w:tr w:rsidR="00171F45" w:rsidRPr="00F80470" w14:paraId="3411B706" w14:textId="77777777" w:rsidTr="00F80470">
        <w:tc>
          <w:tcPr>
            <w:tcW w:w="4505" w:type="dxa"/>
          </w:tcPr>
          <w:p w14:paraId="1FD95438" w14:textId="77777777" w:rsidR="00171F45" w:rsidRPr="00F80470" w:rsidRDefault="00171F45" w:rsidP="00171F45">
            <w:r w:rsidRPr="00F80470">
              <w:t>Invertebrate Systematics</w:t>
            </w:r>
          </w:p>
        </w:tc>
        <w:tc>
          <w:tcPr>
            <w:tcW w:w="4505" w:type="dxa"/>
          </w:tcPr>
          <w:p w14:paraId="6F809CF1" w14:textId="1EE5468C" w:rsidR="00171F45" w:rsidRPr="00F80470" w:rsidRDefault="007549FB" w:rsidP="007549FB">
            <w:pPr>
              <w:tabs>
                <w:tab w:val="left" w:pos="421"/>
              </w:tabs>
            </w:pPr>
            <w:r>
              <w:t>81%</w:t>
            </w:r>
          </w:p>
        </w:tc>
      </w:tr>
      <w:tr w:rsidR="00171F45" w:rsidRPr="00F80470" w14:paraId="4BF80B91" w14:textId="77777777" w:rsidTr="00F80470">
        <w:tc>
          <w:tcPr>
            <w:tcW w:w="4505" w:type="dxa"/>
          </w:tcPr>
          <w:p w14:paraId="26A72332" w14:textId="77777777" w:rsidR="00171F45" w:rsidRPr="00F80470" w:rsidRDefault="00171F45" w:rsidP="00171F45">
            <w:r w:rsidRPr="00F80470">
              <w:t>Invertebrate Taxonomy</w:t>
            </w:r>
          </w:p>
        </w:tc>
        <w:tc>
          <w:tcPr>
            <w:tcW w:w="4505" w:type="dxa"/>
          </w:tcPr>
          <w:p w14:paraId="74FDE99C" w14:textId="13251277" w:rsidR="00171F45" w:rsidRPr="00F80470" w:rsidRDefault="00D55455" w:rsidP="00171F45">
            <w:r>
              <w:t>Not available</w:t>
            </w:r>
          </w:p>
        </w:tc>
      </w:tr>
      <w:tr w:rsidR="00171F45" w:rsidRPr="00F80470" w14:paraId="572A9246" w14:textId="77777777" w:rsidTr="00F80470">
        <w:tc>
          <w:tcPr>
            <w:tcW w:w="4505" w:type="dxa"/>
          </w:tcPr>
          <w:p w14:paraId="05E0AA4C" w14:textId="77777777" w:rsidR="00171F45" w:rsidRPr="00F80470" w:rsidRDefault="00171F45" w:rsidP="00171F45">
            <w:r w:rsidRPr="00F80470">
              <w:t>Invertebrate Zoology</w:t>
            </w:r>
          </w:p>
        </w:tc>
        <w:tc>
          <w:tcPr>
            <w:tcW w:w="4505" w:type="dxa"/>
          </w:tcPr>
          <w:p w14:paraId="16F1D950" w14:textId="768AA0ED" w:rsidR="00171F45" w:rsidRPr="00F80470" w:rsidRDefault="00D55455" w:rsidP="00D55455">
            <w:pPr>
              <w:tabs>
                <w:tab w:val="left" w:pos="1538"/>
              </w:tabs>
            </w:pPr>
            <w:r>
              <w:t>53%</w:t>
            </w:r>
          </w:p>
        </w:tc>
      </w:tr>
      <w:tr w:rsidR="00171F45" w:rsidRPr="00F80470" w14:paraId="7BC0E9C3" w14:textId="77777777" w:rsidTr="00F80470">
        <w:tc>
          <w:tcPr>
            <w:tcW w:w="4505" w:type="dxa"/>
          </w:tcPr>
          <w:p w14:paraId="173A7AD2" w14:textId="77777777" w:rsidR="00171F45" w:rsidRPr="00F80470" w:rsidRDefault="00171F45" w:rsidP="00171F45">
            <w:r w:rsidRPr="00F80470">
              <w:t>Investigative Genetics</w:t>
            </w:r>
          </w:p>
        </w:tc>
        <w:tc>
          <w:tcPr>
            <w:tcW w:w="4505" w:type="dxa"/>
          </w:tcPr>
          <w:p w14:paraId="398699A4" w14:textId="2C3DF3F1" w:rsidR="00171F45" w:rsidRPr="00F80470" w:rsidRDefault="00837B38" w:rsidP="00171F45">
            <w:r>
              <w:t>Not available</w:t>
            </w:r>
          </w:p>
        </w:tc>
      </w:tr>
      <w:tr w:rsidR="00171F45" w:rsidRPr="00F80470" w14:paraId="4FF6ACDA" w14:textId="77777777" w:rsidTr="00F80470">
        <w:tc>
          <w:tcPr>
            <w:tcW w:w="4505" w:type="dxa"/>
          </w:tcPr>
          <w:p w14:paraId="32D4DF18" w14:textId="77777777" w:rsidR="00171F45" w:rsidRPr="00F80470" w:rsidRDefault="00171F45" w:rsidP="00171F45">
            <w:r w:rsidRPr="00F80470">
              <w:t>iScience</w:t>
            </w:r>
          </w:p>
        </w:tc>
        <w:tc>
          <w:tcPr>
            <w:tcW w:w="4505" w:type="dxa"/>
          </w:tcPr>
          <w:p w14:paraId="2B7F5BEF" w14:textId="0E615D6E" w:rsidR="00171F45" w:rsidRPr="00F80470" w:rsidRDefault="00837B38" w:rsidP="00171F45">
            <w:r>
              <w:t>88%</w:t>
            </w:r>
          </w:p>
        </w:tc>
      </w:tr>
      <w:tr w:rsidR="00171F45" w:rsidRPr="00F80470" w14:paraId="7230193F" w14:textId="77777777" w:rsidTr="00F80470">
        <w:tc>
          <w:tcPr>
            <w:tcW w:w="4505" w:type="dxa"/>
          </w:tcPr>
          <w:p w14:paraId="4551F68B" w14:textId="77777777" w:rsidR="00171F45" w:rsidRPr="00F80470" w:rsidRDefault="00171F45" w:rsidP="00171F45">
            <w:r w:rsidRPr="00F80470">
              <w:t>ISME Journal</w:t>
            </w:r>
          </w:p>
        </w:tc>
        <w:tc>
          <w:tcPr>
            <w:tcW w:w="4505" w:type="dxa"/>
          </w:tcPr>
          <w:p w14:paraId="746C1A0B" w14:textId="0C7DC359" w:rsidR="00171F45" w:rsidRPr="00F80470" w:rsidRDefault="00004A37" w:rsidP="00171F45">
            <w:r>
              <w:t>98%</w:t>
            </w:r>
          </w:p>
        </w:tc>
      </w:tr>
      <w:tr w:rsidR="00171F45" w:rsidRPr="00F80470" w14:paraId="16843933" w14:textId="77777777" w:rsidTr="00F80470">
        <w:tc>
          <w:tcPr>
            <w:tcW w:w="4505" w:type="dxa"/>
          </w:tcPr>
          <w:p w14:paraId="3A456C77" w14:textId="77777777" w:rsidR="00171F45" w:rsidRPr="00F80470" w:rsidRDefault="00171F45" w:rsidP="00171F45">
            <w:r w:rsidRPr="00F80470">
              <w:t>Israel Journal of Entomology</w:t>
            </w:r>
          </w:p>
        </w:tc>
        <w:tc>
          <w:tcPr>
            <w:tcW w:w="4505" w:type="dxa"/>
          </w:tcPr>
          <w:p w14:paraId="145EDE56" w14:textId="20F2E381" w:rsidR="00171F45" w:rsidRPr="00F80470" w:rsidRDefault="00530D43" w:rsidP="00171F45">
            <w:r>
              <w:t>13%</w:t>
            </w:r>
          </w:p>
        </w:tc>
      </w:tr>
      <w:tr w:rsidR="00171F45" w:rsidRPr="00F80470" w14:paraId="26D771AA" w14:textId="77777777" w:rsidTr="00F80470">
        <w:tc>
          <w:tcPr>
            <w:tcW w:w="4505" w:type="dxa"/>
          </w:tcPr>
          <w:p w14:paraId="69931697" w14:textId="77777777" w:rsidR="00171F45" w:rsidRPr="00F80470" w:rsidRDefault="00171F45" w:rsidP="00171F45">
            <w:r w:rsidRPr="00F80470">
              <w:t>Japanese Journal of Ichthyology</w:t>
            </w:r>
          </w:p>
        </w:tc>
        <w:tc>
          <w:tcPr>
            <w:tcW w:w="4505" w:type="dxa"/>
          </w:tcPr>
          <w:p w14:paraId="4AD6A07B" w14:textId="61D0EDB8" w:rsidR="00171F45" w:rsidRPr="00F80470" w:rsidRDefault="00530D43" w:rsidP="00171F45">
            <w:r>
              <w:t>Not available</w:t>
            </w:r>
          </w:p>
        </w:tc>
      </w:tr>
      <w:tr w:rsidR="00171F45" w:rsidRPr="00F80470" w14:paraId="62DB2EF4" w14:textId="77777777" w:rsidTr="00F80470">
        <w:tc>
          <w:tcPr>
            <w:tcW w:w="4505" w:type="dxa"/>
          </w:tcPr>
          <w:p w14:paraId="32305E93" w14:textId="77777777" w:rsidR="00171F45" w:rsidRPr="00F80470" w:rsidRDefault="00171F45" w:rsidP="00171F45">
            <w:r w:rsidRPr="00F80470">
              <w:t>Journal - Royal Society of Western Australia</w:t>
            </w:r>
          </w:p>
        </w:tc>
        <w:tc>
          <w:tcPr>
            <w:tcW w:w="4505" w:type="dxa"/>
          </w:tcPr>
          <w:p w14:paraId="04A902C0" w14:textId="6DCFC38E" w:rsidR="00171F45" w:rsidRPr="00F80470" w:rsidRDefault="00530D43" w:rsidP="00530D43">
            <w:pPr>
              <w:tabs>
                <w:tab w:val="left" w:pos="411"/>
              </w:tabs>
            </w:pPr>
            <w:r>
              <w:t>55%</w:t>
            </w:r>
          </w:p>
        </w:tc>
      </w:tr>
      <w:tr w:rsidR="00171F45" w:rsidRPr="00F80470" w14:paraId="394AB02D" w14:textId="77777777" w:rsidTr="00F80470">
        <w:tc>
          <w:tcPr>
            <w:tcW w:w="4505" w:type="dxa"/>
          </w:tcPr>
          <w:p w14:paraId="0DA5311E" w14:textId="77777777" w:rsidR="00171F45" w:rsidRPr="00F80470" w:rsidRDefault="00171F45" w:rsidP="00171F45">
            <w:r w:rsidRPr="00F80470">
              <w:t>Journal and Proceedings of the Royal Society of New South Wales</w:t>
            </w:r>
          </w:p>
        </w:tc>
        <w:tc>
          <w:tcPr>
            <w:tcW w:w="4505" w:type="dxa"/>
          </w:tcPr>
          <w:p w14:paraId="155A03A6" w14:textId="00520299" w:rsidR="00171F45" w:rsidRPr="00F80470" w:rsidRDefault="00530D43" w:rsidP="00171F45">
            <w:r>
              <w:t>14%</w:t>
            </w:r>
          </w:p>
        </w:tc>
      </w:tr>
      <w:tr w:rsidR="00171F45" w:rsidRPr="00F80470" w14:paraId="5A5D601B" w14:textId="77777777" w:rsidTr="00F80470">
        <w:tc>
          <w:tcPr>
            <w:tcW w:w="4505" w:type="dxa"/>
          </w:tcPr>
          <w:p w14:paraId="01558305" w14:textId="77777777" w:rsidR="00171F45" w:rsidRPr="00F80470" w:rsidRDefault="00171F45" w:rsidP="00171F45">
            <w:r w:rsidRPr="00F80470">
              <w:t>Journal de la Societe des Oceanistes</w:t>
            </w:r>
          </w:p>
        </w:tc>
        <w:tc>
          <w:tcPr>
            <w:tcW w:w="4505" w:type="dxa"/>
          </w:tcPr>
          <w:p w14:paraId="48901408" w14:textId="0F013165" w:rsidR="00171F45" w:rsidRPr="00F80470" w:rsidRDefault="00530D43" w:rsidP="00171F45">
            <w:r>
              <w:t>60%</w:t>
            </w:r>
          </w:p>
        </w:tc>
      </w:tr>
      <w:tr w:rsidR="00171F45" w:rsidRPr="00F80470" w14:paraId="0EB38A2C" w14:textId="77777777" w:rsidTr="00F80470">
        <w:tc>
          <w:tcPr>
            <w:tcW w:w="4505" w:type="dxa"/>
          </w:tcPr>
          <w:p w14:paraId="4B3CD203" w14:textId="77777777" w:rsidR="00171F45" w:rsidRPr="00F80470" w:rsidRDefault="00171F45" w:rsidP="00171F45">
            <w:r w:rsidRPr="00F80470">
              <w:t>Journal for Nature Conservation</w:t>
            </w:r>
          </w:p>
        </w:tc>
        <w:tc>
          <w:tcPr>
            <w:tcW w:w="4505" w:type="dxa"/>
          </w:tcPr>
          <w:p w14:paraId="77518DA2" w14:textId="7B44B222" w:rsidR="00171F45" w:rsidRPr="00F80470" w:rsidRDefault="00530D43" w:rsidP="00171F45">
            <w:r>
              <w:t>74%</w:t>
            </w:r>
          </w:p>
        </w:tc>
      </w:tr>
      <w:tr w:rsidR="00171F45" w:rsidRPr="00F80470" w14:paraId="290ECB08" w14:textId="77777777" w:rsidTr="00F80470">
        <w:tc>
          <w:tcPr>
            <w:tcW w:w="4505" w:type="dxa"/>
          </w:tcPr>
          <w:p w14:paraId="18C87974" w14:textId="77777777" w:rsidR="00171F45" w:rsidRPr="00F80470" w:rsidRDefault="00171F45" w:rsidP="00171F45">
            <w:r w:rsidRPr="00F80470">
              <w:t>Journal of African Earth Sciences</w:t>
            </w:r>
          </w:p>
        </w:tc>
        <w:tc>
          <w:tcPr>
            <w:tcW w:w="4505" w:type="dxa"/>
          </w:tcPr>
          <w:p w14:paraId="5DE804D8" w14:textId="5ADD9316" w:rsidR="00171F45" w:rsidRPr="00F80470" w:rsidRDefault="00530D43" w:rsidP="00171F45">
            <w:r>
              <w:t>73%</w:t>
            </w:r>
          </w:p>
        </w:tc>
      </w:tr>
      <w:tr w:rsidR="00171F45" w:rsidRPr="00F80470" w14:paraId="1B69C448" w14:textId="77777777" w:rsidTr="00F80470">
        <w:tc>
          <w:tcPr>
            <w:tcW w:w="4505" w:type="dxa"/>
          </w:tcPr>
          <w:p w14:paraId="378FAF59" w14:textId="77777777" w:rsidR="00171F45" w:rsidRPr="00F80470" w:rsidRDefault="00171F45" w:rsidP="00171F45">
            <w:r w:rsidRPr="00F80470">
              <w:t>Journal of Anatomy</w:t>
            </w:r>
          </w:p>
        </w:tc>
        <w:tc>
          <w:tcPr>
            <w:tcW w:w="4505" w:type="dxa"/>
          </w:tcPr>
          <w:p w14:paraId="1E46C113" w14:textId="45C794BF" w:rsidR="00171F45" w:rsidRPr="00F80470" w:rsidRDefault="00530D43" w:rsidP="00171F45">
            <w:r>
              <w:t>74%</w:t>
            </w:r>
          </w:p>
        </w:tc>
      </w:tr>
      <w:tr w:rsidR="00171F45" w:rsidRPr="00F80470" w14:paraId="3288CB4A" w14:textId="77777777" w:rsidTr="00F80470">
        <w:tc>
          <w:tcPr>
            <w:tcW w:w="4505" w:type="dxa"/>
          </w:tcPr>
          <w:p w14:paraId="439BB17B" w14:textId="77777777" w:rsidR="00171F45" w:rsidRPr="00F80470" w:rsidRDefault="00171F45" w:rsidP="00171F45">
            <w:r w:rsidRPr="00F80470">
              <w:t>Journal of Animal Ecology</w:t>
            </w:r>
          </w:p>
        </w:tc>
        <w:tc>
          <w:tcPr>
            <w:tcW w:w="4505" w:type="dxa"/>
          </w:tcPr>
          <w:p w14:paraId="46F4A5C8" w14:textId="70DCFB46" w:rsidR="00171F45" w:rsidRPr="00F80470" w:rsidRDefault="00530D43" w:rsidP="00171F45">
            <w:r>
              <w:t>96%</w:t>
            </w:r>
          </w:p>
        </w:tc>
      </w:tr>
      <w:tr w:rsidR="00171F45" w:rsidRPr="00F80470" w14:paraId="1841DA2C" w14:textId="77777777" w:rsidTr="00F80470">
        <w:tc>
          <w:tcPr>
            <w:tcW w:w="4505" w:type="dxa"/>
          </w:tcPr>
          <w:p w14:paraId="44EBA35C" w14:textId="77777777" w:rsidR="00171F45" w:rsidRPr="00F80470" w:rsidRDefault="00171F45" w:rsidP="00171F45">
            <w:r w:rsidRPr="00F80470">
              <w:t>Journal of Anthropological Archaeology</w:t>
            </w:r>
          </w:p>
        </w:tc>
        <w:tc>
          <w:tcPr>
            <w:tcW w:w="4505" w:type="dxa"/>
          </w:tcPr>
          <w:p w14:paraId="1EE6D338" w14:textId="45525EEE" w:rsidR="00171F45" w:rsidRPr="00F80470" w:rsidRDefault="00530D43" w:rsidP="00171F45">
            <w:r>
              <w:t>98%</w:t>
            </w:r>
          </w:p>
        </w:tc>
      </w:tr>
      <w:tr w:rsidR="00171F45" w:rsidRPr="00F80470" w14:paraId="7F6E5FB5" w14:textId="77777777" w:rsidTr="00F80470">
        <w:tc>
          <w:tcPr>
            <w:tcW w:w="4505" w:type="dxa"/>
          </w:tcPr>
          <w:p w14:paraId="315B80C2" w14:textId="77777777" w:rsidR="00171F45" w:rsidRPr="00F80470" w:rsidRDefault="00171F45" w:rsidP="00171F45">
            <w:r w:rsidRPr="00F80470">
              <w:lastRenderedPageBreak/>
              <w:t>Journal of Apicultural Research</w:t>
            </w:r>
          </w:p>
        </w:tc>
        <w:tc>
          <w:tcPr>
            <w:tcW w:w="4505" w:type="dxa"/>
          </w:tcPr>
          <w:p w14:paraId="1E6763DA" w14:textId="36DA8800" w:rsidR="00171F45" w:rsidRPr="00F80470" w:rsidRDefault="00A24CC5" w:rsidP="00171F45">
            <w:r>
              <w:t>86%</w:t>
            </w:r>
          </w:p>
        </w:tc>
      </w:tr>
      <w:tr w:rsidR="00171F45" w:rsidRPr="00F80470" w14:paraId="6CF94321" w14:textId="77777777" w:rsidTr="00F80470">
        <w:tc>
          <w:tcPr>
            <w:tcW w:w="4505" w:type="dxa"/>
          </w:tcPr>
          <w:p w14:paraId="485AA7D4" w14:textId="77777777" w:rsidR="00171F45" w:rsidRPr="00F80470" w:rsidRDefault="00171F45" w:rsidP="00171F45">
            <w:r w:rsidRPr="00F80470">
              <w:t>Journal of Applied Crystallography</w:t>
            </w:r>
          </w:p>
        </w:tc>
        <w:tc>
          <w:tcPr>
            <w:tcW w:w="4505" w:type="dxa"/>
          </w:tcPr>
          <w:p w14:paraId="58E53A45" w14:textId="771C12DF" w:rsidR="00171F45" w:rsidRPr="00F80470" w:rsidRDefault="00AD256A" w:rsidP="00171F45">
            <w:r>
              <w:t>81%</w:t>
            </w:r>
          </w:p>
        </w:tc>
      </w:tr>
      <w:tr w:rsidR="00171F45" w:rsidRPr="00F80470" w14:paraId="42709A9C" w14:textId="77777777" w:rsidTr="00F80470">
        <w:tc>
          <w:tcPr>
            <w:tcW w:w="4505" w:type="dxa"/>
          </w:tcPr>
          <w:p w14:paraId="31912F91" w14:textId="77777777" w:rsidR="00171F45" w:rsidRPr="00F80470" w:rsidRDefault="00171F45" w:rsidP="00171F45">
            <w:r w:rsidRPr="00F80470">
              <w:t>Journal of Applied Ecology</w:t>
            </w:r>
          </w:p>
        </w:tc>
        <w:tc>
          <w:tcPr>
            <w:tcW w:w="4505" w:type="dxa"/>
          </w:tcPr>
          <w:p w14:paraId="29DA9AC7" w14:textId="544E91D5" w:rsidR="00171F45" w:rsidRPr="00F80470" w:rsidRDefault="00AD256A" w:rsidP="00AD256A">
            <w:pPr>
              <w:tabs>
                <w:tab w:val="left" w:pos="490"/>
              </w:tabs>
            </w:pPr>
            <w:r>
              <w:t>95%</w:t>
            </w:r>
          </w:p>
        </w:tc>
      </w:tr>
      <w:tr w:rsidR="00171F45" w:rsidRPr="00F80470" w14:paraId="70EE28E2" w14:textId="77777777" w:rsidTr="00F80470">
        <w:tc>
          <w:tcPr>
            <w:tcW w:w="4505" w:type="dxa"/>
          </w:tcPr>
          <w:p w14:paraId="74E83619" w14:textId="77777777" w:rsidR="00171F45" w:rsidRPr="00F80470" w:rsidRDefault="00171F45" w:rsidP="00171F45">
            <w:r w:rsidRPr="00F80470">
              <w:t>Journal of Applied Entomology</w:t>
            </w:r>
          </w:p>
        </w:tc>
        <w:tc>
          <w:tcPr>
            <w:tcW w:w="4505" w:type="dxa"/>
          </w:tcPr>
          <w:p w14:paraId="0B705EB6" w14:textId="1FC3F0D8" w:rsidR="00171F45" w:rsidRPr="00F80470" w:rsidRDefault="00AD256A" w:rsidP="00171F45">
            <w:r>
              <w:t>82%</w:t>
            </w:r>
          </w:p>
        </w:tc>
      </w:tr>
      <w:tr w:rsidR="00171F45" w:rsidRPr="00F80470" w14:paraId="56C73287" w14:textId="77777777" w:rsidTr="00F80470">
        <w:tc>
          <w:tcPr>
            <w:tcW w:w="4505" w:type="dxa"/>
          </w:tcPr>
          <w:p w14:paraId="7BA34BDA" w14:textId="77777777" w:rsidR="00171F45" w:rsidRPr="00F80470" w:rsidRDefault="00171F45" w:rsidP="00171F45">
            <w:r w:rsidRPr="00F80470">
              <w:t>Journal of Applied Ichthyology</w:t>
            </w:r>
          </w:p>
        </w:tc>
        <w:tc>
          <w:tcPr>
            <w:tcW w:w="4505" w:type="dxa"/>
          </w:tcPr>
          <w:p w14:paraId="42A1DDCF" w14:textId="686743EF" w:rsidR="00171F45" w:rsidRPr="00F80470" w:rsidRDefault="00AD256A" w:rsidP="00171F45">
            <w:r>
              <w:t>35%</w:t>
            </w:r>
          </w:p>
        </w:tc>
      </w:tr>
      <w:tr w:rsidR="00171F45" w:rsidRPr="00F80470" w14:paraId="6552B02E" w14:textId="77777777" w:rsidTr="00F80470">
        <w:tc>
          <w:tcPr>
            <w:tcW w:w="4505" w:type="dxa"/>
          </w:tcPr>
          <w:p w14:paraId="32EA4733" w14:textId="77777777" w:rsidR="00171F45" w:rsidRPr="00F80470" w:rsidRDefault="00171F45" w:rsidP="00171F45">
            <w:r w:rsidRPr="00F80470">
              <w:t>Journal of Aquatic Animal Health</w:t>
            </w:r>
          </w:p>
        </w:tc>
        <w:tc>
          <w:tcPr>
            <w:tcW w:w="4505" w:type="dxa"/>
          </w:tcPr>
          <w:p w14:paraId="60BA476B" w14:textId="1EDC90D0" w:rsidR="00171F45" w:rsidRPr="00F80470" w:rsidRDefault="000A6519" w:rsidP="00171F45">
            <w:r>
              <w:t>62%</w:t>
            </w:r>
          </w:p>
        </w:tc>
      </w:tr>
      <w:tr w:rsidR="00171F45" w:rsidRPr="00F80470" w14:paraId="0A5926DA" w14:textId="77777777" w:rsidTr="00F80470">
        <w:tc>
          <w:tcPr>
            <w:tcW w:w="4505" w:type="dxa"/>
          </w:tcPr>
          <w:p w14:paraId="303DCC86" w14:textId="77777777" w:rsidR="00171F45" w:rsidRPr="00F80470" w:rsidRDefault="00171F45" w:rsidP="00171F45">
            <w:r w:rsidRPr="00F80470">
              <w:t>Journal of Arabic Literature</w:t>
            </w:r>
          </w:p>
        </w:tc>
        <w:tc>
          <w:tcPr>
            <w:tcW w:w="4505" w:type="dxa"/>
          </w:tcPr>
          <w:p w14:paraId="4DDBF52A" w14:textId="0F4437A3" w:rsidR="00171F45" w:rsidRPr="00F80470" w:rsidRDefault="000A6519" w:rsidP="00171F45">
            <w:r>
              <w:t>82%</w:t>
            </w:r>
          </w:p>
        </w:tc>
      </w:tr>
      <w:tr w:rsidR="00171F45" w:rsidRPr="00F80470" w14:paraId="6344A41D" w14:textId="77777777" w:rsidTr="00F80470">
        <w:tc>
          <w:tcPr>
            <w:tcW w:w="4505" w:type="dxa"/>
          </w:tcPr>
          <w:p w14:paraId="19341D77" w14:textId="77777777" w:rsidR="00171F45" w:rsidRPr="00F80470" w:rsidRDefault="00171F45" w:rsidP="00171F45">
            <w:r w:rsidRPr="00F80470">
              <w:t>Journal of Arachnology</w:t>
            </w:r>
          </w:p>
        </w:tc>
        <w:tc>
          <w:tcPr>
            <w:tcW w:w="4505" w:type="dxa"/>
          </w:tcPr>
          <w:p w14:paraId="7F5B0E68" w14:textId="05E99A9B" w:rsidR="00171F45" w:rsidRPr="00F80470" w:rsidRDefault="000A6519" w:rsidP="00171F45">
            <w:r>
              <w:t>60%</w:t>
            </w:r>
          </w:p>
        </w:tc>
      </w:tr>
      <w:tr w:rsidR="00171F45" w:rsidRPr="00F80470" w14:paraId="7FD56602" w14:textId="77777777" w:rsidTr="00F80470">
        <w:tc>
          <w:tcPr>
            <w:tcW w:w="4505" w:type="dxa"/>
          </w:tcPr>
          <w:p w14:paraId="5B58E1F2" w14:textId="77777777" w:rsidR="00171F45" w:rsidRPr="00F80470" w:rsidRDefault="00171F45" w:rsidP="00171F45">
            <w:r w:rsidRPr="00F80470">
              <w:t>Journal of Archaeological Method and Theory</w:t>
            </w:r>
          </w:p>
        </w:tc>
        <w:tc>
          <w:tcPr>
            <w:tcW w:w="4505" w:type="dxa"/>
          </w:tcPr>
          <w:p w14:paraId="7BE0F2F4" w14:textId="463744C2" w:rsidR="00171F45" w:rsidRPr="00F80470" w:rsidRDefault="000A6519" w:rsidP="000A6519">
            <w:pPr>
              <w:tabs>
                <w:tab w:val="left" w:pos="490"/>
              </w:tabs>
            </w:pPr>
            <w:r>
              <w:t>99%</w:t>
            </w:r>
          </w:p>
        </w:tc>
      </w:tr>
      <w:tr w:rsidR="00171F45" w:rsidRPr="00F80470" w14:paraId="56C39336" w14:textId="77777777" w:rsidTr="00F80470">
        <w:tc>
          <w:tcPr>
            <w:tcW w:w="4505" w:type="dxa"/>
          </w:tcPr>
          <w:p w14:paraId="38B7662B" w14:textId="77777777" w:rsidR="00171F45" w:rsidRPr="00F80470" w:rsidRDefault="00171F45" w:rsidP="00171F45">
            <w:r w:rsidRPr="00F80470">
              <w:t>Journal of Archaeological Research</w:t>
            </w:r>
          </w:p>
        </w:tc>
        <w:tc>
          <w:tcPr>
            <w:tcW w:w="4505" w:type="dxa"/>
          </w:tcPr>
          <w:p w14:paraId="6ED75ACE" w14:textId="202E1799" w:rsidR="00171F45" w:rsidRPr="00F80470" w:rsidRDefault="008A0B2F" w:rsidP="00171F45">
            <w:r>
              <w:t>99%</w:t>
            </w:r>
          </w:p>
        </w:tc>
      </w:tr>
      <w:tr w:rsidR="00171F45" w:rsidRPr="00F80470" w14:paraId="3431F6AD" w14:textId="77777777" w:rsidTr="00F80470">
        <w:tc>
          <w:tcPr>
            <w:tcW w:w="4505" w:type="dxa"/>
          </w:tcPr>
          <w:p w14:paraId="27F35A8E" w14:textId="77777777" w:rsidR="00171F45" w:rsidRPr="00F80470" w:rsidRDefault="00171F45" w:rsidP="00171F45">
            <w:r w:rsidRPr="00F80470">
              <w:t>Journal of Archaeological Science</w:t>
            </w:r>
          </w:p>
        </w:tc>
        <w:tc>
          <w:tcPr>
            <w:tcW w:w="4505" w:type="dxa"/>
          </w:tcPr>
          <w:p w14:paraId="3DE5CE8E" w14:textId="17A3BF56" w:rsidR="00171F45" w:rsidRPr="00F80470" w:rsidRDefault="008A0B2F" w:rsidP="00171F45">
            <w:r>
              <w:t>98%</w:t>
            </w:r>
          </w:p>
        </w:tc>
      </w:tr>
      <w:tr w:rsidR="00171F45" w:rsidRPr="00F80470" w14:paraId="4E5016C7" w14:textId="77777777" w:rsidTr="00F80470">
        <w:tc>
          <w:tcPr>
            <w:tcW w:w="4505" w:type="dxa"/>
          </w:tcPr>
          <w:p w14:paraId="7BD1238F" w14:textId="77777777" w:rsidR="00171F45" w:rsidRPr="00F80470" w:rsidRDefault="00171F45" w:rsidP="00171F45">
            <w:r w:rsidRPr="00F80470">
              <w:t>Journal of Archaeological Science: Reports</w:t>
            </w:r>
          </w:p>
        </w:tc>
        <w:tc>
          <w:tcPr>
            <w:tcW w:w="4505" w:type="dxa"/>
          </w:tcPr>
          <w:p w14:paraId="214E278D" w14:textId="70087C29" w:rsidR="00171F45" w:rsidRPr="00F80470" w:rsidRDefault="008A0B2F" w:rsidP="00171F45">
            <w:r>
              <w:t>91%</w:t>
            </w:r>
          </w:p>
        </w:tc>
      </w:tr>
      <w:tr w:rsidR="00171F45" w:rsidRPr="00F80470" w14:paraId="79DA909F" w14:textId="77777777" w:rsidTr="00F80470">
        <w:tc>
          <w:tcPr>
            <w:tcW w:w="4505" w:type="dxa"/>
          </w:tcPr>
          <w:p w14:paraId="71869FDD" w14:textId="77777777" w:rsidR="00171F45" w:rsidRPr="00F80470" w:rsidRDefault="00171F45" w:rsidP="00171F45">
            <w:r w:rsidRPr="00F80470">
              <w:t>Journal of Arid Environments</w:t>
            </w:r>
          </w:p>
        </w:tc>
        <w:tc>
          <w:tcPr>
            <w:tcW w:w="4505" w:type="dxa"/>
          </w:tcPr>
          <w:p w14:paraId="54AFDDBD" w14:textId="5D4A3026" w:rsidR="00171F45" w:rsidRPr="00F80470" w:rsidRDefault="008A0B2F" w:rsidP="00171F45">
            <w:r>
              <w:t>71%</w:t>
            </w:r>
          </w:p>
        </w:tc>
      </w:tr>
      <w:tr w:rsidR="00171F45" w:rsidRPr="00F80470" w14:paraId="65A6F080" w14:textId="77777777" w:rsidTr="00F80470">
        <w:tc>
          <w:tcPr>
            <w:tcW w:w="4505" w:type="dxa"/>
          </w:tcPr>
          <w:p w14:paraId="50EB125B" w14:textId="77777777" w:rsidR="00171F45" w:rsidRPr="00F80470" w:rsidRDefault="00171F45" w:rsidP="00171F45">
            <w:r w:rsidRPr="00F80470">
              <w:t>Journal of Asia-Pacific Biodiversity</w:t>
            </w:r>
          </w:p>
        </w:tc>
        <w:tc>
          <w:tcPr>
            <w:tcW w:w="4505" w:type="dxa"/>
          </w:tcPr>
          <w:p w14:paraId="652C0ACB" w14:textId="704847B4" w:rsidR="00171F45" w:rsidRPr="00F80470" w:rsidRDefault="008A0B2F" w:rsidP="00171F45">
            <w:r>
              <w:t>50%</w:t>
            </w:r>
          </w:p>
        </w:tc>
      </w:tr>
      <w:tr w:rsidR="00171F45" w:rsidRPr="00F80470" w14:paraId="287839A9" w14:textId="77777777" w:rsidTr="00F80470">
        <w:tc>
          <w:tcPr>
            <w:tcW w:w="4505" w:type="dxa"/>
          </w:tcPr>
          <w:p w14:paraId="506547C6" w14:textId="77777777" w:rsidR="00171F45" w:rsidRPr="00F80470" w:rsidRDefault="00171F45" w:rsidP="00171F45">
            <w:r w:rsidRPr="00F80470">
              <w:t>Journal of Asia-Pacific Entomology</w:t>
            </w:r>
          </w:p>
        </w:tc>
        <w:tc>
          <w:tcPr>
            <w:tcW w:w="4505" w:type="dxa"/>
          </w:tcPr>
          <w:p w14:paraId="587F58A3" w14:textId="727BDCC5" w:rsidR="00171F45" w:rsidRPr="00F80470" w:rsidRDefault="00F66610" w:rsidP="00171F45">
            <w:r>
              <w:t>59%</w:t>
            </w:r>
          </w:p>
        </w:tc>
      </w:tr>
      <w:tr w:rsidR="00171F45" w:rsidRPr="00F80470" w14:paraId="44DCD846" w14:textId="77777777" w:rsidTr="00F80470">
        <w:tc>
          <w:tcPr>
            <w:tcW w:w="4505" w:type="dxa"/>
          </w:tcPr>
          <w:p w14:paraId="2748D712" w14:textId="77777777" w:rsidR="00171F45" w:rsidRPr="00F80470" w:rsidRDefault="00171F45" w:rsidP="00171F45">
            <w:r w:rsidRPr="00F80470">
              <w:t>Journal of Asian Earth Sciences</w:t>
            </w:r>
          </w:p>
        </w:tc>
        <w:tc>
          <w:tcPr>
            <w:tcW w:w="4505" w:type="dxa"/>
          </w:tcPr>
          <w:p w14:paraId="306F9CBD" w14:textId="0E4354D3" w:rsidR="00171F45" w:rsidRPr="00F80470" w:rsidRDefault="00F66610" w:rsidP="00171F45">
            <w:r>
              <w:t>90%</w:t>
            </w:r>
          </w:p>
        </w:tc>
      </w:tr>
      <w:tr w:rsidR="00171F45" w:rsidRPr="00F80470" w14:paraId="1F3C857F" w14:textId="77777777" w:rsidTr="00F80470">
        <w:tc>
          <w:tcPr>
            <w:tcW w:w="4505" w:type="dxa"/>
          </w:tcPr>
          <w:p w14:paraId="6761D88F" w14:textId="77777777" w:rsidR="00171F45" w:rsidRPr="00F80470" w:rsidRDefault="00171F45" w:rsidP="00171F45">
            <w:r w:rsidRPr="00F80470">
              <w:t>Journal of Australian Studies</w:t>
            </w:r>
          </w:p>
        </w:tc>
        <w:tc>
          <w:tcPr>
            <w:tcW w:w="4505" w:type="dxa"/>
          </w:tcPr>
          <w:p w14:paraId="2FBDCBB4" w14:textId="03C95632" w:rsidR="00171F45" w:rsidRPr="00F80470" w:rsidRDefault="00F66610" w:rsidP="00171F45">
            <w:r>
              <w:t>97%</w:t>
            </w:r>
          </w:p>
        </w:tc>
      </w:tr>
      <w:tr w:rsidR="00171F45" w:rsidRPr="00F80470" w14:paraId="5E8DEC5B" w14:textId="77777777" w:rsidTr="00F80470">
        <w:tc>
          <w:tcPr>
            <w:tcW w:w="4505" w:type="dxa"/>
          </w:tcPr>
          <w:p w14:paraId="6FDA0917" w14:textId="77777777" w:rsidR="00171F45" w:rsidRPr="00F80470" w:rsidRDefault="00171F45" w:rsidP="00171F45">
            <w:r w:rsidRPr="00F80470">
              <w:t>Journal of Avian Biology</w:t>
            </w:r>
          </w:p>
        </w:tc>
        <w:tc>
          <w:tcPr>
            <w:tcW w:w="4505" w:type="dxa"/>
          </w:tcPr>
          <w:p w14:paraId="1A9B9ACA" w14:textId="0CAB3127" w:rsidR="00171F45" w:rsidRPr="00F80470" w:rsidRDefault="00F66610" w:rsidP="00171F45">
            <w:r>
              <w:t>83%</w:t>
            </w:r>
          </w:p>
        </w:tc>
      </w:tr>
      <w:tr w:rsidR="00171F45" w:rsidRPr="00F80470" w14:paraId="33B8F5F4" w14:textId="77777777" w:rsidTr="00F80470">
        <w:tc>
          <w:tcPr>
            <w:tcW w:w="4505" w:type="dxa"/>
          </w:tcPr>
          <w:p w14:paraId="05B14903" w14:textId="77777777" w:rsidR="00171F45" w:rsidRPr="00F80470" w:rsidRDefault="00171F45" w:rsidP="00171F45">
            <w:r w:rsidRPr="00F80470">
              <w:t>Journal of Avian Medicine and Surgery</w:t>
            </w:r>
          </w:p>
        </w:tc>
        <w:tc>
          <w:tcPr>
            <w:tcW w:w="4505" w:type="dxa"/>
          </w:tcPr>
          <w:p w14:paraId="7D4AA56B" w14:textId="5EA774AA" w:rsidR="00171F45" w:rsidRPr="00F80470" w:rsidRDefault="00F66610" w:rsidP="00171F45">
            <w:r>
              <w:t>32%</w:t>
            </w:r>
          </w:p>
        </w:tc>
      </w:tr>
      <w:tr w:rsidR="00171F45" w:rsidRPr="00F80470" w14:paraId="286CBAD2" w14:textId="77777777" w:rsidTr="00F80470">
        <w:tc>
          <w:tcPr>
            <w:tcW w:w="4505" w:type="dxa"/>
          </w:tcPr>
          <w:p w14:paraId="59C063B0" w14:textId="77777777" w:rsidR="00171F45" w:rsidRPr="00F80470" w:rsidRDefault="00171F45" w:rsidP="00171F45">
            <w:r w:rsidRPr="00F80470">
              <w:t>Journal of Biogeography</w:t>
            </w:r>
          </w:p>
        </w:tc>
        <w:tc>
          <w:tcPr>
            <w:tcW w:w="4505" w:type="dxa"/>
          </w:tcPr>
          <w:p w14:paraId="44BD2CCE" w14:textId="5B536867" w:rsidR="00171F45" w:rsidRPr="00F80470" w:rsidRDefault="00F66610" w:rsidP="00F66610">
            <w:r>
              <w:t>91%</w:t>
            </w:r>
          </w:p>
        </w:tc>
      </w:tr>
      <w:tr w:rsidR="00171F45" w:rsidRPr="00F80470" w14:paraId="227C9BAF" w14:textId="77777777" w:rsidTr="00F80470">
        <w:tc>
          <w:tcPr>
            <w:tcW w:w="4505" w:type="dxa"/>
          </w:tcPr>
          <w:p w14:paraId="6E47D7EA" w14:textId="77777777" w:rsidR="00171F45" w:rsidRPr="00F80470" w:rsidRDefault="00171F45" w:rsidP="00171F45">
            <w:r w:rsidRPr="00F80470">
              <w:t>Journal of Biological Research (Greece)</w:t>
            </w:r>
          </w:p>
        </w:tc>
        <w:tc>
          <w:tcPr>
            <w:tcW w:w="4505" w:type="dxa"/>
          </w:tcPr>
          <w:p w14:paraId="55330CBD" w14:textId="537C56DD" w:rsidR="00171F45" w:rsidRPr="00F80470" w:rsidRDefault="00F66610" w:rsidP="00171F45">
            <w:r>
              <w:t>73%</w:t>
            </w:r>
          </w:p>
        </w:tc>
      </w:tr>
      <w:tr w:rsidR="00171F45" w:rsidRPr="00F80470" w14:paraId="1B101A03" w14:textId="77777777" w:rsidTr="00F80470">
        <w:tc>
          <w:tcPr>
            <w:tcW w:w="4505" w:type="dxa"/>
          </w:tcPr>
          <w:p w14:paraId="216D4711" w14:textId="77777777" w:rsidR="00171F45" w:rsidRPr="00F80470" w:rsidRDefault="00171F45" w:rsidP="00171F45">
            <w:r w:rsidRPr="00F80470">
              <w:t>Journal of Biosciences</w:t>
            </w:r>
          </w:p>
        </w:tc>
        <w:tc>
          <w:tcPr>
            <w:tcW w:w="4505" w:type="dxa"/>
          </w:tcPr>
          <w:p w14:paraId="784C1D61" w14:textId="40EF42A7" w:rsidR="00171F45" w:rsidRPr="00F80470" w:rsidRDefault="00F66610" w:rsidP="00171F45">
            <w:r>
              <w:t>69%</w:t>
            </w:r>
          </w:p>
        </w:tc>
      </w:tr>
      <w:tr w:rsidR="00171F45" w:rsidRPr="00F80470" w14:paraId="3824844A" w14:textId="77777777" w:rsidTr="00F80470">
        <w:tc>
          <w:tcPr>
            <w:tcW w:w="4505" w:type="dxa"/>
          </w:tcPr>
          <w:p w14:paraId="53C29DA9" w14:textId="77777777" w:rsidR="00171F45" w:rsidRPr="00F80470" w:rsidRDefault="00171F45" w:rsidP="00171F45">
            <w:r w:rsidRPr="00F80470">
              <w:t>Journal of Cave and Karst Studies</w:t>
            </w:r>
          </w:p>
        </w:tc>
        <w:tc>
          <w:tcPr>
            <w:tcW w:w="4505" w:type="dxa"/>
          </w:tcPr>
          <w:p w14:paraId="6C273B8D" w14:textId="6A213132" w:rsidR="00171F45" w:rsidRPr="00F80470" w:rsidRDefault="00B921C1" w:rsidP="00171F45">
            <w:r>
              <w:t>42%</w:t>
            </w:r>
          </w:p>
        </w:tc>
      </w:tr>
      <w:tr w:rsidR="00171F45" w:rsidRPr="00F80470" w14:paraId="7D8BDEC5" w14:textId="77777777" w:rsidTr="00F80470">
        <w:tc>
          <w:tcPr>
            <w:tcW w:w="4505" w:type="dxa"/>
          </w:tcPr>
          <w:p w14:paraId="6BF3CC4B" w14:textId="77777777" w:rsidR="00171F45" w:rsidRPr="00F80470" w:rsidRDefault="00171F45" w:rsidP="00171F45">
            <w:r w:rsidRPr="00F80470">
              <w:t>Journal of Cetacean Research and Management</w:t>
            </w:r>
          </w:p>
        </w:tc>
        <w:tc>
          <w:tcPr>
            <w:tcW w:w="4505" w:type="dxa"/>
          </w:tcPr>
          <w:p w14:paraId="02F1490B" w14:textId="6A92D093" w:rsidR="00171F45" w:rsidRPr="00F80470" w:rsidRDefault="00B921C1" w:rsidP="00171F45">
            <w:r>
              <w:t>35%</w:t>
            </w:r>
          </w:p>
        </w:tc>
      </w:tr>
      <w:tr w:rsidR="00171F45" w:rsidRPr="00F80470" w14:paraId="2A18B505" w14:textId="77777777" w:rsidTr="00F80470">
        <w:tc>
          <w:tcPr>
            <w:tcW w:w="4505" w:type="dxa"/>
          </w:tcPr>
          <w:p w14:paraId="79EE191C" w14:textId="77777777" w:rsidR="00171F45" w:rsidRPr="00F80470" w:rsidRDefault="00171F45" w:rsidP="00171F45">
            <w:r w:rsidRPr="00F80470">
              <w:t>Journal of Chemical Ecology</w:t>
            </w:r>
          </w:p>
        </w:tc>
        <w:tc>
          <w:tcPr>
            <w:tcW w:w="4505" w:type="dxa"/>
          </w:tcPr>
          <w:p w14:paraId="3E464D85" w14:textId="0BC78133" w:rsidR="00171F45" w:rsidRPr="00F80470" w:rsidRDefault="00B921C1" w:rsidP="00171F45">
            <w:r>
              <w:t>76%</w:t>
            </w:r>
          </w:p>
        </w:tc>
      </w:tr>
      <w:tr w:rsidR="00171F45" w:rsidRPr="00F80470" w14:paraId="7D3D8088" w14:textId="77777777" w:rsidTr="00F80470">
        <w:tc>
          <w:tcPr>
            <w:tcW w:w="4505" w:type="dxa"/>
          </w:tcPr>
          <w:p w14:paraId="10E54228" w14:textId="77777777" w:rsidR="00171F45" w:rsidRPr="00F80470" w:rsidRDefault="00171F45" w:rsidP="00171F45">
            <w:r w:rsidRPr="00F80470">
              <w:t>Journal of Clinical Forensic Medicine</w:t>
            </w:r>
          </w:p>
        </w:tc>
        <w:tc>
          <w:tcPr>
            <w:tcW w:w="4505" w:type="dxa"/>
          </w:tcPr>
          <w:p w14:paraId="4627BAFE" w14:textId="2053191F" w:rsidR="00171F45" w:rsidRPr="00F80470" w:rsidRDefault="00B921C1" w:rsidP="00171F45">
            <w:r>
              <w:t>Not available</w:t>
            </w:r>
          </w:p>
        </w:tc>
      </w:tr>
      <w:tr w:rsidR="00171F45" w:rsidRPr="00F80470" w14:paraId="3BD7AC00" w14:textId="77777777" w:rsidTr="00F80470">
        <w:tc>
          <w:tcPr>
            <w:tcW w:w="4505" w:type="dxa"/>
          </w:tcPr>
          <w:p w14:paraId="3B78CE94" w14:textId="77777777" w:rsidR="00171F45" w:rsidRPr="00F80470" w:rsidRDefault="00171F45" w:rsidP="00171F45">
            <w:r w:rsidRPr="00F80470">
              <w:t>Journal of Crustacean Biology</w:t>
            </w:r>
          </w:p>
        </w:tc>
        <w:tc>
          <w:tcPr>
            <w:tcW w:w="4505" w:type="dxa"/>
          </w:tcPr>
          <w:p w14:paraId="2499D045" w14:textId="7F342ECE" w:rsidR="00171F45" w:rsidRPr="00F80470" w:rsidRDefault="00B921C1" w:rsidP="00171F45">
            <w:r>
              <w:t>47%</w:t>
            </w:r>
          </w:p>
        </w:tc>
      </w:tr>
      <w:tr w:rsidR="00171F45" w:rsidRPr="00F80470" w14:paraId="5725D78F" w14:textId="77777777" w:rsidTr="00F80470">
        <w:tc>
          <w:tcPr>
            <w:tcW w:w="4505" w:type="dxa"/>
          </w:tcPr>
          <w:p w14:paraId="5BEE5A09" w14:textId="77777777" w:rsidR="00171F45" w:rsidRPr="00F80470" w:rsidRDefault="00171F45" w:rsidP="00171F45">
            <w:r w:rsidRPr="00F80470">
              <w:t>Journal of Cultural Heritage</w:t>
            </w:r>
          </w:p>
        </w:tc>
        <w:tc>
          <w:tcPr>
            <w:tcW w:w="4505" w:type="dxa"/>
          </w:tcPr>
          <w:p w14:paraId="6200E389" w14:textId="504A5E47" w:rsidR="00171F45" w:rsidRPr="00F80470" w:rsidRDefault="00B921C1" w:rsidP="00171F45">
            <w:r>
              <w:t>99%</w:t>
            </w:r>
          </w:p>
        </w:tc>
      </w:tr>
      <w:tr w:rsidR="00171F45" w:rsidRPr="00F80470" w14:paraId="458BF3CF" w14:textId="77777777" w:rsidTr="00F80470">
        <w:tc>
          <w:tcPr>
            <w:tcW w:w="4505" w:type="dxa"/>
          </w:tcPr>
          <w:p w14:paraId="61CB6C27" w14:textId="77777777" w:rsidR="00171F45" w:rsidRPr="00F80470" w:rsidRDefault="00171F45" w:rsidP="00171F45">
            <w:r w:rsidRPr="00F80470">
              <w:t>Journal of Economic Entomology</w:t>
            </w:r>
          </w:p>
        </w:tc>
        <w:tc>
          <w:tcPr>
            <w:tcW w:w="4505" w:type="dxa"/>
          </w:tcPr>
          <w:p w14:paraId="540100E3" w14:textId="097ABB5D" w:rsidR="00171F45" w:rsidRPr="00F80470" w:rsidRDefault="00B921C1" w:rsidP="00171F45">
            <w:r>
              <w:t>80%</w:t>
            </w:r>
          </w:p>
        </w:tc>
      </w:tr>
      <w:tr w:rsidR="00171F45" w:rsidRPr="00F80470" w14:paraId="0C6D6D52" w14:textId="77777777" w:rsidTr="00F80470">
        <w:tc>
          <w:tcPr>
            <w:tcW w:w="4505" w:type="dxa"/>
          </w:tcPr>
          <w:p w14:paraId="251522E5" w14:textId="77777777" w:rsidR="00171F45" w:rsidRPr="00F80470" w:rsidRDefault="00171F45" w:rsidP="00171F45">
            <w:r w:rsidRPr="00F80470">
              <w:t>Journal of Ecotourism</w:t>
            </w:r>
          </w:p>
        </w:tc>
        <w:tc>
          <w:tcPr>
            <w:tcW w:w="4505" w:type="dxa"/>
          </w:tcPr>
          <w:p w14:paraId="36E864BD" w14:textId="33B28782" w:rsidR="00171F45" w:rsidRPr="00F80470" w:rsidRDefault="00B921C1" w:rsidP="00171F45">
            <w:r>
              <w:t>86%</w:t>
            </w:r>
          </w:p>
        </w:tc>
      </w:tr>
      <w:tr w:rsidR="00171F45" w:rsidRPr="00F80470" w14:paraId="3DE48A31" w14:textId="77777777" w:rsidTr="00F80470">
        <w:tc>
          <w:tcPr>
            <w:tcW w:w="4505" w:type="dxa"/>
          </w:tcPr>
          <w:p w14:paraId="5D07A147" w14:textId="77777777" w:rsidR="00171F45" w:rsidRPr="00F80470" w:rsidRDefault="00171F45" w:rsidP="00171F45">
            <w:r w:rsidRPr="00F80470">
              <w:t>Journal of Electroanalytical Chemistry</w:t>
            </w:r>
          </w:p>
        </w:tc>
        <w:tc>
          <w:tcPr>
            <w:tcW w:w="4505" w:type="dxa"/>
          </w:tcPr>
          <w:p w14:paraId="08C30D5E" w14:textId="2E7CD509" w:rsidR="00171F45" w:rsidRPr="00F80470" w:rsidRDefault="00B921C1" w:rsidP="00171F45">
            <w:r>
              <w:t>84%</w:t>
            </w:r>
          </w:p>
        </w:tc>
      </w:tr>
      <w:tr w:rsidR="00171F45" w:rsidRPr="00F80470" w14:paraId="08AC6D35" w14:textId="77777777" w:rsidTr="00F80470">
        <w:tc>
          <w:tcPr>
            <w:tcW w:w="4505" w:type="dxa"/>
          </w:tcPr>
          <w:p w14:paraId="039658BD" w14:textId="77777777" w:rsidR="00171F45" w:rsidRPr="00F80470" w:rsidRDefault="00171F45" w:rsidP="00171F45">
            <w:r w:rsidRPr="00F80470">
              <w:t>Journal of Environmental Assessment Policy and Management</w:t>
            </w:r>
          </w:p>
        </w:tc>
        <w:tc>
          <w:tcPr>
            <w:tcW w:w="4505" w:type="dxa"/>
          </w:tcPr>
          <w:p w14:paraId="39D70375" w14:textId="5F5F4421" w:rsidR="00171F45" w:rsidRPr="00F80470" w:rsidRDefault="00B921C1" w:rsidP="00B921C1">
            <w:pPr>
              <w:tabs>
                <w:tab w:val="left" w:pos="441"/>
              </w:tabs>
            </w:pPr>
            <w:r>
              <w:t>53%</w:t>
            </w:r>
          </w:p>
        </w:tc>
      </w:tr>
      <w:tr w:rsidR="00171F45" w:rsidRPr="00F80470" w14:paraId="4D959978" w14:textId="77777777" w:rsidTr="00F80470">
        <w:tc>
          <w:tcPr>
            <w:tcW w:w="4505" w:type="dxa"/>
          </w:tcPr>
          <w:p w14:paraId="59E64B97" w14:textId="77777777" w:rsidR="00171F45" w:rsidRPr="00F80470" w:rsidRDefault="00171F45" w:rsidP="00171F45">
            <w:r w:rsidRPr="00F80470">
              <w:t>Journal of Environmental Management</w:t>
            </w:r>
          </w:p>
        </w:tc>
        <w:tc>
          <w:tcPr>
            <w:tcW w:w="4505" w:type="dxa"/>
          </w:tcPr>
          <w:p w14:paraId="72EEC8AD" w14:textId="1A96FE07" w:rsidR="00171F45" w:rsidRPr="00F80470" w:rsidRDefault="00B921C1" w:rsidP="00171F45">
            <w:r>
              <w:t>95%</w:t>
            </w:r>
          </w:p>
        </w:tc>
      </w:tr>
      <w:tr w:rsidR="00171F45" w:rsidRPr="00F80470" w14:paraId="4B659CC0" w14:textId="77777777" w:rsidTr="00F80470">
        <w:tc>
          <w:tcPr>
            <w:tcW w:w="4505" w:type="dxa"/>
          </w:tcPr>
          <w:p w14:paraId="7F2D7DE9" w14:textId="77777777" w:rsidR="00171F45" w:rsidRPr="00F80470" w:rsidRDefault="00171F45" w:rsidP="00171F45">
            <w:r w:rsidRPr="00F80470">
              <w:t>Journal of Ethnobiology</w:t>
            </w:r>
          </w:p>
        </w:tc>
        <w:tc>
          <w:tcPr>
            <w:tcW w:w="4505" w:type="dxa"/>
          </w:tcPr>
          <w:p w14:paraId="0F445460" w14:textId="2F45AF1A" w:rsidR="00171F45" w:rsidRPr="00F80470" w:rsidRDefault="00B921C1" w:rsidP="00171F45">
            <w:r>
              <w:t>85%</w:t>
            </w:r>
          </w:p>
        </w:tc>
      </w:tr>
      <w:tr w:rsidR="00171F45" w:rsidRPr="00F80470" w14:paraId="097795DA" w14:textId="77777777" w:rsidTr="00F80470">
        <w:tc>
          <w:tcPr>
            <w:tcW w:w="4505" w:type="dxa"/>
          </w:tcPr>
          <w:p w14:paraId="143B3C3B" w14:textId="77777777" w:rsidR="00171F45" w:rsidRPr="00F80470" w:rsidRDefault="00171F45" w:rsidP="00171F45">
            <w:r w:rsidRPr="00F80470">
              <w:t>Journal of Ethology</w:t>
            </w:r>
          </w:p>
        </w:tc>
        <w:tc>
          <w:tcPr>
            <w:tcW w:w="4505" w:type="dxa"/>
          </w:tcPr>
          <w:p w14:paraId="3F826C0A" w14:textId="4199EE41" w:rsidR="00171F45" w:rsidRPr="00F80470" w:rsidRDefault="00B921C1" w:rsidP="00171F45">
            <w:r>
              <w:t>56%</w:t>
            </w:r>
          </w:p>
        </w:tc>
      </w:tr>
      <w:tr w:rsidR="00171F45" w:rsidRPr="00F80470" w14:paraId="61823FFA" w14:textId="77777777" w:rsidTr="00F80470">
        <w:tc>
          <w:tcPr>
            <w:tcW w:w="4505" w:type="dxa"/>
          </w:tcPr>
          <w:p w14:paraId="4BBC73FB" w14:textId="77777777" w:rsidR="00171F45" w:rsidRPr="00F80470" w:rsidRDefault="00171F45" w:rsidP="00171F45">
            <w:r w:rsidRPr="00F80470">
              <w:t>Journal of Eukaryotic Microbiology</w:t>
            </w:r>
          </w:p>
        </w:tc>
        <w:tc>
          <w:tcPr>
            <w:tcW w:w="4505" w:type="dxa"/>
          </w:tcPr>
          <w:p w14:paraId="17BA4F55" w14:textId="1C85B15B" w:rsidR="00171F45" w:rsidRPr="00F80470" w:rsidRDefault="00B921C1" w:rsidP="00171F45">
            <w:r>
              <w:t>63%</w:t>
            </w:r>
          </w:p>
        </w:tc>
      </w:tr>
      <w:tr w:rsidR="00171F45" w:rsidRPr="00F80470" w14:paraId="3D37B1D6" w14:textId="77777777" w:rsidTr="00F80470">
        <w:tc>
          <w:tcPr>
            <w:tcW w:w="4505" w:type="dxa"/>
          </w:tcPr>
          <w:p w14:paraId="5CDD3A54" w14:textId="77777777" w:rsidR="00171F45" w:rsidRPr="00F80470" w:rsidRDefault="00171F45" w:rsidP="00171F45">
            <w:r w:rsidRPr="00F80470">
              <w:t>Journal of Evolutionary Biology</w:t>
            </w:r>
          </w:p>
        </w:tc>
        <w:tc>
          <w:tcPr>
            <w:tcW w:w="4505" w:type="dxa"/>
          </w:tcPr>
          <w:p w14:paraId="2E13808F" w14:textId="32FA2A1F" w:rsidR="00171F45" w:rsidRPr="00F80470" w:rsidRDefault="00B921C1" w:rsidP="00171F45">
            <w:r>
              <w:t>83%</w:t>
            </w:r>
          </w:p>
        </w:tc>
      </w:tr>
      <w:tr w:rsidR="00171F45" w:rsidRPr="00F80470" w14:paraId="79802722" w14:textId="77777777" w:rsidTr="00F80470">
        <w:tc>
          <w:tcPr>
            <w:tcW w:w="4505" w:type="dxa"/>
          </w:tcPr>
          <w:p w14:paraId="1CAE27F3" w14:textId="77777777" w:rsidR="00171F45" w:rsidRPr="00F80470" w:rsidRDefault="00171F45" w:rsidP="00171F45">
            <w:r w:rsidRPr="00F80470">
              <w:t>Journal of Experimental Biology</w:t>
            </w:r>
          </w:p>
        </w:tc>
        <w:tc>
          <w:tcPr>
            <w:tcW w:w="4505" w:type="dxa"/>
          </w:tcPr>
          <w:p w14:paraId="603F5A82" w14:textId="62184DEA" w:rsidR="00171F45" w:rsidRPr="00F80470" w:rsidRDefault="00B921C1" w:rsidP="00171F45">
            <w:r>
              <w:t>90%</w:t>
            </w:r>
          </w:p>
        </w:tc>
      </w:tr>
      <w:tr w:rsidR="00171F45" w:rsidRPr="00F80470" w14:paraId="5DD17D75" w14:textId="77777777" w:rsidTr="00F80470">
        <w:tc>
          <w:tcPr>
            <w:tcW w:w="4505" w:type="dxa"/>
          </w:tcPr>
          <w:p w14:paraId="446A317F" w14:textId="77777777" w:rsidR="00171F45" w:rsidRPr="00F80470" w:rsidRDefault="00171F45" w:rsidP="00171F45">
            <w:r w:rsidRPr="00F80470">
              <w:t>Journal of Experimental Marine Biology and Ecology</w:t>
            </w:r>
          </w:p>
        </w:tc>
        <w:tc>
          <w:tcPr>
            <w:tcW w:w="4505" w:type="dxa"/>
          </w:tcPr>
          <w:p w14:paraId="38F9AF93" w14:textId="3DC135A9" w:rsidR="00171F45" w:rsidRPr="00F80470" w:rsidRDefault="00B921C1" w:rsidP="00171F45">
            <w:r>
              <w:t>84%</w:t>
            </w:r>
          </w:p>
        </w:tc>
      </w:tr>
      <w:tr w:rsidR="00171F45" w:rsidRPr="00F80470" w14:paraId="1AD979C1" w14:textId="77777777" w:rsidTr="00F80470">
        <w:tc>
          <w:tcPr>
            <w:tcW w:w="4505" w:type="dxa"/>
          </w:tcPr>
          <w:p w14:paraId="48C6D04A" w14:textId="77777777" w:rsidR="00171F45" w:rsidRPr="00F80470" w:rsidRDefault="00171F45" w:rsidP="00171F45">
            <w:r w:rsidRPr="00F80470">
              <w:t>Journal of Experimental Zoology Part A: Ecological and Integrative Physiology</w:t>
            </w:r>
          </w:p>
        </w:tc>
        <w:tc>
          <w:tcPr>
            <w:tcW w:w="4505" w:type="dxa"/>
          </w:tcPr>
          <w:p w14:paraId="0E31781C" w14:textId="2D5C89C5" w:rsidR="00171F45" w:rsidRPr="00F80470" w:rsidRDefault="00B921C1" w:rsidP="00171F45">
            <w:r>
              <w:t>79%</w:t>
            </w:r>
          </w:p>
        </w:tc>
      </w:tr>
      <w:tr w:rsidR="00171F45" w:rsidRPr="00F80470" w14:paraId="72E8154C" w14:textId="77777777" w:rsidTr="00F80470">
        <w:tc>
          <w:tcPr>
            <w:tcW w:w="4505" w:type="dxa"/>
          </w:tcPr>
          <w:p w14:paraId="2420A1B4" w14:textId="77777777" w:rsidR="00171F45" w:rsidRPr="00F80470" w:rsidRDefault="00171F45" w:rsidP="00171F45">
            <w:r w:rsidRPr="00F80470">
              <w:lastRenderedPageBreak/>
              <w:t>Journal of Experimental Zoology Part B: Molecular and Developmental Evolution</w:t>
            </w:r>
          </w:p>
        </w:tc>
        <w:tc>
          <w:tcPr>
            <w:tcW w:w="4505" w:type="dxa"/>
          </w:tcPr>
          <w:p w14:paraId="12E83FE6" w14:textId="2D93995E" w:rsidR="00171F45" w:rsidRPr="00F80470" w:rsidRDefault="0063250E" w:rsidP="00171F45">
            <w:r>
              <w:t>82%</w:t>
            </w:r>
          </w:p>
        </w:tc>
      </w:tr>
      <w:tr w:rsidR="00171F45" w:rsidRPr="00F80470" w14:paraId="1031054C" w14:textId="77777777" w:rsidTr="00F80470">
        <w:tc>
          <w:tcPr>
            <w:tcW w:w="4505" w:type="dxa"/>
          </w:tcPr>
          <w:p w14:paraId="4C85EE08" w14:textId="77777777" w:rsidR="00171F45" w:rsidRPr="00F80470" w:rsidRDefault="00171F45" w:rsidP="00171F45">
            <w:r w:rsidRPr="00F80470">
              <w:t>Journal of Field Archaeology</w:t>
            </w:r>
          </w:p>
        </w:tc>
        <w:tc>
          <w:tcPr>
            <w:tcW w:w="4505" w:type="dxa"/>
          </w:tcPr>
          <w:p w14:paraId="490998A0" w14:textId="6330196F" w:rsidR="00171F45" w:rsidRPr="00F80470" w:rsidRDefault="0063250E" w:rsidP="00171F45">
            <w:r>
              <w:t>92%</w:t>
            </w:r>
          </w:p>
        </w:tc>
      </w:tr>
      <w:tr w:rsidR="00171F45" w:rsidRPr="00F80470" w14:paraId="43888D61" w14:textId="77777777" w:rsidTr="00F80470">
        <w:tc>
          <w:tcPr>
            <w:tcW w:w="4505" w:type="dxa"/>
          </w:tcPr>
          <w:p w14:paraId="43A4FFEA" w14:textId="77777777" w:rsidR="00171F45" w:rsidRPr="00F80470" w:rsidRDefault="00171F45" w:rsidP="00171F45">
            <w:r w:rsidRPr="00F80470">
              <w:t>Journal of Field Ornithology</w:t>
            </w:r>
          </w:p>
        </w:tc>
        <w:tc>
          <w:tcPr>
            <w:tcW w:w="4505" w:type="dxa"/>
          </w:tcPr>
          <w:p w14:paraId="2BFA7C8A" w14:textId="453A6116" w:rsidR="00171F45" w:rsidRPr="00F80470" w:rsidRDefault="0063250E" w:rsidP="0063250E">
            <w:pPr>
              <w:tabs>
                <w:tab w:val="left" w:pos="490"/>
              </w:tabs>
            </w:pPr>
            <w:r>
              <w:t>64%</w:t>
            </w:r>
          </w:p>
        </w:tc>
      </w:tr>
      <w:tr w:rsidR="00171F45" w:rsidRPr="00F80470" w14:paraId="5B72159E" w14:textId="77777777" w:rsidTr="00F80470">
        <w:tc>
          <w:tcPr>
            <w:tcW w:w="4505" w:type="dxa"/>
          </w:tcPr>
          <w:p w14:paraId="68A49482" w14:textId="77777777" w:rsidR="00171F45" w:rsidRPr="00F80470" w:rsidRDefault="00171F45" w:rsidP="00171F45">
            <w:r w:rsidRPr="00F80470">
              <w:t>Journal of Fish Biology</w:t>
            </w:r>
          </w:p>
        </w:tc>
        <w:tc>
          <w:tcPr>
            <w:tcW w:w="4505" w:type="dxa"/>
          </w:tcPr>
          <w:p w14:paraId="0CE22A01" w14:textId="6F74E1BD" w:rsidR="00171F45" w:rsidRPr="00F80470" w:rsidRDefault="006B3FCC" w:rsidP="00171F45">
            <w:r>
              <w:t>59%</w:t>
            </w:r>
          </w:p>
        </w:tc>
      </w:tr>
      <w:tr w:rsidR="00171F45" w:rsidRPr="00F80470" w14:paraId="399EBDF8" w14:textId="77777777" w:rsidTr="00F80470">
        <w:tc>
          <w:tcPr>
            <w:tcW w:w="4505" w:type="dxa"/>
          </w:tcPr>
          <w:p w14:paraId="42B44383" w14:textId="77777777" w:rsidR="00171F45" w:rsidRPr="00F80470" w:rsidRDefault="00171F45" w:rsidP="00171F45">
            <w:r w:rsidRPr="00F80470">
              <w:t>Journal of Fish Diseases</w:t>
            </w:r>
          </w:p>
        </w:tc>
        <w:tc>
          <w:tcPr>
            <w:tcW w:w="4505" w:type="dxa"/>
          </w:tcPr>
          <w:p w14:paraId="188ECEC3" w14:textId="5156EE35" w:rsidR="00171F45" w:rsidRPr="00F80470" w:rsidRDefault="006B3FCC" w:rsidP="00171F45">
            <w:r>
              <w:t>81%</w:t>
            </w:r>
          </w:p>
        </w:tc>
      </w:tr>
      <w:tr w:rsidR="00171F45" w:rsidRPr="00F80470" w14:paraId="338F236C" w14:textId="77777777" w:rsidTr="00F80470">
        <w:tc>
          <w:tcPr>
            <w:tcW w:w="4505" w:type="dxa"/>
          </w:tcPr>
          <w:p w14:paraId="19EAB69A" w14:textId="77777777" w:rsidR="00171F45" w:rsidRPr="00F80470" w:rsidRDefault="00171F45" w:rsidP="00171F45">
            <w:r w:rsidRPr="00F80470">
              <w:t>Journal of Forensic Sciences</w:t>
            </w:r>
          </w:p>
        </w:tc>
        <w:tc>
          <w:tcPr>
            <w:tcW w:w="4505" w:type="dxa"/>
          </w:tcPr>
          <w:p w14:paraId="5C6BEDD0" w14:textId="69B03C70" w:rsidR="00171F45" w:rsidRPr="00F80470" w:rsidRDefault="006B3FCC" w:rsidP="00171F45">
            <w:r>
              <w:t>59%</w:t>
            </w:r>
          </w:p>
        </w:tc>
      </w:tr>
      <w:tr w:rsidR="00171F45" w:rsidRPr="00F80470" w14:paraId="67974932" w14:textId="77777777" w:rsidTr="00F80470">
        <w:tc>
          <w:tcPr>
            <w:tcW w:w="4505" w:type="dxa"/>
          </w:tcPr>
          <w:p w14:paraId="154EBE6E" w14:textId="77777777" w:rsidR="00171F45" w:rsidRPr="00F80470" w:rsidRDefault="00171F45" w:rsidP="00171F45">
            <w:r w:rsidRPr="00F80470">
              <w:t>Journal of Geochemical Exploration</w:t>
            </w:r>
          </w:p>
        </w:tc>
        <w:tc>
          <w:tcPr>
            <w:tcW w:w="4505" w:type="dxa"/>
          </w:tcPr>
          <w:p w14:paraId="08EC2D6C" w14:textId="29688F0A" w:rsidR="00171F45" w:rsidRPr="00F80470" w:rsidRDefault="006B3FCC" w:rsidP="00171F45">
            <w:r>
              <w:t>93%</w:t>
            </w:r>
          </w:p>
        </w:tc>
      </w:tr>
      <w:tr w:rsidR="00171F45" w:rsidRPr="00F80470" w14:paraId="1371FAA8" w14:textId="77777777" w:rsidTr="00F80470">
        <w:tc>
          <w:tcPr>
            <w:tcW w:w="4505" w:type="dxa"/>
          </w:tcPr>
          <w:p w14:paraId="31DFEF83" w14:textId="77777777" w:rsidR="00171F45" w:rsidRPr="00F80470" w:rsidRDefault="00171F45" w:rsidP="00171F45">
            <w:r w:rsidRPr="00F80470">
              <w:t>Journal of Geophysical Research: Solid Earth</w:t>
            </w:r>
          </w:p>
        </w:tc>
        <w:tc>
          <w:tcPr>
            <w:tcW w:w="4505" w:type="dxa"/>
          </w:tcPr>
          <w:p w14:paraId="76F44117" w14:textId="38ABB847" w:rsidR="00171F45" w:rsidRPr="00F80470" w:rsidRDefault="006B3FCC" w:rsidP="00171F45">
            <w:r>
              <w:t>91%</w:t>
            </w:r>
          </w:p>
        </w:tc>
      </w:tr>
      <w:tr w:rsidR="006B3FCC" w:rsidRPr="00F80470" w14:paraId="4240D8D2" w14:textId="77777777" w:rsidTr="00F80470">
        <w:tc>
          <w:tcPr>
            <w:tcW w:w="4505" w:type="dxa"/>
          </w:tcPr>
          <w:p w14:paraId="16A9B6B5" w14:textId="77777777" w:rsidR="006B3FCC" w:rsidRPr="00F80470" w:rsidRDefault="006B3FCC" w:rsidP="006B3FCC">
            <w:r w:rsidRPr="00F80470">
              <w:t>Journal of Geosciences</w:t>
            </w:r>
          </w:p>
        </w:tc>
        <w:tc>
          <w:tcPr>
            <w:tcW w:w="4505" w:type="dxa"/>
          </w:tcPr>
          <w:p w14:paraId="07D2EFA9" w14:textId="1B479E9C" w:rsidR="006B3FCC" w:rsidRPr="00F80470" w:rsidRDefault="006B3FCC" w:rsidP="006B3FCC">
            <w:r>
              <w:t>Not available</w:t>
            </w:r>
          </w:p>
        </w:tc>
      </w:tr>
      <w:tr w:rsidR="006B3FCC" w:rsidRPr="00F80470" w14:paraId="2448521E" w14:textId="77777777" w:rsidTr="00F80470">
        <w:tc>
          <w:tcPr>
            <w:tcW w:w="4505" w:type="dxa"/>
          </w:tcPr>
          <w:p w14:paraId="4CCAD37E" w14:textId="77777777" w:rsidR="006B3FCC" w:rsidRPr="00F80470" w:rsidRDefault="006B3FCC" w:rsidP="006B3FCC">
            <w:r w:rsidRPr="00F80470">
              <w:t>Journal of Geosciences (Czech Republic)</w:t>
            </w:r>
          </w:p>
        </w:tc>
        <w:tc>
          <w:tcPr>
            <w:tcW w:w="4505" w:type="dxa"/>
          </w:tcPr>
          <w:p w14:paraId="1C20757F" w14:textId="22B3DC44" w:rsidR="006B3FCC" w:rsidRPr="00F80470" w:rsidRDefault="006B3FCC" w:rsidP="006B3FCC">
            <w:r>
              <w:t>63%</w:t>
            </w:r>
          </w:p>
        </w:tc>
      </w:tr>
      <w:tr w:rsidR="006B3FCC" w:rsidRPr="00F80470" w14:paraId="7EE5FCDB" w14:textId="77777777" w:rsidTr="00F80470">
        <w:tc>
          <w:tcPr>
            <w:tcW w:w="4505" w:type="dxa"/>
          </w:tcPr>
          <w:p w14:paraId="05831F98" w14:textId="77777777" w:rsidR="006B3FCC" w:rsidRPr="00F80470" w:rsidRDefault="006B3FCC" w:rsidP="006B3FCC">
            <w:r w:rsidRPr="00F80470">
              <w:t>Journal of Global Responsibility</w:t>
            </w:r>
          </w:p>
        </w:tc>
        <w:tc>
          <w:tcPr>
            <w:tcW w:w="4505" w:type="dxa"/>
          </w:tcPr>
          <w:p w14:paraId="125FC3C4" w14:textId="760305D5" w:rsidR="006B3FCC" w:rsidRPr="00F80470" w:rsidRDefault="00BA76BF" w:rsidP="006B3FCC">
            <w:r>
              <w:t>Not available</w:t>
            </w:r>
          </w:p>
        </w:tc>
      </w:tr>
      <w:tr w:rsidR="006B3FCC" w:rsidRPr="00F80470" w14:paraId="7DFAAFA5" w14:textId="77777777" w:rsidTr="00F80470">
        <w:tc>
          <w:tcPr>
            <w:tcW w:w="4505" w:type="dxa"/>
          </w:tcPr>
          <w:p w14:paraId="582268C6" w14:textId="77777777" w:rsidR="006B3FCC" w:rsidRPr="00F80470" w:rsidRDefault="006B3FCC" w:rsidP="006B3FCC">
            <w:r w:rsidRPr="00F80470">
              <w:t>Journal of Great Lakes Research</w:t>
            </w:r>
          </w:p>
        </w:tc>
        <w:tc>
          <w:tcPr>
            <w:tcW w:w="4505" w:type="dxa"/>
          </w:tcPr>
          <w:p w14:paraId="3B1A60A7" w14:textId="151551D8" w:rsidR="006B3FCC" w:rsidRPr="00F80470" w:rsidRDefault="00BA76BF" w:rsidP="006B3FCC">
            <w:r>
              <w:t>70%</w:t>
            </w:r>
          </w:p>
        </w:tc>
      </w:tr>
      <w:tr w:rsidR="006B3FCC" w:rsidRPr="00F80470" w14:paraId="0F8EF064" w14:textId="77777777" w:rsidTr="00F80470">
        <w:tc>
          <w:tcPr>
            <w:tcW w:w="4505" w:type="dxa"/>
          </w:tcPr>
          <w:p w14:paraId="15314A00" w14:textId="77777777" w:rsidR="006B3FCC" w:rsidRPr="00F80470" w:rsidRDefault="006B3FCC" w:rsidP="006B3FCC">
            <w:r w:rsidRPr="00F80470">
              <w:t>Journal of Helminthology</w:t>
            </w:r>
          </w:p>
        </w:tc>
        <w:tc>
          <w:tcPr>
            <w:tcW w:w="4505" w:type="dxa"/>
          </w:tcPr>
          <w:p w14:paraId="1EF09B9F" w14:textId="0851CF4A" w:rsidR="006B3FCC" w:rsidRPr="00F80470" w:rsidRDefault="00BA76BF" w:rsidP="006B3FCC">
            <w:r>
              <w:t>79%</w:t>
            </w:r>
          </w:p>
        </w:tc>
      </w:tr>
      <w:tr w:rsidR="006B3FCC" w:rsidRPr="00F80470" w14:paraId="2AA769B5" w14:textId="77777777" w:rsidTr="00F80470">
        <w:tc>
          <w:tcPr>
            <w:tcW w:w="4505" w:type="dxa"/>
          </w:tcPr>
          <w:p w14:paraId="79A8E6B2" w14:textId="77777777" w:rsidR="006B3FCC" w:rsidRPr="00F80470" w:rsidRDefault="006B3FCC" w:rsidP="006B3FCC">
            <w:r w:rsidRPr="00F80470">
              <w:t>Journal of Heredity</w:t>
            </w:r>
          </w:p>
        </w:tc>
        <w:tc>
          <w:tcPr>
            <w:tcW w:w="4505" w:type="dxa"/>
          </w:tcPr>
          <w:p w14:paraId="5FA7279C" w14:textId="34F6AE09" w:rsidR="006B3FCC" w:rsidRPr="00F80470" w:rsidRDefault="001E75A6" w:rsidP="006B3FCC">
            <w:r>
              <w:t>68%</w:t>
            </w:r>
          </w:p>
        </w:tc>
      </w:tr>
      <w:tr w:rsidR="006B3FCC" w:rsidRPr="00F80470" w14:paraId="7A6B1A96" w14:textId="77777777" w:rsidTr="00F80470">
        <w:tc>
          <w:tcPr>
            <w:tcW w:w="4505" w:type="dxa"/>
          </w:tcPr>
          <w:p w14:paraId="738F1D04" w14:textId="77777777" w:rsidR="006B3FCC" w:rsidRPr="00F80470" w:rsidRDefault="006B3FCC" w:rsidP="006B3FCC">
            <w:r w:rsidRPr="00F80470">
              <w:t>Journal of Herpetology</w:t>
            </w:r>
          </w:p>
        </w:tc>
        <w:tc>
          <w:tcPr>
            <w:tcW w:w="4505" w:type="dxa"/>
          </w:tcPr>
          <w:p w14:paraId="5459219B" w14:textId="317D9C4A" w:rsidR="006B3FCC" w:rsidRPr="00F80470" w:rsidRDefault="001E75A6" w:rsidP="006B3FCC">
            <w:r>
              <w:t>65%</w:t>
            </w:r>
          </w:p>
        </w:tc>
      </w:tr>
      <w:tr w:rsidR="006B3FCC" w:rsidRPr="00F80470" w14:paraId="698BBAF7" w14:textId="77777777" w:rsidTr="00F80470">
        <w:tc>
          <w:tcPr>
            <w:tcW w:w="4505" w:type="dxa"/>
          </w:tcPr>
          <w:p w14:paraId="79E7E02E" w14:textId="77777777" w:rsidR="006B3FCC" w:rsidRPr="00F80470" w:rsidRDefault="006B3FCC" w:rsidP="006B3FCC">
            <w:r w:rsidRPr="00F80470">
              <w:t>Journal of Human Evolution</w:t>
            </w:r>
          </w:p>
        </w:tc>
        <w:tc>
          <w:tcPr>
            <w:tcW w:w="4505" w:type="dxa"/>
          </w:tcPr>
          <w:p w14:paraId="4F902FEF" w14:textId="3F13DCC0" w:rsidR="006B3FCC" w:rsidRPr="00F80470" w:rsidRDefault="001E75A6" w:rsidP="006B3FCC">
            <w:r>
              <w:t>98%</w:t>
            </w:r>
          </w:p>
        </w:tc>
      </w:tr>
      <w:tr w:rsidR="006B3FCC" w:rsidRPr="00F80470" w14:paraId="6677789E" w14:textId="77777777" w:rsidTr="00F80470">
        <w:tc>
          <w:tcPr>
            <w:tcW w:w="4505" w:type="dxa"/>
          </w:tcPr>
          <w:p w14:paraId="30907916" w14:textId="77777777" w:rsidR="006B3FCC" w:rsidRPr="00F80470" w:rsidRDefault="006B3FCC" w:rsidP="006B3FCC">
            <w:r w:rsidRPr="00F80470">
              <w:t>Journal of Hymenoptera Research</w:t>
            </w:r>
          </w:p>
        </w:tc>
        <w:tc>
          <w:tcPr>
            <w:tcW w:w="4505" w:type="dxa"/>
          </w:tcPr>
          <w:p w14:paraId="3182154A" w14:textId="78529765" w:rsidR="006B3FCC" w:rsidRPr="00F80470" w:rsidRDefault="001E75A6" w:rsidP="006B3FCC">
            <w:r>
              <w:t>64%</w:t>
            </w:r>
          </w:p>
        </w:tc>
      </w:tr>
      <w:tr w:rsidR="006B3FCC" w:rsidRPr="00F80470" w14:paraId="36F9A84A" w14:textId="77777777" w:rsidTr="00F80470">
        <w:tc>
          <w:tcPr>
            <w:tcW w:w="4505" w:type="dxa"/>
          </w:tcPr>
          <w:p w14:paraId="105B4335" w14:textId="77777777" w:rsidR="006B3FCC" w:rsidRPr="00F80470" w:rsidRDefault="006B3FCC" w:rsidP="006B3FCC">
            <w:r w:rsidRPr="00F80470">
              <w:t>Journal of Iberian Geology</w:t>
            </w:r>
          </w:p>
        </w:tc>
        <w:tc>
          <w:tcPr>
            <w:tcW w:w="4505" w:type="dxa"/>
          </w:tcPr>
          <w:p w14:paraId="182DFAC2" w14:textId="10E94715" w:rsidR="006B3FCC" w:rsidRPr="00F80470" w:rsidRDefault="00202223" w:rsidP="006B3FCC">
            <w:r>
              <w:t>64%</w:t>
            </w:r>
          </w:p>
        </w:tc>
      </w:tr>
      <w:tr w:rsidR="006B3FCC" w:rsidRPr="00F80470" w14:paraId="64DC1F91" w14:textId="77777777" w:rsidTr="00F80470">
        <w:tc>
          <w:tcPr>
            <w:tcW w:w="4505" w:type="dxa"/>
          </w:tcPr>
          <w:p w14:paraId="22B9E11F" w14:textId="77777777" w:rsidR="006B3FCC" w:rsidRPr="00F80470" w:rsidRDefault="006B3FCC" w:rsidP="006B3FCC">
            <w:r w:rsidRPr="00F80470">
              <w:t>Journal of Immunology</w:t>
            </w:r>
          </w:p>
        </w:tc>
        <w:tc>
          <w:tcPr>
            <w:tcW w:w="4505" w:type="dxa"/>
          </w:tcPr>
          <w:p w14:paraId="4FFE2B9E" w14:textId="56459468" w:rsidR="006B3FCC" w:rsidRPr="00F80470" w:rsidRDefault="00202223" w:rsidP="006B3FCC">
            <w:r>
              <w:t>78%</w:t>
            </w:r>
          </w:p>
        </w:tc>
      </w:tr>
      <w:tr w:rsidR="006B3FCC" w:rsidRPr="00F80470" w14:paraId="0718C0C0" w14:textId="77777777" w:rsidTr="00F80470">
        <w:tc>
          <w:tcPr>
            <w:tcW w:w="4505" w:type="dxa"/>
          </w:tcPr>
          <w:p w14:paraId="6BB3EF57" w14:textId="77777777" w:rsidR="006B3FCC" w:rsidRPr="00F80470" w:rsidRDefault="006B3FCC" w:rsidP="006B3FCC">
            <w:r w:rsidRPr="00F80470">
              <w:t>Journal of Insect Biodiversity</w:t>
            </w:r>
          </w:p>
        </w:tc>
        <w:tc>
          <w:tcPr>
            <w:tcW w:w="4505" w:type="dxa"/>
          </w:tcPr>
          <w:p w14:paraId="70F1CB7F" w14:textId="08E29563" w:rsidR="006B3FCC" w:rsidRPr="00F80470" w:rsidRDefault="00202223" w:rsidP="006B3FCC">
            <w:r>
              <w:t>14%</w:t>
            </w:r>
          </w:p>
        </w:tc>
      </w:tr>
      <w:tr w:rsidR="006B3FCC" w:rsidRPr="00F80470" w14:paraId="0224F05A" w14:textId="77777777" w:rsidTr="00F80470">
        <w:tc>
          <w:tcPr>
            <w:tcW w:w="4505" w:type="dxa"/>
          </w:tcPr>
          <w:p w14:paraId="5BA731BB" w14:textId="77777777" w:rsidR="006B3FCC" w:rsidRPr="00F80470" w:rsidRDefault="006B3FCC" w:rsidP="006B3FCC">
            <w:r w:rsidRPr="00F80470">
              <w:t>Journal of Insect Conservation</w:t>
            </w:r>
          </w:p>
        </w:tc>
        <w:tc>
          <w:tcPr>
            <w:tcW w:w="4505" w:type="dxa"/>
          </w:tcPr>
          <w:p w14:paraId="382BC4AD" w14:textId="22E6C08D" w:rsidR="006B3FCC" w:rsidRPr="00F80470" w:rsidRDefault="00202223" w:rsidP="006B3FCC">
            <w:r>
              <w:t>75%</w:t>
            </w:r>
          </w:p>
        </w:tc>
      </w:tr>
      <w:tr w:rsidR="006B3FCC" w:rsidRPr="00F80470" w14:paraId="5CAC7C0F" w14:textId="77777777" w:rsidTr="00F80470">
        <w:tc>
          <w:tcPr>
            <w:tcW w:w="4505" w:type="dxa"/>
          </w:tcPr>
          <w:p w14:paraId="5E255574" w14:textId="77777777" w:rsidR="006B3FCC" w:rsidRPr="00F80470" w:rsidRDefault="006B3FCC" w:rsidP="006B3FCC">
            <w:r w:rsidRPr="00F80470">
              <w:t>Journal of Insect Physiology</w:t>
            </w:r>
          </w:p>
        </w:tc>
        <w:tc>
          <w:tcPr>
            <w:tcW w:w="4505" w:type="dxa"/>
          </w:tcPr>
          <w:p w14:paraId="594C3C27" w14:textId="0D5CBCFD" w:rsidR="006B3FCC" w:rsidRPr="00F80470" w:rsidRDefault="0068296B" w:rsidP="006B3FCC">
            <w:r>
              <w:t>86%</w:t>
            </w:r>
          </w:p>
        </w:tc>
      </w:tr>
      <w:tr w:rsidR="006B3FCC" w:rsidRPr="00F80470" w14:paraId="05E31C5F" w14:textId="77777777" w:rsidTr="00F80470">
        <w:tc>
          <w:tcPr>
            <w:tcW w:w="4505" w:type="dxa"/>
          </w:tcPr>
          <w:p w14:paraId="602027C2" w14:textId="77777777" w:rsidR="006B3FCC" w:rsidRPr="00F80470" w:rsidRDefault="006B3FCC" w:rsidP="006B3FCC">
            <w:r w:rsidRPr="00F80470">
              <w:t>Journal of Insect Science</w:t>
            </w:r>
          </w:p>
        </w:tc>
        <w:tc>
          <w:tcPr>
            <w:tcW w:w="4505" w:type="dxa"/>
          </w:tcPr>
          <w:p w14:paraId="4CA23549" w14:textId="7A911377" w:rsidR="006B3FCC" w:rsidRPr="00F80470" w:rsidRDefault="0068296B" w:rsidP="006B3FCC">
            <w:r>
              <w:t>63%</w:t>
            </w:r>
          </w:p>
        </w:tc>
      </w:tr>
      <w:tr w:rsidR="006B3FCC" w:rsidRPr="00F80470" w14:paraId="6DFB726C" w14:textId="77777777" w:rsidTr="00F80470">
        <w:tc>
          <w:tcPr>
            <w:tcW w:w="4505" w:type="dxa"/>
          </w:tcPr>
          <w:p w14:paraId="74C41CBC" w14:textId="77777777" w:rsidR="006B3FCC" w:rsidRPr="00F80470" w:rsidRDefault="006B3FCC" w:rsidP="006B3FCC">
            <w:r w:rsidRPr="00F80470">
              <w:t>Journal of Interdisciplinary History</w:t>
            </w:r>
          </w:p>
        </w:tc>
        <w:tc>
          <w:tcPr>
            <w:tcW w:w="4505" w:type="dxa"/>
          </w:tcPr>
          <w:p w14:paraId="228F494A" w14:textId="66DC2E28" w:rsidR="006B3FCC" w:rsidRPr="00F80470" w:rsidRDefault="0068296B" w:rsidP="006B3FCC">
            <w:r>
              <w:t>95%</w:t>
            </w:r>
          </w:p>
        </w:tc>
      </w:tr>
      <w:tr w:rsidR="006B3FCC" w:rsidRPr="00F80470" w14:paraId="12720709" w14:textId="77777777" w:rsidTr="00F80470">
        <w:tc>
          <w:tcPr>
            <w:tcW w:w="4505" w:type="dxa"/>
          </w:tcPr>
          <w:p w14:paraId="62619191" w14:textId="77777777" w:rsidR="006B3FCC" w:rsidRPr="00F80470" w:rsidRDefault="006B3FCC" w:rsidP="006B3FCC">
            <w:r w:rsidRPr="00F80470">
              <w:t>Journal of Invertebrate Pathology</w:t>
            </w:r>
          </w:p>
        </w:tc>
        <w:tc>
          <w:tcPr>
            <w:tcW w:w="4505" w:type="dxa"/>
          </w:tcPr>
          <w:p w14:paraId="541A5D16" w14:textId="3FEBE525" w:rsidR="006B3FCC" w:rsidRPr="00F80470" w:rsidRDefault="0068296B" w:rsidP="006B3FCC">
            <w:r>
              <w:t>80%</w:t>
            </w:r>
          </w:p>
        </w:tc>
      </w:tr>
      <w:tr w:rsidR="006B3FCC" w:rsidRPr="00F80470" w14:paraId="33D57F41" w14:textId="77777777" w:rsidTr="00F80470">
        <w:tc>
          <w:tcPr>
            <w:tcW w:w="4505" w:type="dxa"/>
          </w:tcPr>
          <w:p w14:paraId="3B84A947" w14:textId="77777777" w:rsidR="006B3FCC" w:rsidRPr="00F80470" w:rsidRDefault="006B3FCC" w:rsidP="006B3FCC">
            <w:r w:rsidRPr="00F80470">
              <w:t>Journal of Island and Coastal Archaeology</w:t>
            </w:r>
          </w:p>
        </w:tc>
        <w:tc>
          <w:tcPr>
            <w:tcW w:w="4505" w:type="dxa"/>
          </w:tcPr>
          <w:p w14:paraId="6B5EEDCB" w14:textId="6505BDA6" w:rsidR="006B3FCC" w:rsidRPr="00F80470" w:rsidRDefault="0068296B" w:rsidP="0068296B">
            <w:pPr>
              <w:tabs>
                <w:tab w:val="left" w:pos="402"/>
              </w:tabs>
            </w:pPr>
            <w:r>
              <w:t>99%</w:t>
            </w:r>
          </w:p>
        </w:tc>
      </w:tr>
      <w:tr w:rsidR="006B3FCC" w:rsidRPr="00F80470" w14:paraId="151E46D4" w14:textId="77777777" w:rsidTr="00F80470">
        <w:tc>
          <w:tcPr>
            <w:tcW w:w="4505" w:type="dxa"/>
          </w:tcPr>
          <w:p w14:paraId="207FB9DB" w14:textId="77777777" w:rsidR="006B3FCC" w:rsidRPr="00F80470" w:rsidRDefault="006B3FCC" w:rsidP="006B3FCC">
            <w:r w:rsidRPr="00F80470">
              <w:t>Journal of Linguistics</w:t>
            </w:r>
          </w:p>
        </w:tc>
        <w:tc>
          <w:tcPr>
            <w:tcW w:w="4505" w:type="dxa"/>
          </w:tcPr>
          <w:p w14:paraId="5F09C6D8" w14:textId="4805893C" w:rsidR="006B3FCC" w:rsidRPr="00F80470" w:rsidRDefault="00602CB1" w:rsidP="006B3FCC">
            <w:r>
              <w:t>91%</w:t>
            </w:r>
          </w:p>
        </w:tc>
      </w:tr>
      <w:tr w:rsidR="006B3FCC" w:rsidRPr="00F80470" w14:paraId="2C2EAB25" w14:textId="77777777" w:rsidTr="00F80470">
        <w:tc>
          <w:tcPr>
            <w:tcW w:w="4505" w:type="dxa"/>
          </w:tcPr>
          <w:p w14:paraId="458FFE3E" w14:textId="77777777" w:rsidR="006B3FCC" w:rsidRPr="00F80470" w:rsidRDefault="006B3FCC" w:rsidP="006B3FCC">
            <w:r w:rsidRPr="00F80470">
              <w:t>Journal of Magnetism and Magnetic Materials</w:t>
            </w:r>
          </w:p>
        </w:tc>
        <w:tc>
          <w:tcPr>
            <w:tcW w:w="4505" w:type="dxa"/>
          </w:tcPr>
          <w:p w14:paraId="40197873" w14:textId="41D50ACF" w:rsidR="006B3FCC" w:rsidRPr="00F80470" w:rsidRDefault="00602CB1" w:rsidP="006B3FCC">
            <w:r>
              <w:t>76%</w:t>
            </w:r>
          </w:p>
        </w:tc>
      </w:tr>
      <w:tr w:rsidR="006B3FCC" w:rsidRPr="00F80470" w14:paraId="3F1DB8FF" w14:textId="77777777" w:rsidTr="00F80470">
        <w:tc>
          <w:tcPr>
            <w:tcW w:w="4505" w:type="dxa"/>
          </w:tcPr>
          <w:p w14:paraId="15687C57" w14:textId="77777777" w:rsidR="006B3FCC" w:rsidRPr="00F80470" w:rsidRDefault="006B3FCC" w:rsidP="006B3FCC">
            <w:r w:rsidRPr="00F80470">
              <w:t>Journal of Mammalian Evolution</w:t>
            </w:r>
          </w:p>
        </w:tc>
        <w:tc>
          <w:tcPr>
            <w:tcW w:w="4505" w:type="dxa"/>
          </w:tcPr>
          <w:p w14:paraId="6476DD89" w14:textId="278D667C" w:rsidR="006B3FCC" w:rsidRPr="00F80470" w:rsidRDefault="00F62DCE" w:rsidP="006B3FCC">
            <w:r>
              <w:t>82%</w:t>
            </w:r>
          </w:p>
        </w:tc>
      </w:tr>
      <w:tr w:rsidR="006B3FCC" w:rsidRPr="00F80470" w14:paraId="26DB97A8" w14:textId="77777777" w:rsidTr="00F80470">
        <w:tc>
          <w:tcPr>
            <w:tcW w:w="4505" w:type="dxa"/>
          </w:tcPr>
          <w:p w14:paraId="724EDB83" w14:textId="77777777" w:rsidR="006B3FCC" w:rsidRPr="00F80470" w:rsidRDefault="006B3FCC" w:rsidP="006B3FCC">
            <w:r w:rsidRPr="00F80470">
              <w:t>Journal of Mammalogy</w:t>
            </w:r>
          </w:p>
        </w:tc>
        <w:tc>
          <w:tcPr>
            <w:tcW w:w="4505" w:type="dxa"/>
          </w:tcPr>
          <w:p w14:paraId="5648185D" w14:textId="225C1A9A" w:rsidR="006B3FCC" w:rsidRPr="00F80470" w:rsidRDefault="00F62DCE" w:rsidP="006B3FCC">
            <w:r>
              <w:t>81%</w:t>
            </w:r>
          </w:p>
        </w:tc>
      </w:tr>
      <w:tr w:rsidR="006B3FCC" w:rsidRPr="00F80470" w14:paraId="363FDF57" w14:textId="77777777" w:rsidTr="00F80470">
        <w:tc>
          <w:tcPr>
            <w:tcW w:w="4505" w:type="dxa"/>
          </w:tcPr>
          <w:p w14:paraId="5155C2C6" w14:textId="77777777" w:rsidR="006B3FCC" w:rsidRPr="00F80470" w:rsidRDefault="006B3FCC" w:rsidP="006B3FCC">
            <w:r w:rsidRPr="00F80470">
              <w:t>Journal of Maps</w:t>
            </w:r>
          </w:p>
        </w:tc>
        <w:tc>
          <w:tcPr>
            <w:tcW w:w="4505" w:type="dxa"/>
          </w:tcPr>
          <w:p w14:paraId="621E0F5A" w14:textId="1037644B" w:rsidR="006B3FCC" w:rsidRPr="00F80470" w:rsidRDefault="00F62DCE" w:rsidP="006B3FCC">
            <w:r>
              <w:t>87%</w:t>
            </w:r>
          </w:p>
        </w:tc>
      </w:tr>
      <w:tr w:rsidR="006B3FCC" w:rsidRPr="00F80470" w14:paraId="02895E49" w14:textId="77777777" w:rsidTr="00F80470">
        <w:tc>
          <w:tcPr>
            <w:tcW w:w="4505" w:type="dxa"/>
          </w:tcPr>
          <w:p w14:paraId="4B67D8CF" w14:textId="77777777" w:rsidR="006B3FCC" w:rsidRPr="00F80470" w:rsidRDefault="006B3FCC" w:rsidP="006B3FCC">
            <w:r w:rsidRPr="00F80470">
              <w:t>Journal of Marine Science and Technology (Taiwan)</w:t>
            </w:r>
          </w:p>
        </w:tc>
        <w:tc>
          <w:tcPr>
            <w:tcW w:w="4505" w:type="dxa"/>
          </w:tcPr>
          <w:p w14:paraId="69F54C9F" w14:textId="3831A0E3" w:rsidR="006B3FCC" w:rsidRPr="00F80470" w:rsidRDefault="00F62DCE" w:rsidP="006B3FCC">
            <w:r>
              <w:t>66%</w:t>
            </w:r>
          </w:p>
        </w:tc>
      </w:tr>
      <w:tr w:rsidR="006B3FCC" w:rsidRPr="00F80470" w14:paraId="14908A94" w14:textId="77777777" w:rsidTr="00F80470">
        <w:tc>
          <w:tcPr>
            <w:tcW w:w="4505" w:type="dxa"/>
          </w:tcPr>
          <w:p w14:paraId="6AF2C6EC" w14:textId="77777777" w:rsidR="006B3FCC" w:rsidRPr="00F80470" w:rsidRDefault="006B3FCC" w:rsidP="006B3FCC">
            <w:r w:rsidRPr="00F80470">
              <w:t>Journal of Marine Systems</w:t>
            </w:r>
          </w:p>
        </w:tc>
        <w:tc>
          <w:tcPr>
            <w:tcW w:w="4505" w:type="dxa"/>
          </w:tcPr>
          <w:p w14:paraId="7EC6329C" w14:textId="10763178" w:rsidR="006B3FCC" w:rsidRPr="00F80470" w:rsidRDefault="00F62DCE" w:rsidP="006B3FCC">
            <w:r>
              <w:t>85%</w:t>
            </w:r>
          </w:p>
        </w:tc>
      </w:tr>
      <w:tr w:rsidR="006B3FCC" w:rsidRPr="00F80470" w14:paraId="01341B0F" w14:textId="77777777" w:rsidTr="00F80470">
        <w:tc>
          <w:tcPr>
            <w:tcW w:w="4505" w:type="dxa"/>
          </w:tcPr>
          <w:p w14:paraId="082105A5" w14:textId="77777777" w:rsidR="006B3FCC" w:rsidRPr="00F80470" w:rsidRDefault="006B3FCC" w:rsidP="006B3FCC">
            <w:r w:rsidRPr="00F80470">
              <w:t>Journal of Maritime Archaeology</w:t>
            </w:r>
          </w:p>
        </w:tc>
        <w:tc>
          <w:tcPr>
            <w:tcW w:w="4505" w:type="dxa"/>
          </w:tcPr>
          <w:p w14:paraId="75E22F0E" w14:textId="69E7C430" w:rsidR="006B3FCC" w:rsidRPr="00F80470" w:rsidRDefault="00F62DCE" w:rsidP="006B3FCC">
            <w:r>
              <w:t>76%</w:t>
            </w:r>
          </w:p>
        </w:tc>
      </w:tr>
      <w:tr w:rsidR="006B3FCC" w:rsidRPr="00F80470" w14:paraId="0F804FC4" w14:textId="77777777" w:rsidTr="00F80470">
        <w:tc>
          <w:tcPr>
            <w:tcW w:w="4505" w:type="dxa"/>
          </w:tcPr>
          <w:p w14:paraId="46FEC260" w14:textId="77777777" w:rsidR="006B3FCC" w:rsidRPr="00F80470" w:rsidRDefault="006B3FCC" w:rsidP="006B3FCC">
            <w:r w:rsidRPr="00F80470">
              <w:t>Journal of Materials Chemistry</w:t>
            </w:r>
          </w:p>
        </w:tc>
        <w:tc>
          <w:tcPr>
            <w:tcW w:w="4505" w:type="dxa"/>
          </w:tcPr>
          <w:p w14:paraId="3673B1FF" w14:textId="386CDA5F" w:rsidR="006B3FCC" w:rsidRPr="00F80470" w:rsidRDefault="00F62DCE" w:rsidP="006B3FCC">
            <w:r>
              <w:t>Not available</w:t>
            </w:r>
          </w:p>
        </w:tc>
      </w:tr>
      <w:tr w:rsidR="006B3FCC" w:rsidRPr="00F80470" w14:paraId="54B709E0" w14:textId="77777777" w:rsidTr="00F80470">
        <w:tc>
          <w:tcPr>
            <w:tcW w:w="4505" w:type="dxa"/>
          </w:tcPr>
          <w:p w14:paraId="4880DAA9" w14:textId="77777777" w:rsidR="006B3FCC" w:rsidRPr="00F80470" w:rsidRDefault="006B3FCC" w:rsidP="006B3FCC">
            <w:r w:rsidRPr="00F80470">
              <w:t>Journal of Medicinal Chemistry</w:t>
            </w:r>
          </w:p>
        </w:tc>
        <w:tc>
          <w:tcPr>
            <w:tcW w:w="4505" w:type="dxa"/>
          </w:tcPr>
          <w:p w14:paraId="125151AD" w14:textId="5C3B4D02" w:rsidR="006B3FCC" w:rsidRPr="00F80470" w:rsidRDefault="00F62DCE" w:rsidP="00F62DCE">
            <w:pPr>
              <w:tabs>
                <w:tab w:val="left" w:pos="921"/>
              </w:tabs>
            </w:pPr>
            <w:r>
              <w:t>99%</w:t>
            </w:r>
          </w:p>
        </w:tc>
      </w:tr>
      <w:tr w:rsidR="006B3FCC" w:rsidRPr="00F80470" w14:paraId="47DBECE5" w14:textId="77777777" w:rsidTr="00F80470">
        <w:tc>
          <w:tcPr>
            <w:tcW w:w="4505" w:type="dxa"/>
          </w:tcPr>
          <w:p w14:paraId="0D02C0C7" w14:textId="77777777" w:rsidR="006B3FCC" w:rsidRPr="00F80470" w:rsidRDefault="006B3FCC" w:rsidP="006B3FCC">
            <w:r w:rsidRPr="00F80470">
              <w:t>Journal of Metamorphic Geology</w:t>
            </w:r>
          </w:p>
        </w:tc>
        <w:tc>
          <w:tcPr>
            <w:tcW w:w="4505" w:type="dxa"/>
          </w:tcPr>
          <w:p w14:paraId="3DAA4312" w14:textId="5BC7333A" w:rsidR="006B3FCC" w:rsidRPr="00F80470" w:rsidRDefault="00F62DCE" w:rsidP="006B3FCC">
            <w:r>
              <w:t>95%</w:t>
            </w:r>
          </w:p>
        </w:tc>
      </w:tr>
      <w:tr w:rsidR="006B3FCC" w:rsidRPr="00F80470" w14:paraId="1EEB3E40" w14:textId="77777777" w:rsidTr="00F80470">
        <w:tc>
          <w:tcPr>
            <w:tcW w:w="4505" w:type="dxa"/>
          </w:tcPr>
          <w:p w14:paraId="5B1BE17C" w14:textId="77777777" w:rsidR="006B3FCC" w:rsidRPr="00F80470" w:rsidRDefault="006B3FCC" w:rsidP="006B3FCC">
            <w:r w:rsidRPr="00F80470">
              <w:t>Journal of Microbiological Methods</w:t>
            </w:r>
          </w:p>
        </w:tc>
        <w:tc>
          <w:tcPr>
            <w:tcW w:w="4505" w:type="dxa"/>
          </w:tcPr>
          <w:p w14:paraId="57A63926" w14:textId="2FD8244E" w:rsidR="006B3FCC" w:rsidRPr="00F80470" w:rsidRDefault="00F62DCE" w:rsidP="006B3FCC">
            <w:r>
              <w:t>53%</w:t>
            </w:r>
          </w:p>
        </w:tc>
      </w:tr>
      <w:tr w:rsidR="006B3FCC" w:rsidRPr="00F80470" w14:paraId="55BB6055" w14:textId="77777777" w:rsidTr="00F80470">
        <w:tc>
          <w:tcPr>
            <w:tcW w:w="4505" w:type="dxa"/>
          </w:tcPr>
          <w:p w14:paraId="41BFCFC0" w14:textId="77777777" w:rsidR="006B3FCC" w:rsidRPr="00F80470" w:rsidRDefault="006B3FCC" w:rsidP="006B3FCC">
            <w:r w:rsidRPr="00F80470">
              <w:t>Journal of Micropalaeontology</w:t>
            </w:r>
          </w:p>
        </w:tc>
        <w:tc>
          <w:tcPr>
            <w:tcW w:w="4505" w:type="dxa"/>
          </w:tcPr>
          <w:p w14:paraId="7691E2EC" w14:textId="6C461EC1" w:rsidR="006B3FCC" w:rsidRPr="00F80470" w:rsidRDefault="00F62DCE" w:rsidP="006B3FCC">
            <w:r>
              <w:t>76%</w:t>
            </w:r>
          </w:p>
        </w:tc>
      </w:tr>
      <w:tr w:rsidR="006B3FCC" w:rsidRPr="00F80470" w14:paraId="0473636C" w14:textId="77777777" w:rsidTr="00F80470">
        <w:tc>
          <w:tcPr>
            <w:tcW w:w="4505" w:type="dxa"/>
          </w:tcPr>
          <w:p w14:paraId="106B8C9A" w14:textId="77777777" w:rsidR="006B3FCC" w:rsidRPr="00F80470" w:rsidRDefault="006B3FCC" w:rsidP="006B3FCC">
            <w:r w:rsidRPr="00F80470">
              <w:t>Journal of Microscopy</w:t>
            </w:r>
          </w:p>
        </w:tc>
        <w:tc>
          <w:tcPr>
            <w:tcW w:w="4505" w:type="dxa"/>
          </w:tcPr>
          <w:p w14:paraId="08FD9CC2" w14:textId="501C30D3" w:rsidR="006B3FCC" w:rsidRPr="00F80470" w:rsidRDefault="005726C2" w:rsidP="006B3FCC">
            <w:r>
              <w:t>69%</w:t>
            </w:r>
          </w:p>
        </w:tc>
      </w:tr>
      <w:tr w:rsidR="006B3FCC" w:rsidRPr="00F80470" w14:paraId="79BC4E07" w14:textId="77777777" w:rsidTr="00F80470">
        <w:tc>
          <w:tcPr>
            <w:tcW w:w="4505" w:type="dxa"/>
          </w:tcPr>
          <w:p w14:paraId="59B9C867" w14:textId="77777777" w:rsidR="006B3FCC" w:rsidRPr="00F80470" w:rsidRDefault="006B3FCC" w:rsidP="006B3FCC">
            <w:r w:rsidRPr="00F80470">
              <w:t>Journal of Mineralogical and Petrological Sciences</w:t>
            </w:r>
          </w:p>
        </w:tc>
        <w:tc>
          <w:tcPr>
            <w:tcW w:w="4505" w:type="dxa"/>
          </w:tcPr>
          <w:p w14:paraId="4749EAAA" w14:textId="3782388F" w:rsidR="006B3FCC" w:rsidRPr="00F80470" w:rsidRDefault="005726C2" w:rsidP="005726C2">
            <w:r>
              <w:t>43%</w:t>
            </w:r>
          </w:p>
        </w:tc>
      </w:tr>
      <w:tr w:rsidR="006B3FCC" w:rsidRPr="00F80470" w14:paraId="45BCAAFB" w14:textId="77777777" w:rsidTr="00F80470">
        <w:tc>
          <w:tcPr>
            <w:tcW w:w="4505" w:type="dxa"/>
          </w:tcPr>
          <w:p w14:paraId="480A4D51" w14:textId="77777777" w:rsidR="006B3FCC" w:rsidRPr="00F80470" w:rsidRDefault="006B3FCC" w:rsidP="006B3FCC">
            <w:r w:rsidRPr="00F80470">
              <w:lastRenderedPageBreak/>
              <w:t>Journal of Molecular Evolution</w:t>
            </w:r>
          </w:p>
        </w:tc>
        <w:tc>
          <w:tcPr>
            <w:tcW w:w="4505" w:type="dxa"/>
          </w:tcPr>
          <w:p w14:paraId="4E44F01F" w14:textId="47D47DFF" w:rsidR="006B3FCC" w:rsidRPr="00F80470" w:rsidRDefault="00CB460E" w:rsidP="00CB460E">
            <w:pPr>
              <w:tabs>
                <w:tab w:val="left" w:pos="490"/>
              </w:tabs>
            </w:pPr>
            <w:r>
              <w:t>69%</w:t>
            </w:r>
          </w:p>
        </w:tc>
      </w:tr>
      <w:tr w:rsidR="006B3FCC" w:rsidRPr="00F80470" w14:paraId="70B1BC1A" w14:textId="77777777" w:rsidTr="00F80470">
        <w:tc>
          <w:tcPr>
            <w:tcW w:w="4505" w:type="dxa"/>
          </w:tcPr>
          <w:p w14:paraId="71F8313A" w14:textId="77777777" w:rsidR="006B3FCC" w:rsidRPr="00F80470" w:rsidRDefault="006B3FCC" w:rsidP="006B3FCC">
            <w:r w:rsidRPr="00F80470">
              <w:t>Journal of Molecular Structure</w:t>
            </w:r>
          </w:p>
        </w:tc>
        <w:tc>
          <w:tcPr>
            <w:tcW w:w="4505" w:type="dxa"/>
          </w:tcPr>
          <w:p w14:paraId="59857A4D" w14:textId="16058C54" w:rsidR="006B3FCC" w:rsidRPr="00F80470" w:rsidRDefault="00116A9D" w:rsidP="006B3FCC">
            <w:r>
              <w:t>70%</w:t>
            </w:r>
          </w:p>
        </w:tc>
      </w:tr>
      <w:tr w:rsidR="006B3FCC" w:rsidRPr="00F80470" w14:paraId="0F305984" w14:textId="77777777" w:rsidTr="00F80470">
        <w:tc>
          <w:tcPr>
            <w:tcW w:w="4505" w:type="dxa"/>
          </w:tcPr>
          <w:p w14:paraId="6D8A335E" w14:textId="77777777" w:rsidR="006B3FCC" w:rsidRPr="00F80470" w:rsidRDefault="006B3FCC" w:rsidP="006B3FCC">
            <w:r w:rsidRPr="00F80470">
              <w:t>Journal of Molluscan Studies</w:t>
            </w:r>
          </w:p>
        </w:tc>
        <w:tc>
          <w:tcPr>
            <w:tcW w:w="4505" w:type="dxa"/>
          </w:tcPr>
          <w:p w14:paraId="69E19C26" w14:textId="4054FA7A" w:rsidR="006B3FCC" w:rsidRPr="00F80470" w:rsidRDefault="00116A9D" w:rsidP="006B3FCC">
            <w:r>
              <w:t>65%</w:t>
            </w:r>
          </w:p>
        </w:tc>
      </w:tr>
      <w:tr w:rsidR="006B3FCC" w:rsidRPr="00F80470" w14:paraId="3953D579" w14:textId="77777777" w:rsidTr="00F80470">
        <w:tc>
          <w:tcPr>
            <w:tcW w:w="4505" w:type="dxa"/>
          </w:tcPr>
          <w:p w14:paraId="4CE6CC28" w14:textId="77777777" w:rsidR="006B3FCC" w:rsidRPr="00F80470" w:rsidRDefault="006B3FCC" w:rsidP="006B3FCC">
            <w:r w:rsidRPr="00F80470">
              <w:t>Journal of Morphology</w:t>
            </w:r>
          </w:p>
        </w:tc>
        <w:tc>
          <w:tcPr>
            <w:tcW w:w="4505" w:type="dxa"/>
          </w:tcPr>
          <w:p w14:paraId="4D330501" w14:textId="7A4B0172" w:rsidR="006B3FCC" w:rsidRPr="00F80470" w:rsidRDefault="001F1333" w:rsidP="006B3FCC">
            <w:r>
              <w:t>70%</w:t>
            </w:r>
          </w:p>
        </w:tc>
      </w:tr>
      <w:tr w:rsidR="006B3FCC" w:rsidRPr="00F80470" w14:paraId="0A1ACD2D" w14:textId="77777777" w:rsidTr="00F80470">
        <w:tc>
          <w:tcPr>
            <w:tcW w:w="4505" w:type="dxa"/>
          </w:tcPr>
          <w:p w14:paraId="60316230" w14:textId="77777777" w:rsidR="006B3FCC" w:rsidRPr="00F80470" w:rsidRDefault="006B3FCC" w:rsidP="006B3FCC">
            <w:r w:rsidRPr="00F80470">
              <w:t>Journal of Natural History</w:t>
            </w:r>
          </w:p>
        </w:tc>
        <w:tc>
          <w:tcPr>
            <w:tcW w:w="4505" w:type="dxa"/>
          </w:tcPr>
          <w:p w14:paraId="6190C678" w14:textId="29B70F32" w:rsidR="006B3FCC" w:rsidRPr="00F80470" w:rsidRDefault="001F1333" w:rsidP="006B3FCC">
            <w:r>
              <w:t>42%</w:t>
            </w:r>
          </w:p>
        </w:tc>
      </w:tr>
      <w:tr w:rsidR="006B3FCC" w:rsidRPr="00F80470" w14:paraId="669F7F20" w14:textId="77777777" w:rsidTr="00F80470">
        <w:tc>
          <w:tcPr>
            <w:tcW w:w="4505" w:type="dxa"/>
          </w:tcPr>
          <w:p w14:paraId="413DFA2F" w14:textId="77777777" w:rsidR="006B3FCC" w:rsidRPr="00F80470" w:rsidRDefault="006B3FCC" w:rsidP="006B3FCC">
            <w:r w:rsidRPr="00F80470">
              <w:t>Journal of Natural Products</w:t>
            </w:r>
          </w:p>
        </w:tc>
        <w:tc>
          <w:tcPr>
            <w:tcW w:w="4505" w:type="dxa"/>
          </w:tcPr>
          <w:p w14:paraId="01B3B7D1" w14:textId="13079B24" w:rsidR="006B3FCC" w:rsidRPr="00F80470" w:rsidRDefault="00E83920" w:rsidP="006B3FCC">
            <w:r>
              <w:t>94%</w:t>
            </w:r>
          </w:p>
        </w:tc>
      </w:tr>
      <w:tr w:rsidR="006B3FCC" w:rsidRPr="00F80470" w14:paraId="67E15A76" w14:textId="77777777" w:rsidTr="00F80470">
        <w:tc>
          <w:tcPr>
            <w:tcW w:w="4505" w:type="dxa"/>
          </w:tcPr>
          <w:p w14:paraId="0FDCE34B" w14:textId="77777777" w:rsidR="006B3FCC" w:rsidRPr="00F80470" w:rsidRDefault="006B3FCC" w:rsidP="006B3FCC">
            <w:r w:rsidRPr="00F80470">
              <w:t>Journal of Nematology</w:t>
            </w:r>
          </w:p>
        </w:tc>
        <w:tc>
          <w:tcPr>
            <w:tcW w:w="4505" w:type="dxa"/>
          </w:tcPr>
          <w:p w14:paraId="2808779C" w14:textId="3138D75A" w:rsidR="006B3FCC" w:rsidRPr="00F80470" w:rsidRDefault="00E27E16" w:rsidP="006B3FCC">
            <w:r>
              <w:t>55%</w:t>
            </w:r>
          </w:p>
        </w:tc>
      </w:tr>
      <w:tr w:rsidR="006B3FCC" w:rsidRPr="00F80470" w14:paraId="59BEC5F5" w14:textId="77777777" w:rsidTr="00F80470">
        <w:tc>
          <w:tcPr>
            <w:tcW w:w="4505" w:type="dxa"/>
          </w:tcPr>
          <w:p w14:paraId="4B5842F3" w14:textId="77777777" w:rsidR="006B3FCC" w:rsidRPr="00F80470" w:rsidRDefault="006B3FCC" w:rsidP="006B3FCC">
            <w:r w:rsidRPr="00F80470">
              <w:t>Journal of Ocean University of China</w:t>
            </w:r>
          </w:p>
        </w:tc>
        <w:tc>
          <w:tcPr>
            <w:tcW w:w="4505" w:type="dxa"/>
          </w:tcPr>
          <w:p w14:paraId="140D3534" w14:textId="18F76ACC" w:rsidR="006B3FCC" w:rsidRPr="00F80470" w:rsidRDefault="009A0453" w:rsidP="006B3FCC">
            <w:r>
              <w:t>43%</w:t>
            </w:r>
          </w:p>
        </w:tc>
      </w:tr>
      <w:tr w:rsidR="006B3FCC" w:rsidRPr="00F80470" w14:paraId="611DFA47" w14:textId="77777777" w:rsidTr="00F80470">
        <w:tc>
          <w:tcPr>
            <w:tcW w:w="4505" w:type="dxa"/>
          </w:tcPr>
          <w:p w14:paraId="06BD3F72" w14:textId="77777777" w:rsidR="006B3FCC" w:rsidRPr="00F80470" w:rsidRDefault="006B3FCC" w:rsidP="006B3FCC">
            <w:r w:rsidRPr="00F80470">
              <w:t>Journal of Organic Chemistry</w:t>
            </w:r>
          </w:p>
        </w:tc>
        <w:tc>
          <w:tcPr>
            <w:tcW w:w="4505" w:type="dxa"/>
          </w:tcPr>
          <w:p w14:paraId="25379A0F" w14:textId="0A8F6696" w:rsidR="006B3FCC" w:rsidRPr="00F80470" w:rsidRDefault="009A0453" w:rsidP="006B3FCC">
            <w:r>
              <w:t>87%</w:t>
            </w:r>
          </w:p>
        </w:tc>
      </w:tr>
      <w:tr w:rsidR="006B3FCC" w:rsidRPr="00F80470" w14:paraId="0DE82605" w14:textId="77777777" w:rsidTr="00F80470">
        <w:tc>
          <w:tcPr>
            <w:tcW w:w="4505" w:type="dxa"/>
          </w:tcPr>
          <w:p w14:paraId="561764E9" w14:textId="77777777" w:rsidR="006B3FCC" w:rsidRPr="00F80470" w:rsidRDefault="006B3FCC" w:rsidP="006B3FCC">
            <w:r w:rsidRPr="00F80470">
              <w:t>Journal of Ornithology</w:t>
            </w:r>
          </w:p>
        </w:tc>
        <w:tc>
          <w:tcPr>
            <w:tcW w:w="4505" w:type="dxa"/>
          </w:tcPr>
          <w:p w14:paraId="5A8726CB" w14:textId="13F8133C" w:rsidR="006B3FCC" w:rsidRPr="00F80470" w:rsidRDefault="009A0453" w:rsidP="006B3FCC">
            <w:r>
              <w:t>74%</w:t>
            </w:r>
          </w:p>
        </w:tc>
      </w:tr>
      <w:tr w:rsidR="006B3FCC" w:rsidRPr="00F80470" w14:paraId="42F9DF69" w14:textId="77777777" w:rsidTr="00F80470">
        <w:tc>
          <w:tcPr>
            <w:tcW w:w="4505" w:type="dxa"/>
          </w:tcPr>
          <w:p w14:paraId="1E07535A" w14:textId="77777777" w:rsidR="006B3FCC" w:rsidRPr="00F80470" w:rsidRDefault="006B3FCC" w:rsidP="006B3FCC">
            <w:r w:rsidRPr="00F80470">
              <w:t>Journal of Paediatrics and Child Health</w:t>
            </w:r>
          </w:p>
        </w:tc>
        <w:tc>
          <w:tcPr>
            <w:tcW w:w="4505" w:type="dxa"/>
          </w:tcPr>
          <w:p w14:paraId="1A156CC1" w14:textId="39CFF530" w:rsidR="006B3FCC" w:rsidRPr="00F80470" w:rsidRDefault="009A0453" w:rsidP="006B3FCC">
            <w:r>
              <w:t>59%</w:t>
            </w:r>
          </w:p>
        </w:tc>
      </w:tr>
      <w:tr w:rsidR="006B3FCC" w:rsidRPr="00F80470" w14:paraId="124577E5" w14:textId="77777777" w:rsidTr="00F80470">
        <w:tc>
          <w:tcPr>
            <w:tcW w:w="4505" w:type="dxa"/>
          </w:tcPr>
          <w:p w14:paraId="06FC9AEF" w14:textId="77777777" w:rsidR="006B3FCC" w:rsidRPr="00F80470" w:rsidRDefault="006B3FCC" w:rsidP="006B3FCC">
            <w:r w:rsidRPr="00F80470">
              <w:t>Journal of Palaeogeography</w:t>
            </w:r>
          </w:p>
        </w:tc>
        <w:tc>
          <w:tcPr>
            <w:tcW w:w="4505" w:type="dxa"/>
          </w:tcPr>
          <w:p w14:paraId="23D089DC" w14:textId="75963C34" w:rsidR="006B3FCC" w:rsidRPr="00F80470" w:rsidRDefault="009A0453" w:rsidP="006B3FCC">
            <w:r>
              <w:t>79%</w:t>
            </w:r>
          </w:p>
        </w:tc>
      </w:tr>
      <w:tr w:rsidR="006B3FCC" w:rsidRPr="00F80470" w14:paraId="273971DF" w14:textId="77777777" w:rsidTr="00F80470">
        <w:tc>
          <w:tcPr>
            <w:tcW w:w="4505" w:type="dxa"/>
          </w:tcPr>
          <w:p w14:paraId="0E153DCC" w14:textId="77777777" w:rsidR="006B3FCC" w:rsidRPr="00F80470" w:rsidRDefault="006B3FCC" w:rsidP="006B3FCC">
            <w:r w:rsidRPr="00F80470">
              <w:t>Journal of Paleontology</w:t>
            </w:r>
          </w:p>
        </w:tc>
        <w:tc>
          <w:tcPr>
            <w:tcW w:w="4505" w:type="dxa"/>
          </w:tcPr>
          <w:p w14:paraId="5FF07806" w14:textId="0A5831C6" w:rsidR="006B3FCC" w:rsidRPr="00F80470" w:rsidRDefault="009A0453" w:rsidP="006B3FCC">
            <w:r>
              <w:t>71%</w:t>
            </w:r>
          </w:p>
        </w:tc>
      </w:tr>
      <w:tr w:rsidR="006B3FCC" w:rsidRPr="00F80470" w14:paraId="2106F1A8" w14:textId="77777777" w:rsidTr="00F80470">
        <w:tc>
          <w:tcPr>
            <w:tcW w:w="4505" w:type="dxa"/>
          </w:tcPr>
          <w:p w14:paraId="61D23CDE" w14:textId="77777777" w:rsidR="006B3FCC" w:rsidRPr="00F80470" w:rsidRDefault="006B3FCC" w:rsidP="006B3FCC">
            <w:r w:rsidRPr="00F80470">
              <w:t>Journal of Parasitology</w:t>
            </w:r>
          </w:p>
        </w:tc>
        <w:tc>
          <w:tcPr>
            <w:tcW w:w="4505" w:type="dxa"/>
          </w:tcPr>
          <w:p w14:paraId="59760E14" w14:textId="68F79050" w:rsidR="006B3FCC" w:rsidRPr="00F80470" w:rsidRDefault="007D79E4" w:rsidP="006B3FCC">
            <w:r>
              <w:t>43%</w:t>
            </w:r>
          </w:p>
        </w:tc>
      </w:tr>
      <w:tr w:rsidR="006B3FCC" w:rsidRPr="00F80470" w14:paraId="2D80A606" w14:textId="77777777" w:rsidTr="00F80470">
        <w:tc>
          <w:tcPr>
            <w:tcW w:w="4505" w:type="dxa"/>
          </w:tcPr>
          <w:p w14:paraId="22716C16" w14:textId="77777777" w:rsidR="006B3FCC" w:rsidRPr="00F80470" w:rsidRDefault="006B3FCC" w:rsidP="006B3FCC">
            <w:r w:rsidRPr="00F80470">
              <w:t>Journal of Pest Science</w:t>
            </w:r>
          </w:p>
        </w:tc>
        <w:tc>
          <w:tcPr>
            <w:tcW w:w="4505" w:type="dxa"/>
          </w:tcPr>
          <w:p w14:paraId="744C485A" w14:textId="6C42BA7B" w:rsidR="006B3FCC" w:rsidRPr="00F80470" w:rsidRDefault="007D79E4" w:rsidP="006B3FCC">
            <w:r>
              <w:t>96%</w:t>
            </w:r>
          </w:p>
        </w:tc>
      </w:tr>
      <w:tr w:rsidR="006B3FCC" w:rsidRPr="00F80470" w14:paraId="7A1BAAE9" w14:textId="77777777" w:rsidTr="00F80470">
        <w:tc>
          <w:tcPr>
            <w:tcW w:w="4505" w:type="dxa"/>
          </w:tcPr>
          <w:p w14:paraId="3B6DFB70" w14:textId="77777777" w:rsidR="006B3FCC" w:rsidRPr="00F80470" w:rsidRDefault="006B3FCC" w:rsidP="006B3FCC">
            <w:r w:rsidRPr="00F80470">
              <w:t>Journal of Petrology</w:t>
            </w:r>
          </w:p>
        </w:tc>
        <w:tc>
          <w:tcPr>
            <w:tcW w:w="4505" w:type="dxa"/>
          </w:tcPr>
          <w:p w14:paraId="0553C791" w14:textId="1285C1F4" w:rsidR="006B3FCC" w:rsidRPr="00F80470" w:rsidRDefault="00A93DF2" w:rsidP="006B3FCC">
            <w:r>
              <w:t>88%</w:t>
            </w:r>
          </w:p>
        </w:tc>
      </w:tr>
      <w:tr w:rsidR="006B3FCC" w:rsidRPr="00F80470" w14:paraId="5DDFCAD6" w14:textId="77777777" w:rsidTr="00F80470">
        <w:tc>
          <w:tcPr>
            <w:tcW w:w="4505" w:type="dxa"/>
          </w:tcPr>
          <w:p w14:paraId="1278B76A" w14:textId="77777777" w:rsidR="006B3FCC" w:rsidRPr="00F80470" w:rsidRDefault="006B3FCC" w:rsidP="006B3FCC">
            <w:r w:rsidRPr="00F80470">
              <w:t>Journal of Plankton Research</w:t>
            </w:r>
          </w:p>
        </w:tc>
        <w:tc>
          <w:tcPr>
            <w:tcW w:w="4505" w:type="dxa"/>
          </w:tcPr>
          <w:p w14:paraId="3C212045" w14:textId="2FFFE4A2" w:rsidR="006B3FCC" w:rsidRPr="00F80470" w:rsidRDefault="00A93DF2" w:rsidP="006B3FCC">
            <w:r>
              <w:t>76%</w:t>
            </w:r>
          </w:p>
        </w:tc>
      </w:tr>
      <w:tr w:rsidR="006B3FCC" w:rsidRPr="00F80470" w14:paraId="0AD42FB6" w14:textId="77777777" w:rsidTr="00F80470">
        <w:tc>
          <w:tcPr>
            <w:tcW w:w="4505" w:type="dxa"/>
          </w:tcPr>
          <w:p w14:paraId="6D75506D" w14:textId="77777777" w:rsidR="006B3FCC" w:rsidRPr="00F80470" w:rsidRDefault="006B3FCC" w:rsidP="006B3FCC">
            <w:r w:rsidRPr="00F80470">
              <w:t>Journal of Proteome Research</w:t>
            </w:r>
          </w:p>
        </w:tc>
        <w:tc>
          <w:tcPr>
            <w:tcW w:w="4505" w:type="dxa"/>
          </w:tcPr>
          <w:p w14:paraId="489B59E3" w14:textId="3651833F" w:rsidR="006B3FCC" w:rsidRPr="00F80470" w:rsidRDefault="00A93DF2" w:rsidP="00A93DF2">
            <w:r>
              <w:t>84%</w:t>
            </w:r>
          </w:p>
        </w:tc>
      </w:tr>
      <w:tr w:rsidR="006B3FCC" w:rsidRPr="00F80470" w14:paraId="27622265" w14:textId="77777777" w:rsidTr="00F80470">
        <w:tc>
          <w:tcPr>
            <w:tcW w:w="4505" w:type="dxa"/>
          </w:tcPr>
          <w:p w14:paraId="09370F38" w14:textId="77777777" w:rsidR="006B3FCC" w:rsidRPr="00F80470" w:rsidRDefault="006B3FCC" w:rsidP="006B3FCC">
            <w:r w:rsidRPr="00F80470">
              <w:t>Journal of Proteomics</w:t>
            </w:r>
          </w:p>
        </w:tc>
        <w:tc>
          <w:tcPr>
            <w:tcW w:w="4505" w:type="dxa"/>
          </w:tcPr>
          <w:p w14:paraId="204F905E" w14:textId="53C22EB6" w:rsidR="006B3FCC" w:rsidRPr="00F80470" w:rsidRDefault="00A93DF2" w:rsidP="00A93DF2">
            <w:r>
              <w:t>88%</w:t>
            </w:r>
          </w:p>
        </w:tc>
      </w:tr>
      <w:tr w:rsidR="006B3FCC" w:rsidRPr="00F80470" w14:paraId="5FDD6399" w14:textId="77777777" w:rsidTr="00F80470">
        <w:tc>
          <w:tcPr>
            <w:tcW w:w="4505" w:type="dxa"/>
          </w:tcPr>
          <w:p w14:paraId="7ACE31AA" w14:textId="77777777" w:rsidR="006B3FCC" w:rsidRPr="00F80470" w:rsidRDefault="006B3FCC" w:rsidP="006B3FCC">
            <w:r w:rsidRPr="00F80470">
              <w:t>Journal of Quaternary Science</w:t>
            </w:r>
          </w:p>
        </w:tc>
        <w:tc>
          <w:tcPr>
            <w:tcW w:w="4505" w:type="dxa"/>
          </w:tcPr>
          <w:p w14:paraId="535430B5" w14:textId="70834F0A" w:rsidR="00A93DF2" w:rsidRPr="00F80470" w:rsidRDefault="00A93DF2" w:rsidP="006B3FCC">
            <w:r>
              <w:t>95%</w:t>
            </w:r>
          </w:p>
        </w:tc>
      </w:tr>
      <w:tr w:rsidR="006B3FCC" w:rsidRPr="00F80470" w14:paraId="506DFB59" w14:textId="77777777" w:rsidTr="00F80470">
        <w:tc>
          <w:tcPr>
            <w:tcW w:w="4505" w:type="dxa"/>
          </w:tcPr>
          <w:p w14:paraId="4B42C83C" w14:textId="77777777" w:rsidR="006B3FCC" w:rsidRPr="00F80470" w:rsidRDefault="006B3FCC" w:rsidP="006B3FCC">
            <w:r w:rsidRPr="00F80470">
              <w:t>Journal of Radioanalytical and Nuclear Chemistry</w:t>
            </w:r>
          </w:p>
        </w:tc>
        <w:tc>
          <w:tcPr>
            <w:tcW w:w="4505" w:type="dxa"/>
          </w:tcPr>
          <w:p w14:paraId="5C0895F7" w14:textId="45C0B39C" w:rsidR="006B3FCC" w:rsidRPr="00F80470" w:rsidRDefault="00A93DF2" w:rsidP="006B3FCC">
            <w:r>
              <w:t>58%</w:t>
            </w:r>
          </w:p>
        </w:tc>
      </w:tr>
      <w:tr w:rsidR="006B3FCC" w:rsidRPr="00F80470" w14:paraId="73B9CBBB" w14:textId="77777777" w:rsidTr="00F80470">
        <w:tc>
          <w:tcPr>
            <w:tcW w:w="4505" w:type="dxa"/>
          </w:tcPr>
          <w:p w14:paraId="26505E46" w14:textId="77777777" w:rsidR="006B3FCC" w:rsidRPr="00F80470" w:rsidRDefault="006B3FCC" w:rsidP="006B3FCC">
            <w:r w:rsidRPr="00F80470">
              <w:t>Journal of Raman Spectroscopy</w:t>
            </w:r>
          </w:p>
        </w:tc>
        <w:tc>
          <w:tcPr>
            <w:tcW w:w="4505" w:type="dxa"/>
          </w:tcPr>
          <w:p w14:paraId="743D6E35" w14:textId="059C9B93" w:rsidR="006B3FCC" w:rsidRPr="00F80470" w:rsidRDefault="00A93DF2" w:rsidP="006B3FCC">
            <w:r>
              <w:t>69%</w:t>
            </w:r>
          </w:p>
        </w:tc>
      </w:tr>
      <w:tr w:rsidR="006B3FCC" w:rsidRPr="00F80470" w14:paraId="410E87A0" w14:textId="77777777" w:rsidTr="00F80470">
        <w:tc>
          <w:tcPr>
            <w:tcW w:w="4505" w:type="dxa"/>
          </w:tcPr>
          <w:p w14:paraId="39C9B51A" w14:textId="77777777" w:rsidR="006B3FCC" w:rsidRPr="00F80470" w:rsidRDefault="006B3FCC" w:rsidP="006B3FCC">
            <w:r w:rsidRPr="00F80470">
              <w:t>Journal of Raptor Research</w:t>
            </w:r>
          </w:p>
        </w:tc>
        <w:tc>
          <w:tcPr>
            <w:tcW w:w="4505" w:type="dxa"/>
          </w:tcPr>
          <w:p w14:paraId="0A357D24" w14:textId="2F2EDE6A" w:rsidR="006B3FCC" w:rsidRPr="00F80470" w:rsidRDefault="00A93DF2" w:rsidP="006B3FCC">
            <w:r>
              <w:t>57%</w:t>
            </w:r>
          </w:p>
        </w:tc>
      </w:tr>
      <w:tr w:rsidR="006B3FCC" w:rsidRPr="00F80470" w14:paraId="6BDC13CC" w14:textId="77777777" w:rsidTr="00F80470">
        <w:tc>
          <w:tcPr>
            <w:tcW w:w="4505" w:type="dxa"/>
          </w:tcPr>
          <w:p w14:paraId="6575CBC8" w14:textId="77777777" w:rsidR="006B3FCC" w:rsidRPr="00F80470" w:rsidRDefault="006B3FCC" w:rsidP="006B3FCC">
            <w:r w:rsidRPr="00F80470">
              <w:t>Journal of Reproduction and Fertility</w:t>
            </w:r>
          </w:p>
        </w:tc>
        <w:tc>
          <w:tcPr>
            <w:tcW w:w="4505" w:type="dxa"/>
          </w:tcPr>
          <w:p w14:paraId="73179C82" w14:textId="2B99497D" w:rsidR="006B3FCC" w:rsidRPr="00F80470" w:rsidRDefault="00A93DF2" w:rsidP="00A93DF2">
            <w:pPr>
              <w:tabs>
                <w:tab w:val="left" w:pos="921"/>
              </w:tabs>
            </w:pPr>
            <w:r>
              <w:t>Not available</w:t>
            </w:r>
          </w:p>
        </w:tc>
      </w:tr>
      <w:tr w:rsidR="006B3FCC" w:rsidRPr="00F80470" w14:paraId="26212576" w14:textId="77777777" w:rsidTr="00F80470">
        <w:tc>
          <w:tcPr>
            <w:tcW w:w="4505" w:type="dxa"/>
          </w:tcPr>
          <w:p w14:paraId="74F05A97" w14:textId="77777777" w:rsidR="006B3FCC" w:rsidRPr="00F80470" w:rsidRDefault="006B3FCC" w:rsidP="006B3FCC">
            <w:r w:rsidRPr="00F80470">
              <w:t>Journal of Research Practice</w:t>
            </w:r>
          </w:p>
        </w:tc>
        <w:tc>
          <w:tcPr>
            <w:tcW w:w="4505" w:type="dxa"/>
          </w:tcPr>
          <w:p w14:paraId="43D038D5" w14:textId="1B46E283" w:rsidR="006B3FCC" w:rsidRPr="00F80470" w:rsidRDefault="008442A3" w:rsidP="006B3FCC">
            <w:r>
              <w:t>87%</w:t>
            </w:r>
          </w:p>
        </w:tc>
      </w:tr>
      <w:tr w:rsidR="006B3FCC" w:rsidRPr="00F80470" w14:paraId="13990400" w14:textId="77777777" w:rsidTr="00F80470">
        <w:tc>
          <w:tcPr>
            <w:tcW w:w="4505" w:type="dxa"/>
          </w:tcPr>
          <w:p w14:paraId="60A6F0CA" w14:textId="77777777" w:rsidR="006B3FCC" w:rsidRPr="00F80470" w:rsidRDefault="006B3FCC" w:rsidP="006B3FCC">
            <w:r w:rsidRPr="00F80470">
              <w:t>Journal of Sea Research</w:t>
            </w:r>
          </w:p>
        </w:tc>
        <w:tc>
          <w:tcPr>
            <w:tcW w:w="4505" w:type="dxa"/>
          </w:tcPr>
          <w:p w14:paraId="7F7055D0" w14:textId="3CE22AD4" w:rsidR="006B3FCC" w:rsidRPr="00F80470" w:rsidRDefault="008442A3" w:rsidP="008442A3">
            <w:r>
              <w:t>73%</w:t>
            </w:r>
          </w:p>
        </w:tc>
      </w:tr>
      <w:tr w:rsidR="006B3FCC" w:rsidRPr="00F80470" w14:paraId="5A5BC7A2" w14:textId="77777777" w:rsidTr="00F80470">
        <w:tc>
          <w:tcPr>
            <w:tcW w:w="4505" w:type="dxa"/>
          </w:tcPr>
          <w:p w14:paraId="703B3C27" w14:textId="77777777" w:rsidR="006B3FCC" w:rsidRPr="00F80470" w:rsidRDefault="006B3FCC" w:rsidP="006B3FCC">
            <w:r w:rsidRPr="00F80470">
              <w:t>Journal of Shellfish Research</w:t>
            </w:r>
          </w:p>
        </w:tc>
        <w:tc>
          <w:tcPr>
            <w:tcW w:w="4505" w:type="dxa"/>
          </w:tcPr>
          <w:p w14:paraId="2B7FA14D" w14:textId="2BBE78D8" w:rsidR="006B3FCC" w:rsidRPr="00F80470" w:rsidRDefault="008442A3" w:rsidP="006B3FCC">
            <w:r>
              <w:t>40%</w:t>
            </w:r>
          </w:p>
        </w:tc>
      </w:tr>
      <w:tr w:rsidR="006B3FCC" w:rsidRPr="00F80470" w14:paraId="18E1DB89" w14:textId="77777777" w:rsidTr="00F80470">
        <w:tc>
          <w:tcPr>
            <w:tcW w:w="4505" w:type="dxa"/>
          </w:tcPr>
          <w:p w14:paraId="0E0688B1" w14:textId="77777777" w:rsidR="006B3FCC" w:rsidRPr="00F80470" w:rsidRDefault="006B3FCC" w:rsidP="006B3FCC">
            <w:r w:rsidRPr="00F80470">
              <w:t>Journal of Solid State Chemistry</w:t>
            </w:r>
          </w:p>
        </w:tc>
        <w:tc>
          <w:tcPr>
            <w:tcW w:w="4505" w:type="dxa"/>
          </w:tcPr>
          <w:p w14:paraId="2BB6A4ED" w14:textId="7014D5B2" w:rsidR="006B3FCC" w:rsidRPr="00F80470" w:rsidRDefault="008442A3" w:rsidP="006B3FCC">
            <w:r>
              <w:t>75%</w:t>
            </w:r>
          </w:p>
        </w:tc>
      </w:tr>
      <w:tr w:rsidR="006B3FCC" w:rsidRPr="00F80470" w14:paraId="2648C8AA" w14:textId="77777777" w:rsidTr="00F80470">
        <w:tc>
          <w:tcPr>
            <w:tcW w:w="4505" w:type="dxa"/>
          </w:tcPr>
          <w:p w14:paraId="2BAFDC88" w14:textId="77777777" w:rsidR="006B3FCC" w:rsidRPr="00F80470" w:rsidRDefault="006B3FCC" w:rsidP="006B3FCC">
            <w:r w:rsidRPr="00F80470">
              <w:t>Journal of Solution Chemistry</w:t>
            </w:r>
          </w:p>
        </w:tc>
        <w:tc>
          <w:tcPr>
            <w:tcW w:w="4505" w:type="dxa"/>
          </w:tcPr>
          <w:p w14:paraId="14AC0502" w14:textId="32DD42A7" w:rsidR="006B3FCC" w:rsidRPr="00F80470" w:rsidRDefault="008442A3" w:rsidP="006B3FCC">
            <w:r>
              <w:t>35%</w:t>
            </w:r>
          </w:p>
        </w:tc>
      </w:tr>
      <w:tr w:rsidR="006B3FCC" w:rsidRPr="00F80470" w14:paraId="5EEA3A80" w14:textId="77777777" w:rsidTr="00F80470">
        <w:tc>
          <w:tcPr>
            <w:tcW w:w="4505" w:type="dxa"/>
          </w:tcPr>
          <w:p w14:paraId="5146D84E" w14:textId="77777777" w:rsidR="006B3FCC" w:rsidRPr="00F80470" w:rsidRDefault="006B3FCC" w:rsidP="006B3FCC">
            <w:r w:rsidRPr="00F80470">
              <w:t>Journal of South American Earth Sciences</w:t>
            </w:r>
          </w:p>
        </w:tc>
        <w:tc>
          <w:tcPr>
            <w:tcW w:w="4505" w:type="dxa"/>
          </w:tcPr>
          <w:p w14:paraId="25E50B2B" w14:textId="5AA8840E" w:rsidR="006B3FCC" w:rsidRPr="00F80470" w:rsidRDefault="008442A3" w:rsidP="006B3FCC">
            <w:r>
              <w:t>61%</w:t>
            </w:r>
          </w:p>
        </w:tc>
      </w:tr>
      <w:tr w:rsidR="006B3FCC" w:rsidRPr="00F80470" w14:paraId="63B024B7" w14:textId="77777777" w:rsidTr="00F80470">
        <w:tc>
          <w:tcPr>
            <w:tcW w:w="4505" w:type="dxa"/>
          </w:tcPr>
          <w:p w14:paraId="5AD31E16" w14:textId="77777777" w:rsidR="006B3FCC" w:rsidRPr="00F80470" w:rsidRDefault="006B3FCC" w:rsidP="006B3FCC">
            <w:r w:rsidRPr="00F80470">
              <w:t>Journal of Structural Biology</w:t>
            </w:r>
          </w:p>
        </w:tc>
        <w:tc>
          <w:tcPr>
            <w:tcW w:w="4505" w:type="dxa"/>
          </w:tcPr>
          <w:p w14:paraId="703606CF" w14:textId="652219BE" w:rsidR="006B3FCC" w:rsidRPr="00F80470" w:rsidRDefault="008442A3" w:rsidP="006B3FCC">
            <w:r>
              <w:t>57%</w:t>
            </w:r>
          </w:p>
        </w:tc>
      </w:tr>
      <w:tr w:rsidR="006B3FCC" w:rsidRPr="00F80470" w14:paraId="0A84B6EA" w14:textId="77777777" w:rsidTr="00F80470">
        <w:tc>
          <w:tcPr>
            <w:tcW w:w="4505" w:type="dxa"/>
          </w:tcPr>
          <w:p w14:paraId="777D6182" w14:textId="77777777" w:rsidR="006B3FCC" w:rsidRPr="00F80470" w:rsidRDefault="006B3FCC" w:rsidP="006B3FCC">
            <w:r w:rsidRPr="00F80470">
              <w:t>Journal of Structural Geology</w:t>
            </w:r>
          </w:p>
        </w:tc>
        <w:tc>
          <w:tcPr>
            <w:tcW w:w="4505" w:type="dxa"/>
          </w:tcPr>
          <w:p w14:paraId="2012C10C" w14:textId="4E10807F" w:rsidR="006B3FCC" w:rsidRPr="00F80470" w:rsidRDefault="008442A3" w:rsidP="006B3FCC">
            <w:r>
              <w:t>83%</w:t>
            </w:r>
          </w:p>
        </w:tc>
      </w:tr>
      <w:tr w:rsidR="006B3FCC" w:rsidRPr="00F80470" w14:paraId="6D6A8257" w14:textId="77777777" w:rsidTr="00F80470">
        <w:tc>
          <w:tcPr>
            <w:tcW w:w="4505" w:type="dxa"/>
          </w:tcPr>
          <w:p w14:paraId="2069E269" w14:textId="77777777" w:rsidR="006B3FCC" w:rsidRPr="00F80470" w:rsidRDefault="006B3FCC" w:rsidP="006B3FCC">
            <w:r w:rsidRPr="00F80470">
              <w:t>Journal of Submicroscopic Cytology and Pathology</w:t>
            </w:r>
          </w:p>
        </w:tc>
        <w:tc>
          <w:tcPr>
            <w:tcW w:w="4505" w:type="dxa"/>
          </w:tcPr>
          <w:p w14:paraId="191FA0DA" w14:textId="0A2E45DC" w:rsidR="006B3FCC" w:rsidRPr="00F80470" w:rsidRDefault="00381D87" w:rsidP="006B3FCC">
            <w:r>
              <w:t>Not available</w:t>
            </w:r>
          </w:p>
        </w:tc>
      </w:tr>
      <w:tr w:rsidR="006B3FCC" w:rsidRPr="00F80470" w14:paraId="459A4EC4" w14:textId="77777777" w:rsidTr="00F80470">
        <w:tc>
          <w:tcPr>
            <w:tcW w:w="4505" w:type="dxa"/>
          </w:tcPr>
          <w:p w14:paraId="2A1737D2" w14:textId="77777777" w:rsidR="006B3FCC" w:rsidRPr="00F80470" w:rsidRDefault="006B3FCC" w:rsidP="006B3FCC">
            <w:r w:rsidRPr="00F80470">
              <w:t>Journal of Sulfur Chemistry</w:t>
            </w:r>
          </w:p>
        </w:tc>
        <w:tc>
          <w:tcPr>
            <w:tcW w:w="4505" w:type="dxa"/>
          </w:tcPr>
          <w:p w14:paraId="57C542A3" w14:textId="161F7045" w:rsidR="006B3FCC" w:rsidRPr="00F80470" w:rsidRDefault="00381D87" w:rsidP="006B3FCC">
            <w:r>
              <w:t>64%</w:t>
            </w:r>
          </w:p>
        </w:tc>
      </w:tr>
      <w:tr w:rsidR="006B3FCC" w:rsidRPr="00F80470" w14:paraId="571AC5FB" w14:textId="77777777" w:rsidTr="00F80470">
        <w:tc>
          <w:tcPr>
            <w:tcW w:w="4505" w:type="dxa"/>
          </w:tcPr>
          <w:p w14:paraId="4BCC9017" w14:textId="77777777" w:rsidR="006B3FCC" w:rsidRPr="00F80470" w:rsidRDefault="006B3FCC" w:rsidP="006B3FCC">
            <w:r w:rsidRPr="00F80470">
              <w:t>Journal of Synchrotron Radiation</w:t>
            </w:r>
          </w:p>
        </w:tc>
        <w:tc>
          <w:tcPr>
            <w:tcW w:w="4505" w:type="dxa"/>
          </w:tcPr>
          <w:p w14:paraId="01C0A8DD" w14:textId="50F9CBEE" w:rsidR="006B3FCC" w:rsidRPr="00F80470" w:rsidRDefault="008B7188" w:rsidP="006B3FCC">
            <w:r>
              <w:t>80%</w:t>
            </w:r>
          </w:p>
        </w:tc>
      </w:tr>
      <w:tr w:rsidR="006B3FCC" w:rsidRPr="00F80470" w14:paraId="404C972D" w14:textId="77777777" w:rsidTr="00F80470">
        <w:tc>
          <w:tcPr>
            <w:tcW w:w="4505" w:type="dxa"/>
          </w:tcPr>
          <w:p w14:paraId="392A01A8" w14:textId="77777777" w:rsidR="006B3FCC" w:rsidRPr="00F80470" w:rsidRDefault="006B3FCC" w:rsidP="006B3FCC">
            <w:r w:rsidRPr="00F80470">
              <w:t>Journal of Systematic Palaeontology</w:t>
            </w:r>
          </w:p>
        </w:tc>
        <w:tc>
          <w:tcPr>
            <w:tcW w:w="4505" w:type="dxa"/>
          </w:tcPr>
          <w:p w14:paraId="1B8E61DA" w14:textId="326C083E" w:rsidR="006B3FCC" w:rsidRPr="00F80470" w:rsidRDefault="008B7188" w:rsidP="006B3FCC">
            <w:r>
              <w:t>93%</w:t>
            </w:r>
          </w:p>
        </w:tc>
      </w:tr>
      <w:tr w:rsidR="006B3FCC" w:rsidRPr="00F80470" w14:paraId="0A2BD9CC" w14:textId="77777777" w:rsidTr="00F80470">
        <w:tc>
          <w:tcPr>
            <w:tcW w:w="4505" w:type="dxa"/>
          </w:tcPr>
          <w:p w14:paraId="55506EEA" w14:textId="77777777" w:rsidR="006B3FCC" w:rsidRPr="00F80470" w:rsidRDefault="006B3FCC" w:rsidP="006B3FCC">
            <w:r w:rsidRPr="00F80470">
              <w:t>Journal of Systematics and Evolution</w:t>
            </w:r>
          </w:p>
        </w:tc>
        <w:tc>
          <w:tcPr>
            <w:tcW w:w="4505" w:type="dxa"/>
          </w:tcPr>
          <w:p w14:paraId="09BBF17C" w14:textId="257DDD41" w:rsidR="006B3FCC" w:rsidRPr="00F80470" w:rsidRDefault="00091FEA" w:rsidP="006B3FCC">
            <w:r>
              <w:t>91%</w:t>
            </w:r>
          </w:p>
        </w:tc>
      </w:tr>
      <w:tr w:rsidR="006B3FCC" w:rsidRPr="00F80470" w14:paraId="4948F2C6" w14:textId="77777777" w:rsidTr="00F80470">
        <w:tc>
          <w:tcPr>
            <w:tcW w:w="4505" w:type="dxa"/>
          </w:tcPr>
          <w:p w14:paraId="4F4F1FFB" w14:textId="77777777" w:rsidR="006B3FCC" w:rsidRPr="00F80470" w:rsidRDefault="006B3FCC" w:rsidP="006B3FCC">
            <w:r w:rsidRPr="00F80470">
              <w:t>Journal of the American Ceramic Society</w:t>
            </w:r>
          </w:p>
        </w:tc>
        <w:tc>
          <w:tcPr>
            <w:tcW w:w="4505" w:type="dxa"/>
          </w:tcPr>
          <w:p w14:paraId="298AB4DB" w14:textId="1C5FE6FC" w:rsidR="006B3FCC" w:rsidRPr="00F80470" w:rsidRDefault="00091FEA" w:rsidP="006B3FCC">
            <w:r>
              <w:t>85%</w:t>
            </w:r>
          </w:p>
        </w:tc>
      </w:tr>
      <w:tr w:rsidR="006B3FCC" w:rsidRPr="00F80470" w14:paraId="65D48B22" w14:textId="77777777" w:rsidTr="00F80470">
        <w:tc>
          <w:tcPr>
            <w:tcW w:w="4505" w:type="dxa"/>
          </w:tcPr>
          <w:p w14:paraId="0E967F22" w14:textId="77777777" w:rsidR="006B3FCC" w:rsidRPr="00F80470" w:rsidRDefault="006B3FCC" w:rsidP="006B3FCC">
            <w:r w:rsidRPr="00F80470">
              <w:t>Journal of the American Chemical Society</w:t>
            </w:r>
          </w:p>
        </w:tc>
        <w:tc>
          <w:tcPr>
            <w:tcW w:w="4505" w:type="dxa"/>
          </w:tcPr>
          <w:p w14:paraId="3E97EFBA" w14:textId="2C292670" w:rsidR="006B3FCC" w:rsidRPr="00F80470" w:rsidRDefault="00091FEA" w:rsidP="006B3FCC">
            <w:r>
              <w:t>98%</w:t>
            </w:r>
          </w:p>
        </w:tc>
      </w:tr>
      <w:tr w:rsidR="006B3FCC" w:rsidRPr="00F80470" w14:paraId="4F7FAE34" w14:textId="77777777" w:rsidTr="00F80470">
        <w:tc>
          <w:tcPr>
            <w:tcW w:w="4505" w:type="dxa"/>
          </w:tcPr>
          <w:p w14:paraId="25EA8C04" w14:textId="77777777" w:rsidR="006B3FCC" w:rsidRPr="00F80470" w:rsidRDefault="006B3FCC" w:rsidP="006B3FCC">
            <w:r w:rsidRPr="00F80470">
              <w:t>Journal of the American Institute for Conservation</w:t>
            </w:r>
          </w:p>
        </w:tc>
        <w:tc>
          <w:tcPr>
            <w:tcW w:w="4505" w:type="dxa"/>
          </w:tcPr>
          <w:p w14:paraId="320A482D" w14:textId="593E4F2D" w:rsidR="006B3FCC" w:rsidRPr="00F80470" w:rsidRDefault="00091FEA" w:rsidP="006B3FCC">
            <w:r>
              <w:t>90%</w:t>
            </w:r>
          </w:p>
        </w:tc>
      </w:tr>
      <w:tr w:rsidR="006B3FCC" w:rsidRPr="00F80470" w14:paraId="41D64BF3" w14:textId="77777777" w:rsidTr="00F80470">
        <w:tc>
          <w:tcPr>
            <w:tcW w:w="4505" w:type="dxa"/>
          </w:tcPr>
          <w:p w14:paraId="704AE225" w14:textId="77777777" w:rsidR="006B3FCC" w:rsidRPr="00F80470" w:rsidRDefault="006B3FCC" w:rsidP="006B3FCC">
            <w:r w:rsidRPr="00F80470">
              <w:t>Journal of the Anthropological Society of South Australia</w:t>
            </w:r>
          </w:p>
        </w:tc>
        <w:tc>
          <w:tcPr>
            <w:tcW w:w="4505" w:type="dxa"/>
          </w:tcPr>
          <w:p w14:paraId="03D29CCE" w14:textId="6E83C577" w:rsidR="006B3FCC" w:rsidRPr="00F80470" w:rsidRDefault="00091FEA" w:rsidP="00091FEA">
            <w:r>
              <w:t>60%</w:t>
            </w:r>
          </w:p>
        </w:tc>
      </w:tr>
      <w:tr w:rsidR="006B3FCC" w:rsidRPr="00F80470" w14:paraId="743BF810" w14:textId="77777777" w:rsidTr="00F80470">
        <w:tc>
          <w:tcPr>
            <w:tcW w:w="4505" w:type="dxa"/>
          </w:tcPr>
          <w:p w14:paraId="552C7D32" w14:textId="77777777" w:rsidR="006B3FCC" w:rsidRPr="00F80470" w:rsidRDefault="006B3FCC" w:rsidP="006B3FCC">
            <w:r w:rsidRPr="00F80470">
              <w:lastRenderedPageBreak/>
              <w:t>Journal of the Botanical Research Institute of Texas</w:t>
            </w:r>
          </w:p>
        </w:tc>
        <w:tc>
          <w:tcPr>
            <w:tcW w:w="4505" w:type="dxa"/>
          </w:tcPr>
          <w:p w14:paraId="26CBD1CA" w14:textId="6E6E33AD" w:rsidR="006B3FCC" w:rsidRPr="00F80470" w:rsidRDefault="00F86E22" w:rsidP="00F86E22">
            <w:pPr>
              <w:tabs>
                <w:tab w:val="left" w:pos="519"/>
              </w:tabs>
            </w:pPr>
            <w:r>
              <w:t>18%</w:t>
            </w:r>
          </w:p>
        </w:tc>
      </w:tr>
      <w:tr w:rsidR="006B3FCC" w:rsidRPr="00F80470" w14:paraId="4CB39A0A" w14:textId="77777777" w:rsidTr="00F80470">
        <w:tc>
          <w:tcPr>
            <w:tcW w:w="4505" w:type="dxa"/>
          </w:tcPr>
          <w:p w14:paraId="3BA87B2B" w14:textId="77777777" w:rsidR="006B3FCC" w:rsidRPr="00F80470" w:rsidRDefault="006B3FCC" w:rsidP="006B3FCC">
            <w:r w:rsidRPr="00F80470">
              <w:t>Journal of the Entomological Research Society</w:t>
            </w:r>
          </w:p>
        </w:tc>
        <w:tc>
          <w:tcPr>
            <w:tcW w:w="4505" w:type="dxa"/>
          </w:tcPr>
          <w:p w14:paraId="4989F61D" w14:textId="1EC1A9F0" w:rsidR="006B3FCC" w:rsidRPr="00F80470" w:rsidRDefault="004235AA" w:rsidP="004235AA">
            <w:pPr>
              <w:tabs>
                <w:tab w:val="left" w:pos="392"/>
              </w:tabs>
            </w:pPr>
            <w:r>
              <w:t>16%</w:t>
            </w:r>
          </w:p>
        </w:tc>
      </w:tr>
      <w:tr w:rsidR="006B3FCC" w:rsidRPr="00F80470" w14:paraId="470E77A2" w14:textId="77777777" w:rsidTr="00F80470">
        <w:tc>
          <w:tcPr>
            <w:tcW w:w="4505" w:type="dxa"/>
          </w:tcPr>
          <w:p w14:paraId="212953DE" w14:textId="77777777" w:rsidR="006B3FCC" w:rsidRPr="00F80470" w:rsidRDefault="006B3FCC" w:rsidP="006B3FCC">
            <w:r w:rsidRPr="00F80470">
              <w:t>Journal of the Geological Society</w:t>
            </w:r>
          </w:p>
        </w:tc>
        <w:tc>
          <w:tcPr>
            <w:tcW w:w="4505" w:type="dxa"/>
          </w:tcPr>
          <w:p w14:paraId="49832425" w14:textId="74AE0EE0" w:rsidR="006B3FCC" w:rsidRPr="00F80470" w:rsidRDefault="004235AA" w:rsidP="004235AA">
            <w:r>
              <w:t>84%</w:t>
            </w:r>
          </w:p>
        </w:tc>
      </w:tr>
      <w:tr w:rsidR="004235AA" w:rsidRPr="00F80470" w14:paraId="15FEF58C" w14:textId="77777777" w:rsidTr="00F80470">
        <w:tc>
          <w:tcPr>
            <w:tcW w:w="4505" w:type="dxa"/>
          </w:tcPr>
          <w:p w14:paraId="111053AD" w14:textId="77777777" w:rsidR="004235AA" w:rsidRPr="00F80470" w:rsidRDefault="004235AA" w:rsidP="004235AA">
            <w:r w:rsidRPr="00F80470">
              <w:t>Journal of the Geological Society of Australia</w:t>
            </w:r>
          </w:p>
        </w:tc>
        <w:tc>
          <w:tcPr>
            <w:tcW w:w="4505" w:type="dxa"/>
          </w:tcPr>
          <w:p w14:paraId="3A66D4D0" w14:textId="66CA1096" w:rsidR="004235AA" w:rsidRPr="00F80470" w:rsidRDefault="004235AA" w:rsidP="004235AA">
            <w:r>
              <w:t>Not available</w:t>
            </w:r>
          </w:p>
        </w:tc>
      </w:tr>
      <w:tr w:rsidR="004235AA" w:rsidRPr="00F80470" w14:paraId="2D66DCE1" w14:textId="77777777" w:rsidTr="00F80470">
        <w:tc>
          <w:tcPr>
            <w:tcW w:w="4505" w:type="dxa"/>
          </w:tcPr>
          <w:p w14:paraId="711EC85C" w14:textId="77777777" w:rsidR="004235AA" w:rsidRPr="00F80470" w:rsidRDefault="004235AA" w:rsidP="004235AA">
            <w:r w:rsidRPr="00F80470">
              <w:t>Journal of the History of Biology</w:t>
            </w:r>
          </w:p>
        </w:tc>
        <w:tc>
          <w:tcPr>
            <w:tcW w:w="4505" w:type="dxa"/>
          </w:tcPr>
          <w:p w14:paraId="44F95CB8" w14:textId="06E306A6" w:rsidR="004235AA" w:rsidRPr="00F80470" w:rsidRDefault="004235AA" w:rsidP="004235AA">
            <w:r>
              <w:t>79%</w:t>
            </w:r>
          </w:p>
        </w:tc>
      </w:tr>
      <w:tr w:rsidR="004235AA" w:rsidRPr="00F80470" w14:paraId="1766BA60" w14:textId="77777777" w:rsidTr="00F80470">
        <w:tc>
          <w:tcPr>
            <w:tcW w:w="4505" w:type="dxa"/>
          </w:tcPr>
          <w:p w14:paraId="5E347C01" w14:textId="77777777" w:rsidR="004235AA" w:rsidRPr="00F80470" w:rsidRDefault="004235AA" w:rsidP="004235AA">
            <w:r w:rsidRPr="00F80470">
              <w:t>Journal of the Institute of Conservation</w:t>
            </w:r>
          </w:p>
        </w:tc>
        <w:tc>
          <w:tcPr>
            <w:tcW w:w="4505" w:type="dxa"/>
          </w:tcPr>
          <w:p w14:paraId="1E860B28" w14:textId="5146D31B" w:rsidR="004235AA" w:rsidRPr="00F80470" w:rsidRDefault="004235AA" w:rsidP="004235AA">
            <w:r>
              <w:t>85%</w:t>
            </w:r>
          </w:p>
        </w:tc>
      </w:tr>
      <w:tr w:rsidR="004235AA" w:rsidRPr="00F80470" w14:paraId="1E6169FD" w14:textId="77777777" w:rsidTr="00F80470">
        <w:tc>
          <w:tcPr>
            <w:tcW w:w="4505" w:type="dxa"/>
          </w:tcPr>
          <w:p w14:paraId="5B08BB3B" w14:textId="77777777" w:rsidR="004235AA" w:rsidRPr="00F80470" w:rsidRDefault="004235AA" w:rsidP="004235AA">
            <w:r w:rsidRPr="00F80470">
              <w:t>Journal of the International Association for Mathematical Geology</w:t>
            </w:r>
          </w:p>
        </w:tc>
        <w:tc>
          <w:tcPr>
            <w:tcW w:w="4505" w:type="dxa"/>
          </w:tcPr>
          <w:p w14:paraId="7903B5C6" w14:textId="71E7DE1F" w:rsidR="004235AA" w:rsidRPr="00F80470" w:rsidRDefault="004235AA" w:rsidP="004235AA">
            <w:r>
              <w:t>Not available</w:t>
            </w:r>
          </w:p>
        </w:tc>
      </w:tr>
      <w:tr w:rsidR="004235AA" w:rsidRPr="00F80470" w14:paraId="7A1E2EA3" w14:textId="77777777" w:rsidTr="00F80470">
        <w:tc>
          <w:tcPr>
            <w:tcW w:w="4505" w:type="dxa"/>
          </w:tcPr>
          <w:p w14:paraId="1A2BC888" w14:textId="77777777" w:rsidR="004235AA" w:rsidRPr="00F80470" w:rsidRDefault="004235AA" w:rsidP="004235AA">
            <w:r w:rsidRPr="00F80470">
              <w:t>Journal of the Lepidopterists' Society</w:t>
            </w:r>
          </w:p>
        </w:tc>
        <w:tc>
          <w:tcPr>
            <w:tcW w:w="4505" w:type="dxa"/>
          </w:tcPr>
          <w:p w14:paraId="1CB8D709" w14:textId="7F77CD8B" w:rsidR="004235AA" w:rsidRPr="00F80470" w:rsidRDefault="00263DFB" w:rsidP="004235AA">
            <w:r>
              <w:t>28%</w:t>
            </w:r>
          </w:p>
        </w:tc>
      </w:tr>
      <w:tr w:rsidR="004235AA" w:rsidRPr="00F80470" w14:paraId="2DB0CCCE" w14:textId="77777777" w:rsidTr="00F80470">
        <w:tc>
          <w:tcPr>
            <w:tcW w:w="4505" w:type="dxa"/>
          </w:tcPr>
          <w:p w14:paraId="72F01028" w14:textId="77777777" w:rsidR="004235AA" w:rsidRPr="00F80470" w:rsidRDefault="004235AA" w:rsidP="004235AA">
            <w:r w:rsidRPr="00F80470">
              <w:t>Journal of the Malacological Society of Australia</w:t>
            </w:r>
          </w:p>
        </w:tc>
        <w:tc>
          <w:tcPr>
            <w:tcW w:w="4505" w:type="dxa"/>
          </w:tcPr>
          <w:p w14:paraId="7EA8D2ED" w14:textId="62F4773E" w:rsidR="004235AA" w:rsidRPr="00F80470" w:rsidRDefault="00263DFB" w:rsidP="004235AA">
            <w:r>
              <w:t>Not available</w:t>
            </w:r>
          </w:p>
        </w:tc>
      </w:tr>
      <w:tr w:rsidR="004235AA" w:rsidRPr="00F80470" w14:paraId="2D949117" w14:textId="77777777" w:rsidTr="00F80470">
        <w:tc>
          <w:tcPr>
            <w:tcW w:w="4505" w:type="dxa"/>
          </w:tcPr>
          <w:p w14:paraId="72ADB44E" w14:textId="77777777" w:rsidR="004235AA" w:rsidRPr="00F80470" w:rsidRDefault="004235AA" w:rsidP="004235AA">
            <w:r w:rsidRPr="00F80470">
              <w:t>Journal of the Marine Biological Association of the United Kingdom</w:t>
            </w:r>
          </w:p>
        </w:tc>
        <w:tc>
          <w:tcPr>
            <w:tcW w:w="4505" w:type="dxa"/>
          </w:tcPr>
          <w:p w14:paraId="0CEAFA64" w14:textId="2A16CB33" w:rsidR="004235AA" w:rsidRPr="00F80470" w:rsidRDefault="00263DFB" w:rsidP="004235AA">
            <w:r>
              <w:t>51%</w:t>
            </w:r>
          </w:p>
        </w:tc>
      </w:tr>
      <w:tr w:rsidR="004235AA" w:rsidRPr="00F80470" w14:paraId="05169DFE" w14:textId="77777777" w:rsidTr="00F80470">
        <w:tc>
          <w:tcPr>
            <w:tcW w:w="4505" w:type="dxa"/>
          </w:tcPr>
          <w:p w14:paraId="378EF320" w14:textId="77777777" w:rsidR="004235AA" w:rsidRPr="00F80470" w:rsidRDefault="004235AA" w:rsidP="004235AA">
            <w:r w:rsidRPr="00F80470">
              <w:t>Journal of the Mechanical Behavior of Biomedical Materials</w:t>
            </w:r>
          </w:p>
        </w:tc>
        <w:tc>
          <w:tcPr>
            <w:tcW w:w="4505" w:type="dxa"/>
          </w:tcPr>
          <w:p w14:paraId="0211EF51" w14:textId="5C6C591E" w:rsidR="004235AA" w:rsidRPr="00F80470" w:rsidRDefault="00263DFB" w:rsidP="004235AA">
            <w:r>
              <w:t>86%</w:t>
            </w:r>
          </w:p>
        </w:tc>
      </w:tr>
      <w:tr w:rsidR="004235AA" w:rsidRPr="00F80470" w14:paraId="78CC5127" w14:textId="77777777" w:rsidTr="00F80470">
        <w:tc>
          <w:tcPr>
            <w:tcW w:w="4505" w:type="dxa"/>
          </w:tcPr>
          <w:p w14:paraId="4FB7C928" w14:textId="77777777" w:rsidR="004235AA" w:rsidRPr="00F80470" w:rsidRDefault="004235AA" w:rsidP="004235AA">
            <w:r w:rsidRPr="00F80470">
              <w:t>Journal of the New York Entomological Society</w:t>
            </w:r>
          </w:p>
        </w:tc>
        <w:tc>
          <w:tcPr>
            <w:tcW w:w="4505" w:type="dxa"/>
          </w:tcPr>
          <w:p w14:paraId="58ACD09F" w14:textId="38C8F981" w:rsidR="004235AA" w:rsidRPr="00F80470" w:rsidRDefault="00263DFB" w:rsidP="004235AA">
            <w:r>
              <w:t>Not available</w:t>
            </w:r>
          </w:p>
        </w:tc>
      </w:tr>
      <w:tr w:rsidR="004235AA" w:rsidRPr="00F80470" w14:paraId="1D096467" w14:textId="77777777" w:rsidTr="00F80470">
        <w:tc>
          <w:tcPr>
            <w:tcW w:w="4505" w:type="dxa"/>
          </w:tcPr>
          <w:p w14:paraId="51524CDD" w14:textId="77777777" w:rsidR="004235AA" w:rsidRPr="00F80470" w:rsidRDefault="004235AA" w:rsidP="004235AA">
            <w:r w:rsidRPr="00F80470">
              <w:t>Journal of the North American Benthological Society</w:t>
            </w:r>
          </w:p>
        </w:tc>
        <w:tc>
          <w:tcPr>
            <w:tcW w:w="4505" w:type="dxa"/>
          </w:tcPr>
          <w:p w14:paraId="5D5B9253" w14:textId="1FA1D6F0" w:rsidR="004235AA" w:rsidRPr="00F80470" w:rsidRDefault="00263DFB" w:rsidP="004235AA">
            <w:r>
              <w:t>Not available</w:t>
            </w:r>
          </w:p>
        </w:tc>
      </w:tr>
      <w:tr w:rsidR="004235AA" w:rsidRPr="00F80470" w14:paraId="259CEBF8" w14:textId="77777777" w:rsidTr="00F80470">
        <w:tc>
          <w:tcPr>
            <w:tcW w:w="4505" w:type="dxa"/>
          </w:tcPr>
          <w:p w14:paraId="0C5D8CA0" w14:textId="77777777" w:rsidR="004235AA" w:rsidRPr="00F80470" w:rsidRDefault="004235AA" w:rsidP="004235AA">
            <w:r w:rsidRPr="00F80470">
              <w:t>Journal of the Royal Society Interface</w:t>
            </w:r>
          </w:p>
        </w:tc>
        <w:tc>
          <w:tcPr>
            <w:tcW w:w="4505" w:type="dxa"/>
          </w:tcPr>
          <w:p w14:paraId="7BE89B5B" w14:textId="612901F7" w:rsidR="004235AA" w:rsidRPr="00F80470" w:rsidRDefault="00263DFB" w:rsidP="004235AA">
            <w:r>
              <w:t>87%</w:t>
            </w:r>
          </w:p>
        </w:tc>
      </w:tr>
      <w:tr w:rsidR="004235AA" w:rsidRPr="00F80470" w14:paraId="59F767C4" w14:textId="77777777" w:rsidTr="00F80470">
        <w:tc>
          <w:tcPr>
            <w:tcW w:w="4505" w:type="dxa"/>
          </w:tcPr>
          <w:p w14:paraId="101550F4" w14:textId="77777777" w:rsidR="004235AA" w:rsidRPr="00F80470" w:rsidRDefault="004235AA" w:rsidP="004235AA">
            <w:r w:rsidRPr="00F80470">
              <w:t>Journal of the Royal Society of New Zealand</w:t>
            </w:r>
          </w:p>
        </w:tc>
        <w:tc>
          <w:tcPr>
            <w:tcW w:w="4505" w:type="dxa"/>
          </w:tcPr>
          <w:p w14:paraId="1CCF5B89" w14:textId="39C90F32" w:rsidR="004235AA" w:rsidRPr="00F80470" w:rsidRDefault="00263DFB" w:rsidP="004235AA">
            <w:r>
              <w:t>79%</w:t>
            </w:r>
          </w:p>
        </w:tc>
      </w:tr>
      <w:tr w:rsidR="004235AA" w:rsidRPr="00F80470" w14:paraId="036356BA" w14:textId="77777777" w:rsidTr="00F80470">
        <w:tc>
          <w:tcPr>
            <w:tcW w:w="4505" w:type="dxa"/>
          </w:tcPr>
          <w:p w14:paraId="0354B19C" w14:textId="77777777" w:rsidR="004235AA" w:rsidRPr="00F80470" w:rsidRDefault="004235AA" w:rsidP="004235AA">
            <w:r w:rsidRPr="00F80470">
              <w:t>Journal of the Royal Society of Western Australia</w:t>
            </w:r>
          </w:p>
        </w:tc>
        <w:tc>
          <w:tcPr>
            <w:tcW w:w="4505" w:type="dxa"/>
          </w:tcPr>
          <w:p w14:paraId="632E5442" w14:textId="26061542" w:rsidR="004235AA" w:rsidRPr="00F80470" w:rsidRDefault="00263DFB" w:rsidP="004235AA">
            <w:r>
              <w:t>28%</w:t>
            </w:r>
          </w:p>
        </w:tc>
      </w:tr>
      <w:tr w:rsidR="004235AA" w:rsidRPr="00F80470" w14:paraId="546831B0" w14:textId="77777777" w:rsidTr="00F80470">
        <w:tc>
          <w:tcPr>
            <w:tcW w:w="4505" w:type="dxa"/>
          </w:tcPr>
          <w:p w14:paraId="1502D386" w14:textId="77777777" w:rsidR="004235AA" w:rsidRPr="00F80470" w:rsidRDefault="004235AA" w:rsidP="004235AA">
            <w:r w:rsidRPr="00F80470">
              <w:t>Journal of Theoretical Biology</w:t>
            </w:r>
          </w:p>
        </w:tc>
        <w:tc>
          <w:tcPr>
            <w:tcW w:w="4505" w:type="dxa"/>
          </w:tcPr>
          <w:p w14:paraId="287966C4" w14:textId="2A20BD27" w:rsidR="004235AA" w:rsidRPr="00F80470" w:rsidRDefault="00B8179E" w:rsidP="00B8179E">
            <w:pPr>
              <w:tabs>
                <w:tab w:val="left" w:pos="1352"/>
              </w:tabs>
            </w:pPr>
            <w:r>
              <w:t>91%</w:t>
            </w:r>
          </w:p>
        </w:tc>
      </w:tr>
      <w:tr w:rsidR="004235AA" w:rsidRPr="00F80470" w14:paraId="59D2ED06" w14:textId="77777777" w:rsidTr="00F80470">
        <w:tc>
          <w:tcPr>
            <w:tcW w:w="4505" w:type="dxa"/>
          </w:tcPr>
          <w:p w14:paraId="3C470787" w14:textId="77777777" w:rsidR="004235AA" w:rsidRPr="00F80470" w:rsidRDefault="004235AA" w:rsidP="004235AA">
            <w:r w:rsidRPr="00F80470">
              <w:t>Journal of Thermal Analysis and Calorimetry</w:t>
            </w:r>
          </w:p>
        </w:tc>
        <w:tc>
          <w:tcPr>
            <w:tcW w:w="4505" w:type="dxa"/>
          </w:tcPr>
          <w:p w14:paraId="0BF890AD" w14:textId="7CABF772" w:rsidR="004235AA" w:rsidRPr="00F80470" w:rsidRDefault="00B8179E" w:rsidP="004235AA">
            <w:r>
              <w:t>77%</w:t>
            </w:r>
          </w:p>
        </w:tc>
      </w:tr>
      <w:tr w:rsidR="004235AA" w:rsidRPr="00F80470" w14:paraId="4A57FC4D" w14:textId="77777777" w:rsidTr="00F80470">
        <w:tc>
          <w:tcPr>
            <w:tcW w:w="4505" w:type="dxa"/>
          </w:tcPr>
          <w:p w14:paraId="0BDBF785" w14:textId="77777777" w:rsidR="004235AA" w:rsidRPr="00F80470" w:rsidRDefault="004235AA" w:rsidP="004235AA">
            <w:r w:rsidRPr="00F80470">
              <w:t>Journal of Thermal Biology</w:t>
            </w:r>
          </w:p>
        </w:tc>
        <w:tc>
          <w:tcPr>
            <w:tcW w:w="4505" w:type="dxa"/>
          </w:tcPr>
          <w:p w14:paraId="10B351DB" w14:textId="2D5FCB34" w:rsidR="004235AA" w:rsidRPr="00F80470" w:rsidRDefault="00B8179E" w:rsidP="004235AA">
            <w:r>
              <w:t>85%</w:t>
            </w:r>
          </w:p>
        </w:tc>
      </w:tr>
      <w:tr w:rsidR="004235AA" w:rsidRPr="00F80470" w14:paraId="2C3DE98E" w14:textId="77777777" w:rsidTr="00F80470">
        <w:tc>
          <w:tcPr>
            <w:tcW w:w="4505" w:type="dxa"/>
          </w:tcPr>
          <w:p w14:paraId="2C76E33A" w14:textId="77777777" w:rsidR="004235AA" w:rsidRPr="00F80470" w:rsidRDefault="004235AA" w:rsidP="004235AA">
            <w:r w:rsidRPr="00F80470">
              <w:t>Journal of Threatened Taxa</w:t>
            </w:r>
          </w:p>
        </w:tc>
        <w:tc>
          <w:tcPr>
            <w:tcW w:w="4505" w:type="dxa"/>
          </w:tcPr>
          <w:p w14:paraId="67F7E5F5" w14:textId="57AA259A" w:rsidR="004235AA" w:rsidRPr="00F80470" w:rsidRDefault="00D67274" w:rsidP="00D67274">
            <w:pPr>
              <w:tabs>
                <w:tab w:val="left" w:pos="421"/>
              </w:tabs>
            </w:pPr>
            <w:r>
              <w:t>31%</w:t>
            </w:r>
          </w:p>
        </w:tc>
      </w:tr>
      <w:tr w:rsidR="004235AA" w:rsidRPr="00F80470" w14:paraId="2BD8D049" w14:textId="77777777" w:rsidTr="00F80470">
        <w:tc>
          <w:tcPr>
            <w:tcW w:w="4505" w:type="dxa"/>
          </w:tcPr>
          <w:p w14:paraId="5E35C899" w14:textId="77777777" w:rsidR="004235AA" w:rsidRPr="00F80470" w:rsidRDefault="004235AA" w:rsidP="004235AA">
            <w:r w:rsidRPr="00F80470">
              <w:t>Journal of Toxicology - Clinical Toxicology</w:t>
            </w:r>
          </w:p>
        </w:tc>
        <w:tc>
          <w:tcPr>
            <w:tcW w:w="4505" w:type="dxa"/>
          </w:tcPr>
          <w:p w14:paraId="505D7185" w14:textId="325D261B" w:rsidR="004235AA" w:rsidRPr="00F80470" w:rsidRDefault="00D67274" w:rsidP="004235AA">
            <w:r>
              <w:t>Not available</w:t>
            </w:r>
          </w:p>
        </w:tc>
      </w:tr>
      <w:tr w:rsidR="004235AA" w:rsidRPr="00F80470" w14:paraId="51884833" w14:textId="77777777" w:rsidTr="00F80470">
        <w:tc>
          <w:tcPr>
            <w:tcW w:w="4505" w:type="dxa"/>
          </w:tcPr>
          <w:p w14:paraId="37BB599C" w14:textId="77777777" w:rsidR="004235AA" w:rsidRPr="00F80470" w:rsidRDefault="004235AA" w:rsidP="004235AA">
            <w:r w:rsidRPr="00F80470">
              <w:t>Journal of Travel Medicine</w:t>
            </w:r>
          </w:p>
        </w:tc>
        <w:tc>
          <w:tcPr>
            <w:tcW w:w="4505" w:type="dxa"/>
          </w:tcPr>
          <w:p w14:paraId="29698E64" w14:textId="6A14343A" w:rsidR="004235AA" w:rsidRPr="00F80470" w:rsidRDefault="00D67274" w:rsidP="00D67274">
            <w:r>
              <w:t>98%</w:t>
            </w:r>
          </w:p>
        </w:tc>
      </w:tr>
      <w:tr w:rsidR="004235AA" w:rsidRPr="00F80470" w14:paraId="7EB38F2F" w14:textId="77777777" w:rsidTr="00F80470">
        <w:tc>
          <w:tcPr>
            <w:tcW w:w="4505" w:type="dxa"/>
          </w:tcPr>
          <w:p w14:paraId="7446BD5E" w14:textId="77777777" w:rsidR="004235AA" w:rsidRPr="00F80470" w:rsidRDefault="004235AA" w:rsidP="004235AA">
            <w:r w:rsidRPr="00F80470">
              <w:t>Journal of Tropical Ecology</w:t>
            </w:r>
          </w:p>
        </w:tc>
        <w:tc>
          <w:tcPr>
            <w:tcW w:w="4505" w:type="dxa"/>
          </w:tcPr>
          <w:p w14:paraId="58DBAE1E" w14:textId="060DD9CC" w:rsidR="004235AA" w:rsidRPr="00F80470" w:rsidRDefault="00D67274" w:rsidP="004235AA">
            <w:r>
              <w:t>56%</w:t>
            </w:r>
          </w:p>
        </w:tc>
      </w:tr>
      <w:tr w:rsidR="004235AA" w:rsidRPr="00F80470" w14:paraId="2CC38E82" w14:textId="77777777" w:rsidTr="00F80470">
        <w:tc>
          <w:tcPr>
            <w:tcW w:w="4505" w:type="dxa"/>
          </w:tcPr>
          <w:p w14:paraId="4988F98E" w14:textId="77777777" w:rsidR="004235AA" w:rsidRPr="00F80470" w:rsidRDefault="004235AA" w:rsidP="004235AA">
            <w:r w:rsidRPr="00F80470">
              <w:t>Journal of Urban Ecology</w:t>
            </w:r>
          </w:p>
        </w:tc>
        <w:tc>
          <w:tcPr>
            <w:tcW w:w="4505" w:type="dxa"/>
          </w:tcPr>
          <w:p w14:paraId="26DAA39D" w14:textId="00D17341" w:rsidR="004235AA" w:rsidRPr="00F80470" w:rsidRDefault="004A2D1B" w:rsidP="004A2D1B">
            <w:pPr>
              <w:tabs>
                <w:tab w:val="left" w:pos="441"/>
              </w:tabs>
            </w:pPr>
            <w:r>
              <w:t>81%</w:t>
            </w:r>
          </w:p>
        </w:tc>
      </w:tr>
      <w:tr w:rsidR="004235AA" w:rsidRPr="00F80470" w14:paraId="160309A2" w14:textId="77777777" w:rsidTr="00F80470">
        <w:tc>
          <w:tcPr>
            <w:tcW w:w="4505" w:type="dxa"/>
          </w:tcPr>
          <w:p w14:paraId="653EEE36" w14:textId="77777777" w:rsidR="004235AA" w:rsidRPr="00F80470" w:rsidRDefault="004235AA" w:rsidP="004235AA">
            <w:r w:rsidRPr="00F80470">
              <w:t>Journal of Vegetation Science</w:t>
            </w:r>
          </w:p>
        </w:tc>
        <w:tc>
          <w:tcPr>
            <w:tcW w:w="4505" w:type="dxa"/>
          </w:tcPr>
          <w:p w14:paraId="3A45776B" w14:textId="0C5C3703" w:rsidR="004235AA" w:rsidRPr="00F80470" w:rsidRDefault="004A2D1B" w:rsidP="004235AA">
            <w:r>
              <w:t>83%</w:t>
            </w:r>
          </w:p>
        </w:tc>
      </w:tr>
      <w:tr w:rsidR="004235AA" w:rsidRPr="00F80470" w14:paraId="449109D0" w14:textId="77777777" w:rsidTr="00F80470">
        <w:tc>
          <w:tcPr>
            <w:tcW w:w="4505" w:type="dxa"/>
          </w:tcPr>
          <w:p w14:paraId="0D954374" w14:textId="77777777" w:rsidR="004235AA" w:rsidRPr="00F80470" w:rsidRDefault="004235AA" w:rsidP="004235AA">
            <w:r w:rsidRPr="00F80470">
              <w:t>Journal of Vertebrate Paleontology</w:t>
            </w:r>
          </w:p>
        </w:tc>
        <w:tc>
          <w:tcPr>
            <w:tcW w:w="4505" w:type="dxa"/>
          </w:tcPr>
          <w:p w14:paraId="32496413" w14:textId="790066CF" w:rsidR="004235AA" w:rsidRPr="00F80470" w:rsidRDefault="004A2D1B" w:rsidP="004235AA">
            <w:r>
              <w:t>69%</w:t>
            </w:r>
          </w:p>
        </w:tc>
      </w:tr>
      <w:tr w:rsidR="004235AA" w:rsidRPr="00F80470" w14:paraId="7819A59F" w14:textId="77777777" w:rsidTr="00F80470">
        <w:tc>
          <w:tcPr>
            <w:tcW w:w="4505" w:type="dxa"/>
          </w:tcPr>
          <w:p w14:paraId="0B325365" w14:textId="77777777" w:rsidR="004235AA" w:rsidRPr="00F80470" w:rsidRDefault="004235AA" w:rsidP="004235AA">
            <w:r w:rsidRPr="00F80470">
              <w:t>Journal of Virological Methods</w:t>
            </w:r>
          </w:p>
        </w:tc>
        <w:tc>
          <w:tcPr>
            <w:tcW w:w="4505" w:type="dxa"/>
          </w:tcPr>
          <w:p w14:paraId="24B61393" w14:textId="5E49815C" w:rsidR="004235AA" w:rsidRPr="00F80470" w:rsidRDefault="004A2D1B" w:rsidP="004235AA">
            <w:r>
              <w:t>39%</w:t>
            </w:r>
          </w:p>
        </w:tc>
      </w:tr>
      <w:tr w:rsidR="004235AA" w:rsidRPr="00F80470" w14:paraId="527FD722" w14:textId="77777777" w:rsidTr="00F80470">
        <w:tc>
          <w:tcPr>
            <w:tcW w:w="4505" w:type="dxa"/>
          </w:tcPr>
          <w:p w14:paraId="0AF3BFF3" w14:textId="77777777" w:rsidR="004235AA" w:rsidRPr="00F80470" w:rsidRDefault="004235AA" w:rsidP="004235AA">
            <w:r w:rsidRPr="00F80470">
              <w:t>Journal of Volcanology and Geothermal Research</w:t>
            </w:r>
          </w:p>
        </w:tc>
        <w:tc>
          <w:tcPr>
            <w:tcW w:w="4505" w:type="dxa"/>
          </w:tcPr>
          <w:p w14:paraId="44177211" w14:textId="3B82CB4D" w:rsidR="004235AA" w:rsidRPr="00F80470" w:rsidRDefault="004A2D1B" w:rsidP="004235AA">
            <w:r>
              <w:t>79%</w:t>
            </w:r>
          </w:p>
        </w:tc>
      </w:tr>
      <w:tr w:rsidR="004235AA" w:rsidRPr="00F80470" w14:paraId="29CD2EF1" w14:textId="77777777" w:rsidTr="00F80470">
        <w:tc>
          <w:tcPr>
            <w:tcW w:w="4505" w:type="dxa"/>
          </w:tcPr>
          <w:p w14:paraId="0D6D0ED8" w14:textId="77777777" w:rsidR="004235AA" w:rsidRPr="00F80470" w:rsidRDefault="004235AA" w:rsidP="004235AA">
            <w:r w:rsidRPr="00F80470">
              <w:t>Journal of Wildlife Diseases</w:t>
            </w:r>
          </w:p>
        </w:tc>
        <w:tc>
          <w:tcPr>
            <w:tcW w:w="4505" w:type="dxa"/>
          </w:tcPr>
          <w:p w14:paraId="2BDF1FA1" w14:textId="127C797C" w:rsidR="004235AA" w:rsidRPr="00F80470" w:rsidRDefault="004A2D1B" w:rsidP="004235AA">
            <w:r>
              <w:t>58%</w:t>
            </w:r>
          </w:p>
        </w:tc>
      </w:tr>
      <w:tr w:rsidR="004235AA" w:rsidRPr="00F80470" w14:paraId="0218E750" w14:textId="77777777" w:rsidTr="00F80470">
        <w:tc>
          <w:tcPr>
            <w:tcW w:w="4505" w:type="dxa"/>
          </w:tcPr>
          <w:p w14:paraId="3F8EAA05" w14:textId="77777777" w:rsidR="004235AA" w:rsidRPr="00F80470" w:rsidRDefault="004235AA" w:rsidP="004235AA">
            <w:r w:rsidRPr="00F80470">
              <w:t>Journal of Wildlife Management</w:t>
            </w:r>
          </w:p>
        </w:tc>
        <w:tc>
          <w:tcPr>
            <w:tcW w:w="4505" w:type="dxa"/>
          </w:tcPr>
          <w:p w14:paraId="5F1D4CD1" w14:textId="7FF2D84D" w:rsidR="004235AA" w:rsidRPr="00F80470" w:rsidRDefault="004A2D1B" w:rsidP="004235AA">
            <w:r>
              <w:t>77%</w:t>
            </w:r>
          </w:p>
        </w:tc>
      </w:tr>
      <w:tr w:rsidR="004235AA" w:rsidRPr="00F80470" w14:paraId="7FC63ECB" w14:textId="77777777" w:rsidTr="00F80470">
        <w:tc>
          <w:tcPr>
            <w:tcW w:w="4505" w:type="dxa"/>
          </w:tcPr>
          <w:p w14:paraId="106EA56F" w14:textId="77777777" w:rsidR="004235AA" w:rsidRPr="00F80470" w:rsidRDefault="004235AA" w:rsidP="004235AA">
            <w:r w:rsidRPr="00F80470">
              <w:t>Journal of Zoological Systematics and Evolutionary Research</w:t>
            </w:r>
          </w:p>
        </w:tc>
        <w:tc>
          <w:tcPr>
            <w:tcW w:w="4505" w:type="dxa"/>
          </w:tcPr>
          <w:p w14:paraId="7FCD3DBB" w14:textId="52158C98" w:rsidR="004235AA" w:rsidRPr="00F80470" w:rsidRDefault="004A2D1B" w:rsidP="004235AA">
            <w:r>
              <w:t>78%</w:t>
            </w:r>
          </w:p>
        </w:tc>
      </w:tr>
      <w:tr w:rsidR="004235AA" w:rsidRPr="00F80470" w14:paraId="5908D99B" w14:textId="77777777" w:rsidTr="00F80470">
        <w:tc>
          <w:tcPr>
            <w:tcW w:w="4505" w:type="dxa"/>
          </w:tcPr>
          <w:p w14:paraId="7363E85B" w14:textId="77777777" w:rsidR="004235AA" w:rsidRPr="00F80470" w:rsidRDefault="004235AA" w:rsidP="004235AA">
            <w:r w:rsidRPr="00F80470">
              <w:t>Journal of Zoology</w:t>
            </w:r>
          </w:p>
        </w:tc>
        <w:tc>
          <w:tcPr>
            <w:tcW w:w="4505" w:type="dxa"/>
          </w:tcPr>
          <w:p w14:paraId="5AD5D994" w14:textId="1FA995BD" w:rsidR="004235AA" w:rsidRPr="00F80470" w:rsidRDefault="004A2D1B" w:rsidP="004235AA">
            <w:r>
              <w:t>80%</w:t>
            </w:r>
          </w:p>
        </w:tc>
      </w:tr>
      <w:tr w:rsidR="004235AA" w:rsidRPr="00F80470" w14:paraId="13871A85" w14:textId="77777777" w:rsidTr="00F80470">
        <w:tc>
          <w:tcPr>
            <w:tcW w:w="4505" w:type="dxa"/>
          </w:tcPr>
          <w:p w14:paraId="4390FD27" w14:textId="77777777" w:rsidR="004235AA" w:rsidRPr="00F80470" w:rsidRDefault="004235AA" w:rsidP="004235AA">
            <w:r w:rsidRPr="00F80470">
              <w:t>Kanunnah</w:t>
            </w:r>
          </w:p>
        </w:tc>
        <w:tc>
          <w:tcPr>
            <w:tcW w:w="4505" w:type="dxa"/>
          </w:tcPr>
          <w:p w14:paraId="2C4CA5F3" w14:textId="7905335E" w:rsidR="004235AA" w:rsidRPr="00F80470" w:rsidRDefault="004A2D1B" w:rsidP="004235AA">
            <w:r>
              <w:t>Not available</w:t>
            </w:r>
          </w:p>
        </w:tc>
      </w:tr>
      <w:tr w:rsidR="004235AA" w:rsidRPr="00F80470" w14:paraId="76377D33" w14:textId="77777777" w:rsidTr="00F80470">
        <w:tc>
          <w:tcPr>
            <w:tcW w:w="4505" w:type="dxa"/>
          </w:tcPr>
          <w:p w14:paraId="41111F7B" w14:textId="77777777" w:rsidR="004235AA" w:rsidRPr="00F80470" w:rsidRDefault="004235AA" w:rsidP="004235AA">
            <w:r w:rsidRPr="00F80470">
              <w:lastRenderedPageBreak/>
              <w:t>Kimberlites II: The Mantle and Crust-Mantle Relationships</w:t>
            </w:r>
          </w:p>
        </w:tc>
        <w:tc>
          <w:tcPr>
            <w:tcW w:w="4505" w:type="dxa"/>
          </w:tcPr>
          <w:p w14:paraId="48F1903E" w14:textId="14229A6D" w:rsidR="004235AA" w:rsidRPr="00F80470" w:rsidRDefault="004235AA" w:rsidP="004235AA">
            <w:r>
              <w:t>Not available</w:t>
            </w:r>
          </w:p>
        </w:tc>
      </w:tr>
      <w:tr w:rsidR="004235AA" w:rsidRPr="00F80470" w14:paraId="41FF2158" w14:textId="77777777" w:rsidTr="00F80470">
        <w:tc>
          <w:tcPr>
            <w:tcW w:w="4505" w:type="dxa"/>
          </w:tcPr>
          <w:p w14:paraId="49CB1632" w14:textId="77777777" w:rsidR="004235AA" w:rsidRPr="00F80470" w:rsidRDefault="004235AA" w:rsidP="004235AA">
            <w:r w:rsidRPr="00F80470">
              <w:t>Kukila</w:t>
            </w:r>
          </w:p>
        </w:tc>
        <w:tc>
          <w:tcPr>
            <w:tcW w:w="4505" w:type="dxa"/>
          </w:tcPr>
          <w:p w14:paraId="0F1F61FF" w14:textId="3438ED09" w:rsidR="004235AA" w:rsidRPr="00F80470" w:rsidRDefault="00F9626D" w:rsidP="004235AA">
            <w:r>
              <w:t>26%</w:t>
            </w:r>
          </w:p>
        </w:tc>
      </w:tr>
      <w:tr w:rsidR="004235AA" w:rsidRPr="00F80470" w14:paraId="11AA878F" w14:textId="77777777" w:rsidTr="00F80470">
        <w:tc>
          <w:tcPr>
            <w:tcW w:w="4505" w:type="dxa"/>
          </w:tcPr>
          <w:p w14:paraId="73AEFF2A" w14:textId="77777777" w:rsidR="004235AA" w:rsidRPr="00F80470" w:rsidRDefault="004235AA" w:rsidP="004235AA">
            <w:r w:rsidRPr="00F80470">
              <w:t>Landscape and Urban Planning</w:t>
            </w:r>
          </w:p>
        </w:tc>
        <w:tc>
          <w:tcPr>
            <w:tcW w:w="4505" w:type="dxa"/>
          </w:tcPr>
          <w:p w14:paraId="1B7FD211" w14:textId="369621C2" w:rsidR="004235AA" w:rsidRPr="00F80470" w:rsidRDefault="00F9626D" w:rsidP="004235AA">
            <w:r>
              <w:t>99%</w:t>
            </w:r>
          </w:p>
        </w:tc>
      </w:tr>
      <w:tr w:rsidR="004235AA" w:rsidRPr="00F80470" w14:paraId="56589E2F" w14:textId="77777777" w:rsidTr="00F80470">
        <w:tc>
          <w:tcPr>
            <w:tcW w:w="4505" w:type="dxa"/>
          </w:tcPr>
          <w:p w14:paraId="561F20F6" w14:textId="77777777" w:rsidR="004235AA" w:rsidRPr="00F80470" w:rsidRDefault="004235AA" w:rsidP="004235AA">
            <w:r w:rsidRPr="00F80470">
              <w:t>Landscape Ecology</w:t>
            </w:r>
          </w:p>
        </w:tc>
        <w:tc>
          <w:tcPr>
            <w:tcW w:w="4505" w:type="dxa"/>
          </w:tcPr>
          <w:p w14:paraId="0340570F" w14:textId="0CA40DD5" w:rsidR="004235AA" w:rsidRPr="00F80470" w:rsidRDefault="00F9626D" w:rsidP="004235AA">
            <w:r>
              <w:t>93%</w:t>
            </w:r>
          </w:p>
        </w:tc>
      </w:tr>
      <w:tr w:rsidR="004235AA" w:rsidRPr="00F80470" w14:paraId="1A429D87" w14:textId="77777777" w:rsidTr="00F80470">
        <w:tc>
          <w:tcPr>
            <w:tcW w:w="4505" w:type="dxa"/>
          </w:tcPr>
          <w:p w14:paraId="20B952B6" w14:textId="77777777" w:rsidR="004235AA" w:rsidRPr="00F80470" w:rsidRDefault="004235AA" w:rsidP="004235AA">
            <w:r w:rsidRPr="00F80470">
              <w:t>Lankesteriana</w:t>
            </w:r>
          </w:p>
        </w:tc>
        <w:tc>
          <w:tcPr>
            <w:tcW w:w="4505" w:type="dxa"/>
          </w:tcPr>
          <w:p w14:paraId="00A6CE3D" w14:textId="2959DC35" w:rsidR="004235AA" w:rsidRPr="00F80470" w:rsidRDefault="00F9626D" w:rsidP="004235AA">
            <w:r>
              <w:t>36%</w:t>
            </w:r>
          </w:p>
        </w:tc>
      </w:tr>
      <w:tr w:rsidR="004235AA" w:rsidRPr="00F80470" w14:paraId="6F1CD856" w14:textId="77777777" w:rsidTr="00F80470">
        <w:tc>
          <w:tcPr>
            <w:tcW w:w="4505" w:type="dxa"/>
          </w:tcPr>
          <w:p w14:paraId="08A213B2" w14:textId="77777777" w:rsidR="004235AA" w:rsidRPr="00F80470" w:rsidRDefault="004235AA" w:rsidP="004235AA">
            <w:r w:rsidRPr="00F80470">
              <w:t>Laser Cleaning II</w:t>
            </w:r>
          </w:p>
        </w:tc>
        <w:tc>
          <w:tcPr>
            <w:tcW w:w="4505" w:type="dxa"/>
          </w:tcPr>
          <w:p w14:paraId="4CDA55DD" w14:textId="2EE3CB42" w:rsidR="004235AA" w:rsidRPr="00F80470" w:rsidRDefault="00F9626D" w:rsidP="004235AA">
            <w:r>
              <w:t>Not available</w:t>
            </w:r>
          </w:p>
        </w:tc>
      </w:tr>
      <w:tr w:rsidR="004235AA" w:rsidRPr="00F80470" w14:paraId="554623C8" w14:textId="77777777" w:rsidTr="00F80470">
        <w:tc>
          <w:tcPr>
            <w:tcW w:w="4505" w:type="dxa"/>
          </w:tcPr>
          <w:p w14:paraId="40A443B1" w14:textId="77777777" w:rsidR="004235AA" w:rsidRPr="00F80470" w:rsidRDefault="004235AA" w:rsidP="004235AA">
            <w:r w:rsidRPr="00F80470">
              <w:t>Laterality</w:t>
            </w:r>
          </w:p>
        </w:tc>
        <w:tc>
          <w:tcPr>
            <w:tcW w:w="4505" w:type="dxa"/>
          </w:tcPr>
          <w:p w14:paraId="78C5BF3B" w14:textId="12EE0D37" w:rsidR="004235AA" w:rsidRPr="00F80470" w:rsidRDefault="00FC684D" w:rsidP="004235AA">
            <w:r>
              <w:t>67%</w:t>
            </w:r>
          </w:p>
        </w:tc>
      </w:tr>
      <w:tr w:rsidR="004235AA" w:rsidRPr="00F80470" w14:paraId="4555FEDF" w14:textId="77777777" w:rsidTr="00F80470">
        <w:tc>
          <w:tcPr>
            <w:tcW w:w="4505" w:type="dxa"/>
          </w:tcPr>
          <w:p w14:paraId="7ED7987A" w14:textId="77777777" w:rsidR="004235AA" w:rsidRPr="00F80470" w:rsidRDefault="004235AA" w:rsidP="004235AA">
            <w:r w:rsidRPr="00F80470">
              <w:t>Lecture Notes in Computer Science (including subseries Lecture Notes in Artificial Intelligence and Lecture Notes in Bioinformatics)</w:t>
            </w:r>
          </w:p>
        </w:tc>
        <w:tc>
          <w:tcPr>
            <w:tcW w:w="4505" w:type="dxa"/>
          </w:tcPr>
          <w:p w14:paraId="300184F2" w14:textId="41F14FE6" w:rsidR="004235AA" w:rsidRPr="00F80470" w:rsidRDefault="00FC684D" w:rsidP="00FC684D">
            <w:r>
              <w:t>50%</w:t>
            </w:r>
          </w:p>
        </w:tc>
      </w:tr>
      <w:tr w:rsidR="004235AA" w:rsidRPr="00F80470" w14:paraId="5DAE6945" w14:textId="77777777" w:rsidTr="00F80470">
        <w:tc>
          <w:tcPr>
            <w:tcW w:w="4505" w:type="dxa"/>
          </w:tcPr>
          <w:p w14:paraId="0F1F8B61" w14:textId="77777777" w:rsidR="004235AA" w:rsidRPr="00F80470" w:rsidRDefault="004235AA" w:rsidP="004235AA">
            <w:r w:rsidRPr="00F80470">
              <w:t>Lecture Notes in Earth System Sciences</w:t>
            </w:r>
          </w:p>
        </w:tc>
        <w:tc>
          <w:tcPr>
            <w:tcW w:w="4505" w:type="dxa"/>
          </w:tcPr>
          <w:p w14:paraId="4832BDF6" w14:textId="5BD86E38" w:rsidR="004235AA" w:rsidRPr="00F80470" w:rsidRDefault="00FC684D" w:rsidP="004235AA">
            <w:r>
              <w:t>29%</w:t>
            </w:r>
          </w:p>
        </w:tc>
      </w:tr>
      <w:tr w:rsidR="004235AA" w:rsidRPr="00F80470" w14:paraId="3C7F6D2C" w14:textId="77777777" w:rsidTr="00F80470">
        <w:tc>
          <w:tcPr>
            <w:tcW w:w="4505" w:type="dxa"/>
          </w:tcPr>
          <w:p w14:paraId="07097348" w14:textId="77777777" w:rsidR="004235AA" w:rsidRPr="00F80470" w:rsidRDefault="004235AA" w:rsidP="004235AA">
            <w:r w:rsidRPr="00F80470">
              <w:t>Lethaia</w:t>
            </w:r>
          </w:p>
        </w:tc>
        <w:tc>
          <w:tcPr>
            <w:tcW w:w="4505" w:type="dxa"/>
          </w:tcPr>
          <w:p w14:paraId="10984443" w14:textId="14BF4BB8" w:rsidR="004235AA" w:rsidRPr="00F80470" w:rsidRDefault="00FC684D" w:rsidP="004235AA">
            <w:r>
              <w:t>85%</w:t>
            </w:r>
          </w:p>
        </w:tc>
      </w:tr>
      <w:tr w:rsidR="004235AA" w:rsidRPr="00F80470" w14:paraId="645D502F" w14:textId="77777777" w:rsidTr="00F80470">
        <w:tc>
          <w:tcPr>
            <w:tcW w:w="4505" w:type="dxa"/>
          </w:tcPr>
          <w:p w14:paraId="7F8BF89D" w14:textId="77777777" w:rsidR="004235AA" w:rsidRPr="00F80470" w:rsidRDefault="004235AA" w:rsidP="004235AA">
            <w:r w:rsidRPr="00F80470">
              <w:t>Library Review</w:t>
            </w:r>
          </w:p>
        </w:tc>
        <w:tc>
          <w:tcPr>
            <w:tcW w:w="4505" w:type="dxa"/>
          </w:tcPr>
          <w:p w14:paraId="37CD91C0" w14:textId="4226C68C" w:rsidR="004235AA" w:rsidRPr="00F80470" w:rsidRDefault="00FE1A61" w:rsidP="004235AA">
            <w:r>
              <w:t>Not available</w:t>
            </w:r>
          </w:p>
        </w:tc>
      </w:tr>
      <w:tr w:rsidR="004235AA" w:rsidRPr="00F80470" w14:paraId="0299BC5C" w14:textId="77777777" w:rsidTr="00F80470">
        <w:tc>
          <w:tcPr>
            <w:tcW w:w="4505" w:type="dxa"/>
          </w:tcPr>
          <w:p w14:paraId="6ADA0851" w14:textId="77777777" w:rsidR="004235AA" w:rsidRPr="00F80470" w:rsidRDefault="004235AA" w:rsidP="004235AA">
            <w:r w:rsidRPr="00F80470">
              <w:t>Lichenologist</w:t>
            </w:r>
          </w:p>
        </w:tc>
        <w:tc>
          <w:tcPr>
            <w:tcW w:w="4505" w:type="dxa"/>
          </w:tcPr>
          <w:p w14:paraId="497E052F" w14:textId="2A2B1EB6" w:rsidR="004235AA" w:rsidRPr="00F80470" w:rsidRDefault="00FE1A61" w:rsidP="004235AA">
            <w:r>
              <w:t>60%</w:t>
            </w:r>
          </w:p>
        </w:tc>
      </w:tr>
      <w:tr w:rsidR="004235AA" w:rsidRPr="00F80470" w14:paraId="7CCDA19C" w14:textId="77777777" w:rsidTr="00F80470">
        <w:tc>
          <w:tcPr>
            <w:tcW w:w="4505" w:type="dxa"/>
          </w:tcPr>
          <w:p w14:paraId="5EDBD88E" w14:textId="77777777" w:rsidR="004235AA" w:rsidRPr="00F80470" w:rsidRDefault="004235AA" w:rsidP="004235AA">
            <w:r w:rsidRPr="00F80470">
              <w:t>Life in the World's Oceans: Diversity, Distribution, and Abundance</w:t>
            </w:r>
          </w:p>
        </w:tc>
        <w:tc>
          <w:tcPr>
            <w:tcW w:w="4505" w:type="dxa"/>
          </w:tcPr>
          <w:p w14:paraId="330FB633" w14:textId="09A4F3B5" w:rsidR="004235AA" w:rsidRPr="00F80470" w:rsidRDefault="00FE1A61" w:rsidP="004235AA">
            <w:r>
              <w:t>Not available</w:t>
            </w:r>
          </w:p>
        </w:tc>
      </w:tr>
      <w:tr w:rsidR="004235AA" w:rsidRPr="00F80470" w14:paraId="18B2A7B5" w14:textId="77777777" w:rsidTr="00F80470">
        <w:tc>
          <w:tcPr>
            <w:tcW w:w="4505" w:type="dxa"/>
          </w:tcPr>
          <w:p w14:paraId="77BDCAC4" w14:textId="77777777" w:rsidR="004235AA" w:rsidRPr="00F80470" w:rsidRDefault="004235AA" w:rsidP="004235AA">
            <w:r w:rsidRPr="00F80470">
              <w:t>Limnologica</w:t>
            </w:r>
          </w:p>
        </w:tc>
        <w:tc>
          <w:tcPr>
            <w:tcW w:w="4505" w:type="dxa"/>
          </w:tcPr>
          <w:p w14:paraId="4718AD06" w14:textId="339DA8A0" w:rsidR="004235AA" w:rsidRPr="00F80470" w:rsidRDefault="00FE1A61" w:rsidP="004235AA">
            <w:r>
              <w:t>74%</w:t>
            </w:r>
          </w:p>
        </w:tc>
      </w:tr>
      <w:tr w:rsidR="004235AA" w:rsidRPr="00F80470" w14:paraId="3AC28871" w14:textId="77777777" w:rsidTr="00F80470">
        <w:tc>
          <w:tcPr>
            <w:tcW w:w="4505" w:type="dxa"/>
          </w:tcPr>
          <w:p w14:paraId="18D88D25" w14:textId="77777777" w:rsidR="004235AA" w:rsidRPr="00F80470" w:rsidRDefault="004235AA" w:rsidP="004235AA">
            <w:r w:rsidRPr="00F80470">
              <w:t>Limnology and Oceanography</w:t>
            </w:r>
          </w:p>
        </w:tc>
        <w:tc>
          <w:tcPr>
            <w:tcW w:w="4505" w:type="dxa"/>
          </w:tcPr>
          <w:p w14:paraId="46AB755F" w14:textId="2CB2BC10" w:rsidR="004235AA" w:rsidRPr="00F80470" w:rsidRDefault="00A037E7" w:rsidP="004235AA">
            <w:r>
              <w:t>97%</w:t>
            </w:r>
          </w:p>
        </w:tc>
      </w:tr>
      <w:tr w:rsidR="004235AA" w:rsidRPr="00F80470" w14:paraId="69142801" w14:textId="77777777" w:rsidTr="00F80470">
        <w:tc>
          <w:tcPr>
            <w:tcW w:w="4505" w:type="dxa"/>
          </w:tcPr>
          <w:p w14:paraId="53F9231A" w14:textId="77777777" w:rsidR="004235AA" w:rsidRPr="00F80470" w:rsidRDefault="004235AA" w:rsidP="004235AA">
            <w:r w:rsidRPr="00F80470">
              <w:t>Limnology and Oceanography: Methods</w:t>
            </w:r>
          </w:p>
        </w:tc>
        <w:tc>
          <w:tcPr>
            <w:tcW w:w="4505" w:type="dxa"/>
          </w:tcPr>
          <w:p w14:paraId="17C4844C" w14:textId="1D7612F0" w:rsidR="004235AA" w:rsidRPr="00F80470" w:rsidRDefault="00A037E7" w:rsidP="004235AA">
            <w:r>
              <w:t>82%</w:t>
            </w:r>
          </w:p>
        </w:tc>
      </w:tr>
      <w:tr w:rsidR="004235AA" w:rsidRPr="00F80470" w14:paraId="306D914D" w14:textId="77777777" w:rsidTr="00F80470">
        <w:tc>
          <w:tcPr>
            <w:tcW w:w="4505" w:type="dxa"/>
          </w:tcPr>
          <w:p w14:paraId="454FAABF" w14:textId="77777777" w:rsidR="004235AA" w:rsidRPr="00F80470" w:rsidRDefault="004235AA" w:rsidP="004235AA">
            <w:r w:rsidRPr="00F80470">
              <w:t>Lithic Technology</w:t>
            </w:r>
          </w:p>
        </w:tc>
        <w:tc>
          <w:tcPr>
            <w:tcW w:w="4505" w:type="dxa"/>
          </w:tcPr>
          <w:p w14:paraId="1C5628F2" w14:textId="5619D4C4" w:rsidR="004235AA" w:rsidRPr="00F80470" w:rsidRDefault="00A037E7" w:rsidP="004235AA">
            <w:r>
              <w:t>81%</w:t>
            </w:r>
          </w:p>
        </w:tc>
      </w:tr>
      <w:tr w:rsidR="004235AA" w:rsidRPr="00F80470" w14:paraId="1781B904" w14:textId="77777777" w:rsidTr="00F80470">
        <w:tc>
          <w:tcPr>
            <w:tcW w:w="4505" w:type="dxa"/>
          </w:tcPr>
          <w:p w14:paraId="766BF217" w14:textId="77777777" w:rsidR="004235AA" w:rsidRPr="00F80470" w:rsidRDefault="004235AA" w:rsidP="004235AA">
            <w:r w:rsidRPr="00F80470">
              <w:t>Lithos</w:t>
            </w:r>
          </w:p>
        </w:tc>
        <w:tc>
          <w:tcPr>
            <w:tcW w:w="4505" w:type="dxa"/>
          </w:tcPr>
          <w:p w14:paraId="26334243" w14:textId="0636C3C6" w:rsidR="004235AA" w:rsidRPr="00F80470" w:rsidRDefault="00A037E7" w:rsidP="004235AA">
            <w:r>
              <w:t>88%</w:t>
            </w:r>
          </w:p>
        </w:tc>
      </w:tr>
      <w:tr w:rsidR="004235AA" w:rsidRPr="00F80470" w14:paraId="25591DEE" w14:textId="77777777" w:rsidTr="00F80470">
        <w:tc>
          <w:tcPr>
            <w:tcW w:w="4505" w:type="dxa"/>
          </w:tcPr>
          <w:p w14:paraId="66A39C87" w14:textId="77777777" w:rsidR="004235AA" w:rsidRPr="00F80470" w:rsidRDefault="004235AA" w:rsidP="004235AA">
            <w:r w:rsidRPr="00F80470">
              <w:t>Living in a Dynamic Tropical Forest Landscape</w:t>
            </w:r>
          </w:p>
        </w:tc>
        <w:tc>
          <w:tcPr>
            <w:tcW w:w="4505" w:type="dxa"/>
          </w:tcPr>
          <w:p w14:paraId="2DB8CB39" w14:textId="4BEE652C" w:rsidR="004235AA" w:rsidRPr="00F80470" w:rsidRDefault="00A037E7" w:rsidP="004235AA">
            <w:r>
              <w:t>Not available</w:t>
            </w:r>
          </w:p>
        </w:tc>
      </w:tr>
      <w:tr w:rsidR="004235AA" w:rsidRPr="00F80470" w14:paraId="19B8CE21" w14:textId="77777777" w:rsidTr="00F80470">
        <w:tc>
          <w:tcPr>
            <w:tcW w:w="4505" w:type="dxa"/>
          </w:tcPr>
          <w:p w14:paraId="66DDED3B" w14:textId="77777777" w:rsidR="004235AA" w:rsidRPr="00F80470" w:rsidRDefault="004235AA" w:rsidP="004235AA">
            <w:r w:rsidRPr="00F80470">
              <w:t>Living Under the Shadow: Cultural Impacts of Volcanic Eruptions</w:t>
            </w:r>
          </w:p>
        </w:tc>
        <w:tc>
          <w:tcPr>
            <w:tcW w:w="4505" w:type="dxa"/>
          </w:tcPr>
          <w:p w14:paraId="6AE2CBFE" w14:textId="1FE04DBD" w:rsidR="004235AA" w:rsidRPr="00F80470" w:rsidRDefault="004235AA" w:rsidP="004235AA">
            <w:r>
              <w:t>Not available</w:t>
            </w:r>
          </w:p>
        </w:tc>
      </w:tr>
      <w:tr w:rsidR="004235AA" w:rsidRPr="00F80470" w14:paraId="25575F3A" w14:textId="77777777" w:rsidTr="00F80470">
        <w:tc>
          <w:tcPr>
            <w:tcW w:w="4505" w:type="dxa"/>
          </w:tcPr>
          <w:p w14:paraId="61C88F65" w14:textId="77777777" w:rsidR="004235AA" w:rsidRPr="00F80470" w:rsidRDefault="004235AA" w:rsidP="004235AA">
            <w:r w:rsidRPr="00F80470">
              <w:t>Malacologia</w:t>
            </w:r>
          </w:p>
        </w:tc>
        <w:tc>
          <w:tcPr>
            <w:tcW w:w="4505" w:type="dxa"/>
          </w:tcPr>
          <w:p w14:paraId="6631F380" w14:textId="5D915E92" w:rsidR="004235AA" w:rsidRPr="00F80470" w:rsidRDefault="00A037E7" w:rsidP="00A037E7">
            <w:pPr>
              <w:tabs>
                <w:tab w:val="left" w:pos="392"/>
              </w:tabs>
            </w:pPr>
            <w:r>
              <w:t>97%</w:t>
            </w:r>
          </w:p>
        </w:tc>
      </w:tr>
      <w:tr w:rsidR="004235AA" w:rsidRPr="00F80470" w14:paraId="7AC52B48" w14:textId="77777777" w:rsidTr="00F80470">
        <w:tc>
          <w:tcPr>
            <w:tcW w:w="4505" w:type="dxa"/>
          </w:tcPr>
          <w:p w14:paraId="23ECF2DD" w14:textId="77777777" w:rsidR="004235AA" w:rsidRPr="00F80470" w:rsidRDefault="004235AA" w:rsidP="004235AA">
            <w:r w:rsidRPr="00F80470">
              <w:t>Mammal Research</w:t>
            </w:r>
          </w:p>
        </w:tc>
        <w:tc>
          <w:tcPr>
            <w:tcW w:w="4505" w:type="dxa"/>
          </w:tcPr>
          <w:p w14:paraId="542DC401" w14:textId="565CDC4D" w:rsidR="004235AA" w:rsidRPr="00F80470" w:rsidRDefault="00A037E7" w:rsidP="004235AA">
            <w:r>
              <w:t>64%</w:t>
            </w:r>
          </w:p>
        </w:tc>
      </w:tr>
      <w:tr w:rsidR="004235AA" w:rsidRPr="00F80470" w14:paraId="3B35786F" w14:textId="77777777" w:rsidTr="00F80470">
        <w:tc>
          <w:tcPr>
            <w:tcW w:w="4505" w:type="dxa"/>
          </w:tcPr>
          <w:p w14:paraId="791A6FF3" w14:textId="77777777" w:rsidR="004235AA" w:rsidRPr="00F80470" w:rsidRDefault="004235AA" w:rsidP="004235AA">
            <w:r w:rsidRPr="00F80470">
              <w:t>Mammal Review</w:t>
            </w:r>
          </w:p>
        </w:tc>
        <w:tc>
          <w:tcPr>
            <w:tcW w:w="4505" w:type="dxa"/>
          </w:tcPr>
          <w:p w14:paraId="0645B4CB" w14:textId="60082403" w:rsidR="004235AA" w:rsidRPr="00F80470" w:rsidRDefault="00A037E7" w:rsidP="004235AA">
            <w:r>
              <w:t>97%</w:t>
            </w:r>
          </w:p>
        </w:tc>
      </w:tr>
      <w:tr w:rsidR="004235AA" w:rsidRPr="00F80470" w14:paraId="45CB3684" w14:textId="77777777" w:rsidTr="00F80470">
        <w:tc>
          <w:tcPr>
            <w:tcW w:w="4505" w:type="dxa"/>
          </w:tcPr>
          <w:p w14:paraId="0D5A0601" w14:textId="77777777" w:rsidR="004235AA" w:rsidRPr="00F80470" w:rsidRDefault="004235AA" w:rsidP="004235AA">
            <w:r w:rsidRPr="00F80470">
              <w:t>Mammalia</w:t>
            </w:r>
          </w:p>
        </w:tc>
        <w:tc>
          <w:tcPr>
            <w:tcW w:w="4505" w:type="dxa"/>
          </w:tcPr>
          <w:p w14:paraId="51A5195F" w14:textId="5AA39E2C" w:rsidR="004235AA" w:rsidRPr="00F80470" w:rsidRDefault="00A037E7" w:rsidP="004235AA">
            <w:r>
              <w:t>54%</w:t>
            </w:r>
          </w:p>
        </w:tc>
      </w:tr>
      <w:tr w:rsidR="004235AA" w:rsidRPr="00F80470" w14:paraId="4B9C1292" w14:textId="77777777" w:rsidTr="00F80470">
        <w:tc>
          <w:tcPr>
            <w:tcW w:w="4505" w:type="dxa"/>
          </w:tcPr>
          <w:p w14:paraId="1FF73A1A" w14:textId="77777777" w:rsidR="004235AA" w:rsidRPr="00F80470" w:rsidRDefault="004235AA" w:rsidP="004235AA">
            <w:r w:rsidRPr="00F80470">
              <w:t>Mammalian Biology</w:t>
            </w:r>
          </w:p>
        </w:tc>
        <w:tc>
          <w:tcPr>
            <w:tcW w:w="4505" w:type="dxa"/>
          </w:tcPr>
          <w:p w14:paraId="6A7CAA3F" w14:textId="7E97E911" w:rsidR="004235AA" w:rsidRPr="00F80470" w:rsidRDefault="00220941" w:rsidP="004235AA">
            <w:r>
              <w:t>77%</w:t>
            </w:r>
          </w:p>
        </w:tc>
      </w:tr>
      <w:tr w:rsidR="004235AA" w:rsidRPr="00F80470" w14:paraId="70B93B0C" w14:textId="77777777" w:rsidTr="00F80470">
        <w:tc>
          <w:tcPr>
            <w:tcW w:w="4505" w:type="dxa"/>
          </w:tcPr>
          <w:p w14:paraId="3D814328" w14:textId="77777777" w:rsidR="004235AA" w:rsidRPr="00F80470" w:rsidRDefault="004235AA" w:rsidP="004235AA">
            <w:r w:rsidRPr="00F80470">
              <w:t>Mammalian Genome</w:t>
            </w:r>
          </w:p>
        </w:tc>
        <w:tc>
          <w:tcPr>
            <w:tcW w:w="4505" w:type="dxa"/>
          </w:tcPr>
          <w:p w14:paraId="22FA2063" w14:textId="7268424E" w:rsidR="004235AA" w:rsidRPr="00F80470" w:rsidRDefault="00220941" w:rsidP="004235AA">
            <w:r>
              <w:t>65%</w:t>
            </w:r>
          </w:p>
        </w:tc>
      </w:tr>
      <w:tr w:rsidR="004235AA" w:rsidRPr="00F80470" w14:paraId="2D5ED254" w14:textId="77777777" w:rsidTr="00F80470">
        <w:tc>
          <w:tcPr>
            <w:tcW w:w="4505" w:type="dxa"/>
          </w:tcPr>
          <w:p w14:paraId="0D1B2756" w14:textId="77777777" w:rsidR="004235AA" w:rsidRPr="00F80470" w:rsidRDefault="004235AA" w:rsidP="004235AA">
            <w:r w:rsidRPr="00F80470">
              <w:t>Management of Biological Invasions</w:t>
            </w:r>
          </w:p>
        </w:tc>
        <w:tc>
          <w:tcPr>
            <w:tcW w:w="4505" w:type="dxa"/>
          </w:tcPr>
          <w:p w14:paraId="65C0B7FA" w14:textId="5DCA51F2" w:rsidR="004235AA" w:rsidRPr="00F80470" w:rsidRDefault="00220941" w:rsidP="004235AA">
            <w:r>
              <w:t>81%</w:t>
            </w:r>
          </w:p>
        </w:tc>
      </w:tr>
      <w:tr w:rsidR="004235AA" w:rsidRPr="00F80470" w14:paraId="35F61FF3" w14:textId="77777777" w:rsidTr="00F80470">
        <w:tc>
          <w:tcPr>
            <w:tcW w:w="4505" w:type="dxa"/>
          </w:tcPr>
          <w:p w14:paraId="29B7B88F" w14:textId="77777777" w:rsidR="004235AA" w:rsidRPr="00F80470" w:rsidRDefault="004235AA" w:rsidP="004235AA">
            <w:r w:rsidRPr="00F80470">
              <w:t>Marine and Freshwater Behaviour and Physiology</w:t>
            </w:r>
          </w:p>
        </w:tc>
        <w:tc>
          <w:tcPr>
            <w:tcW w:w="4505" w:type="dxa"/>
          </w:tcPr>
          <w:p w14:paraId="083009D7" w14:textId="53C42378" w:rsidR="004235AA" w:rsidRPr="00F80470" w:rsidRDefault="00220941" w:rsidP="00220941">
            <w:pPr>
              <w:tabs>
                <w:tab w:val="left" w:pos="460"/>
              </w:tabs>
            </w:pPr>
            <w:r>
              <w:t>35%</w:t>
            </w:r>
          </w:p>
        </w:tc>
      </w:tr>
      <w:tr w:rsidR="004235AA" w:rsidRPr="00F80470" w14:paraId="6492097F" w14:textId="77777777" w:rsidTr="00F80470">
        <w:tc>
          <w:tcPr>
            <w:tcW w:w="4505" w:type="dxa"/>
          </w:tcPr>
          <w:p w14:paraId="3E347283" w14:textId="77777777" w:rsidR="004235AA" w:rsidRPr="00F80470" w:rsidRDefault="004235AA" w:rsidP="004235AA">
            <w:r w:rsidRPr="00F80470">
              <w:t>Marine and Freshwater Research</w:t>
            </w:r>
          </w:p>
        </w:tc>
        <w:tc>
          <w:tcPr>
            <w:tcW w:w="4505" w:type="dxa"/>
          </w:tcPr>
          <w:p w14:paraId="7D19DF22" w14:textId="119028AA" w:rsidR="004235AA" w:rsidRPr="00F80470" w:rsidRDefault="00220941" w:rsidP="004235AA">
            <w:r>
              <w:t>72%</w:t>
            </w:r>
          </w:p>
        </w:tc>
      </w:tr>
      <w:tr w:rsidR="004235AA" w:rsidRPr="00F80470" w14:paraId="124E084B" w14:textId="77777777" w:rsidTr="00F80470">
        <w:tc>
          <w:tcPr>
            <w:tcW w:w="4505" w:type="dxa"/>
          </w:tcPr>
          <w:p w14:paraId="51832793" w14:textId="77777777" w:rsidR="004235AA" w:rsidRPr="00F80470" w:rsidRDefault="004235AA" w:rsidP="004235AA">
            <w:r w:rsidRPr="00F80470">
              <w:t>Marine Biodiversity</w:t>
            </w:r>
          </w:p>
        </w:tc>
        <w:tc>
          <w:tcPr>
            <w:tcW w:w="4505" w:type="dxa"/>
          </w:tcPr>
          <w:p w14:paraId="2F921575" w14:textId="65CF01CB" w:rsidR="004235AA" w:rsidRPr="00F80470" w:rsidRDefault="00220941" w:rsidP="004235AA">
            <w:r>
              <w:t>66%</w:t>
            </w:r>
          </w:p>
        </w:tc>
      </w:tr>
      <w:tr w:rsidR="004235AA" w:rsidRPr="00F80470" w14:paraId="5F84B9B3" w14:textId="77777777" w:rsidTr="00F80470">
        <w:tc>
          <w:tcPr>
            <w:tcW w:w="4505" w:type="dxa"/>
          </w:tcPr>
          <w:p w14:paraId="56A0D01B" w14:textId="77777777" w:rsidR="004235AA" w:rsidRPr="00F80470" w:rsidRDefault="004235AA" w:rsidP="004235AA">
            <w:r w:rsidRPr="00F80470">
              <w:t>Marine Biodiversity Records</w:t>
            </w:r>
          </w:p>
        </w:tc>
        <w:tc>
          <w:tcPr>
            <w:tcW w:w="4505" w:type="dxa"/>
          </w:tcPr>
          <w:p w14:paraId="725C71C0" w14:textId="39613D1D" w:rsidR="004235AA" w:rsidRPr="00F80470" w:rsidRDefault="00220941" w:rsidP="004235AA">
            <w:r>
              <w:t>54%</w:t>
            </w:r>
          </w:p>
        </w:tc>
      </w:tr>
      <w:tr w:rsidR="004235AA" w:rsidRPr="00F80470" w14:paraId="4CC739D1" w14:textId="77777777" w:rsidTr="00F80470">
        <w:tc>
          <w:tcPr>
            <w:tcW w:w="4505" w:type="dxa"/>
          </w:tcPr>
          <w:p w14:paraId="01D4F80D" w14:textId="77777777" w:rsidR="004235AA" w:rsidRPr="00F80470" w:rsidRDefault="004235AA" w:rsidP="004235AA">
            <w:r w:rsidRPr="00F80470">
              <w:t>Marine Biology</w:t>
            </w:r>
          </w:p>
        </w:tc>
        <w:tc>
          <w:tcPr>
            <w:tcW w:w="4505" w:type="dxa"/>
          </w:tcPr>
          <w:p w14:paraId="623CAD0A" w14:textId="040D0E16" w:rsidR="004235AA" w:rsidRPr="00F80470" w:rsidRDefault="00BA091E" w:rsidP="004235AA">
            <w:r>
              <w:t>79%</w:t>
            </w:r>
          </w:p>
        </w:tc>
      </w:tr>
      <w:tr w:rsidR="004235AA" w:rsidRPr="00F80470" w14:paraId="3CE27045" w14:textId="77777777" w:rsidTr="00F80470">
        <w:tc>
          <w:tcPr>
            <w:tcW w:w="4505" w:type="dxa"/>
          </w:tcPr>
          <w:p w14:paraId="1201E7F6" w14:textId="77777777" w:rsidR="004235AA" w:rsidRPr="00F80470" w:rsidRDefault="004235AA" w:rsidP="004235AA">
            <w:r w:rsidRPr="00F80470">
              <w:t>Marine Biology Research</w:t>
            </w:r>
          </w:p>
        </w:tc>
        <w:tc>
          <w:tcPr>
            <w:tcW w:w="4505" w:type="dxa"/>
          </w:tcPr>
          <w:p w14:paraId="6E2C8475" w14:textId="7FAA762A" w:rsidR="004235AA" w:rsidRPr="00F80470" w:rsidRDefault="00BA091E" w:rsidP="004235AA">
            <w:r>
              <w:t>60%</w:t>
            </w:r>
          </w:p>
        </w:tc>
      </w:tr>
      <w:tr w:rsidR="004235AA" w:rsidRPr="00F80470" w14:paraId="08007B5F" w14:textId="77777777" w:rsidTr="00F80470">
        <w:tc>
          <w:tcPr>
            <w:tcW w:w="4505" w:type="dxa"/>
          </w:tcPr>
          <w:p w14:paraId="55F9D2F8" w14:textId="77777777" w:rsidR="004235AA" w:rsidRPr="00F80470" w:rsidRDefault="004235AA" w:rsidP="004235AA">
            <w:r w:rsidRPr="00F80470">
              <w:t>Marine Biotechnology</w:t>
            </w:r>
          </w:p>
        </w:tc>
        <w:tc>
          <w:tcPr>
            <w:tcW w:w="4505" w:type="dxa"/>
          </w:tcPr>
          <w:p w14:paraId="6C1F4E01" w14:textId="290B9B06" w:rsidR="004235AA" w:rsidRPr="00F80470" w:rsidRDefault="00BA091E" w:rsidP="004235AA">
            <w:r>
              <w:t>91%</w:t>
            </w:r>
          </w:p>
        </w:tc>
      </w:tr>
      <w:tr w:rsidR="004235AA" w:rsidRPr="00F80470" w14:paraId="10855915" w14:textId="77777777" w:rsidTr="00F80470">
        <w:tc>
          <w:tcPr>
            <w:tcW w:w="4505" w:type="dxa"/>
          </w:tcPr>
          <w:p w14:paraId="15899A7F" w14:textId="77777777" w:rsidR="004235AA" w:rsidRPr="00F80470" w:rsidRDefault="004235AA" w:rsidP="004235AA">
            <w:r w:rsidRPr="00F80470">
              <w:t>Marine Drugs</w:t>
            </w:r>
          </w:p>
        </w:tc>
        <w:tc>
          <w:tcPr>
            <w:tcW w:w="4505" w:type="dxa"/>
          </w:tcPr>
          <w:p w14:paraId="5AF8A957" w14:textId="7ABB3A4E" w:rsidR="004235AA" w:rsidRPr="00F80470" w:rsidRDefault="00BA091E" w:rsidP="004235AA">
            <w:r>
              <w:t>86%</w:t>
            </w:r>
          </w:p>
        </w:tc>
      </w:tr>
      <w:tr w:rsidR="004235AA" w:rsidRPr="00F80470" w14:paraId="338442D8" w14:textId="77777777" w:rsidTr="00F80470">
        <w:tc>
          <w:tcPr>
            <w:tcW w:w="4505" w:type="dxa"/>
          </w:tcPr>
          <w:p w14:paraId="66B73260" w14:textId="77777777" w:rsidR="004235AA" w:rsidRPr="00F80470" w:rsidRDefault="004235AA" w:rsidP="004235AA">
            <w:r w:rsidRPr="00F80470">
              <w:t>Marine Ecology</w:t>
            </w:r>
          </w:p>
        </w:tc>
        <w:tc>
          <w:tcPr>
            <w:tcW w:w="4505" w:type="dxa"/>
          </w:tcPr>
          <w:p w14:paraId="1D146C1C" w14:textId="3D2B956B" w:rsidR="004235AA" w:rsidRPr="00F80470" w:rsidRDefault="00BA091E" w:rsidP="004235AA">
            <w:r>
              <w:t>65%</w:t>
            </w:r>
          </w:p>
        </w:tc>
      </w:tr>
      <w:tr w:rsidR="004235AA" w:rsidRPr="00F80470" w14:paraId="4AEC5DAB" w14:textId="77777777" w:rsidTr="00F80470">
        <w:tc>
          <w:tcPr>
            <w:tcW w:w="4505" w:type="dxa"/>
          </w:tcPr>
          <w:p w14:paraId="740515AF" w14:textId="77777777" w:rsidR="004235AA" w:rsidRPr="00F80470" w:rsidRDefault="004235AA" w:rsidP="004235AA">
            <w:r w:rsidRPr="00F80470">
              <w:t>Marine Ecology Progress Series</w:t>
            </w:r>
          </w:p>
        </w:tc>
        <w:tc>
          <w:tcPr>
            <w:tcW w:w="4505" w:type="dxa"/>
          </w:tcPr>
          <w:p w14:paraId="021DC3C7" w14:textId="2F68657F" w:rsidR="004235AA" w:rsidRPr="00F80470" w:rsidRDefault="00BA091E" w:rsidP="004235AA">
            <w:r>
              <w:t>81%</w:t>
            </w:r>
          </w:p>
        </w:tc>
      </w:tr>
      <w:tr w:rsidR="004235AA" w:rsidRPr="00F80470" w14:paraId="52AA2E2D" w14:textId="77777777" w:rsidTr="00F80470">
        <w:tc>
          <w:tcPr>
            <w:tcW w:w="4505" w:type="dxa"/>
          </w:tcPr>
          <w:p w14:paraId="68D241B0" w14:textId="77777777" w:rsidR="004235AA" w:rsidRPr="00F80470" w:rsidRDefault="004235AA" w:rsidP="004235AA">
            <w:r w:rsidRPr="00F80470">
              <w:lastRenderedPageBreak/>
              <w:t>Marine Environmental Research</w:t>
            </w:r>
          </w:p>
        </w:tc>
        <w:tc>
          <w:tcPr>
            <w:tcW w:w="4505" w:type="dxa"/>
          </w:tcPr>
          <w:p w14:paraId="652EE23D" w14:textId="13E75500" w:rsidR="004235AA" w:rsidRPr="00F80470" w:rsidRDefault="00511870" w:rsidP="00511870">
            <w:pPr>
              <w:tabs>
                <w:tab w:val="left" w:pos="392"/>
              </w:tabs>
            </w:pPr>
            <w:r>
              <w:t>98%</w:t>
            </w:r>
          </w:p>
        </w:tc>
      </w:tr>
      <w:tr w:rsidR="004235AA" w:rsidRPr="00F80470" w14:paraId="6E7C6F9E" w14:textId="77777777" w:rsidTr="00F80470">
        <w:tc>
          <w:tcPr>
            <w:tcW w:w="4505" w:type="dxa"/>
          </w:tcPr>
          <w:p w14:paraId="65BA6364" w14:textId="77777777" w:rsidR="004235AA" w:rsidRPr="00F80470" w:rsidRDefault="004235AA" w:rsidP="004235AA">
            <w:r w:rsidRPr="00F80470">
              <w:t>Marine Genomics</w:t>
            </w:r>
          </w:p>
        </w:tc>
        <w:tc>
          <w:tcPr>
            <w:tcW w:w="4505" w:type="dxa"/>
          </w:tcPr>
          <w:p w14:paraId="3A83D483" w14:textId="7280DA9A" w:rsidR="004235AA" w:rsidRPr="00F80470" w:rsidRDefault="00511870" w:rsidP="004235AA">
            <w:r>
              <w:t>61%</w:t>
            </w:r>
          </w:p>
        </w:tc>
      </w:tr>
      <w:tr w:rsidR="004235AA" w:rsidRPr="00F80470" w14:paraId="39F06DD6" w14:textId="77777777" w:rsidTr="00F80470">
        <w:tc>
          <w:tcPr>
            <w:tcW w:w="4505" w:type="dxa"/>
          </w:tcPr>
          <w:p w14:paraId="36D2EBEC" w14:textId="77777777" w:rsidR="004235AA" w:rsidRPr="00F80470" w:rsidRDefault="004235AA" w:rsidP="004235AA">
            <w:r w:rsidRPr="00F80470">
              <w:t>Marine Mammal Science</w:t>
            </w:r>
          </w:p>
        </w:tc>
        <w:tc>
          <w:tcPr>
            <w:tcW w:w="4505" w:type="dxa"/>
          </w:tcPr>
          <w:p w14:paraId="54B18963" w14:textId="77B9E434" w:rsidR="004235AA" w:rsidRPr="00F80470" w:rsidRDefault="00511870" w:rsidP="004235AA">
            <w:r>
              <w:t>73%</w:t>
            </w:r>
          </w:p>
        </w:tc>
      </w:tr>
      <w:tr w:rsidR="004235AA" w:rsidRPr="00F80470" w14:paraId="0E3150C5" w14:textId="77777777" w:rsidTr="00F80470">
        <w:tc>
          <w:tcPr>
            <w:tcW w:w="4505" w:type="dxa"/>
          </w:tcPr>
          <w:p w14:paraId="57B28089" w14:textId="77777777" w:rsidR="004235AA" w:rsidRPr="00F80470" w:rsidRDefault="004235AA" w:rsidP="004235AA">
            <w:r w:rsidRPr="00F80470">
              <w:t>Marine Ornithology</w:t>
            </w:r>
          </w:p>
        </w:tc>
        <w:tc>
          <w:tcPr>
            <w:tcW w:w="4505" w:type="dxa"/>
          </w:tcPr>
          <w:p w14:paraId="75F9E0C8" w14:textId="728349E6" w:rsidR="004235AA" w:rsidRPr="00F80470" w:rsidRDefault="00511870" w:rsidP="004235AA">
            <w:r>
              <w:t>29%</w:t>
            </w:r>
          </w:p>
        </w:tc>
      </w:tr>
      <w:tr w:rsidR="004235AA" w:rsidRPr="00F80470" w14:paraId="41F86BE4" w14:textId="77777777" w:rsidTr="00F80470">
        <w:tc>
          <w:tcPr>
            <w:tcW w:w="4505" w:type="dxa"/>
          </w:tcPr>
          <w:p w14:paraId="14F44FA4" w14:textId="77777777" w:rsidR="004235AA" w:rsidRPr="00F80470" w:rsidRDefault="004235AA" w:rsidP="004235AA">
            <w:r w:rsidRPr="00F80470">
              <w:t>Marine Policy</w:t>
            </w:r>
          </w:p>
        </w:tc>
        <w:tc>
          <w:tcPr>
            <w:tcW w:w="4505" w:type="dxa"/>
          </w:tcPr>
          <w:p w14:paraId="7B9FF149" w14:textId="09E4B50A" w:rsidR="004235AA" w:rsidRPr="00F80470" w:rsidRDefault="00511870" w:rsidP="004235AA">
            <w:r>
              <w:t>97%</w:t>
            </w:r>
          </w:p>
        </w:tc>
      </w:tr>
      <w:tr w:rsidR="004235AA" w:rsidRPr="00F80470" w14:paraId="6B0F11D8" w14:textId="77777777" w:rsidTr="00F80470">
        <w:tc>
          <w:tcPr>
            <w:tcW w:w="4505" w:type="dxa"/>
          </w:tcPr>
          <w:p w14:paraId="724FD2BB" w14:textId="77777777" w:rsidR="004235AA" w:rsidRPr="00F80470" w:rsidRDefault="004235AA" w:rsidP="004235AA">
            <w:r w:rsidRPr="00F80470">
              <w:t>Marine Pollution Bulletin</w:t>
            </w:r>
          </w:p>
        </w:tc>
        <w:tc>
          <w:tcPr>
            <w:tcW w:w="4505" w:type="dxa"/>
          </w:tcPr>
          <w:p w14:paraId="7B544604" w14:textId="4E182659" w:rsidR="004235AA" w:rsidRPr="00F80470" w:rsidRDefault="00511870" w:rsidP="004235AA">
            <w:r>
              <w:t>97%</w:t>
            </w:r>
          </w:p>
        </w:tc>
      </w:tr>
      <w:tr w:rsidR="004235AA" w:rsidRPr="00F80470" w14:paraId="09BF8739" w14:textId="77777777" w:rsidTr="00F80470">
        <w:tc>
          <w:tcPr>
            <w:tcW w:w="4505" w:type="dxa"/>
          </w:tcPr>
          <w:p w14:paraId="3C2C7831" w14:textId="77777777" w:rsidR="004235AA" w:rsidRPr="00F80470" w:rsidRDefault="004235AA" w:rsidP="004235AA">
            <w:r w:rsidRPr="00F80470">
              <w:t>Marsupial Genetics and Genomics</w:t>
            </w:r>
          </w:p>
        </w:tc>
        <w:tc>
          <w:tcPr>
            <w:tcW w:w="4505" w:type="dxa"/>
          </w:tcPr>
          <w:p w14:paraId="110BB8DC" w14:textId="1F921AEF" w:rsidR="004235AA" w:rsidRPr="00F80470" w:rsidRDefault="00511870" w:rsidP="004235AA">
            <w:r>
              <w:t>Not available</w:t>
            </w:r>
          </w:p>
        </w:tc>
      </w:tr>
      <w:tr w:rsidR="004235AA" w:rsidRPr="00F80470" w14:paraId="62D876EE" w14:textId="77777777" w:rsidTr="00F80470">
        <w:tc>
          <w:tcPr>
            <w:tcW w:w="4505" w:type="dxa"/>
          </w:tcPr>
          <w:p w14:paraId="13B34B22" w14:textId="77777777" w:rsidR="004235AA" w:rsidRPr="00F80470" w:rsidRDefault="004235AA" w:rsidP="004235AA">
            <w:r w:rsidRPr="00F80470">
              <w:t>Marsupials</w:t>
            </w:r>
          </w:p>
        </w:tc>
        <w:tc>
          <w:tcPr>
            <w:tcW w:w="4505" w:type="dxa"/>
          </w:tcPr>
          <w:p w14:paraId="60561E62" w14:textId="12C99369" w:rsidR="004235AA" w:rsidRPr="00F80470" w:rsidRDefault="00511870" w:rsidP="004235AA">
            <w:r>
              <w:t>Not available</w:t>
            </w:r>
          </w:p>
        </w:tc>
      </w:tr>
      <w:tr w:rsidR="004235AA" w:rsidRPr="00F80470" w14:paraId="4B6A0515" w14:textId="77777777" w:rsidTr="00F80470">
        <w:tc>
          <w:tcPr>
            <w:tcW w:w="4505" w:type="dxa"/>
          </w:tcPr>
          <w:p w14:paraId="255786CB" w14:textId="77777777" w:rsidR="004235AA" w:rsidRPr="00F80470" w:rsidRDefault="004235AA" w:rsidP="004235AA">
            <w:r w:rsidRPr="00F80470">
              <w:t>Materials and Corrosion</w:t>
            </w:r>
          </w:p>
        </w:tc>
        <w:tc>
          <w:tcPr>
            <w:tcW w:w="4505" w:type="dxa"/>
          </w:tcPr>
          <w:p w14:paraId="29DAD6AA" w14:textId="11747FB6" w:rsidR="004235AA" w:rsidRPr="00F80470" w:rsidRDefault="004235AA" w:rsidP="004235AA">
            <w:r>
              <w:t>71%</w:t>
            </w:r>
          </w:p>
        </w:tc>
      </w:tr>
      <w:tr w:rsidR="004235AA" w:rsidRPr="00F80470" w14:paraId="3351C9BA" w14:textId="77777777" w:rsidTr="00F80470">
        <w:tc>
          <w:tcPr>
            <w:tcW w:w="4505" w:type="dxa"/>
          </w:tcPr>
          <w:p w14:paraId="3D51E1DA" w14:textId="77777777" w:rsidR="004235AA" w:rsidRPr="00F80470" w:rsidRDefault="004235AA" w:rsidP="004235AA">
            <w:r w:rsidRPr="00F80470">
              <w:t>Medical and Veterinary Entomology</w:t>
            </w:r>
          </w:p>
        </w:tc>
        <w:tc>
          <w:tcPr>
            <w:tcW w:w="4505" w:type="dxa"/>
          </w:tcPr>
          <w:p w14:paraId="09523F44" w14:textId="16542E86" w:rsidR="004235AA" w:rsidRPr="00F80470" w:rsidRDefault="00511870" w:rsidP="004235AA">
            <w:r>
              <w:t>95%</w:t>
            </w:r>
          </w:p>
        </w:tc>
      </w:tr>
      <w:tr w:rsidR="004235AA" w:rsidRPr="00F80470" w14:paraId="7D6EB664" w14:textId="77777777" w:rsidTr="00F80470">
        <w:tc>
          <w:tcPr>
            <w:tcW w:w="4505" w:type="dxa"/>
          </w:tcPr>
          <w:p w14:paraId="63B4BCFC" w14:textId="77777777" w:rsidR="004235AA" w:rsidRPr="00F80470" w:rsidRDefault="004235AA" w:rsidP="004235AA">
            <w:r w:rsidRPr="00F80470">
              <w:t>Medical Journal of Australia</w:t>
            </w:r>
          </w:p>
        </w:tc>
        <w:tc>
          <w:tcPr>
            <w:tcW w:w="4505" w:type="dxa"/>
          </w:tcPr>
          <w:p w14:paraId="27C2F646" w14:textId="290C1D0F" w:rsidR="004235AA" w:rsidRPr="00F80470" w:rsidRDefault="00511870" w:rsidP="004235AA">
            <w:r>
              <w:t>88%</w:t>
            </w:r>
          </w:p>
        </w:tc>
      </w:tr>
      <w:tr w:rsidR="004235AA" w:rsidRPr="00F80470" w14:paraId="1C4F40DD" w14:textId="77777777" w:rsidTr="00F80470">
        <w:tc>
          <w:tcPr>
            <w:tcW w:w="4505" w:type="dxa"/>
          </w:tcPr>
          <w:p w14:paraId="1B5807CD" w14:textId="77777777" w:rsidR="004235AA" w:rsidRPr="00F80470" w:rsidRDefault="004235AA" w:rsidP="004235AA">
            <w:r w:rsidRPr="00F80470">
              <w:t>Mediterranean Marine Science</w:t>
            </w:r>
          </w:p>
        </w:tc>
        <w:tc>
          <w:tcPr>
            <w:tcW w:w="4505" w:type="dxa"/>
          </w:tcPr>
          <w:p w14:paraId="1B30057D" w14:textId="00B1592B" w:rsidR="004235AA" w:rsidRPr="00F80470" w:rsidRDefault="00511870" w:rsidP="004235AA">
            <w:r>
              <w:t>72%</w:t>
            </w:r>
          </w:p>
        </w:tc>
      </w:tr>
      <w:tr w:rsidR="004235AA" w:rsidRPr="00F80470" w14:paraId="449BE5AB" w14:textId="77777777" w:rsidTr="00F80470">
        <w:tc>
          <w:tcPr>
            <w:tcW w:w="4505" w:type="dxa"/>
          </w:tcPr>
          <w:p w14:paraId="27781775" w14:textId="343806F9" w:rsidR="004235AA" w:rsidRPr="00F80470" w:rsidRDefault="004235AA" w:rsidP="004235AA">
            <w:r w:rsidRPr="00F80470">
              <w:t>Memoir</w:t>
            </w:r>
            <w:r w:rsidR="00171C75">
              <w:t>s</w:t>
            </w:r>
            <w:r w:rsidRPr="00F80470">
              <w:t xml:space="preserve"> - Association of Australasian Palaeontologists</w:t>
            </w:r>
          </w:p>
        </w:tc>
        <w:tc>
          <w:tcPr>
            <w:tcW w:w="4505" w:type="dxa"/>
          </w:tcPr>
          <w:p w14:paraId="4528ADAF" w14:textId="32DC8998" w:rsidR="004235AA" w:rsidRPr="00F80470" w:rsidRDefault="00171C75" w:rsidP="004235AA">
            <w:r>
              <w:t>Not available</w:t>
            </w:r>
          </w:p>
        </w:tc>
      </w:tr>
      <w:tr w:rsidR="004235AA" w:rsidRPr="00F80470" w14:paraId="2875776C" w14:textId="77777777" w:rsidTr="00F80470">
        <w:tc>
          <w:tcPr>
            <w:tcW w:w="4505" w:type="dxa"/>
          </w:tcPr>
          <w:p w14:paraId="2BC6BBD2" w14:textId="77777777" w:rsidR="004235AA" w:rsidRPr="00F80470" w:rsidRDefault="004235AA" w:rsidP="004235AA">
            <w:r w:rsidRPr="00F80470">
              <w:t>Memoir of the Geological Society of America</w:t>
            </w:r>
          </w:p>
        </w:tc>
        <w:tc>
          <w:tcPr>
            <w:tcW w:w="4505" w:type="dxa"/>
          </w:tcPr>
          <w:p w14:paraId="022033F2" w14:textId="32B181DB" w:rsidR="004235AA" w:rsidRPr="00F80470" w:rsidRDefault="00171C75" w:rsidP="004235AA">
            <w:r>
              <w:t>59%</w:t>
            </w:r>
          </w:p>
        </w:tc>
      </w:tr>
      <w:tr w:rsidR="004235AA" w:rsidRPr="00F80470" w14:paraId="2C4A17EE" w14:textId="77777777" w:rsidTr="00F80470">
        <w:tc>
          <w:tcPr>
            <w:tcW w:w="4505" w:type="dxa"/>
          </w:tcPr>
          <w:p w14:paraId="229D7975" w14:textId="5A3159BE" w:rsidR="004235AA" w:rsidRPr="00F80470" w:rsidRDefault="004235AA" w:rsidP="004235AA">
            <w:r w:rsidRPr="00F80470">
              <w:t>Memoir</w:t>
            </w:r>
            <w:r w:rsidR="00171C75">
              <w:t>e</w:t>
            </w:r>
            <w:r w:rsidRPr="00F80470">
              <w:t>s - Geological Society of India</w:t>
            </w:r>
          </w:p>
        </w:tc>
        <w:tc>
          <w:tcPr>
            <w:tcW w:w="4505" w:type="dxa"/>
          </w:tcPr>
          <w:p w14:paraId="0E494789" w14:textId="04E04DDE" w:rsidR="004235AA" w:rsidRPr="00F80470" w:rsidRDefault="00171C75" w:rsidP="004235AA">
            <w:r>
              <w:t>Not available</w:t>
            </w:r>
          </w:p>
        </w:tc>
      </w:tr>
      <w:tr w:rsidR="004235AA" w:rsidRPr="00F80470" w14:paraId="0DFCF901" w14:textId="77777777" w:rsidTr="00F80470">
        <w:tc>
          <w:tcPr>
            <w:tcW w:w="4505" w:type="dxa"/>
          </w:tcPr>
          <w:p w14:paraId="7CED4C36" w14:textId="77777777" w:rsidR="004235AA" w:rsidRPr="00F80470" w:rsidRDefault="004235AA" w:rsidP="004235AA">
            <w:r w:rsidRPr="00F80470">
              <w:t>Memoirs of Museum Victoria</w:t>
            </w:r>
          </w:p>
        </w:tc>
        <w:tc>
          <w:tcPr>
            <w:tcW w:w="4505" w:type="dxa"/>
          </w:tcPr>
          <w:p w14:paraId="3691AF40" w14:textId="2C9BD31B" w:rsidR="004235AA" w:rsidRPr="00F80470" w:rsidRDefault="00171C75" w:rsidP="004235AA">
            <w:r>
              <w:t>64%</w:t>
            </w:r>
          </w:p>
        </w:tc>
      </w:tr>
      <w:tr w:rsidR="004235AA" w:rsidRPr="00F80470" w14:paraId="5226EA0A" w14:textId="77777777" w:rsidTr="00F80470">
        <w:tc>
          <w:tcPr>
            <w:tcW w:w="4505" w:type="dxa"/>
          </w:tcPr>
          <w:p w14:paraId="3CE94B2B" w14:textId="77777777" w:rsidR="004235AA" w:rsidRPr="00F80470" w:rsidRDefault="004235AA" w:rsidP="004235AA">
            <w:r w:rsidRPr="00F80470">
              <w:t>Memoirs of the Association of Australasian Palaeontologists</w:t>
            </w:r>
          </w:p>
        </w:tc>
        <w:tc>
          <w:tcPr>
            <w:tcW w:w="4505" w:type="dxa"/>
          </w:tcPr>
          <w:p w14:paraId="5CF5861D" w14:textId="5F4E0261" w:rsidR="004235AA" w:rsidRPr="00F80470" w:rsidRDefault="004824B2" w:rsidP="004235AA">
            <w:r>
              <w:t>Not available</w:t>
            </w:r>
          </w:p>
        </w:tc>
      </w:tr>
      <w:tr w:rsidR="004235AA" w:rsidRPr="00F80470" w14:paraId="68CF07A1" w14:textId="77777777" w:rsidTr="00F80470">
        <w:tc>
          <w:tcPr>
            <w:tcW w:w="4505" w:type="dxa"/>
          </w:tcPr>
          <w:p w14:paraId="39ED63DD" w14:textId="77777777" w:rsidR="004235AA" w:rsidRPr="00F80470" w:rsidRDefault="004235AA" w:rsidP="004235AA">
            <w:r w:rsidRPr="00F80470">
              <w:t>Memoirs of the Entomological Society of Canada</w:t>
            </w:r>
          </w:p>
        </w:tc>
        <w:tc>
          <w:tcPr>
            <w:tcW w:w="4505" w:type="dxa"/>
          </w:tcPr>
          <w:p w14:paraId="631CF424" w14:textId="442ADD3B" w:rsidR="004235AA" w:rsidRPr="00F80470" w:rsidRDefault="004824B2" w:rsidP="004235AA">
            <w:r>
              <w:t>Not available</w:t>
            </w:r>
          </w:p>
        </w:tc>
      </w:tr>
      <w:tr w:rsidR="004235AA" w:rsidRPr="00F80470" w14:paraId="5F41C58B" w14:textId="77777777" w:rsidTr="00F80470">
        <w:tc>
          <w:tcPr>
            <w:tcW w:w="4505" w:type="dxa"/>
          </w:tcPr>
          <w:p w14:paraId="6964A3AC" w14:textId="77777777" w:rsidR="004235AA" w:rsidRPr="00F80470" w:rsidRDefault="004235AA" w:rsidP="004235AA">
            <w:r w:rsidRPr="00F80470">
              <w:t>Memoirs of the Queensland Museum</w:t>
            </w:r>
          </w:p>
        </w:tc>
        <w:tc>
          <w:tcPr>
            <w:tcW w:w="4505" w:type="dxa"/>
          </w:tcPr>
          <w:p w14:paraId="54E7E4CF" w14:textId="43584FC3" w:rsidR="004235AA" w:rsidRPr="00F80470" w:rsidRDefault="004824B2" w:rsidP="004235AA">
            <w:r>
              <w:t>21%</w:t>
            </w:r>
          </w:p>
        </w:tc>
      </w:tr>
      <w:tr w:rsidR="004235AA" w:rsidRPr="00F80470" w14:paraId="3E34ECE1" w14:textId="77777777" w:rsidTr="00F80470">
        <w:tc>
          <w:tcPr>
            <w:tcW w:w="4505" w:type="dxa"/>
          </w:tcPr>
          <w:p w14:paraId="7944585C" w14:textId="77777777" w:rsidR="004235AA" w:rsidRPr="00F80470" w:rsidRDefault="004235AA" w:rsidP="004235AA">
            <w:r w:rsidRPr="00F80470">
              <w:t>Memoirs of the Queensland Museum: Cultural Heritage Series</w:t>
            </w:r>
          </w:p>
        </w:tc>
        <w:tc>
          <w:tcPr>
            <w:tcW w:w="4505" w:type="dxa"/>
          </w:tcPr>
          <w:p w14:paraId="4DFEACB8" w14:textId="3786E79D" w:rsidR="004235AA" w:rsidRPr="00F80470" w:rsidRDefault="004824B2" w:rsidP="004235AA">
            <w:r>
              <w:t>Not available</w:t>
            </w:r>
          </w:p>
        </w:tc>
      </w:tr>
      <w:tr w:rsidR="004235AA" w:rsidRPr="00F80470" w14:paraId="17ED0A60" w14:textId="77777777" w:rsidTr="00F80470">
        <w:tc>
          <w:tcPr>
            <w:tcW w:w="4505" w:type="dxa"/>
          </w:tcPr>
          <w:p w14:paraId="0F704C02" w14:textId="77777777" w:rsidR="004235AA" w:rsidRPr="00F80470" w:rsidRDefault="004235AA" w:rsidP="004235AA">
            <w:r w:rsidRPr="00F80470">
              <w:t>Metabarcoding and Metagenomics</w:t>
            </w:r>
          </w:p>
        </w:tc>
        <w:tc>
          <w:tcPr>
            <w:tcW w:w="4505" w:type="dxa"/>
          </w:tcPr>
          <w:p w14:paraId="62209B27" w14:textId="517AD644" w:rsidR="004235AA" w:rsidRPr="00F80470" w:rsidRDefault="00B04D8F" w:rsidP="004235AA">
            <w:r>
              <w:t>95%</w:t>
            </w:r>
          </w:p>
        </w:tc>
      </w:tr>
      <w:tr w:rsidR="004235AA" w:rsidRPr="00F80470" w14:paraId="7F80FA22" w14:textId="77777777" w:rsidTr="00F80470">
        <w:tc>
          <w:tcPr>
            <w:tcW w:w="4505" w:type="dxa"/>
          </w:tcPr>
          <w:p w14:paraId="7BB3CB3B" w14:textId="77777777" w:rsidR="004235AA" w:rsidRPr="00F80470" w:rsidRDefault="004235AA" w:rsidP="004235AA">
            <w:r w:rsidRPr="00F80470">
              <w:t>Meteoritics</w:t>
            </w:r>
          </w:p>
        </w:tc>
        <w:tc>
          <w:tcPr>
            <w:tcW w:w="4505" w:type="dxa"/>
          </w:tcPr>
          <w:p w14:paraId="3B8885C7" w14:textId="1D71684E" w:rsidR="004235AA" w:rsidRPr="00F80470" w:rsidRDefault="00370C56" w:rsidP="004235AA">
            <w:r>
              <w:t>Not available</w:t>
            </w:r>
          </w:p>
        </w:tc>
      </w:tr>
      <w:tr w:rsidR="004235AA" w:rsidRPr="00F80470" w14:paraId="5093F4E5" w14:textId="77777777" w:rsidTr="00F80470">
        <w:tc>
          <w:tcPr>
            <w:tcW w:w="4505" w:type="dxa"/>
          </w:tcPr>
          <w:p w14:paraId="1208D833" w14:textId="77777777" w:rsidR="004235AA" w:rsidRPr="00F80470" w:rsidRDefault="004235AA" w:rsidP="004235AA">
            <w:r w:rsidRPr="00F80470">
              <w:t>Meteoritics and Planetary Science</w:t>
            </w:r>
          </w:p>
        </w:tc>
        <w:tc>
          <w:tcPr>
            <w:tcW w:w="4505" w:type="dxa"/>
          </w:tcPr>
          <w:p w14:paraId="785ADB17" w14:textId="3CD8A3D8" w:rsidR="004235AA" w:rsidRPr="00F80470" w:rsidRDefault="00370C56" w:rsidP="004235AA">
            <w:r>
              <w:t>66%</w:t>
            </w:r>
          </w:p>
        </w:tc>
      </w:tr>
      <w:tr w:rsidR="004235AA" w:rsidRPr="00F80470" w14:paraId="3651DCE8" w14:textId="77777777" w:rsidTr="00F80470">
        <w:tc>
          <w:tcPr>
            <w:tcW w:w="4505" w:type="dxa"/>
          </w:tcPr>
          <w:p w14:paraId="5726D2A0" w14:textId="77777777" w:rsidR="004235AA" w:rsidRPr="00F80470" w:rsidRDefault="004235AA" w:rsidP="004235AA">
            <w:r w:rsidRPr="00F80470">
              <w:t>Methods in Ecology and Evolution</w:t>
            </w:r>
          </w:p>
        </w:tc>
        <w:tc>
          <w:tcPr>
            <w:tcW w:w="4505" w:type="dxa"/>
          </w:tcPr>
          <w:p w14:paraId="076B3160" w14:textId="710EF373" w:rsidR="004235AA" w:rsidRPr="00F80470" w:rsidRDefault="00370C56" w:rsidP="004235AA">
            <w:r>
              <w:t>97%</w:t>
            </w:r>
          </w:p>
        </w:tc>
      </w:tr>
      <w:tr w:rsidR="004235AA" w:rsidRPr="00F80470" w14:paraId="5EF00AFE" w14:textId="77777777" w:rsidTr="00F80470">
        <w:tc>
          <w:tcPr>
            <w:tcW w:w="4505" w:type="dxa"/>
          </w:tcPr>
          <w:p w14:paraId="7D94907C" w14:textId="77777777" w:rsidR="004235AA" w:rsidRPr="00F80470" w:rsidRDefault="004235AA" w:rsidP="004235AA">
            <w:r w:rsidRPr="00F80470">
              <w:t>MethodsX</w:t>
            </w:r>
          </w:p>
        </w:tc>
        <w:tc>
          <w:tcPr>
            <w:tcW w:w="4505" w:type="dxa"/>
          </w:tcPr>
          <w:p w14:paraId="4777EDF1" w14:textId="6642153B" w:rsidR="004235AA" w:rsidRPr="00F80470" w:rsidRDefault="00370C56" w:rsidP="004235AA">
            <w:r>
              <w:t>46%</w:t>
            </w:r>
          </w:p>
        </w:tc>
      </w:tr>
      <w:tr w:rsidR="004235AA" w:rsidRPr="00F80470" w14:paraId="02A11EF5" w14:textId="77777777" w:rsidTr="00F80470">
        <w:tc>
          <w:tcPr>
            <w:tcW w:w="4505" w:type="dxa"/>
          </w:tcPr>
          <w:p w14:paraId="39E2A750" w14:textId="77777777" w:rsidR="004235AA" w:rsidRPr="00F80470" w:rsidRDefault="004235AA" w:rsidP="004235AA">
            <w:r w:rsidRPr="00F80470">
              <w:t>Microbial Ecology</w:t>
            </w:r>
          </w:p>
        </w:tc>
        <w:tc>
          <w:tcPr>
            <w:tcW w:w="4505" w:type="dxa"/>
          </w:tcPr>
          <w:p w14:paraId="47397743" w14:textId="0B968229" w:rsidR="004235AA" w:rsidRPr="00F80470" w:rsidRDefault="00370C56" w:rsidP="00370C56">
            <w:pPr>
              <w:tabs>
                <w:tab w:val="left" w:pos="529"/>
              </w:tabs>
            </w:pPr>
            <w:r>
              <w:t>93%</w:t>
            </w:r>
          </w:p>
        </w:tc>
      </w:tr>
      <w:tr w:rsidR="004235AA" w:rsidRPr="00F80470" w14:paraId="14B3EDF9" w14:textId="77777777" w:rsidTr="00F80470">
        <w:tc>
          <w:tcPr>
            <w:tcW w:w="4505" w:type="dxa"/>
          </w:tcPr>
          <w:p w14:paraId="7A2D59C4" w14:textId="77777777" w:rsidR="004235AA" w:rsidRPr="00F80470" w:rsidRDefault="004235AA" w:rsidP="004235AA">
            <w:r w:rsidRPr="00F80470">
              <w:t>Microscopy and Microanalysis</w:t>
            </w:r>
          </w:p>
        </w:tc>
        <w:tc>
          <w:tcPr>
            <w:tcW w:w="4505" w:type="dxa"/>
          </w:tcPr>
          <w:p w14:paraId="38D9C052" w14:textId="10F66721" w:rsidR="004235AA" w:rsidRPr="00F80470" w:rsidRDefault="00370C56" w:rsidP="004235AA">
            <w:r>
              <w:t>55%</w:t>
            </w:r>
          </w:p>
        </w:tc>
      </w:tr>
      <w:tr w:rsidR="004235AA" w:rsidRPr="00F80470" w14:paraId="385CB1BA" w14:textId="77777777" w:rsidTr="00F80470">
        <w:tc>
          <w:tcPr>
            <w:tcW w:w="4505" w:type="dxa"/>
          </w:tcPr>
          <w:p w14:paraId="55BD1750" w14:textId="77777777" w:rsidR="004235AA" w:rsidRPr="00F80470" w:rsidRDefault="004235AA" w:rsidP="004235AA">
            <w:r w:rsidRPr="00F80470">
              <w:t>Microscopy Research and Technique</w:t>
            </w:r>
          </w:p>
        </w:tc>
        <w:tc>
          <w:tcPr>
            <w:tcW w:w="4505" w:type="dxa"/>
          </w:tcPr>
          <w:p w14:paraId="52343832" w14:textId="77777777" w:rsidR="004235AA" w:rsidRPr="00F80470" w:rsidRDefault="004235AA" w:rsidP="004235AA"/>
        </w:tc>
      </w:tr>
      <w:tr w:rsidR="004235AA" w:rsidRPr="00F80470" w14:paraId="422BA849" w14:textId="77777777" w:rsidTr="00F80470">
        <w:tc>
          <w:tcPr>
            <w:tcW w:w="4505" w:type="dxa"/>
          </w:tcPr>
          <w:p w14:paraId="571B050F" w14:textId="77777777" w:rsidR="004235AA" w:rsidRPr="00F80470" w:rsidRDefault="004235AA" w:rsidP="004235AA">
            <w:r w:rsidRPr="00F80470">
              <w:t>Migrant, Multicultural and Diasporic Heritage: Beyond and Between Borders</w:t>
            </w:r>
          </w:p>
        </w:tc>
        <w:tc>
          <w:tcPr>
            <w:tcW w:w="4505" w:type="dxa"/>
          </w:tcPr>
          <w:p w14:paraId="429DFE25" w14:textId="4EBE1FA0" w:rsidR="004235AA" w:rsidRPr="00F80470" w:rsidRDefault="004824B2" w:rsidP="004235AA">
            <w:r>
              <w:t>Not available</w:t>
            </w:r>
          </w:p>
        </w:tc>
      </w:tr>
      <w:tr w:rsidR="004235AA" w:rsidRPr="00F80470" w14:paraId="47434BE5" w14:textId="77777777" w:rsidTr="00F80470">
        <w:tc>
          <w:tcPr>
            <w:tcW w:w="4505" w:type="dxa"/>
          </w:tcPr>
          <w:p w14:paraId="1FE3C001" w14:textId="77777777" w:rsidR="004235AA" w:rsidRPr="00F80470" w:rsidRDefault="004235AA" w:rsidP="004235AA">
            <w:r w:rsidRPr="00F80470">
              <w:t>Mineral Processing and Extractive Metallurgy Review</w:t>
            </w:r>
          </w:p>
        </w:tc>
        <w:tc>
          <w:tcPr>
            <w:tcW w:w="4505" w:type="dxa"/>
          </w:tcPr>
          <w:p w14:paraId="7F49A4C6" w14:textId="6F980079" w:rsidR="004235AA" w:rsidRPr="00F80470" w:rsidRDefault="00370C56" w:rsidP="00370C56">
            <w:pPr>
              <w:tabs>
                <w:tab w:val="left" w:pos="519"/>
              </w:tabs>
            </w:pPr>
            <w:r>
              <w:t>75%</w:t>
            </w:r>
          </w:p>
        </w:tc>
      </w:tr>
      <w:tr w:rsidR="004235AA" w:rsidRPr="00F80470" w14:paraId="3E6B3C40" w14:textId="77777777" w:rsidTr="00F80470">
        <w:tc>
          <w:tcPr>
            <w:tcW w:w="4505" w:type="dxa"/>
          </w:tcPr>
          <w:p w14:paraId="7BC375B7" w14:textId="77777777" w:rsidR="004235AA" w:rsidRPr="00F80470" w:rsidRDefault="004235AA" w:rsidP="004235AA">
            <w:r w:rsidRPr="00F80470">
              <w:t>Mineralium Deposita</w:t>
            </w:r>
          </w:p>
        </w:tc>
        <w:tc>
          <w:tcPr>
            <w:tcW w:w="4505" w:type="dxa"/>
          </w:tcPr>
          <w:p w14:paraId="1487F268" w14:textId="7EE710FD" w:rsidR="004235AA" w:rsidRPr="00F80470" w:rsidRDefault="00370C56" w:rsidP="004235AA">
            <w:r>
              <w:t>96%</w:t>
            </w:r>
          </w:p>
        </w:tc>
      </w:tr>
      <w:tr w:rsidR="004235AA" w:rsidRPr="00F80470" w14:paraId="317C6439" w14:textId="77777777" w:rsidTr="00F80470">
        <w:tc>
          <w:tcPr>
            <w:tcW w:w="4505" w:type="dxa"/>
          </w:tcPr>
          <w:p w14:paraId="32F32D21" w14:textId="77777777" w:rsidR="004235AA" w:rsidRPr="00F80470" w:rsidRDefault="004235AA" w:rsidP="004235AA">
            <w:r w:rsidRPr="00F80470">
              <w:t>Mineralogical Magazine</w:t>
            </w:r>
          </w:p>
        </w:tc>
        <w:tc>
          <w:tcPr>
            <w:tcW w:w="4505" w:type="dxa"/>
          </w:tcPr>
          <w:p w14:paraId="36172893" w14:textId="35A3708F" w:rsidR="004235AA" w:rsidRPr="00F80470" w:rsidRDefault="00370C56" w:rsidP="004235AA">
            <w:r>
              <w:t>48%</w:t>
            </w:r>
          </w:p>
        </w:tc>
      </w:tr>
      <w:tr w:rsidR="004235AA" w:rsidRPr="00F80470" w14:paraId="48F4BC3A" w14:textId="77777777" w:rsidTr="00F80470">
        <w:tc>
          <w:tcPr>
            <w:tcW w:w="4505" w:type="dxa"/>
          </w:tcPr>
          <w:p w14:paraId="0C1DA9DD" w14:textId="77777777" w:rsidR="004235AA" w:rsidRPr="00F80470" w:rsidRDefault="004235AA" w:rsidP="004235AA">
            <w:r w:rsidRPr="00F80470">
              <w:t>Mineralogical Record</w:t>
            </w:r>
          </w:p>
        </w:tc>
        <w:tc>
          <w:tcPr>
            <w:tcW w:w="4505" w:type="dxa"/>
          </w:tcPr>
          <w:p w14:paraId="690A3DE0" w14:textId="72593BCF" w:rsidR="004235AA" w:rsidRPr="00F80470" w:rsidRDefault="00370C56" w:rsidP="004235AA">
            <w:r>
              <w:t>Not available</w:t>
            </w:r>
          </w:p>
        </w:tc>
      </w:tr>
      <w:tr w:rsidR="004235AA" w:rsidRPr="00F80470" w14:paraId="75436506" w14:textId="77777777" w:rsidTr="00F80470">
        <w:tc>
          <w:tcPr>
            <w:tcW w:w="4505" w:type="dxa"/>
          </w:tcPr>
          <w:p w14:paraId="6FE5CE97" w14:textId="77777777" w:rsidR="004235AA" w:rsidRPr="00F80470" w:rsidRDefault="004235AA" w:rsidP="004235AA">
            <w:r w:rsidRPr="00F80470">
              <w:t>Mineralogy and Petrology</w:t>
            </w:r>
          </w:p>
        </w:tc>
        <w:tc>
          <w:tcPr>
            <w:tcW w:w="4505" w:type="dxa"/>
          </w:tcPr>
          <w:p w14:paraId="5E3368AC" w14:textId="00D3BC76" w:rsidR="004235AA" w:rsidRPr="00F80470" w:rsidRDefault="00370C56" w:rsidP="004235AA">
            <w:r>
              <w:t>62%</w:t>
            </w:r>
          </w:p>
        </w:tc>
      </w:tr>
      <w:tr w:rsidR="004235AA" w:rsidRPr="00F80470" w14:paraId="1950140B" w14:textId="77777777" w:rsidTr="00F80470">
        <w:tc>
          <w:tcPr>
            <w:tcW w:w="4505" w:type="dxa"/>
          </w:tcPr>
          <w:p w14:paraId="35878F84" w14:textId="77777777" w:rsidR="004235AA" w:rsidRPr="00F80470" w:rsidRDefault="004235AA" w:rsidP="004235AA">
            <w:r w:rsidRPr="00F80470">
              <w:t>Minerals</w:t>
            </w:r>
          </w:p>
        </w:tc>
        <w:tc>
          <w:tcPr>
            <w:tcW w:w="4505" w:type="dxa"/>
          </w:tcPr>
          <w:p w14:paraId="2C998A01" w14:textId="2DC4B6FC" w:rsidR="004235AA" w:rsidRPr="00F80470" w:rsidRDefault="00370C56" w:rsidP="00370C56">
            <w:r>
              <w:t>69%</w:t>
            </w:r>
          </w:p>
        </w:tc>
      </w:tr>
      <w:tr w:rsidR="004235AA" w:rsidRPr="00F80470" w14:paraId="20FB504C" w14:textId="77777777" w:rsidTr="00F80470">
        <w:tc>
          <w:tcPr>
            <w:tcW w:w="4505" w:type="dxa"/>
          </w:tcPr>
          <w:p w14:paraId="301DAF02" w14:textId="77777777" w:rsidR="004235AA" w:rsidRPr="00F80470" w:rsidRDefault="004235AA" w:rsidP="004235AA">
            <w:r w:rsidRPr="00F80470">
              <w:t>Minerals Engineering</w:t>
            </w:r>
          </w:p>
        </w:tc>
        <w:tc>
          <w:tcPr>
            <w:tcW w:w="4505" w:type="dxa"/>
          </w:tcPr>
          <w:p w14:paraId="7DCF9E5D" w14:textId="26898137" w:rsidR="004235AA" w:rsidRPr="00F80470" w:rsidRDefault="00127533" w:rsidP="004235AA">
            <w:r>
              <w:t>90%</w:t>
            </w:r>
          </w:p>
        </w:tc>
      </w:tr>
      <w:tr w:rsidR="004235AA" w:rsidRPr="00F80470" w14:paraId="05692C07" w14:textId="77777777" w:rsidTr="00F80470">
        <w:tc>
          <w:tcPr>
            <w:tcW w:w="4505" w:type="dxa"/>
          </w:tcPr>
          <w:p w14:paraId="6444267C" w14:textId="77777777" w:rsidR="004235AA" w:rsidRPr="00F80470" w:rsidRDefault="004235AA" w:rsidP="004235AA">
            <w:r w:rsidRPr="00F80470">
              <w:t>Mitochondrial DNA</w:t>
            </w:r>
          </w:p>
        </w:tc>
        <w:tc>
          <w:tcPr>
            <w:tcW w:w="4505" w:type="dxa"/>
          </w:tcPr>
          <w:p w14:paraId="258549B3" w14:textId="5B20A3AC" w:rsidR="004235AA" w:rsidRPr="00F80470" w:rsidRDefault="00127533" w:rsidP="004235AA">
            <w:r>
              <w:t>Not available</w:t>
            </w:r>
          </w:p>
        </w:tc>
      </w:tr>
      <w:tr w:rsidR="004235AA" w:rsidRPr="00F80470" w14:paraId="20EA351F" w14:textId="77777777" w:rsidTr="00F80470">
        <w:tc>
          <w:tcPr>
            <w:tcW w:w="4505" w:type="dxa"/>
          </w:tcPr>
          <w:p w14:paraId="2ECAAD69" w14:textId="77777777" w:rsidR="004235AA" w:rsidRPr="00F80470" w:rsidRDefault="004235AA" w:rsidP="004235AA">
            <w:r w:rsidRPr="00F80470">
              <w:lastRenderedPageBreak/>
              <w:t>Mitochondrial DNA Part A: DNA Mapping, Sequencing, and Analysis</w:t>
            </w:r>
          </w:p>
        </w:tc>
        <w:tc>
          <w:tcPr>
            <w:tcW w:w="4505" w:type="dxa"/>
          </w:tcPr>
          <w:p w14:paraId="306B56B5" w14:textId="7AEE5321" w:rsidR="004235AA" w:rsidRPr="00F80470" w:rsidRDefault="00AA687A" w:rsidP="00AA687A">
            <w:pPr>
              <w:tabs>
                <w:tab w:val="left" w:pos="1176"/>
              </w:tabs>
            </w:pPr>
            <w:r>
              <w:t>32%</w:t>
            </w:r>
          </w:p>
        </w:tc>
      </w:tr>
      <w:tr w:rsidR="004235AA" w:rsidRPr="00F80470" w14:paraId="7BA0BAE0" w14:textId="77777777" w:rsidTr="00F80470">
        <w:tc>
          <w:tcPr>
            <w:tcW w:w="4505" w:type="dxa"/>
          </w:tcPr>
          <w:p w14:paraId="5404B828" w14:textId="77777777" w:rsidR="004235AA" w:rsidRPr="00F80470" w:rsidRDefault="004235AA" w:rsidP="004235AA">
            <w:r w:rsidRPr="00F80470">
              <w:t>Mitochondrial DNA Part B: Resources</w:t>
            </w:r>
          </w:p>
        </w:tc>
        <w:tc>
          <w:tcPr>
            <w:tcW w:w="4505" w:type="dxa"/>
          </w:tcPr>
          <w:p w14:paraId="5419C4D3" w14:textId="5C83BD1B" w:rsidR="004235AA" w:rsidRPr="00F80470" w:rsidRDefault="00AA687A" w:rsidP="004235AA">
            <w:r>
              <w:t>32%</w:t>
            </w:r>
          </w:p>
        </w:tc>
      </w:tr>
      <w:tr w:rsidR="004235AA" w:rsidRPr="00F80470" w14:paraId="542EF0BC" w14:textId="77777777" w:rsidTr="00F80470">
        <w:tc>
          <w:tcPr>
            <w:tcW w:w="4505" w:type="dxa"/>
          </w:tcPr>
          <w:p w14:paraId="602E169D" w14:textId="77777777" w:rsidR="004235AA" w:rsidRPr="00F80470" w:rsidRDefault="004235AA" w:rsidP="004235AA">
            <w:r w:rsidRPr="00F80470">
              <w:t>Mobile DNA</w:t>
            </w:r>
          </w:p>
        </w:tc>
        <w:tc>
          <w:tcPr>
            <w:tcW w:w="4505" w:type="dxa"/>
          </w:tcPr>
          <w:p w14:paraId="63266CF5" w14:textId="3152462C" w:rsidR="004235AA" w:rsidRPr="00F80470" w:rsidRDefault="00AA687A" w:rsidP="004235AA">
            <w:r>
              <w:t>47%</w:t>
            </w:r>
          </w:p>
        </w:tc>
      </w:tr>
      <w:tr w:rsidR="00AA687A" w:rsidRPr="00F80470" w14:paraId="2CF20CF2" w14:textId="77777777" w:rsidTr="00F80470">
        <w:tc>
          <w:tcPr>
            <w:tcW w:w="4505" w:type="dxa"/>
          </w:tcPr>
          <w:p w14:paraId="27D62E32" w14:textId="77777777" w:rsidR="00AA687A" w:rsidRPr="00F80470" w:rsidRDefault="00AA687A" w:rsidP="00AA687A">
            <w:r w:rsidRPr="00F80470">
              <w:t>Modern Geology</w:t>
            </w:r>
          </w:p>
        </w:tc>
        <w:tc>
          <w:tcPr>
            <w:tcW w:w="4505" w:type="dxa"/>
          </w:tcPr>
          <w:p w14:paraId="5EB6FC18" w14:textId="7942CFA6" w:rsidR="00AA687A" w:rsidRPr="00F80470" w:rsidRDefault="00AA687A" w:rsidP="00AA687A">
            <w:r>
              <w:t>Not available</w:t>
            </w:r>
          </w:p>
        </w:tc>
      </w:tr>
      <w:tr w:rsidR="00AA687A" w:rsidRPr="00F80470" w14:paraId="42E01353" w14:textId="77777777" w:rsidTr="00F80470">
        <w:tc>
          <w:tcPr>
            <w:tcW w:w="4505" w:type="dxa"/>
          </w:tcPr>
          <w:p w14:paraId="5CE76CCA" w14:textId="77777777" w:rsidR="00AA687A" w:rsidRPr="00F80470" w:rsidRDefault="00AA687A" w:rsidP="00AA687A">
            <w:r w:rsidRPr="00F80470">
              <w:t>Molecular and Biochemical Parasitology</w:t>
            </w:r>
          </w:p>
        </w:tc>
        <w:tc>
          <w:tcPr>
            <w:tcW w:w="4505" w:type="dxa"/>
          </w:tcPr>
          <w:p w14:paraId="35456929" w14:textId="394E89CA" w:rsidR="00AA687A" w:rsidRPr="00F80470" w:rsidRDefault="00AA687A" w:rsidP="00AA687A">
            <w:r>
              <w:t>54%</w:t>
            </w:r>
          </w:p>
        </w:tc>
      </w:tr>
      <w:tr w:rsidR="00AA687A" w:rsidRPr="00F80470" w14:paraId="322431DE" w14:textId="77777777" w:rsidTr="00F80470">
        <w:tc>
          <w:tcPr>
            <w:tcW w:w="4505" w:type="dxa"/>
          </w:tcPr>
          <w:p w14:paraId="2952314B" w14:textId="77777777" w:rsidR="00AA687A" w:rsidRPr="00F80470" w:rsidRDefault="00AA687A" w:rsidP="00AA687A">
            <w:r w:rsidRPr="00F80470">
              <w:t>Molecular and Cellular Probes</w:t>
            </w:r>
          </w:p>
        </w:tc>
        <w:tc>
          <w:tcPr>
            <w:tcW w:w="4505" w:type="dxa"/>
          </w:tcPr>
          <w:p w14:paraId="5139D16D" w14:textId="7F19D40B" w:rsidR="00AA687A" w:rsidRPr="00F80470" w:rsidRDefault="00AA687A" w:rsidP="00AA687A">
            <w:r>
              <w:t>24%</w:t>
            </w:r>
          </w:p>
        </w:tc>
      </w:tr>
      <w:tr w:rsidR="00AA687A" w:rsidRPr="00F80470" w14:paraId="66AAE3C7" w14:textId="77777777" w:rsidTr="00F80470">
        <w:tc>
          <w:tcPr>
            <w:tcW w:w="4505" w:type="dxa"/>
          </w:tcPr>
          <w:p w14:paraId="3199E160" w14:textId="77777777" w:rsidR="00AA687A" w:rsidRPr="00F80470" w:rsidRDefault="00AA687A" w:rsidP="00AA687A">
            <w:r w:rsidRPr="00F80470">
              <w:t>Molecular and Cellular Proteomics</w:t>
            </w:r>
          </w:p>
        </w:tc>
        <w:tc>
          <w:tcPr>
            <w:tcW w:w="4505" w:type="dxa"/>
          </w:tcPr>
          <w:p w14:paraId="7767DD8A" w14:textId="2A23EF28" w:rsidR="00AA687A" w:rsidRPr="00F80470" w:rsidRDefault="00AA687A" w:rsidP="00AA687A">
            <w:r>
              <w:t>90%</w:t>
            </w:r>
          </w:p>
        </w:tc>
      </w:tr>
      <w:tr w:rsidR="00AA687A" w:rsidRPr="00F80470" w14:paraId="4C604F24" w14:textId="77777777" w:rsidTr="00F80470">
        <w:tc>
          <w:tcPr>
            <w:tcW w:w="4505" w:type="dxa"/>
          </w:tcPr>
          <w:p w14:paraId="44F131D1" w14:textId="77777777" w:rsidR="00AA687A" w:rsidRPr="00F80470" w:rsidRDefault="00AA687A" w:rsidP="00AA687A">
            <w:r w:rsidRPr="00F80470">
              <w:t>Molecular Biology and Evolution</w:t>
            </w:r>
          </w:p>
        </w:tc>
        <w:tc>
          <w:tcPr>
            <w:tcW w:w="4505" w:type="dxa"/>
          </w:tcPr>
          <w:p w14:paraId="741107AC" w14:textId="5188BBCD" w:rsidR="00AA687A" w:rsidRPr="00F80470" w:rsidRDefault="00AA687A" w:rsidP="00AA687A">
            <w:r>
              <w:t>99%</w:t>
            </w:r>
          </w:p>
        </w:tc>
      </w:tr>
      <w:tr w:rsidR="00AA687A" w:rsidRPr="00F80470" w14:paraId="26141709" w14:textId="77777777" w:rsidTr="00F80470">
        <w:tc>
          <w:tcPr>
            <w:tcW w:w="4505" w:type="dxa"/>
          </w:tcPr>
          <w:p w14:paraId="25C8E315" w14:textId="77777777" w:rsidR="00AA687A" w:rsidRPr="00F80470" w:rsidRDefault="00AA687A" w:rsidP="00AA687A">
            <w:r w:rsidRPr="00F80470">
              <w:t>Molecular Biology Reports</w:t>
            </w:r>
          </w:p>
        </w:tc>
        <w:tc>
          <w:tcPr>
            <w:tcW w:w="4505" w:type="dxa"/>
          </w:tcPr>
          <w:p w14:paraId="26BC6FA7" w14:textId="39AEC07D" w:rsidR="00AA687A" w:rsidRPr="00F80470" w:rsidRDefault="00AA687A" w:rsidP="00AA687A">
            <w:r>
              <w:t>18%</w:t>
            </w:r>
          </w:p>
        </w:tc>
      </w:tr>
      <w:tr w:rsidR="00AA687A" w:rsidRPr="00F80470" w14:paraId="03AEC02B" w14:textId="77777777" w:rsidTr="00F80470">
        <w:tc>
          <w:tcPr>
            <w:tcW w:w="4505" w:type="dxa"/>
          </w:tcPr>
          <w:p w14:paraId="6BC4850A" w14:textId="77777777" w:rsidR="00AA687A" w:rsidRPr="00F80470" w:rsidRDefault="00AA687A" w:rsidP="00AA687A">
            <w:r w:rsidRPr="00F80470">
              <w:t>Molecular Ecology</w:t>
            </w:r>
          </w:p>
        </w:tc>
        <w:tc>
          <w:tcPr>
            <w:tcW w:w="4505" w:type="dxa"/>
          </w:tcPr>
          <w:p w14:paraId="6D30C97D" w14:textId="0598E3B3" w:rsidR="00AA687A" w:rsidRPr="00F80470" w:rsidRDefault="003B5417" w:rsidP="00AA687A">
            <w:r>
              <w:t>96%</w:t>
            </w:r>
          </w:p>
        </w:tc>
      </w:tr>
      <w:tr w:rsidR="00AA687A" w:rsidRPr="00F80470" w14:paraId="66F52F57" w14:textId="77777777" w:rsidTr="00F80470">
        <w:tc>
          <w:tcPr>
            <w:tcW w:w="4505" w:type="dxa"/>
          </w:tcPr>
          <w:p w14:paraId="620ED98E" w14:textId="77777777" w:rsidR="00AA687A" w:rsidRPr="00F80470" w:rsidRDefault="00AA687A" w:rsidP="00AA687A">
            <w:r w:rsidRPr="00F80470">
              <w:t>Molecular Ecology Notes</w:t>
            </w:r>
          </w:p>
        </w:tc>
        <w:tc>
          <w:tcPr>
            <w:tcW w:w="4505" w:type="dxa"/>
          </w:tcPr>
          <w:p w14:paraId="6EBD15AB" w14:textId="1CEF8068" w:rsidR="00AA687A" w:rsidRPr="00F80470" w:rsidRDefault="003B5417" w:rsidP="00AA687A">
            <w:r>
              <w:t>Not available</w:t>
            </w:r>
          </w:p>
        </w:tc>
      </w:tr>
      <w:tr w:rsidR="00AA687A" w:rsidRPr="00F80470" w14:paraId="06249374" w14:textId="77777777" w:rsidTr="00F80470">
        <w:tc>
          <w:tcPr>
            <w:tcW w:w="4505" w:type="dxa"/>
          </w:tcPr>
          <w:p w14:paraId="6725FDEF" w14:textId="77777777" w:rsidR="00AA687A" w:rsidRPr="00F80470" w:rsidRDefault="00AA687A" w:rsidP="00AA687A">
            <w:r w:rsidRPr="00F80470">
              <w:t>Molecular Ecology Resources</w:t>
            </w:r>
          </w:p>
        </w:tc>
        <w:tc>
          <w:tcPr>
            <w:tcW w:w="4505" w:type="dxa"/>
          </w:tcPr>
          <w:p w14:paraId="378BB827" w14:textId="4FA3F7F8" w:rsidR="00AA687A" w:rsidRPr="00F80470" w:rsidRDefault="003B5417" w:rsidP="00AA687A">
            <w:r>
              <w:t>97%</w:t>
            </w:r>
          </w:p>
        </w:tc>
      </w:tr>
      <w:tr w:rsidR="00AA687A" w:rsidRPr="00F80470" w14:paraId="77EAF72F" w14:textId="77777777" w:rsidTr="00F80470">
        <w:tc>
          <w:tcPr>
            <w:tcW w:w="4505" w:type="dxa"/>
          </w:tcPr>
          <w:p w14:paraId="4439701A" w14:textId="77777777" w:rsidR="00AA687A" w:rsidRPr="00F80470" w:rsidRDefault="00AA687A" w:rsidP="00AA687A">
            <w:r w:rsidRPr="00F80470">
              <w:t>Molecular Immunology</w:t>
            </w:r>
          </w:p>
        </w:tc>
        <w:tc>
          <w:tcPr>
            <w:tcW w:w="4505" w:type="dxa"/>
          </w:tcPr>
          <w:p w14:paraId="6A8E80AA" w14:textId="27493CA7" w:rsidR="00AA687A" w:rsidRPr="00F80470" w:rsidRDefault="003B5417" w:rsidP="00AA687A">
            <w:r>
              <w:t>65%</w:t>
            </w:r>
          </w:p>
        </w:tc>
      </w:tr>
      <w:tr w:rsidR="00AA687A" w:rsidRPr="00F80470" w14:paraId="54C995C6" w14:textId="77777777" w:rsidTr="00F80470">
        <w:tc>
          <w:tcPr>
            <w:tcW w:w="4505" w:type="dxa"/>
          </w:tcPr>
          <w:p w14:paraId="0C19C8D4" w14:textId="77777777" w:rsidR="00AA687A" w:rsidRPr="00F80470" w:rsidRDefault="00AA687A" w:rsidP="00AA687A">
            <w:r w:rsidRPr="00F80470">
              <w:t>Molecular Microbiology</w:t>
            </w:r>
          </w:p>
        </w:tc>
        <w:tc>
          <w:tcPr>
            <w:tcW w:w="4505" w:type="dxa"/>
          </w:tcPr>
          <w:p w14:paraId="543A1F24" w14:textId="413460A7" w:rsidR="00AA687A" w:rsidRPr="00F80470" w:rsidRDefault="003B5417" w:rsidP="00AA687A">
            <w:r>
              <w:t>77%</w:t>
            </w:r>
          </w:p>
        </w:tc>
      </w:tr>
      <w:tr w:rsidR="00AA687A" w:rsidRPr="00F80470" w14:paraId="6E4C62EC" w14:textId="77777777" w:rsidTr="00F80470">
        <w:tc>
          <w:tcPr>
            <w:tcW w:w="4505" w:type="dxa"/>
          </w:tcPr>
          <w:p w14:paraId="5483A3C5" w14:textId="77777777" w:rsidR="00AA687A" w:rsidRPr="00F80470" w:rsidRDefault="00AA687A" w:rsidP="00AA687A">
            <w:r w:rsidRPr="00F80470">
              <w:t>Molecular Phylogenetics and Evolution</w:t>
            </w:r>
          </w:p>
        </w:tc>
        <w:tc>
          <w:tcPr>
            <w:tcW w:w="4505" w:type="dxa"/>
          </w:tcPr>
          <w:p w14:paraId="592EAA69" w14:textId="606C92B9" w:rsidR="00AA687A" w:rsidRPr="00F80470" w:rsidRDefault="003B5417" w:rsidP="00AA687A">
            <w:r>
              <w:t>93%</w:t>
            </w:r>
          </w:p>
        </w:tc>
      </w:tr>
      <w:tr w:rsidR="00AA687A" w:rsidRPr="00F80470" w14:paraId="58A19120" w14:textId="77777777" w:rsidTr="00F80470">
        <w:tc>
          <w:tcPr>
            <w:tcW w:w="4505" w:type="dxa"/>
          </w:tcPr>
          <w:p w14:paraId="037BDD57" w14:textId="77777777" w:rsidR="00AA687A" w:rsidRPr="00F80470" w:rsidRDefault="00AA687A" w:rsidP="00AA687A">
            <w:r w:rsidRPr="00F80470">
              <w:t>Molecules</w:t>
            </w:r>
          </w:p>
        </w:tc>
        <w:tc>
          <w:tcPr>
            <w:tcW w:w="4505" w:type="dxa"/>
          </w:tcPr>
          <w:p w14:paraId="41E711C5" w14:textId="21967BA1" w:rsidR="00AA687A" w:rsidRPr="00F80470" w:rsidRDefault="003B5417" w:rsidP="00AA687A">
            <w:r>
              <w:t>74%</w:t>
            </w:r>
          </w:p>
        </w:tc>
      </w:tr>
      <w:tr w:rsidR="00AA687A" w:rsidRPr="00F80470" w14:paraId="3085F668" w14:textId="77777777" w:rsidTr="00F80470">
        <w:tc>
          <w:tcPr>
            <w:tcW w:w="4505" w:type="dxa"/>
          </w:tcPr>
          <w:p w14:paraId="49495B4E" w14:textId="77777777" w:rsidR="00AA687A" w:rsidRPr="00F80470" w:rsidRDefault="00AA687A" w:rsidP="00AA687A">
            <w:r w:rsidRPr="00F80470">
              <w:t>Molluscan Research</w:t>
            </w:r>
          </w:p>
        </w:tc>
        <w:tc>
          <w:tcPr>
            <w:tcW w:w="4505" w:type="dxa"/>
          </w:tcPr>
          <w:p w14:paraId="1E40A1A5" w14:textId="3B2F9CD5" w:rsidR="00AA687A" w:rsidRPr="00F80470" w:rsidRDefault="003B5417" w:rsidP="00AA687A">
            <w:r>
              <w:t>49%</w:t>
            </w:r>
          </w:p>
        </w:tc>
      </w:tr>
      <w:tr w:rsidR="00AA687A" w:rsidRPr="00F80470" w14:paraId="31D18822" w14:textId="77777777" w:rsidTr="00F80470">
        <w:tc>
          <w:tcPr>
            <w:tcW w:w="4505" w:type="dxa"/>
          </w:tcPr>
          <w:p w14:paraId="1E4AC7DA" w14:textId="77777777" w:rsidR="00AA687A" w:rsidRPr="00F80470" w:rsidRDefault="00AA687A" w:rsidP="00AA687A">
            <w:r w:rsidRPr="00F80470">
              <w:t>Monthly Notices of the Royal Astronomical Society</w:t>
            </w:r>
          </w:p>
        </w:tc>
        <w:tc>
          <w:tcPr>
            <w:tcW w:w="4505" w:type="dxa"/>
          </w:tcPr>
          <w:p w14:paraId="35E1C865" w14:textId="6C611A64" w:rsidR="00AA687A" w:rsidRPr="00F80470" w:rsidRDefault="00AA687A" w:rsidP="00AA687A">
            <w:r>
              <w:t>87%</w:t>
            </w:r>
          </w:p>
        </w:tc>
      </w:tr>
      <w:tr w:rsidR="00AA687A" w:rsidRPr="00F80470" w14:paraId="31ECF569" w14:textId="77777777" w:rsidTr="00F80470">
        <w:tc>
          <w:tcPr>
            <w:tcW w:w="4505" w:type="dxa"/>
          </w:tcPr>
          <w:p w14:paraId="4E605818" w14:textId="77777777" w:rsidR="00AA687A" w:rsidRPr="00F80470" w:rsidRDefault="00AA687A" w:rsidP="00AA687A">
            <w:r w:rsidRPr="00F80470">
              <w:t>Morphology and Systematics (Elateroidea, Bostrichiformia, Cucujiformia partim)</w:t>
            </w:r>
          </w:p>
        </w:tc>
        <w:tc>
          <w:tcPr>
            <w:tcW w:w="4505" w:type="dxa"/>
          </w:tcPr>
          <w:p w14:paraId="61205F18" w14:textId="6975B22F" w:rsidR="00AA687A" w:rsidRPr="00F80470" w:rsidRDefault="00F5726B" w:rsidP="00AA687A">
            <w:r>
              <w:t>Not available</w:t>
            </w:r>
          </w:p>
        </w:tc>
      </w:tr>
      <w:tr w:rsidR="00AA687A" w:rsidRPr="00F80470" w14:paraId="01EA1EFE" w14:textId="77777777" w:rsidTr="00F80470">
        <w:tc>
          <w:tcPr>
            <w:tcW w:w="4505" w:type="dxa"/>
          </w:tcPr>
          <w:p w14:paraId="6A8F80E1" w14:textId="77777777" w:rsidR="00AA687A" w:rsidRPr="00F80470" w:rsidRDefault="00AA687A" w:rsidP="00AA687A">
            <w:r w:rsidRPr="00F80470">
              <w:t>Muelleria</w:t>
            </w:r>
          </w:p>
        </w:tc>
        <w:tc>
          <w:tcPr>
            <w:tcW w:w="4505" w:type="dxa"/>
          </w:tcPr>
          <w:p w14:paraId="1E50195F" w14:textId="13C5C104" w:rsidR="00AA687A" w:rsidRPr="00F80470" w:rsidRDefault="00F5726B" w:rsidP="00AA687A">
            <w:r>
              <w:t>Not available</w:t>
            </w:r>
          </w:p>
        </w:tc>
      </w:tr>
      <w:tr w:rsidR="00AA687A" w:rsidRPr="00F80470" w14:paraId="249CC9E8" w14:textId="77777777" w:rsidTr="00F80470">
        <w:tc>
          <w:tcPr>
            <w:tcW w:w="4505" w:type="dxa"/>
          </w:tcPr>
          <w:p w14:paraId="0DB3A2B6" w14:textId="77777777" w:rsidR="00AA687A" w:rsidRPr="00F80470" w:rsidRDefault="00AA687A" w:rsidP="00AA687A">
            <w:r w:rsidRPr="00F80470">
              <w:t>Museum</w:t>
            </w:r>
          </w:p>
        </w:tc>
        <w:tc>
          <w:tcPr>
            <w:tcW w:w="4505" w:type="dxa"/>
          </w:tcPr>
          <w:p w14:paraId="3F75C895" w14:textId="78E8E8E9" w:rsidR="00AA687A" w:rsidRPr="00F80470" w:rsidRDefault="00F5726B" w:rsidP="00AA687A">
            <w:r>
              <w:t>12%</w:t>
            </w:r>
          </w:p>
        </w:tc>
      </w:tr>
      <w:tr w:rsidR="00AA687A" w:rsidRPr="00F80470" w14:paraId="7CD0B8CC" w14:textId="77777777" w:rsidTr="00F80470">
        <w:tc>
          <w:tcPr>
            <w:tcW w:w="4505" w:type="dxa"/>
          </w:tcPr>
          <w:p w14:paraId="2DFA9197" w14:textId="77777777" w:rsidR="00AA687A" w:rsidRPr="00F80470" w:rsidRDefault="00AA687A" w:rsidP="00AA687A">
            <w:r w:rsidRPr="00F80470">
              <w:t>Museum Anthropology</w:t>
            </w:r>
          </w:p>
        </w:tc>
        <w:tc>
          <w:tcPr>
            <w:tcW w:w="4505" w:type="dxa"/>
          </w:tcPr>
          <w:p w14:paraId="00B00C33" w14:textId="6B6C4470" w:rsidR="00AA687A" w:rsidRPr="00F80470" w:rsidRDefault="00F5726B" w:rsidP="00AA687A">
            <w:r>
              <w:t>91%</w:t>
            </w:r>
          </w:p>
        </w:tc>
      </w:tr>
      <w:tr w:rsidR="00AA687A" w:rsidRPr="00F80470" w14:paraId="108340C2" w14:textId="77777777" w:rsidTr="00F80470">
        <w:tc>
          <w:tcPr>
            <w:tcW w:w="4505" w:type="dxa"/>
          </w:tcPr>
          <w:p w14:paraId="6E4E53C2" w14:textId="77777777" w:rsidR="00AA687A" w:rsidRPr="00F80470" w:rsidRDefault="00AA687A" w:rsidP="00AA687A">
            <w:r w:rsidRPr="00F80470">
              <w:t>Museum Communication and Social Media: The Connected Museum</w:t>
            </w:r>
          </w:p>
        </w:tc>
        <w:tc>
          <w:tcPr>
            <w:tcW w:w="4505" w:type="dxa"/>
          </w:tcPr>
          <w:p w14:paraId="4DF02333" w14:textId="18F044C0" w:rsidR="00AA687A" w:rsidRPr="00F80470" w:rsidRDefault="00F5726B" w:rsidP="00AA687A">
            <w:r>
              <w:t>Not available</w:t>
            </w:r>
          </w:p>
        </w:tc>
      </w:tr>
      <w:tr w:rsidR="00AA687A" w:rsidRPr="00F80470" w14:paraId="04385543" w14:textId="77777777" w:rsidTr="00F80470">
        <w:tc>
          <w:tcPr>
            <w:tcW w:w="4505" w:type="dxa"/>
          </w:tcPr>
          <w:p w14:paraId="1658152A" w14:textId="77777777" w:rsidR="00AA687A" w:rsidRPr="00F80470" w:rsidRDefault="00AA687A" w:rsidP="00AA687A">
            <w:r w:rsidRPr="00F80470">
              <w:t>Museum History Journal</w:t>
            </w:r>
          </w:p>
        </w:tc>
        <w:tc>
          <w:tcPr>
            <w:tcW w:w="4505" w:type="dxa"/>
          </w:tcPr>
          <w:p w14:paraId="4C30B90F" w14:textId="0869B1F4" w:rsidR="00AA687A" w:rsidRPr="00F80470" w:rsidRDefault="00F5726B" w:rsidP="00AA687A">
            <w:r>
              <w:t>58%</w:t>
            </w:r>
          </w:p>
        </w:tc>
      </w:tr>
      <w:tr w:rsidR="00AA687A" w:rsidRPr="00F80470" w14:paraId="1A27B5E8" w14:textId="77777777" w:rsidTr="00F80470">
        <w:tc>
          <w:tcPr>
            <w:tcW w:w="4505" w:type="dxa"/>
          </w:tcPr>
          <w:p w14:paraId="002B9288" w14:textId="77777777" w:rsidR="00AA687A" w:rsidRPr="00F80470" w:rsidRDefault="00AA687A" w:rsidP="00AA687A">
            <w:r w:rsidRPr="00F80470">
              <w:t>Museum International</w:t>
            </w:r>
          </w:p>
        </w:tc>
        <w:tc>
          <w:tcPr>
            <w:tcW w:w="4505" w:type="dxa"/>
          </w:tcPr>
          <w:p w14:paraId="22A11ECF" w14:textId="494AB989" w:rsidR="00AA687A" w:rsidRPr="00F80470" w:rsidRDefault="00F5726B" w:rsidP="00AA687A">
            <w:r>
              <w:t>47%</w:t>
            </w:r>
          </w:p>
        </w:tc>
      </w:tr>
      <w:tr w:rsidR="00AA687A" w:rsidRPr="00F80470" w14:paraId="64BA06D8" w14:textId="77777777" w:rsidTr="00F80470">
        <w:tc>
          <w:tcPr>
            <w:tcW w:w="4505" w:type="dxa"/>
          </w:tcPr>
          <w:p w14:paraId="007A4AD2" w14:textId="77777777" w:rsidR="00AA687A" w:rsidRPr="00F80470" w:rsidRDefault="00AA687A" w:rsidP="00AA687A">
            <w:r w:rsidRPr="00F80470">
              <w:t>Museum Management and Curatorship</w:t>
            </w:r>
          </w:p>
        </w:tc>
        <w:tc>
          <w:tcPr>
            <w:tcW w:w="4505" w:type="dxa"/>
          </w:tcPr>
          <w:p w14:paraId="6E94FCFA" w14:textId="770EA641" w:rsidR="00AA687A" w:rsidRPr="00F80470" w:rsidRDefault="00F5726B" w:rsidP="00F5726B">
            <w:r>
              <w:t>95%</w:t>
            </w:r>
          </w:p>
        </w:tc>
      </w:tr>
      <w:tr w:rsidR="00AA687A" w:rsidRPr="00F80470" w14:paraId="64ADA838" w14:textId="77777777" w:rsidTr="00F80470">
        <w:tc>
          <w:tcPr>
            <w:tcW w:w="4505" w:type="dxa"/>
          </w:tcPr>
          <w:p w14:paraId="4FA573CB" w14:textId="77777777" w:rsidR="00AA687A" w:rsidRPr="00F80470" w:rsidRDefault="00AA687A" w:rsidP="00AA687A">
            <w:r w:rsidRPr="00F80470">
              <w:t>Museum Management and Marketing</w:t>
            </w:r>
          </w:p>
        </w:tc>
        <w:tc>
          <w:tcPr>
            <w:tcW w:w="4505" w:type="dxa"/>
          </w:tcPr>
          <w:p w14:paraId="19581F18" w14:textId="59ACEC84" w:rsidR="00AA687A" w:rsidRPr="00F80470" w:rsidRDefault="00F5726B" w:rsidP="00AA687A">
            <w:r>
              <w:t>Not available</w:t>
            </w:r>
          </w:p>
        </w:tc>
      </w:tr>
      <w:tr w:rsidR="00AA687A" w:rsidRPr="00F80470" w14:paraId="1136BB61" w14:textId="77777777" w:rsidTr="00F80470">
        <w:tc>
          <w:tcPr>
            <w:tcW w:w="4505" w:type="dxa"/>
          </w:tcPr>
          <w:p w14:paraId="751B57A3" w14:textId="77777777" w:rsidR="00AA687A" w:rsidRPr="00F80470" w:rsidRDefault="00AA687A" w:rsidP="00AA687A">
            <w:r w:rsidRPr="00F80470">
              <w:t>Museum Materialities: Objects, Engagements, Interpretations</w:t>
            </w:r>
          </w:p>
        </w:tc>
        <w:tc>
          <w:tcPr>
            <w:tcW w:w="4505" w:type="dxa"/>
          </w:tcPr>
          <w:p w14:paraId="34FE0C9D" w14:textId="59FA56D3" w:rsidR="00AA687A" w:rsidRPr="00F80470" w:rsidRDefault="00F5726B" w:rsidP="00AA687A">
            <w:r>
              <w:t>Not available</w:t>
            </w:r>
          </w:p>
        </w:tc>
      </w:tr>
      <w:tr w:rsidR="00F5726B" w:rsidRPr="00F80470" w14:paraId="5A77A7FE" w14:textId="77777777" w:rsidTr="00F80470">
        <w:tc>
          <w:tcPr>
            <w:tcW w:w="4505" w:type="dxa"/>
          </w:tcPr>
          <w:p w14:paraId="7BBF31A1" w14:textId="77777777" w:rsidR="00F5726B" w:rsidRPr="00F80470" w:rsidRDefault="00F5726B" w:rsidP="00F5726B">
            <w:r w:rsidRPr="00F80470">
              <w:t>Museum Revolutions: How Museums Change and are Changed</w:t>
            </w:r>
          </w:p>
        </w:tc>
        <w:tc>
          <w:tcPr>
            <w:tcW w:w="4505" w:type="dxa"/>
          </w:tcPr>
          <w:p w14:paraId="70DFF2EF" w14:textId="4C6BF82F" w:rsidR="00F5726B" w:rsidRPr="00F80470" w:rsidRDefault="00F5726B" w:rsidP="00F5726B">
            <w:r>
              <w:t>Not available</w:t>
            </w:r>
          </w:p>
        </w:tc>
      </w:tr>
      <w:tr w:rsidR="00F5726B" w:rsidRPr="00F80470" w14:paraId="47F53120" w14:textId="77777777" w:rsidTr="00F80470">
        <w:tc>
          <w:tcPr>
            <w:tcW w:w="4505" w:type="dxa"/>
          </w:tcPr>
          <w:p w14:paraId="3B74AE24" w14:textId="77777777" w:rsidR="00F5726B" w:rsidRPr="00F80470" w:rsidRDefault="00F5726B" w:rsidP="00F5726B">
            <w:r w:rsidRPr="00F80470">
              <w:t>Museum Worlds</w:t>
            </w:r>
          </w:p>
        </w:tc>
        <w:tc>
          <w:tcPr>
            <w:tcW w:w="4505" w:type="dxa"/>
          </w:tcPr>
          <w:p w14:paraId="06496004" w14:textId="4CFE4ED1" w:rsidR="00F5726B" w:rsidRPr="00F80470" w:rsidRDefault="00F5726B" w:rsidP="00F5726B">
            <w:r>
              <w:t>31%</w:t>
            </w:r>
          </w:p>
        </w:tc>
      </w:tr>
      <w:tr w:rsidR="00F5726B" w:rsidRPr="00F80470" w14:paraId="31EC979B" w14:textId="77777777" w:rsidTr="00F80470">
        <w:tc>
          <w:tcPr>
            <w:tcW w:w="4505" w:type="dxa"/>
          </w:tcPr>
          <w:p w14:paraId="246A70E4" w14:textId="77777777" w:rsidR="00F5726B" w:rsidRPr="00F80470" w:rsidRDefault="00F5726B" w:rsidP="00F5726B">
            <w:r w:rsidRPr="00F80470">
              <w:t>Museums and their Communities</w:t>
            </w:r>
          </w:p>
        </w:tc>
        <w:tc>
          <w:tcPr>
            <w:tcW w:w="4505" w:type="dxa"/>
          </w:tcPr>
          <w:p w14:paraId="2279B39F" w14:textId="4CF82495" w:rsidR="00F5726B" w:rsidRPr="00F80470" w:rsidRDefault="00F5726B" w:rsidP="00F5726B">
            <w:r>
              <w:t>Not available</w:t>
            </w:r>
          </w:p>
        </w:tc>
      </w:tr>
      <w:tr w:rsidR="00F5726B" w:rsidRPr="00F80470" w14:paraId="5375D423" w14:textId="77777777" w:rsidTr="00F80470">
        <w:tc>
          <w:tcPr>
            <w:tcW w:w="4505" w:type="dxa"/>
          </w:tcPr>
          <w:p w14:paraId="5C80DBAA" w14:textId="77777777" w:rsidR="00F5726B" w:rsidRPr="00F80470" w:rsidRDefault="00F5726B" w:rsidP="00F5726B">
            <w:r w:rsidRPr="00F80470">
              <w:t>Museums, Sexuality, and Gender Activism</w:t>
            </w:r>
          </w:p>
        </w:tc>
        <w:tc>
          <w:tcPr>
            <w:tcW w:w="4505" w:type="dxa"/>
          </w:tcPr>
          <w:p w14:paraId="5677F81A" w14:textId="66A04AE2" w:rsidR="00F5726B" w:rsidRPr="00F80470" w:rsidRDefault="00F5726B" w:rsidP="00F5726B">
            <w:r>
              <w:t>Not available</w:t>
            </w:r>
          </w:p>
        </w:tc>
      </w:tr>
      <w:tr w:rsidR="00F5726B" w:rsidRPr="00F80470" w14:paraId="5A514F82" w14:textId="77777777" w:rsidTr="00F80470">
        <w:tc>
          <w:tcPr>
            <w:tcW w:w="4505" w:type="dxa"/>
          </w:tcPr>
          <w:p w14:paraId="6A58229F" w14:textId="77777777" w:rsidR="00F5726B" w:rsidRPr="00F80470" w:rsidRDefault="00F5726B" w:rsidP="00F5726B">
            <w:r w:rsidRPr="00F80470">
              <w:t>Museums, Society, Inequality</w:t>
            </w:r>
          </w:p>
        </w:tc>
        <w:tc>
          <w:tcPr>
            <w:tcW w:w="4505" w:type="dxa"/>
          </w:tcPr>
          <w:p w14:paraId="52351AC8" w14:textId="109221E2" w:rsidR="00F5726B" w:rsidRPr="00F80470" w:rsidRDefault="00F5726B" w:rsidP="00F5726B">
            <w:r>
              <w:t>Not available</w:t>
            </w:r>
          </w:p>
        </w:tc>
      </w:tr>
      <w:tr w:rsidR="00F5726B" w:rsidRPr="00F80470" w14:paraId="64C5D7E3" w14:textId="77777777" w:rsidTr="00F80470">
        <w:tc>
          <w:tcPr>
            <w:tcW w:w="4505" w:type="dxa"/>
          </w:tcPr>
          <w:p w14:paraId="7C641ACB" w14:textId="77777777" w:rsidR="00F5726B" w:rsidRPr="00F80470" w:rsidRDefault="00F5726B" w:rsidP="00F5726B">
            <w:r w:rsidRPr="00F80470">
              <w:t>MycoKeys</w:t>
            </w:r>
          </w:p>
        </w:tc>
        <w:tc>
          <w:tcPr>
            <w:tcW w:w="4505" w:type="dxa"/>
          </w:tcPr>
          <w:p w14:paraId="2764E585" w14:textId="14C45516" w:rsidR="00F5726B" w:rsidRPr="00F80470" w:rsidRDefault="00F5726B" w:rsidP="00F5726B">
            <w:r>
              <w:t>72%</w:t>
            </w:r>
          </w:p>
        </w:tc>
      </w:tr>
      <w:tr w:rsidR="00F5726B" w:rsidRPr="00F80470" w14:paraId="7C4F3F5A" w14:textId="77777777" w:rsidTr="00F80470">
        <w:tc>
          <w:tcPr>
            <w:tcW w:w="4505" w:type="dxa"/>
          </w:tcPr>
          <w:p w14:paraId="14F7FEA0" w14:textId="77777777" w:rsidR="00F5726B" w:rsidRPr="00F80470" w:rsidRDefault="00F5726B" w:rsidP="00F5726B">
            <w:r w:rsidRPr="00F80470">
              <w:t>Mycologia</w:t>
            </w:r>
          </w:p>
        </w:tc>
        <w:tc>
          <w:tcPr>
            <w:tcW w:w="4505" w:type="dxa"/>
          </w:tcPr>
          <w:p w14:paraId="08F00DD4" w14:textId="565FC611" w:rsidR="00F5726B" w:rsidRPr="00F80470" w:rsidRDefault="00601875" w:rsidP="00F5726B">
            <w:r>
              <w:t>74%</w:t>
            </w:r>
          </w:p>
        </w:tc>
      </w:tr>
      <w:tr w:rsidR="00601875" w:rsidRPr="00F80470" w14:paraId="37667872" w14:textId="77777777" w:rsidTr="00F80470">
        <w:tc>
          <w:tcPr>
            <w:tcW w:w="4505" w:type="dxa"/>
          </w:tcPr>
          <w:p w14:paraId="073E4886" w14:textId="77777777" w:rsidR="00601875" w:rsidRPr="00F80470" w:rsidRDefault="00601875" w:rsidP="00601875">
            <w:r w:rsidRPr="00F80470">
              <w:t>Mycological Research</w:t>
            </w:r>
          </w:p>
        </w:tc>
        <w:tc>
          <w:tcPr>
            <w:tcW w:w="4505" w:type="dxa"/>
          </w:tcPr>
          <w:p w14:paraId="7B70F4A6" w14:textId="2256E1D2" w:rsidR="00601875" w:rsidRPr="00F80470" w:rsidRDefault="00601875" w:rsidP="00601875">
            <w:r>
              <w:t>Not available</w:t>
            </w:r>
          </w:p>
        </w:tc>
      </w:tr>
      <w:tr w:rsidR="00601875" w:rsidRPr="00F80470" w14:paraId="1B67C56D" w14:textId="77777777" w:rsidTr="00F80470">
        <w:tc>
          <w:tcPr>
            <w:tcW w:w="4505" w:type="dxa"/>
          </w:tcPr>
          <w:p w14:paraId="712775DE" w14:textId="77777777" w:rsidR="00601875" w:rsidRPr="00F80470" w:rsidRDefault="00601875" w:rsidP="00601875">
            <w:r w:rsidRPr="00F80470">
              <w:t>Myrmecological News</w:t>
            </w:r>
          </w:p>
        </w:tc>
        <w:tc>
          <w:tcPr>
            <w:tcW w:w="4505" w:type="dxa"/>
          </w:tcPr>
          <w:p w14:paraId="11E1B84B" w14:textId="7F8332A9" w:rsidR="00601875" w:rsidRPr="00F80470" w:rsidRDefault="00601875" w:rsidP="00601875">
            <w:pPr>
              <w:tabs>
                <w:tab w:val="left" w:pos="539"/>
              </w:tabs>
            </w:pPr>
            <w:r>
              <w:t>95%</w:t>
            </w:r>
          </w:p>
        </w:tc>
      </w:tr>
      <w:tr w:rsidR="00601875" w:rsidRPr="00F80470" w14:paraId="7F61E65D" w14:textId="77777777" w:rsidTr="00F80470">
        <w:tc>
          <w:tcPr>
            <w:tcW w:w="4505" w:type="dxa"/>
          </w:tcPr>
          <w:p w14:paraId="770DB891" w14:textId="77777777" w:rsidR="00601875" w:rsidRPr="00F80470" w:rsidRDefault="00601875" w:rsidP="00601875">
            <w:r w:rsidRPr="00F80470">
              <w:t>National Geographic Research</w:t>
            </w:r>
          </w:p>
        </w:tc>
        <w:tc>
          <w:tcPr>
            <w:tcW w:w="4505" w:type="dxa"/>
          </w:tcPr>
          <w:p w14:paraId="646E87F0" w14:textId="48ADB70F" w:rsidR="00601875" w:rsidRPr="00F80470" w:rsidRDefault="00601875" w:rsidP="00601875">
            <w:r>
              <w:t>Not available</w:t>
            </w:r>
          </w:p>
        </w:tc>
      </w:tr>
      <w:tr w:rsidR="00601875" w:rsidRPr="00F80470" w14:paraId="3BE43BB8" w14:textId="77777777" w:rsidTr="00F80470">
        <w:tc>
          <w:tcPr>
            <w:tcW w:w="4505" w:type="dxa"/>
          </w:tcPr>
          <w:p w14:paraId="69CF785E" w14:textId="77777777" w:rsidR="00601875" w:rsidRPr="00F80470" w:rsidRDefault="00601875" w:rsidP="00601875">
            <w:r w:rsidRPr="00F80470">
              <w:lastRenderedPageBreak/>
              <w:t>National Geographic Research &amp; Exploration</w:t>
            </w:r>
          </w:p>
        </w:tc>
        <w:tc>
          <w:tcPr>
            <w:tcW w:w="4505" w:type="dxa"/>
          </w:tcPr>
          <w:p w14:paraId="57498E48" w14:textId="0006F5B7" w:rsidR="00601875" w:rsidRPr="00F80470" w:rsidRDefault="00F71296" w:rsidP="00601875">
            <w:r>
              <w:t>Not available</w:t>
            </w:r>
          </w:p>
        </w:tc>
      </w:tr>
      <w:tr w:rsidR="00601875" w:rsidRPr="00F80470" w14:paraId="5BF9CA3E" w14:textId="77777777" w:rsidTr="00F80470">
        <w:tc>
          <w:tcPr>
            <w:tcW w:w="4505" w:type="dxa"/>
          </w:tcPr>
          <w:p w14:paraId="3DD3DA56" w14:textId="77777777" w:rsidR="00601875" w:rsidRPr="00F80470" w:rsidRDefault="00601875" w:rsidP="00601875">
            <w:r w:rsidRPr="00F80470">
              <w:t>National Identities</w:t>
            </w:r>
          </w:p>
        </w:tc>
        <w:tc>
          <w:tcPr>
            <w:tcW w:w="4505" w:type="dxa"/>
          </w:tcPr>
          <w:p w14:paraId="036BDC94" w14:textId="1B796E99" w:rsidR="00601875" w:rsidRPr="00F80470" w:rsidRDefault="00F71296" w:rsidP="00F71296">
            <w:pPr>
              <w:tabs>
                <w:tab w:val="left" w:pos="1058"/>
              </w:tabs>
            </w:pPr>
            <w:r>
              <w:t>91%</w:t>
            </w:r>
          </w:p>
        </w:tc>
      </w:tr>
      <w:tr w:rsidR="00601875" w:rsidRPr="00F80470" w14:paraId="589425B3" w14:textId="77777777" w:rsidTr="00F80470">
        <w:tc>
          <w:tcPr>
            <w:tcW w:w="4505" w:type="dxa"/>
          </w:tcPr>
          <w:p w14:paraId="18D09A5F" w14:textId="77777777" w:rsidR="00601875" w:rsidRPr="00F80470" w:rsidRDefault="00601875" w:rsidP="00601875">
            <w:r w:rsidRPr="00F80470">
              <w:t>Natura Croatica</w:t>
            </w:r>
          </w:p>
        </w:tc>
        <w:tc>
          <w:tcPr>
            <w:tcW w:w="4505" w:type="dxa"/>
          </w:tcPr>
          <w:p w14:paraId="15BEECEE" w14:textId="694247C2" w:rsidR="00601875" w:rsidRPr="00F80470" w:rsidRDefault="00E61B7A" w:rsidP="00E61B7A">
            <w:r>
              <w:t>26%</w:t>
            </w:r>
          </w:p>
        </w:tc>
      </w:tr>
      <w:tr w:rsidR="00601875" w:rsidRPr="00F80470" w14:paraId="6BF26D1F" w14:textId="77777777" w:rsidTr="00F80470">
        <w:tc>
          <w:tcPr>
            <w:tcW w:w="4505" w:type="dxa"/>
          </w:tcPr>
          <w:p w14:paraId="4677298E" w14:textId="77777777" w:rsidR="00601875" w:rsidRPr="00F80470" w:rsidRDefault="00601875" w:rsidP="00601875">
            <w:r w:rsidRPr="00F80470">
              <w:t>Natural Disasters and Cultural Change</w:t>
            </w:r>
          </w:p>
        </w:tc>
        <w:tc>
          <w:tcPr>
            <w:tcW w:w="4505" w:type="dxa"/>
          </w:tcPr>
          <w:p w14:paraId="64820B25" w14:textId="120C016B" w:rsidR="00601875" w:rsidRPr="00F80470" w:rsidRDefault="00E61B7A" w:rsidP="00601875">
            <w:r>
              <w:t>Not available</w:t>
            </w:r>
          </w:p>
        </w:tc>
      </w:tr>
      <w:tr w:rsidR="00601875" w:rsidRPr="00F80470" w14:paraId="5CC668EE" w14:textId="77777777" w:rsidTr="00F80470">
        <w:tc>
          <w:tcPr>
            <w:tcW w:w="4505" w:type="dxa"/>
          </w:tcPr>
          <w:p w14:paraId="4E512091" w14:textId="77777777" w:rsidR="00601875" w:rsidRPr="00F80470" w:rsidRDefault="00601875" w:rsidP="00601875">
            <w:r w:rsidRPr="00F80470">
              <w:t>Natural Product Communications</w:t>
            </w:r>
          </w:p>
        </w:tc>
        <w:tc>
          <w:tcPr>
            <w:tcW w:w="4505" w:type="dxa"/>
          </w:tcPr>
          <w:p w14:paraId="195B4082" w14:textId="17550880" w:rsidR="00601875" w:rsidRPr="00F80470" w:rsidRDefault="00E61B7A" w:rsidP="00601875">
            <w:r>
              <w:t>53%</w:t>
            </w:r>
          </w:p>
        </w:tc>
      </w:tr>
      <w:tr w:rsidR="00601875" w:rsidRPr="00F80470" w14:paraId="5CF1E580" w14:textId="77777777" w:rsidTr="00F80470">
        <w:tc>
          <w:tcPr>
            <w:tcW w:w="4505" w:type="dxa"/>
          </w:tcPr>
          <w:p w14:paraId="42B46B05" w14:textId="77777777" w:rsidR="00601875" w:rsidRPr="00F80470" w:rsidRDefault="00601875" w:rsidP="00601875">
            <w:r w:rsidRPr="00F80470">
              <w:t>Natural Product Letters</w:t>
            </w:r>
          </w:p>
        </w:tc>
        <w:tc>
          <w:tcPr>
            <w:tcW w:w="4505" w:type="dxa"/>
          </w:tcPr>
          <w:p w14:paraId="1E7A82A0" w14:textId="4B93D2C4" w:rsidR="00601875" w:rsidRPr="00F80470" w:rsidRDefault="00E61B7A" w:rsidP="00601875">
            <w:r>
              <w:t>Not available</w:t>
            </w:r>
          </w:p>
        </w:tc>
      </w:tr>
      <w:tr w:rsidR="00601875" w:rsidRPr="00F80470" w14:paraId="636C4BEE" w14:textId="77777777" w:rsidTr="00F80470">
        <w:tc>
          <w:tcPr>
            <w:tcW w:w="4505" w:type="dxa"/>
          </w:tcPr>
          <w:p w14:paraId="46FE543D" w14:textId="77777777" w:rsidR="00601875" w:rsidRPr="00F80470" w:rsidRDefault="00601875" w:rsidP="00601875">
            <w:r w:rsidRPr="00F80470">
              <w:t>Natural Product Research</w:t>
            </w:r>
          </w:p>
        </w:tc>
        <w:tc>
          <w:tcPr>
            <w:tcW w:w="4505" w:type="dxa"/>
          </w:tcPr>
          <w:p w14:paraId="25F281DA" w14:textId="3A071DB3" w:rsidR="00601875" w:rsidRPr="00F80470" w:rsidRDefault="00E61B7A" w:rsidP="00601875">
            <w:r>
              <w:t>74%</w:t>
            </w:r>
          </w:p>
        </w:tc>
      </w:tr>
      <w:tr w:rsidR="00601875" w:rsidRPr="00F80470" w14:paraId="605CC1F5" w14:textId="77777777" w:rsidTr="00F80470">
        <w:tc>
          <w:tcPr>
            <w:tcW w:w="4505" w:type="dxa"/>
          </w:tcPr>
          <w:p w14:paraId="4CA9CB18" w14:textId="77777777" w:rsidR="00601875" w:rsidRPr="00F80470" w:rsidRDefault="00601875" w:rsidP="00601875">
            <w:r w:rsidRPr="00F80470">
              <w:t>Nature</w:t>
            </w:r>
          </w:p>
        </w:tc>
        <w:tc>
          <w:tcPr>
            <w:tcW w:w="4505" w:type="dxa"/>
          </w:tcPr>
          <w:p w14:paraId="28E12532" w14:textId="0B9CE2FE" w:rsidR="00601875" w:rsidRPr="00F80470" w:rsidRDefault="00E61B7A" w:rsidP="00601875">
            <w:r>
              <w:t>99%</w:t>
            </w:r>
          </w:p>
        </w:tc>
      </w:tr>
      <w:tr w:rsidR="00601875" w:rsidRPr="00F80470" w14:paraId="36D37D8F" w14:textId="77777777" w:rsidTr="00F80470">
        <w:tc>
          <w:tcPr>
            <w:tcW w:w="4505" w:type="dxa"/>
          </w:tcPr>
          <w:p w14:paraId="6189C931" w14:textId="77777777" w:rsidR="00601875" w:rsidRPr="00F80470" w:rsidRDefault="00601875" w:rsidP="00601875">
            <w:r w:rsidRPr="00F80470">
              <w:t>Nature Climate Change</w:t>
            </w:r>
          </w:p>
        </w:tc>
        <w:tc>
          <w:tcPr>
            <w:tcW w:w="4505" w:type="dxa"/>
          </w:tcPr>
          <w:p w14:paraId="7DF839EF" w14:textId="32119970" w:rsidR="00601875" w:rsidRPr="00F80470" w:rsidRDefault="00E61B7A" w:rsidP="00601875">
            <w:r>
              <w:t>99%</w:t>
            </w:r>
          </w:p>
        </w:tc>
      </w:tr>
      <w:tr w:rsidR="00601875" w:rsidRPr="00F80470" w14:paraId="5CA6BE9B" w14:textId="77777777" w:rsidTr="00F80470">
        <w:tc>
          <w:tcPr>
            <w:tcW w:w="4505" w:type="dxa"/>
          </w:tcPr>
          <w:p w14:paraId="6A84BAFA" w14:textId="77777777" w:rsidR="00601875" w:rsidRPr="00F80470" w:rsidRDefault="00601875" w:rsidP="00601875">
            <w:r w:rsidRPr="00F80470">
              <w:t>Nature Communications</w:t>
            </w:r>
          </w:p>
        </w:tc>
        <w:tc>
          <w:tcPr>
            <w:tcW w:w="4505" w:type="dxa"/>
          </w:tcPr>
          <w:p w14:paraId="0105F578" w14:textId="2095B838" w:rsidR="00601875" w:rsidRPr="00F80470" w:rsidRDefault="003A6290" w:rsidP="00601875">
            <w:r>
              <w:t>97%</w:t>
            </w:r>
          </w:p>
        </w:tc>
      </w:tr>
      <w:tr w:rsidR="00601875" w:rsidRPr="00F80470" w14:paraId="575F4F80" w14:textId="77777777" w:rsidTr="00F80470">
        <w:tc>
          <w:tcPr>
            <w:tcW w:w="4505" w:type="dxa"/>
          </w:tcPr>
          <w:p w14:paraId="03EB1B20" w14:textId="77777777" w:rsidR="00601875" w:rsidRPr="00F80470" w:rsidRDefault="00601875" w:rsidP="00601875">
            <w:r w:rsidRPr="00F80470">
              <w:t>Nature conservation: the role of remnants of native vegetation</w:t>
            </w:r>
          </w:p>
        </w:tc>
        <w:tc>
          <w:tcPr>
            <w:tcW w:w="4505" w:type="dxa"/>
          </w:tcPr>
          <w:p w14:paraId="6D7C5F42" w14:textId="31E1B543" w:rsidR="00601875" w:rsidRPr="00F80470" w:rsidRDefault="003A6290" w:rsidP="00601875">
            <w:r>
              <w:t>Not available</w:t>
            </w:r>
          </w:p>
        </w:tc>
      </w:tr>
      <w:tr w:rsidR="00601875" w:rsidRPr="00F80470" w14:paraId="22A39978" w14:textId="77777777" w:rsidTr="00F80470">
        <w:tc>
          <w:tcPr>
            <w:tcW w:w="4505" w:type="dxa"/>
          </w:tcPr>
          <w:p w14:paraId="7E79CA52" w14:textId="77777777" w:rsidR="00601875" w:rsidRPr="00F80470" w:rsidRDefault="00601875" w:rsidP="00601875">
            <w:r w:rsidRPr="00F80470">
              <w:t>Nature Ecology and Evolution</w:t>
            </w:r>
          </w:p>
        </w:tc>
        <w:tc>
          <w:tcPr>
            <w:tcW w:w="4505" w:type="dxa"/>
          </w:tcPr>
          <w:p w14:paraId="2153B06A" w14:textId="658002C8" w:rsidR="00601875" w:rsidRPr="00F80470" w:rsidRDefault="003A6290" w:rsidP="00601875">
            <w:r>
              <w:t>99%</w:t>
            </w:r>
          </w:p>
        </w:tc>
      </w:tr>
      <w:tr w:rsidR="00601875" w:rsidRPr="00F80470" w14:paraId="5C412E51" w14:textId="77777777" w:rsidTr="00F80470">
        <w:tc>
          <w:tcPr>
            <w:tcW w:w="4505" w:type="dxa"/>
          </w:tcPr>
          <w:p w14:paraId="79434497" w14:textId="77777777" w:rsidR="00601875" w:rsidRPr="00F80470" w:rsidRDefault="00601875" w:rsidP="00601875">
            <w:r w:rsidRPr="00F80470">
              <w:t>Nature Genetics</w:t>
            </w:r>
          </w:p>
        </w:tc>
        <w:tc>
          <w:tcPr>
            <w:tcW w:w="4505" w:type="dxa"/>
          </w:tcPr>
          <w:p w14:paraId="24AB574F" w14:textId="577E0B61" w:rsidR="00601875" w:rsidRPr="00F80470" w:rsidRDefault="003A6290" w:rsidP="00601875">
            <w:r>
              <w:t>99%</w:t>
            </w:r>
          </w:p>
        </w:tc>
      </w:tr>
      <w:tr w:rsidR="00601875" w:rsidRPr="00F80470" w14:paraId="5AF35637" w14:textId="77777777" w:rsidTr="00F80470">
        <w:tc>
          <w:tcPr>
            <w:tcW w:w="4505" w:type="dxa"/>
          </w:tcPr>
          <w:p w14:paraId="4B9AB13E" w14:textId="77777777" w:rsidR="00601875" w:rsidRPr="00F80470" w:rsidRDefault="00601875" w:rsidP="00601875">
            <w:r w:rsidRPr="00F80470">
              <w:t>Nature Geoscience</w:t>
            </w:r>
          </w:p>
        </w:tc>
        <w:tc>
          <w:tcPr>
            <w:tcW w:w="4505" w:type="dxa"/>
          </w:tcPr>
          <w:p w14:paraId="088E6CDF" w14:textId="11F39629" w:rsidR="00601875" w:rsidRPr="00F80470" w:rsidRDefault="00001FA7" w:rsidP="00601875">
            <w:r>
              <w:t>99%</w:t>
            </w:r>
          </w:p>
        </w:tc>
      </w:tr>
      <w:tr w:rsidR="00601875" w:rsidRPr="00F80470" w14:paraId="70A8CC7B" w14:textId="77777777" w:rsidTr="00F80470">
        <w:tc>
          <w:tcPr>
            <w:tcW w:w="4505" w:type="dxa"/>
          </w:tcPr>
          <w:p w14:paraId="443F6674" w14:textId="77777777" w:rsidR="00601875" w:rsidRPr="00F80470" w:rsidRDefault="00601875" w:rsidP="00601875">
            <w:r w:rsidRPr="00F80470">
              <w:t>Nature, Temporality and Environmental Management: Scandinavian and Australian perspectives on peoples and landscapes</w:t>
            </w:r>
          </w:p>
        </w:tc>
        <w:tc>
          <w:tcPr>
            <w:tcW w:w="4505" w:type="dxa"/>
          </w:tcPr>
          <w:p w14:paraId="4F4A4E40" w14:textId="643E4CE3" w:rsidR="00601875" w:rsidRPr="00F80470" w:rsidRDefault="00601875" w:rsidP="00601875">
            <w:r>
              <w:t>Not available</w:t>
            </w:r>
          </w:p>
        </w:tc>
      </w:tr>
      <w:tr w:rsidR="00601875" w:rsidRPr="00F80470" w14:paraId="7E746563" w14:textId="77777777" w:rsidTr="00F80470">
        <w:tc>
          <w:tcPr>
            <w:tcW w:w="4505" w:type="dxa"/>
          </w:tcPr>
          <w:p w14:paraId="16B985B8" w14:textId="77777777" w:rsidR="00601875" w:rsidRPr="00F80470" w:rsidRDefault="00601875" w:rsidP="00601875">
            <w:r w:rsidRPr="00F80470">
              <w:t>Naturwissenschaften</w:t>
            </w:r>
          </w:p>
        </w:tc>
        <w:tc>
          <w:tcPr>
            <w:tcW w:w="4505" w:type="dxa"/>
          </w:tcPr>
          <w:p w14:paraId="664BA135" w14:textId="592027D4" w:rsidR="00601875" w:rsidRPr="00F80470" w:rsidRDefault="00001FA7" w:rsidP="00001FA7">
            <w:pPr>
              <w:tabs>
                <w:tab w:val="left" w:pos="431"/>
              </w:tabs>
            </w:pPr>
            <w:r>
              <w:t>70%</w:t>
            </w:r>
          </w:p>
        </w:tc>
      </w:tr>
      <w:tr w:rsidR="00601875" w:rsidRPr="00F80470" w14:paraId="3C1EC339" w14:textId="77777777" w:rsidTr="00F80470">
        <w:tc>
          <w:tcPr>
            <w:tcW w:w="4505" w:type="dxa"/>
          </w:tcPr>
          <w:p w14:paraId="52627FD3" w14:textId="77777777" w:rsidR="00601875" w:rsidRPr="00F80470" w:rsidRDefault="00601875" w:rsidP="00601875">
            <w:r w:rsidRPr="00F80470">
              <w:t>Nautilus</w:t>
            </w:r>
          </w:p>
        </w:tc>
        <w:tc>
          <w:tcPr>
            <w:tcW w:w="4505" w:type="dxa"/>
          </w:tcPr>
          <w:p w14:paraId="27CE9B0B" w14:textId="66587C44" w:rsidR="00601875" w:rsidRPr="00F80470" w:rsidRDefault="00001FA7" w:rsidP="00601875">
            <w:r>
              <w:t>12%</w:t>
            </w:r>
          </w:p>
        </w:tc>
      </w:tr>
      <w:tr w:rsidR="00601875" w:rsidRPr="00F80470" w14:paraId="178BE65B" w14:textId="77777777" w:rsidTr="00F80470">
        <w:tc>
          <w:tcPr>
            <w:tcW w:w="4505" w:type="dxa"/>
          </w:tcPr>
          <w:p w14:paraId="03342D77" w14:textId="77777777" w:rsidR="00601875" w:rsidRPr="00F80470" w:rsidRDefault="00601875" w:rsidP="00601875">
            <w:r w:rsidRPr="00F80470">
              <w:t>Nematologica</w:t>
            </w:r>
          </w:p>
        </w:tc>
        <w:tc>
          <w:tcPr>
            <w:tcW w:w="4505" w:type="dxa"/>
          </w:tcPr>
          <w:p w14:paraId="03C0D3D9" w14:textId="3D632649" w:rsidR="00601875" w:rsidRPr="00F80470" w:rsidRDefault="00001FA7" w:rsidP="00601875">
            <w:r>
              <w:t>Not available</w:t>
            </w:r>
          </w:p>
        </w:tc>
      </w:tr>
      <w:tr w:rsidR="00601875" w:rsidRPr="00F80470" w14:paraId="3B294E7F" w14:textId="77777777" w:rsidTr="00F80470">
        <w:tc>
          <w:tcPr>
            <w:tcW w:w="4505" w:type="dxa"/>
          </w:tcPr>
          <w:p w14:paraId="6D10F635" w14:textId="77777777" w:rsidR="00601875" w:rsidRPr="00F80470" w:rsidRDefault="00601875" w:rsidP="00601875">
            <w:r w:rsidRPr="00F80470">
              <w:t>NeoBiota</w:t>
            </w:r>
          </w:p>
        </w:tc>
        <w:tc>
          <w:tcPr>
            <w:tcW w:w="4505" w:type="dxa"/>
          </w:tcPr>
          <w:p w14:paraId="3EC232F2" w14:textId="5F19B8CF" w:rsidR="00601875" w:rsidRPr="00F80470" w:rsidRDefault="00001FA7" w:rsidP="00601875">
            <w:r>
              <w:t>94%</w:t>
            </w:r>
          </w:p>
        </w:tc>
      </w:tr>
      <w:tr w:rsidR="00601875" w:rsidRPr="00F80470" w14:paraId="16F19C9F" w14:textId="77777777" w:rsidTr="00F80470">
        <w:tc>
          <w:tcPr>
            <w:tcW w:w="4505" w:type="dxa"/>
          </w:tcPr>
          <w:p w14:paraId="3AB53D25" w14:textId="77777777" w:rsidR="00601875" w:rsidRPr="00F80470" w:rsidRDefault="00601875" w:rsidP="00601875">
            <w:r w:rsidRPr="00F80470">
              <w:t>Neues Jahrbuch fur Geologie und Palaontologie - Abhandlungen</w:t>
            </w:r>
          </w:p>
        </w:tc>
        <w:tc>
          <w:tcPr>
            <w:tcW w:w="4505" w:type="dxa"/>
          </w:tcPr>
          <w:p w14:paraId="55F79A91" w14:textId="3D75986A" w:rsidR="00601875" w:rsidRPr="00F80470" w:rsidRDefault="00001FA7" w:rsidP="00601875">
            <w:r>
              <w:t>42%</w:t>
            </w:r>
          </w:p>
        </w:tc>
      </w:tr>
      <w:tr w:rsidR="00601875" w:rsidRPr="00F80470" w14:paraId="55B867FE" w14:textId="77777777" w:rsidTr="00F80470">
        <w:tc>
          <w:tcPr>
            <w:tcW w:w="4505" w:type="dxa"/>
          </w:tcPr>
          <w:p w14:paraId="4E124179" w14:textId="77777777" w:rsidR="00601875" w:rsidRPr="00F80470" w:rsidRDefault="00601875" w:rsidP="00601875">
            <w:r w:rsidRPr="00F80470">
              <w:t>Neues Jahrbuch fur Mineralogie, Abhandlungen</w:t>
            </w:r>
          </w:p>
        </w:tc>
        <w:tc>
          <w:tcPr>
            <w:tcW w:w="4505" w:type="dxa"/>
          </w:tcPr>
          <w:p w14:paraId="2D66A443" w14:textId="542A9E19" w:rsidR="00601875" w:rsidRPr="00F80470" w:rsidRDefault="00001FA7" w:rsidP="00601875">
            <w:r>
              <w:t>27%</w:t>
            </w:r>
          </w:p>
        </w:tc>
      </w:tr>
      <w:tr w:rsidR="00601875" w:rsidRPr="00F80470" w14:paraId="0E31D8B4" w14:textId="77777777" w:rsidTr="00F80470">
        <w:tc>
          <w:tcPr>
            <w:tcW w:w="4505" w:type="dxa"/>
          </w:tcPr>
          <w:p w14:paraId="1E7A6A52" w14:textId="77777777" w:rsidR="00601875" w:rsidRPr="00F80470" w:rsidRDefault="00601875" w:rsidP="00601875">
            <w:r w:rsidRPr="00F80470">
              <w:t>Neues Jahrbuch fur Mineralogie, Monatshefte</w:t>
            </w:r>
          </w:p>
        </w:tc>
        <w:tc>
          <w:tcPr>
            <w:tcW w:w="4505" w:type="dxa"/>
          </w:tcPr>
          <w:p w14:paraId="594D869B" w14:textId="421C7572" w:rsidR="00601875" w:rsidRPr="00F80470" w:rsidRDefault="00001FA7" w:rsidP="00601875">
            <w:r>
              <w:t>Not available</w:t>
            </w:r>
          </w:p>
        </w:tc>
      </w:tr>
      <w:tr w:rsidR="00601875" w:rsidRPr="00F80470" w14:paraId="2AE00360" w14:textId="77777777" w:rsidTr="00F80470">
        <w:tc>
          <w:tcPr>
            <w:tcW w:w="4505" w:type="dxa"/>
          </w:tcPr>
          <w:p w14:paraId="2953368D" w14:textId="77777777" w:rsidR="00601875" w:rsidRPr="00F80470" w:rsidRDefault="00601875" w:rsidP="00601875">
            <w:r w:rsidRPr="00F80470">
              <w:t>New Heritage: New Media and Cultural Heritage</w:t>
            </w:r>
          </w:p>
        </w:tc>
        <w:tc>
          <w:tcPr>
            <w:tcW w:w="4505" w:type="dxa"/>
          </w:tcPr>
          <w:p w14:paraId="78608BCC" w14:textId="55261F3F" w:rsidR="00601875" w:rsidRPr="00F80470" w:rsidRDefault="00001FA7" w:rsidP="00601875">
            <w:r>
              <w:t>Not available</w:t>
            </w:r>
          </w:p>
        </w:tc>
      </w:tr>
      <w:tr w:rsidR="00601875" w:rsidRPr="00F80470" w14:paraId="47D83657" w14:textId="77777777" w:rsidTr="00F80470">
        <w:tc>
          <w:tcPr>
            <w:tcW w:w="4505" w:type="dxa"/>
          </w:tcPr>
          <w:p w14:paraId="6EEE53DD" w14:textId="77777777" w:rsidR="00601875" w:rsidRPr="00F80470" w:rsidRDefault="00601875" w:rsidP="00601875">
            <w:r w:rsidRPr="00F80470">
              <w:t>New Phytologist</w:t>
            </w:r>
          </w:p>
        </w:tc>
        <w:tc>
          <w:tcPr>
            <w:tcW w:w="4505" w:type="dxa"/>
          </w:tcPr>
          <w:p w14:paraId="481424E5" w14:textId="072FECE0" w:rsidR="00601875" w:rsidRPr="00F80470" w:rsidRDefault="00001FA7" w:rsidP="00601875">
            <w:r>
              <w:t>98%</w:t>
            </w:r>
          </w:p>
        </w:tc>
      </w:tr>
      <w:tr w:rsidR="00601875" w:rsidRPr="00F80470" w14:paraId="03A85F3D" w14:textId="77777777" w:rsidTr="00F80470">
        <w:tc>
          <w:tcPr>
            <w:tcW w:w="4505" w:type="dxa"/>
          </w:tcPr>
          <w:p w14:paraId="4CA97694" w14:textId="77777777" w:rsidR="00601875" w:rsidRPr="00F80470" w:rsidRDefault="00601875" w:rsidP="00601875">
            <w:r w:rsidRPr="00F80470">
              <w:t>New Scientist</w:t>
            </w:r>
          </w:p>
        </w:tc>
        <w:tc>
          <w:tcPr>
            <w:tcW w:w="4505" w:type="dxa"/>
          </w:tcPr>
          <w:p w14:paraId="1C36F6D7" w14:textId="2E1C19B4" w:rsidR="00601875" w:rsidRPr="00F80470" w:rsidRDefault="00001FA7" w:rsidP="00601875">
            <w:r>
              <w:t>6%</w:t>
            </w:r>
          </w:p>
        </w:tc>
      </w:tr>
      <w:tr w:rsidR="00601875" w:rsidRPr="00F80470" w14:paraId="3CE89E43" w14:textId="77777777" w:rsidTr="00F80470">
        <w:tc>
          <w:tcPr>
            <w:tcW w:w="4505" w:type="dxa"/>
          </w:tcPr>
          <w:p w14:paraId="6D5A656C" w14:textId="77777777" w:rsidR="00601875" w:rsidRPr="00F80470" w:rsidRDefault="00601875" w:rsidP="00601875">
            <w:r w:rsidRPr="00F80470">
              <w:t>New Zealand Entomologist</w:t>
            </w:r>
          </w:p>
        </w:tc>
        <w:tc>
          <w:tcPr>
            <w:tcW w:w="4505" w:type="dxa"/>
          </w:tcPr>
          <w:p w14:paraId="3FF1DE44" w14:textId="197B39CC" w:rsidR="00601875" w:rsidRPr="00F80470" w:rsidRDefault="00001FA7" w:rsidP="00001FA7">
            <w:pPr>
              <w:tabs>
                <w:tab w:val="left" w:pos="392"/>
              </w:tabs>
            </w:pPr>
            <w:r>
              <w:t>21%</w:t>
            </w:r>
          </w:p>
        </w:tc>
      </w:tr>
      <w:tr w:rsidR="00601875" w:rsidRPr="00F80470" w14:paraId="3279D4D7" w14:textId="77777777" w:rsidTr="00F80470">
        <w:tc>
          <w:tcPr>
            <w:tcW w:w="4505" w:type="dxa"/>
          </w:tcPr>
          <w:p w14:paraId="430C35B9" w14:textId="77777777" w:rsidR="00601875" w:rsidRPr="00F80470" w:rsidRDefault="00601875" w:rsidP="00601875">
            <w:r w:rsidRPr="00F80470">
              <w:t>New Zealand Journal of Botany</w:t>
            </w:r>
          </w:p>
        </w:tc>
        <w:tc>
          <w:tcPr>
            <w:tcW w:w="4505" w:type="dxa"/>
          </w:tcPr>
          <w:p w14:paraId="4675DBB0" w14:textId="25BCE0EB" w:rsidR="00601875" w:rsidRPr="00F80470" w:rsidRDefault="00001FA7" w:rsidP="00601875">
            <w:r>
              <w:t>52%</w:t>
            </w:r>
          </w:p>
        </w:tc>
      </w:tr>
      <w:tr w:rsidR="00601875" w:rsidRPr="00F80470" w14:paraId="5A6D1022" w14:textId="77777777" w:rsidTr="00F80470">
        <w:tc>
          <w:tcPr>
            <w:tcW w:w="4505" w:type="dxa"/>
          </w:tcPr>
          <w:p w14:paraId="06E71726" w14:textId="77777777" w:rsidR="00601875" w:rsidRPr="00F80470" w:rsidRDefault="00601875" w:rsidP="00601875">
            <w:r w:rsidRPr="00F80470">
              <w:t>New Zealand Journal of Ecology</w:t>
            </w:r>
          </w:p>
        </w:tc>
        <w:tc>
          <w:tcPr>
            <w:tcW w:w="4505" w:type="dxa"/>
          </w:tcPr>
          <w:p w14:paraId="6A6FB484" w14:textId="0A2D27C6" w:rsidR="00601875" w:rsidRPr="00F80470" w:rsidRDefault="00001FA7" w:rsidP="00601875">
            <w:r>
              <w:t>64%</w:t>
            </w:r>
          </w:p>
        </w:tc>
      </w:tr>
      <w:tr w:rsidR="00601875" w:rsidRPr="00F80470" w14:paraId="58492C8C" w14:textId="77777777" w:rsidTr="00F80470">
        <w:tc>
          <w:tcPr>
            <w:tcW w:w="4505" w:type="dxa"/>
          </w:tcPr>
          <w:p w14:paraId="2510BC93" w14:textId="77777777" w:rsidR="00601875" w:rsidRPr="00F80470" w:rsidRDefault="00601875" w:rsidP="00601875">
            <w:r w:rsidRPr="00F80470">
              <w:t>New Zealand Journal of Geology and Geophysics</w:t>
            </w:r>
          </w:p>
        </w:tc>
        <w:tc>
          <w:tcPr>
            <w:tcW w:w="4505" w:type="dxa"/>
          </w:tcPr>
          <w:p w14:paraId="0E1F0D2D" w14:textId="14935E4C" w:rsidR="00601875" w:rsidRPr="00F80470" w:rsidRDefault="00001FA7" w:rsidP="00601875">
            <w:r>
              <w:t>62%</w:t>
            </w:r>
          </w:p>
        </w:tc>
      </w:tr>
      <w:tr w:rsidR="00601875" w:rsidRPr="00F80470" w14:paraId="34D41E63" w14:textId="77777777" w:rsidTr="00F80470">
        <w:tc>
          <w:tcPr>
            <w:tcW w:w="4505" w:type="dxa"/>
          </w:tcPr>
          <w:p w14:paraId="0A3ECF5A" w14:textId="77777777" w:rsidR="00601875" w:rsidRPr="00F80470" w:rsidRDefault="00601875" w:rsidP="00601875">
            <w:r w:rsidRPr="00F80470">
              <w:t>New Zealand Journal of History</w:t>
            </w:r>
          </w:p>
        </w:tc>
        <w:tc>
          <w:tcPr>
            <w:tcW w:w="4505" w:type="dxa"/>
          </w:tcPr>
          <w:p w14:paraId="26A57707" w14:textId="37A6A756" w:rsidR="00601875" w:rsidRPr="00F80470" w:rsidRDefault="00001FA7" w:rsidP="00601875">
            <w:r>
              <w:t>Not available</w:t>
            </w:r>
          </w:p>
        </w:tc>
      </w:tr>
      <w:tr w:rsidR="00601875" w:rsidRPr="00F80470" w14:paraId="303FEA68" w14:textId="77777777" w:rsidTr="00F80470">
        <w:tc>
          <w:tcPr>
            <w:tcW w:w="4505" w:type="dxa"/>
          </w:tcPr>
          <w:p w14:paraId="489E8372" w14:textId="77777777" w:rsidR="00601875" w:rsidRPr="00F80470" w:rsidRDefault="00601875" w:rsidP="00601875">
            <w:r w:rsidRPr="00F80470">
              <w:t>New Zealand Journal of Marine and Freshwater Research</w:t>
            </w:r>
          </w:p>
        </w:tc>
        <w:tc>
          <w:tcPr>
            <w:tcW w:w="4505" w:type="dxa"/>
          </w:tcPr>
          <w:p w14:paraId="04259132" w14:textId="34A988F2" w:rsidR="00601875" w:rsidRPr="00F80470" w:rsidRDefault="00001FA7" w:rsidP="00001FA7">
            <w:pPr>
              <w:tabs>
                <w:tab w:val="left" w:pos="500"/>
              </w:tabs>
            </w:pPr>
            <w:r>
              <w:t>68%</w:t>
            </w:r>
          </w:p>
        </w:tc>
      </w:tr>
      <w:tr w:rsidR="00601875" w:rsidRPr="00F80470" w14:paraId="6455E4A3" w14:textId="77777777" w:rsidTr="00F80470">
        <w:tc>
          <w:tcPr>
            <w:tcW w:w="4505" w:type="dxa"/>
          </w:tcPr>
          <w:p w14:paraId="1F1056F3" w14:textId="77777777" w:rsidR="00601875" w:rsidRPr="00F80470" w:rsidRDefault="00601875" w:rsidP="00601875">
            <w:r w:rsidRPr="00F80470">
              <w:t>New Zealand Journal of Zoology</w:t>
            </w:r>
          </w:p>
        </w:tc>
        <w:tc>
          <w:tcPr>
            <w:tcW w:w="4505" w:type="dxa"/>
          </w:tcPr>
          <w:p w14:paraId="50E46079" w14:textId="3D600321" w:rsidR="00601875" w:rsidRPr="00F80470" w:rsidRDefault="00001FA7" w:rsidP="00601875">
            <w:r>
              <w:t>58%</w:t>
            </w:r>
          </w:p>
        </w:tc>
      </w:tr>
      <w:tr w:rsidR="00601875" w:rsidRPr="00F80470" w14:paraId="1DE2DE83" w14:textId="77777777" w:rsidTr="00F80470">
        <w:tc>
          <w:tcPr>
            <w:tcW w:w="4505" w:type="dxa"/>
          </w:tcPr>
          <w:p w14:paraId="4E312385" w14:textId="77777777" w:rsidR="00601875" w:rsidRPr="00F80470" w:rsidRDefault="00601875" w:rsidP="00601875">
            <w:r w:rsidRPr="00F80470">
              <w:t>New Zealand Plant Protection</w:t>
            </w:r>
          </w:p>
        </w:tc>
        <w:tc>
          <w:tcPr>
            <w:tcW w:w="4505" w:type="dxa"/>
          </w:tcPr>
          <w:p w14:paraId="4E2C8B25" w14:textId="0FAEB880" w:rsidR="00601875" w:rsidRPr="00F80470" w:rsidRDefault="00001FA7" w:rsidP="00601875">
            <w:r>
              <w:t>46%</w:t>
            </w:r>
          </w:p>
        </w:tc>
      </w:tr>
      <w:tr w:rsidR="00601875" w:rsidRPr="00F80470" w14:paraId="3757D165" w14:textId="77777777" w:rsidTr="00F80470">
        <w:tc>
          <w:tcPr>
            <w:tcW w:w="4505" w:type="dxa"/>
          </w:tcPr>
          <w:p w14:paraId="237F19CA" w14:textId="3CE8C49E" w:rsidR="00601875" w:rsidRPr="00F80470" w:rsidRDefault="00601875" w:rsidP="00601875">
            <w:r w:rsidRPr="00F80470">
              <w:t>Nieuwelaan 38</w:t>
            </w:r>
          </w:p>
        </w:tc>
        <w:tc>
          <w:tcPr>
            <w:tcW w:w="4505" w:type="dxa"/>
          </w:tcPr>
          <w:p w14:paraId="5E0D17D3" w14:textId="3408D62A" w:rsidR="00601875" w:rsidRPr="00F80470" w:rsidRDefault="00001FA7" w:rsidP="00601875">
            <w:r>
              <w:t>Not available</w:t>
            </w:r>
          </w:p>
        </w:tc>
      </w:tr>
      <w:tr w:rsidR="00001FA7" w:rsidRPr="00F80470" w14:paraId="64A00762" w14:textId="77777777" w:rsidTr="00F80470">
        <w:tc>
          <w:tcPr>
            <w:tcW w:w="4505" w:type="dxa"/>
          </w:tcPr>
          <w:p w14:paraId="3F08DE11" w14:textId="77777777" w:rsidR="00001FA7" w:rsidRPr="00F80470" w:rsidRDefault="00001FA7" w:rsidP="00001FA7">
            <w:r w:rsidRPr="00F80470">
              <w:t>NIWA Biodiversity Memoirs</w:t>
            </w:r>
          </w:p>
        </w:tc>
        <w:tc>
          <w:tcPr>
            <w:tcW w:w="4505" w:type="dxa"/>
          </w:tcPr>
          <w:p w14:paraId="523C0BDD" w14:textId="28AA57AA" w:rsidR="00001FA7" w:rsidRPr="00F80470" w:rsidRDefault="00001FA7" w:rsidP="00001FA7">
            <w:r>
              <w:t>Not available</w:t>
            </w:r>
          </w:p>
        </w:tc>
      </w:tr>
      <w:tr w:rsidR="00001FA7" w:rsidRPr="00F80470" w14:paraId="416E0B3A" w14:textId="77777777" w:rsidTr="00F80470">
        <w:tc>
          <w:tcPr>
            <w:tcW w:w="4505" w:type="dxa"/>
          </w:tcPr>
          <w:p w14:paraId="6A481C3B" w14:textId="77777777" w:rsidR="00001FA7" w:rsidRPr="00F80470" w:rsidRDefault="00001FA7" w:rsidP="00001FA7">
            <w:r w:rsidRPr="00F80470">
              <w:lastRenderedPageBreak/>
              <w:t>Norsk Geologisk Tidsskrift</w:t>
            </w:r>
          </w:p>
        </w:tc>
        <w:tc>
          <w:tcPr>
            <w:tcW w:w="4505" w:type="dxa"/>
          </w:tcPr>
          <w:p w14:paraId="6B6FF745" w14:textId="082DEEE8" w:rsidR="00001FA7" w:rsidRPr="00F80470" w:rsidRDefault="00EC4D50" w:rsidP="00001FA7">
            <w:r>
              <w:t>70%</w:t>
            </w:r>
          </w:p>
        </w:tc>
      </w:tr>
      <w:tr w:rsidR="00001FA7" w:rsidRPr="00F80470" w14:paraId="1EB975C8" w14:textId="77777777" w:rsidTr="00F80470">
        <w:tc>
          <w:tcPr>
            <w:tcW w:w="4505" w:type="dxa"/>
          </w:tcPr>
          <w:p w14:paraId="35B17EF9" w14:textId="77777777" w:rsidR="00001FA7" w:rsidRPr="00F80470" w:rsidRDefault="00001FA7" w:rsidP="00001FA7">
            <w:r w:rsidRPr="00F80470">
              <w:t>North-Western Journal of Zoology</w:t>
            </w:r>
          </w:p>
        </w:tc>
        <w:tc>
          <w:tcPr>
            <w:tcW w:w="4505" w:type="dxa"/>
          </w:tcPr>
          <w:p w14:paraId="7560D432" w14:textId="11AF201D" w:rsidR="00001FA7" w:rsidRPr="00F80470" w:rsidRDefault="00EC4D50" w:rsidP="00001FA7">
            <w:r>
              <w:t>28%</w:t>
            </w:r>
          </w:p>
        </w:tc>
      </w:tr>
      <w:tr w:rsidR="00001FA7" w:rsidRPr="00F80470" w14:paraId="7D51FF42" w14:textId="77777777" w:rsidTr="00F80470">
        <w:tc>
          <w:tcPr>
            <w:tcW w:w="4505" w:type="dxa"/>
          </w:tcPr>
          <w:p w14:paraId="4BE8379F" w14:textId="77777777" w:rsidR="00001FA7" w:rsidRPr="00F80470" w:rsidRDefault="00001FA7" w:rsidP="00001FA7">
            <w:r w:rsidRPr="00F80470">
              <w:t>Northern Territory Naturalist</w:t>
            </w:r>
          </w:p>
        </w:tc>
        <w:tc>
          <w:tcPr>
            <w:tcW w:w="4505" w:type="dxa"/>
          </w:tcPr>
          <w:p w14:paraId="26AAB0EB" w14:textId="6ED373C4" w:rsidR="00001FA7" w:rsidRPr="00F80470" w:rsidRDefault="00EC4D50" w:rsidP="00001FA7">
            <w:r>
              <w:t>Not available</w:t>
            </w:r>
          </w:p>
        </w:tc>
      </w:tr>
      <w:tr w:rsidR="00001FA7" w:rsidRPr="00F80470" w14:paraId="0B7B4C63" w14:textId="77777777" w:rsidTr="00F80470">
        <w:tc>
          <w:tcPr>
            <w:tcW w:w="4505" w:type="dxa"/>
          </w:tcPr>
          <w:p w14:paraId="4DBA89A7" w14:textId="77777777" w:rsidR="00001FA7" w:rsidRPr="00F80470" w:rsidRDefault="00001FA7" w:rsidP="00001FA7">
            <w:r w:rsidRPr="00F80470">
              <w:t>Notornis</w:t>
            </w:r>
          </w:p>
        </w:tc>
        <w:tc>
          <w:tcPr>
            <w:tcW w:w="4505" w:type="dxa"/>
          </w:tcPr>
          <w:p w14:paraId="083F9D1E" w14:textId="16977F61" w:rsidR="00001FA7" w:rsidRPr="00F80470" w:rsidRDefault="00EC4D50" w:rsidP="00001FA7">
            <w:r>
              <w:t>50%</w:t>
            </w:r>
          </w:p>
        </w:tc>
      </w:tr>
      <w:tr w:rsidR="00001FA7" w:rsidRPr="00F80470" w14:paraId="32C38281" w14:textId="77777777" w:rsidTr="00F80470">
        <w:tc>
          <w:tcPr>
            <w:tcW w:w="4505" w:type="dxa"/>
          </w:tcPr>
          <w:p w14:paraId="142E2631" w14:textId="77777777" w:rsidR="00001FA7" w:rsidRPr="00F80470" w:rsidRDefault="00001FA7" w:rsidP="00001FA7">
            <w:r w:rsidRPr="00F80470">
              <w:t>Nutrients</w:t>
            </w:r>
          </w:p>
        </w:tc>
        <w:tc>
          <w:tcPr>
            <w:tcW w:w="4505" w:type="dxa"/>
          </w:tcPr>
          <w:p w14:paraId="497BF06E" w14:textId="5E5158AC" w:rsidR="00001FA7" w:rsidRPr="00F80470" w:rsidRDefault="00155414" w:rsidP="00001FA7">
            <w:r>
              <w:t>90%</w:t>
            </w:r>
          </w:p>
        </w:tc>
      </w:tr>
      <w:tr w:rsidR="00001FA7" w:rsidRPr="00F80470" w14:paraId="676037AE" w14:textId="77777777" w:rsidTr="00F80470">
        <w:tc>
          <w:tcPr>
            <w:tcW w:w="4505" w:type="dxa"/>
          </w:tcPr>
          <w:p w14:paraId="117260D7" w14:textId="77777777" w:rsidR="00001FA7" w:rsidRPr="00F80470" w:rsidRDefault="00001FA7" w:rsidP="00001FA7">
            <w:r w:rsidRPr="00F80470">
              <w:t>Obsidian and Ancient Manufactured Glasses</w:t>
            </w:r>
          </w:p>
        </w:tc>
        <w:tc>
          <w:tcPr>
            <w:tcW w:w="4505" w:type="dxa"/>
          </w:tcPr>
          <w:p w14:paraId="6BF9C0A4" w14:textId="1D1E79D5" w:rsidR="00001FA7" w:rsidRPr="00F80470" w:rsidRDefault="00155414" w:rsidP="00001FA7">
            <w:r>
              <w:t>Not available</w:t>
            </w:r>
          </w:p>
        </w:tc>
      </w:tr>
      <w:tr w:rsidR="00001FA7" w:rsidRPr="00F80470" w14:paraId="3591A29F" w14:textId="77777777" w:rsidTr="00F80470">
        <w:tc>
          <w:tcPr>
            <w:tcW w:w="4505" w:type="dxa"/>
          </w:tcPr>
          <w:p w14:paraId="714501D3" w14:textId="77777777" w:rsidR="00001FA7" w:rsidRPr="00F80470" w:rsidRDefault="00001FA7" w:rsidP="00001FA7">
            <w:r w:rsidRPr="00F80470">
              <w:t>Ocean and Coastal Management</w:t>
            </w:r>
          </w:p>
        </w:tc>
        <w:tc>
          <w:tcPr>
            <w:tcW w:w="4505" w:type="dxa"/>
          </w:tcPr>
          <w:p w14:paraId="7F63DFE7" w14:textId="282D5617" w:rsidR="00001FA7" w:rsidRPr="00F80470" w:rsidRDefault="00155414" w:rsidP="00001FA7">
            <w:r>
              <w:t>91%</w:t>
            </w:r>
          </w:p>
        </w:tc>
      </w:tr>
      <w:tr w:rsidR="00001FA7" w:rsidRPr="00F80470" w14:paraId="18AF4728" w14:textId="77777777" w:rsidTr="00F80470">
        <w:tc>
          <w:tcPr>
            <w:tcW w:w="4505" w:type="dxa"/>
          </w:tcPr>
          <w:p w14:paraId="2F18716C" w14:textId="77777777" w:rsidR="00001FA7" w:rsidRPr="00F80470" w:rsidRDefault="00001FA7" w:rsidP="00001FA7">
            <w:r w:rsidRPr="00F80470">
              <w:t>Oceania</w:t>
            </w:r>
          </w:p>
        </w:tc>
        <w:tc>
          <w:tcPr>
            <w:tcW w:w="4505" w:type="dxa"/>
          </w:tcPr>
          <w:p w14:paraId="57C416E5" w14:textId="30B7A514" w:rsidR="00001FA7" w:rsidRPr="00F80470" w:rsidRDefault="00155414" w:rsidP="00001FA7">
            <w:r>
              <w:t>82%</w:t>
            </w:r>
          </w:p>
        </w:tc>
      </w:tr>
      <w:tr w:rsidR="00001FA7" w:rsidRPr="00F80470" w14:paraId="09153A46" w14:textId="77777777" w:rsidTr="00F80470">
        <w:tc>
          <w:tcPr>
            <w:tcW w:w="4505" w:type="dxa"/>
          </w:tcPr>
          <w:p w14:paraId="17497598" w14:textId="77777777" w:rsidR="00001FA7" w:rsidRPr="00F80470" w:rsidRDefault="00001FA7" w:rsidP="00001FA7">
            <w:r w:rsidRPr="00F80470">
              <w:t>Oceanography and Marine Biology</w:t>
            </w:r>
          </w:p>
        </w:tc>
        <w:tc>
          <w:tcPr>
            <w:tcW w:w="4505" w:type="dxa"/>
          </w:tcPr>
          <w:p w14:paraId="7830F433" w14:textId="424CCBF4" w:rsidR="00001FA7" w:rsidRPr="00F80470" w:rsidRDefault="00155414" w:rsidP="00001FA7">
            <w:r>
              <w:t>98%</w:t>
            </w:r>
          </w:p>
        </w:tc>
      </w:tr>
      <w:tr w:rsidR="00001FA7" w:rsidRPr="00F80470" w14:paraId="5B942466" w14:textId="77777777" w:rsidTr="00F80470">
        <w:tc>
          <w:tcPr>
            <w:tcW w:w="4505" w:type="dxa"/>
          </w:tcPr>
          <w:p w14:paraId="1F2E2EA2" w14:textId="77777777" w:rsidR="00001FA7" w:rsidRPr="00F80470" w:rsidRDefault="00001FA7" w:rsidP="00001FA7">
            <w:r w:rsidRPr="00F80470">
              <w:t>Odonatologica</w:t>
            </w:r>
          </w:p>
        </w:tc>
        <w:tc>
          <w:tcPr>
            <w:tcW w:w="4505" w:type="dxa"/>
          </w:tcPr>
          <w:p w14:paraId="49BFBBCB" w14:textId="56673F58" w:rsidR="00001FA7" w:rsidRPr="00F80470" w:rsidRDefault="00155414" w:rsidP="00001FA7">
            <w:r>
              <w:t>32%</w:t>
            </w:r>
          </w:p>
        </w:tc>
      </w:tr>
      <w:tr w:rsidR="00001FA7" w:rsidRPr="00F80470" w14:paraId="0065C6BD" w14:textId="77777777" w:rsidTr="00F80470">
        <w:tc>
          <w:tcPr>
            <w:tcW w:w="4505" w:type="dxa"/>
          </w:tcPr>
          <w:p w14:paraId="5D454C19" w14:textId="77777777" w:rsidR="00001FA7" w:rsidRPr="00F80470" w:rsidRDefault="00001FA7" w:rsidP="00001FA7">
            <w:r w:rsidRPr="00F80470">
              <w:t>Oecologia</w:t>
            </w:r>
          </w:p>
        </w:tc>
        <w:tc>
          <w:tcPr>
            <w:tcW w:w="4505" w:type="dxa"/>
          </w:tcPr>
          <w:p w14:paraId="46853C44" w14:textId="3C5DA7E5" w:rsidR="00001FA7" w:rsidRPr="00F80470" w:rsidRDefault="00155414" w:rsidP="00001FA7">
            <w:r>
              <w:t>83%</w:t>
            </w:r>
          </w:p>
        </w:tc>
      </w:tr>
      <w:tr w:rsidR="00001FA7" w:rsidRPr="00F80470" w14:paraId="0871F7EC" w14:textId="77777777" w:rsidTr="00F80470">
        <w:tc>
          <w:tcPr>
            <w:tcW w:w="4505" w:type="dxa"/>
          </w:tcPr>
          <w:p w14:paraId="5B85DF74" w14:textId="77777777" w:rsidR="00001FA7" w:rsidRPr="00F80470" w:rsidRDefault="00001FA7" w:rsidP="00001FA7">
            <w:r w:rsidRPr="00F80470">
              <w:t>Oikos</w:t>
            </w:r>
          </w:p>
        </w:tc>
        <w:tc>
          <w:tcPr>
            <w:tcW w:w="4505" w:type="dxa"/>
          </w:tcPr>
          <w:p w14:paraId="39DA5815" w14:textId="0056A199" w:rsidR="00001FA7" w:rsidRPr="00F80470" w:rsidRDefault="00155414" w:rsidP="00001FA7">
            <w:r>
              <w:t>88%</w:t>
            </w:r>
          </w:p>
        </w:tc>
      </w:tr>
      <w:tr w:rsidR="00001FA7" w:rsidRPr="00F80470" w14:paraId="356EB229" w14:textId="77777777" w:rsidTr="00F80470">
        <w:tc>
          <w:tcPr>
            <w:tcW w:w="4505" w:type="dxa"/>
          </w:tcPr>
          <w:p w14:paraId="1740C77E" w14:textId="77777777" w:rsidR="00001FA7" w:rsidRPr="00F80470" w:rsidRDefault="00001FA7" w:rsidP="00001FA7">
            <w:r w:rsidRPr="00F80470">
              <w:t>On the Ecology of Australia's Arid Zone</w:t>
            </w:r>
          </w:p>
        </w:tc>
        <w:tc>
          <w:tcPr>
            <w:tcW w:w="4505" w:type="dxa"/>
          </w:tcPr>
          <w:p w14:paraId="2B31ED70" w14:textId="570970ED" w:rsidR="00001FA7" w:rsidRPr="00F80470" w:rsidRDefault="00155414" w:rsidP="00001FA7">
            <w:r>
              <w:t>Not available</w:t>
            </w:r>
          </w:p>
        </w:tc>
      </w:tr>
      <w:tr w:rsidR="00001FA7" w:rsidRPr="00F80470" w14:paraId="2BDA33E5" w14:textId="77777777" w:rsidTr="00F80470">
        <w:tc>
          <w:tcPr>
            <w:tcW w:w="4505" w:type="dxa"/>
          </w:tcPr>
          <w:p w14:paraId="72B5ABE1" w14:textId="77777777" w:rsidR="00001FA7" w:rsidRPr="00F80470" w:rsidRDefault="00001FA7" w:rsidP="00001FA7">
            <w:r w:rsidRPr="00F80470">
              <w:t>One Earth</w:t>
            </w:r>
          </w:p>
        </w:tc>
        <w:tc>
          <w:tcPr>
            <w:tcW w:w="4505" w:type="dxa"/>
          </w:tcPr>
          <w:p w14:paraId="3E8FC08A" w14:textId="678D1C2B" w:rsidR="00001FA7" w:rsidRPr="00F80470" w:rsidRDefault="00155414" w:rsidP="00001FA7">
            <w:r>
              <w:t>80%</w:t>
            </w:r>
          </w:p>
        </w:tc>
      </w:tr>
      <w:tr w:rsidR="00001FA7" w:rsidRPr="00F80470" w14:paraId="44023532" w14:textId="77777777" w:rsidTr="00F80470">
        <w:tc>
          <w:tcPr>
            <w:tcW w:w="4505" w:type="dxa"/>
          </w:tcPr>
          <w:p w14:paraId="6D058FC9" w14:textId="77777777" w:rsidR="00001FA7" w:rsidRPr="00F80470" w:rsidRDefault="00001FA7" w:rsidP="00001FA7">
            <w:r w:rsidRPr="00F80470">
              <w:t>Open Biology</w:t>
            </w:r>
          </w:p>
        </w:tc>
        <w:tc>
          <w:tcPr>
            <w:tcW w:w="4505" w:type="dxa"/>
          </w:tcPr>
          <w:p w14:paraId="096A09AF" w14:textId="7ACBC0CE" w:rsidR="00001FA7" w:rsidRPr="00F80470" w:rsidRDefault="00155414" w:rsidP="00001FA7">
            <w:r>
              <w:t>86%</w:t>
            </w:r>
          </w:p>
        </w:tc>
      </w:tr>
      <w:tr w:rsidR="00001FA7" w:rsidRPr="00F80470" w14:paraId="488E865F" w14:textId="77777777" w:rsidTr="00F80470">
        <w:tc>
          <w:tcPr>
            <w:tcW w:w="4505" w:type="dxa"/>
          </w:tcPr>
          <w:p w14:paraId="23BFA8F7" w14:textId="77777777" w:rsidR="00001FA7" w:rsidRPr="00F80470" w:rsidRDefault="00001FA7" w:rsidP="00001FA7">
            <w:r w:rsidRPr="00F80470">
              <w:t>Open Geosciences</w:t>
            </w:r>
          </w:p>
        </w:tc>
        <w:tc>
          <w:tcPr>
            <w:tcW w:w="4505" w:type="dxa"/>
          </w:tcPr>
          <w:p w14:paraId="0AC1D17E" w14:textId="66E33BF2" w:rsidR="00001FA7" w:rsidRPr="00F80470" w:rsidRDefault="00155414" w:rsidP="00001FA7">
            <w:r>
              <w:t>51%</w:t>
            </w:r>
          </w:p>
        </w:tc>
      </w:tr>
      <w:tr w:rsidR="00001FA7" w:rsidRPr="00F80470" w14:paraId="26DD0201" w14:textId="77777777" w:rsidTr="00F80470">
        <w:tc>
          <w:tcPr>
            <w:tcW w:w="4505" w:type="dxa"/>
          </w:tcPr>
          <w:p w14:paraId="1EC5BBD0" w14:textId="77777777" w:rsidR="00001FA7" w:rsidRPr="00F80470" w:rsidRDefault="00001FA7" w:rsidP="00001FA7">
            <w:r w:rsidRPr="00F80470">
              <w:t>Ophelia</w:t>
            </w:r>
          </w:p>
        </w:tc>
        <w:tc>
          <w:tcPr>
            <w:tcW w:w="4505" w:type="dxa"/>
          </w:tcPr>
          <w:p w14:paraId="22C2D11D" w14:textId="4662AF26" w:rsidR="00001FA7" w:rsidRPr="00F80470" w:rsidRDefault="00155414" w:rsidP="00001FA7">
            <w:r>
              <w:t>Not available</w:t>
            </w:r>
          </w:p>
        </w:tc>
      </w:tr>
      <w:tr w:rsidR="00001FA7" w:rsidRPr="00F80470" w14:paraId="284708FE" w14:textId="77777777" w:rsidTr="00F80470">
        <w:tc>
          <w:tcPr>
            <w:tcW w:w="4505" w:type="dxa"/>
          </w:tcPr>
          <w:p w14:paraId="07A2AA3F" w14:textId="77777777" w:rsidR="00001FA7" w:rsidRPr="00F80470" w:rsidRDefault="00001FA7" w:rsidP="00001FA7">
            <w:r w:rsidRPr="00F80470">
              <w:t>Oral History and Public Memories</w:t>
            </w:r>
          </w:p>
        </w:tc>
        <w:tc>
          <w:tcPr>
            <w:tcW w:w="4505" w:type="dxa"/>
          </w:tcPr>
          <w:p w14:paraId="0669EA1D" w14:textId="38AE715C" w:rsidR="00001FA7" w:rsidRPr="00F80470" w:rsidRDefault="00155414" w:rsidP="00001FA7">
            <w:r>
              <w:t>Not available</w:t>
            </w:r>
          </w:p>
        </w:tc>
      </w:tr>
      <w:tr w:rsidR="00001FA7" w:rsidRPr="00F80470" w14:paraId="7602DC12" w14:textId="77777777" w:rsidTr="00F80470">
        <w:tc>
          <w:tcPr>
            <w:tcW w:w="4505" w:type="dxa"/>
          </w:tcPr>
          <w:p w14:paraId="4830C36D" w14:textId="77777777" w:rsidR="00001FA7" w:rsidRPr="00F80470" w:rsidRDefault="00001FA7" w:rsidP="00001FA7">
            <w:r w:rsidRPr="00F80470">
              <w:t>Orbit (London)</w:t>
            </w:r>
          </w:p>
        </w:tc>
        <w:tc>
          <w:tcPr>
            <w:tcW w:w="4505" w:type="dxa"/>
          </w:tcPr>
          <w:p w14:paraId="11C60D8F" w14:textId="20BFBAD0" w:rsidR="00001FA7" w:rsidRPr="00F80470" w:rsidRDefault="00155414" w:rsidP="00001FA7">
            <w:r>
              <w:t>44%</w:t>
            </w:r>
          </w:p>
        </w:tc>
      </w:tr>
      <w:tr w:rsidR="00001FA7" w:rsidRPr="00F80470" w14:paraId="4B468C31" w14:textId="77777777" w:rsidTr="00F80470">
        <w:tc>
          <w:tcPr>
            <w:tcW w:w="4505" w:type="dxa"/>
          </w:tcPr>
          <w:p w14:paraId="66C1966C" w14:textId="77777777" w:rsidR="00001FA7" w:rsidRPr="00F80470" w:rsidRDefault="00001FA7" w:rsidP="00001FA7">
            <w:r w:rsidRPr="00F80470">
              <w:t>Ore Geology Reviews</w:t>
            </w:r>
          </w:p>
        </w:tc>
        <w:tc>
          <w:tcPr>
            <w:tcW w:w="4505" w:type="dxa"/>
          </w:tcPr>
          <w:p w14:paraId="2BB49F0D" w14:textId="525676E9" w:rsidR="00001FA7" w:rsidRPr="00F80470" w:rsidRDefault="00155414" w:rsidP="00001FA7">
            <w:r>
              <w:t>82%</w:t>
            </w:r>
          </w:p>
        </w:tc>
      </w:tr>
      <w:tr w:rsidR="00001FA7" w:rsidRPr="00F80470" w14:paraId="6DFC7049" w14:textId="77777777" w:rsidTr="00F80470">
        <w:tc>
          <w:tcPr>
            <w:tcW w:w="4505" w:type="dxa"/>
          </w:tcPr>
          <w:p w14:paraId="6C7CFECD" w14:textId="77777777" w:rsidR="00001FA7" w:rsidRPr="00F80470" w:rsidRDefault="00001FA7" w:rsidP="00001FA7">
            <w:r w:rsidRPr="00F80470">
              <w:t>Organic Geochemistry</w:t>
            </w:r>
          </w:p>
        </w:tc>
        <w:tc>
          <w:tcPr>
            <w:tcW w:w="4505" w:type="dxa"/>
          </w:tcPr>
          <w:p w14:paraId="1247F7DC" w14:textId="6CF8DEE8" w:rsidR="00001FA7" w:rsidRPr="00F80470" w:rsidRDefault="00155414" w:rsidP="00001FA7">
            <w:r>
              <w:t>87%</w:t>
            </w:r>
          </w:p>
        </w:tc>
      </w:tr>
      <w:tr w:rsidR="00001FA7" w:rsidRPr="00F80470" w14:paraId="0D8C061A" w14:textId="77777777" w:rsidTr="00F80470">
        <w:tc>
          <w:tcPr>
            <w:tcW w:w="4505" w:type="dxa"/>
          </w:tcPr>
          <w:p w14:paraId="086C97A9" w14:textId="77777777" w:rsidR="00001FA7" w:rsidRPr="00F80470" w:rsidRDefault="00001FA7" w:rsidP="00001FA7">
            <w:r w:rsidRPr="00F80470">
              <w:t>Organic Letters</w:t>
            </w:r>
          </w:p>
        </w:tc>
        <w:tc>
          <w:tcPr>
            <w:tcW w:w="4505" w:type="dxa"/>
          </w:tcPr>
          <w:p w14:paraId="4902DAAD" w14:textId="49467603" w:rsidR="00001FA7" w:rsidRPr="00F80470" w:rsidRDefault="00155414" w:rsidP="00001FA7">
            <w:r>
              <w:t>92%</w:t>
            </w:r>
          </w:p>
        </w:tc>
      </w:tr>
      <w:tr w:rsidR="00001FA7" w:rsidRPr="00F80470" w14:paraId="7B9EAB54" w14:textId="77777777" w:rsidTr="00F80470">
        <w:tc>
          <w:tcPr>
            <w:tcW w:w="4505" w:type="dxa"/>
          </w:tcPr>
          <w:p w14:paraId="4FD2D276" w14:textId="77777777" w:rsidR="00001FA7" w:rsidRPr="00F80470" w:rsidRDefault="00001FA7" w:rsidP="00001FA7">
            <w:r w:rsidRPr="00F80470">
              <w:t>Organisms Diversity and Evolution</w:t>
            </w:r>
          </w:p>
        </w:tc>
        <w:tc>
          <w:tcPr>
            <w:tcW w:w="4505" w:type="dxa"/>
          </w:tcPr>
          <w:p w14:paraId="65E0C97D" w14:textId="63ECFC3E" w:rsidR="00001FA7" w:rsidRPr="00F80470" w:rsidRDefault="00155414" w:rsidP="00001FA7">
            <w:r>
              <w:t>72%</w:t>
            </w:r>
          </w:p>
        </w:tc>
      </w:tr>
      <w:tr w:rsidR="00001FA7" w:rsidRPr="00F80470" w14:paraId="3B856CD3" w14:textId="77777777" w:rsidTr="00F80470">
        <w:tc>
          <w:tcPr>
            <w:tcW w:w="4505" w:type="dxa"/>
          </w:tcPr>
          <w:p w14:paraId="111FBD70" w14:textId="77777777" w:rsidR="00001FA7" w:rsidRPr="00F80470" w:rsidRDefault="00001FA7" w:rsidP="00001FA7">
            <w:r w:rsidRPr="00F80470">
              <w:t>Oriental Insects</w:t>
            </w:r>
          </w:p>
        </w:tc>
        <w:tc>
          <w:tcPr>
            <w:tcW w:w="4505" w:type="dxa"/>
          </w:tcPr>
          <w:p w14:paraId="09B33859" w14:textId="3E1A68D8" w:rsidR="00001FA7" w:rsidRPr="00F80470" w:rsidRDefault="00155414" w:rsidP="00001FA7">
            <w:r>
              <w:t>35%</w:t>
            </w:r>
          </w:p>
        </w:tc>
      </w:tr>
      <w:tr w:rsidR="00001FA7" w:rsidRPr="00F80470" w14:paraId="6AA0EA73" w14:textId="77777777" w:rsidTr="00F80470">
        <w:tc>
          <w:tcPr>
            <w:tcW w:w="4505" w:type="dxa"/>
          </w:tcPr>
          <w:p w14:paraId="08ACA0DD" w14:textId="38118830" w:rsidR="00001FA7" w:rsidRPr="00F80470" w:rsidRDefault="00001FA7" w:rsidP="00001FA7">
            <w:r w:rsidRPr="00F80470">
              <w:t>O</w:t>
            </w:r>
            <w:r w:rsidR="00155414">
              <w:t>ryx</w:t>
            </w:r>
          </w:p>
        </w:tc>
        <w:tc>
          <w:tcPr>
            <w:tcW w:w="4505" w:type="dxa"/>
          </w:tcPr>
          <w:p w14:paraId="61A3F954" w14:textId="6C41B9E7" w:rsidR="00001FA7" w:rsidRPr="00F80470" w:rsidRDefault="00155414" w:rsidP="00001FA7">
            <w:r>
              <w:t>79%</w:t>
            </w:r>
          </w:p>
        </w:tc>
      </w:tr>
      <w:tr w:rsidR="00001FA7" w:rsidRPr="00F80470" w14:paraId="4CC71C2A" w14:textId="77777777" w:rsidTr="00F80470">
        <w:tc>
          <w:tcPr>
            <w:tcW w:w="4505" w:type="dxa"/>
          </w:tcPr>
          <w:p w14:paraId="3A4F1CF0" w14:textId="77777777" w:rsidR="00001FA7" w:rsidRPr="00F80470" w:rsidRDefault="00001FA7" w:rsidP="00001FA7">
            <w:r w:rsidRPr="00F80470">
              <w:t>Ostrich</w:t>
            </w:r>
          </w:p>
        </w:tc>
        <w:tc>
          <w:tcPr>
            <w:tcW w:w="4505" w:type="dxa"/>
          </w:tcPr>
          <w:p w14:paraId="0815F0E4" w14:textId="26BF859A" w:rsidR="00001FA7" w:rsidRPr="00F80470" w:rsidRDefault="00155414" w:rsidP="00001FA7">
            <w:r>
              <w:t>48%</w:t>
            </w:r>
          </w:p>
        </w:tc>
      </w:tr>
      <w:tr w:rsidR="00001FA7" w:rsidRPr="00F80470" w14:paraId="2DAD68A3" w14:textId="77777777" w:rsidTr="00F80470">
        <w:tc>
          <w:tcPr>
            <w:tcW w:w="4505" w:type="dxa"/>
          </w:tcPr>
          <w:p w14:paraId="0D906016" w14:textId="77777777" w:rsidR="00001FA7" w:rsidRPr="00F80470" w:rsidRDefault="00001FA7" w:rsidP="00001FA7">
            <w:r w:rsidRPr="00F80470">
              <w:t>Pacific Conservation Biology</w:t>
            </w:r>
          </w:p>
        </w:tc>
        <w:tc>
          <w:tcPr>
            <w:tcW w:w="4505" w:type="dxa"/>
          </w:tcPr>
          <w:p w14:paraId="76C2E3E3" w14:textId="312C753A" w:rsidR="00001FA7" w:rsidRPr="00F80470" w:rsidRDefault="00001FA7" w:rsidP="00001FA7">
            <w:r>
              <w:t>58%</w:t>
            </w:r>
          </w:p>
        </w:tc>
      </w:tr>
      <w:tr w:rsidR="00001FA7" w:rsidRPr="00F80470" w14:paraId="5DAE1454" w14:textId="77777777" w:rsidTr="00F80470">
        <w:tc>
          <w:tcPr>
            <w:tcW w:w="4505" w:type="dxa"/>
          </w:tcPr>
          <w:p w14:paraId="709401B7" w14:textId="77777777" w:rsidR="00001FA7" w:rsidRPr="00F80470" w:rsidRDefault="00001FA7" w:rsidP="00001FA7">
            <w:r w:rsidRPr="00F80470">
              <w:t>Pacific Rim congress 87. Proc. international congress, 1987. Gold Coast, Queensland</w:t>
            </w:r>
          </w:p>
        </w:tc>
        <w:tc>
          <w:tcPr>
            <w:tcW w:w="4505" w:type="dxa"/>
          </w:tcPr>
          <w:p w14:paraId="7912B4C6" w14:textId="4518834C" w:rsidR="00001FA7" w:rsidRPr="00F80470" w:rsidRDefault="00001FA7" w:rsidP="00001FA7">
            <w:r>
              <w:t>Not available</w:t>
            </w:r>
          </w:p>
        </w:tc>
      </w:tr>
      <w:tr w:rsidR="00001FA7" w:rsidRPr="00F80470" w14:paraId="322C11A9" w14:textId="77777777" w:rsidTr="00F80470">
        <w:tc>
          <w:tcPr>
            <w:tcW w:w="4505" w:type="dxa"/>
          </w:tcPr>
          <w:p w14:paraId="7A4EB2DA" w14:textId="77777777" w:rsidR="00001FA7" w:rsidRPr="00F80470" w:rsidRDefault="00001FA7" w:rsidP="00001FA7">
            <w:r w:rsidRPr="00F80470">
              <w:t>Pacific Science</w:t>
            </w:r>
          </w:p>
        </w:tc>
        <w:tc>
          <w:tcPr>
            <w:tcW w:w="4505" w:type="dxa"/>
          </w:tcPr>
          <w:p w14:paraId="38305B51" w14:textId="5C64A7E3" w:rsidR="00001FA7" w:rsidRPr="00F80470" w:rsidRDefault="00155414" w:rsidP="00001FA7">
            <w:r>
              <w:t>67%</w:t>
            </w:r>
          </w:p>
        </w:tc>
      </w:tr>
      <w:tr w:rsidR="00001FA7" w:rsidRPr="00F80470" w14:paraId="74212786" w14:textId="77777777" w:rsidTr="00F80470">
        <w:tc>
          <w:tcPr>
            <w:tcW w:w="4505" w:type="dxa"/>
          </w:tcPr>
          <w:p w14:paraId="5FAE5510" w14:textId="51442774" w:rsidR="00001FA7" w:rsidRPr="00F80470" w:rsidRDefault="00001FA7" w:rsidP="00001FA7">
            <w:r w:rsidRPr="00F80470">
              <w:t>Pal</w:t>
            </w:r>
            <w:r>
              <w:t>ae</w:t>
            </w:r>
            <w:r w:rsidRPr="00F80470">
              <w:t>ontologische Zeitschrift</w:t>
            </w:r>
          </w:p>
        </w:tc>
        <w:tc>
          <w:tcPr>
            <w:tcW w:w="4505" w:type="dxa"/>
          </w:tcPr>
          <w:p w14:paraId="3E022A65" w14:textId="3EAA7EA8" w:rsidR="00001FA7" w:rsidRPr="00F80470" w:rsidRDefault="00001FA7" w:rsidP="00001FA7">
            <w:r>
              <w:t>Not available</w:t>
            </w:r>
          </w:p>
        </w:tc>
      </w:tr>
      <w:tr w:rsidR="00001FA7" w:rsidRPr="00F80470" w14:paraId="094465E2" w14:textId="77777777" w:rsidTr="00F80470">
        <w:tc>
          <w:tcPr>
            <w:tcW w:w="4505" w:type="dxa"/>
          </w:tcPr>
          <w:p w14:paraId="36F640C8" w14:textId="77777777" w:rsidR="00001FA7" w:rsidRPr="00F80470" w:rsidRDefault="00001FA7" w:rsidP="00001FA7">
            <w:r w:rsidRPr="00F80470">
              <w:t>Palaeobiodiversity and Palaeoenvironments</w:t>
            </w:r>
          </w:p>
        </w:tc>
        <w:tc>
          <w:tcPr>
            <w:tcW w:w="4505" w:type="dxa"/>
          </w:tcPr>
          <w:p w14:paraId="2020114C" w14:textId="4BBD3050" w:rsidR="00001FA7" w:rsidRPr="00F80470" w:rsidRDefault="00155414" w:rsidP="00001FA7">
            <w:r>
              <w:t>69%</w:t>
            </w:r>
          </w:p>
        </w:tc>
      </w:tr>
      <w:tr w:rsidR="00001FA7" w:rsidRPr="00F80470" w14:paraId="4F470B7A" w14:textId="77777777" w:rsidTr="00F80470">
        <w:tc>
          <w:tcPr>
            <w:tcW w:w="4505" w:type="dxa"/>
          </w:tcPr>
          <w:p w14:paraId="20053757" w14:textId="77777777" w:rsidR="00001FA7" w:rsidRPr="00F80470" w:rsidRDefault="00001FA7" w:rsidP="00001FA7">
            <w:r w:rsidRPr="00F80470">
              <w:t>Palaeobiology II</w:t>
            </w:r>
          </w:p>
        </w:tc>
        <w:tc>
          <w:tcPr>
            <w:tcW w:w="4505" w:type="dxa"/>
          </w:tcPr>
          <w:p w14:paraId="0328CCD7" w14:textId="3501734E" w:rsidR="00001FA7" w:rsidRPr="00F80470" w:rsidRDefault="00155414" w:rsidP="00001FA7">
            <w:r>
              <w:t>Not available</w:t>
            </w:r>
          </w:p>
        </w:tc>
      </w:tr>
      <w:tr w:rsidR="00001FA7" w:rsidRPr="00F80470" w14:paraId="4B3E8C5A" w14:textId="77777777" w:rsidTr="00F80470">
        <w:tc>
          <w:tcPr>
            <w:tcW w:w="4505" w:type="dxa"/>
          </w:tcPr>
          <w:p w14:paraId="73902A13" w14:textId="77777777" w:rsidR="00001FA7" w:rsidRPr="00F80470" w:rsidRDefault="00001FA7" w:rsidP="00001FA7">
            <w:r w:rsidRPr="00F80470">
              <w:t>Palaeogeography and Palaeobiogeography: Biodiversity in Space and Time</w:t>
            </w:r>
          </w:p>
        </w:tc>
        <w:tc>
          <w:tcPr>
            <w:tcW w:w="4505" w:type="dxa"/>
          </w:tcPr>
          <w:p w14:paraId="7CAB1B2D" w14:textId="660155E1" w:rsidR="00001FA7" w:rsidRPr="00F80470" w:rsidRDefault="00D40AF3" w:rsidP="00001FA7">
            <w:r>
              <w:t>Not available</w:t>
            </w:r>
          </w:p>
        </w:tc>
      </w:tr>
      <w:tr w:rsidR="00001FA7" w:rsidRPr="00F80470" w14:paraId="2DB48E00" w14:textId="77777777" w:rsidTr="00F80470">
        <w:tc>
          <w:tcPr>
            <w:tcW w:w="4505" w:type="dxa"/>
          </w:tcPr>
          <w:p w14:paraId="399B2E0A" w14:textId="77777777" w:rsidR="00001FA7" w:rsidRPr="00F80470" w:rsidRDefault="00001FA7" w:rsidP="00001FA7">
            <w:r w:rsidRPr="00F80470">
              <w:t>Palaeogeography, Palaeoclimatology, Palaeoecology</w:t>
            </w:r>
          </w:p>
        </w:tc>
        <w:tc>
          <w:tcPr>
            <w:tcW w:w="4505" w:type="dxa"/>
          </w:tcPr>
          <w:p w14:paraId="11420B34" w14:textId="1E576287" w:rsidR="00001FA7" w:rsidRPr="00F80470" w:rsidRDefault="00D40AF3" w:rsidP="00001FA7">
            <w:r>
              <w:t>94%</w:t>
            </w:r>
          </w:p>
        </w:tc>
      </w:tr>
      <w:tr w:rsidR="00001FA7" w:rsidRPr="00F80470" w14:paraId="554CAB74" w14:textId="77777777" w:rsidTr="00F80470">
        <w:tc>
          <w:tcPr>
            <w:tcW w:w="4505" w:type="dxa"/>
          </w:tcPr>
          <w:p w14:paraId="02B8741D" w14:textId="77777777" w:rsidR="00001FA7" w:rsidRPr="00F80470" w:rsidRDefault="00001FA7" w:rsidP="00001FA7">
            <w:r w:rsidRPr="00F80470">
              <w:t>Palaeontographica Canadiana</w:t>
            </w:r>
          </w:p>
        </w:tc>
        <w:tc>
          <w:tcPr>
            <w:tcW w:w="4505" w:type="dxa"/>
          </w:tcPr>
          <w:p w14:paraId="794B3567" w14:textId="068F9BC8" w:rsidR="00001FA7" w:rsidRPr="00F80470" w:rsidRDefault="00D40AF3" w:rsidP="00001FA7">
            <w:r>
              <w:t>Not available</w:t>
            </w:r>
          </w:p>
        </w:tc>
      </w:tr>
      <w:tr w:rsidR="00001FA7" w:rsidRPr="00F80470" w14:paraId="3ADBAF0A" w14:textId="77777777" w:rsidTr="00F80470">
        <w:tc>
          <w:tcPr>
            <w:tcW w:w="4505" w:type="dxa"/>
          </w:tcPr>
          <w:p w14:paraId="795A556F" w14:textId="77777777" w:rsidR="00001FA7" w:rsidRPr="00F80470" w:rsidRDefault="00001FA7" w:rsidP="00001FA7">
            <w:r w:rsidRPr="00F80470">
              <w:t>Palaeontographica, Abteilung A: Palaozoologie - Stratigraphie</w:t>
            </w:r>
          </w:p>
        </w:tc>
        <w:tc>
          <w:tcPr>
            <w:tcW w:w="4505" w:type="dxa"/>
          </w:tcPr>
          <w:p w14:paraId="198C6A6E" w14:textId="03B95ECB" w:rsidR="00001FA7" w:rsidRPr="00F80470" w:rsidRDefault="00D40AF3" w:rsidP="00D40AF3">
            <w:r>
              <w:t>88%</w:t>
            </w:r>
          </w:p>
        </w:tc>
      </w:tr>
      <w:tr w:rsidR="00001FA7" w:rsidRPr="00F80470" w14:paraId="34DD2C4D" w14:textId="77777777" w:rsidTr="00F80470">
        <w:tc>
          <w:tcPr>
            <w:tcW w:w="4505" w:type="dxa"/>
          </w:tcPr>
          <w:p w14:paraId="18D6EB80" w14:textId="77777777" w:rsidR="00001FA7" w:rsidRPr="00F80470" w:rsidRDefault="00001FA7" w:rsidP="00001FA7">
            <w:r w:rsidRPr="00F80470">
              <w:t>Palaeontologia Electronica</w:t>
            </w:r>
          </w:p>
        </w:tc>
        <w:tc>
          <w:tcPr>
            <w:tcW w:w="4505" w:type="dxa"/>
          </w:tcPr>
          <w:p w14:paraId="08155150" w14:textId="06C1CDE1" w:rsidR="00001FA7" w:rsidRPr="00F80470" w:rsidRDefault="00D40AF3" w:rsidP="00001FA7">
            <w:r>
              <w:t>58%</w:t>
            </w:r>
          </w:p>
        </w:tc>
      </w:tr>
      <w:tr w:rsidR="00001FA7" w:rsidRPr="00F80470" w14:paraId="780A573D" w14:textId="77777777" w:rsidTr="00F80470">
        <w:tc>
          <w:tcPr>
            <w:tcW w:w="4505" w:type="dxa"/>
          </w:tcPr>
          <w:p w14:paraId="23F94F54" w14:textId="77777777" w:rsidR="00001FA7" w:rsidRPr="00F80470" w:rsidRDefault="00001FA7" w:rsidP="00001FA7">
            <w:r w:rsidRPr="00F80470">
              <w:t>Palaeontology</w:t>
            </w:r>
          </w:p>
        </w:tc>
        <w:tc>
          <w:tcPr>
            <w:tcW w:w="4505" w:type="dxa"/>
          </w:tcPr>
          <w:p w14:paraId="2E651CB0" w14:textId="37F7FD6D" w:rsidR="00001FA7" w:rsidRPr="00F80470" w:rsidRDefault="00D40AF3" w:rsidP="00001FA7">
            <w:r>
              <w:t>98%</w:t>
            </w:r>
          </w:p>
        </w:tc>
      </w:tr>
      <w:tr w:rsidR="00001FA7" w:rsidRPr="00F80470" w14:paraId="0514E927" w14:textId="77777777" w:rsidTr="00F80470">
        <w:tc>
          <w:tcPr>
            <w:tcW w:w="4505" w:type="dxa"/>
          </w:tcPr>
          <w:p w14:paraId="3FC1AE0E" w14:textId="77777777" w:rsidR="00001FA7" w:rsidRPr="00F80470" w:rsidRDefault="00001FA7" w:rsidP="00001FA7">
            <w:r w:rsidRPr="00F80470">
              <w:t>Palaeoworld</w:t>
            </w:r>
          </w:p>
        </w:tc>
        <w:tc>
          <w:tcPr>
            <w:tcW w:w="4505" w:type="dxa"/>
          </w:tcPr>
          <w:p w14:paraId="043F2256" w14:textId="1ACD0FD8" w:rsidR="00001FA7" w:rsidRPr="00F80470" w:rsidRDefault="00D40AF3" w:rsidP="00001FA7">
            <w:r>
              <w:t>79%</w:t>
            </w:r>
          </w:p>
        </w:tc>
      </w:tr>
      <w:tr w:rsidR="00101EE0" w:rsidRPr="00F80470" w14:paraId="06320AB8" w14:textId="77777777" w:rsidTr="00F80470">
        <w:tc>
          <w:tcPr>
            <w:tcW w:w="4505" w:type="dxa"/>
          </w:tcPr>
          <w:p w14:paraId="0E414195" w14:textId="446EAEAC" w:rsidR="00101EE0" w:rsidRPr="00F80470" w:rsidRDefault="00101EE0" w:rsidP="00101EE0">
            <w:r w:rsidRPr="00F80470">
              <w:t>Palaios</w:t>
            </w:r>
          </w:p>
        </w:tc>
        <w:tc>
          <w:tcPr>
            <w:tcW w:w="4505" w:type="dxa"/>
          </w:tcPr>
          <w:p w14:paraId="787D9E62" w14:textId="652FC576" w:rsidR="00101EE0" w:rsidRPr="00F80470" w:rsidRDefault="00101EE0" w:rsidP="00101EE0">
            <w:r>
              <w:t>79%</w:t>
            </w:r>
          </w:p>
        </w:tc>
      </w:tr>
      <w:tr w:rsidR="00426C28" w:rsidRPr="00F80470" w14:paraId="3D22A481" w14:textId="77777777" w:rsidTr="00F80470">
        <w:tc>
          <w:tcPr>
            <w:tcW w:w="4505" w:type="dxa"/>
          </w:tcPr>
          <w:p w14:paraId="48D1E4B9" w14:textId="430567D1" w:rsidR="00426C28" w:rsidRPr="00F80470" w:rsidRDefault="00426C28" w:rsidP="00426C28">
            <w:r w:rsidRPr="00F80470">
              <w:lastRenderedPageBreak/>
              <w:t>Palaontologische Zeitschrift</w:t>
            </w:r>
          </w:p>
        </w:tc>
        <w:tc>
          <w:tcPr>
            <w:tcW w:w="4505" w:type="dxa"/>
          </w:tcPr>
          <w:p w14:paraId="374069AB" w14:textId="416CA839" w:rsidR="00426C28" w:rsidRPr="00F80470" w:rsidRDefault="00426C28" w:rsidP="00426C28">
            <w:pPr>
              <w:tabs>
                <w:tab w:val="left" w:pos="3311"/>
              </w:tabs>
            </w:pPr>
            <w:r>
              <w:t>55%</w:t>
            </w:r>
          </w:p>
        </w:tc>
      </w:tr>
      <w:tr w:rsidR="00426C28" w:rsidRPr="00F80470" w14:paraId="14DBB57D" w14:textId="77777777" w:rsidTr="00F80470">
        <w:tc>
          <w:tcPr>
            <w:tcW w:w="4505" w:type="dxa"/>
          </w:tcPr>
          <w:p w14:paraId="750DCB77" w14:textId="007E70BF" w:rsidR="00426C28" w:rsidRPr="00F80470" w:rsidRDefault="00426C28" w:rsidP="00426C28">
            <w:r w:rsidRPr="00F80470">
              <w:t>Paleobiology</w:t>
            </w:r>
          </w:p>
        </w:tc>
        <w:tc>
          <w:tcPr>
            <w:tcW w:w="4505" w:type="dxa"/>
          </w:tcPr>
          <w:p w14:paraId="2D4395EF" w14:textId="0DB8014B" w:rsidR="00426C28" w:rsidRPr="00F80470" w:rsidRDefault="00426C28" w:rsidP="00426C28">
            <w:r>
              <w:t>82%</w:t>
            </w:r>
          </w:p>
        </w:tc>
      </w:tr>
      <w:tr w:rsidR="00426C28" w:rsidRPr="00F80470" w14:paraId="7A7649E6" w14:textId="77777777" w:rsidTr="00F80470">
        <w:tc>
          <w:tcPr>
            <w:tcW w:w="4505" w:type="dxa"/>
          </w:tcPr>
          <w:p w14:paraId="4BCE30B6" w14:textId="67164CAC" w:rsidR="00426C28" w:rsidRPr="00F80470" w:rsidRDefault="00426C28" w:rsidP="00426C28">
            <w:r w:rsidRPr="00F80470">
              <w:t>Paleontological Research</w:t>
            </w:r>
          </w:p>
        </w:tc>
        <w:tc>
          <w:tcPr>
            <w:tcW w:w="4505" w:type="dxa"/>
          </w:tcPr>
          <w:p w14:paraId="402F87B7" w14:textId="5D885130" w:rsidR="00426C28" w:rsidRPr="00F80470" w:rsidRDefault="00426C28" w:rsidP="00426C28">
            <w:r>
              <w:t>33%</w:t>
            </w:r>
          </w:p>
        </w:tc>
      </w:tr>
      <w:tr w:rsidR="00426C28" w:rsidRPr="00F80470" w14:paraId="421ABE00" w14:textId="77777777" w:rsidTr="00F80470">
        <w:tc>
          <w:tcPr>
            <w:tcW w:w="4505" w:type="dxa"/>
          </w:tcPr>
          <w:p w14:paraId="26FDF544" w14:textId="519F99C5" w:rsidR="00426C28" w:rsidRPr="00F80470" w:rsidRDefault="00426C28" w:rsidP="00426C28">
            <w:r w:rsidRPr="00F80470">
              <w:t>Paleontology in Ecology and Conservation</w:t>
            </w:r>
          </w:p>
        </w:tc>
        <w:tc>
          <w:tcPr>
            <w:tcW w:w="4505" w:type="dxa"/>
          </w:tcPr>
          <w:p w14:paraId="77B6FD27" w14:textId="72DAF3A7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534F51D" w14:textId="77777777" w:rsidTr="00F80470">
        <w:tc>
          <w:tcPr>
            <w:tcW w:w="4505" w:type="dxa"/>
          </w:tcPr>
          <w:p w14:paraId="16F7D128" w14:textId="54C24CBF" w:rsidR="00426C28" w:rsidRPr="00F80470" w:rsidRDefault="00426C28" w:rsidP="00426C28">
            <w:r w:rsidRPr="00F80470">
              <w:t>Palynology</w:t>
            </w:r>
          </w:p>
        </w:tc>
        <w:tc>
          <w:tcPr>
            <w:tcW w:w="4505" w:type="dxa"/>
          </w:tcPr>
          <w:p w14:paraId="3C1FA620" w14:textId="3D0717A0" w:rsidR="00426C28" w:rsidRPr="00F80470" w:rsidRDefault="00426C28" w:rsidP="00426C28">
            <w:r>
              <w:t>62%</w:t>
            </w:r>
          </w:p>
        </w:tc>
      </w:tr>
      <w:tr w:rsidR="00426C28" w:rsidRPr="00F80470" w14:paraId="760ED975" w14:textId="77777777" w:rsidTr="00F80470">
        <w:tc>
          <w:tcPr>
            <w:tcW w:w="4505" w:type="dxa"/>
          </w:tcPr>
          <w:p w14:paraId="7BAC2B0E" w14:textId="54221F9A" w:rsidR="00426C28" w:rsidRPr="00F80470" w:rsidRDefault="00426C28" w:rsidP="00426C28">
            <w:r w:rsidRPr="00F80470">
              <w:t>Pan-Pacific Entomologist</w:t>
            </w:r>
          </w:p>
        </w:tc>
        <w:tc>
          <w:tcPr>
            <w:tcW w:w="4505" w:type="dxa"/>
          </w:tcPr>
          <w:p w14:paraId="16FCA9E8" w14:textId="3C2345EA" w:rsidR="00426C28" w:rsidRPr="00F80470" w:rsidRDefault="00426C28" w:rsidP="00426C28">
            <w:r>
              <w:t>11%</w:t>
            </w:r>
          </w:p>
        </w:tc>
      </w:tr>
      <w:tr w:rsidR="00426C28" w:rsidRPr="00F80470" w14:paraId="3BBD1236" w14:textId="77777777" w:rsidTr="00F80470">
        <w:tc>
          <w:tcPr>
            <w:tcW w:w="4505" w:type="dxa"/>
          </w:tcPr>
          <w:p w14:paraId="32B955D7" w14:textId="303DFC39" w:rsidR="00426C28" w:rsidRPr="00F80470" w:rsidRDefault="00426C28" w:rsidP="00426C28">
            <w:r w:rsidRPr="00F80470">
              <w:t>Papeis Avulsos de Zoologia</w:t>
            </w:r>
          </w:p>
        </w:tc>
        <w:tc>
          <w:tcPr>
            <w:tcW w:w="4505" w:type="dxa"/>
          </w:tcPr>
          <w:p w14:paraId="0B1EE829" w14:textId="5501E4DB" w:rsidR="00426C28" w:rsidRPr="00F80470" w:rsidRDefault="00426C28" w:rsidP="00426C28">
            <w:r>
              <w:t>37%</w:t>
            </w:r>
          </w:p>
        </w:tc>
      </w:tr>
      <w:tr w:rsidR="00426C28" w:rsidRPr="00F80470" w14:paraId="751EDF21" w14:textId="77777777" w:rsidTr="00F80470">
        <w:tc>
          <w:tcPr>
            <w:tcW w:w="4505" w:type="dxa"/>
          </w:tcPr>
          <w:p w14:paraId="5F7066A0" w14:textId="44B590B5" w:rsidR="00426C28" w:rsidRPr="00F80470" w:rsidRDefault="00426C28" w:rsidP="00426C28">
            <w:r w:rsidRPr="00F80470">
              <w:t>Papers and Proceedings of the Royal Society of Tasmania</w:t>
            </w:r>
          </w:p>
        </w:tc>
        <w:tc>
          <w:tcPr>
            <w:tcW w:w="4505" w:type="dxa"/>
          </w:tcPr>
          <w:p w14:paraId="761DED20" w14:textId="047D3FDB" w:rsidR="00426C28" w:rsidRPr="00F80470" w:rsidRDefault="00426C28" w:rsidP="00426C28">
            <w:r>
              <w:t>17%</w:t>
            </w:r>
          </w:p>
        </w:tc>
      </w:tr>
      <w:tr w:rsidR="00426C28" w:rsidRPr="00F80470" w14:paraId="40EACE18" w14:textId="77777777" w:rsidTr="00F80470">
        <w:tc>
          <w:tcPr>
            <w:tcW w:w="4505" w:type="dxa"/>
          </w:tcPr>
          <w:p w14:paraId="3C62F497" w14:textId="54076EB4" w:rsidR="00426C28" w:rsidRPr="00F80470" w:rsidRDefault="00426C28" w:rsidP="00426C28">
            <w:r w:rsidRPr="00F80470">
              <w:t>Papers in Palaeontology</w:t>
            </w:r>
          </w:p>
        </w:tc>
        <w:tc>
          <w:tcPr>
            <w:tcW w:w="4505" w:type="dxa"/>
          </w:tcPr>
          <w:p w14:paraId="3B4E2B95" w14:textId="3C2EC76F" w:rsidR="00426C28" w:rsidRPr="00F80470" w:rsidRDefault="00426C28" w:rsidP="00426C28">
            <w:r>
              <w:t>86%</w:t>
            </w:r>
          </w:p>
        </w:tc>
      </w:tr>
      <w:tr w:rsidR="00426C28" w:rsidRPr="00F80470" w14:paraId="4CC5AF7C" w14:textId="77777777" w:rsidTr="00F80470">
        <w:tc>
          <w:tcPr>
            <w:tcW w:w="4505" w:type="dxa"/>
          </w:tcPr>
          <w:p w14:paraId="0AF135D4" w14:textId="69A5B135" w:rsidR="00426C28" w:rsidRPr="00F80470" w:rsidRDefault="00426C28" w:rsidP="00426C28">
            <w:r w:rsidRPr="00F80470">
              <w:t>Parasite</w:t>
            </w:r>
          </w:p>
        </w:tc>
        <w:tc>
          <w:tcPr>
            <w:tcW w:w="4505" w:type="dxa"/>
          </w:tcPr>
          <w:p w14:paraId="62AAC7F3" w14:textId="148C2DD3" w:rsidR="00426C28" w:rsidRPr="00F80470" w:rsidRDefault="00426C28" w:rsidP="00426C28">
            <w:r>
              <w:t>86%</w:t>
            </w:r>
          </w:p>
        </w:tc>
      </w:tr>
      <w:tr w:rsidR="00426C28" w:rsidRPr="00F80470" w14:paraId="1C59CEC9" w14:textId="77777777" w:rsidTr="00F80470">
        <w:tc>
          <w:tcPr>
            <w:tcW w:w="4505" w:type="dxa"/>
          </w:tcPr>
          <w:p w14:paraId="56EA0BB3" w14:textId="60C6BCE2" w:rsidR="00426C28" w:rsidRPr="00F80470" w:rsidRDefault="00426C28" w:rsidP="00426C28">
            <w:r w:rsidRPr="00F80470">
              <w:t>Parasites and Vectors</w:t>
            </w:r>
          </w:p>
        </w:tc>
        <w:tc>
          <w:tcPr>
            <w:tcW w:w="4505" w:type="dxa"/>
          </w:tcPr>
          <w:p w14:paraId="6BCFC231" w14:textId="43492403" w:rsidR="00426C28" w:rsidRPr="00F80470" w:rsidRDefault="00426C28" w:rsidP="00426C28">
            <w:r>
              <w:t>82%</w:t>
            </w:r>
          </w:p>
        </w:tc>
      </w:tr>
      <w:tr w:rsidR="00426C28" w:rsidRPr="00F80470" w14:paraId="2500A4E7" w14:textId="77777777" w:rsidTr="00F80470">
        <w:tc>
          <w:tcPr>
            <w:tcW w:w="4505" w:type="dxa"/>
          </w:tcPr>
          <w:p w14:paraId="3C5EA799" w14:textId="67F74EDE" w:rsidR="00426C28" w:rsidRPr="00F80470" w:rsidRDefault="00426C28" w:rsidP="00426C28">
            <w:r w:rsidRPr="00F80470">
              <w:t>Parasitology</w:t>
            </w:r>
          </w:p>
        </w:tc>
        <w:tc>
          <w:tcPr>
            <w:tcW w:w="4505" w:type="dxa"/>
          </w:tcPr>
          <w:p w14:paraId="1650635D" w14:textId="15999B4E" w:rsidR="00426C28" w:rsidRPr="00F80470" w:rsidRDefault="00426C28" w:rsidP="00426C28">
            <w:r>
              <w:t>93%</w:t>
            </w:r>
          </w:p>
        </w:tc>
      </w:tr>
      <w:tr w:rsidR="00426C28" w:rsidRPr="00F80470" w14:paraId="254213B4" w14:textId="77777777" w:rsidTr="00F80470">
        <w:tc>
          <w:tcPr>
            <w:tcW w:w="4505" w:type="dxa"/>
          </w:tcPr>
          <w:p w14:paraId="24C2FBA6" w14:textId="40E7AE17" w:rsidR="00426C28" w:rsidRPr="00F80470" w:rsidRDefault="00426C28" w:rsidP="00426C28">
            <w:r w:rsidRPr="00F80470">
              <w:t>Parasitology International</w:t>
            </w:r>
          </w:p>
        </w:tc>
        <w:tc>
          <w:tcPr>
            <w:tcW w:w="4505" w:type="dxa"/>
          </w:tcPr>
          <w:p w14:paraId="673CDEF4" w14:textId="130E8F63" w:rsidR="00426C28" w:rsidRPr="00F80470" w:rsidRDefault="00426C28" w:rsidP="00426C28">
            <w:r>
              <w:t>57%</w:t>
            </w:r>
          </w:p>
        </w:tc>
      </w:tr>
      <w:tr w:rsidR="00426C28" w:rsidRPr="00F80470" w14:paraId="148A1EB9" w14:textId="77777777" w:rsidTr="00F80470">
        <w:tc>
          <w:tcPr>
            <w:tcW w:w="4505" w:type="dxa"/>
          </w:tcPr>
          <w:p w14:paraId="72FAAACB" w14:textId="309F7313" w:rsidR="00426C28" w:rsidRPr="00F80470" w:rsidRDefault="00426C28" w:rsidP="00426C28">
            <w:r w:rsidRPr="00F80470">
              <w:t>Parasitology Research</w:t>
            </w:r>
          </w:p>
        </w:tc>
        <w:tc>
          <w:tcPr>
            <w:tcW w:w="4505" w:type="dxa"/>
          </w:tcPr>
          <w:p w14:paraId="157715C0" w14:textId="700E7CE3" w:rsidR="00426C28" w:rsidRPr="00F80470" w:rsidRDefault="00426C28" w:rsidP="00426C28">
            <w:r>
              <w:t>87%</w:t>
            </w:r>
          </w:p>
        </w:tc>
      </w:tr>
      <w:tr w:rsidR="00426C28" w:rsidRPr="00F80470" w14:paraId="3D0DDAE6" w14:textId="77777777" w:rsidTr="00F80470">
        <w:tc>
          <w:tcPr>
            <w:tcW w:w="4505" w:type="dxa"/>
          </w:tcPr>
          <w:p w14:paraId="11C96CFC" w14:textId="76D9FA43" w:rsidR="00426C28" w:rsidRPr="00F80470" w:rsidRDefault="00426C28" w:rsidP="00426C28">
            <w:r w:rsidRPr="00F80470">
              <w:t>Parasitology Today</w:t>
            </w:r>
          </w:p>
        </w:tc>
        <w:tc>
          <w:tcPr>
            <w:tcW w:w="4505" w:type="dxa"/>
          </w:tcPr>
          <w:p w14:paraId="7766C7DA" w14:textId="2362C877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39DC12E" w14:textId="77777777" w:rsidTr="00F80470">
        <w:tc>
          <w:tcPr>
            <w:tcW w:w="4505" w:type="dxa"/>
          </w:tcPr>
          <w:p w14:paraId="57938830" w14:textId="1FB134E8" w:rsidR="00426C28" w:rsidRPr="00F80470" w:rsidRDefault="00426C28" w:rsidP="00426C28">
            <w:r w:rsidRPr="00F80470">
              <w:t>Pathogens</w:t>
            </w:r>
          </w:p>
        </w:tc>
        <w:tc>
          <w:tcPr>
            <w:tcW w:w="4505" w:type="dxa"/>
          </w:tcPr>
          <w:p w14:paraId="51DC8316" w14:textId="6C475A2E" w:rsidR="00426C28" w:rsidRPr="00F80470" w:rsidRDefault="00426C28" w:rsidP="00426C28">
            <w:r>
              <w:t>40%</w:t>
            </w:r>
          </w:p>
        </w:tc>
      </w:tr>
      <w:tr w:rsidR="00426C28" w:rsidRPr="00F80470" w14:paraId="52A17F85" w14:textId="77777777" w:rsidTr="00F80470">
        <w:tc>
          <w:tcPr>
            <w:tcW w:w="4505" w:type="dxa"/>
          </w:tcPr>
          <w:p w14:paraId="2608C18D" w14:textId="085B95DE" w:rsidR="00426C28" w:rsidRPr="00F80470" w:rsidRDefault="00426C28" w:rsidP="00426C28">
            <w:r w:rsidRPr="00F80470">
              <w:t>PeerJ</w:t>
            </w:r>
          </w:p>
        </w:tc>
        <w:tc>
          <w:tcPr>
            <w:tcW w:w="4505" w:type="dxa"/>
          </w:tcPr>
          <w:p w14:paraId="38F60EC5" w14:textId="3C912291" w:rsidR="00426C28" w:rsidRPr="00F80470" w:rsidRDefault="00426C28" w:rsidP="00426C28">
            <w:r>
              <w:t>83%</w:t>
            </w:r>
          </w:p>
        </w:tc>
      </w:tr>
      <w:tr w:rsidR="00426C28" w:rsidRPr="00F80470" w14:paraId="79041200" w14:textId="77777777" w:rsidTr="00F80470">
        <w:tc>
          <w:tcPr>
            <w:tcW w:w="4505" w:type="dxa"/>
          </w:tcPr>
          <w:p w14:paraId="18A5F6FF" w14:textId="26E7E201" w:rsidR="00426C28" w:rsidRPr="00F80470" w:rsidRDefault="00426C28" w:rsidP="00426C28">
            <w:r w:rsidRPr="00F80470">
              <w:t>People and nature conservation</w:t>
            </w:r>
          </w:p>
        </w:tc>
        <w:tc>
          <w:tcPr>
            <w:tcW w:w="4505" w:type="dxa"/>
          </w:tcPr>
          <w:p w14:paraId="32015AC5" w14:textId="28D60539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3FB13FF" w14:textId="77777777" w:rsidTr="00F80470">
        <w:tc>
          <w:tcPr>
            <w:tcW w:w="4505" w:type="dxa"/>
          </w:tcPr>
          <w:p w14:paraId="2C33936C" w14:textId="359332C6" w:rsidR="00426C28" w:rsidRPr="00F80470" w:rsidRDefault="00426C28" w:rsidP="00426C28">
            <w:r w:rsidRPr="00F80470">
              <w:t>Peptides</w:t>
            </w:r>
          </w:p>
        </w:tc>
        <w:tc>
          <w:tcPr>
            <w:tcW w:w="4505" w:type="dxa"/>
          </w:tcPr>
          <w:p w14:paraId="51AB4ECE" w14:textId="6B0FB250" w:rsidR="00426C28" w:rsidRPr="00F80470" w:rsidRDefault="00426C28" w:rsidP="00426C28">
            <w:r>
              <w:t>68%</w:t>
            </w:r>
          </w:p>
        </w:tc>
      </w:tr>
      <w:tr w:rsidR="00426C28" w:rsidRPr="00F80470" w14:paraId="1C4CEB61" w14:textId="77777777" w:rsidTr="00F80470">
        <w:tc>
          <w:tcPr>
            <w:tcW w:w="4505" w:type="dxa"/>
          </w:tcPr>
          <w:p w14:paraId="423AEB56" w14:textId="5438A5D7" w:rsidR="00426C28" w:rsidRPr="00F80470" w:rsidRDefault="00426C28" w:rsidP="00426C28">
            <w:r w:rsidRPr="00F80470">
              <w:t>Perspectives in Plant Ecology, Evolution and Systematics</w:t>
            </w:r>
          </w:p>
        </w:tc>
        <w:tc>
          <w:tcPr>
            <w:tcW w:w="4505" w:type="dxa"/>
          </w:tcPr>
          <w:p w14:paraId="696329F1" w14:textId="1C3F0FD6" w:rsidR="00426C28" w:rsidRPr="00F80470" w:rsidRDefault="00426C28" w:rsidP="00426C28">
            <w:r>
              <w:t>86%</w:t>
            </w:r>
          </w:p>
        </w:tc>
      </w:tr>
      <w:tr w:rsidR="00426C28" w:rsidRPr="00F80470" w14:paraId="59E6521B" w14:textId="77777777" w:rsidTr="00F80470">
        <w:tc>
          <w:tcPr>
            <w:tcW w:w="4505" w:type="dxa"/>
          </w:tcPr>
          <w:p w14:paraId="4DEEA022" w14:textId="3A4F3958" w:rsidR="00426C28" w:rsidRPr="00F80470" w:rsidRDefault="00426C28" w:rsidP="00426C28">
            <w:r w:rsidRPr="00F80470">
              <w:t>Philosophical Transactions of the Royal Society B: Biological Sciences</w:t>
            </w:r>
          </w:p>
        </w:tc>
        <w:tc>
          <w:tcPr>
            <w:tcW w:w="4505" w:type="dxa"/>
          </w:tcPr>
          <w:p w14:paraId="56822585" w14:textId="0C57AC14" w:rsidR="00426C28" w:rsidRPr="00F80470" w:rsidRDefault="00426C28" w:rsidP="00426C28">
            <w:r>
              <w:t>96%</w:t>
            </w:r>
          </w:p>
        </w:tc>
      </w:tr>
      <w:tr w:rsidR="00426C28" w:rsidRPr="00F80470" w14:paraId="3A8FED0E" w14:textId="77777777" w:rsidTr="00F80470">
        <w:tc>
          <w:tcPr>
            <w:tcW w:w="4505" w:type="dxa"/>
          </w:tcPr>
          <w:p w14:paraId="73E8BA22" w14:textId="1A713D35" w:rsidR="00426C28" w:rsidRPr="00F80470" w:rsidRDefault="00426C28" w:rsidP="00426C28">
            <w:r w:rsidRPr="00F80470">
              <w:t>Phuket Marine Biological Center Research Bulletin</w:t>
            </w:r>
          </w:p>
        </w:tc>
        <w:tc>
          <w:tcPr>
            <w:tcW w:w="4505" w:type="dxa"/>
          </w:tcPr>
          <w:p w14:paraId="4239B2DF" w14:textId="0545C7BD" w:rsidR="00426C28" w:rsidRPr="00F80470" w:rsidRDefault="00426C28" w:rsidP="00426C28">
            <w:r>
              <w:t>23%</w:t>
            </w:r>
          </w:p>
        </w:tc>
      </w:tr>
      <w:tr w:rsidR="00426C28" w:rsidRPr="00F80470" w14:paraId="341DB0FE" w14:textId="77777777" w:rsidTr="00F80470">
        <w:tc>
          <w:tcPr>
            <w:tcW w:w="4505" w:type="dxa"/>
          </w:tcPr>
          <w:p w14:paraId="3E85F5F9" w14:textId="610C5AF3" w:rsidR="00426C28" w:rsidRPr="00F80470" w:rsidRDefault="00426C28" w:rsidP="00426C28">
            <w:r w:rsidRPr="00F80470">
              <w:t>Phycologia</w:t>
            </w:r>
          </w:p>
        </w:tc>
        <w:tc>
          <w:tcPr>
            <w:tcW w:w="4505" w:type="dxa"/>
          </w:tcPr>
          <w:p w14:paraId="343A1AAA" w14:textId="320A0C72" w:rsidR="00426C28" w:rsidRPr="00F80470" w:rsidRDefault="00426C28" w:rsidP="00426C28">
            <w:r>
              <w:t>79%</w:t>
            </w:r>
          </w:p>
        </w:tc>
      </w:tr>
      <w:tr w:rsidR="00426C28" w:rsidRPr="00F80470" w14:paraId="1B4277FB" w14:textId="77777777" w:rsidTr="00F80470">
        <w:tc>
          <w:tcPr>
            <w:tcW w:w="4505" w:type="dxa"/>
          </w:tcPr>
          <w:p w14:paraId="721BD3D1" w14:textId="468C4808" w:rsidR="00426C28" w:rsidRPr="00F80470" w:rsidRDefault="00426C28" w:rsidP="00426C28">
            <w:r w:rsidRPr="00F80470">
              <w:t>Phyllomedusa</w:t>
            </w:r>
          </w:p>
        </w:tc>
        <w:tc>
          <w:tcPr>
            <w:tcW w:w="4505" w:type="dxa"/>
          </w:tcPr>
          <w:p w14:paraId="3099E712" w14:textId="0EB433D9" w:rsidR="00426C28" w:rsidRPr="00F80470" w:rsidRDefault="00426C28" w:rsidP="00426C28">
            <w:r>
              <w:t>28%</w:t>
            </w:r>
          </w:p>
        </w:tc>
      </w:tr>
      <w:tr w:rsidR="00426C28" w:rsidRPr="00F80470" w14:paraId="5712DA1E" w14:textId="77777777" w:rsidTr="00F80470">
        <w:tc>
          <w:tcPr>
            <w:tcW w:w="4505" w:type="dxa"/>
          </w:tcPr>
          <w:p w14:paraId="600194E0" w14:textId="3235D69D" w:rsidR="00426C28" w:rsidRPr="00F80470" w:rsidRDefault="00426C28" w:rsidP="00426C28">
            <w:r w:rsidRPr="00F80470">
              <w:t>Phylogenetic Diversity: Applications and Challenges in Biodiversity Science</w:t>
            </w:r>
          </w:p>
        </w:tc>
        <w:tc>
          <w:tcPr>
            <w:tcW w:w="4505" w:type="dxa"/>
          </w:tcPr>
          <w:p w14:paraId="37B93429" w14:textId="5677032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05A81F5" w14:textId="77777777" w:rsidTr="00F80470">
        <w:tc>
          <w:tcPr>
            <w:tcW w:w="4505" w:type="dxa"/>
          </w:tcPr>
          <w:p w14:paraId="094686D8" w14:textId="2EC0B8E6" w:rsidR="00426C28" w:rsidRPr="00F80470" w:rsidRDefault="00426C28" w:rsidP="00426C28">
            <w:r w:rsidRPr="00F80470">
              <w:t>Physica B: Condensed Matter</w:t>
            </w:r>
          </w:p>
        </w:tc>
        <w:tc>
          <w:tcPr>
            <w:tcW w:w="4505" w:type="dxa"/>
          </w:tcPr>
          <w:p w14:paraId="71AFCD0E" w14:textId="32821F34" w:rsidR="00426C28" w:rsidRPr="00F80470" w:rsidRDefault="00426C28" w:rsidP="00426C28">
            <w:r>
              <w:t>67%</w:t>
            </w:r>
          </w:p>
        </w:tc>
      </w:tr>
      <w:tr w:rsidR="00426C28" w:rsidRPr="00F80470" w14:paraId="4484131F" w14:textId="77777777" w:rsidTr="00F80470">
        <w:tc>
          <w:tcPr>
            <w:tcW w:w="4505" w:type="dxa"/>
          </w:tcPr>
          <w:p w14:paraId="2B384ED3" w14:textId="44F3EAF4" w:rsidR="00426C28" w:rsidRPr="00F80470" w:rsidRDefault="00426C28" w:rsidP="00426C28">
            <w:r w:rsidRPr="00F80470">
              <w:t>Physics and Chemistry of Minerals</w:t>
            </w:r>
          </w:p>
        </w:tc>
        <w:tc>
          <w:tcPr>
            <w:tcW w:w="4505" w:type="dxa"/>
          </w:tcPr>
          <w:p w14:paraId="2A34BEAF" w14:textId="5C895D0B" w:rsidR="00426C28" w:rsidRPr="00F80470" w:rsidRDefault="00426C28" w:rsidP="00426C28">
            <w:r>
              <w:t>49%</w:t>
            </w:r>
          </w:p>
        </w:tc>
      </w:tr>
      <w:tr w:rsidR="00426C28" w:rsidRPr="00F80470" w14:paraId="35F039A4" w14:textId="77777777" w:rsidTr="00F80470">
        <w:tc>
          <w:tcPr>
            <w:tcW w:w="4505" w:type="dxa"/>
          </w:tcPr>
          <w:p w14:paraId="19DE540C" w14:textId="1CC35700" w:rsidR="00426C28" w:rsidRPr="00F80470" w:rsidRDefault="00426C28" w:rsidP="00426C28">
            <w:r w:rsidRPr="00F80470">
              <w:t>Physics Education</w:t>
            </w:r>
          </w:p>
        </w:tc>
        <w:tc>
          <w:tcPr>
            <w:tcW w:w="4505" w:type="dxa"/>
          </w:tcPr>
          <w:p w14:paraId="014B044A" w14:textId="0CED52FA" w:rsidR="00426C28" w:rsidRPr="00F80470" w:rsidRDefault="00426C28" w:rsidP="00426C28">
            <w:r>
              <w:t>44%</w:t>
            </w:r>
          </w:p>
        </w:tc>
      </w:tr>
      <w:tr w:rsidR="00426C28" w:rsidRPr="00F80470" w14:paraId="7C5A62D5" w14:textId="77777777" w:rsidTr="00F80470">
        <w:tc>
          <w:tcPr>
            <w:tcW w:w="4505" w:type="dxa"/>
          </w:tcPr>
          <w:p w14:paraId="5BE0093E" w14:textId="0794E83D" w:rsidR="00426C28" w:rsidRPr="00F80470" w:rsidRDefault="00426C28" w:rsidP="00426C28">
            <w:r w:rsidRPr="00F80470">
              <w:t>Physiological and Biochemical Zoology</w:t>
            </w:r>
          </w:p>
        </w:tc>
        <w:tc>
          <w:tcPr>
            <w:tcW w:w="4505" w:type="dxa"/>
          </w:tcPr>
          <w:p w14:paraId="3CCF6B76" w14:textId="769E0E1A" w:rsidR="00426C28" w:rsidRPr="00F80470" w:rsidRDefault="00426C28" w:rsidP="00426C28">
            <w:r>
              <w:t>89%</w:t>
            </w:r>
          </w:p>
        </w:tc>
      </w:tr>
      <w:tr w:rsidR="00426C28" w:rsidRPr="00F80470" w14:paraId="04C82CD5" w14:textId="77777777" w:rsidTr="00F80470">
        <w:tc>
          <w:tcPr>
            <w:tcW w:w="4505" w:type="dxa"/>
          </w:tcPr>
          <w:p w14:paraId="328E84D5" w14:textId="288FE027" w:rsidR="00426C28" w:rsidRPr="00F80470" w:rsidRDefault="00426C28" w:rsidP="00426C28">
            <w:r w:rsidRPr="00F80470">
              <w:t>Phytopathology</w:t>
            </w:r>
          </w:p>
        </w:tc>
        <w:tc>
          <w:tcPr>
            <w:tcW w:w="4505" w:type="dxa"/>
          </w:tcPr>
          <w:p w14:paraId="208AB82C" w14:textId="3296F071" w:rsidR="00426C28" w:rsidRPr="00F80470" w:rsidRDefault="00426C28" w:rsidP="00426C28">
            <w:r>
              <w:t>88%</w:t>
            </w:r>
          </w:p>
        </w:tc>
      </w:tr>
      <w:tr w:rsidR="00426C28" w:rsidRPr="00F80470" w14:paraId="284F4641" w14:textId="77777777" w:rsidTr="00F80470">
        <w:tc>
          <w:tcPr>
            <w:tcW w:w="4505" w:type="dxa"/>
          </w:tcPr>
          <w:p w14:paraId="0E6C8760" w14:textId="6392E256" w:rsidR="00426C28" w:rsidRPr="00F80470" w:rsidRDefault="00426C28" w:rsidP="00426C28">
            <w:r w:rsidRPr="00F80470">
              <w:t>Phytotaxa</w:t>
            </w:r>
          </w:p>
        </w:tc>
        <w:tc>
          <w:tcPr>
            <w:tcW w:w="4505" w:type="dxa"/>
          </w:tcPr>
          <w:p w14:paraId="749236DA" w14:textId="1501DB6E" w:rsidR="00426C28" w:rsidRPr="00F80470" w:rsidRDefault="00426C28" w:rsidP="00426C28">
            <w:r>
              <w:t>50%</w:t>
            </w:r>
          </w:p>
        </w:tc>
      </w:tr>
      <w:tr w:rsidR="00426C28" w:rsidRPr="00F80470" w14:paraId="3BE49BF8" w14:textId="77777777" w:rsidTr="00F80470">
        <w:tc>
          <w:tcPr>
            <w:tcW w:w="4505" w:type="dxa"/>
          </w:tcPr>
          <w:p w14:paraId="0446E53D" w14:textId="034BCACE" w:rsidR="00426C28" w:rsidRPr="00F80470" w:rsidRDefault="00426C28" w:rsidP="00426C28">
            <w:r w:rsidRPr="00F80470">
              <w:t>Plankton and Benthos Research</w:t>
            </w:r>
          </w:p>
        </w:tc>
        <w:tc>
          <w:tcPr>
            <w:tcW w:w="4505" w:type="dxa"/>
          </w:tcPr>
          <w:p w14:paraId="2ED4FC6D" w14:textId="0DAFEB06" w:rsidR="00426C28" w:rsidRPr="00F80470" w:rsidRDefault="00426C28" w:rsidP="00426C28">
            <w:r>
              <w:t>35%</w:t>
            </w:r>
          </w:p>
        </w:tc>
      </w:tr>
      <w:tr w:rsidR="00426C28" w:rsidRPr="00F80470" w14:paraId="0830CFA1" w14:textId="77777777" w:rsidTr="00F80470">
        <w:tc>
          <w:tcPr>
            <w:tcW w:w="4505" w:type="dxa"/>
          </w:tcPr>
          <w:p w14:paraId="4C403FAD" w14:textId="30D802C6" w:rsidR="00426C28" w:rsidRPr="00F80470" w:rsidRDefault="00426C28" w:rsidP="00426C28">
            <w:r w:rsidRPr="00F80470">
              <w:t>Plant and Fungal Systematics</w:t>
            </w:r>
          </w:p>
        </w:tc>
        <w:tc>
          <w:tcPr>
            <w:tcW w:w="4505" w:type="dxa"/>
          </w:tcPr>
          <w:p w14:paraId="57D7ADBB" w14:textId="69EF3C3F" w:rsidR="00426C28" w:rsidRPr="00F80470" w:rsidRDefault="00426C28" w:rsidP="00426C28">
            <w:r>
              <w:t>54%</w:t>
            </w:r>
          </w:p>
        </w:tc>
      </w:tr>
      <w:tr w:rsidR="00426C28" w:rsidRPr="00F80470" w14:paraId="10991550" w14:textId="77777777" w:rsidTr="00F80470">
        <w:tc>
          <w:tcPr>
            <w:tcW w:w="4505" w:type="dxa"/>
          </w:tcPr>
          <w:p w14:paraId="539A0E28" w14:textId="19E72052" w:rsidR="00426C28" w:rsidRPr="00F80470" w:rsidRDefault="00426C28" w:rsidP="00426C28">
            <w:r w:rsidRPr="00F80470">
              <w:t>Plant Biology</w:t>
            </w:r>
          </w:p>
        </w:tc>
        <w:tc>
          <w:tcPr>
            <w:tcW w:w="4505" w:type="dxa"/>
          </w:tcPr>
          <w:p w14:paraId="581DF6FC" w14:textId="52CF9EB0" w:rsidR="00426C28" w:rsidRPr="00F80470" w:rsidRDefault="00426C28" w:rsidP="00426C28">
            <w:r>
              <w:t>87%</w:t>
            </w:r>
          </w:p>
        </w:tc>
      </w:tr>
      <w:tr w:rsidR="00426C28" w:rsidRPr="00F80470" w14:paraId="794CE2B0" w14:textId="77777777" w:rsidTr="00F80470">
        <w:tc>
          <w:tcPr>
            <w:tcW w:w="4505" w:type="dxa"/>
          </w:tcPr>
          <w:p w14:paraId="5BD369E3" w14:textId="0207A8EC" w:rsidR="00426C28" w:rsidRPr="00F80470" w:rsidRDefault="00426C28" w:rsidP="00426C28">
            <w:r w:rsidRPr="00F80470">
              <w:t>Plant Conservation Science and Practice: The Role of Botanic Gardens</w:t>
            </w:r>
          </w:p>
        </w:tc>
        <w:tc>
          <w:tcPr>
            <w:tcW w:w="4505" w:type="dxa"/>
          </w:tcPr>
          <w:p w14:paraId="589222C6" w14:textId="7AE8172F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F819A39" w14:textId="77777777" w:rsidTr="00F80470">
        <w:tc>
          <w:tcPr>
            <w:tcW w:w="4505" w:type="dxa"/>
          </w:tcPr>
          <w:p w14:paraId="15A17533" w14:textId="34CE61C9" w:rsidR="00426C28" w:rsidRPr="00F80470" w:rsidRDefault="00426C28" w:rsidP="00426C28">
            <w:r w:rsidRPr="00F80470">
              <w:t>Plant Ecology</w:t>
            </w:r>
          </w:p>
        </w:tc>
        <w:tc>
          <w:tcPr>
            <w:tcW w:w="4505" w:type="dxa"/>
          </w:tcPr>
          <w:p w14:paraId="6E19D15C" w14:textId="6C8A223A" w:rsidR="00426C28" w:rsidRPr="00F80470" w:rsidRDefault="00426C28" w:rsidP="00426C28">
            <w:r>
              <w:t>67%</w:t>
            </w:r>
          </w:p>
        </w:tc>
      </w:tr>
      <w:tr w:rsidR="00426C28" w:rsidRPr="00F80470" w14:paraId="7E4AEFBE" w14:textId="77777777" w:rsidTr="00F80470">
        <w:tc>
          <w:tcPr>
            <w:tcW w:w="4505" w:type="dxa"/>
          </w:tcPr>
          <w:p w14:paraId="5A067ACF" w14:textId="0A4FEC7B" w:rsidR="00426C28" w:rsidRPr="00F80470" w:rsidRDefault="00426C28" w:rsidP="00426C28">
            <w:r w:rsidRPr="00F80470">
              <w:t>Plant Protection Quarterly</w:t>
            </w:r>
          </w:p>
        </w:tc>
        <w:tc>
          <w:tcPr>
            <w:tcW w:w="4505" w:type="dxa"/>
          </w:tcPr>
          <w:p w14:paraId="45A24C03" w14:textId="372FE34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3EB1A93" w14:textId="77777777" w:rsidTr="00F80470">
        <w:tc>
          <w:tcPr>
            <w:tcW w:w="4505" w:type="dxa"/>
          </w:tcPr>
          <w:p w14:paraId="1BDC585E" w14:textId="432E13C6" w:rsidR="00426C28" w:rsidRPr="00F80470" w:rsidRDefault="00426C28" w:rsidP="00426C28">
            <w:r w:rsidRPr="00F80470">
              <w:t>Plant Systematics and Evolution</w:t>
            </w:r>
          </w:p>
        </w:tc>
        <w:tc>
          <w:tcPr>
            <w:tcW w:w="4505" w:type="dxa"/>
          </w:tcPr>
          <w:p w14:paraId="6F36C9DD" w14:textId="59B960A1" w:rsidR="00426C28" w:rsidRPr="00F80470" w:rsidRDefault="00426C28" w:rsidP="00426C28">
            <w:r>
              <w:t>68%</w:t>
            </w:r>
          </w:p>
        </w:tc>
      </w:tr>
      <w:tr w:rsidR="00426C28" w:rsidRPr="00F80470" w14:paraId="510C4CE9" w14:textId="77777777" w:rsidTr="00F80470">
        <w:tc>
          <w:tcPr>
            <w:tcW w:w="4505" w:type="dxa"/>
          </w:tcPr>
          <w:p w14:paraId="0D67337A" w14:textId="37BCE831" w:rsidR="00426C28" w:rsidRPr="00F80470" w:rsidRDefault="00426C28" w:rsidP="00426C28">
            <w:r w:rsidRPr="00F80470">
              <w:t>Planta Medica</w:t>
            </w:r>
          </w:p>
        </w:tc>
        <w:tc>
          <w:tcPr>
            <w:tcW w:w="4505" w:type="dxa"/>
          </w:tcPr>
          <w:p w14:paraId="4B2E7A07" w14:textId="65246243" w:rsidR="00426C28" w:rsidRPr="00F80470" w:rsidRDefault="00426C28" w:rsidP="00426C28">
            <w:r>
              <w:t>88%</w:t>
            </w:r>
          </w:p>
        </w:tc>
      </w:tr>
      <w:tr w:rsidR="00426C28" w:rsidRPr="00F80470" w14:paraId="0FEABD13" w14:textId="77777777" w:rsidTr="00F80470">
        <w:tc>
          <w:tcPr>
            <w:tcW w:w="4505" w:type="dxa"/>
          </w:tcPr>
          <w:p w14:paraId="5FEF75D6" w14:textId="3FDA829A" w:rsidR="00426C28" w:rsidRPr="00F80470" w:rsidRDefault="00426C28" w:rsidP="00426C28">
            <w:r w:rsidRPr="00F80470">
              <w:lastRenderedPageBreak/>
              <w:t>Pleistoannelida, Sedentaria III and Errantia I</w:t>
            </w:r>
          </w:p>
        </w:tc>
        <w:tc>
          <w:tcPr>
            <w:tcW w:w="4505" w:type="dxa"/>
          </w:tcPr>
          <w:p w14:paraId="008881DD" w14:textId="3CD114C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4AD1040" w14:textId="77777777" w:rsidTr="00F80470">
        <w:tc>
          <w:tcPr>
            <w:tcW w:w="4505" w:type="dxa"/>
          </w:tcPr>
          <w:p w14:paraId="3B6447D0" w14:textId="3C15FC8A" w:rsidR="00426C28" w:rsidRPr="00F80470" w:rsidRDefault="00426C28" w:rsidP="00426C28">
            <w:r w:rsidRPr="00F80470">
              <w:t>PLoS Biology</w:t>
            </w:r>
          </w:p>
        </w:tc>
        <w:tc>
          <w:tcPr>
            <w:tcW w:w="4505" w:type="dxa"/>
          </w:tcPr>
          <w:p w14:paraId="1123C79A" w14:textId="32861E77" w:rsidR="00426C28" w:rsidRPr="00F80470" w:rsidRDefault="00426C28" w:rsidP="00426C28">
            <w:r>
              <w:t>97%</w:t>
            </w:r>
          </w:p>
        </w:tc>
      </w:tr>
      <w:tr w:rsidR="00426C28" w:rsidRPr="00F80470" w14:paraId="2351E1D5" w14:textId="77777777" w:rsidTr="00F80470">
        <w:tc>
          <w:tcPr>
            <w:tcW w:w="4505" w:type="dxa"/>
          </w:tcPr>
          <w:p w14:paraId="1E552EA9" w14:textId="5E4B7706" w:rsidR="00426C28" w:rsidRPr="00F80470" w:rsidRDefault="00426C28" w:rsidP="00426C28">
            <w:r w:rsidRPr="00F80470">
              <w:t>PLoS Genetics</w:t>
            </w:r>
          </w:p>
        </w:tc>
        <w:tc>
          <w:tcPr>
            <w:tcW w:w="4505" w:type="dxa"/>
          </w:tcPr>
          <w:p w14:paraId="44EBC0D7" w14:textId="1021F913" w:rsidR="00426C28" w:rsidRPr="00F80470" w:rsidRDefault="00426C28" w:rsidP="00426C28">
            <w:r>
              <w:t>95%</w:t>
            </w:r>
          </w:p>
        </w:tc>
      </w:tr>
      <w:tr w:rsidR="00426C28" w:rsidRPr="00F80470" w14:paraId="1073D051" w14:textId="77777777" w:rsidTr="00F80470">
        <w:tc>
          <w:tcPr>
            <w:tcW w:w="4505" w:type="dxa"/>
          </w:tcPr>
          <w:p w14:paraId="1751672C" w14:textId="025D03DB" w:rsidR="00426C28" w:rsidRPr="00F80470" w:rsidRDefault="00426C28" w:rsidP="00426C28">
            <w:r w:rsidRPr="00F80470">
              <w:t>PLoS Neglected Tropical Diseases</w:t>
            </w:r>
          </w:p>
        </w:tc>
        <w:tc>
          <w:tcPr>
            <w:tcW w:w="4505" w:type="dxa"/>
          </w:tcPr>
          <w:p w14:paraId="28EFBEB4" w14:textId="456993A4" w:rsidR="00426C28" w:rsidRPr="00F80470" w:rsidRDefault="00426C28" w:rsidP="00426C28">
            <w:r>
              <w:t>93%</w:t>
            </w:r>
          </w:p>
        </w:tc>
      </w:tr>
      <w:tr w:rsidR="00426C28" w:rsidRPr="00F80470" w14:paraId="714E499F" w14:textId="77777777" w:rsidTr="00F80470">
        <w:tc>
          <w:tcPr>
            <w:tcW w:w="4505" w:type="dxa"/>
          </w:tcPr>
          <w:p w14:paraId="460B6D7F" w14:textId="7E51E56D" w:rsidR="00426C28" w:rsidRPr="00F80470" w:rsidRDefault="00426C28" w:rsidP="00426C28">
            <w:r w:rsidRPr="00F80470">
              <w:t>PLoS ONE</w:t>
            </w:r>
          </w:p>
        </w:tc>
        <w:tc>
          <w:tcPr>
            <w:tcW w:w="4505" w:type="dxa"/>
          </w:tcPr>
          <w:p w14:paraId="3F747236" w14:textId="26DB7831" w:rsidR="00426C28" w:rsidRPr="00F80470" w:rsidRDefault="00426C28" w:rsidP="00426C28">
            <w:r>
              <w:t>92%</w:t>
            </w:r>
          </w:p>
        </w:tc>
      </w:tr>
      <w:tr w:rsidR="00426C28" w:rsidRPr="00F80470" w14:paraId="10A4DCA1" w14:textId="77777777" w:rsidTr="00F80470">
        <w:tc>
          <w:tcPr>
            <w:tcW w:w="4505" w:type="dxa"/>
          </w:tcPr>
          <w:p w14:paraId="636B47F4" w14:textId="4C9EB15D" w:rsidR="00426C28" w:rsidRPr="00F80470" w:rsidRDefault="00426C28" w:rsidP="00426C28">
            <w:r w:rsidRPr="00F80470">
              <w:t>Polar Biology</w:t>
            </w:r>
          </w:p>
        </w:tc>
        <w:tc>
          <w:tcPr>
            <w:tcW w:w="4505" w:type="dxa"/>
          </w:tcPr>
          <w:p w14:paraId="25B44AC3" w14:textId="7F071426" w:rsidR="00426C28" w:rsidRPr="00F80470" w:rsidRDefault="00426C28" w:rsidP="00426C28">
            <w:r>
              <w:t>81%</w:t>
            </w:r>
          </w:p>
        </w:tc>
      </w:tr>
      <w:tr w:rsidR="00426C28" w:rsidRPr="00F80470" w14:paraId="394761E9" w14:textId="77777777" w:rsidTr="00F80470">
        <w:tc>
          <w:tcPr>
            <w:tcW w:w="4505" w:type="dxa"/>
          </w:tcPr>
          <w:p w14:paraId="1FB0D266" w14:textId="4D9CEE10" w:rsidR="00426C28" w:rsidRPr="00F80470" w:rsidRDefault="00426C28" w:rsidP="00426C28">
            <w:r w:rsidRPr="00F80470">
              <w:t>Polar Record</w:t>
            </w:r>
          </w:p>
        </w:tc>
        <w:tc>
          <w:tcPr>
            <w:tcW w:w="4505" w:type="dxa"/>
          </w:tcPr>
          <w:p w14:paraId="5D845896" w14:textId="1865CA2F" w:rsidR="00426C28" w:rsidRPr="00F80470" w:rsidRDefault="00426C28" w:rsidP="00426C28">
            <w:r>
              <w:t>60%</w:t>
            </w:r>
          </w:p>
        </w:tc>
      </w:tr>
      <w:tr w:rsidR="00426C28" w:rsidRPr="00F80470" w14:paraId="441D5BA9" w14:textId="77777777" w:rsidTr="00F80470">
        <w:tc>
          <w:tcPr>
            <w:tcW w:w="4505" w:type="dxa"/>
          </w:tcPr>
          <w:p w14:paraId="0284054F" w14:textId="140A35E8" w:rsidR="00426C28" w:rsidRPr="00F80470" w:rsidRDefault="00426C28" w:rsidP="00426C28">
            <w:r w:rsidRPr="00F80470">
              <w:t>Polar Science</w:t>
            </w:r>
          </w:p>
        </w:tc>
        <w:tc>
          <w:tcPr>
            <w:tcW w:w="4505" w:type="dxa"/>
          </w:tcPr>
          <w:p w14:paraId="1DCC5D20" w14:textId="66C2CE09" w:rsidR="00426C28" w:rsidRPr="00F80470" w:rsidRDefault="00426C28" w:rsidP="00426C28">
            <w:r>
              <w:t>66%</w:t>
            </w:r>
          </w:p>
        </w:tc>
      </w:tr>
      <w:tr w:rsidR="00426C28" w:rsidRPr="00F80470" w14:paraId="4BC0B577" w14:textId="77777777" w:rsidTr="00F80470">
        <w:tc>
          <w:tcPr>
            <w:tcW w:w="4505" w:type="dxa"/>
          </w:tcPr>
          <w:p w14:paraId="3552345E" w14:textId="5A67176B" w:rsidR="00426C28" w:rsidRPr="00F80470" w:rsidRDefault="00426C28" w:rsidP="00426C28">
            <w:r w:rsidRPr="00F80470">
              <w:t>Polish Polar Research</w:t>
            </w:r>
          </w:p>
        </w:tc>
        <w:tc>
          <w:tcPr>
            <w:tcW w:w="4505" w:type="dxa"/>
          </w:tcPr>
          <w:p w14:paraId="2DAFC90D" w14:textId="3FFA5025" w:rsidR="00426C28" w:rsidRPr="00F80470" w:rsidRDefault="00426C28" w:rsidP="00426C28">
            <w:r>
              <w:t>60%</w:t>
            </w:r>
          </w:p>
        </w:tc>
      </w:tr>
      <w:tr w:rsidR="00426C28" w:rsidRPr="00F80470" w14:paraId="19905761" w14:textId="77777777" w:rsidTr="00F80470">
        <w:tc>
          <w:tcPr>
            <w:tcW w:w="4505" w:type="dxa"/>
          </w:tcPr>
          <w:p w14:paraId="3AFE637B" w14:textId="00E160FB" w:rsidR="00426C28" w:rsidRPr="00F80470" w:rsidRDefault="00426C28" w:rsidP="00426C28">
            <w:r w:rsidRPr="00F80470">
              <w:t>Pollination Services to Agriculture: Sustaining and Enhancing a Key Ecosystem Service</w:t>
            </w:r>
          </w:p>
        </w:tc>
        <w:tc>
          <w:tcPr>
            <w:tcW w:w="4505" w:type="dxa"/>
          </w:tcPr>
          <w:p w14:paraId="4C3B49F0" w14:textId="61521FE0" w:rsidR="00426C28" w:rsidRPr="00F80470" w:rsidRDefault="00426C28" w:rsidP="00426C28">
            <w:r>
              <w:t>Not available</w:t>
            </w:r>
          </w:p>
        </w:tc>
      </w:tr>
      <w:tr w:rsidR="00426C28" w:rsidRPr="00F80470" w14:paraId="10570564" w14:textId="77777777" w:rsidTr="00F80470">
        <w:tc>
          <w:tcPr>
            <w:tcW w:w="4505" w:type="dxa"/>
          </w:tcPr>
          <w:p w14:paraId="5174D9E3" w14:textId="269DB20A" w:rsidR="00426C28" w:rsidRPr="00F80470" w:rsidRDefault="00426C28" w:rsidP="00426C28">
            <w:r w:rsidRPr="00F80470">
              <w:t>Possums and gliders</w:t>
            </w:r>
          </w:p>
        </w:tc>
        <w:tc>
          <w:tcPr>
            <w:tcW w:w="4505" w:type="dxa"/>
          </w:tcPr>
          <w:p w14:paraId="0AD7B568" w14:textId="0AC3EA8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DE9A1B5" w14:textId="77777777" w:rsidTr="00F80470">
        <w:tc>
          <w:tcPr>
            <w:tcW w:w="4505" w:type="dxa"/>
          </w:tcPr>
          <w:p w14:paraId="7576800D" w14:textId="1908D5B2" w:rsidR="00426C28" w:rsidRPr="00F80470" w:rsidRDefault="00426C28" w:rsidP="00426C28">
            <w:r w:rsidRPr="00F80470">
              <w:t>Powder Diffraction</w:t>
            </w:r>
          </w:p>
        </w:tc>
        <w:tc>
          <w:tcPr>
            <w:tcW w:w="4505" w:type="dxa"/>
          </w:tcPr>
          <w:p w14:paraId="5E1B71CD" w14:textId="02FADE4A" w:rsidR="00426C28" w:rsidRPr="00F80470" w:rsidRDefault="00426C28" w:rsidP="00426C28">
            <w:r>
              <w:t>34%</w:t>
            </w:r>
          </w:p>
        </w:tc>
      </w:tr>
      <w:tr w:rsidR="00426C28" w:rsidRPr="00F80470" w14:paraId="28ADDEA7" w14:textId="77777777" w:rsidTr="00F80470">
        <w:tc>
          <w:tcPr>
            <w:tcW w:w="4505" w:type="dxa"/>
          </w:tcPr>
          <w:p w14:paraId="66ED8D98" w14:textId="6D2E8171" w:rsidR="00426C28" w:rsidRPr="00F80470" w:rsidRDefault="00426C28" w:rsidP="00426C28">
            <w:r w:rsidRPr="00F80470">
              <w:t>Precambrian Research</w:t>
            </w:r>
          </w:p>
        </w:tc>
        <w:tc>
          <w:tcPr>
            <w:tcW w:w="4505" w:type="dxa"/>
          </w:tcPr>
          <w:p w14:paraId="425DEF30" w14:textId="2C28AD9C" w:rsidR="00426C28" w:rsidRPr="00F80470" w:rsidRDefault="00426C28" w:rsidP="00426C28">
            <w:r>
              <w:t>93%</w:t>
            </w:r>
          </w:p>
        </w:tc>
      </w:tr>
      <w:tr w:rsidR="00426C28" w:rsidRPr="00F80470" w14:paraId="103C9C01" w14:textId="77777777" w:rsidTr="00F80470">
        <w:tc>
          <w:tcPr>
            <w:tcW w:w="4505" w:type="dxa"/>
          </w:tcPr>
          <w:p w14:paraId="31437AD2" w14:textId="2F991742" w:rsidR="00426C28" w:rsidRPr="00F80470" w:rsidRDefault="00426C28" w:rsidP="00426C28">
            <w:r w:rsidRPr="00F80470">
              <w:t>Prehled Vyzkumu</w:t>
            </w:r>
          </w:p>
        </w:tc>
        <w:tc>
          <w:tcPr>
            <w:tcW w:w="4505" w:type="dxa"/>
          </w:tcPr>
          <w:p w14:paraId="04CB8F14" w14:textId="1F1E13CC" w:rsidR="00426C28" w:rsidRPr="00F80470" w:rsidRDefault="00426C28" w:rsidP="00426C28">
            <w:r>
              <w:t>67%</w:t>
            </w:r>
          </w:p>
        </w:tc>
      </w:tr>
      <w:tr w:rsidR="00426C28" w:rsidRPr="00F80470" w14:paraId="5FB22DF4" w14:textId="77777777" w:rsidTr="00F80470">
        <w:tc>
          <w:tcPr>
            <w:tcW w:w="4505" w:type="dxa"/>
          </w:tcPr>
          <w:p w14:paraId="00398C83" w14:textId="5FEA4443" w:rsidR="00426C28" w:rsidRPr="00F80470" w:rsidRDefault="00426C28" w:rsidP="00426C28">
            <w:r w:rsidRPr="00F80470">
              <w:t>Proc. 1st international polychaete conference, Sydney, 1983</w:t>
            </w:r>
          </w:p>
        </w:tc>
        <w:tc>
          <w:tcPr>
            <w:tcW w:w="4505" w:type="dxa"/>
          </w:tcPr>
          <w:p w14:paraId="3AD02F45" w14:textId="39499F4C" w:rsidR="00426C28" w:rsidRPr="00F80470" w:rsidRDefault="00426C28" w:rsidP="00426C28">
            <w:r>
              <w:t>Not available</w:t>
            </w:r>
          </w:p>
        </w:tc>
      </w:tr>
      <w:tr w:rsidR="00426C28" w:rsidRPr="00F80470" w14:paraId="40656EBA" w14:textId="77777777" w:rsidTr="00F80470">
        <w:tc>
          <w:tcPr>
            <w:tcW w:w="4505" w:type="dxa"/>
          </w:tcPr>
          <w:p w14:paraId="5199C13B" w14:textId="58710218" w:rsidR="00426C28" w:rsidRPr="00F80470" w:rsidRDefault="00426C28" w:rsidP="00426C28">
            <w:r w:rsidRPr="00F80470">
              <w:t>Proceedings - 2017 International Conference on Data Science and Advanced Analytics, DSAA 2017</w:t>
            </w:r>
          </w:p>
        </w:tc>
        <w:tc>
          <w:tcPr>
            <w:tcW w:w="4505" w:type="dxa"/>
          </w:tcPr>
          <w:p w14:paraId="1296DB3D" w14:textId="026A4A9C" w:rsidR="00426C28" w:rsidRPr="00F80470" w:rsidRDefault="00426C28" w:rsidP="00426C28">
            <w:r>
              <w:t>Not available</w:t>
            </w:r>
          </w:p>
        </w:tc>
      </w:tr>
      <w:tr w:rsidR="00426C28" w:rsidRPr="00F80470" w14:paraId="70E26AAE" w14:textId="77777777" w:rsidTr="00F80470">
        <w:tc>
          <w:tcPr>
            <w:tcW w:w="4505" w:type="dxa"/>
          </w:tcPr>
          <w:p w14:paraId="0E55BEEC" w14:textId="42BCE7C3" w:rsidR="00426C28" w:rsidRPr="00F80470" w:rsidRDefault="00426C28" w:rsidP="00426C28">
            <w:r w:rsidRPr="00F80470">
              <w:t>Proceedings - 21st International Congress on Modelling and Simulation, MODSIM 2015</w:t>
            </w:r>
          </w:p>
        </w:tc>
        <w:tc>
          <w:tcPr>
            <w:tcW w:w="4505" w:type="dxa"/>
          </w:tcPr>
          <w:p w14:paraId="0A8A260D" w14:textId="6413FA4F" w:rsidR="00426C28" w:rsidRPr="00F80470" w:rsidRDefault="00426C28" w:rsidP="00426C28">
            <w:r>
              <w:t>Not available</w:t>
            </w:r>
          </w:p>
        </w:tc>
      </w:tr>
      <w:tr w:rsidR="00426C28" w:rsidRPr="00F80470" w14:paraId="7C916EB6" w14:textId="77777777" w:rsidTr="00F80470">
        <w:tc>
          <w:tcPr>
            <w:tcW w:w="4505" w:type="dxa"/>
          </w:tcPr>
          <w:p w14:paraId="39238AA0" w14:textId="6D768AB4" w:rsidR="00426C28" w:rsidRPr="00F80470" w:rsidRDefault="00426C28" w:rsidP="00426C28">
            <w:r w:rsidRPr="00F80470">
              <w:t>Proceedings - Ecological Society of Australia</w:t>
            </w:r>
          </w:p>
        </w:tc>
        <w:tc>
          <w:tcPr>
            <w:tcW w:w="4505" w:type="dxa"/>
          </w:tcPr>
          <w:p w14:paraId="2389E7E1" w14:textId="77B40BB4" w:rsidR="00426C28" w:rsidRPr="00F80470" w:rsidRDefault="00426C28" w:rsidP="00426C28">
            <w:r>
              <w:t>Not available</w:t>
            </w:r>
          </w:p>
        </w:tc>
      </w:tr>
      <w:tr w:rsidR="00426C28" w:rsidRPr="00F80470" w14:paraId="2A3134ED" w14:textId="77777777" w:rsidTr="00F80470">
        <w:tc>
          <w:tcPr>
            <w:tcW w:w="4505" w:type="dxa"/>
          </w:tcPr>
          <w:p w14:paraId="7251435C" w14:textId="51320362" w:rsidR="00426C28" w:rsidRPr="00F80470" w:rsidRDefault="00426C28" w:rsidP="00426C28">
            <w:r w:rsidRPr="00F80470">
              <w:t>Proceedings - IEEE 15th International Conference on eScience, eScience 2019</w:t>
            </w:r>
          </w:p>
        </w:tc>
        <w:tc>
          <w:tcPr>
            <w:tcW w:w="4505" w:type="dxa"/>
          </w:tcPr>
          <w:p w14:paraId="32921B61" w14:textId="06B89E59" w:rsidR="00426C28" w:rsidRPr="00F80470" w:rsidRDefault="00426C28" w:rsidP="00426C28">
            <w:r>
              <w:t>Not available</w:t>
            </w:r>
          </w:p>
        </w:tc>
      </w:tr>
      <w:tr w:rsidR="00426C28" w:rsidRPr="00F80470" w14:paraId="4C12BDB2" w14:textId="77777777" w:rsidTr="00F80470">
        <w:tc>
          <w:tcPr>
            <w:tcW w:w="4505" w:type="dxa"/>
          </w:tcPr>
          <w:p w14:paraId="3CC83606" w14:textId="739F6457" w:rsidR="00426C28" w:rsidRPr="00F80470" w:rsidRDefault="00426C28" w:rsidP="00426C28">
            <w:r w:rsidRPr="00F80470">
              <w:t>Proceedings - Royal Society of Victoria</w:t>
            </w:r>
          </w:p>
        </w:tc>
        <w:tc>
          <w:tcPr>
            <w:tcW w:w="4505" w:type="dxa"/>
          </w:tcPr>
          <w:p w14:paraId="67CD5A6C" w14:textId="44D95DA8" w:rsidR="00426C28" w:rsidRPr="00F80470" w:rsidRDefault="00426C28" w:rsidP="00426C28">
            <w:r>
              <w:t>Not available</w:t>
            </w:r>
          </w:p>
        </w:tc>
      </w:tr>
      <w:tr w:rsidR="00426C28" w:rsidRPr="00F80470" w14:paraId="7CC9B211" w14:textId="77777777" w:rsidTr="00F80470">
        <w:tc>
          <w:tcPr>
            <w:tcW w:w="4505" w:type="dxa"/>
          </w:tcPr>
          <w:p w14:paraId="0604350D" w14:textId="61EAE034" w:rsidR="00426C28" w:rsidRPr="00F80470" w:rsidRDefault="00426C28" w:rsidP="00426C28">
            <w:r w:rsidRPr="00F80470">
              <w:t>Proceedings of SPIE - The International Society for Optical Engineering</w:t>
            </w:r>
          </w:p>
        </w:tc>
        <w:tc>
          <w:tcPr>
            <w:tcW w:w="4505" w:type="dxa"/>
          </w:tcPr>
          <w:p w14:paraId="6A73EFF6" w14:textId="0AA8137E" w:rsidR="00426C28" w:rsidRPr="00F80470" w:rsidRDefault="00426C28" w:rsidP="00426C28">
            <w:r>
              <w:t>Not available</w:t>
            </w:r>
          </w:p>
        </w:tc>
      </w:tr>
      <w:tr w:rsidR="00426C28" w:rsidRPr="00F80470" w14:paraId="7A61C23F" w14:textId="77777777" w:rsidTr="00F80470">
        <w:tc>
          <w:tcPr>
            <w:tcW w:w="4505" w:type="dxa"/>
          </w:tcPr>
          <w:p w14:paraId="60C1201F" w14:textId="6D009220" w:rsidR="00426C28" w:rsidRPr="00F80470" w:rsidRDefault="00426C28" w:rsidP="00426C28">
            <w:r w:rsidRPr="00F80470">
              <w:t>Proceedings of the 2018 3rd Digital Heritage International Congress, Digital Heritage 2018 - Held jointly with the 2018 24th International Conference on Virtual Systems and Multimedia, VSMM 2018</w:t>
            </w:r>
          </w:p>
        </w:tc>
        <w:tc>
          <w:tcPr>
            <w:tcW w:w="4505" w:type="dxa"/>
          </w:tcPr>
          <w:p w14:paraId="6BFA3F78" w14:textId="49F2CF29" w:rsidR="00426C28" w:rsidRPr="00F80470" w:rsidRDefault="00426C28" w:rsidP="00426C28">
            <w:r>
              <w:t>Not available</w:t>
            </w:r>
          </w:p>
        </w:tc>
      </w:tr>
      <w:tr w:rsidR="00426C28" w:rsidRPr="00F80470" w14:paraId="56464BFB" w14:textId="77777777" w:rsidTr="00F80470">
        <w:tc>
          <w:tcPr>
            <w:tcW w:w="4505" w:type="dxa"/>
          </w:tcPr>
          <w:p w14:paraId="1365DB35" w14:textId="0302235A" w:rsidR="00426C28" w:rsidRPr="00F80470" w:rsidRDefault="00426C28" w:rsidP="00426C28">
            <w:r w:rsidRPr="00F80470">
              <w:t>Proceedings of the Academy of Natural Sciences of Philadelphia</w:t>
            </w:r>
          </w:p>
        </w:tc>
        <w:tc>
          <w:tcPr>
            <w:tcW w:w="4505" w:type="dxa"/>
          </w:tcPr>
          <w:p w14:paraId="45973E85" w14:textId="0412E3CE" w:rsidR="00426C28" w:rsidRPr="00F80470" w:rsidRDefault="00426C28" w:rsidP="00426C28">
            <w:r>
              <w:t>47%</w:t>
            </w:r>
          </w:p>
        </w:tc>
      </w:tr>
      <w:tr w:rsidR="00426C28" w:rsidRPr="00F80470" w14:paraId="5DEEEC80" w14:textId="77777777" w:rsidTr="00F80470">
        <w:tc>
          <w:tcPr>
            <w:tcW w:w="4505" w:type="dxa"/>
          </w:tcPr>
          <w:p w14:paraId="61DDC9F4" w14:textId="63B9FA7A" w:rsidR="00426C28" w:rsidRPr="00F80470" w:rsidRDefault="00426C28" w:rsidP="00426C28">
            <w:r w:rsidRPr="00F80470">
              <w:t>Proceedings of the Biological Society of Washington</w:t>
            </w:r>
          </w:p>
        </w:tc>
        <w:tc>
          <w:tcPr>
            <w:tcW w:w="4505" w:type="dxa"/>
          </w:tcPr>
          <w:p w14:paraId="14997374" w14:textId="70CB0455" w:rsidR="00426C28" w:rsidRPr="00F80470" w:rsidRDefault="00426C28" w:rsidP="00426C28">
            <w:r>
              <w:t>38%</w:t>
            </w:r>
          </w:p>
        </w:tc>
      </w:tr>
      <w:tr w:rsidR="00426C28" w:rsidRPr="00F80470" w14:paraId="419F65AC" w14:textId="77777777" w:rsidTr="00F80470">
        <w:tc>
          <w:tcPr>
            <w:tcW w:w="4505" w:type="dxa"/>
          </w:tcPr>
          <w:p w14:paraId="31F3CFA8" w14:textId="3772229F" w:rsidR="00426C28" w:rsidRPr="00F80470" w:rsidRDefault="00426C28" w:rsidP="00426C28">
            <w:r w:rsidRPr="00F80470">
              <w:t>Proceedings of the Entomological Society of Washington</w:t>
            </w:r>
          </w:p>
        </w:tc>
        <w:tc>
          <w:tcPr>
            <w:tcW w:w="4505" w:type="dxa"/>
          </w:tcPr>
          <w:p w14:paraId="71721BBF" w14:textId="30A6FD69" w:rsidR="00426C28" w:rsidRPr="00F80470" w:rsidRDefault="00426C28" w:rsidP="00426C28">
            <w:r>
              <w:t>31%</w:t>
            </w:r>
          </w:p>
        </w:tc>
      </w:tr>
      <w:tr w:rsidR="00426C28" w:rsidRPr="00F80470" w14:paraId="5EAC146B" w14:textId="77777777" w:rsidTr="00F80470">
        <w:tc>
          <w:tcPr>
            <w:tcW w:w="4505" w:type="dxa"/>
          </w:tcPr>
          <w:p w14:paraId="1B0C57EB" w14:textId="11548235" w:rsidR="00426C28" w:rsidRPr="00F80470" w:rsidRDefault="00426C28" w:rsidP="00426C28">
            <w:r w:rsidRPr="00F80470">
              <w:t>Proceedings of the first international polychaete conference, Sydney, Australia, July 1983.</w:t>
            </w:r>
          </w:p>
        </w:tc>
        <w:tc>
          <w:tcPr>
            <w:tcW w:w="4505" w:type="dxa"/>
          </w:tcPr>
          <w:p w14:paraId="4395A372" w14:textId="7213F5A8" w:rsidR="00426C28" w:rsidRPr="00F80470" w:rsidRDefault="00426C28" w:rsidP="00426C28">
            <w:r>
              <w:t>Not available</w:t>
            </w:r>
          </w:p>
        </w:tc>
      </w:tr>
      <w:tr w:rsidR="00426C28" w:rsidRPr="00F80470" w14:paraId="300D329D" w14:textId="77777777" w:rsidTr="00F80470">
        <w:tc>
          <w:tcPr>
            <w:tcW w:w="4505" w:type="dxa"/>
          </w:tcPr>
          <w:p w14:paraId="0A983C11" w14:textId="02C41609" w:rsidR="00426C28" w:rsidRPr="00F80470" w:rsidRDefault="00426C28" w:rsidP="00426C28">
            <w:r w:rsidRPr="00F80470">
              <w:t>Proceedings of the Geologists' Association</w:t>
            </w:r>
          </w:p>
        </w:tc>
        <w:tc>
          <w:tcPr>
            <w:tcW w:w="4505" w:type="dxa"/>
          </w:tcPr>
          <w:p w14:paraId="0D4520EF" w14:textId="378E0F3E" w:rsidR="00426C28" w:rsidRPr="00F80470" w:rsidRDefault="00426C28" w:rsidP="00426C28">
            <w:r>
              <w:t>63%</w:t>
            </w:r>
          </w:p>
        </w:tc>
      </w:tr>
      <w:tr w:rsidR="00426C28" w:rsidRPr="00F80470" w14:paraId="0831EFD6" w14:textId="77777777" w:rsidTr="00F80470">
        <w:tc>
          <w:tcPr>
            <w:tcW w:w="4505" w:type="dxa"/>
          </w:tcPr>
          <w:p w14:paraId="055B76F2" w14:textId="5FEB8B4D" w:rsidR="00426C28" w:rsidRPr="00F80470" w:rsidRDefault="00426C28" w:rsidP="00426C28">
            <w:r w:rsidRPr="00F80470">
              <w:lastRenderedPageBreak/>
              <w:t>Proceedings of the International Astronautical Congress, IAC</w:t>
            </w:r>
          </w:p>
        </w:tc>
        <w:tc>
          <w:tcPr>
            <w:tcW w:w="4505" w:type="dxa"/>
          </w:tcPr>
          <w:p w14:paraId="20EEE773" w14:textId="6A4BE847" w:rsidR="00426C28" w:rsidRPr="00F80470" w:rsidRDefault="00426C28" w:rsidP="00426C28">
            <w:r>
              <w:t>11%</w:t>
            </w:r>
          </w:p>
        </w:tc>
      </w:tr>
      <w:tr w:rsidR="00426C28" w:rsidRPr="00F80470" w14:paraId="17168158" w14:textId="77777777" w:rsidTr="00F80470">
        <w:tc>
          <w:tcPr>
            <w:tcW w:w="4505" w:type="dxa"/>
          </w:tcPr>
          <w:p w14:paraId="7ECA9C09" w14:textId="7D1AEDCA" w:rsidR="00426C28" w:rsidRPr="00F80470" w:rsidRDefault="00426C28" w:rsidP="00426C28">
            <w:r w:rsidRPr="00F80470">
              <w:t>Proceedings of the International Conference on Information Visualisation</w:t>
            </w:r>
          </w:p>
        </w:tc>
        <w:tc>
          <w:tcPr>
            <w:tcW w:w="4505" w:type="dxa"/>
          </w:tcPr>
          <w:p w14:paraId="3DD1076C" w14:textId="0D216435" w:rsidR="00426C28" w:rsidRPr="00F80470" w:rsidRDefault="00426C28" w:rsidP="00426C28">
            <w:r>
              <w:t>14%</w:t>
            </w:r>
          </w:p>
        </w:tc>
      </w:tr>
      <w:tr w:rsidR="00426C28" w:rsidRPr="00F80470" w14:paraId="246FA548" w14:textId="77777777" w:rsidTr="00F80470">
        <w:tc>
          <w:tcPr>
            <w:tcW w:w="4505" w:type="dxa"/>
          </w:tcPr>
          <w:p w14:paraId="556CCEE8" w14:textId="550E089D" w:rsidR="00426C28" w:rsidRPr="00F80470" w:rsidRDefault="00426C28" w:rsidP="00426C28">
            <w:r w:rsidRPr="00F80470">
              <w:t>Proceedings of the Linnean Society of New South Wales</w:t>
            </w:r>
          </w:p>
        </w:tc>
        <w:tc>
          <w:tcPr>
            <w:tcW w:w="4505" w:type="dxa"/>
          </w:tcPr>
          <w:p w14:paraId="4A4A6E20" w14:textId="166D543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4F2477D" w14:textId="77777777" w:rsidTr="00F80470">
        <w:tc>
          <w:tcPr>
            <w:tcW w:w="4505" w:type="dxa"/>
          </w:tcPr>
          <w:p w14:paraId="6A2484F5" w14:textId="7B439784" w:rsidR="00426C28" w:rsidRPr="00F80470" w:rsidRDefault="00426C28" w:rsidP="00426C28">
            <w:r w:rsidRPr="00F80470">
              <w:t>Proceedings of the National Academy of Sciences of the United States of America</w:t>
            </w:r>
          </w:p>
        </w:tc>
        <w:tc>
          <w:tcPr>
            <w:tcW w:w="4505" w:type="dxa"/>
          </w:tcPr>
          <w:p w14:paraId="160DA7FD" w14:textId="6B189A3D" w:rsidR="00426C28" w:rsidRPr="00F80470" w:rsidRDefault="00426C28" w:rsidP="00426C28">
            <w:r>
              <w:t>95%</w:t>
            </w:r>
          </w:p>
        </w:tc>
      </w:tr>
      <w:tr w:rsidR="00426C28" w:rsidRPr="00F80470" w14:paraId="7D7B3B2C" w14:textId="77777777" w:rsidTr="00F80470">
        <w:tc>
          <w:tcPr>
            <w:tcW w:w="4505" w:type="dxa"/>
          </w:tcPr>
          <w:p w14:paraId="7DAD512F" w14:textId="29E1F698" w:rsidR="00426C28" w:rsidRPr="00F80470" w:rsidRDefault="00426C28" w:rsidP="00426C28">
            <w:r w:rsidRPr="00F80470">
              <w:t>Proceedings of the Prehistoric Society</w:t>
            </w:r>
          </w:p>
        </w:tc>
        <w:tc>
          <w:tcPr>
            <w:tcW w:w="4505" w:type="dxa"/>
          </w:tcPr>
          <w:p w14:paraId="7D1082EA" w14:textId="5CBDF65D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4E582219" w14:textId="77777777" w:rsidTr="00F80470">
        <w:tc>
          <w:tcPr>
            <w:tcW w:w="4505" w:type="dxa"/>
          </w:tcPr>
          <w:p w14:paraId="7B9A0409" w14:textId="7EA1431F" w:rsidR="00426C28" w:rsidRPr="00F80470" w:rsidRDefault="00426C28" w:rsidP="00426C28">
            <w:r w:rsidRPr="00F80470">
              <w:t>Proceedings of the Royal Society B: Biological Sciences</w:t>
            </w:r>
          </w:p>
        </w:tc>
        <w:tc>
          <w:tcPr>
            <w:tcW w:w="4505" w:type="dxa"/>
          </w:tcPr>
          <w:p w14:paraId="5E99D39D" w14:textId="0B98E756" w:rsidR="00426C28" w:rsidRPr="00F80470" w:rsidRDefault="00426C28" w:rsidP="00426C28">
            <w:r>
              <w:t>92%</w:t>
            </w:r>
          </w:p>
        </w:tc>
      </w:tr>
      <w:tr w:rsidR="00426C28" w:rsidRPr="00F80470" w14:paraId="240209F2" w14:textId="77777777" w:rsidTr="00F80470">
        <w:tc>
          <w:tcPr>
            <w:tcW w:w="4505" w:type="dxa"/>
          </w:tcPr>
          <w:p w14:paraId="262100C9" w14:textId="03EF9773" w:rsidR="00426C28" w:rsidRPr="00F80470" w:rsidRDefault="00426C28" w:rsidP="00426C28">
            <w:r w:rsidRPr="00F80470">
              <w:t>Proceedings of the Royal Society of Queensland</w:t>
            </w:r>
          </w:p>
        </w:tc>
        <w:tc>
          <w:tcPr>
            <w:tcW w:w="4505" w:type="dxa"/>
          </w:tcPr>
          <w:p w14:paraId="5B27E17B" w14:textId="1991DC04" w:rsidR="00426C28" w:rsidRPr="00F80470" w:rsidRDefault="00426C28" w:rsidP="00426C28">
            <w:r>
              <w:t>44%</w:t>
            </w:r>
          </w:p>
        </w:tc>
      </w:tr>
      <w:tr w:rsidR="00426C28" w:rsidRPr="00F80470" w14:paraId="3690832E" w14:textId="77777777" w:rsidTr="00F80470">
        <w:tc>
          <w:tcPr>
            <w:tcW w:w="4505" w:type="dxa"/>
          </w:tcPr>
          <w:p w14:paraId="7D444FB8" w14:textId="0BB232A3" w:rsidR="00426C28" w:rsidRPr="00F80470" w:rsidRDefault="00426C28" w:rsidP="00426C28">
            <w:r w:rsidRPr="00F80470">
              <w:t>Proceedings of the Royal Society of Victoria</w:t>
            </w:r>
          </w:p>
        </w:tc>
        <w:tc>
          <w:tcPr>
            <w:tcW w:w="4505" w:type="dxa"/>
          </w:tcPr>
          <w:p w14:paraId="40B338A2" w14:textId="4E4D5EFF" w:rsidR="00426C28" w:rsidRPr="00F80470" w:rsidRDefault="00426C28" w:rsidP="00426C28">
            <w:r>
              <w:t>32%</w:t>
            </w:r>
          </w:p>
        </w:tc>
      </w:tr>
      <w:tr w:rsidR="00426C28" w:rsidRPr="00F80470" w14:paraId="58E8BB71" w14:textId="77777777" w:rsidTr="00F80470">
        <w:tc>
          <w:tcPr>
            <w:tcW w:w="4505" w:type="dxa"/>
          </w:tcPr>
          <w:p w14:paraId="61055DDE" w14:textId="094236EE" w:rsidR="00426C28" w:rsidRPr="00F80470" w:rsidRDefault="00426C28" w:rsidP="00426C28">
            <w:r w:rsidRPr="00F80470">
              <w:t>Proceedings. Biological sciences</w:t>
            </w:r>
          </w:p>
        </w:tc>
        <w:tc>
          <w:tcPr>
            <w:tcW w:w="4505" w:type="dxa"/>
          </w:tcPr>
          <w:p w14:paraId="25EEE58B" w14:textId="4C41F737" w:rsidR="00426C28" w:rsidRPr="00F80470" w:rsidRDefault="00426C28" w:rsidP="00426C28">
            <w:r>
              <w:t>92%</w:t>
            </w:r>
          </w:p>
        </w:tc>
      </w:tr>
      <w:tr w:rsidR="00426C28" w:rsidRPr="00F80470" w14:paraId="714CB74D" w14:textId="77777777" w:rsidTr="00F80470">
        <w:tc>
          <w:tcPr>
            <w:tcW w:w="4505" w:type="dxa"/>
          </w:tcPr>
          <w:p w14:paraId="736BD5DC" w14:textId="19B5E002" w:rsidR="00426C28" w:rsidRPr="00F80470" w:rsidRDefault="00426C28" w:rsidP="00426C28">
            <w:r w:rsidRPr="00F80470">
              <w:t>Progress in Natural Science</w:t>
            </w:r>
          </w:p>
        </w:tc>
        <w:tc>
          <w:tcPr>
            <w:tcW w:w="4505" w:type="dxa"/>
          </w:tcPr>
          <w:p w14:paraId="0AF843C6" w14:textId="715F7D32" w:rsidR="00426C28" w:rsidRPr="00F80470" w:rsidRDefault="00426C28" w:rsidP="00426C28">
            <w:r>
              <w:t>77%</w:t>
            </w:r>
          </w:p>
        </w:tc>
      </w:tr>
      <w:tr w:rsidR="00426C28" w:rsidRPr="00F80470" w14:paraId="06C808FF" w14:textId="77777777" w:rsidTr="00F80470">
        <w:tc>
          <w:tcPr>
            <w:tcW w:w="4505" w:type="dxa"/>
          </w:tcPr>
          <w:p w14:paraId="6A6FFDD0" w14:textId="7752EA83" w:rsidR="00426C28" w:rsidRPr="00F80470" w:rsidRDefault="00426C28" w:rsidP="00426C28">
            <w:r w:rsidRPr="00F80470">
              <w:t>Proteins: Structure, Function and Bioinformatics</w:t>
            </w:r>
          </w:p>
        </w:tc>
        <w:tc>
          <w:tcPr>
            <w:tcW w:w="4505" w:type="dxa"/>
          </w:tcPr>
          <w:p w14:paraId="6568F691" w14:textId="42FB8D77" w:rsidR="00426C28" w:rsidRPr="00F80470" w:rsidRDefault="00426C28" w:rsidP="00426C28">
            <w:r>
              <w:t>63%</w:t>
            </w:r>
          </w:p>
        </w:tc>
      </w:tr>
      <w:tr w:rsidR="00426C28" w:rsidRPr="00F80470" w14:paraId="1DC61503" w14:textId="77777777" w:rsidTr="00F80470">
        <w:tc>
          <w:tcPr>
            <w:tcW w:w="4505" w:type="dxa"/>
          </w:tcPr>
          <w:p w14:paraId="430DDCD4" w14:textId="476EDB08" w:rsidR="00426C28" w:rsidRPr="00F80470" w:rsidRDefault="00426C28" w:rsidP="00426C28">
            <w:r w:rsidRPr="00F80470">
              <w:t>Protist</w:t>
            </w:r>
          </w:p>
        </w:tc>
        <w:tc>
          <w:tcPr>
            <w:tcW w:w="4505" w:type="dxa"/>
          </w:tcPr>
          <w:p w14:paraId="05DD81B8" w14:textId="02D5A2B8" w:rsidR="00426C28" w:rsidRPr="00F80470" w:rsidRDefault="00426C28" w:rsidP="00426C28">
            <w:r>
              <w:t>49%</w:t>
            </w:r>
          </w:p>
        </w:tc>
      </w:tr>
      <w:tr w:rsidR="00426C28" w:rsidRPr="00F80470" w14:paraId="354A2579" w14:textId="77777777" w:rsidTr="00F80470">
        <w:tc>
          <w:tcPr>
            <w:tcW w:w="4505" w:type="dxa"/>
          </w:tcPr>
          <w:p w14:paraId="5320CB29" w14:textId="58D01408" w:rsidR="00426C28" w:rsidRPr="00F80470" w:rsidRDefault="00426C28" w:rsidP="00426C28">
            <w:r w:rsidRPr="00F80470">
              <w:t>Psyche (London)</w:t>
            </w:r>
          </w:p>
        </w:tc>
        <w:tc>
          <w:tcPr>
            <w:tcW w:w="4505" w:type="dxa"/>
          </w:tcPr>
          <w:p w14:paraId="2C1ED124" w14:textId="419D50AC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DFDBDD3" w14:textId="77777777" w:rsidTr="00F80470">
        <w:tc>
          <w:tcPr>
            <w:tcW w:w="4505" w:type="dxa"/>
          </w:tcPr>
          <w:p w14:paraId="788C7329" w14:textId="4B2CB831" w:rsidR="00426C28" w:rsidRPr="00F80470" w:rsidRDefault="00426C28" w:rsidP="00426C28">
            <w:r w:rsidRPr="00F80470">
              <w:t>Psyche (New York)</w:t>
            </w:r>
          </w:p>
        </w:tc>
        <w:tc>
          <w:tcPr>
            <w:tcW w:w="4505" w:type="dxa"/>
          </w:tcPr>
          <w:p w14:paraId="3F2AF4CA" w14:textId="0DA30440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330C4DB" w14:textId="77777777" w:rsidTr="00F80470">
        <w:tc>
          <w:tcPr>
            <w:tcW w:w="4505" w:type="dxa"/>
          </w:tcPr>
          <w:p w14:paraId="3A683CB1" w14:textId="41E6B390" w:rsidR="00426C28" w:rsidRPr="00F80470" w:rsidRDefault="00426C28" w:rsidP="00426C28">
            <w:r w:rsidRPr="00F80470">
              <w:t>Psychiatry, Psychology and Law</w:t>
            </w:r>
          </w:p>
        </w:tc>
        <w:tc>
          <w:tcPr>
            <w:tcW w:w="4505" w:type="dxa"/>
          </w:tcPr>
          <w:p w14:paraId="4BED21A6" w14:textId="4A836A83" w:rsidR="00426C28" w:rsidRPr="00F80470" w:rsidRDefault="00426C28" w:rsidP="00426C28">
            <w:r>
              <w:t>71%</w:t>
            </w:r>
          </w:p>
        </w:tc>
      </w:tr>
      <w:tr w:rsidR="00426C28" w:rsidRPr="00F80470" w14:paraId="60420C6D" w14:textId="77777777" w:rsidTr="00F80470">
        <w:tc>
          <w:tcPr>
            <w:tcW w:w="4505" w:type="dxa"/>
          </w:tcPr>
          <w:p w14:paraId="60FCE072" w14:textId="2E99FD35" w:rsidR="00426C28" w:rsidRPr="00F80470" w:rsidRDefault="00426C28" w:rsidP="00426C28">
            <w:r w:rsidRPr="00F80470">
              <w:t>Public Historian</w:t>
            </w:r>
          </w:p>
        </w:tc>
        <w:tc>
          <w:tcPr>
            <w:tcW w:w="4505" w:type="dxa"/>
          </w:tcPr>
          <w:p w14:paraId="603B5BEA" w14:textId="64939705" w:rsidR="00426C28" w:rsidRPr="00F80470" w:rsidRDefault="00426C28" w:rsidP="00426C28">
            <w:r>
              <w:t>74%</w:t>
            </w:r>
          </w:p>
        </w:tc>
      </w:tr>
      <w:tr w:rsidR="00426C28" w:rsidRPr="00F80470" w14:paraId="0E715721" w14:textId="77777777" w:rsidTr="00F80470">
        <w:tc>
          <w:tcPr>
            <w:tcW w:w="4505" w:type="dxa"/>
          </w:tcPr>
          <w:p w14:paraId="60E3AB6E" w14:textId="0D158093" w:rsidR="00426C28" w:rsidRPr="00F80470" w:rsidRDefault="00426C28" w:rsidP="00426C28">
            <w:r w:rsidRPr="00F80470">
              <w:t>Publications of the Astronomical Society of Australia</w:t>
            </w:r>
          </w:p>
        </w:tc>
        <w:tc>
          <w:tcPr>
            <w:tcW w:w="4505" w:type="dxa"/>
          </w:tcPr>
          <w:p w14:paraId="19348224" w14:textId="0CF22E25" w:rsidR="00426C28" w:rsidRPr="00F80470" w:rsidRDefault="00426C28" w:rsidP="00426C28">
            <w:r>
              <w:t>92%</w:t>
            </w:r>
          </w:p>
        </w:tc>
      </w:tr>
      <w:tr w:rsidR="00426C28" w:rsidRPr="00F80470" w14:paraId="231BE4BF" w14:textId="77777777" w:rsidTr="00F80470">
        <w:tc>
          <w:tcPr>
            <w:tcW w:w="4505" w:type="dxa"/>
          </w:tcPr>
          <w:p w14:paraId="2D283B5F" w14:textId="41E0F165" w:rsidR="00426C28" w:rsidRPr="00F80470" w:rsidRDefault="00426C28" w:rsidP="00426C28">
            <w:r w:rsidRPr="00F80470">
              <w:t>QJM - Monthly Journal of the Association of Physicians</w:t>
            </w:r>
          </w:p>
        </w:tc>
        <w:tc>
          <w:tcPr>
            <w:tcW w:w="4505" w:type="dxa"/>
          </w:tcPr>
          <w:p w14:paraId="7B7A6FB1" w14:textId="6D99931E" w:rsidR="00426C28" w:rsidRPr="00F80470" w:rsidRDefault="00426C28" w:rsidP="00426C28">
            <w:r>
              <w:t>78%</w:t>
            </w:r>
          </w:p>
        </w:tc>
      </w:tr>
      <w:tr w:rsidR="00426C28" w:rsidRPr="00F80470" w14:paraId="75F5AB6C" w14:textId="77777777" w:rsidTr="00F80470">
        <w:tc>
          <w:tcPr>
            <w:tcW w:w="4505" w:type="dxa"/>
          </w:tcPr>
          <w:p w14:paraId="00232837" w14:textId="37ADE786" w:rsidR="00426C28" w:rsidRPr="00F80470" w:rsidRDefault="00426C28" w:rsidP="00426C28">
            <w:r w:rsidRPr="00F80470">
              <w:t>Quaternary International</w:t>
            </w:r>
          </w:p>
        </w:tc>
        <w:tc>
          <w:tcPr>
            <w:tcW w:w="4505" w:type="dxa"/>
          </w:tcPr>
          <w:p w14:paraId="5FCA7BA1" w14:textId="2597E2D0" w:rsidR="00426C28" w:rsidRPr="00F80470" w:rsidRDefault="00426C28" w:rsidP="00426C28">
            <w:r>
              <w:t>82%</w:t>
            </w:r>
          </w:p>
        </w:tc>
      </w:tr>
      <w:tr w:rsidR="00426C28" w:rsidRPr="00F80470" w14:paraId="21AD1ABE" w14:textId="77777777" w:rsidTr="00F80470">
        <w:tc>
          <w:tcPr>
            <w:tcW w:w="4505" w:type="dxa"/>
          </w:tcPr>
          <w:p w14:paraId="6CBE57F3" w14:textId="4EE504F4" w:rsidR="00426C28" w:rsidRPr="00F80470" w:rsidRDefault="00426C28" w:rsidP="00426C28">
            <w:r w:rsidRPr="00F80470">
              <w:t>Quaternary Research</w:t>
            </w:r>
          </w:p>
        </w:tc>
        <w:tc>
          <w:tcPr>
            <w:tcW w:w="4505" w:type="dxa"/>
          </w:tcPr>
          <w:p w14:paraId="5D410015" w14:textId="42FBD1BE" w:rsidR="00426C28" w:rsidRPr="00F80470" w:rsidRDefault="00426C28" w:rsidP="00426C28">
            <w:r>
              <w:t>84%</w:t>
            </w:r>
          </w:p>
        </w:tc>
      </w:tr>
      <w:tr w:rsidR="00426C28" w:rsidRPr="00F80470" w14:paraId="068E02C1" w14:textId="77777777" w:rsidTr="00F80470">
        <w:tc>
          <w:tcPr>
            <w:tcW w:w="4505" w:type="dxa"/>
          </w:tcPr>
          <w:p w14:paraId="08E7C132" w14:textId="51AA3C57" w:rsidR="00426C28" w:rsidRPr="00F80470" w:rsidRDefault="00426C28" w:rsidP="00426C28">
            <w:r w:rsidRPr="00F80470">
              <w:t>Quaternary Science Reviews</w:t>
            </w:r>
          </w:p>
        </w:tc>
        <w:tc>
          <w:tcPr>
            <w:tcW w:w="4505" w:type="dxa"/>
          </w:tcPr>
          <w:p w14:paraId="3DEB4A4B" w14:textId="0AD9B90A" w:rsidR="00426C28" w:rsidRPr="00F80470" w:rsidRDefault="00426C28" w:rsidP="00426C28">
            <w:r>
              <w:t>99%</w:t>
            </w:r>
          </w:p>
        </w:tc>
      </w:tr>
      <w:tr w:rsidR="00426C28" w:rsidRPr="00F80470" w14:paraId="6022B32F" w14:textId="77777777" w:rsidTr="00F80470">
        <w:tc>
          <w:tcPr>
            <w:tcW w:w="4505" w:type="dxa"/>
          </w:tcPr>
          <w:p w14:paraId="110C61FC" w14:textId="5D9C6988" w:rsidR="00426C28" w:rsidRPr="00F80470" w:rsidRDefault="00426C28" w:rsidP="00426C28">
            <w:r w:rsidRPr="00F80470">
              <w:t>Queensland Archaeological Research</w:t>
            </w:r>
          </w:p>
        </w:tc>
        <w:tc>
          <w:tcPr>
            <w:tcW w:w="4505" w:type="dxa"/>
          </w:tcPr>
          <w:p w14:paraId="2317B90B" w14:textId="54896963" w:rsidR="00426C28" w:rsidRPr="00F80470" w:rsidRDefault="00426C28" w:rsidP="00426C28">
            <w:r>
              <w:t>84%</w:t>
            </w:r>
          </w:p>
        </w:tc>
      </w:tr>
      <w:tr w:rsidR="00426C28" w:rsidRPr="00F80470" w14:paraId="1FF50F52" w14:textId="77777777" w:rsidTr="00F80470">
        <w:tc>
          <w:tcPr>
            <w:tcW w:w="4505" w:type="dxa"/>
          </w:tcPr>
          <w:p w14:paraId="2E410A43" w14:textId="369CD2C8" w:rsidR="00426C28" w:rsidRPr="00F80470" w:rsidRDefault="00426C28" w:rsidP="00426C28">
            <w:r w:rsidRPr="00F80470">
              <w:t>Queensland Geographical Journal</w:t>
            </w:r>
          </w:p>
        </w:tc>
        <w:tc>
          <w:tcPr>
            <w:tcW w:w="4505" w:type="dxa"/>
          </w:tcPr>
          <w:p w14:paraId="10336D4E" w14:textId="394F1800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98A0DBF" w14:textId="77777777" w:rsidTr="00F80470">
        <w:tc>
          <w:tcPr>
            <w:tcW w:w="4505" w:type="dxa"/>
          </w:tcPr>
          <w:p w14:paraId="1759894B" w14:textId="2A588D92" w:rsidR="00426C28" w:rsidRPr="00F80470" w:rsidRDefault="00426C28" w:rsidP="00426C28">
            <w:r w:rsidRPr="00F80470">
              <w:t>Queensland Review</w:t>
            </w:r>
          </w:p>
        </w:tc>
        <w:tc>
          <w:tcPr>
            <w:tcW w:w="4505" w:type="dxa"/>
          </w:tcPr>
          <w:p w14:paraId="60F4C72E" w14:textId="223BDE27" w:rsidR="00426C28" w:rsidRPr="00F80470" w:rsidRDefault="00426C28" w:rsidP="00426C28">
            <w:r>
              <w:t>56%</w:t>
            </w:r>
          </w:p>
        </w:tc>
      </w:tr>
      <w:tr w:rsidR="00426C28" w:rsidRPr="00F80470" w14:paraId="313E1EB6" w14:textId="77777777" w:rsidTr="00F80470">
        <w:tc>
          <w:tcPr>
            <w:tcW w:w="4505" w:type="dxa"/>
          </w:tcPr>
          <w:p w14:paraId="303E30A7" w14:textId="6DC635EA" w:rsidR="00426C28" w:rsidRPr="00F80470" w:rsidRDefault="00426C28" w:rsidP="00426C28">
            <w:r w:rsidRPr="00F80470">
              <w:t>Queering the Museum</w:t>
            </w:r>
          </w:p>
        </w:tc>
        <w:tc>
          <w:tcPr>
            <w:tcW w:w="4505" w:type="dxa"/>
          </w:tcPr>
          <w:p w14:paraId="5CDD4F75" w14:textId="680F313D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0DB8FAB" w14:textId="77777777" w:rsidTr="00F80470">
        <w:tc>
          <w:tcPr>
            <w:tcW w:w="4505" w:type="dxa"/>
          </w:tcPr>
          <w:p w14:paraId="372CF27A" w14:textId="29E0EC45" w:rsidR="00426C28" w:rsidRPr="00F80470" w:rsidRDefault="00426C28" w:rsidP="00426C28">
            <w:r w:rsidRPr="00F80470">
              <w:t>Race, Empire and First World War Writing</w:t>
            </w:r>
          </w:p>
        </w:tc>
        <w:tc>
          <w:tcPr>
            <w:tcW w:w="4505" w:type="dxa"/>
          </w:tcPr>
          <w:p w14:paraId="525EFB4D" w14:textId="34D4D74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C147126" w14:textId="77777777" w:rsidTr="00F80470">
        <w:tc>
          <w:tcPr>
            <w:tcW w:w="4505" w:type="dxa"/>
          </w:tcPr>
          <w:p w14:paraId="22234CAB" w14:textId="64529754" w:rsidR="00426C28" w:rsidRPr="00F80470" w:rsidRDefault="00426C28" w:rsidP="00426C28">
            <w:r w:rsidRPr="00F80470">
              <w:t>Radiation Physics and Chemistry</w:t>
            </w:r>
          </w:p>
        </w:tc>
        <w:tc>
          <w:tcPr>
            <w:tcW w:w="4505" w:type="dxa"/>
          </w:tcPr>
          <w:p w14:paraId="3F4102C7" w14:textId="4F844CA1" w:rsidR="00426C28" w:rsidRPr="00F80470" w:rsidRDefault="00426C28" w:rsidP="00426C28">
            <w:r>
              <w:t>72%</w:t>
            </w:r>
          </w:p>
        </w:tc>
      </w:tr>
      <w:tr w:rsidR="00426C28" w:rsidRPr="00F80470" w14:paraId="1D35D813" w14:textId="77777777" w:rsidTr="00F80470">
        <w:tc>
          <w:tcPr>
            <w:tcW w:w="4505" w:type="dxa"/>
          </w:tcPr>
          <w:p w14:paraId="77458502" w14:textId="217C9189" w:rsidR="00426C28" w:rsidRPr="00F80470" w:rsidRDefault="00426C28" w:rsidP="00426C28">
            <w:r w:rsidRPr="00F80470">
              <w:t>Radiocarbon</w:t>
            </w:r>
          </w:p>
        </w:tc>
        <w:tc>
          <w:tcPr>
            <w:tcW w:w="4505" w:type="dxa"/>
          </w:tcPr>
          <w:p w14:paraId="410CA57F" w14:textId="42E7EE77" w:rsidR="00426C28" w:rsidRPr="00F80470" w:rsidRDefault="00426C28" w:rsidP="00426C28">
            <w:r>
              <w:t>96%</w:t>
            </w:r>
          </w:p>
        </w:tc>
      </w:tr>
      <w:tr w:rsidR="00426C28" w:rsidRPr="00F80470" w14:paraId="7160F845" w14:textId="77777777" w:rsidTr="00F80470">
        <w:tc>
          <w:tcPr>
            <w:tcW w:w="4505" w:type="dxa"/>
          </w:tcPr>
          <w:p w14:paraId="35AF09B3" w14:textId="56B41FD3" w:rsidR="00426C28" w:rsidRPr="00F80470" w:rsidRDefault="00426C28" w:rsidP="00426C28">
            <w:r w:rsidRPr="00F80470">
              <w:t>Raffles Bulletin of Zoology</w:t>
            </w:r>
          </w:p>
        </w:tc>
        <w:tc>
          <w:tcPr>
            <w:tcW w:w="4505" w:type="dxa"/>
          </w:tcPr>
          <w:p w14:paraId="1713E5BB" w14:textId="5735BE43" w:rsidR="00426C28" w:rsidRPr="00F80470" w:rsidRDefault="00426C28" w:rsidP="00426C28">
            <w:r>
              <w:t>38%</w:t>
            </w:r>
          </w:p>
        </w:tc>
      </w:tr>
      <w:tr w:rsidR="00426C28" w:rsidRPr="00F80470" w14:paraId="46E7AD09" w14:textId="77777777" w:rsidTr="00F80470">
        <w:tc>
          <w:tcPr>
            <w:tcW w:w="4505" w:type="dxa"/>
          </w:tcPr>
          <w:p w14:paraId="302157E4" w14:textId="43D0FDA9" w:rsidR="00426C28" w:rsidRPr="00F80470" w:rsidRDefault="00426C28" w:rsidP="00426C28">
            <w:r w:rsidRPr="00F80470">
              <w:t>Reaction Kinetics and Catalysis Letters</w:t>
            </w:r>
          </w:p>
        </w:tc>
        <w:tc>
          <w:tcPr>
            <w:tcW w:w="4505" w:type="dxa"/>
          </w:tcPr>
          <w:p w14:paraId="0A35A42B" w14:textId="43A016C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9EBF071" w14:textId="77777777" w:rsidTr="00F80470">
        <w:tc>
          <w:tcPr>
            <w:tcW w:w="4505" w:type="dxa"/>
          </w:tcPr>
          <w:p w14:paraId="40E5FA93" w14:textId="6F95EC90" w:rsidR="00426C28" w:rsidRPr="00F80470" w:rsidRDefault="00426C28" w:rsidP="00426C28">
            <w:r w:rsidRPr="00F80470">
              <w:t>ReCollections</w:t>
            </w:r>
          </w:p>
        </w:tc>
        <w:tc>
          <w:tcPr>
            <w:tcW w:w="4505" w:type="dxa"/>
          </w:tcPr>
          <w:p w14:paraId="51CABE1B" w14:textId="65A13337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CC892D3" w14:textId="77777777" w:rsidTr="00F80470">
        <w:tc>
          <w:tcPr>
            <w:tcW w:w="4505" w:type="dxa"/>
          </w:tcPr>
          <w:p w14:paraId="1B7408B4" w14:textId="7436BC30" w:rsidR="00426C28" w:rsidRPr="00F80470" w:rsidRDefault="00426C28" w:rsidP="00426C28">
            <w:r w:rsidRPr="00F80470">
              <w:t>Reconstructing the Tree of Life: Taxonomy and Systematics of Species Rich Taxa</w:t>
            </w:r>
          </w:p>
        </w:tc>
        <w:tc>
          <w:tcPr>
            <w:tcW w:w="4505" w:type="dxa"/>
          </w:tcPr>
          <w:p w14:paraId="4D7E9936" w14:textId="72DE7D43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DC1F558" w14:textId="77777777" w:rsidTr="00F80470">
        <w:tc>
          <w:tcPr>
            <w:tcW w:w="4505" w:type="dxa"/>
          </w:tcPr>
          <w:p w14:paraId="05B552D7" w14:textId="5C786F0C" w:rsidR="00426C28" w:rsidRPr="00F80470" w:rsidRDefault="00426C28" w:rsidP="00426C28">
            <w:r w:rsidRPr="00F80470">
              <w:t>Records of the Australian Museum</w:t>
            </w:r>
          </w:p>
        </w:tc>
        <w:tc>
          <w:tcPr>
            <w:tcW w:w="4505" w:type="dxa"/>
          </w:tcPr>
          <w:p w14:paraId="1837BFB3" w14:textId="1348F501" w:rsidR="00426C28" w:rsidRPr="00F80470" w:rsidRDefault="00426C28" w:rsidP="00426C28">
            <w:r>
              <w:t>85%</w:t>
            </w:r>
          </w:p>
        </w:tc>
      </w:tr>
      <w:tr w:rsidR="00426C28" w:rsidRPr="00F80470" w14:paraId="43D01328" w14:textId="77777777" w:rsidTr="00F80470">
        <w:tc>
          <w:tcPr>
            <w:tcW w:w="4505" w:type="dxa"/>
          </w:tcPr>
          <w:p w14:paraId="04EDF71B" w14:textId="70EBF270" w:rsidR="00426C28" w:rsidRPr="00F80470" w:rsidRDefault="00426C28" w:rsidP="00426C28">
            <w:r w:rsidRPr="00F80470">
              <w:t>Regional Studies in Marine Science</w:t>
            </w:r>
          </w:p>
        </w:tc>
        <w:tc>
          <w:tcPr>
            <w:tcW w:w="4505" w:type="dxa"/>
          </w:tcPr>
          <w:p w14:paraId="382D7AE2" w14:textId="26C0B30B" w:rsidR="00426C28" w:rsidRPr="00F80470" w:rsidRDefault="00426C28" w:rsidP="00426C28">
            <w:r>
              <w:t>51%</w:t>
            </w:r>
          </w:p>
        </w:tc>
      </w:tr>
      <w:tr w:rsidR="00426C28" w:rsidRPr="00F80470" w14:paraId="444F3E3F" w14:textId="77777777" w:rsidTr="00F80470">
        <w:tc>
          <w:tcPr>
            <w:tcW w:w="4505" w:type="dxa"/>
          </w:tcPr>
          <w:p w14:paraId="207BC451" w14:textId="49A16651" w:rsidR="00426C28" w:rsidRPr="00F80470" w:rsidRDefault="00426C28" w:rsidP="00426C28">
            <w:r w:rsidRPr="00F80470">
              <w:t>Regulated Rivers: Research &amp; Management</w:t>
            </w:r>
          </w:p>
        </w:tc>
        <w:tc>
          <w:tcPr>
            <w:tcW w:w="4505" w:type="dxa"/>
          </w:tcPr>
          <w:p w14:paraId="472728A6" w14:textId="4FDF098A" w:rsidR="00426C28" w:rsidRPr="00F80470" w:rsidRDefault="00426C28" w:rsidP="00426C28">
            <w:r>
              <w:t>Not available</w:t>
            </w:r>
          </w:p>
        </w:tc>
      </w:tr>
      <w:tr w:rsidR="00426C28" w:rsidRPr="00F80470" w14:paraId="2C6523C8" w14:textId="77777777" w:rsidTr="00F80470">
        <w:tc>
          <w:tcPr>
            <w:tcW w:w="4505" w:type="dxa"/>
          </w:tcPr>
          <w:p w14:paraId="2F13DDD7" w14:textId="3A7DE45A" w:rsidR="00426C28" w:rsidRPr="00F80470" w:rsidRDefault="00426C28" w:rsidP="00426C28">
            <w:r w:rsidRPr="00F80470">
              <w:lastRenderedPageBreak/>
              <w:t>Regulatory Peptides</w:t>
            </w:r>
          </w:p>
        </w:tc>
        <w:tc>
          <w:tcPr>
            <w:tcW w:w="4505" w:type="dxa"/>
          </w:tcPr>
          <w:p w14:paraId="28324A9D" w14:textId="0AAE15C8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65085D4" w14:textId="77777777" w:rsidTr="00F80470">
        <w:tc>
          <w:tcPr>
            <w:tcW w:w="4505" w:type="dxa"/>
          </w:tcPr>
          <w:p w14:paraId="3F1A72B8" w14:textId="53865F44" w:rsidR="00426C28" w:rsidRPr="00F80470" w:rsidRDefault="00426C28" w:rsidP="00426C28">
            <w:r w:rsidRPr="00F80470">
              <w:t>Reintroduction of Top-Order Predators</w:t>
            </w:r>
          </w:p>
        </w:tc>
        <w:tc>
          <w:tcPr>
            <w:tcW w:w="4505" w:type="dxa"/>
          </w:tcPr>
          <w:p w14:paraId="74AFC61F" w14:textId="650183B9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E0F79E9" w14:textId="77777777" w:rsidTr="00F80470">
        <w:tc>
          <w:tcPr>
            <w:tcW w:w="4505" w:type="dxa"/>
          </w:tcPr>
          <w:p w14:paraId="2A2AE584" w14:textId="0627501D" w:rsidR="00426C28" w:rsidRPr="00F80470" w:rsidRDefault="00426C28" w:rsidP="00426C28">
            <w:r w:rsidRPr="00F80470">
              <w:t>Remote Sensing in Ecology and Conservation</w:t>
            </w:r>
          </w:p>
        </w:tc>
        <w:tc>
          <w:tcPr>
            <w:tcW w:w="4505" w:type="dxa"/>
          </w:tcPr>
          <w:p w14:paraId="4AB3C814" w14:textId="2D391E56" w:rsidR="00426C28" w:rsidRPr="00F80470" w:rsidRDefault="00426C28" w:rsidP="00426C28">
            <w:r>
              <w:t>94%</w:t>
            </w:r>
          </w:p>
        </w:tc>
      </w:tr>
      <w:tr w:rsidR="00426C28" w:rsidRPr="00F80470" w14:paraId="0A008568" w14:textId="77777777" w:rsidTr="00F80470">
        <w:tc>
          <w:tcPr>
            <w:tcW w:w="4505" w:type="dxa"/>
          </w:tcPr>
          <w:p w14:paraId="62C4C6E5" w14:textId="034D8CC2" w:rsidR="00426C28" w:rsidRPr="00F80470" w:rsidRDefault="00426C28" w:rsidP="00426C28">
            <w:r w:rsidRPr="00F80470">
              <w:t>Report - International Whaling Commission</w:t>
            </w:r>
          </w:p>
        </w:tc>
        <w:tc>
          <w:tcPr>
            <w:tcW w:w="4505" w:type="dxa"/>
          </w:tcPr>
          <w:p w14:paraId="320F24B8" w14:textId="511D94D7" w:rsidR="00426C28" w:rsidRPr="00F80470" w:rsidRDefault="00426C28" w:rsidP="00426C28">
            <w:r>
              <w:t>Not available</w:t>
            </w:r>
          </w:p>
        </w:tc>
      </w:tr>
      <w:tr w:rsidR="00426C28" w:rsidRPr="00F80470" w14:paraId="00BD33CC" w14:textId="77777777" w:rsidTr="00F80470">
        <w:tc>
          <w:tcPr>
            <w:tcW w:w="4505" w:type="dxa"/>
          </w:tcPr>
          <w:p w14:paraId="510AA319" w14:textId="76E3D5F2" w:rsidR="00426C28" w:rsidRPr="00F80470" w:rsidRDefault="00426C28" w:rsidP="00426C28">
            <w:r w:rsidRPr="00F80470">
              <w:t>Report - International Whaling Commission, Special Issue</w:t>
            </w:r>
          </w:p>
        </w:tc>
        <w:tc>
          <w:tcPr>
            <w:tcW w:w="4505" w:type="dxa"/>
          </w:tcPr>
          <w:p w14:paraId="201FD864" w14:textId="1D938D97" w:rsidR="00426C28" w:rsidRPr="00F80470" w:rsidRDefault="00426C28" w:rsidP="00426C28">
            <w:r>
              <w:t>Not available</w:t>
            </w:r>
          </w:p>
        </w:tc>
      </w:tr>
      <w:tr w:rsidR="00426C28" w:rsidRPr="00F80470" w14:paraId="27741EAF" w14:textId="77777777" w:rsidTr="00F80470">
        <w:tc>
          <w:tcPr>
            <w:tcW w:w="4505" w:type="dxa"/>
          </w:tcPr>
          <w:p w14:paraId="7578C6D0" w14:textId="40ABAA41" w:rsidR="00426C28" w:rsidRPr="00F80470" w:rsidRDefault="00426C28" w:rsidP="00426C28">
            <w:r w:rsidRPr="00F80470">
              <w:t>Reproduction</w:t>
            </w:r>
          </w:p>
        </w:tc>
        <w:tc>
          <w:tcPr>
            <w:tcW w:w="4505" w:type="dxa"/>
          </w:tcPr>
          <w:p w14:paraId="35701220" w14:textId="14AF55A2" w:rsidR="00426C28" w:rsidRPr="00F80470" w:rsidRDefault="00426C28" w:rsidP="00426C28">
            <w:r>
              <w:t>90%</w:t>
            </w:r>
          </w:p>
        </w:tc>
      </w:tr>
      <w:tr w:rsidR="00426C28" w:rsidRPr="00F80470" w14:paraId="30D5F382" w14:textId="77777777" w:rsidTr="00F80470">
        <w:tc>
          <w:tcPr>
            <w:tcW w:w="4505" w:type="dxa"/>
          </w:tcPr>
          <w:p w14:paraId="2CC9D6DF" w14:textId="2574EF69" w:rsidR="00426C28" w:rsidRPr="00F80470" w:rsidRDefault="00426C28" w:rsidP="00426C28">
            <w:r w:rsidRPr="00F80470">
              <w:t>Reproduction, Fertility and Development</w:t>
            </w:r>
          </w:p>
        </w:tc>
        <w:tc>
          <w:tcPr>
            <w:tcW w:w="4505" w:type="dxa"/>
          </w:tcPr>
          <w:p w14:paraId="564504CC" w14:textId="12115488" w:rsidR="00426C28" w:rsidRPr="00F80470" w:rsidRDefault="00426C28" w:rsidP="00426C28">
            <w:r>
              <w:t>86%</w:t>
            </w:r>
          </w:p>
        </w:tc>
      </w:tr>
      <w:tr w:rsidR="00426C28" w:rsidRPr="00F80470" w14:paraId="37673845" w14:textId="77777777" w:rsidTr="00F80470">
        <w:tc>
          <w:tcPr>
            <w:tcW w:w="4505" w:type="dxa"/>
          </w:tcPr>
          <w:p w14:paraId="1AEB7D33" w14:textId="3DE4A086" w:rsidR="00426C28" w:rsidRPr="00F80470" w:rsidRDefault="00426C28" w:rsidP="00426C28">
            <w:r w:rsidRPr="00F80470">
              <w:t>Resource Geology</w:t>
            </w:r>
          </w:p>
        </w:tc>
        <w:tc>
          <w:tcPr>
            <w:tcW w:w="4505" w:type="dxa"/>
          </w:tcPr>
          <w:p w14:paraId="572EBF21" w14:textId="06EF1A96" w:rsidR="00426C28" w:rsidRPr="00F80470" w:rsidRDefault="00426C28" w:rsidP="00426C28">
            <w:r>
              <w:t>67%</w:t>
            </w:r>
          </w:p>
        </w:tc>
      </w:tr>
      <w:tr w:rsidR="00426C28" w:rsidRPr="00F80470" w14:paraId="30123F4A" w14:textId="77777777" w:rsidTr="00F80470">
        <w:tc>
          <w:tcPr>
            <w:tcW w:w="4505" w:type="dxa"/>
          </w:tcPr>
          <w:p w14:paraId="0DE67C65" w14:textId="1DDBA12B" w:rsidR="00426C28" w:rsidRPr="00F80470" w:rsidRDefault="00426C28" w:rsidP="00426C28">
            <w:r w:rsidRPr="00F80470">
              <w:t>Restaurator</w:t>
            </w:r>
          </w:p>
        </w:tc>
        <w:tc>
          <w:tcPr>
            <w:tcW w:w="4505" w:type="dxa"/>
          </w:tcPr>
          <w:p w14:paraId="5E3EF38D" w14:textId="0DC2BCB3" w:rsidR="00426C28" w:rsidRPr="00F80470" w:rsidRDefault="00426C28" w:rsidP="00426C28">
            <w:r>
              <w:t>66%</w:t>
            </w:r>
          </w:p>
        </w:tc>
      </w:tr>
      <w:tr w:rsidR="00426C28" w:rsidRPr="00F80470" w14:paraId="434D6E69" w14:textId="77777777" w:rsidTr="00F80470">
        <w:tc>
          <w:tcPr>
            <w:tcW w:w="4505" w:type="dxa"/>
          </w:tcPr>
          <w:p w14:paraId="4712D645" w14:textId="02CDDCD9" w:rsidR="00426C28" w:rsidRPr="00F80470" w:rsidRDefault="00426C28" w:rsidP="00426C28">
            <w:r w:rsidRPr="00F80470">
              <w:t>Restoration Ecology</w:t>
            </w:r>
          </w:p>
        </w:tc>
        <w:tc>
          <w:tcPr>
            <w:tcW w:w="4505" w:type="dxa"/>
          </w:tcPr>
          <w:p w14:paraId="38B2ED7C" w14:textId="2E9E1EB1" w:rsidR="00426C28" w:rsidRPr="00F80470" w:rsidRDefault="00426C28" w:rsidP="00426C28">
            <w:r>
              <w:t>84%</w:t>
            </w:r>
          </w:p>
        </w:tc>
      </w:tr>
      <w:tr w:rsidR="00426C28" w:rsidRPr="00F80470" w14:paraId="7B98B617" w14:textId="77777777" w:rsidTr="00F80470">
        <w:tc>
          <w:tcPr>
            <w:tcW w:w="4505" w:type="dxa"/>
          </w:tcPr>
          <w:p w14:paraId="0C918D1C" w14:textId="030C2614" w:rsidR="00426C28" w:rsidRPr="00F80470" w:rsidRDefault="00426C28" w:rsidP="00426C28">
            <w:r w:rsidRPr="00F80470">
              <w:t>Rethinking Invasion Ecologies from the Environmental Humanities</w:t>
            </w:r>
          </w:p>
        </w:tc>
        <w:tc>
          <w:tcPr>
            <w:tcW w:w="4505" w:type="dxa"/>
          </w:tcPr>
          <w:p w14:paraId="46DF3247" w14:textId="041D731C" w:rsidR="00426C28" w:rsidRPr="00F80470" w:rsidRDefault="00426C28" w:rsidP="00426C28">
            <w:r>
              <w:t>Not available</w:t>
            </w:r>
          </w:p>
        </w:tc>
      </w:tr>
      <w:tr w:rsidR="00426C28" w:rsidRPr="00F80470" w14:paraId="423068C5" w14:textId="77777777" w:rsidTr="00F80470">
        <w:tc>
          <w:tcPr>
            <w:tcW w:w="4505" w:type="dxa"/>
          </w:tcPr>
          <w:p w14:paraId="2C8E8A91" w14:textId="78D5A23B" w:rsidR="00426C28" w:rsidRPr="00F80470" w:rsidRDefault="00426C28" w:rsidP="00426C28">
            <w:r w:rsidRPr="00F80470">
              <w:t>Review of Palaeobotany and Palynology</w:t>
            </w:r>
          </w:p>
        </w:tc>
        <w:tc>
          <w:tcPr>
            <w:tcW w:w="4505" w:type="dxa"/>
          </w:tcPr>
          <w:p w14:paraId="73669A0A" w14:textId="36BDB6F3" w:rsidR="00426C28" w:rsidRPr="00F80470" w:rsidRDefault="00426C28" w:rsidP="00426C28">
            <w:r>
              <w:t>67%</w:t>
            </w:r>
          </w:p>
        </w:tc>
      </w:tr>
      <w:tr w:rsidR="00426C28" w:rsidRPr="00F80470" w14:paraId="22EB9007" w14:textId="77777777" w:rsidTr="00F80470">
        <w:tc>
          <w:tcPr>
            <w:tcW w:w="4505" w:type="dxa"/>
          </w:tcPr>
          <w:p w14:paraId="56302036" w14:textId="272046D8" w:rsidR="00426C28" w:rsidRPr="00F80470" w:rsidRDefault="00426C28" w:rsidP="00426C28">
            <w:r w:rsidRPr="00F80470">
              <w:t>Review of Scientific Instruments</w:t>
            </w:r>
          </w:p>
        </w:tc>
        <w:tc>
          <w:tcPr>
            <w:tcW w:w="4505" w:type="dxa"/>
          </w:tcPr>
          <w:p w14:paraId="0F509EDF" w14:textId="1C4A99A6" w:rsidR="00426C28" w:rsidRPr="00F80470" w:rsidRDefault="00426C28" w:rsidP="00426C28">
            <w:r>
              <w:t>57%</w:t>
            </w:r>
          </w:p>
        </w:tc>
      </w:tr>
      <w:tr w:rsidR="00426C28" w:rsidRPr="00F80470" w14:paraId="0F37B945" w14:textId="77777777" w:rsidTr="00F80470">
        <w:tc>
          <w:tcPr>
            <w:tcW w:w="4505" w:type="dxa"/>
          </w:tcPr>
          <w:p w14:paraId="42012D2A" w14:textId="74F52C39" w:rsidR="00426C28" w:rsidRPr="00F80470" w:rsidRDefault="00426C28" w:rsidP="00426C28">
            <w:r w:rsidRPr="00F80470">
              <w:t>Reviews in Fish Biology and Fisheries</w:t>
            </w:r>
          </w:p>
        </w:tc>
        <w:tc>
          <w:tcPr>
            <w:tcW w:w="4505" w:type="dxa"/>
          </w:tcPr>
          <w:p w14:paraId="422E8F2E" w14:textId="7CAE8C60" w:rsidR="00426C28" w:rsidRPr="00F80470" w:rsidRDefault="00426C28" w:rsidP="00426C28">
            <w:r>
              <w:t>98%</w:t>
            </w:r>
          </w:p>
        </w:tc>
      </w:tr>
      <w:tr w:rsidR="00426C28" w:rsidRPr="00F80470" w14:paraId="6BE5203D" w14:textId="77777777" w:rsidTr="00F80470">
        <w:tc>
          <w:tcPr>
            <w:tcW w:w="4505" w:type="dxa"/>
          </w:tcPr>
          <w:p w14:paraId="67CB5292" w14:textId="4F4C40E0" w:rsidR="00426C28" w:rsidRPr="00F80470" w:rsidRDefault="00426C28" w:rsidP="00426C28">
            <w:r w:rsidRPr="00F80470">
              <w:t>Revista de Biologia Tropical</w:t>
            </w:r>
          </w:p>
        </w:tc>
        <w:tc>
          <w:tcPr>
            <w:tcW w:w="4505" w:type="dxa"/>
          </w:tcPr>
          <w:p w14:paraId="7E2BA851" w14:textId="3B61B0E9" w:rsidR="00426C28" w:rsidRPr="00F80470" w:rsidRDefault="00426C28" w:rsidP="00426C28">
            <w:r>
              <w:t>44%</w:t>
            </w:r>
          </w:p>
        </w:tc>
      </w:tr>
      <w:tr w:rsidR="00426C28" w:rsidRPr="00F80470" w14:paraId="766988AF" w14:textId="77777777" w:rsidTr="00F80470">
        <w:tc>
          <w:tcPr>
            <w:tcW w:w="4505" w:type="dxa"/>
          </w:tcPr>
          <w:p w14:paraId="5012A4E4" w14:textId="2DCCA4D3" w:rsidR="00426C28" w:rsidRPr="00F80470" w:rsidRDefault="00426C28" w:rsidP="00426C28">
            <w:r w:rsidRPr="00F80470">
              <w:t>Revue Suisse de Zoologie</w:t>
            </w:r>
          </w:p>
        </w:tc>
        <w:tc>
          <w:tcPr>
            <w:tcW w:w="4505" w:type="dxa"/>
          </w:tcPr>
          <w:p w14:paraId="764CABD9" w14:textId="1EDC05C0" w:rsidR="00426C28" w:rsidRPr="00F80470" w:rsidRDefault="00426C28" w:rsidP="00426C28">
            <w:r>
              <w:t>28%</w:t>
            </w:r>
          </w:p>
        </w:tc>
      </w:tr>
      <w:tr w:rsidR="00426C28" w:rsidRPr="00F80470" w14:paraId="7690D16A" w14:textId="77777777" w:rsidTr="00F80470">
        <w:tc>
          <w:tcPr>
            <w:tcW w:w="4505" w:type="dxa"/>
          </w:tcPr>
          <w:p w14:paraId="49AD8E4B" w14:textId="79D55B15" w:rsidR="00426C28" w:rsidRPr="00F80470" w:rsidRDefault="00426C28" w:rsidP="00426C28">
            <w:r w:rsidRPr="00F80470">
              <w:t>River Conservation and Management</w:t>
            </w:r>
          </w:p>
        </w:tc>
        <w:tc>
          <w:tcPr>
            <w:tcW w:w="4505" w:type="dxa"/>
          </w:tcPr>
          <w:p w14:paraId="2238C2AB" w14:textId="091427A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0F2A1CE" w14:textId="77777777" w:rsidTr="00F80470">
        <w:tc>
          <w:tcPr>
            <w:tcW w:w="4505" w:type="dxa"/>
          </w:tcPr>
          <w:p w14:paraId="2CBED1A9" w14:textId="6541B7E3" w:rsidR="00426C28" w:rsidRPr="00F80470" w:rsidRDefault="00426C28" w:rsidP="00426C28">
            <w:r w:rsidRPr="00F80470">
              <w:t>Rocks and Minerals</w:t>
            </w:r>
          </w:p>
        </w:tc>
        <w:tc>
          <w:tcPr>
            <w:tcW w:w="4505" w:type="dxa"/>
          </w:tcPr>
          <w:p w14:paraId="2F7E0781" w14:textId="25385C3A" w:rsidR="00426C28" w:rsidRPr="00F80470" w:rsidRDefault="00426C28" w:rsidP="00426C28">
            <w:r>
              <w:t>9%</w:t>
            </w:r>
          </w:p>
        </w:tc>
      </w:tr>
      <w:tr w:rsidR="00426C28" w:rsidRPr="00F80470" w14:paraId="2F438B6F" w14:textId="77777777" w:rsidTr="00F80470">
        <w:tc>
          <w:tcPr>
            <w:tcW w:w="4505" w:type="dxa"/>
          </w:tcPr>
          <w:p w14:paraId="47360951" w14:textId="7E36F1F6" w:rsidR="00426C28" w:rsidRPr="00F80470" w:rsidRDefault="00426C28" w:rsidP="00426C28">
            <w:r w:rsidRPr="00F80470">
              <w:t>Rodents: Habitat, Pathology and Environmental Impact</w:t>
            </w:r>
          </w:p>
        </w:tc>
        <w:tc>
          <w:tcPr>
            <w:tcW w:w="4505" w:type="dxa"/>
          </w:tcPr>
          <w:p w14:paraId="7F104C14" w14:textId="1CED62D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4586372" w14:textId="77777777" w:rsidTr="00F80470">
        <w:tc>
          <w:tcPr>
            <w:tcW w:w="4505" w:type="dxa"/>
          </w:tcPr>
          <w:p w14:paraId="4D48F804" w14:textId="59F62208" w:rsidR="00426C28" w:rsidRPr="00F80470" w:rsidRDefault="00426C28" w:rsidP="00426C28">
            <w:r w:rsidRPr="00F80470">
              <w:t>Royal Society Open Science</w:t>
            </w:r>
          </w:p>
        </w:tc>
        <w:tc>
          <w:tcPr>
            <w:tcW w:w="4505" w:type="dxa"/>
          </w:tcPr>
          <w:p w14:paraId="035F915E" w14:textId="528468C4" w:rsidR="00426C28" w:rsidRPr="00F80470" w:rsidRDefault="00426C28" w:rsidP="00426C28">
            <w:r>
              <w:t>91%</w:t>
            </w:r>
          </w:p>
        </w:tc>
      </w:tr>
      <w:tr w:rsidR="00426C28" w:rsidRPr="00F80470" w14:paraId="022458D2" w14:textId="77777777" w:rsidTr="00F80470">
        <w:tc>
          <w:tcPr>
            <w:tcW w:w="4505" w:type="dxa"/>
          </w:tcPr>
          <w:p w14:paraId="4DEBCAE7" w14:textId="3CB41B91" w:rsidR="00426C28" w:rsidRPr="00F80470" w:rsidRDefault="00426C28" w:rsidP="00426C28">
            <w:r w:rsidRPr="00F80470">
              <w:t>RSC Advances</w:t>
            </w:r>
          </w:p>
        </w:tc>
        <w:tc>
          <w:tcPr>
            <w:tcW w:w="4505" w:type="dxa"/>
          </w:tcPr>
          <w:p w14:paraId="69D3EC7D" w14:textId="649266E2" w:rsidR="00426C28" w:rsidRPr="00F80470" w:rsidRDefault="00426C28" w:rsidP="00426C28">
            <w:r>
              <w:t>82%</w:t>
            </w:r>
          </w:p>
        </w:tc>
      </w:tr>
      <w:tr w:rsidR="00426C28" w:rsidRPr="00F80470" w14:paraId="05388D56" w14:textId="77777777" w:rsidTr="00F80470">
        <w:tc>
          <w:tcPr>
            <w:tcW w:w="4505" w:type="dxa"/>
          </w:tcPr>
          <w:p w14:paraId="477028DC" w14:textId="5F81EACE" w:rsidR="00426C28" w:rsidRPr="00F80470" w:rsidRDefault="00426C28" w:rsidP="00426C28">
            <w:r w:rsidRPr="00F80470">
              <w:t>Russian Journal of Herpetology</w:t>
            </w:r>
          </w:p>
        </w:tc>
        <w:tc>
          <w:tcPr>
            <w:tcW w:w="4505" w:type="dxa"/>
          </w:tcPr>
          <w:p w14:paraId="34DC5F16" w14:textId="1619C099" w:rsidR="00426C28" w:rsidRPr="00F80470" w:rsidRDefault="00426C28" w:rsidP="00426C28">
            <w:r>
              <w:t>22%</w:t>
            </w:r>
          </w:p>
        </w:tc>
      </w:tr>
      <w:tr w:rsidR="00426C28" w:rsidRPr="00F80470" w14:paraId="1D56F559" w14:textId="77777777" w:rsidTr="00F80470">
        <w:tc>
          <w:tcPr>
            <w:tcW w:w="4505" w:type="dxa"/>
          </w:tcPr>
          <w:p w14:paraId="6592D483" w14:textId="74FE664D" w:rsidR="00426C28" w:rsidRPr="00F80470" w:rsidRDefault="00426C28" w:rsidP="00426C28">
            <w:r w:rsidRPr="00F80470">
              <w:t>Salamandra</w:t>
            </w:r>
          </w:p>
        </w:tc>
        <w:tc>
          <w:tcPr>
            <w:tcW w:w="4505" w:type="dxa"/>
          </w:tcPr>
          <w:p w14:paraId="4CEF8F3D" w14:textId="5EA78511" w:rsidR="00426C28" w:rsidRPr="00F80470" w:rsidRDefault="00426C28" w:rsidP="00426C28">
            <w:r>
              <w:t>73%</w:t>
            </w:r>
          </w:p>
        </w:tc>
      </w:tr>
      <w:tr w:rsidR="00426C28" w:rsidRPr="00F80470" w14:paraId="37721C5D" w14:textId="77777777" w:rsidTr="00F80470">
        <w:tc>
          <w:tcPr>
            <w:tcW w:w="4505" w:type="dxa"/>
          </w:tcPr>
          <w:p w14:paraId="2C0F172C" w14:textId="5BA8C8FF" w:rsidR="00426C28" w:rsidRPr="00F80470" w:rsidRDefault="00426C28" w:rsidP="00426C28">
            <w:r w:rsidRPr="00F80470">
              <w:t>Schweizerische Mineralogische und Petrographische Mitteilungen</w:t>
            </w:r>
          </w:p>
        </w:tc>
        <w:tc>
          <w:tcPr>
            <w:tcW w:w="4505" w:type="dxa"/>
          </w:tcPr>
          <w:p w14:paraId="59F8C388" w14:textId="7533C715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44D41A34" w14:textId="77777777" w:rsidTr="00F80470">
        <w:tc>
          <w:tcPr>
            <w:tcW w:w="4505" w:type="dxa"/>
          </w:tcPr>
          <w:p w14:paraId="2FB6DB1A" w14:textId="5E6978C6" w:rsidR="00426C28" w:rsidRPr="00F80470" w:rsidRDefault="00426C28" w:rsidP="00426C28">
            <w:r w:rsidRPr="00F80470">
              <w:t>Science</w:t>
            </w:r>
          </w:p>
        </w:tc>
        <w:tc>
          <w:tcPr>
            <w:tcW w:w="4505" w:type="dxa"/>
          </w:tcPr>
          <w:p w14:paraId="15003A95" w14:textId="0F4B1F6C" w:rsidR="00426C28" w:rsidRPr="00F80470" w:rsidRDefault="00426C28" w:rsidP="00426C28">
            <w:r>
              <w:t>98%</w:t>
            </w:r>
          </w:p>
        </w:tc>
      </w:tr>
      <w:tr w:rsidR="00426C28" w:rsidRPr="00F80470" w14:paraId="5B765540" w14:textId="77777777" w:rsidTr="00F80470">
        <w:tc>
          <w:tcPr>
            <w:tcW w:w="4505" w:type="dxa"/>
          </w:tcPr>
          <w:p w14:paraId="17FE1FF3" w14:textId="50011D64" w:rsidR="00426C28" w:rsidRPr="00F80470" w:rsidRDefault="00426C28" w:rsidP="00426C28">
            <w:r w:rsidRPr="00F80470">
              <w:t>Science Advances</w:t>
            </w:r>
          </w:p>
        </w:tc>
        <w:tc>
          <w:tcPr>
            <w:tcW w:w="4505" w:type="dxa"/>
          </w:tcPr>
          <w:p w14:paraId="0B1C65B4" w14:textId="55D17725" w:rsidR="00426C28" w:rsidRPr="00F80470" w:rsidRDefault="00426C28" w:rsidP="00426C28">
            <w:r>
              <w:t>97%</w:t>
            </w:r>
          </w:p>
        </w:tc>
      </w:tr>
      <w:tr w:rsidR="00426C28" w:rsidRPr="00F80470" w14:paraId="6384799E" w14:textId="77777777" w:rsidTr="00F80470">
        <w:tc>
          <w:tcPr>
            <w:tcW w:w="4505" w:type="dxa"/>
          </w:tcPr>
          <w:p w14:paraId="65B14E31" w14:textId="5FD49CE8" w:rsidR="00426C28" w:rsidRPr="00F80470" w:rsidRDefault="00426C28" w:rsidP="00426C28">
            <w:r w:rsidRPr="00F80470">
              <w:t>Science in New Guinea</w:t>
            </w:r>
          </w:p>
        </w:tc>
        <w:tc>
          <w:tcPr>
            <w:tcW w:w="4505" w:type="dxa"/>
          </w:tcPr>
          <w:p w14:paraId="5E1194C0" w14:textId="7A9461A5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8AA413D" w14:textId="77777777" w:rsidTr="00F80470">
        <w:tc>
          <w:tcPr>
            <w:tcW w:w="4505" w:type="dxa"/>
          </w:tcPr>
          <w:p w14:paraId="6C3A8381" w14:textId="2972F054" w:rsidR="00426C28" w:rsidRPr="00F80470" w:rsidRDefault="00426C28" w:rsidP="00426C28">
            <w:r w:rsidRPr="00F80470">
              <w:t>Science of the Total Environment</w:t>
            </w:r>
          </w:p>
        </w:tc>
        <w:tc>
          <w:tcPr>
            <w:tcW w:w="4505" w:type="dxa"/>
          </w:tcPr>
          <w:p w14:paraId="1BD3D54A" w14:textId="397A83E2" w:rsidR="00426C28" w:rsidRPr="00F80470" w:rsidRDefault="00426C28" w:rsidP="00426C28">
            <w:r>
              <w:t>96%</w:t>
            </w:r>
          </w:p>
        </w:tc>
      </w:tr>
      <w:tr w:rsidR="00426C28" w:rsidRPr="00F80470" w14:paraId="633F6F9A" w14:textId="77777777" w:rsidTr="00F80470">
        <w:tc>
          <w:tcPr>
            <w:tcW w:w="4505" w:type="dxa"/>
          </w:tcPr>
          <w:p w14:paraId="26959455" w14:textId="2C2245E0" w:rsidR="00426C28" w:rsidRPr="00F80470" w:rsidRDefault="00426C28" w:rsidP="00426C28">
            <w:r w:rsidRPr="00F80470">
              <w:t>Science Progress</w:t>
            </w:r>
          </w:p>
        </w:tc>
        <w:tc>
          <w:tcPr>
            <w:tcW w:w="4505" w:type="dxa"/>
          </w:tcPr>
          <w:p w14:paraId="53684C2E" w14:textId="39DF74DF" w:rsidR="00426C28" w:rsidRPr="00F80470" w:rsidRDefault="00426C28" w:rsidP="00426C28">
            <w:r>
              <w:t>53%</w:t>
            </w:r>
          </w:p>
        </w:tc>
      </w:tr>
      <w:tr w:rsidR="00426C28" w:rsidRPr="00F80470" w14:paraId="22233155" w14:textId="77777777" w:rsidTr="00F80470">
        <w:tc>
          <w:tcPr>
            <w:tcW w:w="4505" w:type="dxa"/>
          </w:tcPr>
          <w:p w14:paraId="13A9608F" w14:textId="4C936853" w:rsidR="00426C28" w:rsidRPr="00F80470" w:rsidRDefault="00426C28" w:rsidP="00426C28">
            <w:r w:rsidRPr="00F80470">
              <w:t>Scientia Marina</w:t>
            </w:r>
          </w:p>
        </w:tc>
        <w:tc>
          <w:tcPr>
            <w:tcW w:w="4505" w:type="dxa"/>
          </w:tcPr>
          <w:p w14:paraId="63E9F9DB" w14:textId="4E1625C6" w:rsidR="00426C28" w:rsidRPr="00F80470" w:rsidRDefault="00426C28" w:rsidP="00426C28">
            <w:r>
              <w:t>46%</w:t>
            </w:r>
          </w:p>
        </w:tc>
      </w:tr>
      <w:tr w:rsidR="00426C28" w:rsidRPr="00F80470" w14:paraId="579D5B6B" w14:textId="77777777" w:rsidTr="00F80470">
        <w:tc>
          <w:tcPr>
            <w:tcW w:w="4505" w:type="dxa"/>
          </w:tcPr>
          <w:p w14:paraId="3B285D80" w14:textId="42B3ECCE" w:rsidR="00426C28" w:rsidRPr="00F80470" w:rsidRDefault="00426C28" w:rsidP="00426C28">
            <w:r w:rsidRPr="00F80470">
              <w:t>Scientific American</w:t>
            </w:r>
          </w:p>
        </w:tc>
        <w:tc>
          <w:tcPr>
            <w:tcW w:w="4505" w:type="dxa"/>
          </w:tcPr>
          <w:p w14:paraId="1697C641" w14:textId="0B906671" w:rsidR="00426C28" w:rsidRPr="00F80470" w:rsidRDefault="00426C28" w:rsidP="00426C28">
            <w:r>
              <w:t>25%</w:t>
            </w:r>
          </w:p>
        </w:tc>
      </w:tr>
      <w:tr w:rsidR="00426C28" w:rsidRPr="00F80470" w14:paraId="50E3B51D" w14:textId="77777777" w:rsidTr="00F80470">
        <w:tc>
          <w:tcPr>
            <w:tcW w:w="4505" w:type="dxa"/>
          </w:tcPr>
          <w:p w14:paraId="4AC8ED5D" w14:textId="3DB6BB18" w:rsidR="00426C28" w:rsidRPr="00F80470" w:rsidRDefault="00426C28" w:rsidP="00426C28">
            <w:r w:rsidRPr="00F80470">
              <w:t>Scientific Data</w:t>
            </w:r>
          </w:p>
        </w:tc>
        <w:tc>
          <w:tcPr>
            <w:tcW w:w="4505" w:type="dxa"/>
          </w:tcPr>
          <w:p w14:paraId="1946EC4B" w14:textId="26344A7B" w:rsidR="00426C28" w:rsidRPr="00F80470" w:rsidRDefault="00426C28" w:rsidP="00426C28">
            <w:r>
              <w:t>98%</w:t>
            </w:r>
          </w:p>
        </w:tc>
      </w:tr>
      <w:tr w:rsidR="00426C28" w:rsidRPr="00F80470" w14:paraId="436E39EC" w14:textId="77777777" w:rsidTr="00F80470">
        <w:tc>
          <w:tcPr>
            <w:tcW w:w="4505" w:type="dxa"/>
          </w:tcPr>
          <w:p w14:paraId="4AA7F865" w14:textId="3F1A2474" w:rsidR="00426C28" w:rsidRPr="00F80470" w:rsidRDefault="00426C28" w:rsidP="00426C28">
            <w:r w:rsidRPr="00F80470">
              <w:t>Scientific Reports</w:t>
            </w:r>
          </w:p>
        </w:tc>
        <w:tc>
          <w:tcPr>
            <w:tcW w:w="4505" w:type="dxa"/>
          </w:tcPr>
          <w:p w14:paraId="28F112E2" w14:textId="68F552D3" w:rsidR="00426C28" w:rsidRPr="00F80470" w:rsidRDefault="00426C28" w:rsidP="00426C28">
            <w:r>
              <w:t>93%</w:t>
            </w:r>
          </w:p>
        </w:tc>
      </w:tr>
      <w:tr w:rsidR="00426C28" w:rsidRPr="00F80470" w14:paraId="0F9647C4" w14:textId="77777777" w:rsidTr="00F80470">
        <w:tc>
          <w:tcPr>
            <w:tcW w:w="4505" w:type="dxa"/>
          </w:tcPr>
          <w:p w14:paraId="76B0FA0F" w14:textId="26775CF1" w:rsidR="00426C28" w:rsidRPr="00F80470" w:rsidRDefault="00426C28" w:rsidP="00426C28">
            <w:r w:rsidRPr="00F80470">
              <w:t>Scientific Tourism: Researchers as Travellers</w:t>
            </w:r>
          </w:p>
        </w:tc>
        <w:tc>
          <w:tcPr>
            <w:tcW w:w="4505" w:type="dxa"/>
          </w:tcPr>
          <w:p w14:paraId="7E75FDCB" w14:textId="4C355FC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893028D" w14:textId="77777777" w:rsidTr="00F80470">
        <w:tc>
          <w:tcPr>
            <w:tcW w:w="4505" w:type="dxa"/>
          </w:tcPr>
          <w:p w14:paraId="134BD6CA" w14:textId="36A8CB35" w:rsidR="00426C28" w:rsidRPr="00F80470" w:rsidRDefault="00426C28" w:rsidP="00426C28">
            <w:r w:rsidRPr="00F80470">
              <w:t>Scottish Journal of Geology</w:t>
            </w:r>
          </w:p>
        </w:tc>
        <w:tc>
          <w:tcPr>
            <w:tcW w:w="4505" w:type="dxa"/>
          </w:tcPr>
          <w:p w14:paraId="5F7BB9C7" w14:textId="04888FA4" w:rsidR="00426C28" w:rsidRPr="00F80470" w:rsidRDefault="00426C28" w:rsidP="00426C28">
            <w:r>
              <w:t>42%</w:t>
            </w:r>
          </w:p>
        </w:tc>
      </w:tr>
      <w:tr w:rsidR="00426C28" w:rsidRPr="00F80470" w14:paraId="46E7EBB3" w14:textId="77777777" w:rsidTr="00F80470">
        <w:tc>
          <w:tcPr>
            <w:tcW w:w="4505" w:type="dxa"/>
          </w:tcPr>
          <w:p w14:paraId="2AD5AD58" w14:textId="05FB42D3" w:rsidR="00426C28" w:rsidRPr="00F80470" w:rsidRDefault="00426C28" w:rsidP="00426C28">
            <w:r w:rsidRPr="00F80470">
              <w:t>Scripta Geologica</w:t>
            </w:r>
          </w:p>
        </w:tc>
        <w:tc>
          <w:tcPr>
            <w:tcW w:w="4505" w:type="dxa"/>
          </w:tcPr>
          <w:p w14:paraId="6267E5CE" w14:textId="133F4DA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5E76973" w14:textId="77777777" w:rsidTr="00F80470">
        <w:tc>
          <w:tcPr>
            <w:tcW w:w="4505" w:type="dxa"/>
          </w:tcPr>
          <w:p w14:paraId="4A4A0007" w14:textId="7E91DD12" w:rsidR="00426C28" w:rsidRPr="00F80470" w:rsidRDefault="00426C28" w:rsidP="00426C28">
            <w:r w:rsidRPr="00F80470">
              <w:t>Search</w:t>
            </w:r>
          </w:p>
        </w:tc>
        <w:tc>
          <w:tcPr>
            <w:tcW w:w="4505" w:type="dxa"/>
          </w:tcPr>
          <w:p w14:paraId="13EFE9C2" w14:textId="3CDAF599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446C6E0D" w14:textId="77777777" w:rsidTr="00F80470">
        <w:tc>
          <w:tcPr>
            <w:tcW w:w="4505" w:type="dxa"/>
          </w:tcPr>
          <w:p w14:paraId="49C566E6" w14:textId="370CC460" w:rsidR="00426C28" w:rsidRPr="00F80470" w:rsidRDefault="00426C28" w:rsidP="00426C28">
            <w:r w:rsidRPr="00F80470">
              <w:t>Seas at the millennium - an environmental evaluation - Volume 2</w:t>
            </w:r>
          </w:p>
        </w:tc>
        <w:tc>
          <w:tcPr>
            <w:tcW w:w="4505" w:type="dxa"/>
          </w:tcPr>
          <w:p w14:paraId="350964CA" w14:textId="7FD66FE3" w:rsidR="00426C28" w:rsidRPr="00F80470" w:rsidRDefault="00426C28" w:rsidP="00426C28">
            <w:r>
              <w:t>Not available</w:t>
            </w:r>
          </w:p>
        </w:tc>
      </w:tr>
      <w:tr w:rsidR="00426C28" w:rsidRPr="00F80470" w14:paraId="26B965B9" w14:textId="77777777" w:rsidTr="00F80470">
        <w:tc>
          <w:tcPr>
            <w:tcW w:w="4505" w:type="dxa"/>
          </w:tcPr>
          <w:p w14:paraId="0EC6CC4E" w14:textId="608F4F93" w:rsidR="00426C28" w:rsidRPr="00F80470" w:rsidRDefault="00426C28" w:rsidP="00426C28">
            <w:r w:rsidRPr="00F80470">
              <w:t>Sedimentary Geology</w:t>
            </w:r>
          </w:p>
        </w:tc>
        <w:tc>
          <w:tcPr>
            <w:tcW w:w="4505" w:type="dxa"/>
          </w:tcPr>
          <w:p w14:paraId="7B988F2B" w14:textId="74EC9AD5" w:rsidR="00426C28" w:rsidRPr="00F80470" w:rsidRDefault="00426C28" w:rsidP="00426C28">
            <w:r>
              <w:t>82%</w:t>
            </w:r>
          </w:p>
        </w:tc>
      </w:tr>
      <w:tr w:rsidR="00426C28" w:rsidRPr="00F80470" w14:paraId="0254380D" w14:textId="77777777" w:rsidTr="00F80470">
        <w:tc>
          <w:tcPr>
            <w:tcW w:w="4505" w:type="dxa"/>
          </w:tcPr>
          <w:p w14:paraId="318042D9" w14:textId="33FCD4D1" w:rsidR="00426C28" w:rsidRPr="00F80470" w:rsidRDefault="00426C28" w:rsidP="00426C28">
            <w:r w:rsidRPr="00F80470">
              <w:lastRenderedPageBreak/>
              <w:t>Sedimentology</w:t>
            </w:r>
          </w:p>
        </w:tc>
        <w:tc>
          <w:tcPr>
            <w:tcW w:w="4505" w:type="dxa"/>
          </w:tcPr>
          <w:p w14:paraId="2091541A" w14:textId="057D1E16" w:rsidR="00426C28" w:rsidRPr="00F80470" w:rsidRDefault="00426C28" w:rsidP="00426C28">
            <w:r>
              <w:t>89%</w:t>
            </w:r>
          </w:p>
        </w:tc>
      </w:tr>
      <w:tr w:rsidR="00426C28" w:rsidRPr="00F80470" w14:paraId="28D7AC9E" w14:textId="77777777" w:rsidTr="00F80470">
        <w:tc>
          <w:tcPr>
            <w:tcW w:w="4505" w:type="dxa"/>
          </w:tcPr>
          <w:p w14:paraId="73F6EC96" w14:textId="2BF7E266" w:rsidR="00426C28" w:rsidRPr="00F80470" w:rsidRDefault="00426C28" w:rsidP="00426C28">
            <w:r w:rsidRPr="00F80470">
              <w:t>Senckenbergiana Lethaea</w:t>
            </w:r>
          </w:p>
        </w:tc>
        <w:tc>
          <w:tcPr>
            <w:tcW w:w="4505" w:type="dxa"/>
          </w:tcPr>
          <w:p w14:paraId="62DF3A97" w14:textId="5FB52391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4018187" w14:textId="77777777" w:rsidTr="00F80470">
        <w:tc>
          <w:tcPr>
            <w:tcW w:w="4505" w:type="dxa"/>
          </w:tcPr>
          <w:p w14:paraId="7505E33D" w14:textId="43225A93" w:rsidR="00426C28" w:rsidRPr="00F80470" w:rsidRDefault="00426C28" w:rsidP="00426C28">
            <w:r w:rsidRPr="00F80470">
              <w:t>Senckenbergiana Maritima</w:t>
            </w:r>
          </w:p>
        </w:tc>
        <w:tc>
          <w:tcPr>
            <w:tcW w:w="4505" w:type="dxa"/>
          </w:tcPr>
          <w:p w14:paraId="7DEBA40D" w14:textId="17F99EA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DC4E184" w14:textId="77777777" w:rsidTr="00F80470">
        <w:tc>
          <w:tcPr>
            <w:tcW w:w="4505" w:type="dxa"/>
          </w:tcPr>
          <w:p w14:paraId="58D30D28" w14:textId="5E476F89" w:rsidR="00426C28" w:rsidRPr="00F80470" w:rsidRDefault="00426C28" w:rsidP="00426C28">
            <w:r w:rsidRPr="00F80470">
              <w:t>Separations</w:t>
            </w:r>
          </w:p>
        </w:tc>
        <w:tc>
          <w:tcPr>
            <w:tcW w:w="4505" w:type="dxa"/>
          </w:tcPr>
          <w:p w14:paraId="33AC8DB3" w14:textId="758ECDEE" w:rsidR="00426C28" w:rsidRPr="00F80470" w:rsidRDefault="00426C28" w:rsidP="00426C28">
            <w:r>
              <w:t>52%</w:t>
            </w:r>
          </w:p>
        </w:tc>
      </w:tr>
      <w:tr w:rsidR="00426C28" w:rsidRPr="00F80470" w14:paraId="3D4AFD2D" w14:textId="77777777" w:rsidTr="00F80470">
        <w:tc>
          <w:tcPr>
            <w:tcW w:w="4505" w:type="dxa"/>
          </w:tcPr>
          <w:p w14:paraId="050C8ED3" w14:textId="027F2AA3" w:rsidR="00426C28" w:rsidRPr="00F80470" w:rsidRDefault="00426C28" w:rsidP="00426C28">
            <w:r w:rsidRPr="00F80470">
              <w:t>Society of Petroleum Engineers - SPE International Conference and Exhibition on Health, Safety, Security, Environment, and Social Responsibility 2018</w:t>
            </w:r>
          </w:p>
        </w:tc>
        <w:tc>
          <w:tcPr>
            <w:tcW w:w="4505" w:type="dxa"/>
          </w:tcPr>
          <w:p w14:paraId="4DCFF085" w14:textId="63935667" w:rsidR="00426C28" w:rsidRPr="00F80470" w:rsidRDefault="00426C28" w:rsidP="00426C28">
            <w:r>
              <w:t>Not available</w:t>
            </w:r>
          </w:p>
        </w:tc>
      </w:tr>
      <w:tr w:rsidR="00426C28" w:rsidRPr="00F80470" w14:paraId="607451F7" w14:textId="77777777" w:rsidTr="00F80470">
        <w:tc>
          <w:tcPr>
            <w:tcW w:w="4505" w:type="dxa"/>
          </w:tcPr>
          <w:p w14:paraId="00DF7F8B" w14:textId="26668730" w:rsidR="00426C28" w:rsidRPr="00F80470" w:rsidRDefault="00426C28" w:rsidP="00426C28">
            <w:r w:rsidRPr="00F80470">
              <w:t>Sociobiology</w:t>
            </w:r>
          </w:p>
        </w:tc>
        <w:tc>
          <w:tcPr>
            <w:tcW w:w="4505" w:type="dxa"/>
          </w:tcPr>
          <w:p w14:paraId="192CA2F5" w14:textId="465CF7C8" w:rsidR="00426C28" w:rsidRPr="00F80470" w:rsidRDefault="00426C28" w:rsidP="00426C28">
            <w:r>
              <w:t>38%</w:t>
            </w:r>
          </w:p>
        </w:tc>
      </w:tr>
      <w:tr w:rsidR="00426C28" w:rsidRPr="00F80470" w14:paraId="34331CC8" w14:textId="77777777" w:rsidTr="00F80470">
        <w:tc>
          <w:tcPr>
            <w:tcW w:w="4505" w:type="dxa"/>
          </w:tcPr>
          <w:p w14:paraId="69796893" w14:textId="779A8819" w:rsidR="00426C28" w:rsidRPr="00F80470" w:rsidRDefault="00426C28" w:rsidP="00426C28">
            <w:r w:rsidRPr="00F80470">
              <w:t>Soil Biology and Biochemistry</w:t>
            </w:r>
          </w:p>
        </w:tc>
        <w:tc>
          <w:tcPr>
            <w:tcW w:w="4505" w:type="dxa"/>
          </w:tcPr>
          <w:p w14:paraId="71ADD0E0" w14:textId="7E641C1E" w:rsidR="00426C28" w:rsidRPr="00F80470" w:rsidRDefault="00426C28" w:rsidP="00426C28">
            <w:r>
              <w:t>98%</w:t>
            </w:r>
          </w:p>
        </w:tc>
      </w:tr>
      <w:tr w:rsidR="00426C28" w:rsidRPr="00F80470" w14:paraId="0596E069" w14:textId="77777777" w:rsidTr="00F80470">
        <w:tc>
          <w:tcPr>
            <w:tcW w:w="4505" w:type="dxa"/>
          </w:tcPr>
          <w:p w14:paraId="27E404CB" w14:textId="6197A09C" w:rsidR="00426C28" w:rsidRPr="00F80470" w:rsidRDefault="00426C28" w:rsidP="00426C28">
            <w:r w:rsidRPr="00F80470">
              <w:t>Soils Stones and Symbols: Cultural Perceptions of the Mineral World</w:t>
            </w:r>
          </w:p>
        </w:tc>
        <w:tc>
          <w:tcPr>
            <w:tcW w:w="4505" w:type="dxa"/>
          </w:tcPr>
          <w:p w14:paraId="719894F1" w14:textId="10F9684D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37A329D" w14:textId="77777777" w:rsidTr="00F80470">
        <w:tc>
          <w:tcPr>
            <w:tcW w:w="4505" w:type="dxa"/>
          </w:tcPr>
          <w:p w14:paraId="082BBD31" w14:textId="4B230D77" w:rsidR="00426C28" w:rsidRPr="00F80470" w:rsidRDefault="00426C28" w:rsidP="00426C28">
            <w:r w:rsidRPr="00F80470">
              <w:t>Solid State Ionics</w:t>
            </w:r>
          </w:p>
        </w:tc>
        <w:tc>
          <w:tcPr>
            <w:tcW w:w="4505" w:type="dxa"/>
          </w:tcPr>
          <w:p w14:paraId="1105B840" w14:textId="1AC8709D" w:rsidR="00426C28" w:rsidRPr="00F80470" w:rsidRDefault="00426C28" w:rsidP="00426C28">
            <w:r>
              <w:t>82%</w:t>
            </w:r>
          </w:p>
        </w:tc>
      </w:tr>
      <w:tr w:rsidR="00426C28" w:rsidRPr="00F80470" w14:paraId="0531A439" w14:textId="77777777" w:rsidTr="00F80470">
        <w:tc>
          <w:tcPr>
            <w:tcW w:w="4505" w:type="dxa"/>
          </w:tcPr>
          <w:p w14:paraId="21F46FD4" w14:textId="1694FD78" w:rsidR="00426C28" w:rsidRPr="00F80470" w:rsidRDefault="00426C28" w:rsidP="00426C28">
            <w:r w:rsidRPr="00F80470">
              <w:t>South African Journal of Geology</w:t>
            </w:r>
          </w:p>
        </w:tc>
        <w:tc>
          <w:tcPr>
            <w:tcW w:w="4505" w:type="dxa"/>
          </w:tcPr>
          <w:p w14:paraId="3972D3BC" w14:textId="6CCCB48A" w:rsidR="00426C28" w:rsidRPr="00F80470" w:rsidRDefault="00426C28" w:rsidP="00426C28">
            <w:r>
              <w:t>54%</w:t>
            </w:r>
          </w:p>
        </w:tc>
      </w:tr>
      <w:tr w:rsidR="00426C28" w:rsidRPr="00F80470" w14:paraId="0EC8AD28" w14:textId="77777777" w:rsidTr="00F80470">
        <w:tc>
          <w:tcPr>
            <w:tcW w:w="4505" w:type="dxa"/>
          </w:tcPr>
          <w:p w14:paraId="5C75D8C6" w14:textId="04370B12" w:rsidR="00426C28" w:rsidRPr="00F80470" w:rsidRDefault="00426C28" w:rsidP="00426C28">
            <w:r w:rsidRPr="00F80470">
              <w:t>South African Journal of Marine Science</w:t>
            </w:r>
          </w:p>
        </w:tc>
        <w:tc>
          <w:tcPr>
            <w:tcW w:w="4505" w:type="dxa"/>
          </w:tcPr>
          <w:p w14:paraId="300A1B5E" w14:textId="4EB06B9C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AE30E49" w14:textId="77777777" w:rsidTr="00F80470">
        <w:tc>
          <w:tcPr>
            <w:tcW w:w="4505" w:type="dxa"/>
          </w:tcPr>
          <w:p w14:paraId="43A7A05D" w14:textId="611D10BE" w:rsidR="00426C28" w:rsidRPr="00F80470" w:rsidRDefault="00426C28" w:rsidP="00426C28">
            <w:r w:rsidRPr="00F80470">
              <w:t>South African Journal of Science</w:t>
            </w:r>
          </w:p>
        </w:tc>
        <w:tc>
          <w:tcPr>
            <w:tcW w:w="4505" w:type="dxa"/>
          </w:tcPr>
          <w:p w14:paraId="10BFD88B" w14:textId="33183765" w:rsidR="00426C28" w:rsidRPr="00F80470" w:rsidRDefault="00426C28" w:rsidP="00426C28">
            <w:r>
              <w:t>69%</w:t>
            </w:r>
          </w:p>
        </w:tc>
      </w:tr>
      <w:tr w:rsidR="00426C28" w:rsidRPr="00F80470" w14:paraId="20C19A32" w14:textId="77777777" w:rsidTr="00F80470">
        <w:tc>
          <w:tcPr>
            <w:tcW w:w="4505" w:type="dxa"/>
          </w:tcPr>
          <w:p w14:paraId="63A7CC6D" w14:textId="4311E686" w:rsidR="00426C28" w:rsidRPr="00F80470" w:rsidRDefault="00426C28" w:rsidP="00426C28">
            <w:r w:rsidRPr="00F80470">
              <w:t>South Asian Survey</w:t>
            </w:r>
          </w:p>
        </w:tc>
        <w:tc>
          <w:tcPr>
            <w:tcW w:w="4505" w:type="dxa"/>
          </w:tcPr>
          <w:p w14:paraId="375A5D7F" w14:textId="20C56B70" w:rsidR="00426C28" w:rsidRPr="00F80470" w:rsidRDefault="00426C28" w:rsidP="00426C28">
            <w:r>
              <w:t>Not available</w:t>
            </w:r>
          </w:p>
        </w:tc>
      </w:tr>
      <w:tr w:rsidR="00426C28" w:rsidRPr="00F80470" w14:paraId="08D0B511" w14:textId="77777777" w:rsidTr="00F80470">
        <w:tc>
          <w:tcPr>
            <w:tcW w:w="4505" w:type="dxa"/>
          </w:tcPr>
          <w:p w14:paraId="3E452776" w14:textId="50B76979" w:rsidR="00426C28" w:rsidRPr="00F80470" w:rsidRDefault="00426C28" w:rsidP="00426C28">
            <w:r w:rsidRPr="00F80470">
              <w:t>South Australian Geographical Journal</w:t>
            </w:r>
          </w:p>
        </w:tc>
        <w:tc>
          <w:tcPr>
            <w:tcW w:w="4505" w:type="dxa"/>
          </w:tcPr>
          <w:p w14:paraId="7E07B5A7" w14:textId="2756333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361B810" w14:textId="77777777" w:rsidTr="00F80470">
        <w:tc>
          <w:tcPr>
            <w:tcW w:w="4505" w:type="dxa"/>
          </w:tcPr>
          <w:p w14:paraId="49BF0825" w14:textId="30F823F8" w:rsidR="00426C28" w:rsidRPr="00F80470" w:rsidRDefault="00426C28" w:rsidP="00426C28">
            <w:r w:rsidRPr="00F80470">
              <w:t>South Australian Ornithologist</w:t>
            </w:r>
          </w:p>
        </w:tc>
        <w:tc>
          <w:tcPr>
            <w:tcW w:w="4505" w:type="dxa"/>
          </w:tcPr>
          <w:p w14:paraId="40A84B68" w14:textId="3A88AA2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81E5642" w14:textId="77777777" w:rsidTr="00F80470">
        <w:tc>
          <w:tcPr>
            <w:tcW w:w="4505" w:type="dxa"/>
          </w:tcPr>
          <w:p w14:paraId="26DF0B24" w14:textId="27F45178" w:rsidR="00426C28" w:rsidRPr="00F80470" w:rsidRDefault="00426C28" w:rsidP="00426C28">
            <w:r w:rsidRPr="00F80470">
              <w:t>Southwestern Naturalist</w:t>
            </w:r>
          </w:p>
        </w:tc>
        <w:tc>
          <w:tcPr>
            <w:tcW w:w="4505" w:type="dxa"/>
          </w:tcPr>
          <w:p w14:paraId="55BB28F0" w14:textId="62E61E04" w:rsidR="00426C28" w:rsidRPr="00F80470" w:rsidRDefault="00426C28" w:rsidP="00426C28">
            <w:r>
              <w:t>9%</w:t>
            </w:r>
          </w:p>
        </w:tc>
      </w:tr>
      <w:tr w:rsidR="00426C28" w:rsidRPr="00F80470" w14:paraId="6F0FD93B" w14:textId="77777777" w:rsidTr="00F80470">
        <w:tc>
          <w:tcPr>
            <w:tcW w:w="4505" w:type="dxa"/>
          </w:tcPr>
          <w:p w14:paraId="0EDFD801" w14:textId="311A6CDA" w:rsidR="00426C28" w:rsidRPr="00F80470" w:rsidRDefault="00426C28" w:rsidP="00426C28">
            <w:r w:rsidRPr="00F80470">
              <w:t>Special Paper of the Geological Society of America</w:t>
            </w:r>
          </w:p>
        </w:tc>
        <w:tc>
          <w:tcPr>
            <w:tcW w:w="4505" w:type="dxa"/>
          </w:tcPr>
          <w:p w14:paraId="3C6E506A" w14:textId="5DCEA22A" w:rsidR="00426C28" w:rsidRPr="00F80470" w:rsidRDefault="00426C28" w:rsidP="00426C28">
            <w:r>
              <w:t>48%</w:t>
            </w:r>
          </w:p>
        </w:tc>
      </w:tr>
      <w:tr w:rsidR="00426C28" w:rsidRPr="00F80470" w14:paraId="29C863F5" w14:textId="77777777" w:rsidTr="00F80470">
        <w:tc>
          <w:tcPr>
            <w:tcW w:w="4505" w:type="dxa"/>
          </w:tcPr>
          <w:p w14:paraId="4E0DADC2" w14:textId="5B2FFD39" w:rsidR="00426C28" w:rsidRPr="00F80470" w:rsidRDefault="00426C28" w:rsidP="00426C28">
            <w:r w:rsidRPr="00F80470">
              <w:t>Special Papers in Palaeontology</w:t>
            </w:r>
          </w:p>
        </w:tc>
        <w:tc>
          <w:tcPr>
            <w:tcW w:w="4505" w:type="dxa"/>
          </w:tcPr>
          <w:p w14:paraId="7DCFD918" w14:textId="5B1256FC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C62EA07" w14:textId="77777777" w:rsidTr="00F80470">
        <w:tc>
          <w:tcPr>
            <w:tcW w:w="4505" w:type="dxa"/>
          </w:tcPr>
          <w:p w14:paraId="07AF79C3" w14:textId="699FF53C" w:rsidR="00426C28" w:rsidRPr="00F80470" w:rsidRDefault="00426C28" w:rsidP="00426C28">
            <w:r w:rsidRPr="00F80470">
              <w:t>Species Diversity</w:t>
            </w:r>
          </w:p>
        </w:tc>
        <w:tc>
          <w:tcPr>
            <w:tcW w:w="4505" w:type="dxa"/>
          </w:tcPr>
          <w:p w14:paraId="71DED373" w14:textId="388FEA05" w:rsidR="00426C28" w:rsidRPr="00F80470" w:rsidRDefault="00426C28" w:rsidP="00426C28">
            <w:r>
              <w:t>26%</w:t>
            </w:r>
          </w:p>
        </w:tc>
      </w:tr>
      <w:tr w:rsidR="00426C28" w:rsidRPr="00F80470" w14:paraId="529C9F74" w14:textId="77777777" w:rsidTr="00F80470">
        <w:tc>
          <w:tcPr>
            <w:tcW w:w="4505" w:type="dxa"/>
          </w:tcPr>
          <w:p w14:paraId="49B8BCC6" w14:textId="041198E3" w:rsidR="00426C28" w:rsidRPr="00F80470" w:rsidRDefault="00426C28" w:rsidP="00426C28">
            <w:r w:rsidRPr="00F80470">
              <w:t>Spectrochimica Acta - Part A: Molecular and Biomolecular Spectroscopy</w:t>
            </w:r>
          </w:p>
        </w:tc>
        <w:tc>
          <w:tcPr>
            <w:tcW w:w="4505" w:type="dxa"/>
          </w:tcPr>
          <w:p w14:paraId="4F2ED48A" w14:textId="3222F27D" w:rsidR="00426C28" w:rsidRPr="00F80470" w:rsidRDefault="00426C28" w:rsidP="00426C28">
            <w:r>
              <w:t>93%</w:t>
            </w:r>
          </w:p>
        </w:tc>
      </w:tr>
      <w:tr w:rsidR="00426C28" w:rsidRPr="00F80470" w14:paraId="2452F42F" w14:textId="77777777" w:rsidTr="00F80470">
        <w:tc>
          <w:tcPr>
            <w:tcW w:w="4505" w:type="dxa"/>
          </w:tcPr>
          <w:p w14:paraId="5D9DFF81" w14:textId="01BD7DD4" w:rsidR="00426C28" w:rsidRPr="00F80470" w:rsidRDefault="00426C28" w:rsidP="00426C28">
            <w:r w:rsidRPr="00F80470">
              <w:t>Spixiana</w:t>
            </w:r>
          </w:p>
        </w:tc>
        <w:tc>
          <w:tcPr>
            <w:tcW w:w="4505" w:type="dxa"/>
          </w:tcPr>
          <w:p w14:paraId="115FD3F4" w14:textId="5D90EE61" w:rsidR="00426C28" w:rsidRPr="00F80470" w:rsidRDefault="00426C28" w:rsidP="00426C28">
            <w:r>
              <w:t>31%</w:t>
            </w:r>
          </w:p>
        </w:tc>
      </w:tr>
      <w:tr w:rsidR="00426C28" w:rsidRPr="00F80470" w14:paraId="14472BB9" w14:textId="77777777" w:rsidTr="00F80470">
        <w:tc>
          <w:tcPr>
            <w:tcW w:w="4505" w:type="dxa"/>
          </w:tcPr>
          <w:p w14:paraId="1D6E7FED" w14:textId="1C15DA35" w:rsidR="00426C28" w:rsidRPr="00F80470" w:rsidRDefault="00426C28" w:rsidP="00426C28">
            <w:r w:rsidRPr="00F80470">
              <w:t>Starfish: Biology and Ecology of the Asteroidea</w:t>
            </w:r>
          </w:p>
        </w:tc>
        <w:tc>
          <w:tcPr>
            <w:tcW w:w="4505" w:type="dxa"/>
          </w:tcPr>
          <w:p w14:paraId="332E5A33" w14:textId="0D60DB01" w:rsidR="00426C28" w:rsidRPr="00F80470" w:rsidRDefault="00426C28" w:rsidP="00426C28">
            <w:r w:rsidRPr="00F80470">
              <w:t>Starfish: Biology and Ecology of the Asteroidea</w:t>
            </w:r>
          </w:p>
        </w:tc>
      </w:tr>
      <w:tr w:rsidR="00426C28" w:rsidRPr="00F80470" w14:paraId="525930DD" w14:textId="77777777" w:rsidTr="00F80470">
        <w:tc>
          <w:tcPr>
            <w:tcW w:w="4505" w:type="dxa"/>
          </w:tcPr>
          <w:p w14:paraId="09651FD8" w14:textId="57BE6E3C" w:rsidR="00426C28" w:rsidRPr="00F80470" w:rsidRDefault="00426C28" w:rsidP="00426C28">
            <w:r w:rsidRPr="00F80470">
              <w:t>STEM Education in Primary Classrooms: Unravelling Contemporary Approaches in Australia and New Zealand</w:t>
            </w:r>
          </w:p>
        </w:tc>
        <w:tc>
          <w:tcPr>
            <w:tcW w:w="4505" w:type="dxa"/>
          </w:tcPr>
          <w:p w14:paraId="07834776" w14:textId="3F97C877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7E297DA" w14:textId="77777777" w:rsidTr="00F80470">
        <w:tc>
          <w:tcPr>
            <w:tcW w:w="4505" w:type="dxa"/>
          </w:tcPr>
          <w:p w14:paraId="42B47490" w14:textId="3CF260D0" w:rsidR="00426C28" w:rsidRPr="00F80470" w:rsidRDefault="00426C28" w:rsidP="00426C28">
            <w:r w:rsidRPr="00F80470">
              <w:t>Studies in Conservation</w:t>
            </w:r>
          </w:p>
        </w:tc>
        <w:tc>
          <w:tcPr>
            <w:tcW w:w="4505" w:type="dxa"/>
          </w:tcPr>
          <w:p w14:paraId="1FE88FD5" w14:textId="3978CE66" w:rsidR="00426C28" w:rsidRPr="00F80470" w:rsidRDefault="00426C28" w:rsidP="00426C28">
            <w:r>
              <w:t>86%</w:t>
            </w:r>
          </w:p>
        </w:tc>
      </w:tr>
      <w:tr w:rsidR="00426C28" w:rsidRPr="00F80470" w14:paraId="72E73D19" w14:textId="77777777" w:rsidTr="00F80470">
        <w:tc>
          <w:tcPr>
            <w:tcW w:w="4505" w:type="dxa"/>
          </w:tcPr>
          <w:p w14:paraId="0AE845E3" w14:textId="6A92F9CA" w:rsidR="00426C28" w:rsidRPr="00F80470" w:rsidRDefault="00426C28" w:rsidP="00426C28">
            <w:r w:rsidRPr="00F80470">
              <w:t>Studies in the History of Gardens and Designed Landscapes</w:t>
            </w:r>
          </w:p>
        </w:tc>
        <w:tc>
          <w:tcPr>
            <w:tcW w:w="4505" w:type="dxa"/>
          </w:tcPr>
          <w:p w14:paraId="0BCDD814" w14:textId="2385B950" w:rsidR="00426C28" w:rsidRPr="00F80470" w:rsidRDefault="00426C28" w:rsidP="00426C28">
            <w:r>
              <w:t>48%</w:t>
            </w:r>
          </w:p>
        </w:tc>
      </w:tr>
      <w:tr w:rsidR="00426C28" w:rsidRPr="00F80470" w14:paraId="78BB22DB" w14:textId="77777777" w:rsidTr="00F80470">
        <w:tc>
          <w:tcPr>
            <w:tcW w:w="4505" w:type="dxa"/>
          </w:tcPr>
          <w:p w14:paraId="2C1FCD03" w14:textId="5C23005C" w:rsidR="00426C28" w:rsidRPr="00F80470" w:rsidRDefault="00426C28" w:rsidP="00426C28">
            <w:r w:rsidRPr="00F80470">
              <w:t>Subterranean Biology</w:t>
            </w:r>
          </w:p>
        </w:tc>
        <w:tc>
          <w:tcPr>
            <w:tcW w:w="4505" w:type="dxa"/>
          </w:tcPr>
          <w:p w14:paraId="5B08B957" w14:textId="45D1C282" w:rsidR="00426C28" w:rsidRPr="00F80470" w:rsidRDefault="00426C28" w:rsidP="00426C28">
            <w:r>
              <w:t>70%</w:t>
            </w:r>
          </w:p>
        </w:tc>
      </w:tr>
      <w:tr w:rsidR="00426C28" w:rsidRPr="00F80470" w14:paraId="255631E2" w14:textId="77777777" w:rsidTr="00F80470">
        <w:tc>
          <w:tcPr>
            <w:tcW w:w="4505" w:type="dxa"/>
          </w:tcPr>
          <w:p w14:paraId="3E352D1C" w14:textId="1B1FBD16" w:rsidR="00426C28" w:rsidRPr="00F80470" w:rsidRDefault="00426C28" w:rsidP="00426C28">
            <w:r w:rsidRPr="00F80470">
              <w:t>Sunbird</w:t>
            </w:r>
          </w:p>
        </w:tc>
        <w:tc>
          <w:tcPr>
            <w:tcW w:w="4505" w:type="dxa"/>
          </w:tcPr>
          <w:p w14:paraId="19106743" w14:textId="2BA5AFE3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014385D" w14:textId="77777777" w:rsidTr="00F80470">
        <w:tc>
          <w:tcPr>
            <w:tcW w:w="4505" w:type="dxa"/>
          </w:tcPr>
          <w:p w14:paraId="76C47BF2" w14:textId="0E596877" w:rsidR="00426C28" w:rsidRPr="00F80470" w:rsidRDefault="00426C28" w:rsidP="00426C28">
            <w:r w:rsidRPr="00F80470">
              <w:t>Symbiosis</w:t>
            </w:r>
          </w:p>
        </w:tc>
        <w:tc>
          <w:tcPr>
            <w:tcW w:w="4505" w:type="dxa"/>
          </w:tcPr>
          <w:p w14:paraId="6AD3F2BD" w14:textId="17095E45" w:rsidR="00426C28" w:rsidRPr="00F80470" w:rsidRDefault="00426C28" w:rsidP="00426C28">
            <w:r>
              <w:t>80%</w:t>
            </w:r>
          </w:p>
        </w:tc>
      </w:tr>
      <w:tr w:rsidR="00426C28" w:rsidRPr="00F80470" w14:paraId="34A9B1A5" w14:textId="77777777" w:rsidTr="00F80470">
        <w:tc>
          <w:tcPr>
            <w:tcW w:w="4505" w:type="dxa"/>
          </w:tcPr>
          <w:p w14:paraId="02C343CC" w14:textId="5D724A04" w:rsidR="00426C28" w:rsidRPr="00F80470" w:rsidRDefault="00426C28" w:rsidP="00426C28">
            <w:r w:rsidRPr="00F80470">
              <w:t>Systematic and Applied Acarology</w:t>
            </w:r>
          </w:p>
        </w:tc>
        <w:tc>
          <w:tcPr>
            <w:tcW w:w="4505" w:type="dxa"/>
          </w:tcPr>
          <w:p w14:paraId="180C8DD4" w14:textId="048E6A33" w:rsidR="00426C28" w:rsidRPr="00F80470" w:rsidRDefault="00426C28" w:rsidP="00426C28">
            <w:r>
              <w:t>70%</w:t>
            </w:r>
          </w:p>
        </w:tc>
      </w:tr>
      <w:tr w:rsidR="00426C28" w:rsidRPr="00F80470" w14:paraId="680BC00C" w14:textId="77777777" w:rsidTr="00F80470">
        <w:tc>
          <w:tcPr>
            <w:tcW w:w="4505" w:type="dxa"/>
          </w:tcPr>
          <w:p w14:paraId="6D10D730" w14:textId="668CEBD6" w:rsidR="00426C28" w:rsidRPr="00F80470" w:rsidRDefault="00426C28" w:rsidP="00426C28">
            <w:r w:rsidRPr="00F80470">
              <w:t>Systematic Biology</w:t>
            </w:r>
          </w:p>
        </w:tc>
        <w:tc>
          <w:tcPr>
            <w:tcW w:w="4505" w:type="dxa"/>
          </w:tcPr>
          <w:p w14:paraId="3A1C3AE2" w14:textId="47404B41" w:rsidR="00426C28" w:rsidRPr="00F80470" w:rsidRDefault="00426C28" w:rsidP="00426C28">
            <w:r>
              <w:t>98%</w:t>
            </w:r>
          </w:p>
        </w:tc>
      </w:tr>
      <w:tr w:rsidR="00426C28" w:rsidRPr="00F80470" w14:paraId="1E761A8B" w14:textId="77777777" w:rsidTr="00F80470">
        <w:tc>
          <w:tcPr>
            <w:tcW w:w="4505" w:type="dxa"/>
          </w:tcPr>
          <w:p w14:paraId="25D3854C" w14:textId="0893E6A4" w:rsidR="00426C28" w:rsidRPr="00F80470" w:rsidRDefault="00426C28" w:rsidP="00426C28">
            <w:r w:rsidRPr="00F80470">
              <w:t>Systematic Entomology</w:t>
            </w:r>
          </w:p>
        </w:tc>
        <w:tc>
          <w:tcPr>
            <w:tcW w:w="4505" w:type="dxa"/>
          </w:tcPr>
          <w:p w14:paraId="3EAD6E88" w14:textId="2D03D5E1" w:rsidR="00426C28" w:rsidRPr="00F80470" w:rsidRDefault="00426C28" w:rsidP="00426C28">
            <w:r>
              <w:t>97%</w:t>
            </w:r>
          </w:p>
        </w:tc>
      </w:tr>
      <w:tr w:rsidR="00426C28" w:rsidRPr="00F80470" w14:paraId="688F7C64" w14:textId="77777777" w:rsidTr="00F80470">
        <w:tc>
          <w:tcPr>
            <w:tcW w:w="4505" w:type="dxa"/>
          </w:tcPr>
          <w:p w14:paraId="33E516BF" w14:textId="0730EA57" w:rsidR="00426C28" w:rsidRPr="00F80470" w:rsidRDefault="00426C28" w:rsidP="00426C28">
            <w:r w:rsidRPr="00F80470">
              <w:t>Systematic Parasitology</w:t>
            </w:r>
          </w:p>
        </w:tc>
        <w:tc>
          <w:tcPr>
            <w:tcW w:w="4505" w:type="dxa"/>
          </w:tcPr>
          <w:p w14:paraId="76A66577" w14:textId="7A9AB7A9" w:rsidR="00426C28" w:rsidRPr="00F80470" w:rsidRDefault="00426C28" w:rsidP="00426C28">
            <w:r>
              <w:t>34%</w:t>
            </w:r>
          </w:p>
        </w:tc>
      </w:tr>
      <w:tr w:rsidR="00426C28" w:rsidRPr="00F80470" w14:paraId="37D3027D" w14:textId="77777777" w:rsidTr="00F80470">
        <w:tc>
          <w:tcPr>
            <w:tcW w:w="4505" w:type="dxa"/>
          </w:tcPr>
          <w:p w14:paraId="63A3F366" w14:textId="1C84C71B" w:rsidR="00426C28" w:rsidRPr="00F80470" w:rsidRDefault="00426C28" w:rsidP="00426C28">
            <w:r w:rsidRPr="00F80470">
              <w:t>Systematics and Biodiversity</w:t>
            </w:r>
          </w:p>
        </w:tc>
        <w:tc>
          <w:tcPr>
            <w:tcW w:w="4505" w:type="dxa"/>
          </w:tcPr>
          <w:p w14:paraId="23BD7F8D" w14:textId="2CD72243" w:rsidR="00426C28" w:rsidRPr="00F80470" w:rsidRDefault="00426C28" w:rsidP="00426C28">
            <w:r>
              <w:t>74%</w:t>
            </w:r>
          </w:p>
        </w:tc>
      </w:tr>
      <w:tr w:rsidR="00426C28" w:rsidRPr="00F80470" w14:paraId="2646074C" w14:textId="77777777" w:rsidTr="00F80470">
        <w:tc>
          <w:tcPr>
            <w:tcW w:w="4505" w:type="dxa"/>
          </w:tcPr>
          <w:p w14:paraId="35134D14" w14:textId="544A3ACE" w:rsidR="00426C28" w:rsidRPr="00F80470" w:rsidRDefault="00426C28" w:rsidP="00426C28">
            <w:r w:rsidRPr="00F80470">
              <w:t>Talanta</w:t>
            </w:r>
          </w:p>
        </w:tc>
        <w:tc>
          <w:tcPr>
            <w:tcW w:w="4505" w:type="dxa"/>
          </w:tcPr>
          <w:p w14:paraId="4080BFAC" w14:textId="3EBEE234" w:rsidR="00426C28" w:rsidRPr="00F80470" w:rsidRDefault="00426C28" w:rsidP="00426C28">
            <w:r>
              <w:t>91%</w:t>
            </w:r>
          </w:p>
        </w:tc>
      </w:tr>
      <w:tr w:rsidR="00426C28" w:rsidRPr="00F80470" w14:paraId="1859BEF8" w14:textId="77777777" w:rsidTr="00F80470">
        <w:tc>
          <w:tcPr>
            <w:tcW w:w="4505" w:type="dxa"/>
          </w:tcPr>
          <w:p w14:paraId="6792B1F8" w14:textId="3BF8B7E9" w:rsidR="00426C28" w:rsidRPr="00F80470" w:rsidRDefault="00426C28" w:rsidP="00426C28">
            <w:r w:rsidRPr="00F80470">
              <w:t>Tasforests</w:t>
            </w:r>
          </w:p>
        </w:tc>
        <w:tc>
          <w:tcPr>
            <w:tcW w:w="4505" w:type="dxa"/>
          </w:tcPr>
          <w:p w14:paraId="01C25C40" w14:textId="4FB44960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83A0BD6" w14:textId="77777777" w:rsidTr="00F80470">
        <w:tc>
          <w:tcPr>
            <w:tcW w:w="4505" w:type="dxa"/>
          </w:tcPr>
          <w:p w14:paraId="46000105" w14:textId="526FB8A6" w:rsidR="00426C28" w:rsidRPr="00F80470" w:rsidRDefault="00426C28" w:rsidP="00426C28">
            <w:r w:rsidRPr="00F80470">
              <w:lastRenderedPageBreak/>
              <w:t>Taxon</w:t>
            </w:r>
          </w:p>
        </w:tc>
        <w:tc>
          <w:tcPr>
            <w:tcW w:w="4505" w:type="dxa"/>
          </w:tcPr>
          <w:p w14:paraId="0933EDE4" w14:textId="230B8ACE" w:rsidR="00426C28" w:rsidRPr="00F80470" w:rsidRDefault="00426C28" w:rsidP="00426C28">
            <w:r>
              <w:t>80%</w:t>
            </w:r>
          </w:p>
        </w:tc>
      </w:tr>
      <w:tr w:rsidR="00426C28" w:rsidRPr="00F80470" w14:paraId="6D7BD7AE" w14:textId="77777777" w:rsidTr="00F80470">
        <w:tc>
          <w:tcPr>
            <w:tcW w:w="4505" w:type="dxa"/>
          </w:tcPr>
          <w:p w14:paraId="55E4D992" w14:textId="0CD8B3CA" w:rsidR="00426C28" w:rsidRPr="00F80470" w:rsidRDefault="00426C28" w:rsidP="00426C28">
            <w:r w:rsidRPr="00F80470">
              <w:t>Teaching and Teacher Education</w:t>
            </w:r>
          </w:p>
        </w:tc>
        <w:tc>
          <w:tcPr>
            <w:tcW w:w="4505" w:type="dxa"/>
          </w:tcPr>
          <w:p w14:paraId="477BA528" w14:textId="707613A3" w:rsidR="00426C28" w:rsidRPr="00F80470" w:rsidRDefault="00426C28" w:rsidP="00426C28">
            <w:r>
              <w:t>96%</w:t>
            </w:r>
          </w:p>
        </w:tc>
      </w:tr>
      <w:tr w:rsidR="00426C28" w:rsidRPr="00F80470" w14:paraId="122A190F" w14:textId="77777777" w:rsidTr="00F80470">
        <w:tc>
          <w:tcPr>
            <w:tcW w:w="4505" w:type="dxa"/>
          </w:tcPr>
          <w:p w14:paraId="430E1A7C" w14:textId="7CDC4A73" w:rsidR="00426C28" w:rsidRPr="00F80470" w:rsidRDefault="00426C28" w:rsidP="00426C28">
            <w:r w:rsidRPr="00F80470">
              <w:t>Telopea</w:t>
            </w:r>
          </w:p>
        </w:tc>
        <w:tc>
          <w:tcPr>
            <w:tcW w:w="4505" w:type="dxa"/>
          </w:tcPr>
          <w:p w14:paraId="0F1ACCA9" w14:textId="2A210FE5" w:rsidR="00426C28" w:rsidRPr="00F80470" w:rsidRDefault="00426C28" w:rsidP="00426C28">
            <w:r>
              <w:t>10%</w:t>
            </w:r>
          </w:p>
        </w:tc>
      </w:tr>
      <w:tr w:rsidR="00426C28" w:rsidRPr="00F80470" w14:paraId="1DFE178C" w14:textId="77777777" w:rsidTr="00F80470">
        <w:tc>
          <w:tcPr>
            <w:tcW w:w="4505" w:type="dxa"/>
          </w:tcPr>
          <w:p w14:paraId="7410079F" w14:textId="516B903E" w:rsidR="00426C28" w:rsidRPr="00F80470" w:rsidRDefault="00426C28" w:rsidP="00426C28">
            <w:r w:rsidRPr="00F80470">
              <w:t>Terra Nova</w:t>
            </w:r>
          </w:p>
        </w:tc>
        <w:tc>
          <w:tcPr>
            <w:tcW w:w="4505" w:type="dxa"/>
          </w:tcPr>
          <w:p w14:paraId="2601614A" w14:textId="26898260" w:rsidR="00426C28" w:rsidRPr="00F80470" w:rsidRDefault="00426C28" w:rsidP="00426C28">
            <w:r>
              <w:t>80%</w:t>
            </w:r>
          </w:p>
        </w:tc>
      </w:tr>
      <w:tr w:rsidR="00426C28" w:rsidRPr="00F80470" w14:paraId="0B1AEC33" w14:textId="77777777" w:rsidTr="00F80470">
        <w:tc>
          <w:tcPr>
            <w:tcW w:w="4505" w:type="dxa"/>
          </w:tcPr>
          <w:p w14:paraId="37DA0A29" w14:textId="045B6D47" w:rsidR="00426C28" w:rsidRPr="00F80470" w:rsidRDefault="00426C28" w:rsidP="00426C28">
            <w:r w:rsidRPr="00F80470">
              <w:t>Terrible Hard Biscuits: A reader in Aboriginal History</w:t>
            </w:r>
          </w:p>
        </w:tc>
        <w:tc>
          <w:tcPr>
            <w:tcW w:w="4505" w:type="dxa"/>
          </w:tcPr>
          <w:p w14:paraId="42C4987E" w14:textId="427BEC73" w:rsidR="00426C28" w:rsidRPr="00F80470" w:rsidRDefault="00426C28" w:rsidP="00426C28">
            <w:r>
              <w:t>Not available</w:t>
            </w:r>
          </w:p>
        </w:tc>
      </w:tr>
      <w:tr w:rsidR="00426C28" w:rsidRPr="00F80470" w14:paraId="3AEF135D" w14:textId="77777777" w:rsidTr="00F80470">
        <w:tc>
          <w:tcPr>
            <w:tcW w:w="4505" w:type="dxa"/>
          </w:tcPr>
          <w:p w14:paraId="73461357" w14:textId="272ABF56" w:rsidR="00426C28" w:rsidRPr="00F80470" w:rsidRDefault="00426C28" w:rsidP="00426C28">
            <w:r w:rsidRPr="00F80470">
              <w:t>Tetrahedron</w:t>
            </w:r>
          </w:p>
        </w:tc>
        <w:tc>
          <w:tcPr>
            <w:tcW w:w="4505" w:type="dxa"/>
          </w:tcPr>
          <w:p w14:paraId="6260E99D" w14:textId="2DFB0BA1" w:rsidR="00426C28" w:rsidRPr="00F80470" w:rsidRDefault="00426C28" w:rsidP="00426C28">
            <w:r>
              <w:t>63%</w:t>
            </w:r>
          </w:p>
        </w:tc>
      </w:tr>
      <w:tr w:rsidR="00426C28" w:rsidRPr="00F80470" w14:paraId="62B7BD79" w14:textId="77777777" w:rsidTr="00F80470">
        <w:tc>
          <w:tcPr>
            <w:tcW w:w="4505" w:type="dxa"/>
          </w:tcPr>
          <w:p w14:paraId="00C69CC6" w14:textId="12F9DA9C" w:rsidR="00426C28" w:rsidRPr="00F80470" w:rsidRDefault="00426C28" w:rsidP="00426C28">
            <w:r w:rsidRPr="00F80470">
              <w:t>Tetrahedron Letters</w:t>
            </w:r>
          </w:p>
        </w:tc>
        <w:tc>
          <w:tcPr>
            <w:tcW w:w="4505" w:type="dxa"/>
          </w:tcPr>
          <w:p w14:paraId="5E78FE11" w14:textId="16445237" w:rsidR="00426C28" w:rsidRPr="00F80470" w:rsidRDefault="00426C28" w:rsidP="00426C28">
            <w:r>
              <w:t>58%</w:t>
            </w:r>
          </w:p>
        </w:tc>
      </w:tr>
      <w:tr w:rsidR="00426C28" w:rsidRPr="00F80470" w14:paraId="21FD0032" w14:textId="77777777" w:rsidTr="00F80470">
        <w:tc>
          <w:tcPr>
            <w:tcW w:w="4505" w:type="dxa"/>
          </w:tcPr>
          <w:p w14:paraId="3DECB475" w14:textId="5612BCA7" w:rsidR="00426C28" w:rsidRPr="00F80470" w:rsidRDefault="00426C28" w:rsidP="00426C28">
            <w:r w:rsidRPr="00F80470">
              <w:t>Thalassas</w:t>
            </w:r>
          </w:p>
        </w:tc>
        <w:tc>
          <w:tcPr>
            <w:tcW w:w="4505" w:type="dxa"/>
          </w:tcPr>
          <w:p w14:paraId="3CD3BCC1" w14:textId="27DC471C" w:rsidR="00426C28" w:rsidRPr="00F80470" w:rsidRDefault="00426C28" w:rsidP="00426C28">
            <w:r>
              <w:t>18%</w:t>
            </w:r>
          </w:p>
        </w:tc>
      </w:tr>
      <w:tr w:rsidR="00426C28" w:rsidRPr="00F80470" w14:paraId="649AF550" w14:textId="77777777" w:rsidTr="00F80470">
        <w:tc>
          <w:tcPr>
            <w:tcW w:w="4505" w:type="dxa"/>
          </w:tcPr>
          <w:p w14:paraId="01FD4DF8" w14:textId="48A0BAFD" w:rsidR="00426C28" w:rsidRPr="00F80470" w:rsidRDefault="00426C28" w:rsidP="00426C28">
            <w:r w:rsidRPr="00F80470">
              <w:t>The Anatomical Record</w:t>
            </w:r>
          </w:p>
        </w:tc>
        <w:tc>
          <w:tcPr>
            <w:tcW w:w="4505" w:type="dxa"/>
          </w:tcPr>
          <w:p w14:paraId="6DA4C15D" w14:textId="59325021" w:rsidR="00426C28" w:rsidRPr="00F80470" w:rsidRDefault="00426C28" w:rsidP="00426C28">
            <w:r>
              <w:t>72%</w:t>
            </w:r>
          </w:p>
        </w:tc>
      </w:tr>
      <w:tr w:rsidR="00426C28" w:rsidRPr="00F80470" w14:paraId="2C1F20E7" w14:textId="77777777" w:rsidTr="00F80470">
        <w:tc>
          <w:tcPr>
            <w:tcW w:w="4505" w:type="dxa"/>
          </w:tcPr>
          <w:p w14:paraId="27C1D774" w14:textId="7A38E21E" w:rsidR="00426C28" w:rsidRPr="00F80470" w:rsidRDefault="00426C28" w:rsidP="00426C28">
            <w:r w:rsidRPr="00F80470">
              <w:t>The Archaeology and Anthropology of Landscape: Shaping Your Landscape</w:t>
            </w:r>
          </w:p>
        </w:tc>
        <w:tc>
          <w:tcPr>
            <w:tcW w:w="4505" w:type="dxa"/>
          </w:tcPr>
          <w:p w14:paraId="52734B5D" w14:textId="73479AD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9FAE86C" w14:textId="77777777" w:rsidTr="00F80470">
        <w:tc>
          <w:tcPr>
            <w:tcW w:w="4505" w:type="dxa"/>
          </w:tcPr>
          <w:p w14:paraId="413E09E5" w14:textId="1D0B694C" w:rsidR="00426C28" w:rsidRPr="00F80470" w:rsidRDefault="00426C28" w:rsidP="00426C28">
            <w:r w:rsidRPr="00F80470">
              <w:t>The Archaeology of Australia's Deserts</w:t>
            </w:r>
          </w:p>
        </w:tc>
        <w:tc>
          <w:tcPr>
            <w:tcW w:w="4505" w:type="dxa"/>
          </w:tcPr>
          <w:p w14:paraId="040E7714" w14:textId="59D33797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34011E9" w14:textId="77777777" w:rsidTr="00F80470">
        <w:tc>
          <w:tcPr>
            <w:tcW w:w="4505" w:type="dxa"/>
          </w:tcPr>
          <w:p w14:paraId="69B34CE0" w14:textId="1708716D" w:rsidR="00426C28" w:rsidRPr="00F80470" w:rsidRDefault="00426C28" w:rsidP="00426C28">
            <w:r w:rsidRPr="00F80470">
              <w:t>The Archaeology of Watercraft Abandonment</w:t>
            </w:r>
          </w:p>
        </w:tc>
        <w:tc>
          <w:tcPr>
            <w:tcW w:w="4505" w:type="dxa"/>
          </w:tcPr>
          <w:p w14:paraId="1E991ED2" w14:textId="39F426B5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F7354E8" w14:textId="77777777" w:rsidTr="00F80470">
        <w:tc>
          <w:tcPr>
            <w:tcW w:w="4505" w:type="dxa"/>
          </w:tcPr>
          <w:p w14:paraId="7BFC1D9D" w14:textId="667DCBDD" w:rsidR="00426C28" w:rsidRPr="00F80470" w:rsidRDefault="00426C28" w:rsidP="00426C28">
            <w:r w:rsidRPr="00F80470">
              <w:t>The Australian Art Field: Practices, Policies, Institutions</w:t>
            </w:r>
          </w:p>
        </w:tc>
        <w:tc>
          <w:tcPr>
            <w:tcW w:w="4505" w:type="dxa"/>
          </w:tcPr>
          <w:p w14:paraId="1209078D" w14:textId="0302BC8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FD394A3" w14:textId="77777777" w:rsidTr="00F80470">
        <w:tc>
          <w:tcPr>
            <w:tcW w:w="4505" w:type="dxa"/>
          </w:tcPr>
          <w:p w14:paraId="068D3A53" w14:textId="1B070EFD" w:rsidR="00426C28" w:rsidRPr="00F80470" w:rsidRDefault="00426C28" w:rsidP="00426C28">
            <w:r w:rsidRPr="00F80470">
              <w:t>The Biogeography of the Australian North West Shelf: Environmental Change and Life's Response</w:t>
            </w:r>
          </w:p>
        </w:tc>
        <w:tc>
          <w:tcPr>
            <w:tcW w:w="4505" w:type="dxa"/>
          </w:tcPr>
          <w:p w14:paraId="7303474F" w14:textId="78D6BD20" w:rsidR="00426C28" w:rsidRPr="00F80470" w:rsidRDefault="00426C28" w:rsidP="00426C28">
            <w:r>
              <w:t>Not available</w:t>
            </w:r>
          </w:p>
        </w:tc>
      </w:tr>
      <w:tr w:rsidR="00426C28" w:rsidRPr="00F80470" w14:paraId="65FA3D00" w14:textId="77777777" w:rsidTr="00F80470">
        <w:tc>
          <w:tcPr>
            <w:tcW w:w="4505" w:type="dxa"/>
          </w:tcPr>
          <w:p w14:paraId="52FA23A1" w14:textId="612274D3" w:rsidR="00426C28" w:rsidRPr="00F80470" w:rsidRDefault="00426C28" w:rsidP="00426C28">
            <w:r w:rsidRPr="00F80470">
              <w:t>The biology of Australasian frogs and reptiles</w:t>
            </w:r>
          </w:p>
        </w:tc>
        <w:tc>
          <w:tcPr>
            <w:tcW w:w="4505" w:type="dxa"/>
          </w:tcPr>
          <w:p w14:paraId="6135BF56" w14:textId="01E8BAC4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3803248" w14:textId="77777777" w:rsidTr="00F80470">
        <w:tc>
          <w:tcPr>
            <w:tcW w:w="4505" w:type="dxa"/>
          </w:tcPr>
          <w:p w14:paraId="4C032561" w14:textId="5851AB32" w:rsidR="00426C28" w:rsidRPr="00F80470" w:rsidRDefault="00426C28" w:rsidP="00426C28">
            <w:r w:rsidRPr="00F80470">
              <w:t>The Biology of Lungfishes</w:t>
            </w:r>
          </w:p>
        </w:tc>
        <w:tc>
          <w:tcPr>
            <w:tcW w:w="4505" w:type="dxa"/>
          </w:tcPr>
          <w:p w14:paraId="2FBDE829" w14:textId="50218DA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783F5EA" w14:textId="77777777" w:rsidTr="00F80470">
        <w:tc>
          <w:tcPr>
            <w:tcW w:w="4505" w:type="dxa"/>
          </w:tcPr>
          <w:p w14:paraId="0815AF47" w14:textId="324362FC" w:rsidR="00426C28" w:rsidRPr="00F80470" w:rsidRDefault="00426C28" w:rsidP="00426C28">
            <w:r w:rsidRPr="00F80470">
              <w:t>The Bioregional Imagination: Literature, Ecology, and Place</w:t>
            </w:r>
          </w:p>
        </w:tc>
        <w:tc>
          <w:tcPr>
            <w:tcW w:w="4505" w:type="dxa"/>
          </w:tcPr>
          <w:p w14:paraId="42F1F655" w14:textId="5E391CEF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B5DC684" w14:textId="77777777" w:rsidTr="00F80470">
        <w:tc>
          <w:tcPr>
            <w:tcW w:w="4505" w:type="dxa"/>
          </w:tcPr>
          <w:p w14:paraId="7C7E0671" w14:textId="5017F04A" w:rsidR="00426C28" w:rsidRPr="00F80470" w:rsidRDefault="00426C28" w:rsidP="00426C28">
            <w:r w:rsidRPr="00F80470">
              <w:t>The British Journal for the History of Science</w:t>
            </w:r>
          </w:p>
        </w:tc>
        <w:tc>
          <w:tcPr>
            <w:tcW w:w="4505" w:type="dxa"/>
          </w:tcPr>
          <w:p w14:paraId="09CA2799" w14:textId="416A1D33" w:rsidR="00426C28" w:rsidRPr="00F80470" w:rsidRDefault="00426C28" w:rsidP="00426C28">
            <w:r>
              <w:t>90%</w:t>
            </w:r>
          </w:p>
        </w:tc>
      </w:tr>
      <w:tr w:rsidR="00426C28" w:rsidRPr="00F80470" w14:paraId="66BBC0E3" w14:textId="77777777" w:rsidTr="00F80470">
        <w:tc>
          <w:tcPr>
            <w:tcW w:w="4505" w:type="dxa"/>
          </w:tcPr>
          <w:p w14:paraId="479576B1" w14:textId="1EEF10F6" w:rsidR="00426C28" w:rsidRPr="00F80470" w:rsidRDefault="00426C28" w:rsidP="00426C28">
            <w:r w:rsidRPr="00F80470">
              <w:t>The Broken Promise of Agricultural Progress: An Environmental History</w:t>
            </w:r>
          </w:p>
        </w:tc>
        <w:tc>
          <w:tcPr>
            <w:tcW w:w="4505" w:type="dxa"/>
          </w:tcPr>
          <w:p w14:paraId="4BF73BBE" w14:textId="546A6244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01939A49" w14:textId="77777777" w:rsidTr="00F80470">
        <w:tc>
          <w:tcPr>
            <w:tcW w:w="4505" w:type="dxa"/>
          </w:tcPr>
          <w:p w14:paraId="4BE3AEA3" w14:textId="1048ADB0" w:rsidR="00426C28" w:rsidRPr="00F80470" w:rsidRDefault="00426C28" w:rsidP="00426C28">
            <w:r w:rsidRPr="00F80470">
              <w:t>The Canadian Entomologist</w:t>
            </w:r>
          </w:p>
        </w:tc>
        <w:tc>
          <w:tcPr>
            <w:tcW w:w="4505" w:type="dxa"/>
          </w:tcPr>
          <w:p w14:paraId="78AF8BD0" w14:textId="4F3BEA64" w:rsidR="00426C28" w:rsidRPr="00F80470" w:rsidRDefault="00426C28" w:rsidP="00426C28">
            <w:r>
              <w:t>62%</w:t>
            </w:r>
          </w:p>
        </w:tc>
      </w:tr>
      <w:tr w:rsidR="00426C28" w:rsidRPr="00F80470" w14:paraId="43B63A36" w14:textId="77777777" w:rsidTr="00F80470">
        <w:tc>
          <w:tcPr>
            <w:tcW w:w="4505" w:type="dxa"/>
          </w:tcPr>
          <w:p w14:paraId="16928F68" w14:textId="489BD3AC" w:rsidR="00426C28" w:rsidRPr="00F80470" w:rsidRDefault="00426C28" w:rsidP="00426C28">
            <w:r w:rsidRPr="00F80470">
              <w:t>The Care and Conservation of Geological Material: Minerals, Rocks, Meteorites and Lunar Finds</w:t>
            </w:r>
          </w:p>
        </w:tc>
        <w:tc>
          <w:tcPr>
            <w:tcW w:w="4505" w:type="dxa"/>
          </w:tcPr>
          <w:p w14:paraId="0F9434B2" w14:textId="1D14430E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2A3BD80" w14:textId="77777777" w:rsidTr="00F80470">
        <w:tc>
          <w:tcPr>
            <w:tcW w:w="4505" w:type="dxa"/>
          </w:tcPr>
          <w:p w14:paraId="40E40BE3" w14:textId="2D5D3432" w:rsidR="00426C28" w:rsidRPr="00F80470" w:rsidRDefault="00426C28" w:rsidP="00426C28">
            <w:r w:rsidRPr="00F80470">
              <w:t>The Evolution of Plant Physiology</w:t>
            </w:r>
          </w:p>
        </w:tc>
        <w:tc>
          <w:tcPr>
            <w:tcW w:w="4505" w:type="dxa"/>
          </w:tcPr>
          <w:p w14:paraId="07A8D298" w14:textId="6BA84046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F28CF5A" w14:textId="77777777" w:rsidTr="00F80470">
        <w:tc>
          <w:tcPr>
            <w:tcW w:w="4505" w:type="dxa"/>
          </w:tcPr>
          <w:p w14:paraId="0EA9BEC1" w14:textId="30B69CAA" w:rsidR="00426C28" w:rsidRPr="00F80470" w:rsidRDefault="00426C28" w:rsidP="00426C28">
            <w:r w:rsidRPr="00F80470">
              <w:t>The Future of Nature: Documents of Global Change</w:t>
            </w:r>
          </w:p>
        </w:tc>
        <w:tc>
          <w:tcPr>
            <w:tcW w:w="4505" w:type="dxa"/>
          </w:tcPr>
          <w:p w14:paraId="68A4FA80" w14:textId="77777777" w:rsidR="00426C28" w:rsidRDefault="00426C28" w:rsidP="00426C28">
            <w:r>
              <w:t xml:space="preserve">Not available </w:t>
            </w:r>
          </w:p>
          <w:p w14:paraId="2107B148" w14:textId="77777777" w:rsidR="00426C28" w:rsidRPr="00F80470" w:rsidRDefault="00426C28" w:rsidP="00426C28"/>
        </w:tc>
      </w:tr>
      <w:tr w:rsidR="00426C28" w:rsidRPr="00F80470" w14:paraId="5B957D8A" w14:textId="77777777" w:rsidTr="00F80470">
        <w:tc>
          <w:tcPr>
            <w:tcW w:w="4505" w:type="dxa"/>
          </w:tcPr>
          <w:p w14:paraId="1BA79261" w14:textId="1C2AEB0D" w:rsidR="00426C28" w:rsidRPr="00F80470" w:rsidRDefault="00426C28" w:rsidP="00426C28">
            <w:r w:rsidRPr="00F80470">
              <w:t>The Geologic Time Scale 2012</w:t>
            </w:r>
          </w:p>
        </w:tc>
        <w:tc>
          <w:tcPr>
            <w:tcW w:w="4505" w:type="dxa"/>
          </w:tcPr>
          <w:p w14:paraId="06A74F2F" w14:textId="35881070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3B7BBCC" w14:textId="77777777" w:rsidTr="00F80470">
        <w:tc>
          <w:tcPr>
            <w:tcW w:w="4505" w:type="dxa"/>
          </w:tcPr>
          <w:p w14:paraId="10FDEB35" w14:textId="3FEB73CD" w:rsidR="00426C28" w:rsidRPr="00F80470" w:rsidRDefault="00426C28" w:rsidP="00426C28">
            <w:r w:rsidRPr="00F80470">
              <w:t>The Handbook of Plant Biosecurity: Principles and Practices for the Identification, Containment and Control of Organisms that Threaten Agriculture and the Environment Globally</w:t>
            </w:r>
          </w:p>
        </w:tc>
        <w:tc>
          <w:tcPr>
            <w:tcW w:w="4505" w:type="dxa"/>
          </w:tcPr>
          <w:p w14:paraId="7834FC15" w14:textId="46C65484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0E6C7BA" w14:textId="77777777" w:rsidTr="00F80470">
        <w:tc>
          <w:tcPr>
            <w:tcW w:w="4505" w:type="dxa"/>
          </w:tcPr>
          <w:p w14:paraId="5AAC58D9" w14:textId="41A52C03" w:rsidR="00426C28" w:rsidRPr="00F80470" w:rsidRDefault="00426C28" w:rsidP="00426C28">
            <w:r w:rsidRPr="00F80470">
              <w:t>The International Journal of Nautical Archaeology</w:t>
            </w:r>
          </w:p>
        </w:tc>
        <w:tc>
          <w:tcPr>
            <w:tcW w:w="4505" w:type="dxa"/>
          </w:tcPr>
          <w:p w14:paraId="20D97193" w14:textId="789643AE" w:rsidR="00426C28" w:rsidRPr="00F80470" w:rsidRDefault="00426C28" w:rsidP="00426C28">
            <w:r>
              <w:t>94%</w:t>
            </w:r>
          </w:p>
        </w:tc>
      </w:tr>
      <w:tr w:rsidR="00426C28" w:rsidRPr="00F80470" w14:paraId="7AB14A96" w14:textId="77777777" w:rsidTr="00F80470">
        <w:tc>
          <w:tcPr>
            <w:tcW w:w="4505" w:type="dxa"/>
          </w:tcPr>
          <w:p w14:paraId="408914AB" w14:textId="37AF6D30" w:rsidR="00426C28" w:rsidRPr="00F80470" w:rsidRDefault="00426C28" w:rsidP="00426C28">
            <w:r w:rsidRPr="00F80470">
              <w:t>The Journal of parasitology</w:t>
            </w:r>
          </w:p>
        </w:tc>
        <w:tc>
          <w:tcPr>
            <w:tcW w:w="4505" w:type="dxa"/>
          </w:tcPr>
          <w:p w14:paraId="65EAC5C0" w14:textId="5FFC9165" w:rsidR="00426C28" w:rsidRPr="00F80470" w:rsidRDefault="00426C28" w:rsidP="00426C28">
            <w:r>
              <w:t>43%</w:t>
            </w:r>
          </w:p>
        </w:tc>
      </w:tr>
      <w:tr w:rsidR="00426C28" w:rsidRPr="00F80470" w14:paraId="4281BCDB" w14:textId="77777777" w:rsidTr="00F80470">
        <w:tc>
          <w:tcPr>
            <w:tcW w:w="4505" w:type="dxa"/>
          </w:tcPr>
          <w:p w14:paraId="7E8755A6" w14:textId="7762AA0D" w:rsidR="00426C28" w:rsidRPr="00F80470" w:rsidRDefault="00426C28" w:rsidP="00426C28">
            <w:r w:rsidRPr="00F80470">
              <w:lastRenderedPageBreak/>
              <w:t>The Journal of Protozoology</w:t>
            </w:r>
          </w:p>
        </w:tc>
        <w:tc>
          <w:tcPr>
            <w:tcW w:w="4505" w:type="dxa"/>
          </w:tcPr>
          <w:p w14:paraId="28EDB692" w14:textId="1F22B72D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01C142A" w14:textId="77777777" w:rsidTr="00F80470">
        <w:tc>
          <w:tcPr>
            <w:tcW w:w="4505" w:type="dxa"/>
          </w:tcPr>
          <w:p w14:paraId="0636F1C8" w14:textId="11D9F5F8" w:rsidR="00426C28" w:rsidRPr="00F80470" w:rsidRDefault="00426C28" w:rsidP="00426C28">
            <w:r w:rsidRPr="00F80470">
              <w:t>The Long Way Home: The Meaning and Values of Repatriation</w:t>
            </w:r>
          </w:p>
        </w:tc>
        <w:tc>
          <w:tcPr>
            <w:tcW w:w="4505" w:type="dxa"/>
          </w:tcPr>
          <w:p w14:paraId="04E63F6E" w14:textId="71BDDC8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34C4C73" w14:textId="77777777" w:rsidTr="00F80470">
        <w:tc>
          <w:tcPr>
            <w:tcW w:w="4505" w:type="dxa"/>
          </w:tcPr>
          <w:p w14:paraId="203E4163" w14:textId="1BC2BC35" w:rsidR="00426C28" w:rsidRPr="00F80470" w:rsidRDefault="00426C28" w:rsidP="00426C28">
            <w:r w:rsidRPr="00F80470">
              <w:t>The Mekong</w:t>
            </w:r>
          </w:p>
        </w:tc>
        <w:tc>
          <w:tcPr>
            <w:tcW w:w="4505" w:type="dxa"/>
          </w:tcPr>
          <w:p w14:paraId="0F5F3A4D" w14:textId="18BAEC89" w:rsidR="00426C28" w:rsidRPr="00F80470" w:rsidRDefault="00426C28" w:rsidP="00426C28">
            <w:r>
              <w:t>Not available</w:t>
            </w:r>
          </w:p>
        </w:tc>
      </w:tr>
      <w:tr w:rsidR="00426C28" w:rsidRPr="00F80470" w14:paraId="709918BC" w14:textId="77777777" w:rsidTr="00F80470">
        <w:tc>
          <w:tcPr>
            <w:tcW w:w="4505" w:type="dxa"/>
          </w:tcPr>
          <w:p w14:paraId="311DC5A0" w14:textId="56110ED9" w:rsidR="00426C28" w:rsidRPr="00F80470" w:rsidRDefault="00426C28" w:rsidP="00426C28">
            <w:r w:rsidRPr="00F80470">
              <w:t>The Oxford Handbook of Maritime Archaeology</w:t>
            </w:r>
          </w:p>
        </w:tc>
        <w:tc>
          <w:tcPr>
            <w:tcW w:w="4505" w:type="dxa"/>
          </w:tcPr>
          <w:p w14:paraId="5E33498A" w14:textId="677374D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7E58142A" w14:textId="77777777" w:rsidTr="00F80470">
        <w:tc>
          <w:tcPr>
            <w:tcW w:w="4505" w:type="dxa"/>
          </w:tcPr>
          <w:p w14:paraId="3C56C9D3" w14:textId="53557BE6" w:rsidR="00426C28" w:rsidRPr="00F80470" w:rsidRDefault="00426C28" w:rsidP="00426C28">
            <w:r w:rsidRPr="00F80470">
              <w:t>The Prehistory of Food: Appetites for Change</w:t>
            </w:r>
          </w:p>
        </w:tc>
        <w:tc>
          <w:tcPr>
            <w:tcW w:w="4505" w:type="dxa"/>
          </w:tcPr>
          <w:p w14:paraId="68898249" w14:textId="117EF7B5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10A2C0D" w14:textId="77777777" w:rsidTr="00F80470">
        <w:tc>
          <w:tcPr>
            <w:tcW w:w="4505" w:type="dxa"/>
          </w:tcPr>
          <w:p w14:paraId="140A93CF" w14:textId="4EF1835D" w:rsidR="00426C28" w:rsidRPr="00F80470" w:rsidRDefault="00426C28" w:rsidP="00426C28">
            <w:r w:rsidRPr="00F80470">
              <w:t>The Routledge Companion to Indigenous Repatriation: Return, Reconcile, Renew</w:t>
            </w:r>
          </w:p>
        </w:tc>
        <w:tc>
          <w:tcPr>
            <w:tcW w:w="4505" w:type="dxa"/>
          </w:tcPr>
          <w:p w14:paraId="74D52C1C" w14:textId="224971DC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27D6D58" w14:textId="77777777" w:rsidTr="00F80470">
        <w:tc>
          <w:tcPr>
            <w:tcW w:w="4505" w:type="dxa"/>
          </w:tcPr>
          <w:p w14:paraId="6E48CE8E" w14:textId="76A1CE0D" w:rsidR="00426C28" w:rsidRPr="00F80470" w:rsidRDefault="00426C28" w:rsidP="00426C28">
            <w:r w:rsidRPr="00F80470">
              <w:t>The Routledge Handbook of Philosophy of Biodiversity</w:t>
            </w:r>
          </w:p>
        </w:tc>
        <w:tc>
          <w:tcPr>
            <w:tcW w:w="4505" w:type="dxa"/>
          </w:tcPr>
          <w:p w14:paraId="7A2903A3" w14:textId="386AAD5A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0BB5547" w14:textId="77777777" w:rsidTr="00F80470">
        <w:tc>
          <w:tcPr>
            <w:tcW w:w="4505" w:type="dxa"/>
          </w:tcPr>
          <w:p w14:paraId="70D87673" w14:textId="6F892D6F" w:rsidR="00426C28" w:rsidRPr="00F80470" w:rsidRDefault="00426C28" w:rsidP="00426C28">
            <w:r w:rsidRPr="00F80470">
              <w:t>Theoretical and Applied Climatology</w:t>
            </w:r>
          </w:p>
        </w:tc>
        <w:tc>
          <w:tcPr>
            <w:tcW w:w="4505" w:type="dxa"/>
          </w:tcPr>
          <w:p w14:paraId="3B44FD6F" w14:textId="7CA0F00F" w:rsidR="00426C28" w:rsidRPr="00F80470" w:rsidRDefault="00426C28" w:rsidP="00426C28">
            <w:r>
              <w:t>70%</w:t>
            </w:r>
          </w:p>
        </w:tc>
      </w:tr>
      <w:tr w:rsidR="00426C28" w:rsidRPr="00F80470" w14:paraId="3F4A9A6F" w14:textId="77777777" w:rsidTr="00F80470">
        <w:tc>
          <w:tcPr>
            <w:tcW w:w="4505" w:type="dxa"/>
          </w:tcPr>
          <w:p w14:paraId="0DC3695A" w14:textId="45266FA7" w:rsidR="00426C28" w:rsidRPr="00F80470" w:rsidRDefault="00426C28" w:rsidP="00426C28">
            <w:r w:rsidRPr="00F80470">
              <w:t>Thermochimica Acta</w:t>
            </w:r>
          </w:p>
        </w:tc>
        <w:tc>
          <w:tcPr>
            <w:tcW w:w="4505" w:type="dxa"/>
          </w:tcPr>
          <w:p w14:paraId="1CAD4C08" w14:textId="6E962B6A" w:rsidR="00426C28" w:rsidRPr="00F80470" w:rsidRDefault="00426C28" w:rsidP="00426C28">
            <w:r>
              <w:t>83%</w:t>
            </w:r>
          </w:p>
        </w:tc>
      </w:tr>
      <w:tr w:rsidR="00426C28" w:rsidRPr="00F80470" w14:paraId="79F4E899" w14:textId="77777777" w:rsidTr="00F80470">
        <w:tc>
          <w:tcPr>
            <w:tcW w:w="4505" w:type="dxa"/>
          </w:tcPr>
          <w:p w14:paraId="2C1371C3" w14:textId="120C61DE" w:rsidR="00426C28" w:rsidRPr="00F80470" w:rsidRDefault="00426C28" w:rsidP="00426C28">
            <w:r w:rsidRPr="00F80470">
              <w:t>Tijdschrift voor Entomologie</w:t>
            </w:r>
          </w:p>
        </w:tc>
        <w:tc>
          <w:tcPr>
            <w:tcW w:w="4505" w:type="dxa"/>
          </w:tcPr>
          <w:p w14:paraId="01000CBA" w14:textId="00134BE8" w:rsidR="00426C28" w:rsidRPr="00F80470" w:rsidRDefault="00426C28" w:rsidP="00426C28">
            <w:r>
              <w:t>33%</w:t>
            </w:r>
          </w:p>
        </w:tc>
      </w:tr>
      <w:tr w:rsidR="00426C28" w:rsidRPr="00F80470" w14:paraId="0FB3017C" w14:textId="77777777" w:rsidTr="00F80470">
        <w:tc>
          <w:tcPr>
            <w:tcW w:w="4505" w:type="dxa"/>
          </w:tcPr>
          <w:p w14:paraId="438C3C28" w14:textId="7F53B6FA" w:rsidR="00426C28" w:rsidRPr="00F80470" w:rsidRDefault="00426C28" w:rsidP="00426C28">
            <w:r w:rsidRPr="00F80470">
              <w:t>Tissue and Cell</w:t>
            </w:r>
          </w:p>
        </w:tc>
        <w:tc>
          <w:tcPr>
            <w:tcW w:w="4505" w:type="dxa"/>
          </w:tcPr>
          <w:p w14:paraId="75EC923C" w14:textId="499FA1C3" w:rsidR="00426C28" w:rsidRPr="00F80470" w:rsidRDefault="00426C28" w:rsidP="00426C28">
            <w:r>
              <w:t>36%</w:t>
            </w:r>
          </w:p>
        </w:tc>
      </w:tr>
      <w:tr w:rsidR="00426C28" w:rsidRPr="00F80470" w14:paraId="7BFD21F5" w14:textId="77777777" w:rsidTr="00F80470">
        <w:tc>
          <w:tcPr>
            <w:tcW w:w="4505" w:type="dxa"/>
          </w:tcPr>
          <w:p w14:paraId="614CA4EC" w14:textId="0C0D9095" w:rsidR="00426C28" w:rsidRPr="00F80470" w:rsidRDefault="00426C28" w:rsidP="00426C28">
            <w:r w:rsidRPr="00F80470">
              <w:t>Tourism in Marine Environments</w:t>
            </w:r>
          </w:p>
        </w:tc>
        <w:tc>
          <w:tcPr>
            <w:tcW w:w="4505" w:type="dxa"/>
          </w:tcPr>
          <w:p w14:paraId="545FD863" w14:textId="7F705654" w:rsidR="00426C28" w:rsidRPr="00F80470" w:rsidRDefault="00426C28" w:rsidP="00426C28">
            <w:r>
              <w:t>54%</w:t>
            </w:r>
          </w:p>
        </w:tc>
      </w:tr>
      <w:tr w:rsidR="00426C28" w:rsidRPr="00F80470" w14:paraId="7EC182CE" w14:textId="77777777" w:rsidTr="00F80470">
        <w:tc>
          <w:tcPr>
            <w:tcW w:w="4505" w:type="dxa"/>
          </w:tcPr>
          <w:p w14:paraId="390CA599" w14:textId="13ACC92F" w:rsidR="00426C28" w:rsidRPr="00F80470" w:rsidRDefault="00426C28" w:rsidP="00426C28">
            <w:r w:rsidRPr="00F80470">
              <w:t>Tourism Management</w:t>
            </w:r>
          </w:p>
        </w:tc>
        <w:tc>
          <w:tcPr>
            <w:tcW w:w="4505" w:type="dxa"/>
          </w:tcPr>
          <w:p w14:paraId="3539A025" w14:textId="66AEBC81" w:rsidR="00426C28" w:rsidRPr="00F80470" w:rsidRDefault="00426C28" w:rsidP="00426C28">
            <w:r>
              <w:t>99%</w:t>
            </w:r>
          </w:p>
        </w:tc>
      </w:tr>
      <w:tr w:rsidR="00426C28" w:rsidRPr="00F80470" w14:paraId="4D999F2F" w14:textId="77777777" w:rsidTr="00F80470">
        <w:tc>
          <w:tcPr>
            <w:tcW w:w="4505" w:type="dxa"/>
          </w:tcPr>
          <w:p w14:paraId="60C41118" w14:textId="5882960D" w:rsidR="00426C28" w:rsidRPr="00F80470" w:rsidRDefault="00426C28" w:rsidP="00426C28">
            <w:r w:rsidRPr="00F80470">
              <w:t>Toxicon</w:t>
            </w:r>
          </w:p>
        </w:tc>
        <w:tc>
          <w:tcPr>
            <w:tcW w:w="4505" w:type="dxa"/>
          </w:tcPr>
          <w:p w14:paraId="5CD0B416" w14:textId="24C34DDC" w:rsidR="00426C28" w:rsidRPr="00F80470" w:rsidRDefault="00426C28" w:rsidP="00426C28">
            <w:r>
              <w:t>39%</w:t>
            </w:r>
          </w:p>
        </w:tc>
      </w:tr>
      <w:tr w:rsidR="00426C28" w:rsidRPr="00F80470" w14:paraId="105F9E8D" w14:textId="77777777" w:rsidTr="00F80470">
        <w:tc>
          <w:tcPr>
            <w:tcW w:w="4505" w:type="dxa"/>
          </w:tcPr>
          <w:p w14:paraId="197CBD32" w14:textId="738EC24B" w:rsidR="00426C28" w:rsidRPr="00F80470" w:rsidRDefault="00426C28" w:rsidP="00426C28">
            <w:r w:rsidRPr="00F80470">
              <w:t>Toxins</w:t>
            </w:r>
          </w:p>
        </w:tc>
        <w:tc>
          <w:tcPr>
            <w:tcW w:w="4505" w:type="dxa"/>
          </w:tcPr>
          <w:p w14:paraId="6172E8F3" w14:textId="46C09B20" w:rsidR="00426C28" w:rsidRPr="00F80470" w:rsidRDefault="00426C28" w:rsidP="00426C28">
            <w:r>
              <w:t>75%</w:t>
            </w:r>
          </w:p>
        </w:tc>
      </w:tr>
      <w:tr w:rsidR="00426C28" w:rsidRPr="00F80470" w14:paraId="5D917A11" w14:textId="77777777" w:rsidTr="00F80470">
        <w:tc>
          <w:tcPr>
            <w:tcW w:w="4505" w:type="dxa"/>
          </w:tcPr>
          <w:p w14:paraId="3F524CC2" w14:textId="660BF968" w:rsidR="00426C28" w:rsidRPr="00F80470" w:rsidRDefault="00426C28" w:rsidP="00426C28">
            <w:r w:rsidRPr="00F80470">
              <w:t>Transactions - Geological Society of South Africa</w:t>
            </w:r>
          </w:p>
        </w:tc>
        <w:tc>
          <w:tcPr>
            <w:tcW w:w="4505" w:type="dxa"/>
          </w:tcPr>
          <w:p w14:paraId="53577788" w14:textId="746C025D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6086BD2C" w14:textId="77777777" w:rsidTr="00F80470">
        <w:tc>
          <w:tcPr>
            <w:tcW w:w="4505" w:type="dxa"/>
          </w:tcPr>
          <w:p w14:paraId="3104B9F7" w14:textId="6EA3A617" w:rsidR="00426C28" w:rsidRPr="00F80470" w:rsidRDefault="00426C28" w:rsidP="00426C28">
            <w:r w:rsidRPr="00F80470">
              <w:t>Transactions - Geothermal Resources Council</w:t>
            </w:r>
          </w:p>
        </w:tc>
        <w:tc>
          <w:tcPr>
            <w:tcW w:w="4505" w:type="dxa"/>
          </w:tcPr>
          <w:p w14:paraId="1D5EFFC4" w14:textId="1727A762" w:rsidR="00426C28" w:rsidRPr="00F80470" w:rsidRDefault="00426C28" w:rsidP="00426C28">
            <w:r>
              <w:t>21%</w:t>
            </w:r>
          </w:p>
        </w:tc>
      </w:tr>
      <w:tr w:rsidR="00426C28" w:rsidRPr="00F80470" w14:paraId="26F80C47" w14:textId="77777777" w:rsidTr="00F80470">
        <w:tc>
          <w:tcPr>
            <w:tcW w:w="4505" w:type="dxa"/>
          </w:tcPr>
          <w:p w14:paraId="2C1418F4" w14:textId="674D2B26" w:rsidR="00426C28" w:rsidRPr="00F80470" w:rsidRDefault="00426C28" w:rsidP="00426C28">
            <w:r w:rsidRPr="00F80470">
              <w:t>Transactions of the Institutions of Mining and Metallurgy, Section C: Mineral Processing and Extractive Metallurgy</w:t>
            </w:r>
          </w:p>
        </w:tc>
        <w:tc>
          <w:tcPr>
            <w:tcW w:w="4505" w:type="dxa"/>
          </w:tcPr>
          <w:p w14:paraId="1A0E058F" w14:textId="167D34C3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C1935AF" w14:textId="77777777" w:rsidTr="00F80470">
        <w:tc>
          <w:tcPr>
            <w:tcW w:w="4505" w:type="dxa"/>
          </w:tcPr>
          <w:p w14:paraId="14FBC4A8" w14:textId="5C5DDC27" w:rsidR="00426C28" w:rsidRPr="00F80470" w:rsidRDefault="00426C28" w:rsidP="00426C28">
            <w:r w:rsidRPr="00F80470">
              <w:t>Transactions of the Royal Society of Edinburgh: Earth Sciences</w:t>
            </w:r>
          </w:p>
        </w:tc>
        <w:tc>
          <w:tcPr>
            <w:tcW w:w="4505" w:type="dxa"/>
          </w:tcPr>
          <w:p w14:paraId="19B411BD" w14:textId="17D3B0A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1C9A3A2E" w14:textId="77777777" w:rsidTr="00F80470">
        <w:tc>
          <w:tcPr>
            <w:tcW w:w="4505" w:type="dxa"/>
          </w:tcPr>
          <w:p w14:paraId="5E2D52FD" w14:textId="2F2D4433" w:rsidR="00426C28" w:rsidRPr="00F80470" w:rsidRDefault="00426C28" w:rsidP="00426C28">
            <w:r w:rsidRPr="00F80470">
              <w:t>Transactions of the Royal Society of South Africa</w:t>
            </w:r>
          </w:p>
        </w:tc>
        <w:tc>
          <w:tcPr>
            <w:tcW w:w="4505" w:type="dxa"/>
          </w:tcPr>
          <w:p w14:paraId="0BD59AA4" w14:textId="769E1537" w:rsidR="00426C28" w:rsidRPr="00F80470" w:rsidRDefault="00426C28" w:rsidP="00426C28">
            <w:r>
              <w:t>66%</w:t>
            </w:r>
          </w:p>
        </w:tc>
      </w:tr>
      <w:tr w:rsidR="00426C28" w:rsidRPr="00F80470" w14:paraId="41C5FBEA" w14:textId="77777777" w:rsidTr="00F80470">
        <w:tc>
          <w:tcPr>
            <w:tcW w:w="4505" w:type="dxa"/>
          </w:tcPr>
          <w:p w14:paraId="63B6BDD1" w14:textId="29A0E421" w:rsidR="00426C28" w:rsidRPr="00F80470" w:rsidRDefault="00426C28" w:rsidP="00426C28">
            <w:r w:rsidRPr="00F80470">
              <w:t>Transforming Practice: Selections from the Journal of Museum Education, 1992-1999</w:t>
            </w:r>
          </w:p>
        </w:tc>
        <w:tc>
          <w:tcPr>
            <w:tcW w:w="4505" w:type="dxa"/>
          </w:tcPr>
          <w:p w14:paraId="749CE339" w14:textId="1C5C974A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601A6D2" w14:textId="77777777" w:rsidTr="00F80470">
        <w:tc>
          <w:tcPr>
            <w:tcW w:w="4505" w:type="dxa"/>
          </w:tcPr>
          <w:p w14:paraId="635E23BC" w14:textId="2724A86F" w:rsidR="00426C28" w:rsidRPr="00F80470" w:rsidRDefault="00426C28" w:rsidP="00426C28">
            <w:r w:rsidRPr="00F80470">
              <w:t>Treetops at Risk: Challenges of Global Canopy Ecology and Conservation</w:t>
            </w:r>
          </w:p>
        </w:tc>
        <w:tc>
          <w:tcPr>
            <w:tcW w:w="4505" w:type="dxa"/>
          </w:tcPr>
          <w:p w14:paraId="2D8DDA6F" w14:textId="445E66CB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28B1AB28" w14:textId="77777777" w:rsidTr="00F80470">
        <w:tc>
          <w:tcPr>
            <w:tcW w:w="4505" w:type="dxa"/>
          </w:tcPr>
          <w:p w14:paraId="2576D2B3" w14:textId="749A439F" w:rsidR="00426C28" w:rsidRPr="00F80470" w:rsidRDefault="00426C28" w:rsidP="00426C28">
            <w:r w:rsidRPr="00F80470">
              <w:t>Trends in Ecology and Evolution</w:t>
            </w:r>
          </w:p>
        </w:tc>
        <w:tc>
          <w:tcPr>
            <w:tcW w:w="4505" w:type="dxa"/>
          </w:tcPr>
          <w:p w14:paraId="5A7DD718" w14:textId="5D212EB6" w:rsidR="00426C28" w:rsidRPr="00F80470" w:rsidRDefault="00426C28" w:rsidP="00426C28">
            <w:r>
              <w:t>99%</w:t>
            </w:r>
          </w:p>
        </w:tc>
      </w:tr>
      <w:tr w:rsidR="00426C28" w:rsidRPr="00F80470" w14:paraId="4FD9777C" w14:textId="77777777" w:rsidTr="00F80470">
        <w:tc>
          <w:tcPr>
            <w:tcW w:w="4505" w:type="dxa"/>
          </w:tcPr>
          <w:p w14:paraId="42FFE58A" w14:textId="5D09D102" w:rsidR="00426C28" w:rsidRPr="00F80470" w:rsidRDefault="00426C28" w:rsidP="00426C28">
            <w:r w:rsidRPr="00F80470">
              <w:t>Trends in Parasitology</w:t>
            </w:r>
          </w:p>
        </w:tc>
        <w:tc>
          <w:tcPr>
            <w:tcW w:w="4505" w:type="dxa"/>
          </w:tcPr>
          <w:p w14:paraId="6E15A7F6" w14:textId="5CA43236" w:rsidR="00426C28" w:rsidRPr="00F80470" w:rsidRDefault="00426C28" w:rsidP="00426C28">
            <w:r>
              <w:t>97%</w:t>
            </w:r>
          </w:p>
        </w:tc>
      </w:tr>
      <w:tr w:rsidR="00426C28" w:rsidRPr="00F80470" w14:paraId="2CCD1E45" w14:textId="77777777" w:rsidTr="00F80470">
        <w:tc>
          <w:tcPr>
            <w:tcW w:w="4505" w:type="dxa"/>
          </w:tcPr>
          <w:p w14:paraId="7E2C0BF6" w14:textId="22271E75" w:rsidR="00426C28" w:rsidRPr="00F80470" w:rsidRDefault="00426C28" w:rsidP="00426C28">
            <w:r w:rsidRPr="00F80470">
              <w:t>Tropical Biomedicine</w:t>
            </w:r>
          </w:p>
        </w:tc>
        <w:tc>
          <w:tcPr>
            <w:tcW w:w="4505" w:type="dxa"/>
          </w:tcPr>
          <w:p w14:paraId="7AD3DCDE" w14:textId="51C82400" w:rsidR="00426C28" w:rsidRPr="00F80470" w:rsidRDefault="00426C28" w:rsidP="00426C28">
            <w:r>
              <w:t>23%</w:t>
            </w:r>
          </w:p>
        </w:tc>
      </w:tr>
      <w:tr w:rsidR="00426C28" w:rsidRPr="00F80470" w14:paraId="3C603777" w14:textId="77777777" w:rsidTr="00F80470">
        <w:tc>
          <w:tcPr>
            <w:tcW w:w="4505" w:type="dxa"/>
          </w:tcPr>
          <w:p w14:paraId="540F0D04" w14:textId="061A085E" w:rsidR="00426C28" w:rsidRPr="00F80470" w:rsidRDefault="00426C28" w:rsidP="00426C28">
            <w:r w:rsidRPr="00F80470">
              <w:t>Tropical Medicine and Infectious Disease</w:t>
            </w:r>
          </w:p>
        </w:tc>
        <w:tc>
          <w:tcPr>
            <w:tcW w:w="4505" w:type="dxa"/>
          </w:tcPr>
          <w:p w14:paraId="60732506" w14:textId="2FBFB4FF" w:rsidR="00426C28" w:rsidRPr="00F80470" w:rsidRDefault="00426C28" w:rsidP="00426C28">
            <w:r>
              <w:t>68%</w:t>
            </w:r>
          </w:p>
        </w:tc>
      </w:tr>
      <w:tr w:rsidR="00426C28" w:rsidRPr="00F80470" w14:paraId="691C0A22" w14:textId="77777777" w:rsidTr="00F80470">
        <w:tc>
          <w:tcPr>
            <w:tcW w:w="4505" w:type="dxa"/>
          </w:tcPr>
          <w:p w14:paraId="523C935E" w14:textId="688F72FA" w:rsidR="00426C28" w:rsidRPr="00F80470" w:rsidRDefault="00426C28" w:rsidP="00426C28">
            <w:r w:rsidRPr="00F80470">
              <w:t>Tropical Natural History</w:t>
            </w:r>
          </w:p>
        </w:tc>
        <w:tc>
          <w:tcPr>
            <w:tcW w:w="4505" w:type="dxa"/>
          </w:tcPr>
          <w:p w14:paraId="78EE4D65" w14:textId="623AC094" w:rsidR="00426C28" w:rsidRPr="00F80470" w:rsidRDefault="00426C28" w:rsidP="00426C28">
            <w:r>
              <w:t>30%</w:t>
            </w:r>
          </w:p>
        </w:tc>
      </w:tr>
      <w:tr w:rsidR="00426C28" w:rsidRPr="00F80470" w14:paraId="622A42F2" w14:textId="77777777" w:rsidTr="00F80470">
        <w:tc>
          <w:tcPr>
            <w:tcW w:w="4505" w:type="dxa"/>
          </w:tcPr>
          <w:p w14:paraId="73BDB0A9" w14:textId="02FACCDB" w:rsidR="00426C28" w:rsidRPr="00F80470" w:rsidRDefault="00426C28" w:rsidP="00426C28">
            <w:r w:rsidRPr="00F80470">
              <w:t>Tropical Zoology</w:t>
            </w:r>
          </w:p>
        </w:tc>
        <w:tc>
          <w:tcPr>
            <w:tcW w:w="4505" w:type="dxa"/>
          </w:tcPr>
          <w:p w14:paraId="4F2F3C54" w14:textId="6A918DED" w:rsidR="00426C28" w:rsidRPr="00F80470" w:rsidRDefault="00426C28" w:rsidP="00426C28">
            <w:r>
              <w:t>34%</w:t>
            </w:r>
          </w:p>
        </w:tc>
      </w:tr>
      <w:tr w:rsidR="00426C28" w:rsidRPr="00F80470" w14:paraId="65641338" w14:textId="77777777" w:rsidTr="00F80470">
        <w:tc>
          <w:tcPr>
            <w:tcW w:w="4505" w:type="dxa"/>
          </w:tcPr>
          <w:p w14:paraId="0A57355A" w14:textId="6CFEA8EB" w:rsidR="00426C28" w:rsidRPr="00F80470" w:rsidRDefault="00426C28" w:rsidP="00426C28">
            <w:r w:rsidRPr="00F80470">
              <w:t>Turkish Journal of Veterinary and Animal Sciences</w:t>
            </w:r>
          </w:p>
        </w:tc>
        <w:tc>
          <w:tcPr>
            <w:tcW w:w="4505" w:type="dxa"/>
          </w:tcPr>
          <w:p w14:paraId="4EA685B3" w14:textId="00A33ED4" w:rsidR="00426C28" w:rsidRPr="00F80470" w:rsidRDefault="00426C28" w:rsidP="00426C28">
            <w:r w:rsidRPr="00CB484F">
              <w:t>41%</w:t>
            </w:r>
          </w:p>
        </w:tc>
      </w:tr>
      <w:tr w:rsidR="00426C28" w:rsidRPr="00F80470" w14:paraId="4165EABA" w14:textId="77777777" w:rsidTr="00F80470">
        <w:tc>
          <w:tcPr>
            <w:tcW w:w="4505" w:type="dxa"/>
          </w:tcPr>
          <w:p w14:paraId="4B423A76" w14:textId="11ADFD72" w:rsidR="00426C28" w:rsidRPr="00F80470" w:rsidRDefault="00426C28" w:rsidP="00426C28">
            <w:r w:rsidRPr="00F80470">
              <w:t>Turkish Journal of Zoology</w:t>
            </w:r>
          </w:p>
        </w:tc>
        <w:tc>
          <w:tcPr>
            <w:tcW w:w="4505" w:type="dxa"/>
          </w:tcPr>
          <w:p w14:paraId="46C9A904" w14:textId="5AE0BB41" w:rsidR="00426C28" w:rsidRPr="00F80470" w:rsidRDefault="00426C28" w:rsidP="00426C28">
            <w:r>
              <w:t>42%</w:t>
            </w:r>
          </w:p>
        </w:tc>
      </w:tr>
      <w:tr w:rsidR="00426C28" w:rsidRPr="00F80470" w14:paraId="234B1F06" w14:textId="77777777" w:rsidTr="00F80470">
        <w:tc>
          <w:tcPr>
            <w:tcW w:w="4505" w:type="dxa"/>
          </w:tcPr>
          <w:p w14:paraId="7DEAA71A" w14:textId="7A7CA4D5" w:rsidR="00426C28" w:rsidRPr="00F80470" w:rsidRDefault="00426C28" w:rsidP="00426C28">
            <w:r w:rsidRPr="00F80470">
              <w:lastRenderedPageBreak/>
              <w:t>Uncertain Images: Museums and the Work of Photographs</w:t>
            </w:r>
          </w:p>
        </w:tc>
        <w:tc>
          <w:tcPr>
            <w:tcW w:w="4505" w:type="dxa"/>
          </w:tcPr>
          <w:p w14:paraId="2E197FDD" w14:textId="1ACC7D69" w:rsidR="00426C28" w:rsidRPr="00F80470" w:rsidRDefault="00426C28" w:rsidP="00426C28">
            <w:r>
              <w:t>Not available</w:t>
            </w:r>
          </w:p>
        </w:tc>
      </w:tr>
      <w:tr w:rsidR="00426C28" w:rsidRPr="00F80470" w14:paraId="3AB60DC5" w14:textId="77777777" w:rsidTr="00F80470">
        <w:tc>
          <w:tcPr>
            <w:tcW w:w="4505" w:type="dxa"/>
          </w:tcPr>
          <w:p w14:paraId="13F1E593" w14:textId="31F3ECB4" w:rsidR="00426C28" w:rsidRPr="00F80470" w:rsidRDefault="00426C28" w:rsidP="00426C28">
            <w:r w:rsidRPr="00F80470">
              <w:t>Urban Ecosystems</w:t>
            </w:r>
          </w:p>
        </w:tc>
        <w:tc>
          <w:tcPr>
            <w:tcW w:w="4505" w:type="dxa"/>
          </w:tcPr>
          <w:p w14:paraId="4200FB50" w14:textId="75CC7AC5" w:rsidR="00426C28" w:rsidRPr="00F80470" w:rsidRDefault="00426C28" w:rsidP="00426C28">
            <w:r>
              <w:t>91%</w:t>
            </w:r>
          </w:p>
        </w:tc>
      </w:tr>
      <w:tr w:rsidR="00426C28" w:rsidRPr="00F80470" w14:paraId="3C09B68E" w14:textId="77777777" w:rsidTr="00F80470">
        <w:tc>
          <w:tcPr>
            <w:tcW w:w="4505" w:type="dxa"/>
          </w:tcPr>
          <w:p w14:paraId="753B1302" w14:textId="408EDF69" w:rsidR="00426C28" w:rsidRPr="00F80470" w:rsidRDefault="00426C28" w:rsidP="00426C28">
            <w:r w:rsidRPr="00F80470">
              <w:t>Vector-Borne and Zoonotic Diseases</w:t>
            </w:r>
          </w:p>
        </w:tc>
        <w:tc>
          <w:tcPr>
            <w:tcW w:w="4505" w:type="dxa"/>
          </w:tcPr>
          <w:p w14:paraId="765528C3" w14:textId="441DA51F" w:rsidR="00426C28" w:rsidRPr="00F80470" w:rsidRDefault="00426C28" w:rsidP="00426C28">
            <w:r>
              <w:t>58%</w:t>
            </w:r>
          </w:p>
        </w:tc>
      </w:tr>
      <w:tr w:rsidR="00426C28" w:rsidRPr="00F80470" w14:paraId="61CA2651" w14:textId="77777777" w:rsidTr="00F80470">
        <w:tc>
          <w:tcPr>
            <w:tcW w:w="4505" w:type="dxa"/>
          </w:tcPr>
          <w:p w14:paraId="5BAD26D9" w14:textId="40547845" w:rsidR="00426C28" w:rsidRPr="00F80470" w:rsidRDefault="00426C28" w:rsidP="00426C28">
            <w:r w:rsidRPr="00F80470">
              <w:t>Vertebrate Paleobiology and Paleoanthropology</w:t>
            </w:r>
          </w:p>
        </w:tc>
        <w:tc>
          <w:tcPr>
            <w:tcW w:w="4505" w:type="dxa"/>
          </w:tcPr>
          <w:p w14:paraId="1CB834B1" w14:textId="0396B906" w:rsidR="00426C28" w:rsidRPr="00F80470" w:rsidRDefault="00426C28" w:rsidP="00426C28">
            <w:r>
              <w:t>83%</w:t>
            </w:r>
          </w:p>
        </w:tc>
      </w:tr>
      <w:tr w:rsidR="00426C28" w:rsidRPr="00F80470" w14:paraId="7D63FF99" w14:textId="77777777" w:rsidTr="00F80470">
        <w:tc>
          <w:tcPr>
            <w:tcW w:w="4505" w:type="dxa"/>
          </w:tcPr>
          <w:p w14:paraId="232CDE39" w14:textId="4844D95F" w:rsidR="00426C28" w:rsidRPr="00F80470" w:rsidRDefault="00426C28" w:rsidP="00426C28">
            <w:r w:rsidRPr="00F80470">
              <w:t>Vertebrate Zoology</w:t>
            </w:r>
          </w:p>
        </w:tc>
        <w:tc>
          <w:tcPr>
            <w:tcW w:w="4505" w:type="dxa"/>
          </w:tcPr>
          <w:p w14:paraId="0B5600A9" w14:textId="1453E236" w:rsidR="00426C28" w:rsidRPr="00F80470" w:rsidRDefault="00426C28" w:rsidP="00426C28">
            <w:r>
              <w:t>47%</w:t>
            </w:r>
          </w:p>
        </w:tc>
      </w:tr>
      <w:tr w:rsidR="00426C28" w:rsidRPr="00F80470" w14:paraId="4C651229" w14:textId="77777777" w:rsidTr="00F80470">
        <w:tc>
          <w:tcPr>
            <w:tcW w:w="4505" w:type="dxa"/>
          </w:tcPr>
          <w:p w14:paraId="0051973B" w14:textId="7119FD24" w:rsidR="00426C28" w:rsidRPr="00F80470" w:rsidRDefault="00426C28" w:rsidP="00426C28">
            <w:r w:rsidRPr="00F80470">
              <w:t>Veterinaria Italiana</w:t>
            </w:r>
          </w:p>
        </w:tc>
        <w:tc>
          <w:tcPr>
            <w:tcW w:w="4505" w:type="dxa"/>
          </w:tcPr>
          <w:p w14:paraId="552375A5" w14:textId="0D1151E1" w:rsidR="00426C28" w:rsidRPr="00F80470" w:rsidRDefault="00426C28" w:rsidP="00426C28">
            <w:r>
              <w:t>65%</w:t>
            </w:r>
          </w:p>
        </w:tc>
      </w:tr>
      <w:tr w:rsidR="00426C28" w:rsidRPr="00F80470" w14:paraId="0E9B576C" w14:textId="77777777" w:rsidTr="00F80470">
        <w:tc>
          <w:tcPr>
            <w:tcW w:w="4505" w:type="dxa"/>
          </w:tcPr>
          <w:p w14:paraId="5C76813D" w14:textId="6C7EEBB1" w:rsidR="00426C28" w:rsidRPr="00F80470" w:rsidRDefault="00426C28" w:rsidP="00426C28">
            <w:r w:rsidRPr="00F80470">
              <w:t>Veterinary Microbiology</w:t>
            </w:r>
          </w:p>
        </w:tc>
        <w:tc>
          <w:tcPr>
            <w:tcW w:w="4505" w:type="dxa"/>
          </w:tcPr>
          <w:p w14:paraId="4948F2E7" w14:textId="5C24E607" w:rsidR="00426C28" w:rsidRPr="00F80470" w:rsidRDefault="00426C28" w:rsidP="00426C28">
            <w:r>
              <w:t>98%</w:t>
            </w:r>
          </w:p>
        </w:tc>
      </w:tr>
      <w:tr w:rsidR="00426C28" w:rsidRPr="00F80470" w14:paraId="6758787B" w14:textId="77777777" w:rsidTr="00F80470">
        <w:tc>
          <w:tcPr>
            <w:tcW w:w="4505" w:type="dxa"/>
          </w:tcPr>
          <w:p w14:paraId="787572FE" w14:textId="0E9976C8" w:rsidR="00426C28" w:rsidRPr="00F80470" w:rsidRDefault="00426C28" w:rsidP="00426C28">
            <w:r w:rsidRPr="00F80470">
              <w:t>Veterinary Parasitology</w:t>
            </w:r>
          </w:p>
        </w:tc>
        <w:tc>
          <w:tcPr>
            <w:tcW w:w="4505" w:type="dxa"/>
          </w:tcPr>
          <w:p w14:paraId="4CC97348" w14:textId="306EA123" w:rsidR="00426C28" w:rsidRPr="00F80470" w:rsidRDefault="00426C28" w:rsidP="00426C28">
            <w:r>
              <w:t>5%</w:t>
            </w:r>
          </w:p>
        </w:tc>
      </w:tr>
      <w:tr w:rsidR="00426C28" w:rsidRPr="00F80470" w14:paraId="6453EF14" w14:textId="77777777" w:rsidTr="00F80470">
        <w:tc>
          <w:tcPr>
            <w:tcW w:w="4505" w:type="dxa"/>
          </w:tcPr>
          <w:p w14:paraId="4812F308" w14:textId="1F288453" w:rsidR="00426C28" w:rsidRPr="00F80470" w:rsidRDefault="00426C28" w:rsidP="00426C28">
            <w:r w:rsidRPr="00F80470">
              <w:t>Veterinary Record</w:t>
            </w:r>
          </w:p>
        </w:tc>
        <w:tc>
          <w:tcPr>
            <w:tcW w:w="4505" w:type="dxa"/>
          </w:tcPr>
          <w:p w14:paraId="1A024669" w14:textId="70691800" w:rsidR="00426C28" w:rsidRPr="00F80470" w:rsidRDefault="00426C28" w:rsidP="00426C28">
            <w:r>
              <w:t>41%</w:t>
            </w:r>
          </w:p>
        </w:tc>
      </w:tr>
      <w:tr w:rsidR="00426C28" w:rsidRPr="00F80470" w14:paraId="6F76C6F3" w14:textId="77777777" w:rsidTr="00F80470">
        <w:tc>
          <w:tcPr>
            <w:tcW w:w="4505" w:type="dxa"/>
          </w:tcPr>
          <w:p w14:paraId="0307B04E" w14:textId="0ACAAC84" w:rsidR="00426C28" w:rsidRPr="00F80470" w:rsidRDefault="00426C28" w:rsidP="00426C28">
            <w:r w:rsidRPr="00F80470">
              <w:t>Vibrational Spectroscopy</w:t>
            </w:r>
          </w:p>
        </w:tc>
        <w:tc>
          <w:tcPr>
            <w:tcW w:w="4505" w:type="dxa"/>
          </w:tcPr>
          <w:p w14:paraId="5903523D" w14:textId="1C4908D1" w:rsidR="00426C28" w:rsidRPr="00F80470" w:rsidRDefault="00426C28" w:rsidP="00426C28">
            <w:r>
              <w:t>49%</w:t>
            </w:r>
          </w:p>
        </w:tc>
      </w:tr>
      <w:tr w:rsidR="00426C28" w:rsidRPr="00F80470" w14:paraId="38069D11" w14:textId="77777777" w:rsidTr="00F80470">
        <w:tc>
          <w:tcPr>
            <w:tcW w:w="4505" w:type="dxa"/>
          </w:tcPr>
          <w:p w14:paraId="3ABB527C" w14:textId="38E3EAA1" w:rsidR="00426C28" w:rsidRPr="00F80470" w:rsidRDefault="00426C28" w:rsidP="00426C28">
            <w:r w:rsidRPr="00F80470">
              <w:t>Victorian Naturalist</w:t>
            </w:r>
          </w:p>
        </w:tc>
        <w:tc>
          <w:tcPr>
            <w:tcW w:w="4505" w:type="dxa"/>
          </w:tcPr>
          <w:p w14:paraId="3F5842C7" w14:textId="1AACFEE1" w:rsidR="00426C28" w:rsidRPr="00F80470" w:rsidRDefault="00426C28" w:rsidP="00426C28">
            <w:r>
              <w:t>11%</w:t>
            </w:r>
          </w:p>
        </w:tc>
      </w:tr>
      <w:tr w:rsidR="00426C28" w:rsidRPr="00F80470" w14:paraId="170D21BB" w14:textId="77777777" w:rsidTr="00F80470">
        <w:tc>
          <w:tcPr>
            <w:tcW w:w="4505" w:type="dxa"/>
          </w:tcPr>
          <w:p w14:paraId="70C467AB" w14:textId="79BAAFCA" w:rsidR="00426C28" w:rsidRPr="00F80470" w:rsidRDefault="00426C28" w:rsidP="00426C28">
            <w:r w:rsidRPr="00F80470">
              <w:t>Vie et Milieu</w:t>
            </w:r>
          </w:p>
        </w:tc>
        <w:tc>
          <w:tcPr>
            <w:tcW w:w="4505" w:type="dxa"/>
          </w:tcPr>
          <w:p w14:paraId="39CA0ACD" w14:textId="09F6BF1D" w:rsidR="00426C28" w:rsidRPr="00F80470" w:rsidRDefault="00426C28" w:rsidP="00426C28">
            <w:r>
              <w:t>32%</w:t>
            </w:r>
          </w:p>
        </w:tc>
      </w:tr>
      <w:tr w:rsidR="00426C28" w:rsidRPr="00F80470" w14:paraId="46500EF4" w14:textId="77777777" w:rsidTr="00F80470">
        <w:tc>
          <w:tcPr>
            <w:tcW w:w="4505" w:type="dxa"/>
          </w:tcPr>
          <w:p w14:paraId="6DD3D2CE" w14:textId="5A0E7035" w:rsidR="00426C28" w:rsidRPr="00F80470" w:rsidRDefault="00426C28" w:rsidP="00426C28">
            <w:r w:rsidRPr="00F80470">
              <w:t>Viruses</w:t>
            </w:r>
          </w:p>
        </w:tc>
        <w:tc>
          <w:tcPr>
            <w:tcW w:w="4505" w:type="dxa"/>
          </w:tcPr>
          <w:p w14:paraId="724B1ACD" w14:textId="76F395B0" w:rsidR="00426C28" w:rsidRPr="00F80470" w:rsidRDefault="00426C28" w:rsidP="00426C28">
            <w:r>
              <w:t>73%</w:t>
            </w:r>
          </w:p>
        </w:tc>
      </w:tr>
      <w:tr w:rsidR="00426C28" w:rsidRPr="00F80470" w14:paraId="49A6B7D9" w14:textId="77777777" w:rsidTr="00F80470">
        <w:tc>
          <w:tcPr>
            <w:tcW w:w="4505" w:type="dxa"/>
          </w:tcPr>
          <w:p w14:paraId="085A7073" w14:textId="79C28B7A" w:rsidR="00426C28" w:rsidRPr="00F80470" w:rsidRDefault="00426C28" w:rsidP="00426C28">
            <w:r w:rsidRPr="00F80470">
              <w:t>Visitor Studies</w:t>
            </w:r>
          </w:p>
        </w:tc>
        <w:tc>
          <w:tcPr>
            <w:tcW w:w="4505" w:type="dxa"/>
          </w:tcPr>
          <w:p w14:paraId="10989C09" w14:textId="376DC1FB" w:rsidR="00426C28" w:rsidRPr="00F80470" w:rsidRDefault="00426C28" w:rsidP="00426C28">
            <w:r>
              <w:t>93%</w:t>
            </w:r>
          </w:p>
        </w:tc>
      </w:tr>
      <w:tr w:rsidR="00426C28" w:rsidRPr="00F80470" w14:paraId="189D4CE6" w14:textId="77777777" w:rsidTr="00F80470">
        <w:tc>
          <w:tcPr>
            <w:tcW w:w="4505" w:type="dxa"/>
          </w:tcPr>
          <w:p w14:paraId="1BE7CA9D" w14:textId="08B77B00" w:rsidR="00426C28" w:rsidRPr="00F80470" w:rsidRDefault="00426C28" w:rsidP="00426C28">
            <w:r w:rsidRPr="00F80470">
              <w:t>Was Man More Aquatic in the Past? Fifty Years After Alister Hardy - Waterside Hypotheses of Human Evolution</w:t>
            </w:r>
          </w:p>
        </w:tc>
        <w:tc>
          <w:tcPr>
            <w:tcW w:w="4505" w:type="dxa"/>
          </w:tcPr>
          <w:p w14:paraId="2654A727" w14:textId="01F6670D" w:rsidR="00426C28" w:rsidRPr="00F80470" w:rsidRDefault="00426C28" w:rsidP="00426C28">
            <w:r>
              <w:t>Not available</w:t>
            </w:r>
          </w:p>
        </w:tc>
      </w:tr>
      <w:tr w:rsidR="00426C28" w:rsidRPr="00F80470" w14:paraId="3D78410B" w14:textId="77777777" w:rsidTr="00F80470">
        <w:tc>
          <w:tcPr>
            <w:tcW w:w="4505" w:type="dxa"/>
          </w:tcPr>
          <w:p w14:paraId="659BE334" w14:textId="64DC0C1A" w:rsidR="00426C28" w:rsidRPr="00F80470" w:rsidRDefault="00426C28" w:rsidP="00426C28">
            <w:r w:rsidRPr="00F80470">
              <w:t>Waterbirds</w:t>
            </w:r>
          </w:p>
        </w:tc>
        <w:tc>
          <w:tcPr>
            <w:tcW w:w="4505" w:type="dxa"/>
          </w:tcPr>
          <w:p w14:paraId="28681EF4" w14:textId="68C92BFE" w:rsidR="00426C28" w:rsidRPr="00F80470" w:rsidRDefault="00426C28" w:rsidP="00426C28">
            <w:r>
              <w:t>38%</w:t>
            </w:r>
          </w:p>
        </w:tc>
      </w:tr>
      <w:tr w:rsidR="00426C28" w:rsidRPr="00F80470" w14:paraId="7A5F5C3B" w14:textId="77777777" w:rsidTr="00F80470">
        <w:tc>
          <w:tcPr>
            <w:tcW w:w="4505" w:type="dxa"/>
          </w:tcPr>
          <w:p w14:paraId="49642AFF" w14:textId="08A9AB5C" w:rsidR="00426C28" w:rsidRPr="00F80470" w:rsidRDefault="00426C28" w:rsidP="00426C28">
            <w:r w:rsidRPr="00F80470">
              <w:t>Wellbeing and Place</w:t>
            </w:r>
          </w:p>
        </w:tc>
        <w:tc>
          <w:tcPr>
            <w:tcW w:w="4505" w:type="dxa"/>
          </w:tcPr>
          <w:p w14:paraId="22D256F9" w14:textId="701F941A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372E1450" w14:textId="77777777" w:rsidTr="00F80470">
        <w:tc>
          <w:tcPr>
            <w:tcW w:w="4505" w:type="dxa"/>
          </w:tcPr>
          <w:p w14:paraId="3762321B" w14:textId="0681A5AE" w:rsidR="00426C28" w:rsidRPr="00F80470" w:rsidRDefault="00426C28" w:rsidP="00426C28">
            <w:r w:rsidRPr="00F80470">
              <w:t>Wetlands Ecology and Management</w:t>
            </w:r>
          </w:p>
        </w:tc>
        <w:tc>
          <w:tcPr>
            <w:tcW w:w="4505" w:type="dxa"/>
          </w:tcPr>
          <w:p w14:paraId="4D28F439" w14:textId="36BDBDFB" w:rsidR="00426C28" w:rsidRPr="00F80470" w:rsidRDefault="00426C28" w:rsidP="00426C28">
            <w:r>
              <w:t>57%</w:t>
            </w:r>
          </w:p>
        </w:tc>
      </w:tr>
      <w:tr w:rsidR="00426C28" w:rsidRPr="00F80470" w14:paraId="01F1F653" w14:textId="77777777" w:rsidTr="00F80470">
        <w:tc>
          <w:tcPr>
            <w:tcW w:w="4505" w:type="dxa"/>
          </w:tcPr>
          <w:p w14:paraId="7DCE0039" w14:textId="282E21BF" w:rsidR="00426C28" w:rsidRPr="00F80470" w:rsidRDefault="00426C28" w:rsidP="00426C28">
            <w:r w:rsidRPr="00F80470">
              <w:t>Wildlife Biology</w:t>
            </w:r>
          </w:p>
        </w:tc>
        <w:tc>
          <w:tcPr>
            <w:tcW w:w="4505" w:type="dxa"/>
          </w:tcPr>
          <w:p w14:paraId="62EB8FA1" w14:textId="0CD174E1" w:rsidR="00426C28" w:rsidRPr="00F80470" w:rsidRDefault="00426C28" w:rsidP="00426C28">
            <w:r>
              <w:t>54%</w:t>
            </w:r>
          </w:p>
        </w:tc>
      </w:tr>
      <w:tr w:rsidR="00426C28" w:rsidRPr="00F80470" w14:paraId="79522D93" w14:textId="77777777" w:rsidTr="00F80470">
        <w:tc>
          <w:tcPr>
            <w:tcW w:w="4505" w:type="dxa"/>
          </w:tcPr>
          <w:p w14:paraId="3A8371AB" w14:textId="5A7DA312" w:rsidR="00426C28" w:rsidRPr="00F80470" w:rsidRDefault="00426C28" w:rsidP="00426C28">
            <w:r w:rsidRPr="00F80470">
              <w:t>Wildlife Forensic Investigation: Principles and Practice</w:t>
            </w:r>
          </w:p>
        </w:tc>
        <w:tc>
          <w:tcPr>
            <w:tcW w:w="4505" w:type="dxa"/>
          </w:tcPr>
          <w:p w14:paraId="5FAC8AB5" w14:textId="20E5C062" w:rsidR="00426C28" w:rsidRPr="00F80470" w:rsidRDefault="00426C28" w:rsidP="00426C28">
            <w:r>
              <w:t xml:space="preserve">Not available </w:t>
            </w:r>
          </w:p>
        </w:tc>
      </w:tr>
      <w:tr w:rsidR="00426C28" w:rsidRPr="00F80470" w14:paraId="502F75F9" w14:textId="77777777" w:rsidTr="00F80470">
        <w:tc>
          <w:tcPr>
            <w:tcW w:w="4505" w:type="dxa"/>
          </w:tcPr>
          <w:p w14:paraId="60AB48DA" w14:textId="29123716" w:rsidR="00426C28" w:rsidRPr="00F80470" w:rsidRDefault="00426C28" w:rsidP="00426C28">
            <w:r w:rsidRPr="00F80470">
              <w:t>Wildlife Forensics: Methods and Applications</w:t>
            </w:r>
          </w:p>
        </w:tc>
        <w:tc>
          <w:tcPr>
            <w:tcW w:w="4505" w:type="dxa"/>
          </w:tcPr>
          <w:p w14:paraId="2616B521" w14:textId="3AD80568" w:rsidR="00426C28" w:rsidRPr="00F80470" w:rsidRDefault="00426C28" w:rsidP="00426C28">
            <w:r>
              <w:t>Not available</w:t>
            </w:r>
          </w:p>
        </w:tc>
      </w:tr>
      <w:tr w:rsidR="00426C28" w:rsidRPr="00F80470" w14:paraId="21F10DE6" w14:textId="77777777" w:rsidTr="00F80470">
        <w:tc>
          <w:tcPr>
            <w:tcW w:w="4505" w:type="dxa"/>
          </w:tcPr>
          <w:p w14:paraId="47CDBA22" w14:textId="0C544C63" w:rsidR="00426C28" w:rsidRPr="00F80470" w:rsidRDefault="00426C28" w:rsidP="00426C28">
            <w:r w:rsidRPr="00F80470">
              <w:t>Wildlife Research</w:t>
            </w:r>
          </w:p>
        </w:tc>
        <w:tc>
          <w:tcPr>
            <w:tcW w:w="4505" w:type="dxa"/>
          </w:tcPr>
          <w:p w14:paraId="3A6A7AAD" w14:textId="19033122" w:rsidR="00426C28" w:rsidRPr="00F80470" w:rsidRDefault="00426C28" w:rsidP="00426C28">
            <w:r>
              <w:t>63%</w:t>
            </w:r>
          </w:p>
        </w:tc>
      </w:tr>
      <w:tr w:rsidR="00426C28" w:rsidRPr="00F80470" w14:paraId="194F19D8" w14:textId="77777777" w:rsidTr="00F80470">
        <w:tc>
          <w:tcPr>
            <w:tcW w:w="4505" w:type="dxa"/>
          </w:tcPr>
          <w:p w14:paraId="37AEFC3C" w14:textId="2A809D8D" w:rsidR="00426C28" w:rsidRPr="00F80470" w:rsidRDefault="00426C28" w:rsidP="00426C28">
            <w:r w:rsidRPr="00F80470">
              <w:t>Wiley Interdisciplinary Reviews: Climate Change</w:t>
            </w:r>
          </w:p>
        </w:tc>
        <w:tc>
          <w:tcPr>
            <w:tcW w:w="4505" w:type="dxa"/>
          </w:tcPr>
          <w:p w14:paraId="4F0F4ECE" w14:textId="2328E68B" w:rsidR="00426C28" w:rsidRPr="00F80470" w:rsidRDefault="00426C28" w:rsidP="00426C28">
            <w:r>
              <w:t>99%</w:t>
            </w:r>
          </w:p>
        </w:tc>
      </w:tr>
      <w:tr w:rsidR="00426C28" w:rsidRPr="00F80470" w14:paraId="38315B31" w14:textId="77777777" w:rsidTr="00F80470">
        <w:tc>
          <w:tcPr>
            <w:tcW w:w="4505" w:type="dxa"/>
          </w:tcPr>
          <w:p w14:paraId="0A9F2141" w14:textId="73211E70" w:rsidR="00426C28" w:rsidRPr="00F80470" w:rsidRDefault="00426C28" w:rsidP="00426C28">
            <w:r w:rsidRPr="00F80470">
              <w:t>Wombats</w:t>
            </w:r>
          </w:p>
        </w:tc>
        <w:tc>
          <w:tcPr>
            <w:tcW w:w="4505" w:type="dxa"/>
          </w:tcPr>
          <w:p w14:paraId="15CB6D6B" w14:textId="58999484" w:rsidR="00426C28" w:rsidRPr="00F80470" w:rsidRDefault="00426C28" w:rsidP="00426C28">
            <w:r>
              <w:t>Not available</w:t>
            </w:r>
          </w:p>
        </w:tc>
      </w:tr>
      <w:tr w:rsidR="00426C28" w:rsidRPr="00F80470" w14:paraId="7F6CDE27" w14:textId="77777777" w:rsidTr="00F80470">
        <w:tc>
          <w:tcPr>
            <w:tcW w:w="4505" w:type="dxa"/>
          </w:tcPr>
          <w:p w14:paraId="58843EEA" w14:textId="16E3601A" w:rsidR="00426C28" w:rsidRPr="00F80470" w:rsidRDefault="00426C28" w:rsidP="00426C28">
            <w:r w:rsidRPr="00F80470">
              <w:t>World Archaeology</w:t>
            </w:r>
          </w:p>
        </w:tc>
        <w:tc>
          <w:tcPr>
            <w:tcW w:w="4505" w:type="dxa"/>
          </w:tcPr>
          <w:p w14:paraId="646E8839" w14:textId="2BEA7840" w:rsidR="00426C28" w:rsidRPr="00F80470" w:rsidRDefault="00426C28" w:rsidP="00426C28">
            <w:r>
              <w:t>94%</w:t>
            </w:r>
          </w:p>
        </w:tc>
      </w:tr>
      <w:tr w:rsidR="00426C28" w:rsidRPr="00F80470" w14:paraId="018F19DC" w14:textId="77777777" w:rsidTr="00F80470">
        <w:tc>
          <w:tcPr>
            <w:tcW w:w="4505" w:type="dxa"/>
          </w:tcPr>
          <w:p w14:paraId="0E936A25" w14:textId="5D13E892" w:rsidR="00426C28" w:rsidRPr="00F80470" w:rsidRDefault="00426C28" w:rsidP="00426C28">
            <w:r w:rsidRPr="00F80470">
              <w:t>World Seas: An Environmental Evaluation Volume II: The Indian Ocean to the Pacific</w:t>
            </w:r>
          </w:p>
        </w:tc>
        <w:tc>
          <w:tcPr>
            <w:tcW w:w="4505" w:type="dxa"/>
          </w:tcPr>
          <w:p w14:paraId="485BB72D" w14:textId="5FCE0127" w:rsidR="00426C28" w:rsidRPr="00F80470" w:rsidRDefault="00426C28" w:rsidP="00426C28">
            <w:r>
              <w:t>Not available</w:t>
            </w:r>
          </w:p>
        </w:tc>
      </w:tr>
      <w:tr w:rsidR="00426C28" w:rsidRPr="00F80470" w14:paraId="5B0E090C" w14:textId="77777777" w:rsidTr="00F80470">
        <w:tc>
          <w:tcPr>
            <w:tcW w:w="4505" w:type="dxa"/>
          </w:tcPr>
          <w:p w14:paraId="69DFBE99" w14:textId="7D0F2662" w:rsidR="00426C28" w:rsidRPr="00F80470" w:rsidRDefault="00426C28" w:rsidP="00426C28">
            <w:r w:rsidRPr="00F80470">
              <w:t>X-Ray Spectrometry</w:t>
            </w:r>
          </w:p>
        </w:tc>
        <w:tc>
          <w:tcPr>
            <w:tcW w:w="4505" w:type="dxa"/>
          </w:tcPr>
          <w:p w14:paraId="479FDDD5" w14:textId="4940690C" w:rsidR="00426C28" w:rsidRPr="00F80470" w:rsidRDefault="00426C28" w:rsidP="00426C28">
            <w:r>
              <w:t>25%</w:t>
            </w:r>
          </w:p>
        </w:tc>
      </w:tr>
      <w:tr w:rsidR="00426C28" w:rsidRPr="00F80470" w14:paraId="0D25A4B5" w14:textId="77777777" w:rsidTr="00F80470">
        <w:tc>
          <w:tcPr>
            <w:tcW w:w="4505" w:type="dxa"/>
          </w:tcPr>
          <w:p w14:paraId="447DF4F0" w14:textId="470ADD7B" w:rsidR="00426C28" w:rsidRPr="00F80470" w:rsidRDefault="00426C28" w:rsidP="00426C28">
            <w:r w:rsidRPr="00F80470">
              <w:t>Yale Journal of Biology and Medicine</w:t>
            </w:r>
          </w:p>
        </w:tc>
        <w:tc>
          <w:tcPr>
            <w:tcW w:w="4505" w:type="dxa"/>
          </w:tcPr>
          <w:p w14:paraId="2F2A8463" w14:textId="06DF95A6" w:rsidR="00426C28" w:rsidRPr="00F80470" w:rsidRDefault="00426C28" w:rsidP="00426C28">
            <w:r>
              <w:t>82%</w:t>
            </w:r>
          </w:p>
        </w:tc>
      </w:tr>
      <w:tr w:rsidR="00426C28" w:rsidRPr="00F80470" w14:paraId="52402122" w14:textId="77777777" w:rsidTr="00F80470">
        <w:tc>
          <w:tcPr>
            <w:tcW w:w="4505" w:type="dxa"/>
          </w:tcPr>
          <w:p w14:paraId="782C65F4" w14:textId="4A7CAC3D" w:rsidR="00426C28" w:rsidRPr="00F80470" w:rsidRDefault="00426C28" w:rsidP="00426C28">
            <w:r w:rsidRPr="00F80470">
              <w:t>Zeitschrift fur Kristallographie</w:t>
            </w:r>
          </w:p>
        </w:tc>
        <w:tc>
          <w:tcPr>
            <w:tcW w:w="4505" w:type="dxa"/>
          </w:tcPr>
          <w:p w14:paraId="5A50364D" w14:textId="2BE87D13" w:rsidR="00426C28" w:rsidRPr="00F80470" w:rsidRDefault="00426C28" w:rsidP="00426C28">
            <w:r>
              <w:t>9%</w:t>
            </w:r>
          </w:p>
        </w:tc>
      </w:tr>
      <w:tr w:rsidR="00426C28" w:rsidRPr="00F80470" w14:paraId="13E2B96C" w14:textId="77777777" w:rsidTr="00F80470">
        <w:tc>
          <w:tcPr>
            <w:tcW w:w="4505" w:type="dxa"/>
          </w:tcPr>
          <w:p w14:paraId="0143E42E" w14:textId="1112FE5F" w:rsidR="00426C28" w:rsidRPr="00F80470" w:rsidRDefault="00426C28" w:rsidP="00426C28">
            <w:r w:rsidRPr="00F80470">
              <w:t>Zoo Biology</w:t>
            </w:r>
          </w:p>
        </w:tc>
        <w:tc>
          <w:tcPr>
            <w:tcW w:w="4505" w:type="dxa"/>
          </w:tcPr>
          <w:p w14:paraId="24956F7C" w14:textId="20B54C65" w:rsidR="00426C28" w:rsidRPr="00F80470" w:rsidRDefault="00426C28" w:rsidP="00426C28">
            <w:r>
              <w:t>57%</w:t>
            </w:r>
          </w:p>
        </w:tc>
      </w:tr>
      <w:tr w:rsidR="00426C28" w:rsidRPr="00F80470" w14:paraId="7DB6745F" w14:textId="77777777" w:rsidTr="00F80470">
        <w:tc>
          <w:tcPr>
            <w:tcW w:w="4505" w:type="dxa"/>
          </w:tcPr>
          <w:p w14:paraId="7BF02D40" w14:textId="664075E9" w:rsidR="00426C28" w:rsidRPr="00F80470" w:rsidRDefault="00426C28" w:rsidP="00426C28">
            <w:r w:rsidRPr="00F80470">
              <w:t>ZooKeys</w:t>
            </w:r>
          </w:p>
        </w:tc>
        <w:tc>
          <w:tcPr>
            <w:tcW w:w="4505" w:type="dxa"/>
          </w:tcPr>
          <w:p w14:paraId="4804DD9C" w14:textId="51F866D3" w:rsidR="00426C28" w:rsidRPr="00F80470" w:rsidRDefault="00426C28" w:rsidP="00426C28">
            <w:r>
              <w:t>63%</w:t>
            </w:r>
          </w:p>
        </w:tc>
      </w:tr>
      <w:tr w:rsidR="00426C28" w:rsidRPr="00F80470" w14:paraId="503DDC33" w14:textId="77777777" w:rsidTr="00F80470">
        <w:tc>
          <w:tcPr>
            <w:tcW w:w="4505" w:type="dxa"/>
          </w:tcPr>
          <w:p w14:paraId="5B9B6462" w14:textId="418D9E2B" w:rsidR="00426C28" w:rsidRPr="00F80470" w:rsidRDefault="00426C28" w:rsidP="00426C28">
            <w:r w:rsidRPr="00F80470">
              <w:t>Zoologica Scripta</w:t>
            </w:r>
          </w:p>
        </w:tc>
        <w:tc>
          <w:tcPr>
            <w:tcW w:w="4505" w:type="dxa"/>
          </w:tcPr>
          <w:p w14:paraId="7366F7D0" w14:textId="70F9B893" w:rsidR="00426C28" w:rsidRPr="00F80470" w:rsidRDefault="00426C28" w:rsidP="00426C28">
            <w:r>
              <w:t>95%</w:t>
            </w:r>
          </w:p>
        </w:tc>
      </w:tr>
      <w:tr w:rsidR="00426C28" w:rsidRPr="00F80470" w14:paraId="32BC84C5" w14:textId="77777777" w:rsidTr="00F80470">
        <w:tc>
          <w:tcPr>
            <w:tcW w:w="4505" w:type="dxa"/>
          </w:tcPr>
          <w:p w14:paraId="70357142" w14:textId="372AE141" w:rsidR="00426C28" w:rsidRPr="00F80470" w:rsidRDefault="00426C28" w:rsidP="00426C28">
            <w:r w:rsidRPr="00F80470">
              <w:t>Zoological Journal of the Linnean Society</w:t>
            </w:r>
          </w:p>
        </w:tc>
        <w:tc>
          <w:tcPr>
            <w:tcW w:w="4505" w:type="dxa"/>
          </w:tcPr>
          <w:p w14:paraId="4D46DDEC" w14:textId="03104C37" w:rsidR="00426C28" w:rsidRPr="00F80470" w:rsidRDefault="00426C28" w:rsidP="00426C28">
            <w:r>
              <w:t>94%</w:t>
            </w:r>
          </w:p>
        </w:tc>
      </w:tr>
      <w:tr w:rsidR="00426C28" w:rsidRPr="00F80470" w14:paraId="2E2921D4" w14:textId="77777777" w:rsidTr="00F80470">
        <w:tc>
          <w:tcPr>
            <w:tcW w:w="4505" w:type="dxa"/>
          </w:tcPr>
          <w:p w14:paraId="053E51D6" w14:textId="2348860A" w:rsidR="00426C28" w:rsidRPr="00F80470" w:rsidRDefault="00426C28" w:rsidP="00426C28">
            <w:r w:rsidRPr="00F80470">
              <w:t>Zoological Letters</w:t>
            </w:r>
          </w:p>
        </w:tc>
        <w:tc>
          <w:tcPr>
            <w:tcW w:w="4505" w:type="dxa"/>
          </w:tcPr>
          <w:p w14:paraId="42D6312B" w14:textId="304AFFFC" w:rsidR="00426C28" w:rsidRPr="00F80470" w:rsidRDefault="00426C28" w:rsidP="00426C28">
            <w:r>
              <w:t>83%</w:t>
            </w:r>
          </w:p>
        </w:tc>
      </w:tr>
      <w:tr w:rsidR="00426C28" w:rsidRPr="00F80470" w14:paraId="259C0F67" w14:textId="77777777" w:rsidTr="00F80470">
        <w:tc>
          <w:tcPr>
            <w:tcW w:w="4505" w:type="dxa"/>
          </w:tcPr>
          <w:p w14:paraId="7B03885F" w14:textId="484B2290" w:rsidR="00426C28" w:rsidRPr="00F80470" w:rsidRDefault="00426C28" w:rsidP="00426C28">
            <w:r w:rsidRPr="00F80470">
              <w:t>Zoological Research</w:t>
            </w:r>
          </w:p>
        </w:tc>
        <w:tc>
          <w:tcPr>
            <w:tcW w:w="4505" w:type="dxa"/>
          </w:tcPr>
          <w:p w14:paraId="519393DB" w14:textId="0579DB1D" w:rsidR="00426C28" w:rsidRPr="00F80470" w:rsidRDefault="00426C28" w:rsidP="00426C28">
            <w:r>
              <w:t>92%</w:t>
            </w:r>
          </w:p>
        </w:tc>
      </w:tr>
      <w:tr w:rsidR="00426C28" w:rsidRPr="00F80470" w14:paraId="6EBEBF8E" w14:textId="77777777" w:rsidTr="00F80470">
        <w:tc>
          <w:tcPr>
            <w:tcW w:w="4505" w:type="dxa"/>
          </w:tcPr>
          <w:p w14:paraId="6F07A9E6" w14:textId="2ED7911F" w:rsidR="00426C28" w:rsidRPr="00F80470" w:rsidRDefault="00426C28" w:rsidP="00426C28">
            <w:r w:rsidRPr="00F80470">
              <w:t>Zoological Science</w:t>
            </w:r>
          </w:p>
        </w:tc>
        <w:tc>
          <w:tcPr>
            <w:tcW w:w="4505" w:type="dxa"/>
          </w:tcPr>
          <w:p w14:paraId="140DC156" w14:textId="1EE724D6" w:rsidR="00426C28" w:rsidRPr="00F80470" w:rsidRDefault="00426C28" w:rsidP="00426C28">
            <w:r>
              <w:t>42%</w:t>
            </w:r>
          </w:p>
        </w:tc>
      </w:tr>
      <w:tr w:rsidR="00426C28" w:rsidRPr="00F80470" w14:paraId="460FFE3B" w14:textId="77777777" w:rsidTr="00F80470">
        <w:tc>
          <w:tcPr>
            <w:tcW w:w="4505" w:type="dxa"/>
          </w:tcPr>
          <w:p w14:paraId="26C79715" w14:textId="247CDFAA" w:rsidR="00426C28" w:rsidRPr="00F80470" w:rsidRDefault="00426C28" w:rsidP="00426C28">
            <w:r w:rsidRPr="00F80470">
              <w:t>Zoological Studies</w:t>
            </w:r>
          </w:p>
        </w:tc>
        <w:tc>
          <w:tcPr>
            <w:tcW w:w="4505" w:type="dxa"/>
          </w:tcPr>
          <w:p w14:paraId="51FBDB11" w14:textId="659D3FE4" w:rsidR="00426C28" w:rsidRPr="00F80470" w:rsidRDefault="00426C28" w:rsidP="00426C28">
            <w:r>
              <w:t>66%</w:t>
            </w:r>
          </w:p>
        </w:tc>
      </w:tr>
      <w:tr w:rsidR="00426C28" w:rsidRPr="00F80470" w14:paraId="63DEAD9E" w14:textId="77777777" w:rsidTr="00F80470">
        <w:tc>
          <w:tcPr>
            <w:tcW w:w="4505" w:type="dxa"/>
          </w:tcPr>
          <w:p w14:paraId="6E98FC37" w14:textId="5CA90470" w:rsidR="00426C28" w:rsidRPr="00F80470" w:rsidRDefault="00426C28" w:rsidP="00426C28">
            <w:r w:rsidRPr="00F80470">
              <w:lastRenderedPageBreak/>
              <w:t>Zoologischer Anzeiger</w:t>
            </w:r>
          </w:p>
        </w:tc>
        <w:tc>
          <w:tcPr>
            <w:tcW w:w="4505" w:type="dxa"/>
          </w:tcPr>
          <w:p w14:paraId="7E10C190" w14:textId="5B1C2B21" w:rsidR="00426C28" w:rsidRPr="00F80470" w:rsidRDefault="00426C28" w:rsidP="00426C28">
            <w:r>
              <w:t>71%</w:t>
            </w:r>
          </w:p>
        </w:tc>
      </w:tr>
      <w:tr w:rsidR="00426C28" w:rsidRPr="00F80470" w14:paraId="06C7F2AE" w14:textId="77777777" w:rsidTr="00F80470">
        <w:tc>
          <w:tcPr>
            <w:tcW w:w="4505" w:type="dxa"/>
          </w:tcPr>
          <w:p w14:paraId="70B76D6C" w14:textId="62AF8726" w:rsidR="00426C28" w:rsidRPr="00F80470" w:rsidRDefault="00426C28" w:rsidP="00426C28">
            <w:r w:rsidRPr="00F80470">
              <w:t>Zoology</w:t>
            </w:r>
          </w:p>
        </w:tc>
        <w:tc>
          <w:tcPr>
            <w:tcW w:w="4505" w:type="dxa"/>
          </w:tcPr>
          <w:p w14:paraId="47EDBF12" w14:textId="02E0A7CE" w:rsidR="00426C28" w:rsidRPr="00F80470" w:rsidRDefault="00426C28" w:rsidP="00426C28">
            <w:r>
              <w:t>77%</w:t>
            </w:r>
          </w:p>
        </w:tc>
      </w:tr>
      <w:tr w:rsidR="00426C28" w:rsidRPr="00F80470" w14:paraId="1529796B" w14:textId="77777777" w:rsidTr="00F80470">
        <w:tc>
          <w:tcPr>
            <w:tcW w:w="4505" w:type="dxa"/>
          </w:tcPr>
          <w:p w14:paraId="3FB5A838" w14:textId="7F924BFE" w:rsidR="00426C28" w:rsidRPr="00F80470" w:rsidRDefault="00426C28" w:rsidP="00426C28">
            <w:r w:rsidRPr="00F80470">
              <w:t>Zoology in the Middle East</w:t>
            </w:r>
          </w:p>
        </w:tc>
        <w:tc>
          <w:tcPr>
            <w:tcW w:w="4505" w:type="dxa"/>
          </w:tcPr>
          <w:p w14:paraId="37035039" w14:textId="2A7A5E64" w:rsidR="00426C28" w:rsidRPr="00F80470" w:rsidRDefault="00426C28" w:rsidP="00426C28">
            <w:r>
              <w:t>40%</w:t>
            </w:r>
          </w:p>
        </w:tc>
      </w:tr>
      <w:tr w:rsidR="00426C28" w:rsidRPr="00F80470" w14:paraId="18CE3FAB" w14:textId="77777777" w:rsidTr="00F80470">
        <w:tc>
          <w:tcPr>
            <w:tcW w:w="4505" w:type="dxa"/>
          </w:tcPr>
          <w:p w14:paraId="7323C81F" w14:textId="3383EA56" w:rsidR="00426C28" w:rsidRPr="00F80470" w:rsidRDefault="00426C28" w:rsidP="00426C28">
            <w:r w:rsidRPr="00F80470">
              <w:t>Zoomorphology</w:t>
            </w:r>
          </w:p>
        </w:tc>
        <w:tc>
          <w:tcPr>
            <w:tcW w:w="4505" w:type="dxa"/>
          </w:tcPr>
          <w:p w14:paraId="3EC14DB0" w14:textId="66C1AE12" w:rsidR="00426C28" w:rsidRPr="00F80470" w:rsidRDefault="00426C28" w:rsidP="00426C28">
            <w:r>
              <w:t>60%</w:t>
            </w:r>
          </w:p>
        </w:tc>
      </w:tr>
      <w:tr w:rsidR="00426C28" w:rsidRPr="00F80470" w14:paraId="4F2A945D" w14:textId="77777777" w:rsidTr="00F80470">
        <w:tc>
          <w:tcPr>
            <w:tcW w:w="4505" w:type="dxa"/>
          </w:tcPr>
          <w:p w14:paraId="3B6D37B9" w14:textId="2F3FD7A9" w:rsidR="00426C28" w:rsidRPr="00F80470" w:rsidRDefault="00426C28" w:rsidP="00426C28">
            <w:r w:rsidRPr="00F80470">
              <w:t>Zoos' Print Journal</w:t>
            </w:r>
          </w:p>
        </w:tc>
        <w:tc>
          <w:tcPr>
            <w:tcW w:w="4505" w:type="dxa"/>
          </w:tcPr>
          <w:p w14:paraId="67FF7B50" w14:textId="3F41302F" w:rsidR="00426C28" w:rsidRPr="00F80470" w:rsidRDefault="00426C28" w:rsidP="00426C28">
            <w:r>
              <w:t>Not available</w:t>
            </w:r>
          </w:p>
        </w:tc>
      </w:tr>
      <w:tr w:rsidR="00426C28" w:rsidRPr="00F80470" w14:paraId="488BC83F" w14:textId="77777777" w:rsidTr="00F80470">
        <w:tc>
          <w:tcPr>
            <w:tcW w:w="4505" w:type="dxa"/>
          </w:tcPr>
          <w:p w14:paraId="2F8A87A2" w14:textId="42E240FC" w:rsidR="00426C28" w:rsidRPr="00F80470" w:rsidRDefault="00426C28" w:rsidP="00426C28">
            <w:r w:rsidRPr="00F80470">
              <w:t>Zoosystema</w:t>
            </w:r>
          </w:p>
        </w:tc>
        <w:tc>
          <w:tcPr>
            <w:tcW w:w="4505" w:type="dxa"/>
          </w:tcPr>
          <w:p w14:paraId="70820F24" w14:textId="7CE3C914" w:rsidR="00426C28" w:rsidRPr="00F80470" w:rsidRDefault="00426C28" w:rsidP="00426C28">
            <w:r>
              <w:t>59%</w:t>
            </w:r>
          </w:p>
        </w:tc>
      </w:tr>
      <w:tr w:rsidR="00426C28" w:rsidRPr="00F80470" w14:paraId="51B41381" w14:textId="77777777" w:rsidTr="00F80470">
        <w:tc>
          <w:tcPr>
            <w:tcW w:w="4505" w:type="dxa"/>
          </w:tcPr>
          <w:p w14:paraId="358DEF94" w14:textId="49A5F3AF" w:rsidR="00426C28" w:rsidRPr="00F80470" w:rsidRDefault="00426C28" w:rsidP="00426C28">
            <w:r w:rsidRPr="00F80470">
              <w:t>Zoosystematics and Evolution</w:t>
            </w:r>
          </w:p>
        </w:tc>
        <w:tc>
          <w:tcPr>
            <w:tcW w:w="4505" w:type="dxa"/>
          </w:tcPr>
          <w:p w14:paraId="212CE0AD" w14:textId="7E825E4E" w:rsidR="00426C28" w:rsidRPr="00F80470" w:rsidRDefault="00426C28" w:rsidP="00426C28">
            <w:r>
              <w:t>67%</w:t>
            </w:r>
          </w:p>
        </w:tc>
      </w:tr>
      <w:tr w:rsidR="00426C28" w:rsidRPr="00F80470" w14:paraId="03AB4922" w14:textId="77777777" w:rsidTr="00F80470">
        <w:tc>
          <w:tcPr>
            <w:tcW w:w="4505" w:type="dxa"/>
          </w:tcPr>
          <w:p w14:paraId="045D20B9" w14:textId="6A68DF74" w:rsidR="00426C28" w:rsidRPr="00F80470" w:rsidRDefault="00426C28" w:rsidP="00426C28">
            <w:r w:rsidRPr="00F80470">
              <w:t>Zootaxa</w:t>
            </w:r>
          </w:p>
        </w:tc>
        <w:tc>
          <w:tcPr>
            <w:tcW w:w="4505" w:type="dxa"/>
          </w:tcPr>
          <w:p w14:paraId="03BCF90E" w14:textId="54514E90" w:rsidR="00426C28" w:rsidRPr="00F80470" w:rsidRDefault="00426C28" w:rsidP="00426C28">
            <w:r>
              <w:t>54%</w:t>
            </w:r>
          </w:p>
        </w:tc>
      </w:tr>
    </w:tbl>
    <w:p w14:paraId="556C10F6" w14:textId="5EF0D227" w:rsidR="000C7342" w:rsidRDefault="000C7342" w:rsidP="00F80470"/>
    <w:sectPr w:rsidR="000C7342" w:rsidSect="00A312A1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7E4233" w14:textId="77777777" w:rsidR="00946230" w:rsidRDefault="00946230" w:rsidP="003A0BC6">
      <w:r>
        <w:separator/>
      </w:r>
    </w:p>
  </w:endnote>
  <w:endnote w:type="continuationSeparator" w:id="0">
    <w:p w14:paraId="49ED25E2" w14:textId="77777777" w:rsidR="00946230" w:rsidRDefault="00946230" w:rsidP="003A0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6038281"/>
      <w:docPartObj>
        <w:docPartGallery w:val="Page Numbers (Bottom of Page)"/>
        <w:docPartUnique/>
      </w:docPartObj>
    </w:sdtPr>
    <w:sdtContent>
      <w:p w14:paraId="30423272" w14:textId="76B86B44" w:rsidR="003A0BC6" w:rsidRDefault="003A0BC6" w:rsidP="003445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C95EB0" w14:textId="77777777" w:rsidR="003A0BC6" w:rsidRDefault="003A0BC6" w:rsidP="003A0BC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61762242"/>
      <w:docPartObj>
        <w:docPartGallery w:val="Page Numbers (Bottom of Page)"/>
        <w:docPartUnique/>
      </w:docPartObj>
    </w:sdtPr>
    <w:sdtContent>
      <w:p w14:paraId="3827BD7E" w14:textId="08EED24D" w:rsidR="003A0BC6" w:rsidRDefault="003A0BC6" w:rsidP="003445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BA825B" w14:textId="77777777" w:rsidR="003A0BC6" w:rsidRDefault="003A0BC6" w:rsidP="003A0BC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150B5" w14:textId="77777777" w:rsidR="00946230" w:rsidRDefault="00946230" w:rsidP="003A0BC6">
      <w:r>
        <w:separator/>
      </w:r>
    </w:p>
  </w:footnote>
  <w:footnote w:type="continuationSeparator" w:id="0">
    <w:p w14:paraId="2DBC7846" w14:textId="77777777" w:rsidR="00946230" w:rsidRDefault="00946230" w:rsidP="003A0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342"/>
    <w:rsid w:val="00001FA7"/>
    <w:rsid w:val="00002EF2"/>
    <w:rsid w:val="00004A37"/>
    <w:rsid w:val="0000739A"/>
    <w:rsid w:val="00032E9E"/>
    <w:rsid w:val="00036F45"/>
    <w:rsid w:val="00091FEA"/>
    <w:rsid w:val="00092D8F"/>
    <w:rsid w:val="00097177"/>
    <w:rsid w:val="000A6519"/>
    <w:rsid w:val="000B4904"/>
    <w:rsid w:val="000C7342"/>
    <w:rsid w:val="000D4060"/>
    <w:rsid w:val="000E3866"/>
    <w:rsid w:val="00101EE0"/>
    <w:rsid w:val="00116A9D"/>
    <w:rsid w:val="00117185"/>
    <w:rsid w:val="001203C9"/>
    <w:rsid w:val="00127533"/>
    <w:rsid w:val="00130875"/>
    <w:rsid w:val="00135B56"/>
    <w:rsid w:val="00151F0B"/>
    <w:rsid w:val="00155414"/>
    <w:rsid w:val="00155F80"/>
    <w:rsid w:val="00171C75"/>
    <w:rsid w:val="00171F45"/>
    <w:rsid w:val="001A3865"/>
    <w:rsid w:val="001D7B88"/>
    <w:rsid w:val="001E5CDD"/>
    <w:rsid w:val="001E75A6"/>
    <w:rsid w:val="001F1333"/>
    <w:rsid w:val="00202223"/>
    <w:rsid w:val="00204FCF"/>
    <w:rsid w:val="00213979"/>
    <w:rsid w:val="00215975"/>
    <w:rsid w:val="00220941"/>
    <w:rsid w:val="00221147"/>
    <w:rsid w:val="00223A10"/>
    <w:rsid w:val="00237068"/>
    <w:rsid w:val="00237F77"/>
    <w:rsid w:val="00241A77"/>
    <w:rsid w:val="00241B58"/>
    <w:rsid w:val="00263DFB"/>
    <w:rsid w:val="00273379"/>
    <w:rsid w:val="002B64DD"/>
    <w:rsid w:val="002B76ED"/>
    <w:rsid w:val="002D5F64"/>
    <w:rsid w:val="003022B5"/>
    <w:rsid w:val="003056B7"/>
    <w:rsid w:val="00370C56"/>
    <w:rsid w:val="00381D87"/>
    <w:rsid w:val="00387453"/>
    <w:rsid w:val="00394C91"/>
    <w:rsid w:val="003A0BC6"/>
    <w:rsid w:val="003A0DEB"/>
    <w:rsid w:val="003A5D34"/>
    <w:rsid w:val="003A6290"/>
    <w:rsid w:val="003B5417"/>
    <w:rsid w:val="003E0F8F"/>
    <w:rsid w:val="003E6F93"/>
    <w:rsid w:val="003F0C04"/>
    <w:rsid w:val="00407DA3"/>
    <w:rsid w:val="004224F8"/>
    <w:rsid w:val="004235AA"/>
    <w:rsid w:val="00426C28"/>
    <w:rsid w:val="00426EC8"/>
    <w:rsid w:val="004558B1"/>
    <w:rsid w:val="00461BD3"/>
    <w:rsid w:val="004740BA"/>
    <w:rsid w:val="0047433D"/>
    <w:rsid w:val="004824B2"/>
    <w:rsid w:val="004A2D1B"/>
    <w:rsid w:val="004A3E89"/>
    <w:rsid w:val="004A6E1D"/>
    <w:rsid w:val="004B7A01"/>
    <w:rsid w:val="004D1AEE"/>
    <w:rsid w:val="004E6D89"/>
    <w:rsid w:val="004F56A2"/>
    <w:rsid w:val="004F5E75"/>
    <w:rsid w:val="004F6043"/>
    <w:rsid w:val="00511870"/>
    <w:rsid w:val="00530D43"/>
    <w:rsid w:val="00530D98"/>
    <w:rsid w:val="00543826"/>
    <w:rsid w:val="00546A87"/>
    <w:rsid w:val="00547C3D"/>
    <w:rsid w:val="005726C2"/>
    <w:rsid w:val="005730C6"/>
    <w:rsid w:val="00577E85"/>
    <w:rsid w:val="00582462"/>
    <w:rsid w:val="005905EA"/>
    <w:rsid w:val="00591F0E"/>
    <w:rsid w:val="005963F6"/>
    <w:rsid w:val="005A5E15"/>
    <w:rsid w:val="005F7849"/>
    <w:rsid w:val="005F7ECB"/>
    <w:rsid w:val="00601875"/>
    <w:rsid w:val="00602CB1"/>
    <w:rsid w:val="00624957"/>
    <w:rsid w:val="00625F92"/>
    <w:rsid w:val="0063250E"/>
    <w:rsid w:val="00634C82"/>
    <w:rsid w:val="00635E5F"/>
    <w:rsid w:val="00674B72"/>
    <w:rsid w:val="006750B2"/>
    <w:rsid w:val="0068296B"/>
    <w:rsid w:val="0068501E"/>
    <w:rsid w:val="006B3FCC"/>
    <w:rsid w:val="006C7A09"/>
    <w:rsid w:val="006D3B99"/>
    <w:rsid w:val="006F1ED8"/>
    <w:rsid w:val="00713143"/>
    <w:rsid w:val="00727E25"/>
    <w:rsid w:val="0074199C"/>
    <w:rsid w:val="007525B2"/>
    <w:rsid w:val="007549FB"/>
    <w:rsid w:val="0077435F"/>
    <w:rsid w:val="00783C34"/>
    <w:rsid w:val="00790E04"/>
    <w:rsid w:val="007A7A0B"/>
    <w:rsid w:val="007C67E9"/>
    <w:rsid w:val="007D79E4"/>
    <w:rsid w:val="007E3398"/>
    <w:rsid w:val="007F7C55"/>
    <w:rsid w:val="0080544F"/>
    <w:rsid w:val="00831DBB"/>
    <w:rsid w:val="0083560F"/>
    <w:rsid w:val="00837B38"/>
    <w:rsid w:val="00841EE4"/>
    <w:rsid w:val="00842B8C"/>
    <w:rsid w:val="008442A3"/>
    <w:rsid w:val="0084555F"/>
    <w:rsid w:val="00851D8C"/>
    <w:rsid w:val="00863232"/>
    <w:rsid w:val="008949A5"/>
    <w:rsid w:val="00896326"/>
    <w:rsid w:val="008A0B2F"/>
    <w:rsid w:val="008B3994"/>
    <w:rsid w:val="008B7188"/>
    <w:rsid w:val="008D2047"/>
    <w:rsid w:val="008E4907"/>
    <w:rsid w:val="008F15B1"/>
    <w:rsid w:val="008F1637"/>
    <w:rsid w:val="00901DAA"/>
    <w:rsid w:val="00946230"/>
    <w:rsid w:val="009671EC"/>
    <w:rsid w:val="00973B86"/>
    <w:rsid w:val="00985194"/>
    <w:rsid w:val="009959BD"/>
    <w:rsid w:val="009A0453"/>
    <w:rsid w:val="009B1D8E"/>
    <w:rsid w:val="009D7BD4"/>
    <w:rsid w:val="009E7B37"/>
    <w:rsid w:val="009F4D97"/>
    <w:rsid w:val="00A037E7"/>
    <w:rsid w:val="00A128CC"/>
    <w:rsid w:val="00A24CC5"/>
    <w:rsid w:val="00A301BF"/>
    <w:rsid w:val="00A312A1"/>
    <w:rsid w:val="00A4106F"/>
    <w:rsid w:val="00A4380B"/>
    <w:rsid w:val="00A50319"/>
    <w:rsid w:val="00A539C3"/>
    <w:rsid w:val="00A564DC"/>
    <w:rsid w:val="00A602A7"/>
    <w:rsid w:val="00A74C83"/>
    <w:rsid w:val="00A83A2B"/>
    <w:rsid w:val="00A93DF2"/>
    <w:rsid w:val="00A94967"/>
    <w:rsid w:val="00AA687A"/>
    <w:rsid w:val="00AC41E1"/>
    <w:rsid w:val="00AD256A"/>
    <w:rsid w:val="00AD4F98"/>
    <w:rsid w:val="00B014D5"/>
    <w:rsid w:val="00B04D8F"/>
    <w:rsid w:val="00B13C7F"/>
    <w:rsid w:val="00B27716"/>
    <w:rsid w:val="00B43E73"/>
    <w:rsid w:val="00B446F2"/>
    <w:rsid w:val="00B8179E"/>
    <w:rsid w:val="00B921C1"/>
    <w:rsid w:val="00B97239"/>
    <w:rsid w:val="00BA091E"/>
    <w:rsid w:val="00BA76BF"/>
    <w:rsid w:val="00BB170B"/>
    <w:rsid w:val="00BC4897"/>
    <w:rsid w:val="00BD7CC8"/>
    <w:rsid w:val="00BE2802"/>
    <w:rsid w:val="00BF4D35"/>
    <w:rsid w:val="00C0465A"/>
    <w:rsid w:val="00C22AA8"/>
    <w:rsid w:val="00C37750"/>
    <w:rsid w:val="00C43E32"/>
    <w:rsid w:val="00C47045"/>
    <w:rsid w:val="00C50900"/>
    <w:rsid w:val="00C51315"/>
    <w:rsid w:val="00C56A02"/>
    <w:rsid w:val="00C66266"/>
    <w:rsid w:val="00C80950"/>
    <w:rsid w:val="00C90A51"/>
    <w:rsid w:val="00CA02CE"/>
    <w:rsid w:val="00CB460E"/>
    <w:rsid w:val="00CC62EC"/>
    <w:rsid w:val="00CE3E27"/>
    <w:rsid w:val="00CF2C88"/>
    <w:rsid w:val="00D14D8E"/>
    <w:rsid w:val="00D22B22"/>
    <w:rsid w:val="00D40AF3"/>
    <w:rsid w:val="00D43FAC"/>
    <w:rsid w:val="00D55455"/>
    <w:rsid w:val="00D651F4"/>
    <w:rsid w:val="00D67274"/>
    <w:rsid w:val="00D72010"/>
    <w:rsid w:val="00D832D5"/>
    <w:rsid w:val="00D83CB4"/>
    <w:rsid w:val="00DE0AA8"/>
    <w:rsid w:val="00DE5834"/>
    <w:rsid w:val="00E039B0"/>
    <w:rsid w:val="00E22BDF"/>
    <w:rsid w:val="00E27E16"/>
    <w:rsid w:val="00E61B7A"/>
    <w:rsid w:val="00E640BE"/>
    <w:rsid w:val="00E66DC5"/>
    <w:rsid w:val="00E81012"/>
    <w:rsid w:val="00E83920"/>
    <w:rsid w:val="00E87A12"/>
    <w:rsid w:val="00E95EE6"/>
    <w:rsid w:val="00EA2412"/>
    <w:rsid w:val="00EA27B8"/>
    <w:rsid w:val="00EB4606"/>
    <w:rsid w:val="00EB5E74"/>
    <w:rsid w:val="00EC04EB"/>
    <w:rsid w:val="00EC3BD1"/>
    <w:rsid w:val="00EC4D50"/>
    <w:rsid w:val="00EF3C1B"/>
    <w:rsid w:val="00EF524E"/>
    <w:rsid w:val="00F00A58"/>
    <w:rsid w:val="00F13F43"/>
    <w:rsid w:val="00F1575B"/>
    <w:rsid w:val="00F23ACF"/>
    <w:rsid w:val="00F46BA7"/>
    <w:rsid w:val="00F50BE9"/>
    <w:rsid w:val="00F538BC"/>
    <w:rsid w:val="00F5726B"/>
    <w:rsid w:val="00F62DCE"/>
    <w:rsid w:val="00F66610"/>
    <w:rsid w:val="00F71296"/>
    <w:rsid w:val="00F80200"/>
    <w:rsid w:val="00F80470"/>
    <w:rsid w:val="00F86E22"/>
    <w:rsid w:val="00F9626D"/>
    <w:rsid w:val="00F97FC9"/>
    <w:rsid w:val="00FA1648"/>
    <w:rsid w:val="00FA494E"/>
    <w:rsid w:val="00FC684D"/>
    <w:rsid w:val="00FE1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ED0F7"/>
  <w15:chartTrackingRefBased/>
  <w15:docId w15:val="{AAFA90A8-D209-A345-B7E2-C3B81F5D7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A0B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BC6"/>
  </w:style>
  <w:style w:type="character" w:styleId="PageNumber">
    <w:name w:val="page number"/>
    <w:basedOn w:val="DefaultParagraphFont"/>
    <w:uiPriority w:val="99"/>
    <w:semiHidden/>
    <w:unhideWhenUsed/>
    <w:rsid w:val="003A0BC6"/>
  </w:style>
  <w:style w:type="character" w:styleId="Hyperlink">
    <w:name w:val="Hyperlink"/>
    <w:basedOn w:val="DefaultParagraphFont"/>
    <w:uiPriority w:val="99"/>
    <w:unhideWhenUsed/>
    <w:rsid w:val="007549F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49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35</Pages>
  <Words>7337</Words>
  <Characters>41826</Characters>
  <Application>Microsoft Office Word</Application>
  <DocSecurity>0</DocSecurity>
  <Lines>34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alver</dc:creator>
  <cp:keywords/>
  <dc:description/>
  <cp:lastModifiedBy>Michael Calver</cp:lastModifiedBy>
  <cp:revision>227</cp:revision>
  <dcterms:created xsi:type="dcterms:W3CDTF">2023-03-20T02:38:00Z</dcterms:created>
  <dcterms:modified xsi:type="dcterms:W3CDTF">2023-04-04T09:06:00Z</dcterms:modified>
</cp:coreProperties>
</file>